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7E7464" w14:textId="0BDD10B8" w:rsidR="00E46C81" w:rsidRPr="00EA30F1" w:rsidRDefault="00EA30F1">
      <w:pPr>
        <w:rPr>
          <w:rFonts w:ascii="Times New Roman" w:hAnsi="Times New Roman" w:cs="Times New Roman"/>
          <w:b/>
          <w:bCs/>
        </w:rPr>
      </w:pPr>
      <w:r w:rsidRPr="00EA30F1">
        <w:rPr>
          <w:rFonts w:ascii="Times New Roman" w:hAnsi="Times New Roman" w:cs="Times New Roman"/>
          <w:b/>
          <w:bCs/>
        </w:rPr>
        <w:t>Supplementary Materials</w:t>
      </w:r>
    </w:p>
    <w:p w14:paraId="5E92F537" w14:textId="3D0A5768" w:rsidR="00EA30F1" w:rsidRPr="00C52FCD" w:rsidRDefault="00EA30F1" w:rsidP="00C52FCD">
      <w:pPr>
        <w:pStyle w:val="Heading1"/>
      </w:pPr>
      <w:r w:rsidRPr="00C52FCD">
        <w:t xml:space="preserve">eTable 1. Pathological differences of nephropathy in individuals with diabetes, hypertension, and obesity  </w:t>
      </w:r>
    </w:p>
    <w:tbl>
      <w:tblPr>
        <w:tblStyle w:val="TableGrid"/>
        <w:tblW w:w="5000" w:type="pct"/>
        <w:tblLook w:val="04A0" w:firstRow="1" w:lastRow="0" w:firstColumn="1" w:lastColumn="0" w:noHBand="0" w:noVBand="1"/>
      </w:tblPr>
      <w:tblGrid>
        <w:gridCol w:w="2020"/>
        <w:gridCol w:w="3649"/>
        <w:gridCol w:w="4056"/>
        <w:gridCol w:w="3225"/>
      </w:tblGrid>
      <w:tr w:rsidR="00EA30F1" w:rsidRPr="00EA30F1" w14:paraId="4B2CA2F5" w14:textId="77777777" w:rsidTr="00EA30F1">
        <w:trPr>
          <w:tblHeader/>
        </w:trPr>
        <w:tc>
          <w:tcPr>
            <w:tcW w:w="780" w:type="pct"/>
          </w:tcPr>
          <w:p w14:paraId="46D622EF" w14:textId="77777777" w:rsidR="00EA30F1" w:rsidRPr="00EA30F1" w:rsidRDefault="00EA30F1" w:rsidP="007E4096">
            <w:pPr>
              <w:rPr>
                <w:rFonts w:ascii="Times New Roman" w:hAnsi="Times New Roman" w:cs="Times New Roman"/>
                <w:szCs w:val="22"/>
              </w:rPr>
            </w:pPr>
          </w:p>
        </w:tc>
        <w:tc>
          <w:tcPr>
            <w:tcW w:w="1409" w:type="pct"/>
          </w:tcPr>
          <w:p w14:paraId="20071081" w14:textId="689E22C6" w:rsidR="00EA30F1" w:rsidRPr="00EA30F1" w:rsidRDefault="00EA30F1" w:rsidP="007E4096">
            <w:pPr>
              <w:jc w:val="center"/>
              <w:rPr>
                <w:rFonts w:ascii="Times New Roman" w:hAnsi="Times New Roman" w:cs="Times New Roman"/>
                <w:b/>
                <w:bCs/>
                <w:szCs w:val="22"/>
              </w:rPr>
            </w:pPr>
            <w:r w:rsidRPr="00EA30F1">
              <w:rPr>
                <w:rFonts w:ascii="Times New Roman" w:hAnsi="Times New Roman" w:cs="Times New Roman"/>
                <w:b/>
                <w:bCs/>
                <w:szCs w:val="22"/>
              </w:rPr>
              <w:t xml:space="preserve">Obesity-related glomerulopathy </w:t>
            </w:r>
            <w:r w:rsidRPr="00EA30F1">
              <w:rPr>
                <w:rFonts w:ascii="Times New Roman" w:hAnsi="Times New Roman" w:cs="Times New Roman"/>
                <w:b/>
                <w:bCs/>
              </w:rPr>
              <w:fldChar w:fldCharType="begin">
                <w:fldData xml:space="preserve">PEVuZE5vdGU+PENpdGU+PEF1dGhvcj5EJmFwb3M7QWdhdGk8L0F1dGhvcj48WWVhcj4yMDE2PC9Z
ZWFyPjxSZWNOdW0+MjY3NjU8L1JlY051bT48RGlzcGxheVRleHQ+PHN0eWxlIGZhY2U9InN1cGVy
c2NyaXB0Ij4xPC9zdHlsZT48L0Rpc3BsYXlUZXh0PjxyZWNvcmQ+PHJlYy1udW1iZXI+MjY3NjU8
L3JlYy1udW1iZXI+PGZvcmVpZ24ta2V5cz48a2V5IGFwcD0iRU4iIGRiLWlkPSJyczAwMDV3cmVk
c3h6bGU5d2FmeHoyMGk1dndhNXJhenNmejUiIHRpbWVzdGFtcD0iMTY4Njk2OTUxMyI+MjY3NjU8
L2tleT48L2ZvcmVpZ24ta2V5cz48cmVmLXR5cGUgbmFtZT0iSm91cm5hbCBBcnRpY2xlIj4xNzwv
cmVmLXR5cGU+PGNvbnRyaWJ1dG9ycz48YXV0aG9ycz48YXV0aG9yPkQmYXBvcztBZ2F0aSwgVi4g
RC48L2F1dGhvcj48YXV0aG9yPkNoYWduYWMsIEEuPC9hdXRob3I+PGF1dGhvcj5kZSBWcmllcywg
QS4gUC48L2F1dGhvcj48YXV0aG9yPkxldmksIE0uPC9hdXRob3I+PGF1dGhvcj5Qb3JyaW5pLCBF
LjwvYXV0aG9yPjxhdXRob3I+SGVybWFuLUVkZWxzdGVpbiwgTS48L2F1dGhvcj48YXV0aG9yPlBy
YWdhLCBNLjwvYXV0aG9yPjwvYXV0aG9ycz48L2NvbnRyaWJ1dG9ycz48YXV0aC1hZGRyZXNzPkRl
cGFydG1lbnQgb2YgUGF0aG9sb2d5LCBDb2x1bWJpYSBVbml2ZXJzaXR5IE1lZGljYWwgQ2VudGVy
LCA2MzAgVy4gMTY4IFN0cmVldCwgUm9vbSBWQzE0LTIyNCwgTmV3IFlvcmssIE5ldyBZb3JrIDEw
MDMyLCBVU0EuJiN4RDtEZXBhcnRtZW50IG9mIE5lcGhyb2xvZ3kgYW5kIEh5cGVydGVuc2lvbiwg
UmFiaW4gTWVkaWNhbCBDZW50ZXIsIDM5IEphYm90aW5za3kgU3RyZWV0LCA0OTQxNDkyLCBQZXRh
aCBUaWt2YSwgSXNyYWVsIGFuZCBTYWNrbGVyIFNjaG9vbCBvZiBNZWRpY2luZSwgVGVsIEF2aXYg
VW5pdmVyc2l0eSwgVGVsIEF2aXYsIElzcmFlbC4mI3hEO0RlcGFydG1lbnQgb2YgTWVkaWNpbmUs
IERpdmlzaW9uIG9mIE5lcGhyb2xvZ3ksIExlaWRlbiBVbml2ZXJzaXR5IE1lZGljYWwgQ2VudGVy
IGFuZCBMZWlkZW4gVW5pdmVyc2l0eSwgUm9vbSBDNy0wMzYsIFBPIEJveCA5NjAwLCAyMzAwIFJD
LCBMZWlkZW4sIE5ldGhlcmxhbmRzLiYjeEQ7RGVwYXJ0bWVudCBvZiBNZWRpY2luZSwgUGh5c2lv
bG9neSwgYW5kIEJpb3BoeXNpY3MgYW5kIEJpb2VuZ2luZWVyaW5nLCBEaXZpc2lvbiBvZiBSZW5h
bCBEaXNlYXNlcyBhbmQgSHlwZXJ0ZW5zaW9uLCBVbml2ZXJzaXR5IG9mIENvbG9yYWRvLCBEZW52
ZXIsIENPIGFuZCBVbml2ZXJzaXR5IG9mIENvbG9yYWRvIEhvc3BpdGFsLCAxMjYwNSBFIDE2IEF2
ZSwgQXVyb3JhLCBDb2xvcmFkbyA4MDA0NSwgVVNBLiYjeEQ7Q2VudGVyIGZvciBCaW9tZWRpY2Fs
IFJlc2VhcmNoIG9mIHRoZSBDYW5hcnkgSXNsYW5kcyBDSUJJQ0FOLCBVbml2ZXJzaXR5IG9mIExh
IExhZ3VuYTsgTmVwaHJvbG9neSBTZXJ2aWNlLCBIb3NwaXRhbCBVbml2ZXJzaXRhcmlvIGRlIENh
bmFyaWFzLCBjL09GUkEgcy9uLCAzODMyMCwgTGEgTGFndW5hLCBUZW5lcmlmZSwgU3BhaW4uJiN4
RDtGZWxzZW5zdGVpbiBNZWRpY2FsIFJlc2VhcmNoIENlbnRlciBhbmQgRGVwYXJ0bWVudCBvZiBO
ZXBocm9sb2d5LCBSYWJpbiBNZWRpY2FsIENlbnRlciwgMzkgSmFib3RpbnNreSBTdHJlZXQsIDQ5
NDE0OTIsIFBldGFoIFRpa3ZhLCBJc3JhZWwgYW5kIFNhY2tsZXIgU2Nob29sIG9mIE1lZGljaW5l
LCBUZWwgQXZpdiBVbml2ZXJzaXR5LCBUZWwgQXZpdiwgSXNyYWVsLiYjeEQ7RGVwYXJ0bWVudCBv
ZiBNZWRpY2luZSwgQ29tcGx1dGVuc2UgVW5pdmVyc2l0eSwgSW5zdGl0dXRvIGRlIEludmVzdGln
YWNpw7NuLCBIb3NwaXRhbCAxMiBkZSBPY3R1YnJlLCBNYWRyaWQsIFNwYWluIGFuZCBEZXBhcnRt
ZW50IG9mIE5lcGhyb2xvZ3ksIEhvc3BpdGFsIDEyIGRlIE9jdHVicmUuIEF2ZGEgZGUgQ8OzcmRv
YmEgcy9uLiAyODA0MSBNYWRyaWQsIFNwYWluLjwvYXV0aC1hZGRyZXNzPjx0aXRsZXM+PHRpdGxl
Pk9iZXNpdHktcmVsYXRlZCBnbG9tZXJ1bG9wYXRoeTogY2xpbmljYWwgYW5kIHBhdGhvbG9naWMg
Y2hhcmFjdGVyaXN0aWNzIGFuZCBwYXRob2dlbmVzaXM8L3RpdGxlPjxzZWNvbmRhcnktdGl0bGU+
TmF0IFJldiBOZXBocm9sPC9zZWNvbmRhcnktdGl0bGU+PC90aXRsZXM+PHBlcmlvZGljYWw+PGZ1
bGwtdGl0bGU+TmF0IFJldiBOZXBocm9sPC9mdWxsLXRpdGxlPjwvcGVyaW9kaWNhbD48cGFnZXM+
NDUzLTcxPC9wYWdlcz48dm9sdW1lPjEyPC92b2x1bWU+PG51bWJlcj44PC9udW1iZXI+PGVkaXRp
b24+MjAxNjA2MDY8L2VkaXRpb24+PGtleXdvcmRzPjxrZXl3b3JkPkdsb21lcnVsb3NjbGVyb3Np
cywgRm9jYWwgU2VnbWVudGFsL2V0aW9sb2d5L3BhdGhvbG9neTwva2V5d29yZD48a2V5d29yZD5I
dW1hbnM8L2tleXdvcmQ+PGtleXdvcmQ+S2lkbmV5IERpc2Vhc2VzL2RpYWdub3Npcy8qZXRpb2xv
Z3kvKnBhdGhvbG9neS90aGVyYXB5PC9rZXl3b3JkPjxrZXl3b3JkPktpZG5leSBHbG9tZXJ1bHVz
LypwYXRob2xvZ3k8L2tleXdvcmQ+PGtleXdvcmQ+T2Jlc2l0eS8qY29tcGxpY2F0aW9ucy9tZXRh
Ym9saXNtL3BoeXNpb3BhdGhvbG9neS90aGVyYXB5PC9rZXl3b3JkPjwva2V5d29yZHM+PGRhdGVz
Pjx5ZWFyPjIwMTY8L3llYXI+PHB1Yi1kYXRlcz48ZGF0ZT5BdWc8L2RhdGU+PC9wdWItZGF0ZXM+
PC9kYXRlcz48aXNibj4xNzU5LTUwNjE8L2lzYm4+PGFjY2Vzc2lvbi1udW0+MjcyNjMzOTg8L2Fj
Y2Vzc2lvbi1udW0+PHVybHM+PHJlbGF0ZWQtdXJscz48dXJsPmh0dHBzOi8vd3d3Lm5hdHVyZS5j
b20vYXJ0aWNsZXMvbnJuZXBoLjIwMTYuNzU8L3VybD48L3JlbGF0ZWQtdXJscz48L3VybHM+PGVs
ZWN0cm9uaWMtcmVzb3VyY2UtbnVtPjEwLjEwMzgvbnJuZXBoLjIwMTYuNzU8L2VsZWN0cm9uaWMt
cmVzb3VyY2UtbnVtPjxyZW1vdGUtZGF0YWJhc2UtcHJvdmlkZXI+TkxNPC9yZW1vdGUtZGF0YWJh
c2UtcHJvdmlkZXI+PGxhbmd1YWdlPmVuZzwvbGFuZ3VhZ2U+PC9yZWNvcmQ+PC9DaXRlPjwvRW5k
Tm90ZT5=
</w:fldData>
              </w:fldChar>
            </w:r>
            <w:r w:rsidR="00C934FB">
              <w:rPr>
                <w:rFonts w:ascii="Times New Roman" w:hAnsi="Times New Roman" w:cs="Times New Roman"/>
                <w:b/>
                <w:bCs/>
              </w:rPr>
              <w:instrText xml:space="preserve"> ADDIN EN.CITE </w:instrText>
            </w:r>
            <w:r w:rsidR="00C934FB">
              <w:rPr>
                <w:rFonts w:ascii="Times New Roman" w:hAnsi="Times New Roman" w:cs="Times New Roman"/>
                <w:b/>
                <w:bCs/>
              </w:rPr>
              <w:fldChar w:fldCharType="begin">
                <w:fldData xml:space="preserve">PEVuZE5vdGU+PENpdGU+PEF1dGhvcj5EJmFwb3M7QWdhdGk8L0F1dGhvcj48WWVhcj4yMDE2PC9Z
ZWFyPjxSZWNOdW0+MjY3NjU8L1JlY051bT48RGlzcGxheVRleHQ+PHN0eWxlIGZhY2U9InN1cGVy
c2NyaXB0Ij4xPC9zdHlsZT48L0Rpc3BsYXlUZXh0PjxyZWNvcmQ+PHJlYy1udW1iZXI+MjY3NjU8
L3JlYy1udW1iZXI+PGZvcmVpZ24ta2V5cz48a2V5IGFwcD0iRU4iIGRiLWlkPSJyczAwMDV3cmVk
c3h6bGU5d2FmeHoyMGk1dndhNXJhenNmejUiIHRpbWVzdGFtcD0iMTY4Njk2OTUxMyI+MjY3NjU8
L2tleT48L2ZvcmVpZ24ta2V5cz48cmVmLXR5cGUgbmFtZT0iSm91cm5hbCBBcnRpY2xlIj4xNzwv
cmVmLXR5cGU+PGNvbnRyaWJ1dG9ycz48YXV0aG9ycz48YXV0aG9yPkQmYXBvcztBZ2F0aSwgVi4g
RC48L2F1dGhvcj48YXV0aG9yPkNoYWduYWMsIEEuPC9hdXRob3I+PGF1dGhvcj5kZSBWcmllcywg
QS4gUC48L2F1dGhvcj48YXV0aG9yPkxldmksIE0uPC9hdXRob3I+PGF1dGhvcj5Qb3JyaW5pLCBF
LjwvYXV0aG9yPjxhdXRob3I+SGVybWFuLUVkZWxzdGVpbiwgTS48L2F1dGhvcj48YXV0aG9yPlBy
YWdhLCBNLjwvYXV0aG9yPjwvYXV0aG9ycz48L2NvbnRyaWJ1dG9ycz48YXV0aC1hZGRyZXNzPkRl
cGFydG1lbnQgb2YgUGF0aG9sb2d5LCBDb2x1bWJpYSBVbml2ZXJzaXR5IE1lZGljYWwgQ2VudGVy
LCA2MzAgVy4gMTY4IFN0cmVldCwgUm9vbSBWQzE0LTIyNCwgTmV3IFlvcmssIE5ldyBZb3JrIDEw
MDMyLCBVU0EuJiN4RDtEZXBhcnRtZW50IG9mIE5lcGhyb2xvZ3kgYW5kIEh5cGVydGVuc2lvbiwg
UmFiaW4gTWVkaWNhbCBDZW50ZXIsIDM5IEphYm90aW5za3kgU3RyZWV0LCA0OTQxNDkyLCBQZXRh
aCBUaWt2YSwgSXNyYWVsIGFuZCBTYWNrbGVyIFNjaG9vbCBvZiBNZWRpY2luZSwgVGVsIEF2aXYg
VW5pdmVyc2l0eSwgVGVsIEF2aXYsIElzcmFlbC4mI3hEO0RlcGFydG1lbnQgb2YgTWVkaWNpbmUs
IERpdmlzaW9uIG9mIE5lcGhyb2xvZ3ksIExlaWRlbiBVbml2ZXJzaXR5IE1lZGljYWwgQ2VudGVy
IGFuZCBMZWlkZW4gVW5pdmVyc2l0eSwgUm9vbSBDNy0wMzYsIFBPIEJveCA5NjAwLCAyMzAwIFJD
LCBMZWlkZW4sIE5ldGhlcmxhbmRzLiYjeEQ7RGVwYXJ0bWVudCBvZiBNZWRpY2luZSwgUGh5c2lv
bG9neSwgYW5kIEJpb3BoeXNpY3MgYW5kIEJpb2VuZ2luZWVyaW5nLCBEaXZpc2lvbiBvZiBSZW5h
bCBEaXNlYXNlcyBhbmQgSHlwZXJ0ZW5zaW9uLCBVbml2ZXJzaXR5IG9mIENvbG9yYWRvLCBEZW52
ZXIsIENPIGFuZCBVbml2ZXJzaXR5IG9mIENvbG9yYWRvIEhvc3BpdGFsLCAxMjYwNSBFIDE2IEF2
ZSwgQXVyb3JhLCBDb2xvcmFkbyA4MDA0NSwgVVNBLiYjeEQ7Q2VudGVyIGZvciBCaW9tZWRpY2Fs
IFJlc2VhcmNoIG9mIHRoZSBDYW5hcnkgSXNsYW5kcyBDSUJJQ0FOLCBVbml2ZXJzaXR5IG9mIExh
IExhZ3VuYTsgTmVwaHJvbG9neSBTZXJ2aWNlLCBIb3NwaXRhbCBVbml2ZXJzaXRhcmlvIGRlIENh
bmFyaWFzLCBjL09GUkEgcy9uLCAzODMyMCwgTGEgTGFndW5hLCBUZW5lcmlmZSwgU3BhaW4uJiN4
RDtGZWxzZW5zdGVpbiBNZWRpY2FsIFJlc2VhcmNoIENlbnRlciBhbmQgRGVwYXJ0bWVudCBvZiBO
ZXBocm9sb2d5LCBSYWJpbiBNZWRpY2FsIENlbnRlciwgMzkgSmFib3RpbnNreSBTdHJlZXQsIDQ5
NDE0OTIsIFBldGFoIFRpa3ZhLCBJc3JhZWwgYW5kIFNhY2tsZXIgU2Nob29sIG9mIE1lZGljaW5l
LCBUZWwgQXZpdiBVbml2ZXJzaXR5LCBUZWwgQXZpdiwgSXNyYWVsLiYjeEQ7RGVwYXJ0bWVudCBv
ZiBNZWRpY2luZSwgQ29tcGx1dGVuc2UgVW5pdmVyc2l0eSwgSW5zdGl0dXRvIGRlIEludmVzdGln
YWNpw7NuLCBIb3NwaXRhbCAxMiBkZSBPY3R1YnJlLCBNYWRyaWQsIFNwYWluIGFuZCBEZXBhcnRt
ZW50IG9mIE5lcGhyb2xvZ3ksIEhvc3BpdGFsIDEyIGRlIE9jdHVicmUuIEF2ZGEgZGUgQ8OzcmRv
YmEgcy9uLiAyODA0MSBNYWRyaWQsIFNwYWluLjwvYXV0aC1hZGRyZXNzPjx0aXRsZXM+PHRpdGxl
Pk9iZXNpdHktcmVsYXRlZCBnbG9tZXJ1bG9wYXRoeTogY2xpbmljYWwgYW5kIHBhdGhvbG9naWMg
Y2hhcmFjdGVyaXN0aWNzIGFuZCBwYXRob2dlbmVzaXM8L3RpdGxlPjxzZWNvbmRhcnktdGl0bGU+
TmF0IFJldiBOZXBocm9sPC9zZWNvbmRhcnktdGl0bGU+PC90aXRsZXM+PHBlcmlvZGljYWw+PGZ1
bGwtdGl0bGU+TmF0IFJldiBOZXBocm9sPC9mdWxsLXRpdGxlPjwvcGVyaW9kaWNhbD48cGFnZXM+
NDUzLTcxPC9wYWdlcz48dm9sdW1lPjEyPC92b2x1bWU+PG51bWJlcj44PC9udW1iZXI+PGVkaXRp
b24+MjAxNjA2MDY8L2VkaXRpb24+PGtleXdvcmRzPjxrZXl3b3JkPkdsb21lcnVsb3NjbGVyb3Np
cywgRm9jYWwgU2VnbWVudGFsL2V0aW9sb2d5L3BhdGhvbG9neTwva2V5d29yZD48a2V5d29yZD5I
dW1hbnM8L2tleXdvcmQ+PGtleXdvcmQ+S2lkbmV5IERpc2Vhc2VzL2RpYWdub3Npcy8qZXRpb2xv
Z3kvKnBhdGhvbG9neS90aGVyYXB5PC9rZXl3b3JkPjxrZXl3b3JkPktpZG5leSBHbG9tZXJ1bHVz
LypwYXRob2xvZ3k8L2tleXdvcmQ+PGtleXdvcmQ+T2Jlc2l0eS8qY29tcGxpY2F0aW9ucy9tZXRh
Ym9saXNtL3BoeXNpb3BhdGhvbG9neS90aGVyYXB5PC9rZXl3b3JkPjwva2V5d29yZHM+PGRhdGVz
Pjx5ZWFyPjIwMTY8L3llYXI+PHB1Yi1kYXRlcz48ZGF0ZT5BdWc8L2RhdGU+PC9wdWItZGF0ZXM+
PC9kYXRlcz48aXNibj4xNzU5LTUwNjE8L2lzYm4+PGFjY2Vzc2lvbi1udW0+MjcyNjMzOTg8L2Fj
Y2Vzc2lvbi1udW0+PHVybHM+PHJlbGF0ZWQtdXJscz48dXJsPmh0dHBzOi8vd3d3Lm5hdHVyZS5j
b20vYXJ0aWNsZXMvbnJuZXBoLjIwMTYuNzU8L3VybD48L3JlbGF0ZWQtdXJscz48L3VybHM+PGVs
ZWN0cm9uaWMtcmVzb3VyY2UtbnVtPjEwLjEwMzgvbnJuZXBoLjIwMTYuNzU8L2VsZWN0cm9uaWMt
cmVzb3VyY2UtbnVtPjxyZW1vdGUtZGF0YWJhc2UtcHJvdmlkZXI+TkxNPC9yZW1vdGUtZGF0YWJh
c2UtcHJvdmlkZXI+PGxhbmd1YWdlPmVuZzwvbGFuZ3VhZ2U+PC9yZWNvcmQ+PC9DaXRlPjwvRW5k
Tm90ZT5=
</w:fldData>
              </w:fldChar>
            </w:r>
            <w:r w:rsidR="00C934FB">
              <w:rPr>
                <w:rFonts w:ascii="Times New Roman" w:hAnsi="Times New Roman" w:cs="Times New Roman"/>
                <w:b/>
                <w:bCs/>
              </w:rPr>
              <w:instrText xml:space="preserve"> ADDIN EN.CITE.DATA </w:instrText>
            </w:r>
            <w:r w:rsidR="00C934FB">
              <w:rPr>
                <w:rFonts w:ascii="Times New Roman" w:hAnsi="Times New Roman" w:cs="Times New Roman"/>
                <w:b/>
                <w:bCs/>
              </w:rPr>
            </w:r>
            <w:r w:rsidR="00C934FB">
              <w:rPr>
                <w:rFonts w:ascii="Times New Roman" w:hAnsi="Times New Roman" w:cs="Times New Roman"/>
                <w:b/>
                <w:bCs/>
              </w:rPr>
              <w:fldChar w:fldCharType="end"/>
            </w:r>
            <w:r w:rsidRPr="00EA30F1">
              <w:rPr>
                <w:rFonts w:ascii="Times New Roman" w:hAnsi="Times New Roman" w:cs="Times New Roman"/>
                <w:b/>
                <w:bCs/>
              </w:rPr>
            </w:r>
            <w:r w:rsidRPr="00EA30F1">
              <w:rPr>
                <w:rFonts w:ascii="Times New Roman" w:hAnsi="Times New Roman" w:cs="Times New Roman"/>
                <w:b/>
                <w:bCs/>
              </w:rPr>
              <w:fldChar w:fldCharType="separate"/>
            </w:r>
            <w:r w:rsidR="00C934FB" w:rsidRPr="00C934FB">
              <w:rPr>
                <w:rFonts w:ascii="Times New Roman" w:hAnsi="Times New Roman" w:cs="Times New Roman"/>
                <w:b/>
                <w:bCs/>
                <w:noProof/>
                <w:vertAlign w:val="superscript"/>
              </w:rPr>
              <w:t>1</w:t>
            </w:r>
            <w:r w:rsidRPr="00EA30F1">
              <w:rPr>
                <w:rFonts w:ascii="Times New Roman" w:hAnsi="Times New Roman" w:cs="Times New Roman"/>
                <w:b/>
                <w:bCs/>
              </w:rPr>
              <w:fldChar w:fldCharType="end"/>
            </w:r>
          </w:p>
        </w:tc>
        <w:tc>
          <w:tcPr>
            <w:tcW w:w="1566" w:type="pct"/>
          </w:tcPr>
          <w:p w14:paraId="4A10EAFF" w14:textId="36B58978" w:rsidR="00EA30F1" w:rsidRPr="00EA30F1" w:rsidRDefault="00EA30F1" w:rsidP="007E4096">
            <w:pPr>
              <w:jc w:val="center"/>
              <w:rPr>
                <w:rFonts w:ascii="Times New Roman" w:hAnsi="Times New Roman" w:cs="Times New Roman"/>
                <w:b/>
                <w:bCs/>
                <w:szCs w:val="22"/>
                <w:lang w:val="it-IT"/>
              </w:rPr>
            </w:pPr>
            <w:r w:rsidRPr="00EA30F1">
              <w:rPr>
                <w:rFonts w:ascii="Times New Roman" w:hAnsi="Times New Roman" w:cs="Times New Roman"/>
                <w:b/>
                <w:bCs/>
                <w:szCs w:val="22"/>
                <w:lang w:val="it-IT"/>
              </w:rPr>
              <w:t xml:space="preserve">Diabetic nephropathy </w:t>
            </w:r>
            <w:r w:rsidRPr="00EA30F1">
              <w:rPr>
                <w:rFonts w:ascii="Times New Roman" w:hAnsi="Times New Roman" w:cs="Times New Roman"/>
                <w:b/>
                <w:bCs/>
              </w:rPr>
              <w:fldChar w:fldCharType="begin">
                <w:fldData xml:space="preserve">PEVuZE5vdGU+PENpdGU+PEF1dGhvcj5GaW9yZXR0bzwvQXV0aG9yPjxZZWFyPjIwMDc8L1llYXI+
PFJlY051bT40NTk1MjwvUmVjTnVtPjxEaXNwbGF5VGV4dD48c3R5bGUgZmFjZT0ic3VwZXJzY3Jp
cHQiPjIsIDM8L3N0eWxlPjwvRGlzcGxheVRleHQ+PHJlY29yZD48cmVjLW51bWJlcj40NTk1Mjwv
cmVjLW51bWJlcj48Zm9yZWlnbi1rZXlzPjxrZXkgYXBwPSJFTiIgZGItaWQ9InJzMDAwNXdyZWRz
eHpsZTl3YWZ4ejIwaTV2d2E1cmF6c2Z6NSIgdGltZXN0YW1wPSIxNzA0MzM0OTg2Ij40NTk1Mjwv
a2V5PjwvZm9yZWlnbi1rZXlzPjxyZWYtdHlwZSBuYW1lPSJKb3VybmFsIEFydGljbGUiPjE3PC9y
ZWYtdHlwZT48Y29udHJpYnV0b3JzPjxhdXRob3JzPjxhdXRob3I+RmlvcmV0dG8sIFAuPC9hdXRo
b3I+PGF1dGhvcj5NYXVlciwgTS48L2F1dGhvcj48L2F1dGhvcnM+PC9jb250cmlidXRvcnM+PGF1
dGgtYWRkcmVzcz5EZXBhcnRtZW50IG9mIE1lZGljYWwgYW5kIFN1cmdpY2FsIFNjaWVuY2VzLCBV
bml2ZXJzaXR5IG9mIFBhZG92YSBNZWRpY2FsIFNjaG9vbCwgVmlhIEdpdXN0aW5pYW5hIDIsIDM1
MTI4IFBhZHVhLCBJdGFseS4gcGFvbG8uZmlvcmV0dG9AdW5pcGQuaXQ8L2F1dGgtYWRkcmVzcz48
dGl0bGVzPjx0aXRsZT5IaXN0b3BhdGhvbG9neSBvZiBkaWFiZXRpYyBuZXBocm9wYXRoeTwvdGl0
bGU+PHNlY29uZGFyeS10aXRsZT5TZW1pbiBOZXBocm9sPC9zZWNvbmRhcnktdGl0bGU+PC90aXRs
ZXM+PHBlcmlvZGljYWw+PGZ1bGwtdGl0bGU+U2VtaW4gTmVwaHJvbDwvZnVsbC10aXRsZT48L3Bl
cmlvZGljYWw+PHBhZ2VzPjE5NS0yMDc8L3BhZ2VzPjx2b2x1bWU+Mjc8L3ZvbHVtZT48bnVtYmVy
PjI8L251bWJlcj48a2V5d29yZHM+PGtleXdvcmQ+QW5pbWFsczwva2V5d29yZD48a2V5d29yZD5C
aW9wc3k8L2tleXdvcmQ+PGtleXdvcmQ+RGlhYmV0aWMgTmVwaHJvcGF0aGllcy8qcGF0aG9sb2d5
PC9rZXl3b3JkPjxrZXl3b3JkPkRpc2Vhc2UgUHJvZ3Jlc3Npb248L2tleXdvcmQ+PGtleXdvcmQ+
SHVtYW5zPC9rZXl3b3JkPjxrZXl3b3JkPktpZG5leSBHbG9tZXJ1bHVzLypwYXRob2xvZ3k8L2tl
eXdvcmQ+PGtleXdvcmQ+U2V2ZXJpdHkgb2YgSWxsbmVzcyBJbmRleDwva2V5d29yZD48L2tleXdv
cmRzPjxkYXRlcz48eWVhcj4yMDA3PC95ZWFyPjxwdWItZGF0ZXM+PGRhdGU+TWFyPC9kYXRlPjwv
cHViLWRhdGVzPjwvZGF0ZXM+PGlzYm4+MDI3MC05Mjk1IChQcmludCkmI3hEOzAyNzAtOTI5NTwv
aXNibj48YWNjZXNzaW9uLW51bT4xNzQxODY4ODwvYWNjZXNzaW9uLW51bT48dXJscz48L3VybHM+
PGN1c3RvbTI+UE1DMjc0Njk4MjwvY3VzdG9tMj48Y3VzdG9tNj5OSUhNUzIyMzU4PC9jdXN0b202
PjxlbGVjdHJvbmljLXJlc291cmNlLW51bT4xMC4xMDE2L2ouc2VtbmVwaHJvbC4yMDA3LjAxLjAx
MjwvZWxlY3Ryb25pYy1yZXNvdXJjZS1udW0+PHJlbW90ZS1kYXRhYmFzZS1wcm92aWRlcj5OTE08
L3JlbW90ZS1kYXRhYmFzZS1wcm92aWRlcj48bGFuZ3VhZ2U+ZW5nPC9sYW5ndWFnZT48L3JlY29y
ZD48L0NpdGU+PENpdGU+PEF1dGhvcj5UZXJ2YWVydDwvQXV0aG9yPjxZZWFyPjIwMTA8L1llYXI+
PFJlY051bT40NTk1MzwvUmVjTnVtPjxyZWNvcmQ+PHJlYy1udW1iZXI+NDU5NTM8L3JlYy1udW1i
ZXI+PGZvcmVpZ24ta2V5cz48a2V5IGFwcD0iRU4iIGRiLWlkPSJyczAwMDV3cmVkc3h6bGU5d2Fm
eHoyMGk1dndhNXJhenNmejUiIHRpbWVzdGFtcD0iMTcwNDMzNTIyNCI+NDU5NTM8L2tleT48L2Zv
cmVpZ24ta2V5cz48cmVmLXR5cGUgbmFtZT0iSm91cm5hbCBBcnRpY2xlIj4xNzwvcmVmLXR5cGU+
PGNvbnRyaWJ1dG9ycz48YXV0aG9ycz48YXV0aG9yPlRlcnZhZXJ0LCBUaGlqcyBXLiBDb2hlbjwv
YXV0aG9yPjxhdXRob3I+TW9veWFhcnQsIEFudGllbiBMLjwvYXV0aG9yPjxhdXRob3I+QW1hbm4s
IEtlcnN0aW48L2F1dGhvcj48YXV0aG9yPkNvaGVuLCBBcnRodXIgSC48L2F1dGhvcj48YXV0aG9y
PkNvb2ssIEguIFRlcmVuY2U8L2F1dGhvcj48YXV0aG9yPkRyYWNoZW5iZXJnLCBDaW50aGlhIEIu
PC9hdXRob3I+PGF1dGhvcj5GZXJyYXJpbywgRnJhbmNvPC9hdXRob3I+PGF1dGhvcj5Gb2dvLCBB
Z25lcyBCLjwvYXV0aG9yPjxhdXRob3I+SGFhcywgTWFyazwvYXV0aG9yPjxhdXRob3I+ZGUgSGVl
ciwgRW1pbGU8L2F1dGhvcj48YXV0aG9yPkpvaCwgS2Vuc3VrZTwvYXV0aG9yPjxhdXRob3I+Tm/D
q2wsIExhdXJlIEguPC9hdXRob3I+PGF1dGhvcj5SYWRoYWtyaXNobmFuLCBKYWk8L2F1dGhvcj48
YXV0aG9yPlNlc2hhbiwgU3VyeWEgVi48L2F1dGhvcj48YXV0aG9yPkJhamVtYSwgSW5nZWJvcmcg
TS48L2F1dGhvcj48YXV0aG9yPkJydWlqbiwgSmFuIEEuPC9hdXRob3I+PGF1dGhvcj5vbiBiZWhh
bGYgb2YgdGhlIFJlbmFsIFBhdGhvbG9neSBTb2NpZXR5PC9hdXRob3I+PC9hdXRob3JzPjwvY29u
dHJpYnV0b3JzPjx0aXRsZXM+PHRpdGxlPlBhdGhvbG9naWMgQ2xhc3NpZmljYXRpb24gb2YgRGlh
YmV0aWMgTmVwaHJvcGF0aHk8L3RpdGxlPjxzZWNvbmRhcnktdGl0bGU+Sm91cm5hbCBvZiB0aGUg
QW1lcmljYW4gU29jaWV0eSBvZiBOZXBocm9sb2d5PC9zZWNvbmRhcnktdGl0bGU+PC90aXRsZXM+
PHBlcmlvZGljYWw+PGZ1bGwtdGl0bGU+Sm91cm5hbCBvZiB0aGUgQW1lcmljYW4gU29jaWV0eSBv
ZiBOZXBocm9sb2d5PC9mdWxsLXRpdGxlPjwvcGVyaW9kaWNhbD48cGFnZXM+NTU2LTU2MzwvcGFn
ZXM+PHZvbHVtZT4yMTwvdm9sdW1lPjxudW1iZXI+NDwvbnVtYmVyPjxkYXRlcz48eWVhcj4yMDEw
PC95ZWFyPjwvZGF0ZXM+PGlzYm4+MTA0Ni02NjczPC9pc2JuPjxhY2Nlc3Npb24tbnVtPjAwMDAx
NzUxLTIwMTAwNDAwMC0wMDAwNzwvYWNjZXNzaW9uLW51bT48dXJscz48cmVsYXRlZC11cmxzPjx1
cmw+aHR0cHM6Ly9qb3VybmFscy5sd3cuY29tL2phc24vZnVsbHRleHQvMjAxMC8wNDAwMC9wYXRo
b2xvZ2ljX2NsYXNzaWZpY2F0aW9uX29mX2RpYWJldGljX25lcGhyb3BhdGh5LjcuYXNweDwvdXJs
PjwvcmVsYXRlZC11cmxzPjwvdXJscz48ZWxlY3Ryb25pYy1yZXNvdXJjZS1udW0+MTAuMTY4MS9h
c24uMjAxMDAxMDAxMDwvZWxlY3Ryb25pYy1yZXNvdXJjZS1udW0+PC9yZWNvcmQ+PC9DaXRlPjwv
RW5kTm90ZT4A
</w:fldData>
              </w:fldChar>
            </w:r>
            <w:r w:rsidR="00C934FB">
              <w:rPr>
                <w:rFonts w:ascii="Times New Roman" w:hAnsi="Times New Roman" w:cs="Times New Roman"/>
                <w:b/>
                <w:bCs/>
              </w:rPr>
              <w:instrText xml:space="preserve"> ADDIN EN.CITE </w:instrText>
            </w:r>
            <w:r w:rsidR="00C934FB">
              <w:rPr>
                <w:rFonts w:ascii="Times New Roman" w:hAnsi="Times New Roman" w:cs="Times New Roman"/>
                <w:b/>
                <w:bCs/>
              </w:rPr>
              <w:fldChar w:fldCharType="begin">
                <w:fldData xml:space="preserve">PEVuZE5vdGU+PENpdGU+PEF1dGhvcj5GaW9yZXR0bzwvQXV0aG9yPjxZZWFyPjIwMDc8L1llYXI+
PFJlY051bT40NTk1MjwvUmVjTnVtPjxEaXNwbGF5VGV4dD48c3R5bGUgZmFjZT0ic3VwZXJzY3Jp
cHQiPjIsIDM8L3N0eWxlPjwvRGlzcGxheVRleHQ+PHJlY29yZD48cmVjLW51bWJlcj40NTk1Mjwv
cmVjLW51bWJlcj48Zm9yZWlnbi1rZXlzPjxrZXkgYXBwPSJFTiIgZGItaWQ9InJzMDAwNXdyZWRz
eHpsZTl3YWZ4ejIwaTV2d2E1cmF6c2Z6NSIgdGltZXN0YW1wPSIxNzA0MzM0OTg2Ij40NTk1Mjwv
a2V5PjwvZm9yZWlnbi1rZXlzPjxyZWYtdHlwZSBuYW1lPSJKb3VybmFsIEFydGljbGUiPjE3PC9y
ZWYtdHlwZT48Y29udHJpYnV0b3JzPjxhdXRob3JzPjxhdXRob3I+RmlvcmV0dG8sIFAuPC9hdXRo
b3I+PGF1dGhvcj5NYXVlciwgTS48L2F1dGhvcj48L2F1dGhvcnM+PC9jb250cmlidXRvcnM+PGF1
dGgtYWRkcmVzcz5EZXBhcnRtZW50IG9mIE1lZGljYWwgYW5kIFN1cmdpY2FsIFNjaWVuY2VzLCBV
bml2ZXJzaXR5IG9mIFBhZG92YSBNZWRpY2FsIFNjaG9vbCwgVmlhIEdpdXN0aW5pYW5hIDIsIDM1
MTI4IFBhZHVhLCBJdGFseS4gcGFvbG8uZmlvcmV0dG9AdW5pcGQuaXQ8L2F1dGgtYWRkcmVzcz48
dGl0bGVzPjx0aXRsZT5IaXN0b3BhdGhvbG9neSBvZiBkaWFiZXRpYyBuZXBocm9wYXRoeTwvdGl0
bGU+PHNlY29uZGFyeS10aXRsZT5TZW1pbiBOZXBocm9sPC9zZWNvbmRhcnktdGl0bGU+PC90aXRs
ZXM+PHBlcmlvZGljYWw+PGZ1bGwtdGl0bGU+U2VtaW4gTmVwaHJvbDwvZnVsbC10aXRsZT48L3Bl
cmlvZGljYWw+PHBhZ2VzPjE5NS0yMDc8L3BhZ2VzPjx2b2x1bWU+Mjc8L3ZvbHVtZT48bnVtYmVy
PjI8L251bWJlcj48a2V5d29yZHM+PGtleXdvcmQ+QW5pbWFsczwva2V5d29yZD48a2V5d29yZD5C
aW9wc3k8L2tleXdvcmQ+PGtleXdvcmQ+RGlhYmV0aWMgTmVwaHJvcGF0aGllcy8qcGF0aG9sb2d5
PC9rZXl3b3JkPjxrZXl3b3JkPkRpc2Vhc2UgUHJvZ3Jlc3Npb248L2tleXdvcmQ+PGtleXdvcmQ+
SHVtYW5zPC9rZXl3b3JkPjxrZXl3b3JkPktpZG5leSBHbG9tZXJ1bHVzLypwYXRob2xvZ3k8L2tl
eXdvcmQ+PGtleXdvcmQ+U2V2ZXJpdHkgb2YgSWxsbmVzcyBJbmRleDwva2V5d29yZD48L2tleXdv
cmRzPjxkYXRlcz48eWVhcj4yMDA3PC95ZWFyPjxwdWItZGF0ZXM+PGRhdGU+TWFyPC9kYXRlPjwv
cHViLWRhdGVzPjwvZGF0ZXM+PGlzYm4+MDI3MC05Mjk1IChQcmludCkmI3hEOzAyNzAtOTI5NTwv
aXNibj48YWNjZXNzaW9uLW51bT4xNzQxODY4ODwvYWNjZXNzaW9uLW51bT48dXJscz48L3VybHM+
PGN1c3RvbTI+UE1DMjc0Njk4MjwvY3VzdG9tMj48Y3VzdG9tNj5OSUhNUzIyMzU4PC9jdXN0b202
PjxlbGVjdHJvbmljLXJlc291cmNlLW51bT4xMC4xMDE2L2ouc2VtbmVwaHJvbC4yMDA3LjAxLjAx
MjwvZWxlY3Ryb25pYy1yZXNvdXJjZS1udW0+PHJlbW90ZS1kYXRhYmFzZS1wcm92aWRlcj5OTE08
L3JlbW90ZS1kYXRhYmFzZS1wcm92aWRlcj48bGFuZ3VhZ2U+ZW5nPC9sYW5ndWFnZT48L3JlY29y
ZD48L0NpdGU+PENpdGU+PEF1dGhvcj5UZXJ2YWVydDwvQXV0aG9yPjxZZWFyPjIwMTA8L1llYXI+
PFJlY051bT40NTk1MzwvUmVjTnVtPjxyZWNvcmQ+PHJlYy1udW1iZXI+NDU5NTM8L3JlYy1udW1i
ZXI+PGZvcmVpZ24ta2V5cz48a2V5IGFwcD0iRU4iIGRiLWlkPSJyczAwMDV3cmVkc3h6bGU5d2Fm
eHoyMGk1dndhNXJhenNmejUiIHRpbWVzdGFtcD0iMTcwNDMzNTIyNCI+NDU5NTM8L2tleT48L2Zv
cmVpZ24ta2V5cz48cmVmLXR5cGUgbmFtZT0iSm91cm5hbCBBcnRpY2xlIj4xNzwvcmVmLXR5cGU+
PGNvbnRyaWJ1dG9ycz48YXV0aG9ycz48YXV0aG9yPlRlcnZhZXJ0LCBUaGlqcyBXLiBDb2hlbjwv
YXV0aG9yPjxhdXRob3I+TW9veWFhcnQsIEFudGllbiBMLjwvYXV0aG9yPjxhdXRob3I+QW1hbm4s
IEtlcnN0aW48L2F1dGhvcj48YXV0aG9yPkNvaGVuLCBBcnRodXIgSC48L2F1dGhvcj48YXV0aG9y
PkNvb2ssIEguIFRlcmVuY2U8L2F1dGhvcj48YXV0aG9yPkRyYWNoZW5iZXJnLCBDaW50aGlhIEIu
PC9hdXRob3I+PGF1dGhvcj5GZXJyYXJpbywgRnJhbmNvPC9hdXRob3I+PGF1dGhvcj5Gb2dvLCBB
Z25lcyBCLjwvYXV0aG9yPjxhdXRob3I+SGFhcywgTWFyazwvYXV0aG9yPjxhdXRob3I+ZGUgSGVl
ciwgRW1pbGU8L2F1dGhvcj48YXV0aG9yPkpvaCwgS2Vuc3VrZTwvYXV0aG9yPjxhdXRob3I+Tm/D
q2wsIExhdXJlIEguPC9hdXRob3I+PGF1dGhvcj5SYWRoYWtyaXNobmFuLCBKYWk8L2F1dGhvcj48
YXV0aG9yPlNlc2hhbiwgU3VyeWEgVi48L2F1dGhvcj48YXV0aG9yPkJhamVtYSwgSW5nZWJvcmcg
TS48L2F1dGhvcj48YXV0aG9yPkJydWlqbiwgSmFuIEEuPC9hdXRob3I+PGF1dGhvcj5vbiBiZWhh
bGYgb2YgdGhlIFJlbmFsIFBhdGhvbG9neSBTb2NpZXR5PC9hdXRob3I+PC9hdXRob3JzPjwvY29u
dHJpYnV0b3JzPjx0aXRsZXM+PHRpdGxlPlBhdGhvbG9naWMgQ2xhc3NpZmljYXRpb24gb2YgRGlh
YmV0aWMgTmVwaHJvcGF0aHk8L3RpdGxlPjxzZWNvbmRhcnktdGl0bGU+Sm91cm5hbCBvZiB0aGUg
QW1lcmljYW4gU29jaWV0eSBvZiBOZXBocm9sb2d5PC9zZWNvbmRhcnktdGl0bGU+PC90aXRsZXM+
PHBlcmlvZGljYWw+PGZ1bGwtdGl0bGU+Sm91cm5hbCBvZiB0aGUgQW1lcmljYW4gU29jaWV0eSBv
ZiBOZXBocm9sb2d5PC9mdWxsLXRpdGxlPjwvcGVyaW9kaWNhbD48cGFnZXM+NTU2LTU2MzwvcGFn
ZXM+PHZvbHVtZT4yMTwvdm9sdW1lPjxudW1iZXI+NDwvbnVtYmVyPjxkYXRlcz48eWVhcj4yMDEw
PC95ZWFyPjwvZGF0ZXM+PGlzYm4+MTA0Ni02NjczPC9pc2JuPjxhY2Nlc3Npb24tbnVtPjAwMDAx
NzUxLTIwMTAwNDAwMC0wMDAwNzwvYWNjZXNzaW9uLW51bT48dXJscz48cmVsYXRlZC11cmxzPjx1
cmw+aHR0cHM6Ly9qb3VybmFscy5sd3cuY29tL2phc24vZnVsbHRleHQvMjAxMC8wNDAwMC9wYXRo
b2xvZ2ljX2NsYXNzaWZpY2F0aW9uX29mX2RpYWJldGljX25lcGhyb3BhdGh5LjcuYXNweDwvdXJs
PjwvcmVsYXRlZC11cmxzPjwvdXJscz48ZWxlY3Ryb25pYy1yZXNvdXJjZS1udW0+MTAuMTY4MS9h
c24uMjAxMDAxMDAxMDwvZWxlY3Ryb25pYy1yZXNvdXJjZS1udW0+PC9yZWNvcmQ+PC9DaXRlPjwv
RW5kTm90ZT4A
</w:fldData>
              </w:fldChar>
            </w:r>
            <w:r w:rsidR="00C934FB">
              <w:rPr>
                <w:rFonts w:ascii="Times New Roman" w:hAnsi="Times New Roman" w:cs="Times New Roman"/>
                <w:b/>
                <w:bCs/>
              </w:rPr>
              <w:instrText xml:space="preserve"> ADDIN EN.CITE.DATA </w:instrText>
            </w:r>
            <w:r w:rsidR="00C934FB">
              <w:rPr>
                <w:rFonts w:ascii="Times New Roman" w:hAnsi="Times New Roman" w:cs="Times New Roman"/>
                <w:b/>
                <w:bCs/>
              </w:rPr>
            </w:r>
            <w:r w:rsidR="00C934FB">
              <w:rPr>
                <w:rFonts w:ascii="Times New Roman" w:hAnsi="Times New Roman" w:cs="Times New Roman"/>
                <w:b/>
                <w:bCs/>
              </w:rPr>
              <w:fldChar w:fldCharType="end"/>
            </w:r>
            <w:r w:rsidRPr="00EA30F1">
              <w:rPr>
                <w:rFonts w:ascii="Times New Roman" w:hAnsi="Times New Roman" w:cs="Times New Roman"/>
                <w:b/>
                <w:bCs/>
              </w:rPr>
            </w:r>
            <w:r w:rsidRPr="00EA30F1">
              <w:rPr>
                <w:rFonts w:ascii="Times New Roman" w:hAnsi="Times New Roman" w:cs="Times New Roman"/>
                <w:b/>
                <w:bCs/>
              </w:rPr>
              <w:fldChar w:fldCharType="separate"/>
            </w:r>
            <w:r w:rsidR="00C934FB" w:rsidRPr="00C934FB">
              <w:rPr>
                <w:rFonts w:ascii="Times New Roman" w:hAnsi="Times New Roman" w:cs="Times New Roman"/>
                <w:b/>
                <w:bCs/>
                <w:noProof/>
                <w:vertAlign w:val="superscript"/>
              </w:rPr>
              <w:t>2, 3</w:t>
            </w:r>
            <w:r w:rsidRPr="00EA30F1">
              <w:rPr>
                <w:rFonts w:ascii="Times New Roman" w:hAnsi="Times New Roman" w:cs="Times New Roman"/>
                <w:b/>
                <w:bCs/>
              </w:rPr>
              <w:fldChar w:fldCharType="end"/>
            </w:r>
          </w:p>
        </w:tc>
        <w:tc>
          <w:tcPr>
            <w:tcW w:w="1245" w:type="pct"/>
          </w:tcPr>
          <w:p w14:paraId="06141314" w14:textId="431A63B8" w:rsidR="00EA30F1" w:rsidRPr="00EA30F1" w:rsidRDefault="00EA30F1" w:rsidP="007E4096">
            <w:pPr>
              <w:jc w:val="center"/>
              <w:rPr>
                <w:rFonts w:ascii="Times New Roman" w:hAnsi="Times New Roman" w:cs="Times New Roman"/>
                <w:b/>
                <w:bCs/>
                <w:szCs w:val="22"/>
              </w:rPr>
            </w:pPr>
            <w:r w:rsidRPr="00EA30F1">
              <w:rPr>
                <w:rFonts w:ascii="Times New Roman" w:hAnsi="Times New Roman" w:cs="Times New Roman"/>
                <w:b/>
                <w:bCs/>
                <w:szCs w:val="22"/>
              </w:rPr>
              <w:t xml:space="preserve">Hypertensive nephrosclerosis </w:t>
            </w:r>
            <w:r w:rsidRPr="00EA30F1">
              <w:rPr>
                <w:rFonts w:ascii="Times New Roman" w:hAnsi="Times New Roman" w:cs="Times New Roman"/>
                <w:b/>
                <w:bCs/>
              </w:rPr>
              <w:fldChar w:fldCharType="begin">
                <w:fldData xml:space="preserve">PEVuZE5vdGU+PENpdGU+PEF1dGhvcj5UcmFjeTwvQXV0aG9yPjxZZWFyPjIwMDA8L1llYXI+PFJl
Y051bT40NTk0ODwvUmVjTnVtPjxEaXNwbGF5VGV4dD48c3R5bGUgZmFjZT0ic3VwZXJzY3JpcHQi
PjQtNjwvc3R5bGU+PC9EaXNwbGF5VGV4dD48cmVjb3JkPjxyZWMtbnVtYmVyPjQ1OTQ4PC9yZWMt
bnVtYmVyPjxmb3JlaWduLWtleXM+PGtleSBhcHA9IkVOIiBkYi1pZD0icnMwMDA1d3JlZHN4emxl
OXdhZnh6MjBpNXZ3YTVyYXpzZno1IiB0aW1lc3RhbXA9IjE3MDQzMzM0ODMiPjQ1OTQ4PC9rZXk+
PC9mb3JlaWduLWtleXM+PHJlZi10eXBlIG5hbWU9IkpvdXJuYWwgQXJ0aWNsZSI+MTc8L3JlZi10
eXBlPjxjb250cmlidXRvcnM+PGF1dGhvcnM+PGF1dGhvcj5UcmFjeSwgUi4gRS48L2F1dGhvcj48
YXV0aG9yPklzaGlpLCBULjwvYXV0aG9yPjwvYXV0aG9ycz48L2NvbnRyaWJ1dG9ycz48YXV0aC1h
ZGRyZXNzPkRlcGFydG1lbnQgb2YgUGF0aG9sb2d5LCBMb3Vpc2lhbmEgU3RhdGUgVW5pdmVyc2l0
eSBNZWRpY2FsIENlbnRlciwgTmV3IE9ybGVhbnMsIExBIDcwMTEyLCBVU0EuPC9hdXRoLWFkZHJl
c3M+PHRpdGxlcz48dGl0bGU+V2hhdCBpcyAmYXBvcztuZXBocm9zY2xlcm9zaXMmYXBvczs/IGxl
c3NvbnMgZnJvbSB0aGUgVVMsIEphcGFuLCBhbmQgTWV4aWNvPC90aXRsZT48c2Vjb25kYXJ5LXRp
dGxlPk5lcGhyb2wgRGlhbCBUcmFuc3BsYW50PC9zZWNvbmRhcnktdGl0bGU+PC90aXRsZXM+PHBl
cmlvZGljYWw+PGZ1bGwtdGl0bGU+TmVwaHJvbCBEaWFsIFRyYW5zcGxhbnQ8L2Z1bGwtdGl0bGU+
PC9wZXJpb2RpY2FsPjxwYWdlcz4xMzU3LTY2PC9wYWdlcz48dm9sdW1lPjE1PC92b2x1bWU+PG51
bWJlcj45PC9udW1iZXI+PGtleXdvcmRzPjxrZXl3b3JkPkFkb2xlc2NlbnQ8L2tleXdvcmQ+PGtl
eXdvcmQ+QWR1bHQ8L2tleXdvcmQ+PGtleXdvcmQ+QWdlZDwva2V5d29yZD48a2V5d29yZD5BZ2Vk
LCA4MCBhbmQgb3Zlcjwva2V5d29yZD48a2V5d29yZD5BcnRlcmlvbGVzL21ldGFib2xpc20vcGF0
aG9sb2d5PC9rZXl3b3JkPjxrZXl3b3JkPkZlbWFsZTwva2V5d29yZD48a2V5d29yZD5GaWJyb3Np
czwva2V5d29yZD48a2V5d29yZD5IdW1hbnM8L2tleXdvcmQ+PGtleXdvcmQ+SHlhbGluL21ldGFi
b2xpc208L2tleXdvcmQ+PGtleXdvcmQ+SmFwYW48L2tleXdvcmQ+PGtleXdvcmQ+S2lkbmV5IEds
b21lcnVsdXMvcGF0aG9sb2d5PC9rZXl3b3JkPjxrZXl3b3JkPk1hbGU8L2tleXdvcmQ+PGtleXdv
cmQ+TWV4aWNvPC9rZXl3b3JkPjxrZXl3b3JkPk1pZGRsZSBBZ2VkPC9rZXl3b3JkPjxrZXl3b3Jk
Pk5lcGhyb25zL3BhdGhvbG9neTwva2V5d29yZD48a2V5d29yZD5OZXBocm9zY2xlcm9zaXMvbWV0
YWJvbGlzbS8qcGF0aG9sb2d5PC9rZXl3b3JkPjxrZXl3b3JkPlJlbmFsIEFydGVyeS9wYXRob2xv
Z3k8L2tleXdvcmQ+PGtleXdvcmQ+VHVuaWNhIEludGltYS9wYXRob2xvZ3k8L2tleXdvcmQ+PGtl
eXdvcmQ+VW5pdGVkIFN0YXRlczwva2V5d29yZD48L2tleXdvcmRzPjxkYXRlcz48eWVhcj4yMDAw
PC95ZWFyPjxwdWItZGF0ZXM+PGRhdGU+U2VwPC9kYXRlPjwvcHViLWRhdGVzPjwvZGF0ZXM+PGlz
Ym4+MDkzMS0wNTA5IChQcmludCkmI3hEOzA5MzEtMDUwOTwvaXNibj48YWNjZXNzaW9uLW51bT4x
MDk3ODM5MTwvYWNjZXNzaW9uLW51bT48dXJscz48L3VybHM+PGVsZWN0cm9uaWMtcmVzb3VyY2Ut
bnVtPjEwLjEwOTMvbmR0LzE1LjkuMTM1NzwvZWxlY3Ryb25pYy1yZXNvdXJjZS1udW0+PHJlbW90
ZS1kYXRhYmFzZS1wcm92aWRlcj5OTE08L3JlbW90ZS1kYXRhYmFzZS1wcm92aWRlcj48bGFuZ3Vh
Z2U+ZW5nPC9sYW5ndWFnZT48L3JlY29yZD48L0NpdGU+PENpdGU+PEF1dGhvcj5IaWxsPC9BdXRo
b3I+PFllYXI+MjAwODwvWWVhcj48UmVjTnVtPjQ1OTQ5PC9SZWNOdW0+PHJlY29yZD48cmVjLW51
bWJlcj40NTk0OTwvcmVjLW51bWJlcj48Zm9yZWlnbi1rZXlzPjxrZXkgYXBwPSJFTiIgZGItaWQ9
InJzMDAwNXdyZWRzeHpsZTl3YWZ4ejIwaTV2d2E1cmF6c2Z6NSIgdGltZXN0YW1wPSIxNzA0MzMz
NTk3Ij40NTk0OTwva2V5PjwvZm9yZWlnbi1rZXlzPjxyZWYtdHlwZSBuYW1lPSJKb3VybmFsIEFy
dGljbGUiPjE3PC9yZWYtdHlwZT48Y29udHJpYnV0b3JzPjxhdXRob3JzPjxhdXRob3I+SGlsbCwg
Ry4gUy48L2F1dGhvcj48L2F1dGhvcnM+PC9jb250cmlidXRvcnM+PGF1dGgtYWRkcmVzcz5FdXJv
cGVhbiBIb3NwaXRhbCBHZW9yZ2VzIFBvbXBpZG91LCBQYXJpcywgRnJhbmNlLiBnYXJ5aGlsbHBh
cmlzQGFvbC5jb208L2F1dGgtYWRkcmVzcz48dGl0bGVzPjx0aXRsZT5IeXBlcnRlbnNpdmUgbmVw
aHJvc2NsZXJvc2lzPC90aXRsZT48c2Vjb25kYXJ5LXRpdGxlPkN1cnIgT3BpbiBOZXBocm9sIEh5
cGVydGVuczwvc2Vjb25kYXJ5LXRpdGxlPjwvdGl0bGVzPjxwZXJpb2RpY2FsPjxmdWxsLXRpdGxl
PkN1cnIgT3BpbiBOZXBocm9sIEh5cGVydGVuczwvZnVsbC10aXRsZT48L3BlcmlvZGljYWw+PHBh
Z2VzPjI2Ni03MDwvcGFnZXM+PHZvbHVtZT4xNzwvdm9sdW1lPjxudW1iZXI+MzwvbnVtYmVyPjxr
ZXl3b3Jkcz48a2V5d29yZD5BbmltYWxzPC9rZXl3b3JkPjxrZXl3b3JkPkF0cm9waHk8L2tleXdv
cmQ+PGtleXdvcmQ+Qmxvb2QgUHJlc3N1cmU8L2tleXdvcmQ+PGtleXdvcmQ+Q2VsbCBIeXBveGlh
PC9rZXl3b3JkPjxrZXl3b3JkPkRpc2Vhc2UgTW9kZWxzLCBBbmltYWw8L2tleXdvcmQ+PGtleXdv
cmQ+RWxhc3RpY2l0eTwva2V5d29yZD48a2V5d29yZD5GaWJyb3Npczwva2V5d29yZD48a2V5d29y
ZD5HbG9tZXJ1bGFyIEZpbHRyYXRpb24gUmF0ZTwva2V5d29yZD48a2V5d29yZD5Ib21lb3N0YXNp
czwva2V5d29yZD48a2V5d29yZD5IdW1hbnM8L2tleXdvcmQ+PGtleXdvcmQ+SHlwZXJ0ZW5zaW9u
Lypjb21wbGljYXRpb25zL3BhdGhvbG9neS9waHlzaW9wYXRob2xvZ3k8L2tleXdvcmQ+PGtleXdv
cmQ+SHlwZXJ0cm9waHk8L2tleXdvcmQ+PGtleXdvcmQ+SW5mbGFtbWF0aW9uIE1lZGlhdG9ycy9t
ZXRhYm9saXNtPC9rZXl3b3JkPjxrZXl3b3JkPklzY2hlbWlhL2NvbXBsaWNhdGlvbnMvcGh5c2lv
cGF0aG9sb2d5PC9rZXl3b3JkPjxrZXl3b3JkPktpZG5leSBHbG9tZXJ1bHVzL2Jsb29kIHN1cHBs
eS9wYXRob2xvZ3kvKnBoeXNpb3BhdGhvbG9neTwva2V5d29yZD48a2V5d29yZD5OZXBocm9zY2xl
cm9zaXMvKmV0aW9sb2d5L3BhdGhvbG9neS9waHlzaW9wYXRob2xvZ3k8L2tleXdvcmQ+PGtleXdv
cmQ+UmVuYWwgQXJ0ZXJ5L3BoeXNpb3BhdGhvbG9neTwva2V5d29yZD48a2V5d29yZD5SZW5hbCBD
aXJjdWxhdGlvbjwva2V5d29yZD48a2V5d29yZD5UcmFuc2Zvcm1pbmcgR3Jvd3RoIEZhY3RvciBi
ZXRhL21ldGFib2xpc208L2tleXdvcmQ+PC9rZXl3b3Jkcz48ZGF0ZXM+PHllYXI+MjAwODwveWVh
cj48cHViLWRhdGVzPjxkYXRlPk1heTwvZGF0ZT48L3B1Yi1kYXRlcz48L2RhdGVzPjxpc2JuPjEw
NjItNDgyMSAoUHJpbnQpJiN4RDsxMDYyLTQ4MjE8L2lzYm4+PGFjY2Vzc2lvbi1udW0+MTg0MDg0
Nzc8L2FjY2Vzc2lvbi1udW0+PHVybHM+PC91cmxzPjxlbGVjdHJvbmljLXJlc291cmNlLW51bT4x
MC4xMDk3L01OSC4wYjAxM2UzMjgyZjg4YTFmPC9lbGVjdHJvbmljLXJlc291cmNlLW51bT48cmVt
b3RlLWRhdGFiYXNlLXByb3ZpZGVyPk5MTTwvcmVtb3RlLWRhdGFiYXNlLXByb3ZpZGVyPjxsYW5n
dWFnZT5lbmc8L2xhbmd1YWdlPjwvcmVjb3JkPjwvQ2l0ZT48Q2l0ZT48QXV0aG9yPkZvZ288L0F1
dGhvcj48WWVhcj4xOTk3PC9ZZWFyPjxSZWNOdW0+NDU5NTA8L1JlY051bT48cmVjb3JkPjxyZWMt
bnVtYmVyPjQ1OTUwPC9yZWMtbnVtYmVyPjxmb3JlaWduLWtleXM+PGtleSBhcHA9IkVOIiBkYi1p
ZD0icnMwMDA1d3JlZHN4emxlOXdhZnh6MjBpNXZ3YTVyYXpzZno1IiB0aW1lc3RhbXA9IjE3MDQz
MzM3NjgiPjQ1OTUwPC9rZXk+PC9mb3JlaWduLWtleXM+PHJlZi10eXBlIG5hbWU9IkpvdXJuYWwg
QXJ0aWNsZSI+MTc8L3JlZi10eXBlPjxjb250cmlidXRvcnM+PGF1dGhvcnM+PGF1dGhvcj5Gb2dv
LCBBLjwvYXV0aG9yPjxhdXRob3I+QnJleWVyLCBKLiBBLjwvYXV0aG9yPjxhdXRob3I+U21pdGgs
IE0uIEMuPC9hdXRob3I+PGF1dGhvcj5DbGV2ZWxhbmQsIFcuIEguPC9hdXRob3I+PGF1dGhvcj5B
Z29kb2EsIEwuPC9hdXRob3I+PGF1dGhvcj5LaXJrLCBLLiBBLjwvYXV0aG9yPjxhdXRob3I+R2xh
c3NvY2ssIFIuPC9hdXRob3I+PC9hdXRob3JzPjwvY29udHJpYnV0b3JzPjxhdXRoLWFkZHJlc3M+
RGVwYXJ0bWVudCBvZiBQYXRob2xvZ3ksIFZhbmRlcmJpbHQgVW5pdmVyc2l0eSBNZWRpY2FsIENl
bnRlciwgTmFzaHZpbGxlLCBUZW5uZXNzZWUsIFVTQS48L2F1dGgtYWRkcmVzcz48dGl0bGVzPjx0
aXRsZT5BY2N1cmFjeSBvZiB0aGUgZGlhZ25vc2lzIG9mIGh5cGVydGVuc2l2ZSBuZXBocm9zY2xl
cm9zaXMgaW4gQWZyaWNhbiBBbWVyaWNhbnM6IGEgcmVwb3J0IGZyb20gdGhlIEFmcmljYW4gQW1l
cmljYW4gU3R1ZHkgb2YgS2lkbmV5IERpc2Vhc2UgKEFBU0spIFRyaWFsLiBBQVNLIFBpbG90IFN0
dWR5IEludmVzdGlnYXRvcnM8L3RpdGxlPjxzZWNvbmRhcnktdGl0bGU+S2lkbmV5IEludDwvc2Vj
b25kYXJ5LXRpdGxlPjwvdGl0bGVzPjxwZXJpb2RpY2FsPjxmdWxsLXRpdGxlPktpZG5leSBJbnQ8
L2Z1bGwtdGl0bGU+PC9wZXJpb2RpY2FsPjxwYWdlcz4yNDQtNTI8L3BhZ2VzPjx2b2x1bWU+NTE8
L3ZvbHVtZT48bnVtYmVyPjE8L251bWJlcj48a2V5d29yZHM+PGtleXdvcmQ+QWR1bHQ8L2tleXdv
cmQ+PGtleXdvcmQ+QWdlZDwva2V5d29yZD48a2V5d29yZD5BbnRpaHlwZXJ0ZW5zaXZlIEFnZW50
cy9waGFybWFjb2xvZ3k8L2tleXdvcmQ+PGtleXdvcmQ+QmFzZW1lbnQgTWVtYnJhbmUvcGF0aG9s
b2d5PC9rZXl3b3JkPjxrZXl3b3JkPkJpb3BzeTwva2V5d29yZD48a2V5d29yZD4qQmxhY2sgUGVv
cGxlPC9rZXl3b3JkPjxrZXl3b3JkPkZlbWFsZTwva2V5d29yZD48a2V5d29yZD5IdW1hbnM8L2tl
eXdvcmQ+PGtleXdvcmQ+SHlwZXJ0ZW5zaW9uL2NvbXBsaWNhdGlvbnMvKmRpYWdub3Npcy9kcnVn
IHRoZXJhcHk8L2tleXdvcmQ+PGtleXdvcmQ+S2lkbmV5IEdsb21lcnVsdXMvYmxvb2Qgc3VwcGx5
L3BhdGhvbG9neTwva2V5d29yZD48a2V5d29yZD5NYWxlPC9rZXl3b3JkPjxrZXl3b3JkPk1pZGRs
ZSBBZ2VkPC9rZXl3b3JkPjxrZXl3b3JkPk5lcGhyb3NjbGVyb3Npcy8qZGlhZ25vc2lzL2V0aW9s
b2d5L3BhdGhvbG9neTwva2V5d29yZD48a2V5d29yZD5QaWxvdCBQcm9qZWN0czwva2V5d29yZD48
a2V5d29yZD5Vbml0ZWQgU3RhdGVzPC9rZXl3b3JkPjwva2V5d29yZHM+PGRhdGVzPjx5ZWFyPjE5
OTc8L3llYXI+PHB1Yi1kYXRlcz48ZGF0ZT5KYW48L2RhdGU+PC9wdWItZGF0ZXM+PC9kYXRlcz48
aXNibj4wMDg1LTI1MzggKFByaW50KSYjeEQ7MDA4NS0yNTM4PC9pc2JuPjxhY2Nlc3Npb24tbnVt
Pjg5OTU3Mzk8L2FjY2Vzc2lvbi1udW0+PHVybHM+PC91cmxzPjxlbGVjdHJvbmljLXJlc291cmNl
LW51bT4xMC4xMDM4L2tpLjE5OTcuMjk8L2VsZWN0cm9uaWMtcmVzb3VyY2UtbnVtPjxyZW1vdGUt
ZGF0YWJhc2UtcHJvdmlkZXI+TkxNPC9yZW1vdGUtZGF0YWJhc2UtcHJvdmlkZXI+PGxhbmd1YWdl
PmVuZzwvbGFuZ3VhZ2U+PC9yZWNvcmQ+PC9DaXRlPjwvRW5kTm90ZT5=
</w:fldData>
              </w:fldChar>
            </w:r>
            <w:r w:rsidR="00C934FB">
              <w:rPr>
                <w:rFonts w:ascii="Times New Roman" w:hAnsi="Times New Roman" w:cs="Times New Roman"/>
                <w:b/>
                <w:bCs/>
              </w:rPr>
              <w:instrText xml:space="preserve"> ADDIN EN.CITE </w:instrText>
            </w:r>
            <w:r w:rsidR="00C934FB">
              <w:rPr>
                <w:rFonts w:ascii="Times New Roman" w:hAnsi="Times New Roman" w:cs="Times New Roman"/>
                <w:b/>
                <w:bCs/>
              </w:rPr>
              <w:fldChar w:fldCharType="begin">
                <w:fldData xml:space="preserve">PEVuZE5vdGU+PENpdGU+PEF1dGhvcj5UcmFjeTwvQXV0aG9yPjxZZWFyPjIwMDA8L1llYXI+PFJl
Y051bT40NTk0ODwvUmVjTnVtPjxEaXNwbGF5VGV4dD48c3R5bGUgZmFjZT0ic3VwZXJzY3JpcHQi
PjQtNjwvc3R5bGU+PC9EaXNwbGF5VGV4dD48cmVjb3JkPjxyZWMtbnVtYmVyPjQ1OTQ4PC9yZWMt
bnVtYmVyPjxmb3JlaWduLWtleXM+PGtleSBhcHA9IkVOIiBkYi1pZD0icnMwMDA1d3JlZHN4emxl
OXdhZnh6MjBpNXZ3YTVyYXpzZno1IiB0aW1lc3RhbXA9IjE3MDQzMzM0ODMiPjQ1OTQ4PC9rZXk+
PC9mb3JlaWduLWtleXM+PHJlZi10eXBlIG5hbWU9IkpvdXJuYWwgQXJ0aWNsZSI+MTc8L3JlZi10
eXBlPjxjb250cmlidXRvcnM+PGF1dGhvcnM+PGF1dGhvcj5UcmFjeSwgUi4gRS48L2F1dGhvcj48
YXV0aG9yPklzaGlpLCBULjwvYXV0aG9yPjwvYXV0aG9ycz48L2NvbnRyaWJ1dG9ycz48YXV0aC1h
ZGRyZXNzPkRlcGFydG1lbnQgb2YgUGF0aG9sb2d5LCBMb3Vpc2lhbmEgU3RhdGUgVW5pdmVyc2l0
eSBNZWRpY2FsIENlbnRlciwgTmV3IE9ybGVhbnMsIExBIDcwMTEyLCBVU0EuPC9hdXRoLWFkZHJl
c3M+PHRpdGxlcz48dGl0bGU+V2hhdCBpcyAmYXBvcztuZXBocm9zY2xlcm9zaXMmYXBvczs/IGxl
c3NvbnMgZnJvbSB0aGUgVVMsIEphcGFuLCBhbmQgTWV4aWNvPC90aXRsZT48c2Vjb25kYXJ5LXRp
dGxlPk5lcGhyb2wgRGlhbCBUcmFuc3BsYW50PC9zZWNvbmRhcnktdGl0bGU+PC90aXRsZXM+PHBl
cmlvZGljYWw+PGZ1bGwtdGl0bGU+TmVwaHJvbCBEaWFsIFRyYW5zcGxhbnQ8L2Z1bGwtdGl0bGU+
PC9wZXJpb2RpY2FsPjxwYWdlcz4xMzU3LTY2PC9wYWdlcz48dm9sdW1lPjE1PC92b2x1bWU+PG51
bWJlcj45PC9udW1iZXI+PGtleXdvcmRzPjxrZXl3b3JkPkFkb2xlc2NlbnQ8L2tleXdvcmQ+PGtl
eXdvcmQ+QWR1bHQ8L2tleXdvcmQ+PGtleXdvcmQ+QWdlZDwva2V5d29yZD48a2V5d29yZD5BZ2Vk
LCA4MCBhbmQgb3Zlcjwva2V5d29yZD48a2V5d29yZD5BcnRlcmlvbGVzL21ldGFib2xpc20vcGF0
aG9sb2d5PC9rZXl3b3JkPjxrZXl3b3JkPkZlbWFsZTwva2V5d29yZD48a2V5d29yZD5GaWJyb3Np
czwva2V5d29yZD48a2V5d29yZD5IdW1hbnM8L2tleXdvcmQ+PGtleXdvcmQ+SHlhbGluL21ldGFi
b2xpc208L2tleXdvcmQ+PGtleXdvcmQ+SmFwYW48L2tleXdvcmQ+PGtleXdvcmQ+S2lkbmV5IEds
b21lcnVsdXMvcGF0aG9sb2d5PC9rZXl3b3JkPjxrZXl3b3JkPk1hbGU8L2tleXdvcmQ+PGtleXdv
cmQ+TWV4aWNvPC9rZXl3b3JkPjxrZXl3b3JkPk1pZGRsZSBBZ2VkPC9rZXl3b3JkPjxrZXl3b3Jk
Pk5lcGhyb25zL3BhdGhvbG9neTwva2V5d29yZD48a2V5d29yZD5OZXBocm9zY2xlcm9zaXMvbWV0
YWJvbGlzbS8qcGF0aG9sb2d5PC9rZXl3b3JkPjxrZXl3b3JkPlJlbmFsIEFydGVyeS9wYXRob2xv
Z3k8L2tleXdvcmQ+PGtleXdvcmQ+VHVuaWNhIEludGltYS9wYXRob2xvZ3k8L2tleXdvcmQ+PGtl
eXdvcmQ+VW5pdGVkIFN0YXRlczwva2V5d29yZD48L2tleXdvcmRzPjxkYXRlcz48eWVhcj4yMDAw
PC95ZWFyPjxwdWItZGF0ZXM+PGRhdGU+U2VwPC9kYXRlPjwvcHViLWRhdGVzPjwvZGF0ZXM+PGlz
Ym4+MDkzMS0wNTA5IChQcmludCkmI3hEOzA5MzEtMDUwOTwvaXNibj48YWNjZXNzaW9uLW51bT4x
MDk3ODM5MTwvYWNjZXNzaW9uLW51bT48dXJscz48L3VybHM+PGVsZWN0cm9uaWMtcmVzb3VyY2Ut
bnVtPjEwLjEwOTMvbmR0LzE1LjkuMTM1NzwvZWxlY3Ryb25pYy1yZXNvdXJjZS1udW0+PHJlbW90
ZS1kYXRhYmFzZS1wcm92aWRlcj5OTE08L3JlbW90ZS1kYXRhYmFzZS1wcm92aWRlcj48bGFuZ3Vh
Z2U+ZW5nPC9sYW5ndWFnZT48L3JlY29yZD48L0NpdGU+PENpdGU+PEF1dGhvcj5IaWxsPC9BdXRo
b3I+PFllYXI+MjAwODwvWWVhcj48UmVjTnVtPjQ1OTQ5PC9SZWNOdW0+PHJlY29yZD48cmVjLW51
bWJlcj40NTk0OTwvcmVjLW51bWJlcj48Zm9yZWlnbi1rZXlzPjxrZXkgYXBwPSJFTiIgZGItaWQ9
InJzMDAwNXdyZWRzeHpsZTl3YWZ4ejIwaTV2d2E1cmF6c2Z6NSIgdGltZXN0YW1wPSIxNzA0MzMz
NTk3Ij40NTk0OTwva2V5PjwvZm9yZWlnbi1rZXlzPjxyZWYtdHlwZSBuYW1lPSJKb3VybmFsIEFy
dGljbGUiPjE3PC9yZWYtdHlwZT48Y29udHJpYnV0b3JzPjxhdXRob3JzPjxhdXRob3I+SGlsbCwg
Ry4gUy48L2F1dGhvcj48L2F1dGhvcnM+PC9jb250cmlidXRvcnM+PGF1dGgtYWRkcmVzcz5FdXJv
cGVhbiBIb3NwaXRhbCBHZW9yZ2VzIFBvbXBpZG91LCBQYXJpcywgRnJhbmNlLiBnYXJ5aGlsbHBh
cmlzQGFvbC5jb208L2F1dGgtYWRkcmVzcz48dGl0bGVzPjx0aXRsZT5IeXBlcnRlbnNpdmUgbmVw
aHJvc2NsZXJvc2lzPC90aXRsZT48c2Vjb25kYXJ5LXRpdGxlPkN1cnIgT3BpbiBOZXBocm9sIEh5
cGVydGVuczwvc2Vjb25kYXJ5LXRpdGxlPjwvdGl0bGVzPjxwZXJpb2RpY2FsPjxmdWxsLXRpdGxl
PkN1cnIgT3BpbiBOZXBocm9sIEh5cGVydGVuczwvZnVsbC10aXRsZT48L3BlcmlvZGljYWw+PHBh
Z2VzPjI2Ni03MDwvcGFnZXM+PHZvbHVtZT4xNzwvdm9sdW1lPjxudW1iZXI+MzwvbnVtYmVyPjxr
ZXl3b3Jkcz48a2V5d29yZD5BbmltYWxzPC9rZXl3b3JkPjxrZXl3b3JkPkF0cm9waHk8L2tleXdv
cmQ+PGtleXdvcmQ+Qmxvb2QgUHJlc3N1cmU8L2tleXdvcmQ+PGtleXdvcmQ+Q2VsbCBIeXBveGlh
PC9rZXl3b3JkPjxrZXl3b3JkPkRpc2Vhc2UgTW9kZWxzLCBBbmltYWw8L2tleXdvcmQ+PGtleXdv
cmQ+RWxhc3RpY2l0eTwva2V5d29yZD48a2V5d29yZD5GaWJyb3Npczwva2V5d29yZD48a2V5d29y
ZD5HbG9tZXJ1bGFyIEZpbHRyYXRpb24gUmF0ZTwva2V5d29yZD48a2V5d29yZD5Ib21lb3N0YXNp
czwva2V5d29yZD48a2V5d29yZD5IdW1hbnM8L2tleXdvcmQ+PGtleXdvcmQ+SHlwZXJ0ZW5zaW9u
Lypjb21wbGljYXRpb25zL3BhdGhvbG9neS9waHlzaW9wYXRob2xvZ3k8L2tleXdvcmQ+PGtleXdv
cmQ+SHlwZXJ0cm9waHk8L2tleXdvcmQ+PGtleXdvcmQ+SW5mbGFtbWF0aW9uIE1lZGlhdG9ycy9t
ZXRhYm9saXNtPC9rZXl3b3JkPjxrZXl3b3JkPklzY2hlbWlhL2NvbXBsaWNhdGlvbnMvcGh5c2lv
cGF0aG9sb2d5PC9rZXl3b3JkPjxrZXl3b3JkPktpZG5leSBHbG9tZXJ1bHVzL2Jsb29kIHN1cHBs
eS9wYXRob2xvZ3kvKnBoeXNpb3BhdGhvbG9neTwva2V5d29yZD48a2V5d29yZD5OZXBocm9zY2xl
cm9zaXMvKmV0aW9sb2d5L3BhdGhvbG9neS9waHlzaW9wYXRob2xvZ3k8L2tleXdvcmQ+PGtleXdv
cmQ+UmVuYWwgQXJ0ZXJ5L3BoeXNpb3BhdGhvbG9neTwva2V5d29yZD48a2V5d29yZD5SZW5hbCBD
aXJjdWxhdGlvbjwva2V5d29yZD48a2V5d29yZD5UcmFuc2Zvcm1pbmcgR3Jvd3RoIEZhY3RvciBi
ZXRhL21ldGFib2xpc208L2tleXdvcmQ+PC9rZXl3b3Jkcz48ZGF0ZXM+PHllYXI+MjAwODwveWVh
cj48cHViLWRhdGVzPjxkYXRlPk1heTwvZGF0ZT48L3B1Yi1kYXRlcz48L2RhdGVzPjxpc2JuPjEw
NjItNDgyMSAoUHJpbnQpJiN4RDsxMDYyLTQ4MjE8L2lzYm4+PGFjY2Vzc2lvbi1udW0+MTg0MDg0
Nzc8L2FjY2Vzc2lvbi1udW0+PHVybHM+PC91cmxzPjxlbGVjdHJvbmljLXJlc291cmNlLW51bT4x
MC4xMDk3L01OSC4wYjAxM2UzMjgyZjg4YTFmPC9lbGVjdHJvbmljLXJlc291cmNlLW51bT48cmVt
b3RlLWRhdGFiYXNlLXByb3ZpZGVyPk5MTTwvcmVtb3RlLWRhdGFiYXNlLXByb3ZpZGVyPjxsYW5n
dWFnZT5lbmc8L2xhbmd1YWdlPjwvcmVjb3JkPjwvQ2l0ZT48Q2l0ZT48QXV0aG9yPkZvZ288L0F1
dGhvcj48WWVhcj4xOTk3PC9ZZWFyPjxSZWNOdW0+NDU5NTA8L1JlY051bT48cmVjb3JkPjxyZWMt
bnVtYmVyPjQ1OTUwPC9yZWMtbnVtYmVyPjxmb3JlaWduLWtleXM+PGtleSBhcHA9IkVOIiBkYi1p
ZD0icnMwMDA1d3JlZHN4emxlOXdhZnh6MjBpNXZ3YTVyYXpzZno1IiB0aW1lc3RhbXA9IjE3MDQz
MzM3NjgiPjQ1OTUwPC9rZXk+PC9mb3JlaWduLWtleXM+PHJlZi10eXBlIG5hbWU9IkpvdXJuYWwg
QXJ0aWNsZSI+MTc8L3JlZi10eXBlPjxjb250cmlidXRvcnM+PGF1dGhvcnM+PGF1dGhvcj5Gb2dv
LCBBLjwvYXV0aG9yPjxhdXRob3I+QnJleWVyLCBKLiBBLjwvYXV0aG9yPjxhdXRob3I+U21pdGgs
IE0uIEMuPC9hdXRob3I+PGF1dGhvcj5DbGV2ZWxhbmQsIFcuIEguPC9hdXRob3I+PGF1dGhvcj5B
Z29kb2EsIEwuPC9hdXRob3I+PGF1dGhvcj5LaXJrLCBLLiBBLjwvYXV0aG9yPjxhdXRob3I+R2xh
c3NvY2ssIFIuPC9hdXRob3I+PC9hdXRob3JzPjwvY29udHJpYnV0b3JzPjxhdXRoLWFkZHJlc3M+
RGVwYXJ0bWVudCBvZiBQYXRob2xvZ3ksIFZhbmRlcmJpbHQgVW5pdmVyc2l0eSBNZWRpY2FsIENl
bnRlciwgTmFzaHZpbGxlLCBUZW5uZXNzZWUsIFVTQS48L2F1dGgtYWRkcmVzcz48dGl0bGVzPjx0
aXRsZT5BY2N1cmFjeSBvZiB0aGUgZGlhZ25vc2lzIG9mIGh5cGVydGVuc2l2ZSBuZXBocm9zY2xl
cm9zaXMgaW4gQWZyaWNhbiBBbWVyaWNhbnM6IGEgcmVwb3J0IGZyb20gdGhlIEFmcmljYW4gQW1l
cmljYW4gU3R1ZHkgb2YgS2lkbmV5IERpc2Vhc2UgKEFBU0spIFRyaWFsLiBBQVNLIFBpbG90IFN0
dWR5IEludmVzdGlnYXRvcnM8L3RpdGxlPjxzZWNvbmRhcnktdGl0bGU+S2lkbmV5IEludDwvc2Vj
b25kYXJ5LXRpdGxlPjwvdGl0bGVzPjxwZXJpb2RpY2FsPjxmdWxsLXRpdGxlPktpZG5leSBJbnQ8
L2Z1bGwtdGl0bGU+PC9wZXJpb2RpY2FsPjxwYWdlcz4yNDQtNTI8L3BhZ2VzPjx2b2x1bWU+NTE8
L3ZvbHVtZT48bnVtYmVyPjE8L251bWJlcj48a2V5d29yZHM+PGtleXdvcmQ+QWR1bHQ8L2tleXdv
cmQ+PGtleXdvcmQ+QWdlZDwva2V5d29yZD48a2V5d29yZD5BbnRpaHlwZXJ0ZW5zaXZlIEFnZW50
cy9waGFybWFjb2xvZ3k8L2tleXdvcmQ+PGtleXdvcmQ+QmFzZW1lbnQgTWVtYnJhbmUvcGF0aG9s
b2d5PC9rZXl3b3JkPjxrZXl3b3JkPkJpb3BzeTwva2V5d29yZD48a2V5d29yZD4qQmxhY2sgUGVv
cGxlPC9rZXl3b3JkPjxrZXl3b3JkPkZlbWFsZTwva2V5d29yZD48a2V5d29yZD5IdW1hbnM8L2tl
eXdvcmQ+PGtleXdvcmQ+SHlwZXJ0ZW5zaW9uL2NvbXBsaWNhdGlvbnMvKmRpYWdub3Npcy9kcnVn
IHRoZXJhcHk8L2tleXdvcmQ+PGtleXdvcmQ+S2lkbmV5IEdsb21lcnVsdXMvYmxvb2Qgc3VwcGx5
L3BhdGhvbG9neTwva2V5d29yZD48a2V5d29yZD5NYWxlPC9rZXl3b3JkPjxrZXl3b3JkPk1pZGRs
ZSBBZ2VkPC9rZXl3b3JkPjxrZXl3b3JkPk5lcGhyb3NjbGVyb3Npcy8qZGlhZ25vc2lzL2V0aW9s
b2d5L3BhdGhvbG9neTwva2V5d29yZD48a2V5d29yZD5QaWxvdCBQcm9qZWN0czwva2V5d29yZD48
a2V5d29yZD5Vbml0ZWQgU3RhdGVzPC9rZXl3b3JkPjwva2V5d29yZHM+PGRhdGVzPjx5ZWFyPjE5
OTc8L3llYXI+PHB1Yi1kYXRlcz48ZGF0ZT5KYW48L2RhdGU+PC9wdWItZGF0ZXM+PC9kYXRlcz48
aXNibj4wMDg1LTI1MzggKFByaW50KSYjeEQ7MDA4NS0yNTM4PC9pc2JuPjxhY2Nlc3Npb24tbnVt
Pjg5OTU3Mzk8L2FjY2Vzc2lvbi1udW0+PHVybHM+PC91cmxzPjxlbGVjdHJvbmljLXJlc291cmNl
LW51bT4xMC4xMDM4L2tpLjE5OTcuMjk8L2VsZWN0cm9uaWMtcmVzb3VyY2UtbnVtPjxyZW1vdGUt
ZGF0YWJhc2UtcHJvdmlkZXI+TkxNPC9yZW1vdGUtZGF0YWJhc2UtcHJvdmlkZXI+PGxhbmd1YWdl
PmVuZzwvbGFuZ3VhZ2U+PC9yZWNvcmQ+PC9DaXRlPjwvRW5kTm90ZT5=
</w:fldData>
              </w:fldChar>
            </w:r>
            <w:r w:rsidR="00C934FB">
              <w:rPr>
                <w:rFonts w:ascii="Times New Roman" w:hAnsi="Times New Roman" w:cs="Times New Roman"/>
                <w:b/>
                <w:bCs/>
              </w:rPr>
              <w:instrText xml:space="preserve"> ADDIN EN.CITE.DATA </w:instrText>
            </w:r>
            <w:r w:rsidR="00C934FB">
              <w:rPr>
                <w:rFonts w:ascii="Times New Roman" w:hAnsi="Times New Roman" w:cs="Times New Roman"/>
                <w:b/>
                <w:bCs/>
              </w:rPr>
            </w:r>
            <w:r w:rsidR="00C934FB">
              <w:rPr>
                <w:rFonts w:ascii="Times New Roman" w:hAnsi="Times New Roman" w:cs="Times New Roman"/>
                <w:b/>
                <w:bCs/>
              </w:rPr>
              <w:fldChar w:fldCharType="end"/>
            </w:r>
            <w:r w:rsidRPr="00EA30F1">
              <w:rPr>
                <w:rFonts w:ascii="Times New Roman" w:hAnsi="Times New Roman" w:cs="Times New Roman"/>
                <w:b/>
                <w:bCs/>
              </w:rPr>
            </w:r>
            <w:r w:rsidRPr="00EA30F1">
              <w:rPr>
                <w:rFonts w:ascii="Times New Roman" w:hAnsi="Times New Roman" w:cs="Times New Roman"/>
                <w:b/>
                <w:bCs/>
              </w:rPr>
              <w:fldChar w:fldCharType="separate"/>
            </w:r>
            <w:r w:rsidR="00C934FB" w:rsidRPr="00C934FB">
              <w:rPr>
                <w:rFonts w:ascii="Times New Roman" w:hAnsi="Times New Roman" w:cs="Times New Roman"/>
                <w:b/>
                <w:bCs/>
                <w:noProof/>
                <w:vertAlign w:val="superscript"/>
              </w:rPr>
              <w:t>4-6</w:t>
            </w:r>
            <w:r w:rsidRPr="00EA30F1">
              <w:rPr>
                <w:rFonts w:ascii="Times New Roman" w:hAnsi="Times New Roman" w:cs="Times New Roman"/>
                <w:b/>
                <w:bCs/>
              </w:rPr>
              <w:fldChar w:fldCharType="end"/>
            </w:r>
          </w:p>
        </w:tc>
      </w:tr>
      <w:tr w:rsidR="00EA30F1" w:rsidRPr="00EA30F1" w14:paraId="58AD5FE6" w14:textId="77777777" w:rsidTr="00EA30F1">
        <w:trPr>
          <w:tblHeader/>
        </w:trPr>
        <w:tc>
          <w:tcPr>
            <w:tcW w:w="780" w:type="pct"/>
          </w:tcPr>
          <w:p w14:paraId="0A746FCB" w14:textId="77777777" w:rsidR="00EA30F1" w:rsidRPr="00EA30F1" w:rsidRDefault="00EA30F1" w:rsidP="007E4096">
            <w:pPr>
              <w:rPr>
                <w:rFonts w:ascii="Times New Roman" w:hAnsi="Times New Roman" w:cs="Times New Roman"/>
                <w:b/>
                <w:bCs/>
                <w:szCs w:val="22"/>
              </w:rPr>
            </w:pPr>
            <w:r w:rsidRPr="00EA30F1">
              <w:rPr>
                <w:rFonts w:ascii="Times New Roman" w:hAnsi="Times New Roman" w:cs="Times New Roman"/>
                <w:b/>
                <w:bCs/>
                <w:szCs w:val="22"/>
              </w:rPr>
              <w:t>Glomerulus</w:t>
            </w:r>
          </w:p>
        </w:tc>
        <w:tc>
          <w:tcPr>
            <w:tcW w:w="1409" w:type="pct"/>
          </w:tcPr>
          <w:p w14:paraId="2FF1699B"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b/>
                <w:bCs/>
                <w:szCs w:val="22"/>
              </w:rPr>
              <w:t>Glomerulomegaly</w:t>
            </w:r>
          </w:p>
          <w:p w14:paraId="5B6D3540"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b/>
                <w:bCs/>
                <w:szCs w:val="22"/>
              </w:rPr>
              <w:t>Global or focal segmental glomerulosclerosis (perihilar region)</w:t>
            </w:r>
          </w:p>
          <w:p w14:paraId="07A0BF35"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Low glomerular density</w:t>
            </w:r>
          </w:p>
          <w:p w14:paraId="3CD3F765"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Podocyte injury (detachment and apoptosis)</w:t>
            </w:r>
          </w:p>
          <w:p w14:paraId="2AC6BECD"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Glomerulosclerosis</w:t>
            </w:r>
          </w:p>
          <w:p w14:paraId="25928189"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Mesangial expansion</w:t>
            </w:r>
          </w:p>
        </w:tc>
        <w:tc>
          <w:tcPr>
            <w:tcW w:w="1566" w:type="pct"/>
          </w:tcPr>
          <w:p w14:paraId="00802E0E"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b/>
                <w:bCs/>
                <w:szCs w:val="22"/>
              </w:rPr>
              <w:t>Glomerular basement membrane thickening</w:t>
            </w:r>
          </w:p>
          <w:p w14:paraId="507374ED"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b/>
                <w:bCs/>
                <w:szCs w:val="22"/>
              </w:rPr>
              <w:t>Mesangial expansion</w:t>
            </w:r>
          </w:p>
          <w:p w14:paraId="78597785"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b/>
                <w:bCs/>
                <w:szCs w:val="22"/>
              </w:rPr>
              <w:t>Kimmelstiel-Wilson lesion</w:t>
            </w:r>
            <w:r w:rsidRPr="00EA30F1">
              <w:rPr>
                <w:rFonts w:ascii="Times New Roman" w:hAnsi="Times New Roman" w:cs="Times New Roman"/>
                <w:szCs w:val="22"/>
              </w:rPr>
              <w:t xml:space="preserve"> (nodular intercapillary glomerulosclerosis)</w:t>
            </w:r>
          </w:p>
          <w:p w14:paraId="1B4B234D"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b/>
                <w:bCs/>
                <w:szCs w:val="22"/>
              </w:rPr>
              <w:t>&gt;50 percent global glomerulosclerosis</w:t>
            </w:r>
          </w:p>
        </w:tc>
        <w:tc>
          <w:tcPr>
            <w:tcW w:w="1245" w:type="pct"/>
          </w:tcPr>
          <w:p w14:paraId="2C960FB9"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Wrinkling of the basement membrane</w:t>
            </w:r>
          </w:p>
          <w:p w14:paraId="13E60261"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Collapse of the glomerular tuft</w:t>
            </w:r>
          </w:p>
          <w:p w14:paraId="79F5F25D"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Glomerulosclerosis and tubulointerstitial involvement</w:t>
            </w:r>
          </w:p>
          <w:p w14:paraId="6B5FE3A7"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Glomerular hypertrophy</w:t>
            </w:r>
          </w:p>
        </w:tc>
      </w:tr>
      <w:tr w:rsidR="00EA30F1" w:rsidRPr="00EA30F1" w14:paraId="667C4A5E" w14:textId="77777777" w:rsidTr="00EA30F1">
        <w:trPr>
          <w:tblHeader/>
        </w:trPr>
        <w:tc>
          <w:tcPr>
            <w:tcW w:w="780" w:type="pct"/>
          </w:tcPr>
          <w:p w14:paraId="0E44D97E" w14:textId="77777777" w:rsidR="00EA30F1" w:rsidRPr="00EA30F1" w:rsidRDefault="00EA30F1" w:rsidP="007E4096">
            <w:pPr>
              <w:rPr>
                <w:rFonts w:ascii="Times New Roman" w:hAnsi="Times New Roman" w:cs="Times New Roman"/>
                <w:b/>
                <w:bCs/>
                <w:szCs w:val="22"/>
              </w:rPr>
            </w:pPr>
            <w:r w:rsidRPr="00EA30F1">
              <w:rPr>
                <w:rFonts w:ascii="Times New Roman" w:hAnsi="Times New Roman" w:cs="Times New Roman"/>
                <w:b/>
                <w:bCs/>
                <w:szCs w:val="22"/>
              </w:rPr>
              <w:t>Renal vasculature</w:t>
            </w:r>
          </w:p>
        </w:tc>
        <w:tc>
          <w:tcPr>
            <w:tcW w:w="1409" w:type="pct"/>
          </w:tcPr>
          <w:p w14:paraId="02586F93"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Vasodilation of afferent arteriole</w:t>
            </w:r>
          </w:p>
          <w:p w14:paraId="15BD01BE"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Arteriosclerosis</w:t>
            </w:r>
          </w:p>
        </w:tc>
        <w:tc>
          <w:tcPr>
            <w:tcW w:w="1566" w:type="pct"/>
          </w:tcPr>
          <w:p w14:paraId="0EF8975E"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Hyalinosis of the afferent and efferent glomerular arterioles, </w:t>
            </w:r>
          </w:p>
          <w:p w14:paraId="71D3A43F"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interstitial expansion</w:t>
            </w:r>
          </w:p>
        </w:tc>
        <w:tc>
          <w:tcPr>
            <w:tcW w:w="1245" w:type="pct"/>
          </w:tcPr>
          <w:p w14:paraId="5F510071"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Myointimal hypertrophy of interlobular arteries</w:t>
            </w:r>
          </w:p>
          <w:p w14:paraId="418ADD1F"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Sclerosis of arterioles, </w:t>
            </w:r>
          </w:p>
          <w:p w14:paraId="0751C196"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Hyaline arteriosclerosis</w:t>
            </w:r>
          </w:p>
        </w:tc>
      </w:tr>
      <w:tr w:rsidR="00EA30F1" w:rsidRPr="00EA30F1" w14:paraId="6511D93A" w14:textId="77777777" w:rsidTr="00EA30F1">
        <w:trPr>
          <w:tblHeader/>
        </w:trPr>
        <w:tc>
          <w:tcPr>
            <w:tcW w:w="780" w:type="pct"/>
          </w:tcPr>
          <w:p w14:paraId="493DDECD" w14:textId="77777777" w:rsidR="00EA30F1" w:rsidRPr="00EA30F1" w:rsidRDefault="00EA30F1" w:rsidP="007E4096">
            <w:pPr>
              <w:rPr>
                <w:rFonts w:ascii="Times New Roman" w:hAnsi="Times New Roman" w:cs="Times New Roman"/>
                <w:b/>
                <w:bCs/>
                <w:szCs w:val="22"/>
              </w:rPr>
            </w:pPr>
            <w:r w:rsidRPr="00EA30F1">
              <w:rPr>
                <w:rFonts w:ascii="Times New Roman" w:hAnsi="Times New Roman" w:cs="Times New Roman"/>
                <w:b/>
                <w:bCs/>
                <w:szCs w:val="22"/>
              </w:rPr>
              <w:t xml:space="preserve">Renal tubule-interstitium </w:t>
            </w:r>
          </w:p>
        </w:tc>
        <w:tc>
          <w:tcPr>
            <w:tcW w:w="1409" w:type="pct"/>
          </w:tcPr>
          <w:p w14:paraId="65993277"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Tubular hypertrophy/atrophy</w:t>
            </w:r>
          </w:p>
        </w:tc>
        <w:tc>
          <w:tcPr>
            <w:tcW w:w="1566" w:type="pct"/>
          </w:tcPr>
          <w:p w14:paraId="4131F0D2"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Tubular atrophy</w:t>
            </w:r>
          </w:p>
        </w:tc>
        <w:tc>
          <w:tcPr>
            <w:tcW w:w="1245" w:type="pct"/>
          </w:tcPr>
          <w:p w14:paraId="33F09037"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Tubular atrophy</w:t>
            </w:r>
          </w:p>
          <w:p w14:paraId="2ED96559"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Interstitial fibrosis</w:t>
            </w:r>
          </w:p>
        </w:tc>
      </w:tr>
    </w:tbl>
    <w:p w14:paraId="78C7745D" w14:textId="24CDCD20" w:rsidR="00EA30F1" w:rsidRPr="00EA30F1" w:rsidRDefault="00EA30F1" w:rsidP="00EA30F1">
      <w:pPr>
        <w:jc w:val="both"/>
        <w:rPr>
          <w:rFonts w:ascii="Times New Roman" w:hAnsi="Times New Roman" w:cs="Times New Roman"/>
          <w:lang w:val="en-MY"/>
        </w:rPr>
      </w:pPr>
      <w:r w:rsidRPr="00EA30F1">
        <w:rPr>
          <w:rFonts w:ascii="Times New Roman" w:hAnsi="Times New Roman" w:cs="Times New Roman"/>
          <w:lang w:val="en-MY"/>
        </w:rPr>
        <w:t>Footnotes: The characteristic features associated with each condition are in bold.  There is no single pathognomonic feature for hypertensive nephrosclerosis, but a constellation of the features is more suggestive of the condition.</w:t>
      </w:r>
    </w:p>
    <w:p w14:paraId="0F8A4ECB" w14:textId="77769969" w:rsidR="00EA30F1" w:rsidRPr="00EA30F1" w:rsidRDefault="00EA30F1">
      <w:pPr>
        <w:rPr>
          <w:rFonts w:ascii="Times New Roman" w:hAnsi="Times New Roman" w:cs="Times New Roman"/>
        </w:rPr>
      </w:pPr>
    </w:p>
    <w:p w14:paraId="26B58317" w14:textId="77777777" w:rsidR="00EA30F1" w:rsidRPr="00EA30F1" w:rsidRDefault="00EA30F1">
      <w:pPr>
        <w:rPr>
          <w:rFonts w:ascii="Times New Roman" w:hAnsi="Times New Roman" w:cs="Times New Roman"/>
        </w:rPr>
      </w:pPr>
    </w:p>
    <w:p w14:paraId="7B218DC2" w14:textId="77777777" w:rsidR="00EA30F1" w:rsidRPr="00EA30F1" w:rsidRDefault="00EA30F1">
      <w:pPr>
        <w:rPr>
          <w:rFonts w:ascii="Times New Roman" w:hAnsi="Times New Roman" w:cs="Times New Roman"/>
        </w:rPr>
      </w:pPr>
    </w:p>
    <w:p w14:paraId="5F666E8B" w14:textId="77777777" w:rsidR="00EA30F1" w:rsidRPr="00EA30F1" w:rsidRDefault="00EA30F1">
      <w:pPr>
        <w:rPr>
          <w:rFonts w:ascii="Times New Roman" w:hAnsi="Times New Roman" w:cs="Times New Roman"/>
        </w:rPr>
      </w:pPr>
    </w:p>
    <w:p w14:paraId="10505775" w14:textId="77777777" w:rsidR="00EA30F1" w:rsidRPr="00EA30F1" w:rsidRDefault="00EA30F1">
      <w:pPr>
        <w:rPr>
          <w:rFonts w:ascii="Times New Roman" w:hAnsi="Times New Roman" w:cs="Times New Roman"/>
        </w:rPr>
      </w:pPr>
    </w:p>
    <w:p w14:paraId="7D0DCC85" w14:textId="77777777" w:rsidR="00EA30F1" w:rsidRPr="00EA30F1" w:rsidRDefault="00EA30F1">
      <w:pPr>
        <w:rPr>
          <w:rFonts w:ascii="Times New Roman" w:hAnsi="Times New Roman" w:cs="Times New Roman"/>
        </w:rPr>
      </w:pPr>
    </w:p>
    <w:p w14:paraId="6D9FD944" w14:textId="77777777" w:rsidR="00EA30F1" w:rsidRPr="00EA30F1" w:rsidRDefault="00EA30F1">
      <w:pPr>
        <w:rPr>
          <w:rFonts w:ascii="Times New Roman" w:hAnsi="Times New Roman" w:cs="Times New Roman"/>
        </w:rPr>
      </w:pPr>
    </w:p>
    <w:p w14:paraId="5FAC1006" w14:textId="77777777" w:rsidR="00EA30F1" w:rsidRPr="00EA30F1" w:rsidRDefault="00EA30F1">
      <w:pPr>
        <w:rPr>
          <w:rFonts w:ascii="Times New Roman" w:hAnsi="Times New Roman" w:cs="Times New Roman"/>
        </w:rPr>
      </w:pPr>
    </w:p>
    <w:p w14:paraId="6CD21333" w14:textId="76C3784E" w:rsidR="00EA30F1" w:rsidRPr="00EA30F1" w:rsidRDefault="00EA30F1" w:rsidP="00C52FCD">
      <w:pPr>
        <w:pStyle w:val="Heading1"/>
      </w:pPr>
      <w:r w:rsidRPr="00EA30F1">
        <w:lastRenderedPageBreak/>
        <w:t>eTable 2. Emerging biomarkers of obesity-related glomerulopathy</w:t>
      </w:r>
    </w:p>
    <w:tbl>
      <w:tblPr>
        <w:tblStyle w:val="TableGrid"/>
        <w:tblW w:w="12895" w:type="dxa"/>
        <w:tblLayout w:type="fixed"/>
        <w:tblLook w:val="04A0" w:firstRow="1" w:lastRow="0" w:firstColumn="1" w:lastColumn="0" w:noHBand="0" w:noVBand="1"/>
      </w:tblPr>
      <w:tblGrid>
        <w:gridCol w:w="1413"/>
        <w:gridCol w:w="1276"/>
        <w:gridCol w:w="992"/>
        <w:gridCol w:w="1682"/>
        <w:gridCol w:w="1063"/>
        <w:gridCol w:w="4017"/>
        <w:gridCol w:w="2452"/>
      </w:tblGrid>
      <w:tr w:rsidR="00EA30F1" w:rsidRPr="00EA30F1" w14:paraId="244B1AAC" w14:textId="77777777" w:rsidTr="00696B7A">
        <w:trPr>
          <w:trHeight w:val="299"/>
          <w:tblHeader/>
        </w:trPr>
        <w:tc>
          <w:tcPr>
            <w:tcW w:w="1413" w:type="dxa"/>
          </w:tcPr>
          <w:p w14:paraId="11120CCB" w14:textId="77777777" w:rsidR="00EA30F1" w:rsidRPr="00EA30F1" w:rsidRDefault="00EA30F1" w:rsidP="007E4096">
            <w:pPr>
              <w:jc w:val="center"/>
              <w:rPr>
                <w:rFonts w:ascii="Times New Roman" w:hAnsi="Times New Roman" w:cs="Times New Roman"/>
                <w:b/>
                <w:bCs/>
                <w:szCs w:val="22"/>
              </w:rPr>
            </w:pPr>
            <w:r w:rsidRPr="00EA30F1">
              <w:rPr>
                <w:rFonts w:ascii="Times New Roman" w:hAnsi="Times New Roman" w:cs="Times New Roman"/>
                <w:b/>
                <w:bCs/>
                <w:szCs w:val="22"/>
              </w:rPr>
              <w:t>Biomarker</w:t>
            </w:r>
          </w:p>
        </w:tc>
        <w:tc>
          <w:tcPr>
            <w:tcW w:w="1276" w:type="dxa"/>
          </w:tcPr>
          <w:p w14:paraId="7C81809D" w14:textId="77777777" w:rsidR="00EA30F1" w:rsidRPr="00EA30F1" w:rsidRDefault="00EA30F1" w:rsidP="007E4096">
            <w:pPr>
              <w:jc w:val="center"/>
              <w:rPr>
                <w:rFonts w:ascii="Times New Roman" w:hAnsi="Times New Roman" w:cs="Times New Roman"/>
                <w:b/>
                <w:bCs/>
                <w:szCs w:val="22"/>
              </w:rPr>
            </w:pPr>
            <w:r w:rsidRPr="00EA30F1">
              <w:rPr>
                <w:rFonts w:ascii="Times New Roman" w:hAnsi="Times New Roman" w:cs="Times New Roman"/>
                <w:b/>
                <w:bCs/>
                <w:szCs w:val="22"/>
              </w:rPr>
              <w:t>Study design/ Follow-up (years)</w:t>
            </w:r>
          </w:p>
        </w:tc>
        <w:tc>
          <w:tcPr>
            <w:tcW w:w="992" w:type="dxa"/>
          </w:tcPr>
          <w:p w14:paraId="0F300212" w14:textId="77777777" w:rsidR="00EA30F1" w:rsidRPr="00EA30F1" w:rsidRDefault="00EA30F1" w:rsidP="007E4096">
            <w:pPr>
              <w:jc w:val="center"/>
              <w:rPr>
                <w:rFonts w:ascii="Times New Roman" w:hAnsi="Times New Roman" w:cs="Times New Roman"/>
                <w:b/>
                <w:bCs/>
                <w:szCs w:val="22"/>
              </w:rPr>
            </w:pPr>
            <w:r w:rsidRPr="00EA30F1">
              <w:rPr>
                <w:rFonts w:ascii="Times New Roman" w:hAnsi="Times New Roman" w:cs="Times New Roman"/>
                <w:b/>
                <w:bCs/>
                <w:szCs w:val="22"/>
              </w:rPr>
              <w:t>Sample size (% males)</w:t>
            </w:r>
          </w:p>
        </w:tc>
        <w:tc>
          <w:tcPr>
            <w:tcW w:w="1682" w:type="dxa"/>
          </w:tcPr>
          <w:p w14:paraId="3FCC29E8" w14:textId="77777777" w:rsidR="00EA30F1" w:rsidRPr="00EA30F1" w:rsidRDefault="00EA30F1" w:rsidP="007E4096">
            <w:pPr>
              <w:jc w:val="center"/>
              <w:rPr>
                <w:rFonts w:ascii="Times New Roman" w:hAnsi="Times New Roman" w:cs="Times New Roman"/>
                <w:b/>
                <w:bCs/>
                <w:szCs w:val="22"/>
              </w:rPr>
            </w:pPr>
            <w:r w:rsidRPr="00EA30F1">
              <w:rPr>
                <w:rFonts w:ascii="Times New Roman" w:hAnsi="Times New Roman" w:cs="Times New Roman"/>
                <w:b/>
                <w:bCs/>
                <w:szCs w:val="22"/>
              </w:rPr>
              <w:t>Study population/ mean age ± SD (years)</w:t>
            </w:r>
          </w:p>
        </w:tc>
        <w:tc>
          <w:tcPr>
            <w:tcW w:w="1063" w:type="dxa"/>
          </w:tcPr>
          <w:p w14:paraId="16707A0F" w14:textId="77777777" w:rsidR="00EA30F1" w:rsidRPr="00EA30F1" w:rsidRDefault="00EA30F1" w:rsidP="007E4096">
            <w:pPr>
              <w:jc w:val="center"/>
              <w:rPr>
                <w:rFonts w:ascii="Times New Roman" w:hAnsi="Times New Roman" w:cs="Times New Roman"/>
                <w:b/>
                <w:bCs/>
                <w:szCs w:val="22"/>
              </w:rPr>
            </w:pPr>
            <w:r w:rsidRPr="00EA30F1">
              <w:rPr>
                <w:rFonts w:ascii="Times New Roman" w:hAnsi="Times New Roman" w:cs="Times New Roman"/>
                <w:b/>
                <w:bCs/>
                <w:szCs w:val="22"/>
              </w:rPr>
              <w:t>Mean BMI ± SD (kg/m</w:t>
            </w:r>
            <w:r w:rsidRPr="00EA30F1">
              <w:rPr>
                <w:rFonts w:ascii="Times New Roman" w:hAnsi="Times New Roman" w:cs="Times New Roman"/>
                <w:b/>
                <w:bCs/>
                <w:szCs w:val="22"/>
                <w:vertAlign w:val="superscript"/>
              </w:rPr>
              <w:t>2</w:t>
            </w:r>
            <w:r w:rsidRPr="00EA30F1">
              <w:rPr>
                <w:rFonts w:ascii="Times New Roman" w:hAnsi="Times New Roman" w:cs="Times New Roman"/>
                <w:b/>
                <w:bCs/>
                <w:szCs w:val="22"/>
              </w:rPr>
              <w:t>)</w:t>
            </w:r>
          </w:p>
        </w:tc>
        <w:tc>
          <w:tcPr>
            <w:tcW w:w="4017" w:type="dxa"/>
          </w:tcPr>
          <w:p w14:paraId="74073D94" w14:textId="77777777" w:rsidR="00EA30F1" w:rsidRPr="00EA30F1" w:rsidRDefault="00EA30F1" w:rsidP="007E4096">
            <w:pPr>
              <w:jc w:val="center"/>
              <w:rPr>
                <w:rFonts w:ascii="Times New Roman" w:hAnsi="Times New Roman" w:cs="Times New Roman"/>
                <w:b/>
                <w:bCs/>
                <w:szCs w:val="22"/>
              </w:rPr>
            </w:pPr>
            <w:r w:rsidRPr="00EA30F1">
              <w:rPr>
                <w:rFonts w:ascii="Times New Roman" w:hAnsi="Times New Roman" w:cs="Times New Roman"/>
                <w:b/>
                <w:bCs/>
                <w:szCs w:val="22"/>
              </w:rPr>
              <w:t>Key results</w:t>
            </w:r>
          </w:p>
        </w:tc>
        <w:tc>
          <w:tcPr>
            <w:tcW w:w="2452" w:type="dxa"/>
          </w:tcPr>
          <w:p w14:paraId="54D25671" w14:textId="77777777" w:rsidR="00EA30F1" w:rsidRPr="00EA30F1" w:rsidRDefault="00EA30F1" w:rsidP="007E4096">
            <w:pPr>
              <w:jc w:val="center"/>
              <w:rPr>
                <w:rFonts w:ascii="Times New Roman" w:hAnsi="Times New Roman" w:cs="Times New Roman"/>
                <w:b/>
                <w:bCs/>
                <w:szCs w:val="22"/>
              </w:rPr>
            </w:pPr>
            <w:r w:rsidRPr="00EA30F1">
              <w:rPr>
                <w:rFonts w:ascii="Times New Roman" w:hAnsi="Times New Roman" w:cs="Times New Roman"/>
                <w:b/>
                <w:bCs/>
                <w:szCs w:val="22"/>
              </w:rPr>
              <w:t>Adjustments</w:t>
            </w:r>
          </w:p>
        </w:tc>
      </w:tr>
      <w:tr w:rsidR="00EA30F1" w:rsidRPr="00EA30F1" w14:paraId="098C7D07" w14:textId="77777777" w:rsidTr="00696B7A">
        <w:trPr>
          <w:trHeight w:val="299"/>
        </w:trPr>
        <w:tc>
          <w:tcPr>
            <w:tcW w:w="12895" w:type="dxa"/>
            <w:gridSpan w:val="7"/>
            <w:shd w:val="clear" w:color="auto" w:fill="E8E8E8" w:themeFill="background2"/>
          </w:tcPr>
          <w:p w14:paraId="704B085B" w14:textId="77777777" w:rsidR="00EA30F1" w:rsidRPr="00EA30F1" w:rsidRDefault="00EA30F1" w:rsidP="007E4096">
            <w:pPr>
              <w:rPr>
                <w:rFonts w:ascii="Times New Roman" w:hAnsi="Times New Roman" w:cs="Times New Roman"/>
                <w:b/>
                <w:bCs/>
                <w:szCs w:val="22"/>
                <w:highlight w:val="yellow"/>
              </w:rPr>
            </w:pPr>
            <w:r w:rsidRPr="00EA30F1">
              <w:rPr>
                <w:rFonts w:ascii="Times New Roman" w:hAnsi="Times New Roman" w:cs="Times New Roman"/>
                <w:b/>
                <w:bCs/>
                <w:szCs w:val="22"/>
              </w:rPr>
              <w:t>Biomarkers of tubular damage</w:t>
            </w:r>
          </w:p>
        </w:tc>
      </w:tr>
      <w:tr w:rsidR="00EA30F1" w:rsidRPr="00EA30F1" w14:paraId="48F7D844" w14:textId="77777777" w:rsidTr="00696B7A">
        <w:trPr>
          <w:trHeight w:val="299"/>
        </w:trPr>
        <w:tc>
          <w:tcPr>
            <w:tcW w:w="1413" w:type="dxa"/>
          </w:tcPr>
          <w:p w14:paraId="6DA533A8" w14:textId="5E4A48F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Plasma uromodulin </w:t>
            </w:r>
            <w:r w:rsidRPr="00EA30F1">
              <w:rPr>
                <w:rFonts w:ascii="Times New Roman" w:hAnsi="Times New Roman" w:cs="Times New Roman"/>
              </w:rPr>
              <w:fldChar w:fldCharType="begin">
                <w:fldData xml:space="preserve">PEVuZE5vdGU+PENpdGU+PEF1dGhvcj5TdGV1Ymw8L0F1dGhvcj48WWVhcj4yMDE2PC9ZZWFyPjxS
ZWNOdW0+MjU8L1JlY051bT48RGlzcGxheVRleHQ+PHN0eWxlIGZhY2U9InN1cGVyc2NyaXB0Ij43
PC9zdHlsZT48L0Rpc3BsYXlUZXh0PjxyZWNvcmQ+PHJlYy1udW1iZXI+ODI2NzwvcmVjLW51bWJl
cj48Zm9yZWlnbi1rZXlzPjxrZXkgYXBwPSJFTiIgZGItaWQ9InpwdmF2ejJ2ZHdzYXpkZXdlejl2
c2RkNGR6enJmYTlydnJ4ciIgdGltZXN0YW1wPSIxNzExODUxNjgxIj44MjY3PC9rZXk+PC9mb3Jl
aWduLWtleXM+PHJlZi10eXBlIG5hbWU9IkpvdXJuYWwgQXJ0aWNsZSI+MTc8L3JlZi10eXBlPjxj
b250cmlidXRvcnM+PGF1dGhvcnM+PGF1dGhvcj5TdGV1YmwsIEQuPC9hdXRob3I+PGF1dGhvcj5C
bG9jaywgTS48L2F1dGhvcj48YXV0aG9yPkhlcmJzdCwgVi48L2F1dGhvcj48YXV0aG9yPk5vY2to
ZXIsIFcuIEEuPC9hdXRob3I+PGF1dGhvcj5TY2hsdW1iZXJnZXIsIFcuPC9hdXRob3I+PGF1dGhv
cj5TYXRhbm92c2tpaiwgUi48L2F1dGhvcj48YXV0aG9yPkFuZ2VybWFubiwgUy48L2F1dGhvcj48
YXV0aG9yPkhhc2VuYXUsIEEuIEwuPC9hdXRob3I+PGF1dGhvcj5TdGVjaGVyLCBMLjwvYXV0aG9y
PjxhdXRob3I+SGVlbWFubiwgVS48L2F1dGhvcj48YXV0aG9yPlJlbmRlcnMsIEwuPC9hdXRob3I+
PGF1dGhvcj5TY2hlcmJlcmljaCwgSi48L2F1dGhvcj48L2F1dGhvcnM+PC9jb250cmlidXRvcnM+
PGF1dGgtYWRkcmVzcz5Gcm9tIHRoZSBBYnRlaWx1bmcgZsO8ciBOZXBocm9sb2dpZSAoRFMsIFJT
LCBTQSwgQUxILCBVSCwgTFIpLCBLbGluaWt1bSByZWNodHMgZGVyIElzYXIsIFRlY2huaXNjaGUg
VW5pdmVyc2l0w6R0IE3DvG5jaGVuLCBNdW5pY2gsIEdlcm1hbnk7IEV1cm9pbW11biBNZWRpemlu
aXNjaGUgTGFib3JkaWFnbm9zdGlrYSBBRyAoTUIsIFZILCBXUyksIEzDvGJlY2ssIEdlcm1hbnk7
IEluc3RpdHV0IGbDvHIgTGFib3JhdG9yaXVtc21lZGl6aW4gdW5kIFBhdGhvYmlvY2hlbWllIChX
QU4pLCBNb2xla3VsYXJlIERpYWdub3N0aWssIFVuaXZlcnNpdMOkdHNrbGluaWt1bSBNYXJidXJn
LCBQaGlsaXBwcy1Vbml2ZXJzaXTDpHQgTWFyYnVyZywgTWFyYnVyZywgR2VybWFueTsgSW5zdGl0
dXQgZsO8ciBtZWRpemluaXNjaGUgU3RhdGlzdGlrIHVuZCBFcGlkZW1pb2xvZ2llIChMUyksIEts
aW5pa3VtIHJlY2h0cyBkZXIgSXNhciwgVGVjaG5pc2NoZSBVbml2ZXJzaXTDpHQgTcO8bmNoZW4s
IE11bmljaCwgR2VybWFueTsgYW5kIEtsaW5pa3VtIE3DvG5jaGVuLUhhcmxhY2hpbmcgKEpTKSwg
VGVhY2hpbmcgSG9zcGl0YWwgb2YgdGhlIEx1ZHdpZy1NYXhpbWlsaWFucy1Vbml2ZXJzaXTDpHQs
IE11bmljaCwgR2VybWFueS48L2F1dGgtYWRkcmVzcz48dGl0bGVzPjx0aXRsZT5QbGFzbWEgVXJv
bW9kdWxpbiBDb3JyZWxhdGVzIFdpdGggS2lkbmV5IEZ1bmN0aW9uIGFuZCBJZGVudGlmaWVzIEVh
cmx5IFN0YWdlcyBpbiBDaHJvbmljIEtpZG5leSBEaXNlYXNlIFBhdGllbnRzPC90aXRsZT48c2Vj
b25kYXJ5LXRpdGxlPk1lZGljaW5lIChCYWx0aW1vcmUpPC9zZWNvbmRhcnktdGl0bGU+PC90aXRs
ZXM+PHBlcmlvZGljYWw+PGZ1bGwtdGl0bGU+TWVkaWNpbmUgKEJhbHRpbW9yZSk8L2Z1bGwtdGl0
bGU+PGFiYnItMT5NZWRpY2luZSAoQmFsdGltb3JlKTwvYWJici0xPjxhYmJyLTI+TWVkaWNpbmUg
KEJhbHRpbW9yZSk8L2FiYnItMj48L3BlcmlvZGljYWw+PHBhZ2VzPmUzMDExPC9wYWdlcz48dm9s
dW1lPjk1PC92b2x1bWU+PG51bWJlcj4xMDwvbnVtYmVyPjxrZXl3b3Jkcz48a2V5d29yZD5CaW9t
YXJrZXJzL2Jsb29kPC9rZXl3b3JkPjxrZXl3b3JkPkJsb29kIFVyZWEgTml0cm9nZW48L2tleXdv
cmQ+PGtleXdvcmQ+Q3JlYXRpbmluZS9ibG9vZDwva2V5d29yZD48a2V5d29yZD5DeXN0YXRpbiBD
L2Jsb29kPC9rZXl3b3JkPjxrZXl3b3JkPkRpc2Vhc2UgUHJvZ3Jlc3Npb248L2tleXdvcmQ+PGtl
eXdvcmQ+RmVtYWxlPC9rZXl3b3JkPjxrZXl3b3JkPkZvbGxvdy1VcCBTdHVkaWVzPC9rZXl3b3Jk
PjxrZXl3b3JkPkdsb21lcnVsYXIgRmlsdHJhdGlvbiBSYXRlLypwaHlzaW9sb2d5PC9rZXl3b3Jk
PjxrZXl3b3JkPkh1bWFuczwva2V5d29yZD48a2V5d29yZD5NYWxlPC9rZXl3b3JkPjxrZXl3b3Jk
Pk1pZGRsZSBBZ2VkPC9rZXl3b3JkPjxrZXl3b3JkPlByb2dub3Npczwva2V5d29yZD48a2V5d29y
ZD5Qcm9zcGVjdGl2ZSBTdHVkaWVzPC9rZXl3b3JkPjxrZXl3b3JkPlJPQyBDdXJ2ZTwva2V5d29y
ZD48a2V5d29yZD5SZW5hbCBJbnN1ZmZpY2llbmN5LCBDaHJvbmljL2Jsb29kLypkaWFnbm9zaXMv
cGh5c2lvcGF0aG9sb2d5PC9rZXl3b3JkPjxrZXl3b3JkPlVyb21vZHVsaW4vKmJsb29kPC9rZXl3
b3JkPjwva2V5d29yZHM+PGRhdGVzPjx5ZWFyPjIwMTY8L3llYXI+PHB1Yi1kYXRlcz48ZGF0ZT5N
YXI8L2RhdGU+PC9wdWItZGF0ZXM+PC9kYXRlcz48aXNibj4wMDI1LTc5NzQgKFByaW50KSYjeEQ7
MDAyNS03OTc0PC9pc2JuPjxhY2Nlc3Npb24tbnVtPjI2OTYyODE1PC9hY2Nlc3Npb24tbnVtPjx1
cmxzPjwvdXJscz48Y3VzdG9tMT5UaGUgcmVtYWluaW5nIGF1dGhvcnMgaGF2ZSBubyBjb25mbGlj
dHMgb2YgaW50ZXJlc3QgdG8gZGlzY2xvc2UuPC9jdXN0b20xPjxjdXN0b20yPlBNQzQ5OTg4OTY8
L2N1c3RvbTI+PGVsZWN0cm9uaWMtcmVzb3VyY2UtbnVtPjEwLjEwOTcvbWQuMDAwMDAwMDAwMDAw
MzAxMTwvZWxlY3Ryb25pYy1yZXNvdXJjZS1udW0+PHJlbW90ZS1kYXRhYmFzZS1wcm92aWRlcj5O
TE08L3JlbW90ZS1kYXRhYmFzZS1wcm92aWRlcj48bGFuZ3VhZ2U+ZW5nPC9sYW5ndWFnZT48L3Jl
Y29yZD48L0NpdGU+PC9FbmROb3RlPn==
</w:fldData>
              </w:fldChar>
            </w:r>
            <w:r w:rsidR="00C934FB">
              <w:rPr>
                <w:rFonts w:ascii="Times New Roman" w:hAnsi="Times New Roman" w:cs="Times New Roman"/>
              </w:rPr>
              <w:instrText xml:space="preserve"> ADDIN EN.CITE </w:instrText>
            </w:r>
            <w:r w:rsidR="00C934FB">
              <w:rPr>
                <w:rFonts w:ascii="Times New Roman" w:hAnsi="Times New Roman" w:cs="Times New Roman"/>
              </w:rPr>
              <w:fldChar w:fldCharType="begin">
                <w:fldData xml:space="preserve">PEVuZE5vdGU+PENpdGU+PEF1dGhvcj5TdGV1Ymw8L0F1dGhvcj48WWVhcj4yMDE2PC9ZZWFyPjxS
ZWNOdW0+MjU8L1JlY051bT48RGlzcGxheVRleHQ+PHN0eWxlIGZhY2U9InN1cGVyc2NyaXB0Ij43
PC9zdHlsZT48L0Rpc3BsYXlUZXh0PjxyZWNvcmQ+PHJlYy1udW1iZXI+ODI2NzwvcmVjLW51bWJl
cj48Zm9yZWlnbi1rZXlzPjxrZXkgYXBwPSJFTiIgZGItaWQ9InpwdmF2ejJ2ZHdzYXpkZXdlejl2
c2RkNGR6enJmYTlydnJ4ciIgdGltZXN0YW1wPSIxNzExODUxNjgxIj44MjY3PC9rZXk+PC9mb3Jl
aWduLWtleXM+PHJlZi10eXBlIG5hbWU9IkpvdXJuYWwgQXJ0aWNsZSI+MTc8L3JlZi10eXBlPjxj
b250cmlidXRvcnM+PGF1dGhvcnM+PGF1dGhvcj5TdGV1YmwsIEQuPC9hdXRob3I+PGF1dGhvcj5C
bG9jaywgTS48L2F1dGhvcj48YXV0aG9yPkhlcmJzdCwgVi48L2F1dGhvcj48YXV0aG9yPk5vY2to
ZXIsIFcuIEEuPC9hdXRob3I+PGF1dGhvcj5TY2hsdW1iZXJnZXIsIFcuPC9hdXRob3I+PGF1dGhv
cj5TYXRhbm92c2tpaiwgUi48L2F1dGhvcj48YXV0aG9yPkFuZ2VybWFubiwgUy48L2F1dGhvcj48
YXV0aG9yPkhhc2VuYXUsIEEuIEwuPC9hdXRob3I+PGF1dGhvcj5TdGVjaGVyLCBMLjwvYXV0aG9y
PjxhdXRob3I+SGVlbWFubiwgVS48L2F1dGhvcj48YXV0aG9yPlJlbmRlcnMsIEwuPC9hdXRob3I+
PGF1dGhvcj5TY2hlcmJlcmljaCwgSi48L2F1dGhvcj48L2F1dGhvcnM+PC9jb250cmlidXRvcnM+
PGF1dGgtYWRkcmVzcz5Gcm9tIHRoZSBBYnRlaWx1bmcgZsO8ciBOZXBocm9sb2dpZSAoRFMsIFJT
LCBTQSwgQUxILCBVSCwgTFIpLCBLbGluaWt1bSByZWNodHMgZGVyIElzYXIsIFRlY2huaXNjaGUg
VW5pdmVyc2l0w6R0IE3DvG5jaGVuLCBNdW5pY2gsIEdlcm1hbnk7IEV1cm9pbW11biBNZWRpemlu
aXNjaGUgTGFib3JkaWFnbm9zdGlrYSBBRyAoTUIsIFZILCBXUyksIEzDvGJlY2ssIEdlcm1hbnk7
IEluc3RpdHV0IGbDvHIgTGFib3JhdG9yaXVtc21lZGl6aW4gdW5kIFBhdGhvYmlvY2hlbWllIChX
QU4pLCBNb2xla3VsYXJlIERpYWdub3N0aWssIFVuaXZlcnNpdMOkdHNrbGluaWt1bSBNYXJidXJn
LCBQaGlsaXBwcy1Vbml2ZXJzaXTDpHQgTWFyYnVyZywgTWFyYnVyZywgR2VybWFueTsgSW5zdGl0
dXQgZsO8ciBtZWRpemluaXNjaGUgU3RhdGlzdGlrIHVuZCBFcGlkZW1pb2xvZ2llIChMUyksIEts
aW5pa3VtIHJlY2h0cyBkZXIgSXNhciwgVGVjaG5pc2NoZSBVbml2ZXJzaXTDpHQgTcO8bmNoZW4s
IE11bmljaCwgR2VybWFueTsgYW5kIEtsaW5pa3VtIE3DvG5jaGVuLUhhcmxhY2hpbmcgKEpTKSwg
VGVhY2hpbmcgSG9zcGl0YWwgb2YgdGhlIEx1ZHdpZy1NYXhpbWlsaWFucy1Vbml2ZXJzaXTDpHQs
IE11bmljaCwgR2VybWFueS48L2F1dGgtYWRkcmVzcz48dGl0bGVzPjx0aXRsZT5QbGFzbWEgVXJv
bW9kdWxpbiBDb3JyZWxhdGVzIFdpdGggS2lkbmV5IEZ1bmN0aW9uIGFuZCBJZGVudGlmaWVzIEVh
cmx5IFN0YWdlcyBpbiBDaHJvbmljIEtpZG5leSBEaXNlYXNlIFBhdGllbnRzPC90aXRsZT48c2Vj
b25kYXJ5LXRpdGxlPk1lZGljaW5lIChCYWx0aW1vcmUpPC9zZWNvbmRhcnktdGl0bGU+PC90aXRs
ZXM+PHBlcmlvZGljYWw+PGZ1bGwtdGl0bGU+TWVkaWNpbmUgKEJhbHRpbW9yZSk8L2Z1bGwtdGl0
bGU+PGFiYnItMT5NZWRpY2luZSAoQmFsdGltb3JlKTwvYWJici0xPjxhYmJyLTI+TWVkaWNpbmUg
KEJhbHRpbW9yZSk8L2FiYnItMj48L3BlcmlvZGljYWw+PHBhZ2VzPmUzMDExPC9wYWdlcz48dm9s
dW1lPjk1PC92b2x1bWU+PG51bWJlcj4xMDwvbnVtYmVyPjxrZXl3b3Jkcz48a2V5d29yZD5CaW9t
YXJrZXJzL2Jsb29kPC9rZXl3b3JkPjxrZXl3b3JkPkJsb29kIFVyZWEgTml0cm9nZW48L2tleXdv
cmQ+PGtleXdvcmQ+Q3JlYXRpbmluZS9ibG9vZDwva2V5d29yZD48a2V5d29yZD5DeXN0YXRpbiBD
L2Jsb29kPC9rZXl3b3JkPjxrZXl3b3JkPkRpc2Vhc2UgUHJvZ3Jlc3Npb248L2tleXdvcmQ+PGtl
eXdvcmQ+RmVtYWxlPC9rZXl3b3JkPjxrZXl3b3JkPkZvbGxvdy1VcCBTdHVkaWVzPC9rZXl3b3Jk
PjxrZXl3b3JkPkdsb21lcnVsYXIgRmlsdHJhdGlvbiBSYXRlLypwaHlzaW9sb2d5PC9rZXl3b3Jk
PjxrZXl3b3JkPkh1bWFuczwva2V5d29yZD48a2V5d29yZD5NYWxlPC9rZXl3b3JkPjxrZXl3b3Jk
Pk1pZGRsZSBBZ2VkPC9rZXl3b3JkPjxrZXl3b3JkPlByb2dub3Npczwva2V5d29yZD48a2V5d29y
ZD5Qcm9zcGVjdGl2ZSBTdHVkaWVzPC9rZXl3b3JkPjxrZXl3b3JkPlJPQyBDdXJ2ZTwva2V5d29y
ZD48a2V5d29yZD5SZW5hbCBJbnN1ZmZpY2llbmN5LCBDaHJvbmljL2Jsb29kLypkaWFnbm9zaXMv
cGh5c2lvcGF0aG9sb2d5PC9rZXl3b3JkPjxrZXl3b3JkPlVyb21vZHVsaW4vKmJsb29kPC9rZXl3
b3JkPjwva2V5d29yZHM+PGRhdGVzPjx5ZWFyPjIwMTY8L3llYXI+PHB1Yi1kYXRlcz48ZGF0ZT5N
YXI8L2RhdGU+PC9wdWItZGF0ZXM+PC9kYXRlcz48aXNibj4wMDI1LTc5NzQgKFByaW50KSYjeEQ7
MDAyNS03OTc0PC9pc2JuPjxhY2Nlc3Npb24tbnVtPjI2OTYyODE1PC9hY2Nlc3Npb24tbnVtPjx1
cmxzPjwvdXJscz48Y3VzdG9tMT5UaGUgcmVtYWluaW5nIGF1dGhvcnMgaGF2ZSBubyBjb25mbGlj
dHMgb2YgaW50ZXJlc3QgdG8gZGlzY2xvc2UuPC9jdXN0b20xPjxjdXN0b20yPlBNQzQ5OTg4OTY8
L2N1c3RvbTI+PGVsZWN0cm9uaWMtcmVzb3VyY2UtbnVtPjEwLjEwOTcvbWQuMDAwMDAwMDAwMDAw
MzAxMTwvZWxlY3Ryb25pYy1yZXNvdXJjZS1udW0+PHJlbW90ZS1kYXRhYmFzZS1wcm92aWRlcj5O
TE08L3JlbW90ZS1kYXRhYmFzZS1wcm92aWRlcj48bGFuZ3VhZ2U+ZW5nPC9sYW5ndWFnZT48L3Jl
Y29yZD48L0NpdGU+PC9FbmROb3RlPn==
</w:fldData>
              </w:fldChar>
            </w:r>
            <w:r w:rsidR="00C934FB">
              <w:rPr>
                <w:rFonts w:ascii="Times New Roman" w:hAnsi="Times New Roman" w:cs="Times New Roman"/>
              </w:rPr>
              <w:instrText xml:space="preserve"> ADDIN EN.CITE.DATA </w:instrText>
            </w:r>
            <w:r w:rsidR="00C934FB">
              <w:rPr>
                <w:rFonts w:ascii="Times New Roman" w:hAnsi="Times New Roman" w:cs="Times New Roman"/>
              </w:rPr>
            </w:r>
            <w:r w:rsidR="00C934FB">
              <w:rPr>
                <w:rFonts w:ascii="Times New Roman" w:hAnsi="Times New Roman" w:cs="Times New Roman"/>
              </w:rPr>
              <w:fldChar w:fldCharType="end"/>
            </w:r>
            <w:r w:rsidRPr="00EA30F1">
              <w:rPr>
                <w:rFonts w:ascii="Times New Roman" w:hAnsi="Times New Roman" w:cs="Times New Roman"/>
              </w:rPr>
            </w:r>
            <w:r w:rsidRPr="00EA30F1">
              <w:rPr>
                <w:rFonts w:ascii="Times New Roman" w:hAnsi="Times New Roman" w:cs="Times New Roman"/>
              </w:rPr>
              <w:fldChar w:fldCharType="separate"/>
            </w:r>
            <w:r w:rsidR="00C934FB" w:rsidRPr="00C934FB">
              <w:rPr>
                <w:rFonts w:ascii="Times New Roman" w:hAnsi="Times New Roman" w:cs="Times New Roman"/>
                <w:noProof/>
                <w:vertAlign w:val="superscript"/>
              </w:rPr>
              <w:t>7</w:t>
            </w:r>
            <w:r w:rsidRPr="00EA30F1">
              <w:rPr>
                <w:rFonts w:ascii="Times New Roman" w:hAnsi="Times New Roman" w:cs="Times New Roman"/>
              </w:rPr>
              <w:fldChar w:fldCharType="end"/>
            </w:r>
          </w:p>
        </w:tc>
        <w:tc>
          <w:tcPr>
            <w:tcW w:w="1276" w:type="dxa"/>
          </w:tcPr>
          <w:p w14:paraId="75BBA41F"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Cross-sectional</w:t>
            </w:r>
          </w:p>
        </w:tc>
        <w:tc>
          <w:tcPr>
            <w:tcW w:w="992" w:type="dxa"/>
          </w:tcPr>
          <w:p w14:paraId="3A942F46"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426 (58)</w:t>
            </w:r>
          </w:p>
        </w:tc>
        <w:tc>
          <w:tcPr>
            <w:tcW w:w="1682" w:type="dxa"/>
          </w:tcPr>
          <w:p w14:paraId="61E66D90"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GP (Germany) / 56.8 ± 16.4</w:t>
            </w:r>
          </w:p>
        </w:tc>
        <w:tc>
          <w:tcPr>
            <w:tcW w:w="1063" w:type="dxa"/>
          </w:tcPr>
          <w:p w14:paraId="6006250C"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27.0 ± 5.6</w:t>
            </w:r>
          </w:p>
        </w:tc>
        <w:tc>
          <w:tcPr>
            <w:tcW w:w="4017" w:type="dxa"/>
          </w:tcPr>
          <w:p w14:paraId="66C8213D" w14:textId="77777777" w:rsidR="00EA30F1" w:rsidRPr="00EA30F1" w:rsidRDefault="00EA30F1" w:rsidP="007E4096">
            <w:pPr>
              <w:rPr>
                <w:rFonts w:ascii="Times New Roman" w:eastAsia="Calibri" w:hAnsi="Times New Roman" w:cs="Times New Roman"/>
                <w:szCs w:val="22"/>
              </w:rPr>
            </w:pPr>
            <w:r w:rsidRPr="00EA30F1">
              <w:rPr>
                <w:rFonts w:ascii="Times New Roman" w:eastAsia="Calibri" w:hAnsi="Times New Roman" w:cs="Times New Roman"/>
                <w:szCs w:val="22"/>
              </w:rPr>
              <w:t>Plasma uromodulin differentiated non-CKD and CKD in an AUC of 0.924 (95% CI 0.892–0.956).</w:t>
            </w:r>
          </w:p>
        </w:tc>
        <w:tc>
          <w:tcPr>
            <w:tcW w:w="2452" w:type="dxa"/>
          </w:tcPr>
          <w:p w14:paraId="26AFFFDF"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Age, gender, BMI </w:t>
            </w:r>
          </w:p>
        </w:tc>
      </w:tr>
      <w:tr w:rsidR="003443E1" w:rsidRPr="00EA30F1" w14:paraId="26605C6F" w14:textId="77777777" w:rsidTr="00696B7A">
        <w:trPr>
          <w:trHeight w:val="299"/>
        </w:trPr>
        <w:tc>
          <w:tcPr>
            <w:tcW w:w="1413" w:type="dxa"/>
          </w:tcPr>
          <w:p w14:paraId="040154BE" w14:textId="34562C1F" w:rsidR="003443E1" w:rsidRPr="00EA30F1" w:rsidRDefault="003443E1" w:rsidP="007E4096">
            <w:pPr>
              <w:rPr>
                <w:rFonts w:ascii="Times New Roman" w:hAnsi="Times New Roman" w:cs="Times New Roman"/>
              </w:rPr>
            </w:pPr>
            <w:r>
              <w:rPr>
                <w:rFonts w:ascii="Times New Roman" w:hAnsi="Times New Roman" w:cs="Times New Roman"/>
              </w:rPr>
              <w:t>Urinary uromodulin</w:t>
            </w:r>
            <w:r w:rsidR="00FF3E18">
              <w:rPr>
                <w:rFonts w:ascii="Times New Roman" w:hAnsi="Times New Roman" w:cs="Times New Roman"/>
              </w:rPr>
              <w:t xml:space="preserve"> </w:t>
            </w:r>
            <w:r w:rsidR="00FF3E18">
              <w:rPr>
                <w:rFonts w:ascii="Times New Roman" w:hAnsi="Times New Roman" w:cs="Times New Roman"/>
              </w:rPr>
              <w:fldChar w:fldCharType="begin"/>
            </w:r>
            <w:r w:rsidR="00C934FB">
              <w:rPr>
                <w:rFonts w:ascii="Times New Roman" w:hAnsi="Times New Roman" w:cs="Times New Roman"/>
              </w:rPr>
              <w:instrText xml:space="preserve"> ADDIN EN.CITE &lt;EndNote&gt;&lt;Cite&gt;&lt;Author&gt;Steubl&lt;/Author&gt;&lt;Year&gt;2019&lt;/Year&gt;&lt;RecNum&gt;15933&lt;/RecNum&gt;&lt;DisplayText&gt;&lt;style face="superscript"&gt;8&lt;/style&gt;&lt;/DisplayText&gt;&lt;record&gt;&lt;rec-number&gt;15933&lt;/rec-number&gt;&lt;foreign-keys&gt;&lt;key app="EN" db-id="rs0005wredsxzle9wafxz20i5vwa5razsfz5" timestamp="1686198712"&gt;15933&lt;/key&gt;&lt;/foreign-keys&gt;&lt;ref-type name="Journal Article"&gt;17&lt;/ref-type&gt;&lt;contributors&gt;&lt;authors&gt;&lt;author&gt;Steubl, D.&lt;/author&gt;&lt;author&gt;Block, M.&lt;/author&gt;&lt;author&gt;Herbst, V.&lt;/author&gt;&lt;author&gt;Andreas Nockher, W.&lt;/author&gt;&lt;author&gt;Schlumberger, W.&lt;/author&gt;&lt;author&gt;Kemmner, S.&lt;/author&gt;&lt;author&gt;Bachmann, Q.&lt;/author&gt;&lt;author&gt;Angermann, S.&lt;/author&gt;&lt;author&gt;Wen, M.&lt;/author&gt;&lt;author&gt;Heemann, U.&lt;/author&gt;&lt;author&gt;Renders, L.&lt;/author&gt;&lt;author&gt;Garimella, P. S.&lt;/author&gt;&lt;author&gt;Scherberich, J.&lt;/author&gt;&lt;/authors&gt;&lt;/contributors&gt;&lt;titles&gt;&lt;title&gt;Urinary uromodulin independently predicts endstage renal disease and rapid kidney function decline in a cohort of chronic kidney disease patients&lt;/title&gt;&lt;secondary-title&gt;Medicine (United States)&lt;/secondary-title&gt;&lt;/titles&gt;&lt;periodical&gt;&lt;full-title&gt;Medicine (United States)&lt;/full-title&gt;&lt;/periodical&gt;&lt;volume&gt;98&lt;/volume&gt;&lt;number&gt;21&lt;/number&gt;&lt;dates&gt;&lt;year&gt;2019&lt;/year&gt;&lt;/dates&gt;&lt;work-type&gt;Article&lt;/work-type&gt;&lt;urls&gt;&lt;related-urls&gt;&lt;url&gt;https://www.scopus.com/inward/record.uri?eid=2-s2.0-85066817418&amp;amp;doi=10.1097%2fMD.0000000000015808&amp;amp;partnerID=40&amp;amp;md5=5b80af3503a0fb27e1cbb18c5d8f3aa5&lt;/url&gt;&lt;/related-urls&gt;&lt;/urls&gt;&lt;custom7&gt;e15808&lt;/custom7&gt;&lt;electronic-resource-num&gt;10.1097/MD.0000000000015808&lt;/electronic-resource-num&gt;&lt;remote-database-name&gt;Scopus&lt;/remote-database-name&gt;&lt;/record&gt;&lt;/Cite&gt;&lt;/EndNote&gt;</w:instrText>
            </w:r>
            <w:r w:rsidR="00FF3E18">
              <w:rPr>
                <w:rFonts w:ascii="Times New Roman" w:hAnsi="Times New Roman" w:cs="Times New Roman"/>
              </w:rPr>
              <w:fldChar w:fldCharType="separate"/>
            </w:r>
            <w:r w:rsidR="00C934FB" w:rsidRPr="00C934FB">
              <w:rPr>
                <w:rFonts w:ascii="Times New Roman" w:hAnsi="Times New Roman" w:cs="Times New Roman"/>
                <w:noProof/>
                <w:vertAlign w:val="superscript"/>
              </w:rPr>
              <w:t>8</w:t>
            </w:r>
            <w:r w:rsidR="00FF3E18">
              <w:rPr>
                <w:rFonts w:ascii="Times New Roman" w:hAnsi="Times New Roman" w:cs="Times New Roman"/>
              </w:rPr>
              <w:fldChar w:fldCharType="end"/>
            </w:r>
          </w:p>
        </w:tc>
        <w:tc>
          <w:tcPr>
            <w:tcW w:w="1276" w:type="dxa"/>
          </w:tcPr>
          <w:p w14:paraId="421C9CF1" w14:textId="47EE670C" w:rsidR="003443E1" w:rsidRPr="00EA30F1" w:rsidRDefault="00481642" w:rsidP="007E4096">
            <w:pPr>
              <w:rPr>
                <w:rFonts w:ascii="Times New Roman" w:hAnsi="Times New Roman" w:cs="Times New Roman"/>
              </w:rPr>
            </w:pPr>
            <w:r>
              <w:rPr>
                <w:rFonts w:ascii="Times New Roman" w:hAnsi="Times New Roman" w:cs="Times New Roman"/>
              </w:rPr>
              <w:t xml:space="preserve">Prospective / </w:t>
            </w:r>
            <w:r w:rsidR="00C85B6B">
              <w:rPr>
                <w:rFonts w:ascii="Times New Roman" w:hAnsi="Times New Roman" w:cs="Times New Roman"/>
              </w:rPr>
              <w:t>1.1</w:t>
            </w:r>
          </w:p>
        </w:tc>
        <w:tc>
          <w:tcPr>
            <w:tcW w:w="992" w:type="dxa"/>
          </w:tcPr>
          <w:p w14:paraId="5EBDB1ED" w14:textId="4C471C54" w:rsidR="003443E1" w:rsidRPr="00EA30F1" w:rsidRDefault="00335759" w:rsidP="007E4096">
            <w:pPr>
              <w:rPr>
                <w:rFonts w:ascii="Times New Roman" w:hAnsi="Times New Roman" w:cs="Times New Roman"/>
              </w:rPr>
            </w:pPr>
            <w:r>
              <w:rPr>
                <w:rFonts w:ascii="Times New Roman" w:hAnsi="Times New Roman" w:cs="Times New Roman"/>
              </w:rPr>
              <w:t>230 (66)</w:t>
            </w:r>
          </w:p>
        </w:tc>
        <w:tc>
          <w:tcPr>
            <w:tcW w:w="1682" w:type="dxa"/>
          </w:tcPr>
          <w:p w14:paraId="2E5FABEA" w14:textId="5337AEC9" w:rsidR="003443E1" w:rsidRPr="00EA30F1" w:rsidRDefault="00335759" w:rsidP="007E4096">
            <w:pPr>
              <w:rPr>
                <w:rFonts w:ascii="Times New Roman" w:hAnsi="Times New Roman" w:cs="Times New Roman"/>
              </w:rPr>
            </w:pPr>
            <w:r>
              <w:rPr>
                <w:rFonts w:ascii="Times New Roman" w:hAnsi="Times New Roman" w:cs="Times New Roman"/>
              </w:rPr>
              <w:t>CKD (</w:t>
            </w:r>
            <w:r w:rsidR="00BA4E4B">
              <w:rPr>
                <w:rFonts w:ascii="Times New Roman" w:hAnsi="Times New Roman" w:cs="Times New Roman"/>
              </w:rPr>
              <w:t>Germany) / 60</w:t>
            </w:r>
          </w:p>
        </w:tc>
        <w:tc>
          <w:tcPr>
            <w:tcW w:w="1063" w:type="dxa"/>
          </w:tcPr>
          <w:p w14:paraId="2752E92E" w14:textId="5961BF2B" w:rsidR="003443E1" w:rsidRPr="00EA30F1" w:rsidRDefault="00D94AA9" w:rsidP="007E4096">
            <w:pPr>
              <w:rPr>
                <w:rFonts w:ascii="Times New Roman" w:hAnsi="Times New Roman" w:cs="Times New Roman"/>
              </w:rPr>
            </w:pPr>
            <w:r>
              <w:rPr>
                <w:rFonts w:ascii="Times New Roman" w:hAnsi="Times New Roman" w:cs="Times New Roman"/>
              </w:rPr>
              <w:t>26.0</w:t>
            </w:r>
          </w:p>
        </w:tc>
        <w:tc>
          <w:tcPr>
            <w:tcW w:w="4017" w:type="dxa"/>
          </w:tcPr>
          <w:p w14:paraId="32C853E4" w14:textId="340F8577" w:rsidR="003443E1" w:rsidRPr="00EA30F1" w:rsidRDefault="00F90430" w:rsidP="007E4096">
            <w:pPr>
              <w:rPr>
                <w:rFonts w:ascii="Times New Roman" w:eastAsia="Calibri" w:hAnsi="Times New Roman" w:cs="Times New Roman"/>
              </w:rPr>
            </w:pPr>
            <w:r>
              <w:rPr>
                <w:rFonts w:ascii="Times New Roman" w:eastAsia="Calibri" w:hAnsi="Times New Roman" w:cs="Times New Roman"/>
              </w:rPr>
              <w:t xml:space="preserve">Urinary uromodulin </w:t>
            </w:r>
            <w:r w:rsidR="002D7E83">
              <w:rPr>
                <w:rFonts w:ascii="Times New Roman" w:eastAsia="Calibri" w:hAnsi="Times New Roman" w:cs="Times New Roman"/>
              </w:rPr>
              <w:t>in the 1</w:t>
            </w:r>
            <w:r w:rsidR="002D7E83" w:rsidRPr="00603FFB">
              <w:rPr>
                <w:rFonts w:ascii="Times New Roman" w:eastAsia="Calibri" w:hAnsi="Times New Roman" w:cs="Times New Roman"/>
                <w:vertAlign w:val="superscript"/>
              </w:rPr>
              <w:t>st</w:t>
            </w:r>
            <w:r w:rsidR="002D7E83">
              <w:rPr>
                <w:rFonts w:ascii="Times New Roman" w:eastAsia="Calibri" w:hAnsi="Times New Roman" w:cs="Times New Roman"/>
              </w:rPr>
              <w:t xml:space="preserve"> and 2</w:t>
            </w:r>
            <w:r w:rsidR="002D7E83" w:rsidRPr="00603FFB">
              <w:rPr>
                <w:rFonts w:ascii="Times New Roman" w:eastAsia="Calibri" w:hAnsi="Times New Roman" w:cs="Times New Roman"/>
                <w:vertAlign w:val="superscript"/>
              </w:rPr>
              <w:t>nd</w:t>
            </w:r>
            <w:r w:rsidR="002D7E83">
              <w:rPr>
                <w:rFonts w:ascii="Times New Roman" w:eastAsia="Calibri" w:hAnsi="Times New Roman" w:cs="Times New Roman"/>
              </w:rPr>
              <w:t xml:space="preserve"> quartile </w:t>
            </w:r>
            <w:r w:rsidR="008E02BA">
              <w:rPr>
                <w:rFonts w:ascii="Times New Roman" w:eastAsia="Calibri" w:hAnsi="Times New Roman" w:cs="Times New Roman"/>
              </w:rPr>
              <w:t xml:space="preserve">was associated with </w:t>
            </w:r>
            <w:r w:rsidR="00EA347A">
              <w:rPr>
                <w:rFonts w:ascii="Times New Roman" w:eastAsia="Calibri" w:hAnsi="Times New Roman" w:cs="Times New Roman"/>
              </w:rPr>
              <w:t xml:space="preserve">composite endpoint ESRD/25% eGFR decline of an </w:t>
            </w:r>
            <w:r w:rsidR="00EA347A" w:rsidRPr="00EA347A">
              <w:rPr>
                <w:rFonts w:ascii="Times New Roman" w:eastAsia="Calibri" w:hAnsi="Times New Roman" w:cs="Times New Roman"/>
              </w:rPr>
              <w:t>HR 3.59 (95% CI 1.00-12.99)</w:t>
            </w:r>
            <w:r w:rsidR="00EA347A">
              <w:rPr>
                <w:rFonts w:ascii="Times New Roman" w:eastAsia="Calibri" w:hAnsi="Times New Roman" w:cs="Times New Roman"/>
              </w:rPr>
              <w:t xml:space="preserve"> </w:t>
            </w:r>
            <w:r w:rsidR="008E02BA">
              <w:rPr>
                <w:rFonts w:ascii="Times New Roman" w:eastAsia="Calibri" w:hAnsi="Times New Roman" w:cs="Times New Roman"/>
              </w:rPr>
              <w:t xml:space="preserve">and </w:t>
            </w:r>
            <w:r w:rsidR="00EA347A" w:rsidRPr="00EA347A">
              <w:rPr>
                <w:rFonts w:ascii="Times New Roman" w:eastAsia="Calibri" w:hAnsi="Times New Roman" w:cs="Times New Roman"/>
              </w:rPr>
              <w:t>HR 5.41 (95% CI 1.44-20.23)</w:t>
            </w:r>
          </w:p>
        </w:tc>
        <w:tc>
          <w:tcPr>
            <w:tcW w:w="2452" w:type="dxa"/>
          </w:tcPr>
          <w:p w14:paraId="4A4724EC" w14:textId="3301CBC5" w:rsidR="003443E1" w:rsidRPr="00EA30F1" w:rsidRDefault="00BC5B95" w:rsidP="007E4096">
            <w:pPr>
              <w:rPr>
                <w:rFonts w:ascii="Times New Roman" w:hAnsi="Times New Roman" w:cs="Times New Roman"/>
              </w:rPr>
            </w:pPr>
            <w:r>
              <w:rPr>
                <w:rFonts w:ascii="Times New Roman" w:hAnsi="Times New Roman" w:cs="Times New Roman"/>
              </w:rPr>
              <w:t xml:space="preserve">SBP, eGFR, proteinuria, CRP, oral Vit D use, oral phosphate binder </w:t>
            </w:r>
            <w:r w:rsidR="0009681E">
              <w:rPr>
                <w:rFonts w:ascii="Times New Roman" w:hAnsi="Times New Roman" w:cs="Times New Roman"/>
              </w:rPr>
              <w:t>use</w:t>
            </w:r>
          </w:p>
        </w:tc>
      </w:tr>
      <w:tr w:rsidR="00EA30F1" w:rsidRPr="00EA30F1" w14:paraId="32E2CE94" w14:textId="77777777" w:rsidTr="00696B7A">
        <w:trPr>
          <w:trHeight w:val="299"/>
        </w:trPr>
        <w:tc>
          <w:tcPr>
            <w:tcW w:w="1413" w:type="dxa"/>
          </w:tcPr>
          <w:p w14:paraId="673082C4" w14:textId="5983E442"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Urinary uromodulin </w:t>
            </w:r>
            <w:r w:rsidRPr="00EA30F1">
              <w:rPr>
                <w:rFonts w:ascii="Times New Roman" w:hAnsi="Times New Roman" w:cs="Times New Roman"/>
              </w:rPr>
              <w:fldChar w:fldCharType="begin">
                <w:fldData xml:space="preserve">PEVuZE5vdGU+PENpdGU+PEF1dGhvcj5HYXJpbWVsbGE8L0F1dGhvcj48WWVhcj4yMDE1PC9ZZWFy
PjxSZWNOdW0+NDU5MjE8L1JlY051bT48RGlzcGxheVRleHQ+PHN0eWxlIGZhY2U9InN1cGVyc2Ny
aXB0Ij45PC9zdHlsZT48L0Rpc3BsYXlUZXh0PjxyZWNvcmQ+PHJlYy1udW1iZXI+NDU5MjE8L3Jl
Yy1udW1iZXI+PGZvcmVpZ24ta2V5cz48a2V5IGFwcD0iRU4iIGRiLWlkPSJyczAwMDV3cmVkc3h6
bGU5d2FmeHoyMGk1dndhNXJhenNmejUiIHRpbWVzdGFtcD0iMTcwMzU1OTc0MyI+NDU5MjE8L2tl
eT48L2ZvcmVpZ24ta2V5cz48cmVmLXR5cGUgbmFtZT0iSm91cm5hbCBBcnRpY2xlIj4xNzwvcmVm
LXR5cGU+PGNvbnRyaWJ1dG9ycz48YXV0aG9ycz48YXV0aG9yPkdhcmltZWxsYSwgUC4gUy48L2F1
dGhvcj48YXV0aG9yPkJpZ2dzLCBNLiBMLjwvYXV0aG9yPjxhdXRob3I+S2F0eiwgUi48L2F1dGhv
cj48YXV0aG9yPkl4LCBKLiBILjwvYXV0aG9yPjxhdXRob3I+QmVubmV0dCwgTS4gUi48L2F1dGhv
cj48YXV0aG9yPkRldmFyYWphbiwgUC48L2F1dGhvcj48YXV0aG9yPktlc3RlbmJhdW0sIEIuIFIu
PC9hdXRob3I+PGF1dGhvcj5TaXNjb3ZpY2ssIEQuIFMuPC9hdXRob3I+PGF1dGhvcj5KZW5zZW4s
IE0uIEsuPC9hdXRob3I+PGF1dGhvcj5TaGxpcGFrLCBNLiBHLjwvYXV0aG9yPjxhdXRob3I+Q2hh
dmVzLCBQLiBILjwvYXV0aG9yPjxhdXRob3I+U2FybmFrLCBNLiBKLjwvYXV0aG9yPjwvYXV0aG9y
cz48L2NvbnRyaWJ1dG9ycz48YXV0aC1hZGRyZXNzPkRpdmlzaW9uIG9mIE5lcGhyb2xvZ3ksIFR1
ZnRzIE1lZGljYWwgQ2VudGVyLCBCb3N0b24sIE1hc3NhY2h1c2V0dHMsIFVTQS4mI3hEO0RlcGFy
dG1lbnQgb2YgQmlvc3RhdGlzdGljcywgVW5pdmVyc2l0eSBvZiBXYXNoaW5ndG9uLCBTZWF0dGxl
LCBXYXNoaW5ndG9uLCBVU0EuJiN4RDtLaWRuZXkgUmVzZWFyY2ggSW5zdGl0dXRlLCBVbml2ZXJz
aXR5IG9mIFdhc2hpbmd0b24sIFNlYXR0bGUsIFdhc2hpbmd0b24sIFVTQS4mI3hEO0RpdmlzaW9u
IG9mIE5lcGhyb2xvZ3ksIFVuaXZlcnN0eSBvZiBDYWxpZm9ybmlhLCBTYW4gRGllZ28sIFNhbiBE
aWVnbywgQ2FsaWZvcm5pYSwgVVNBLiYjeEQ7RGVwYXJ0bWVudCBvZiBOZXBocm9sb2d5IGFuZCBI
eXBlcnRlbnNpb24sIENpbmNpbm5hdGkgQ2hpbGRyZW4mYXBvcztzIEhvc3BpdGFsLCBVbml2ZXJz
aXR5IG9mIENpbmNpbm5hdGksIENpbmNpbm5hdGksIE9oaW8sIFVTQS4mI3hEO0tpZG5leSBSZXNl
YXJjaCBJbnN0aXR1dGUgYW5kIEhhcmJvcnZpZXcgTWVkaWNhbCBDZW50ZXIsIFVuaXZlcnNpdHkg
b2YgV2FzaGluZ3RvbiwgU2VhdHRsZSwgV2FzaGluZ3RvbiwgVVNBLiYjeEQ7TmV3IFlvcmsgQWNh
ZGVteSBvZiBNZWRpY2luZSwgTmV3IFlvcmssIE5ldyBZb3JrLCBVU0EuJiN4RDtEZXBhcnRtZW50
IG9mIE51dHJpdGlvbiwgSGFydmFyZCBTY2hvb2wgb2YgUHVibGljIEhlYWx0aCwgQm9zdG9uLCBN
YXNzYWNodXNldHRzLCBVU0EuJiN4RDtEaXZpc2lvbiBvZiBHZW5lcmFsIEludGVybmFsIE1lZGlj
aW5lLCBVbml2ZXJzaXR5IG9mIENhbGlmb3JuaWEsIFNhbiBGcmFuY2lzY28sIFNhbiBGcmFuY2lz
Y28sIENhbGlmb3JuaWEsIFVTQS4mI3hEO0hlcmJlcnQgV2VydGhlaW0gQ29sbGVnZSBvZiBNZWRp
Y2luZSwgRmxvcmlkYSBJbnRlcm5hdGlvbmFsIFVuaXZlcnNpdHksIE1pYW1pLCBGbG9yaWRhLCBV
U0EuPC9hdXRoLWFkZHJlc3M+PHRpdGxlcz48dGl0bGU+VXJpbmFyeSB1cm9tb2R1bGluLCBraWRu
ZXkgZnVuY3Rpb24sIGFuZCBjYXJkaW92YXNjdWxhciBkaXNlYXNlIGluIGVsZGVybHkgYWR1bHRz
PC90aXRsZT48c2Vjb25kYXJ5LXRpdGxlPktpZG5leSBJbnQ8L3NlY29uZGFyeS10aXRsZT48L3Rp
dGxlcz48cGVyaW9kaWNhbD48ZnVsbC10aXRsZT5LaWRuZXkgSW50PC9mdWxsLXRpdGxlPjwvcGVy
aW9kaWNhbD48cGFnZXM+MTEyNi0zNDwvcGFnZXM+PHZvbHVtZT44ODwvdm9sdW1lPjxudW1iZXI+
NTwvbnVtYmVyPjxlZGl0aW9uPjIwMTUwNzA4PC9lZGl0aW9uPjxrZXl3b3Jkcz48a2V5d29yZD5B
Z2VkPC9rZXl3b3JkPjxrZXl3b3JkPkFnZWQsIDgwIGFuZCBvdmVyPC9rZXl3b3JkPjxrZXl3b3Jk
PkFsYnVtaW51cmlhL3VyaW5lPC9rZXl3b3JkPjxrZXl3b3JkPkJpb21hcmtlcnMvdXJpbmU8L2tl
eXdvcmQ+PGtleXdvcmQ+Q2FyZGlvdmFzY3VsYXIgRGlzZWFzZXMvKmVwaWRlbWlvbG9neTwva2V5
d29yZD48a2V5d29yZD5DYXNlLUNvbnRyb2wgU3R1ZGllczwva2V5d29yZD48a2V5d29yZD5DcmVh
dGluaW5lL3VyaW5lPC9rZXl3b3JkPjxrZXl3b3JkPkRpc2Vhc2UgUHJvZ3Jlc3Npb248L2tleXdv
cmQ+PGtleXdvcmQ+RmVtYWxlPC9rZXl3b3JkPjxrZXl3b3JkPipHbG9tZXJ1bGFyIEZpbHRyYXRp
b24gUmF0ZTwva2V5d29yZD48a2V5d29yZD5IZWFydCBGYWlsdXJlL2VwaWRlbWlvbG9neTwva2V5
d29yZD48a2V5d29yZD5IdW1hbnM8L2tleXdvcmQ+PGtleXdvcmQ+SW5jaWRlbmNlPC9rZXl3b3Jk
PjxrZXl3b3JkPktpZG5leSBGYWlsdXJlLCBDaHJvbmljLyplcGlkZW1pb2xvZ3kvbW9ydGFsaXR5
LypwaHlzaW9wYXRob2xvZ3k8L2tleXdvcmQ+PGtleXdvcmQ+TWFsZTwva2V5d29yZD48a2V5d29y
ZD5Qcm9wb3J0aW9uYWwgSGF6YXJkcyBNb2RlbHM8L2tleXdvcmQ+PGtleXdvcmQ+VXJvbW9kdWxp
bi8qdXJpbmU8L2tleXdvcmQ+PC9rZXl3b3Jkcz48ZGF0ZXM+PHllYXI+MjAxNTwveWVhcj48cHVi
LWRhdGVzPjxkYXRlPk5vdjwvZGF0ZT48L3B1Yi1kYXRlcz48L2RhdGVzPjxpc2JuPjAwODUtMjUz
OCAoUHJpbnQpJiN4RDswMDg1LTI1Mzg8L2lzYm4+PGFjY2Vzc2lvbi1udW0+MjYxNTQ5MjU8L2Fj
Y2Vzc2lvbi1udW0+PHVybHM+PC91cmxzPjxjdXN0b20yPlBNQzQ2NTMwNjk8L2N1c3RvbTI+PGN1
c3RvbTY+TklITVM2OTY3OTc8L2N1c3RvbTY+PGVsZWN0cm9uaWMtcmVzb3VyY2UtbnVtPjEwLjEw
Mzgva2kuMjAxNS4xOTI8L2VsZWN0cm9uaWMtcmVzb3VyY2UtbnVtPjxyZW1vdGUtZGF0YWJhc2Ut
cHJvdmlkZXI+TkxNPC9yZW1vdGUtZGF0YWJhc2UtcHJvdmlkZXI+PGxhbmd1YWdlPmVuZzwvbGFu
Z3VhZ2U+PC9yZWNvcmQ+PC9DaXRlPjwvRW5kTm90ZT5=
</w:fldData>
              </w:fldChar>
            </w:r>
            <w:r w:rsidR="00C934FB">
              <w:rPr>
                <w:rFonts w:ascii="Times New Roman" w:hAnsi="Times New Roman" w:cs="Times New Roman"/>
              </w:rPr>
              <w:instrText xml:space="preserve"> ADDIN EN.CITE </w:instrText>
            </w:r>
            <w:r w:rsidR="00C934FB">
              <w:rPr>
                <w:rFonts w:ascii="Times New Roman" w:hAnsi="Times New Roman" w:cs="Times New Roman"/>
              </w:rPr>
              <w:fldChar w:fldCharType="begin">
                <w:fldData xml:space="preserve">PEVuZE5vdGU+PENpdGU+PEF1dGhvcj5HYXJpbWVsbGE8L0F1dGhvcj48WWVhcj4yMDE1PC9ZZWFy
PjxSZWNOdW0+NDU5MjE8L1JlY051bT48RGlzcGxheVRleHQ+PHN0eWxlIGZhY2U9InN1cGVyc2Ny
aXB0Ij45PC9zdHlsZT48L0Rpc3BsYXlUZXh0PjxyZWNvcmQ+PHJlYy1udW1iZXI+NDU5MjE8L3Jl
Yy1udW1iZXI+PGZvcmVpZ24ta2V5cz48a2V5IGFwcD0iRU4iIGRiLWlkPSJyczAwMDV3cmVkc3h6
bGU5d2FmeHoyMGk1dndhNXJhenNmejUiIHRpbWVzdGFtcD0iMTcwMzU1OTc0MyI+NDU5MjE8L2tl
eT48L2ZvcmVpZ24ta2V5cz48cmVmLXR5cGUgbmFtZT0iSm91cm5hbCBBcnRpY2xlIj4xNzwvcmVm
LXR5cGU+PGNvbnRyaWJ1dG9ycz48YXV0aG9ycz48YXV0aG9yPkdhcmltZWxsYSwgUC4gUy48L2F1
dGhvcj48YXV0aG9yPkJpZ2dzLCBNLiBMLjwvYXV0aG9yPjxhdXRob3I+S2F0eiwgUi48L2F1dGhv
cj48YXV0aG9yPkl4LCBKLiBILjwvYXV0aG9yPjxhdXRob3I+QmVubmV0dCwgTS4gUi48L2F1dGhv
cj48YXV0aG9yPkRldmFyYWphbiwgUC48L2F1dGhvcj48YXV0aG9yPktlc3RlbmJhdW0sIEIuIFIu
PC9hdXRob3I+PGF1dGhvcj5TaXNjb3ZpY2ssIEQuIFMuPC9hdXRob3I+PGF1dGhvcj5KZW5zZW4s
IE0uIEsuPC9hdXRob3I+PGF1dGhvcj5TaGxpcGFrLCBNLiBHLjwvYXV0aG9yPjxhdXRob3I+Q2hh
dmVzLCBQLiBILjwvYXV0aG9yPjxhdXRob3I+U2FybmFrLCBNLiBKLjwvYXV0aG9yPjwvYXV0aG9y
cz48L2NvbnRyaWJ1dG9ycz48YXV0aC1hZGRyZXNzPkRpdmlzaW9uIG9mIE5lcGhyb2xvZ3ksIFR1
ZnRzIE1lZGljYWwgQ2VudGVyLCBCb3N0b24sIE1hc3NhY2h1c2V0dHMsIFVTQS4mI3hEO0RlcGFy
dG1lbnQgb2YgQmlvc3RhdGlzdGljcywgVW5pdmVyc2l0eSBvZiBXYXNoaW5ndG9uLCBTZWF0dGxl
LCBXYXNoaW5ndG9uLCBVU0EuJiN4RDtLaWRuZXkgUmVzZWFyY2ggSW5zdGl0dXRlLCBVbml2ZXJz
aXR5IG9mIFdhc2hpbmd0b24sIFNlYXR0bGUsIFdhc2hpbmd0b24sIFVTQS4mI3hEO0RpdmlzaW9u
IG9mIE5lcGhyb2xvZ3ksIFVuaXZlcnN0eSBvZiBDYWxpZm9ybmlhLCBTYW4gRGllZ28sIFNhbiBE
aWVnbywgQ2FsaWZvcm5pYSwgVVNBLiYjeEQ7RGVwYXJ0bWVudCBvZiBOZXBocm9sb2d5IGFuZCBI
eXBlcnRlbnNpb24sIENpbmNpbm5hdGkgQ2hpbGRyZW4mYXBvcztzIEhvc3BpdGFsLCBVbml2ZXJz
aXR5IG9mIENpbmNpbm5hdGksIENpbmNpbm5hdGksIE9oaW8sIFVTQS4mI3hEO0tpZG5leSBSZXNl
YXJjaCBJbnN0aXR1dGUgYW5kIEhhcmJvcnZpZXcgTWVkaWNhbCBDZW50ZXIsIFVuaXZlcnNpdHkg
b2YgV2FzaGluZ3RvbiwgU2VhdHRsZSwgV2FzaGluZ3RvbiwgVVNBLiYjeEQ7TmV3IFlvcmsgQWNh
ZGVteSBvZiBNZWRpY2luZSwgTmV3IFlvcmssIE5ldyBZb3JrLCBVU0EuJiN4RDtEZXBhcnRtZW50
IG9mIE51dHJpdGlvbiwgSGFydmFyZCBTY2hvb2wgb2YgUHVibGljIEhlYWx0aCwgQm9zdG9uLCBN
YXNzYWNodXNldHRzLCBVU0EuJiN4RDtEaXZpc2lvbiBvZiBHZW5lcmFsIEludGVybmFsIE1lZGlj
aW5lLCBVbml2ZXJzaXR5IG9mIENhbGlmb3JuaWEsIFNhbiBGcmFuY2lzY28sIFNhbiBGcmFuY2lz
Y28sIENhbGlmb3JuaWEsIFVTQS4mI3hEO0hlcmJlcnQgV2VydGhlaW0gQ29sbGVnZSBvZiBNZWRp
Y2luZSwgRmxvcmlkYSBJbnRlcm5hdGlvbmFsIFVuaXZlcnNpdHksIE1pYW1pLCBGbG9yaWRhLCBV
U0EuPC9hdXRoLWFkZHJlc3M+PHRpdGxlcz48dGl0bGU+VXJpbmFyeSB1cm9tb2R1bGluLCBraWRu
ZXkgZnVuY3Rpb24sIGFuZCBjYXJkaW92YXNjdWxhciBkaXNlYXNlIGluIGVsZGVybHkgYWR1bHRz
PC90aXRsZT48c2Vjb25kYXJ5LXRpdGxlPktpZG5leSBJbnQ8L3NlY29uZGFyeS10aXRsZT48L3Rp
dGxlcz48cGVyaW9kaWNhbD48ZnVsbC10aXRsZT5LaWRuZXkgSW50PC9mdWxsLXRpdGxlPjwvcGVy
aW9kaWNhbD48cGFnZXM+MTEyNi0zNDwvcGFnZXM+PHZvbHVtZT44ODwvdm9sdW1lPjxudW1iZXI+
NTwvbnVtYmVyPjxlZGl0aW9uPjIwMTUwNzA4PC9lZGl0aW9uPjxrZXl3b3Jkcz48a2V5d29yZD5B
Z2VkPC9rZXl3b3JkPjxrZXl3b3JkPkFnZWQsIDgwIGFuZCBvdmVyPC9rZXl3b3JkPjxrZXl3b3Jk
PkFsYnVtaW51cmlhL3VyaW5lPC9rZXl3b3JkPjxrZXl3b3JkPkJpb21hcmtlcnMvdXJpbmU8L2tl
eXdvcmQ+PGtleXdvcmQ+Q2FyZGlvdmFzY3VsYXIgRGlzZWFzZXMvKmVwaWRlbWlvbG9neTwva2V5
d29yZD48a2V5d29yZD5DYXNlLUNvbnRyb2wgU3R1ZGllczwva2V5d29yZD48a2V5d29yZD5DcmVh
dGluaW5lL3VyaW5lPC9rZXl3b3JkPjxrZXl3b3JkPkRpc2Vhc2UgUHJvZ3Jlc3Npb248L2tleXdv
cmQ+PGtleXdvcmQ+RmVtYWxlPC9rZXl3b3JkPjxrZXl3b3JkPipHbG9tZXJ1bGFyIEZpbHRyYXRp
b24gUmF0ZTwva2V5d29yZD48a2V5d29yZD5IZWFydCBGYWlsdXJlL2VwaWRlbWlvbG9neTwva2V5
d29yZD48a2V5d29yZD5IdW1hbnM8L2tleXdvcmQ+PGtleXdvcmQ+SW5jaWRlbmNlPC9rZXl3b3Jk
PjxrZXl3b3JkPktpZG5leSBGYWlsdXJlLCBDaHJvbmljLyplcGlkZW1pb2xvZ3kvbW9ydGFsaXR5
LypwaHlzaW9wYXRob2xvZ3k8L2tleXdvcmQ+PGtleXdvcmQ+TWFsZTwva2V5d29yZD48a2V5d29y
ZD5Qcm9wb3J0aW9uYWwgSGF6YXJkcyBNb2RlbHM8L2tleXdvcmQ+PGtleXdvcmQ+VXJvbW9kdWxp
bi8qdXJpbmU8L2tleXdvcmQ+PC9rZXl3b3Jkcz48ZGF0ZXM+PHllYXI+MjAxNTwveWVhcj48cHVi
LWRhdGVzPjxkYXRlPk5vdjwvZGF0ZT48L3B1Yi1kYXRlcz48L2RhdGVzPjxpc2JuPjAwODUtMjUz
OCAoUHJpbnQpJiN4RDswMDg1LTI1Mzg8L2lzYm4+PGFjY2Vzc2lvbi1udW0+MjYxNTQ5MjU8L2Fj
Y2Vzc2lvbi1udW0+PHVybHM+PC91cmxzPjxjdXN0b20yPlBNQzQ2NTMwNjk8L2N1c3RvbTI+PGN1
c3RvbTY+TklITVM2OTY3OTc8L2N1c3RvbTY+PGVsZWN0cm9uaWMtcmVzb3VyY2UtbnVtPjEwLjEw
Mzgva2kuMjAxNS4xOTI8L2VsZWN0cm9uaWMtcmVzb3VyY2UtbnVtPjxyZW1vdGUtZGF0YWJhc2Ut
cHJvdmlkZXI+TkxNPC9yZW1vdGUtZGF0YWJhc2UtcHJvdmlkZXI+PGxhbmd1YWdlPmVuZzwvbGFu
Z3VhZ2U+PC9yZWNvcmQ+PC9DaXRlPjwvRW5kTm90ZT5=
</w:fldData>
              </w:fldChar>
            </w:r>
            <w:r w:rsidR="00C934FB">
              <w:rPr>
                <w:rFonts w:ascii="Times New Roman" w:hAnsi="Times New Roman" w:cs="Times New Roman"/>
              </w:rPr>
              <w:instrText xml:space="preserve"> ADDIN EN.CITE.DATA </w:instrText>
            </w:r>
            <w:r w:rsidR="00C934FB">
              <w:rPr>
                <w:rFonts w:ascii="Times New Roman" w:hAnsi="Times New Roman" w:cs="Times New Roman"/>
              </w:rPr>
            </w:r>
            <w:r w:rsidR="00C934FB">
              <w:rPr>
                <w:rFonts w:ascii="Times New Roman" w:hAnsi="Times New Roman" w:cs="Times New Roman"/>
              </w:rPr>
              <w:fldChar w:fldCharType="end"/>
            </w:r>
            <w:r w:rsidRPr="00EA30F1">
              <w:rPr>
                <w:rFonts w:ascii="Times New Roman" w:hAnsi="Times New Roman" w:cs="Times New Roman"/>
              </w:rPr>
            </w:r>
            <w:r w:rsidRPr="00EA30F1">
              <w:rPr>
                <w:rFonts w:ascii="Times New Roman" w:hAnsi="Times New Roman" w:cs="Times New Roman"/>
              </w:rPr>
              <w:fldChar w:fldCharType="separate"/>
            </w:r>
            <w:r w:rsidR="00C934FB" w:rsidRPr="00C934FB">
              <w:rPr>
                <w:rFonts w:ascii="Times New Roman" w:hAnsi="Times New Roman" w:cs="Times New Roman"/>
                <w:noProof/>
                <w:vertAlign w:val="superscript"/>
              </w:rPr>
              <w:t>9</w:t>
            </w:r>
            <w:r w:rsidRPr="00EA30F1">
              <w:rPr>
                <w:rFonts w:ascii="Times New Roman" w:hAnsi="Times New Roman" w:cs="Times New Roman"/>
              </w:rPr>
              <w:fldChar w:fldCharType="end"/>
            </w:r>
          </w:p>
        </w:tc>
        <w:tc>
          <w:tcPr>
            <w:tcW w:w="1276" w:type="dxa"/>
          </w:tcPr>
          <w:p w14:paraId="4B157FC8"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Prospective / 9.5</w:t>
            </w:r>
          </w:p>
        </w:tc>
        <w:tc>
          <w:tcPr>
            <w:tcW w:w="992" w:type="dxa"/>
          </w:tcPr>
          <w:p w14:paraId="12D3E8B0"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958 (40)</w:t>
            </w:r>
          </w:p>
        </w:tc>
        <w:tc>
          <w:tcPr>
            <w:tcW w:w="1682" w:type="dxa"/>
          </w:tcPr>
          <w:p w14:paraId="669250EC" w14:textId="77777777" w:rsidR="00EA30F1" w:rsidRPr="00EA30F1" w:rsidRDefault="00EA30F1" w:rsidP="007E4096">
            <w:pPr>
              <w:rPr>
                <w:rFonts w:ascii="Times New Roman" w:eastAsia="Calibri" w:hAnsi="Times New Roman" w:cs="Times New Roman"/>
                <w:szCs w:val="22"/>
              </w:rPr>
            </w:pPr>
            <w:r w:rsidRPr="00EA30F1">
              <w:rPr>
                <w:rFonts w:ascii="Times New Roman" w:eastAsia="Calibri" w:hAnsi="Times New Roman" w:cs="Times New Roman"/>
                <w:szCs w:val="22"/>
              </w:rPr>
              <w:t xml:space="preserve">GP (US) / 78.1 ± 4.7 </w:t>
            </w:r>
          </w:p>
        </w:tc>
        <w:tc>
          <w:tcPr>
            <w:tcW w:w="1063" w:type="dxa"/>
          </w:tcPr>
          <w:p w14:paraId="1637554A"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26.9 </w:t>
            </w:r>
            <w:r w:rsidRPr="00EA30F1">
              <w:rPr>
                <w:rFonts w:ascii="Times New Roman" w:eastAsia="Calibri" w:hAnsi="Times New Roman" w:cs="Times New Roman"/>
                <w:szCs w:val="22"/>
              </w:rPr>
              <w:t>± 4.7</w:t>
            </w:r>
            <w:r w:rsidRPr="00EA30F1">
              <w:rPr>
                <w:rFonts w:ascii="Times New Roman" w:hAnsi="Times New Roman" w:cs="Times New Roman"/>
                <w:szCs w:val="22"/>
              </w:rPr>
              <w:t xml:space="preserve"> </w:t>
            </w:r>
          </w:p>
        </w:tc>
        <w:tc>
          <w:tcPr>
            <w:tcW w:w="4017" w:type="dxa"/>
          </w:tcPr>
          <w:p w14:paraId="63CFAC68" w14:textId="77777777" w:rsidR="00EA30F1" w:rsidRPr="00EA30F1" w:rsidRDefault="00EA30F1" w:rsidP="007E4096">
            <w:pPr>
              <w:rPr>
                <w:rFonts w:ascii="Times New Roman" w:eastAsia="Calibri" w:hAnsi="Times New Roman" w:cs="Times New Roman"/>
                <w:szCs w:val="22"/>
              </w:rPr>
            </w:pPr>
            <w:r w:rsidRPr="00EA30F1">
              <w:rPr>
                <w:rFonts w:ascii="Times New Roman" w:eastAsia="Calibri" w:hAnsi="Times New Roman" w:cs="Times New Roman"/>
                <w:szCs w:val="22"/>
              </w:rPr>
              <w:t>Each standard deviation higher urinary uromodulin was associated with a lower risk of 30% eGFR decline of OR 0.77 (95% CI 0.62-0.96)</w:t>
            </w:r>
          </w:p>
        </w:tc>
        <w:tc>
          <w:tcPr>
            <w:tcW w:w="2452" w:type="dxa"/>
          </w:tcPr>
          <w:p w14:paraId="3115F849" w14:textId="77777777" w:rsidR="00EA30F1" w:rsidRPr="00EA30F1" w:rsidRDefault="00EA30F1" w:rsidP="007E4096">
            <w:pPr>
              <w:spacing w:line="259" w:lineRule="auto"/>
              <w:rPr>
                <w:rFonts w:ascii="Times New Roman" w:hAnsi="Times New Roman" w:cs="Times New Roman"/>
                <w:szCs w:val="22"/>
              </w:rPr>
            </w:pPr>
            <w:r w:rsidRPr="00EA30F1">
              <w:rPr>
                <w:rFonts w:ascii="Times New Roman" w:hAnsi="Times New Roman" w:cs="Times New Roman"/>
                <w:szCs w:val="22"/>
              </w:rPr>
              <w:t xml:space="preserve">Age, gender, race, education, clinic site, baseline eGFR, urine ACR, </w:t>
            </w:r>
            <w:r w:rsidRPr="00EA30F1">
              <w:rPr>
                <w:rFonts w:ascii="Times New Roman" w:eastAsia="Calibri" w:hAnsi="Times New Roman" w:cs="Times New Roman"/>
                <w:szCs w:val="22"/>
              </w:rPr>
              <w:t>smoking status, pack-years, BMI, DM, SBP, antihypertensive medication use, lipid-lowering medications use, total cholesterol, CRP</w:t>
            </w:r>
          </w:p>
        </w:tc>
      </w:tr>
      <w:tr w:rsidR="00EA30F1" w:rsidRPr="00EA30F1" w14:paraId="13E7C5A9" w14:textId="77777777" w:rsidTr="00696B7A">
        <w:trPr>
          <w:trHeight w:val="299"/>
        </w:trPr>
        <w:tc>
          <w:tcPr>
            <w:tcW w:w="1413" w:type="dxa"/>
          </w:tcPr>
          <w:p w14:paraId="421BD73C" w14:textId="668C65C6"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Serum and urinary NGAL </w:t>
            </w:r>
            <w:r w:rsidRPr="00EA30F1">
              <w:rPr>
                <w:rFonts w:ascii="Times New Roman" w:hAnsi="Times New Roman" w:cs="Times New Roman"/>
              </w:rPr>
              <w:fldChar w:fldCharType="begin"/>
            </w:r>
            <w:r w:rsidR="00C934FB">
              <w:rPr>
                <w:rFonts w:ascii="Times New Roman" w:hAnsi="Times New Roman" w:cs="Times New Roman"/>
              </w:rPr>
              <w:instrText xml:space="preserve"> ADDIN EN.CITE &lt;EndNote&gt;&lt;Cite&gt;&lt;Author&gt;Rashad&lt;/Author&gt;&lt;Year&gt;2019&lt;/Year&gt;&lt;RecNum&gt;58203&lt;/RecNum&gt;&lt;DisplayText&gt;&lt;style face="superscript"&gt;10&lt;/style&gt;&lt;/DisplayText&gt;&lt;record&gt;&lt;rec-number&gt;58203&lt;/rec-number&gt;&lt;foreign-keys&gt;&lt;key app="EN" db-id="rs0005wredsxzle9wafxz20i5vwa5razsfz5" timestamp="1721964856"&gt;58203&lt;/key&gt;&lt;/foreign-keys&gt;&lt;ref-type name="Journal Article"&gt;17&lt;/ref-type&gt;&lt;contributors&gt;&lt;authors&gt;&lt;author&gt;Rashad, Nearmeen M.&lt;/author&gt;&lt;author&gt;Said, Nora M.&lt;/author&gt;&lt;author&gt;Emad, George&lt;/author&gt;&lt;author&gt;Gomaa, Ahmed F.&lt;/author&gt;&lt;author&gt;Kadry, Heba M.&lt;/author&gt;&lt;/authors&gt;&lt;/contributors&gt;&lt;titles&gt;&lt;title&gt;Assessment of serum and urinary levels of neutrophil gelatinase-associated lipocalin in correlation with albuminuria in nondiabetic obese patients&lt;/title&gt;&lt;secondary-title&gt;The Egyptian Journal of Internal Medicine&lt;/secondary-title&gt;&lt;/titles&gt;&lt;periodical&gt;&lt;full-title&gt;The Egyptian Journal of Internal Medicine&lt;/full-title&gt;&lt;/periodical&gt;&lt;pages&gt;642-651&lt;/pages&gt;&lt;volume&gt;31&lt;/volume&gt;&lt;number&gt;4&lt;/number&gt;&lt;dates&gt;&lt;year&gt;2019&lt;/year&gt;&lt;pub-dates&gt;&lt;date&gt;2019/12/01&lt;/date&gt;&lt;/pub-dates&gt;&lt;/dates&gt;&lt;isbn&gt;2090-9098&lt;/isbn&gt;&lt;urls&gt;&lt;related-urls&gt;&lt;url&gt;https://doi.org/10.4103/ejim.ejim_23_19&lt;/url&gt;&lt;/related-urls&gt;&lt;/urls&gt;&lt;electronic-resource-num&gt;10.4103/ejim.ejim_23_19&lt;/electronic-resource-num&gt;&lt;/record&gt;&lt;/Cite&gt;&lt;/EndNote&gt;</w:instrText>
            </w:r>
            <w:r w:rsidRPr="00EA30F1">
              <w:rPr>
                <w:rFonts w:ascii="Times New Roman" w:hAnsi="Times New Roman" w:cs="Times New Roman"/>
              </w:rPr>
              <w:fldChar w:fldCharType="separate"/>
            </w:r>
            <w:r w:rsidR="00C934FB" w:rsidRPr="00C934FB">
              <w:rPr>
                <w:rFonts w:ascii="Times New Roman" w:hAnsi="Times New Roman" w:cs="Times New Roman"/>
                <w:noProof/>
                <w:vertAlign w:val="superscript"/>
              </w:rPr>
              <w:t>10</w:t>
            </w:r>
            <w:r w:rsidRPr="00EA30F1">
              <w:rPr>
                <w:rFonts w:ascii="Times New Roman" w:hAnsi="Times New Roman" w:cs="Times New Roman"/>
              </w:rPr>
              <w:fldChar w:fldCharType="end"/>
            </w:r>
          </w:p>
        </w:tc>
        <w:tc>
          <w:tcPr>
            <w:tcW w:w="1276" w:type="dxa"/>
          </w:tcPr>
          <w:p w14:paraId="411CFFF9"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Case-control</w:t>
            </w:r>
          </w:p>
        </w:tc>
        <w:tc>
          <w:tcPr>
            <w:tcW w:w="992" w:type="dxa"/>
          </w:tcPr>
          <w:p w14:paraId="1094D1DF"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95 (26)</w:t>
            </w:r>
          </w:p>
        </w:tc>
        <w:tc>
          <w:tcPr>
            <w:tcW w:w="1682" w:type="dxa"/>
          </w:tcPr>
          <w:p w14:paraId="38440665"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Obesity vs lean controls (Egypt) / 47.4 ± 7.8</w:t>
            </w:r>
          </w:p>
        </w:tc>
        <w:tc>
          <w:tcPr>
            <w:tcW w:w="1063" w:type="dxa"/>
          </w:tcPr>
          <w:p w14:paraId="24B614E1"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33.8 vs 22.2</w:t>
            </w:r>
          </w:p>
        </w:tc>
        <w:tc>
          <w:tcPr>
            <w:tcW w:w="4017" w:type="dxa"/>
          </w:tcPr>
          <w:p w14:paraId="784BBA73"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Individuals with obesity had higher serum and urinary NGAL compared to healthy controls</w:t>
            </w:r>
          </w:p>
        </w:tc>
        <w:tc>
          <w:tcPr>
            <w:tcW w:w="2452" w:type="dxa"/>
          </w:tcPr>
          <w:p w14:paraId="0C3CCF42"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None</w:t>
            </w:r>
          </w:p>
        </w:tc>
      </w:tr>
      <w:tr w:rsidR="00EA30F1" w:rsidRPr="00EA30F1" w14:paraId="5CC06430" w14:textId="77777777" w:rsidTr="00696B7A">
        <w:trPr>
          <w:trHeight w:val="299"/>
        </w:trPr>
        <w:tc>
          <w:tcPr>
            <w:tcW w:w="1413" w:type="dxa"/>
          </w:tcPr>
          <w:p w14:paraId="3D969E17" w14:textId="3FA09730"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Urinary NGAL and KIM-1 </w:t>
            </w:r>
            <w:r w:rsidRPr="00EA30F1">
              <w:rPr>
                <w:rFonts w:ascii="Times New Roman" w:hAnsi="Times New Roman" w:cs="Times New Roman"/>
              </w:rPr>
              <w:fldChar w:fldCharType="begin">
                <w:fldData xml:space="preserve">PEVuZE5vdGU+PENpdGU+PEF1dGhvcj5kZSBDYXJ2YWxobzwvQXV0aG9yPjxZZWFyPjIwMTY8L1ll
YXI+PFJlY051bT4yODwvUmVjTnVtPjxEaXNwbGF5VGV4dD48c3R5bGUgZmFjZT0ic3VwZXJzY3Jp
cHQiPjExPC9zdHlsZT48L0Rpc3BsYXlUZXh0PjxyZWNvcmQ+PHJlYy1udW1iZXI+ODI3MTwvcmVj
LW51bWJlcj48Zm9yZWlnbi1rZXlzPjxrZXkgYXBwPSJFTiIgZGItaWQ9InpwdmF2ejJ2ZHdzYXpk
ZXdlejl2c2RkNGR6enJmYTlydnJ4ciIgdGltZXN0YW1wPSIxNzExODUxNjgxIj44MjcxPC9rZXk+
PC9mb3JlaWduLWtleXM+PHJlZi10eXBlIG5hbWU9IkpvdXJuYWwgQXJ0aWNsZSI+MTc8L3JlZi10
eXBlPjxjb250cmlidXRvcnM+PGF1dGhvcnM+PGF1dGhvcj5kZSBDYXJ2YWxobywgSi4gQS48L2F1
dGhvcj48YXV0aG9yPlRhdHNjaCwgRS48L2F1dGhvcj48YXV0aG9yPkhhdXNlbiwgQi4gUy48L2F1
dGhvcj48YXV0aG9yPkJvbGxpY2ssIFkuIFMuPC9hdXRob3I+PGF1dGhvcj5Nb3JldHRvLCBNLiBC
LjwvYXV0aG9yPjxhdXRob3I+RHVhcnRlLCBULjwvYXV0aG9yPjxhdXRob3I+RHVhcnRlLCBNLiBN
LjwvYXV0aG9yPjxhdXRob3I+TG9uZGVybywgUy4gVy48L2F1dGhvcj48YXV0aG9yPlByZW1hb3Is
IE0uIE8uPC9hdXRob3I+PGF1dGhvcj5Db21pbSwgRi4gVi48L2F1dGhvcj48YXV0aG9yPkRlbGFu
Z2hlLCBKLiBSLjwvYXV0aG9yPjxhdXRob3I+TW9yZXNjbywgUi4gTi48L2F1dGhvcj48L2F1dGhv
cnM+PC9jb250cmlidXRvcnM+PGF1dGgtYWRkcmVzcz5MYWJvcmF0b3J5IG9mIENsaW5pY2FsIEJp
b2NoZW1pc3RyeSwgRGVwYXJ0bWVudCBvZiBDbGluaWNhbCBhbmQgVG94aWNvbG9naWNhbCBBbmFs
eXNpcywgQ2VudGVyIG9mIEhlYWx0aCBTY2llbmNlcywgRmVkZXJhbCBVbml2ZXJzaXR5IG9mIFNh
bnRhIE1hcmlhLCBTYW50YSBNYXJpYSwgUlMsIEJyYXppbDsgVW5pdmVyc2l0eSBIb3NwaXRhbCwg
U2FudGEgTWFyaWEsIFJTLCBCcmF6aWw7IFBoYXJtYWNldXRpY2FsIFNjaWVuY2VzIFBvc3RncmFk
dWF0ZSBQcm9ncmFtLCBDZW50ZXIgb2YgSGVhbHRoIFNjaWVuY2VzLCBGZWRlcmFsIFVuaXZlcnNp
dHkgb2YgU2FudGEgTWFyaWEsIFNhbnRhIE1hcmlhLCBSUywgQnJhemlsLiYjeEQ7TGFib3JhdG9y
eSBvZiBDbGluaWNhbCBCaW9jaGVtaXN0cnksIERlcGFydG1lbnQgb2YgQ2xpbmljYWwgYW5kIFRv
eGljb2xvZ2ljYWwgQW5hbHlzaXMsIENlbnRlciBvZiBIZWFsdGggU2NpZW5jZXMsIEZlZGVyYWwg
VW5pdmVyc2l0eSBvZiBTYW50YSBNYXJpYSwgU2FudGEgTWFyaWEsIFJTLCBCcmF6aWw7IFBoYXJt
YWNldXRpY2FsIFNjaWVuY2VzIFBvc3RncmFkdWF0ZSBQcm9ncmFtLCBDZW50ZXIgb2YgSGVhbHRo
IFNjaWVuY2VzLCBGZWRlcmFsIFVuaXZlcnNpdHkgb2YgU2FudGEgTWFyaWEsIFNhbnRhIE1hcmlh
LCBSUywgQnJhemlsLiYjeEQ7TGFib3JhdG9yeSBvZiBDbGluaWNhbCBCaW9jaGVtaXN0cnksIERl
cGFydG1lbnQgb2YgQ2xpbmljYWwgYW5kIFRveGljb2xvZ2ljYWwgQW5hbHlzaXMsIENlbnRlciBv
ZiBIZWFsdGggU2NpZW5jZXMsIEZlZGVyYWwgVW5pdmVyc2l0eSBvZiBTYW50YSBNYXJpYSwgU2Fu
dGEgTWFyaWEsIFJTLCBCcmF6aWwuJiN4RDtQaGFybWFjZXV0aWNhbCBTY2llbmNlcyBQb3N0Z3Jh
ZHVhdGUgUHJvZ3JhbSwgQ2VudGVyIG9mIEhlYWx0aCBTY2llbmNlcywgRmVkZXJhbCBVbml2ZXJz
aXR5IG9mIFNhbnRhIE1hcmlhLCBTYW50YSBNYXJpYSwgUlMsIEJyYXppbDsgUGhhcm1hY29sb2d5
IFBvc3RncmFkdWF0ZSBQcm9ncmFtLCBDZW50ZXIgb2YgSGVhbHRoIFNjaWVuY2VzLCBGZWRlcmFs
IFVuaXZlcnNpdHkgb2YgU2FudGEgTWFyaWEsIFNhbnRhIE1hcmlhLCBSUywgQnJhemlsLiYjeEQ7
UGhhcm1hY29sb2d5IFBvc3RncmFkdWF0ZSBQcm9ncmFtLCBDZW50ZXIgb2YgSGVhbHRoIFNjaWVu
Y2VzLCBGZWRlcmFsIFVuaXZlcnNpdHkgb2YgU2FudGEgTWFyaWEsIFNhbnRhIE1hcmlhLCBSUywg
QnJhemlsLiYjeEQ7UGhhcm1hY29sb2d5IFBvc3RncmFkdWF0ZSBQcm9ncmFtLCBDZW50ZXIgb2Yg
SGVhbHRoIFNjaWVuY2VzLCBGZWRlcmFsIFVuaXZlcnNpdHkgb2YgU2FudGEgTWFyaWEsIFNhbnRh
IE1hcmlhLCBSUywgQnJhemlsOyBEZXBhcnRtZW50IG9mIEhlYWx0aCBTY2llbmNlcywgVW5pdmVy
c2lkYWRlIEx1dGVyYW5hIGRvIEJyYXNpbCwgU2FudGEgTWFyaWEsIFJTLCBCcmF6aWwuJiN4RDtV
bml2ZXJzaXR5IEhvc3BpdGFsLCBTYW50YSBNYXJpYSwgUlMsIEJyYXppbC4mI3hEO1BoYXJtYWNv
bG9neSBQb3N0Z3JhZHVhdGUgUHJvZ3JhbSwgQ2VudGVyIG9mIEhlYWx0aCBTY2llbmNlcywgRmVk
ZXJhbCBVbml2ZXJzaXR5IG9mIFNhbnRhIE1hcmlhLCBTYW50YSBNYXJpYSwgUlMsIEJyYXppbDsg
RGVwYXJ0bWVudCBvZiBDbGluaWNhbCBNZWRpY2luZSwgQ2VudGVyIG9mIEhlYWx0aCBTY2llbmNl
cywgRmVkZXJhbCBVbml2ZXJzaXR5IG9mIFNhbnRhIE1hcmlhLCBTYW50YSBNYXJpYSwgUlMsIEJy
YXppbC4mI3hEO0RlcGFydG1lbnQgb2YgQ2xpbmljYWwgQ2hlbWlzdHJ5LCBHaGVudCBVbml2ZXJz
aXR5IEhvc3BpdGFsLCBHZW50LCBCZWxnaXVtLiYjeEQ7TGFib3JhdG9yeSBvZiBDbGluaWNhbCBC
aW9jaGVtaXN0cnksIERlcGFydG1lbnQgb2YgQ2xpbmljYWwgYW5kIFRveGljb2xvZ2ljYWwgQW5h
bHlzaXMsIENlbnRlciBvZiBIZWFsdGggU2NpZW5jZXMsIEZlZGVyYWwgVW5pdmVyc2l0eSBvZiBT
YW50YSBNYXJpYSwgU2FudGEgTWFyaWEsIFJTLCBCcmF6aWw7IFBoYXJtYWNldXRpY2FsIFNjaWVu
Y2VzIFBvc3RncmFkdWF0ZSBQcm9ncmFtLCBDZW50ZXIgb2YgSGVhbHRoIFNjaWVuY2VzLCBGZWRl
cmFsIFVuaXZlcnNpdHkgb2YgU2FudGEgTWFyaWEsIFNhbnRhIE1hcmlhLCBSUywgQnJhemlsOyBQ
aGFybWFjb2xvZ3kgUG9zdGdyYWR1YXRlIFByb2dyYW0sIENlbnRlciBvZiBIZWFsdGggU2NpZW5j
ZXMsIEZlZGVyYWwgVW5pdmVyc2l0eSBvZiBTYW50YSBNYXJpYSwgU2FudGEgTWFyaWEsIFJTLCBC
cmF6aWwuIEVsZWN0cm9uaWMgYWRkcmVzczogcm5tb3Jlc2NvQHVmc20uYnIuPC9hdXRoLWFkZHJl
c3M+PHRpdGxlcz48dGl0bGU+VXJpbmFyeSBraWRuZXkgaW5qdXJ5IG1vbGVjdWxlLTEgYW5kIG5l
dXRyb3BoaWwgZ2VsYXRpbmFzZS1hc3NvY2lhdGVkIGxpcG9jYWxpbiBhcyBpbmRpY2F0b3JzIG9m
IHR1YnVsYXIgZGFtYWdlIGluIG5vcm1vYWxidW1pbnVyaWMgcGF0aWVudHMgd2l0aCB0eXBlIDIg
ZGlhYmV0ZXM8L3RpdGxlPjxzZWNvbmRhcnktdGl0bGU+Q2xpbiBCaW9jaGVtPC9zZWNvbmRhcnkt
dGl0bGU+PC90aXRsZXM+PHBlcmlvZGljYWw+PGZ1bGwtdGl0bGU+Q2xpbmljYWwgQmlvY2hlbWlz
dHJ5PC9mdWxsLXRpdGxlPjxhYmJyLTE+Q2xpbi4gQmlvY2hlbS48L2FiYnItMT48YWJici0yPkNs
aW4gQmlvY2hlbTwvYWJici0yPjwvcGVyaW9kaWNhbD48cGFnZXM+MjMyLTY8L3BhZ2VzPjx2b2x1
bWU+NDk8L3ZvbHVtZT48bnVtYmVyPjM8L251bWJlcj48ZWRpdGlvbj4yMDE1MTAyNzwvZWRpdGlv
bj48a2V5d29yZHM+PGtleXdvcmQ+QWR1bHQ8L2tleXdvcmQ+PGtleXdvcmQ+QWdlZDwva2V5d29y
ZD48a2V5d29yZD5BbGJ1bWludXJpYS91cmluZTwva2V5d29yZD48a2V5d29yZD5CaW9tYXJrZXJz
L3VyaW5lPC9rZXl3b3JkPjxrZXl3b3JkPkNyZWF0aW5pbmUvdXJpbmU8L2tleXdvcmQ+PGtleXdv
cmQ+RGlhYmV0ZXMgTWVsbGl0dXMsIFR5cGUgMi9tZXRhYm9saXNtLyp1cmluZTwva2V5d29yZD48
a2V5d29yZD5EaWFiZXRpYyBOZXBocm9wYXRoaWVzLypwYXRob2xvZ3kvKnVyaW5lPC9rZXl3b3Jk
PjxrZXl3b3JkPkZlbWFsZTwva2V5d29yZD48a2V5d29yZD5HbG9tZXJ1bGFyIEZpbHRyYXRpb24g
UmF0ZTwva2V5d29yZD48a2V5d29yZD5IZXBhdGl0aXMgQSBWaXJ1cyBDZWxsdWxhciBSZWNlcHRv
ciAxLyptZXRhYm9saXNtPC9rZXl3b3JkPjxrZXl3b3JkPkh1bWFuczwva2V5d29yZD48a2V5d29y
ZD5LaWRuZXkgRnVuY3Rpb24gVGVzdHM8L2tleXdvcmQ+PGtleXdvcmQ+S2lkbmV5IFR1YnVsZXMv
bWV0YWJvbGlzbS8qcGF0aG9sb2d5PC9rZXl3b3JkPjxrZXl3b3JkPkxpcG9jYWxpbi0yLyp1cmlu
ZTwva2V5d29yZD48a2V5d29yZD5NYWxlPC9rZXl3b3JkPjxrZXl3b3JkPk1pZGRsZSBBZ2VkPC9r
ZXl3b3JkPjxrZXl3b3JkPlByb2dub3Npczwva2V5d29yZD48a2V5d29yZD5EaWFiZXRpYyBraWRu
ZXkgZGlzZWFzZTwva2V5d29yZD48a2V5d29yZD5LaWRuZXkgaW5qdXJ5IG1vbGVjdWxlLTE8L2tl
eXdvcmQ+PGtleXdvcmQ+TmV1dHJvcGhpbCBnZWxhdGluYXNlLWFzc29jaWF0ZWQgbGlwb2NhbGlu
PC9rZXl3b3JkPjxrZXl3b3JkPlR1YnVsYXIgZGFtYWdlPC9rZXl3b3JkPjwva2V5d29yZHM+PGRh
dGVzPjx5ZWFyPjIwMTY8L3llYXI+PHB1Yi1kYXRlcz48ZGF0ZT5GZWI8L2RhdGU+PC9wdWItZGF0
ZXM+PC9kYXRlcz48aXNibj4wMDA5LTkxMjA8L2lzYm4+PGFjY2Vzc2lvbi1udW0+MjY1MTkwOTA8
L2FjY2Vzc2lvbi1udW0+PHVybHM+PC91cmxzPjxlbGVjdHJvbmljLXJlc291cmNlLW51bT4xMC4x
MDE2L2ouY2xpbmJpb2NoZW0uMjAxNS4xMC4wMTY8L2VsZWN0cm9uaWMtcmVzb3VyY2UtbnVtPjxy
ZW1vdGUtZGF0YWJhc2UtcHJvdmlkZXI+TkxNPC9yZW1vdGUtZGF0YWJhc2UtcHJvdmlkZXI+PGxh
bmd1YWdlPmVuZzwvbGFuZ3VhZ2U+PC9yZWNvcmQ+PC9DaXRlPjwvRW5kTm90ZT4A
</w:fldData>
              </w:fldChar>
            </w:r>
            <w:r w:rsidR="00C934FB">
              <w:rPr>
                <w:rFonts w:ascii="Times New Roman" w:hAnsi="Times New Roman" w:cs="Times New Roman"/>
              </w:rPr>
              <w:instrText xml:space="preserve"> ADDIN EN.CITE </w:instrText>
            </w:r>
            <w:r w:rsidR="00C934FB">
              <w:rPr>
                <w:rFonts w:ascii="Times New Roman" w:hAnsi="Times New Roman" w:cs="Times New Roman"/>
              </w:rPr>
              <w:fldChar w:fldCharType="begin">
                <w:fldData xml:space="preserve">PEVuZE5vdGU+PENpdGU+PEF1dGhvcj5kZSBDYXJ2YWxobzwvQXV0aG9yPjxZZWFyPjIwMTY8L1ll
YXI+PFJlY051bT4yODwvUmVjTnVtPjxEaXNwbGF5VGV4dD48c3R5bGUgZmFjZT0ic3VwZXJzY3Jp
cHQiPjExPC9zdHlsZT48L0Rpc3BsYXlUZXh0PjxyZWNvcmQ+PHJlYy1udW1iZXI+ODI3MTwvcmVj
LW51bWJlcj48Zm9yZWlnbi1rZXlzPjxrZXkgYXBwPSJFTiIgZGItaWQ9InpwdmF2ejJ2ZHdzYXpk
ZXdlejl2c2RkNGR6enJmYTlydnJ4ciIgdGltZXN0YW1wPSIxNzExODUxNjgxIj44MjcxPC9rZXk+
PC9mb3JlaWduLWtleXM+PHJlZi10eXBlIG5hbWU9IkpvdXJuYWwgQXJ0aWNsZSI+MTc8L3JlZi10
eXBlPjxjb250cmlidXRvcnM+PGF1dGhvcnM+PGF1dGhvcj5kZSBDYXJ2YWxobywgSi4gQS48L2F1
dGhvcj48YXV0aG9yPlRhdHNjaCwgRS48L2F1dGhvcj48YXV0aG9yPkhhdXNlbiwgQi4gUy48L2F1
dGhvcj48YXV0aG9yPkJvbGxpY2ssIFkuIFMuPC9hdXRob3I+PGF1dGhvcj5Nb3JldHRvLCBNLiBC
LjwvYXV0aG9yPjxhdXRob3I+RHVhcnRlLCBULjwvYXV0aG9yPjxhdXRob3I+RHVhcnRlLCBNLiBN
LjwvYXV0aG9yPjxhdXRob3I+TG9uZGVybywgUy4gVy48L2F1dGhvcj48YXV0aG9yPlByZW1hb3Is
IE0uIE8uPC9hdXRob3I+PGF1dGhvcj5Db21pbSwgRi4gVi48L2F1dGhvcj48YXV0aG9yPkRlbGFu
Z2hlLCBKLiBSLjwvYXV0aG9yPjxhdXRob3I+TW9yZXNjbywgUi4gTi48L2F1dGhvcj48L2F1dGhv
cnM+PC9jb250cmlidXRvcnM+PGF1dGgtYWRkcmVzcz5MYWJvcmF0b3J5IG9mIENsaW5pY2FsIEJp
b2NoZW1pc3RyeSwgRGVwYXJ0bWVudCBvZiBDbGluaWNhbCBhbmQgVG94aWNvbG9naWNhbCBBbmFs
eXNpcywgQ2VudGVyIG9mIEhlYWx0aCBTY2llbmNlcywgRmVkZXJhbCBVbml2ZXJzaXR5IG9mIFNh
bnRhIE1hcmlhLCBTYW50YSBNYXJpYSwgUlMsIEJyYXppbDsgVW5pdmVyc2l0eSBIb3NwaXRhbCwg
U2FudGEgTWFyaWEsIFJTLCBCcmF6aWw7IFBoYXJtYWNldXRpY2FsIFNjaWVuY2VzIFBvc3RncmFk
dWF0ZSBQcm9ncmFtLCBDZW50ZXIgb2YgSGVhbHRoIFNjaWVuY2VzLCBGZWRlcmFsIFVuaXZlcnNp
dHkgb2YgU2FudGEgTWFyaWEsIFNhbnRhIE1hcmlhLCBSUywgQnJhemlsLiYjeEQ7TGFib3JhdG9y
eSBvZiBDbGluaWNhbCBCaW9jaGVtaXN0cnksIERlcGFydG1lbnQgb2YgQ2xpbmljYWwgYW5kIFRv
eGljb2xvZ2ljYWwgQW5hbHlzaXMsIENlbnRlciBvZiBIZWFsdGggU2NpZW5jZXMsIEZlZGVyYWwg
VW5pdmVyc2l0eSBvZiBTYW50YSBNYXJpYSwgU2FudGEgTWFyaWEsIFJTLCBCcmF6aWw7IFBoYXJt
YWNldXRpY2FsIFNjaWVuY2VzIFBvc3RncmFkdWF0ZSBQcm9ncmFtLCBDZW50ZXIgb2YgSGVhbHRo
IFNjaWVuY2VzLCBGZWRlcmFsIFVuaXZlcnNpdHkgb2YgU2FudGEgTWFyaWEsIFNhbnRhIE1hcmlh
LCBSUywgQnJhemlsLiYjeEQ7TGFib3JhdG9yeSBvZiBDbGluaWNhbCBCaW9jaGVtaXN0cnksIERl
cGFydG1lbnQgb2YgQ2xpbmljYWwgYW5kIFRveGljb2xvZ2ljYWwgQW5hbHlzaXMsIENlbnRlciBv
ZiBIZWFsdGggU2NpZW5jZXMsIEZlZGVyYWwgVW5pdmVyc2l0eSBvZiBTYW50YSBNYXJpYSwgU2Fu
dGEgTWFyaWEsIFJTLCBCcmF6aWwuJiN4RDtQaGFybWFjZXV0aWNhbCBTY2llbmNlcyBQb3N0Z3Jh
ZHVhdGUgUHJvZ3JhbSwgQ2VudGVyIG9mIEhlYWx0aCBTY2llbmNlcywgRmVkZXJhbCBVbml2ZXJz
aXR5IG9mIFNhbnRhIE1hcmlhLCBTYW50YSBNYXJpYSwgUlMsIEJyYXppbDsgUGhhcm1hY29sb2d5
IFBvc3RncmFkdWF0ZSBQcm9ncmFtLCBDZW50ZXIgb2YgSGVhbHRoIFNjaWVuY2VzLCBGZWRlcmFs
IFVuaXZlcnNpdHkgb2YgU2FudGEgTWFyaWEsIFNhbnRhIE1hcmlhLCBSUywgQnJhemlsLiYjeEQ7
UGhhcm1hY29sb2d5IFBvc3RncmFkdWF0ZSBQcm9ncmFtLCBDZW50ZXIgb2YgSGVhbHRoIFNjaWVu
Y2VzLCBGZWRlcmFsIFVuaXZlcnNpdHkgb2YgU2FudGEgTWFyaWEsIFNhbnRhIE1hcmlhLCBSUywg
QnJhemlsLiYjeEQ7UGhhcm1hY29sb2d5IFBvc3RncmFkdWF0ZSBQcm9ncmFtLCBDZW50ZXIgb2Yg
SGVhbHRoIFNjaWVuY2VzLCBGZWRlcmFsIFVuaXZlcnNpdHkgb2YgU2FudGEgTWFyaWEsIFNhbnRh
IE1hcmlhLCBSUywgQnJhemlsOyBEZXBhcnRtZW50IG9mIEhlYWx0aCBTY2llbmNlcywgVW5pdmVy
c2lkYWRlIEx1dGVyYW5hIGRvIEJyYXNpbCwgU2FudGEgTWFyaWEsIFJTLCBCcmF6aWwuJiN4RDtV
bml2ZXJzaXR5IEhvc3BpdGFsLCBTYW50YSBNYXJpYSwgUlMsIEJyYXppbC4mI3hEO1BoYXJtYWNv
bG9neSBQb3N0Z3JhZHVhdGUgUHJvZ3JhbSwgQ2VudGVyIG9mIEhlYWx0aCBTY2llbmNlcywgRmVk
ZXJhbCBVbml2ZXJzaXR5IG9mIFNhbnRhIE1hcmlhLCBTYW50YSBNYXJpYSwgUlMsIEJyYXppbDsg
RGVwYXJ0bWVudCBvZiBDbGluaWNhbCBNZWRpY2luZSwgQ2VudGVyIG9mIEhlYWx0aCBTY2llbmNl
cywgRmVkZXJhbCBVbml2ZXJzaXR5IG9mIFNhbnRhIE1hcmlhLCBTYW50YSBNYXJpYSwgUlMsIEJy
YXppbC4mI3hEO0RlcGFydG1lbnQgb2YgQ2xpbmljYWwgQ2hlbWlzdHJ5LCBHaGVudCBVbml2ZXJz
aXR5IEhvc3BpdGFsLCBHZW50LCBCZWxnaXVtLiYjeEQ7TGFib3JhdG9yeSBvZiBDbGluaWNhbCBC
aW9jaGVtaXN0cnksIERlcGFydG1lbnQgb2YgQ2xpbmljYWwgYW5kIFRveGljb2xvZ2ljYWwgQW5h
bHlzaXMsIENlbnRlciBvZiBIZWFsdGggU2NpZW5jZXMsIEZlZGVyYWwgVW5pdmVyc2l0eSBvZiBT
YW50YSBNYXJpYSwgU2FudGEgTWFyaWEsIFJTLCBCcmF6aWw7IFBoYXJtYWNldXRpY2FsIFNjaWVu
Y2VzIFBvc3RncmFkdWF0ZSBQcm9ncmFtLCBDZW50ZXIgb2YgSGVhbHRoIFNjaWVuY2VzLCBGZWRl
cmFsIFVuaXZlcnNpdHkgb2YgU2FudGEgTWFyaWEsIFNhbnRhIE1hcmlhLCBSUywgQnJhemlsOyBQ
aGFybWFjb2xvZ3kgUG9zdGdyYWR1YXRlIFByb2dyYW0sIENlbnRlciBvZiBIZWFsdGggU2NpZW5j
ZXMsIEZlZGVyYWwgVW5pdmVyc2l0eSBvZiBTYW50YSBNYXJpYSwgU2FudGEgTWFyaWEsIFJTLCBC
cmF6aWwuIEVsZWN0cm9uaWMgYWRkcmVzczogcm5tb3Jlc2NvQHVmc20uYnIuPC9hdXRoLWFkZHJl
c3M+PHRpdGxlcz48dGl0bGU+VXJpbmFyeSBraWRuZXkgaW5qdXJ5IG1vbGVjdWxlLTEgYW5kIG5l
dXRyb3BoaWwgZ2VsYXRpbmFzZS1hc3NvY2lhdGVkIGxpcG9jYWxpbiBhcyBpbmRpY2F0b3JzIG9m
IHR1YnVsYXIgZGFtYWdlIGluIG5vcm1vYWxidW1pbnVyaWMgcGF0aWVudHMgd2l0aCB0eXBlIDIg
ZGlhYmV0ZXM8L3RpdGxlPjxzZWNvbmRhcnktdGl0bGU+Q2xpbiBCaW9jaGVtPC9zZWNvbmRhcnkt
dGl0bGU+PC90aXRsZXM+PHBlcmlvZGljYWw+PGZ1bGwtdGl0bGU+Q2xpbmljYWwgQmlvY2hlbWlz
dHJ5PC9mdWxsLXRpdGxlPjxhYmJyLTE+Q2xpbi4gQmlvY2hlbS48L2FiYnItMT48YWJici0yPkNs
aW4gQmlvY2hlbTwvYWJici0yPjwvcGVyaW9kaWNhbD48cGFnZXM+MjMyLTY8L3BhZ2VzPjx2b2x1
bWU+NDk8L3ZvbHVtZT48bnVtYmVyPjM8L251bWJlcj48ZWRpdGlvbj4yMDE1MTAyNzwvZWRpdGlv
bj48a2V5d29yZHM+PGtleXdvcmQ+QWR1bHQ8L2tleXdvcmQ+PGtleXdvcmQ+QWdlZDwva2V5d29y
ZD48a2V5d29yZD5BbGJ1bWludXJpYS91cmluZTwva2V5d29yZD48a2V5d29yZD5CaW9tYXJrZXJz
L3VyaW5lPC9rZXl3b3JkPjxrZXl3b3JkPkNyZWF0aW5pbmUvdXJpbmU8L2tleXdvcmQ+PGtleXdv
cmQ+RGlhYmV0ZXMgTWVsbGl0dXMsIFR5cGUgMi9tZXRhYm9saXNtLyp1cmluZTwva2V5d29yZD48
a2V5d29yZD5EaWFiZXRpYyBOZXBocm9wYXRoaWVzLypwYXRob2xvZ3kvKnVyaW5lPC9rZXl3b3Jk
PjxrZXl3b3JkPkZlbWFsZTwva2V5d29yZD48a2V5d29yZD5HbG9tZXJ1bGFyIEZpbHRyYXRpb24g
UmF0ZTwva2V5d29yZD48a2V5d29yZD5IZXBhdGl0aXMgQSBWaXJ1cyBDZWxsdWxhciBSZWNlcHRv
ciAxLyptZXRhYm9saXNtPC9rZXl3b3JkPjxrZXl3b3JkPkh1bWFuczwva2V5d29yZD48a2V5d29y
ZD5LaWRuZXkgRnVuY3Rpb24gVGVzdHM8L2tleXdvcmQ+PGtleXdvcmQ+S2lkbmV5IFR1YnVsZXMv
bWV0YWJvbGlzbS8qcGF0aG9sb2d5PC9rZXl3b3JkPjxrZXl3b3JkPkxpcG9jYWxpbi0yLyp1cmlu
ZTwva2V5d29yZD48a2V5d29yZD5NYWxlPC9rZXl3b3JkPjxrZXl3b3JkPk1pZGRsZSBBZ2VkPC9r
ZXl3b3JkPjxrZXl3b3JkPlByb2dub3Npczwva2V5d29yZD48a2V5d29yZD5EaWFiZXRpYyBraWRu
ZXkgZGlzZWFzZTwva2V5d29yZD48a2V5d29yZD5LaWRuZXkgaW5qdXJ5IG1vbGVjdWxlLTE8L2tl
eXdvcmQ+PGtleXdvcmQ+TmV1dHJvcGhpbCBnZWxhdGluYXNlLWFzc29jaWF0ZWQgbGlwb2NhbGlu
PC9rZXl3b3JkPjxrZXl3b3JkPlR1YnVsYXIgZGFtYWdlPC9rZXl3b3JkPjwva2V5d29yZHM+PGRh
dGVzPjx5ZWFyPjIwMTY8L3llYXI+PHB1Yi1kYXRlcz48ZGF0ZT5GZWI8L2RhdGU+PC9wdWItZGF0
ZXM+PC9kYXRlcz48aXNibj4wMDA5LTkxMjA8L2lzYm4+PGFjY2Vzc2lvbi1udW0+MjY1MTkwOTA8
L2FjY2Vzc2lvbi1udW0+PHVybHM+PC91cmxzPjxlbGVjdHJvbmljLXJlc291cmNlLW51bT4xMC4x
MDE2L2ouY2xpbmJpb2NoZW0uMjAxNS4xMC4wMTY8L2VsZWN0cm9uaWMtcmVzb3VyY2UtbnVtPjxy
ZW1vdGUtZGF0YWJhc2UtcHJvdmlkZXI+TkxNPC9yZW1vdGUtZGF0YWJhc2UtcHJvdmlkZXI+PGxh
bmd1YWdlPmVuZzwvbGFuZ3VhZ2U+PC9yZWNvcmQ+PC9DaXRlPjwvRW5kTm90ZT4A
</w:fldData>
              </w:fldChar>
            </w:r>
            <w:r w:rsidR="00C934FB">
              <w:rPr>
                <w:rFonts w:ascii="Times New Roman" w:hAnsi="Times New Roman" w:cs="Times New Roman"/>
              </w:rPr>
              <w:instrText xml:space="preserve"> ADDIN EN.CITE.DATA </w:instrText>
            </w:r>
            <w:r w:rsidR="00C934FB">
              <w:rPr>
                <w:rFonts w:ascii="Times New Roman" w:hAnsi="Times New Roman" w:cs="Times New Roman"/>
              </w:rPr>
            </w:r>
            <w:r w:rsidR="00C934FB">
              <w:rPr>
                <w:rFonts w:ascii="Times New Roman" w:hAnsi="Times New Roman" w:cs="Times New Roman"/>
              </w:rPr>
              <w:fldChar w:fldCharType="end"/>
            </w:r>
            <w:r w:rsidRPr="00EA30F1">
              <w:rPr>
                <w:rFonts w:ascii="Times New Roman" w:hAnsi="Times New Roman" w:cs="Times New Roman"/>
              </w:rPr>
            </w:r>
            <w:r w:rsidRPr="00EA30F1">
              <w:rPr>
                <w:rFonts w:ascii="Times New Roman" w:hAnsi="Times New Roman" w:cs="Times New Roman"/>
              </w:rPr>
              <w:fldChar w:fldCharType="separate"/>
            </w:r>
            <w:r w:rsidR="00C934FB" w:rsidRPr="00C934FB">
              <w:rPr>
                <w:rFonts w:ascii="Times New Roman" w:hAnsi="Times New Roman" w:cs="Times New Roman"/>
                <w:noProof/>
                <w:vertAlign w:val="superscript"/>
              </w:rPr>
              <w:t>11</w:t>
            </w:r>
            <w:r w:rsidRPr="00EA30F1">
              <w:rPr>
                <w:rFonts w:ascii="Times New Roman" w:hAnsi="Times New Roman" w:cs="Times New Roman"/>
              </w:rPr>
              <w:fldChar w:fldCharType="end"/>
            </w:r>
          </w:p>
        </w:tc>
        <w:tc>
          <w:tcPr>
            <w:tcW w:w="1276" w:type="dxa"/>
          </w:tcPr>
          <w:p w14:paraId="563BACF3"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Cross-sectional</w:t>
            </w:r>
          </w:p>
        </w:tc>
        <w:tc>
          <w:tcPr>
            <w:tcW w:w="992" w:type="dxa"/>
          </w:tcPr>
          <w:p w14:paraId="4A66C2E3"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117 (35)</w:t>
            </w:r>
          </w:p>
        </w:tc>
        <w:tc>
          <w:tcPr>
            <w:tcW w:w="1682" w:type="dxa"/>
          </w:tcPr>
          <w:p w14:paraId="634F6BC9"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T2DM (Brazil) / 58.9 ± 12.8</w:t>
            </w:r>
          </w:p>
        </w:tc>
        <w:tc>
          <w:tcPr>
            <w:tcW w:w="1063" w:type="dxa"/>
          </w:tcPr>
          <w:p w14:paraId="78E6D861"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29.8</w:t>
            </w:r>
          </w:p>
        </w:tc>
        <w:tc>
          <w:tcPr>
            <w:tcW w:w="4017" w:type="dxa"/>
          </w:tcPr>
          <w:p w14:paraId="4B0803B0" w14:textId="77777777" w:rsidR="00EA30F1" w:rsidRPr="00EA30F1" w:rsidRDefault="00EA30F1" w:rsidP="007E4096">
            <w:pPr>
              <w:rPr>
                <w:rFonts w:ascii="Times New Roman" w:eastAsia="Calibri" w:hAnsi="Times New Roman" w:cs="Times New Roman"/>
                <w:szCs w:val="22"/>
              </w:rPr>
            </w:pPr>
            <w:r w:rsidRPr="00EA30F1">
              <w:rPr>
                <w:rFonts w:ascii="Times New Roman" w:eastAsia="Calibri" w:hAnsi="Times New Roman" w:cs="Times New Roman"/>
                <w:szCs w:val="22"/>
              </w:rPr>
              <w:t>uKIM-1 and uNGAL associated with uACR ≥30mg/g with OR 1.056 (95% CI 1.024–1.079) and OR 1.241 (95% CI 1.117–1.380) respectively</w:t>
            </w:r>
          </w:p>
        </w:tc>
        <w:tc>
          <w:tcPr>
            <w:tcW w:w="2452" w:type="dxa"/>
          </w:tcPr>
          <w:p w14:paraId="0D8259EC"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HbA1c, LDL cholesterol, fasting glucose, DM pharmacological treatment</w:t>
            </w:r>
          </w:p>
        </w:tc>
      </w:tr>
      <w:tr w:rsidR="00EA30F1" w:rsidRPr="00EA30F1" w14:paraId="1BFB9BFF" w14:textId="77777777" w:rsidTr="00696B7A">
        <w:trPr>
          <w:trHeight w:val="299"/>
        </w:trPr>
        <w:tc>
          <w:tcPr>
            <w:tcW w:w="1413" w:type="dxa"/>
          </w:tcPr>
          <w:p w14:paraId="5BD05AC8" w14:textId="143BF6A8"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Plasma KIM-1 </w:t>
            </w:r>
            <w:r w:rsidRPr="00EA30F1">
              <w:rPr>
                <w:rFonts w:ascii="Times New Roman" w:hAnsi="Times New Roman" w:cs="Times New Roman"/>
              </w:rPr>
              <w:fldChar w:fldCharType="begin">
                <w:fldData xml:space="preserve">PEVuZE5vdGU+PENpdGU+PEF1dGhvcj5TY2hyYXViZW48L0F1dGhvcj48WWVhcj4yMDIxPC9ZZWFy
PjxSZWNOdW0+MjE8L1JlY051bT48RGlzcGxheVRleHQ+PHN0eWxlIGZhY2U9InN1cGVyc2NyaXB0
Ij4xMjwvc3R5bGU+PC9EaXNwbGF5VGV4dD48cmVjb3JkPjxyZWMtbnVtYmVyPjgyNzI8L3JlYy1u
dW1iZXI+PGZvcmVpZ24ta2V5cz48a2V5IGFwcD0iRU4iIGRiLWlkPSJ6cHZhdnoydmR3c2F6ZGV3
ZXo5dnNkZDRkenpyZmE5cnZyeHIiIHRpbWVzdGFtcD0iMTcxMTg1MTY4MSI+ODI3Mjwva2V5Pjwv
Zm9yZWlnbi1rZXlzPjxyZWYtdHlwZSBuYW1lPSJKb3VybmFsIEFydGljbGUiPjE3PC9yZWYtdHlw
ZT48Y29udHJpYnV0b3JzPjxhdXRob3JzPjxhdXRob3I+U2NocmF1YmVuLCBTLiBKLjwvYXV0aG9y
PjxhdXRob3I+U2hvdSwgSC48L2F1dGhvcj48YXV0aG9yPlpoYW5nLCBYLjwvYXV0aG9yPjxhdXRo
b3I+QW5kZXJzb24sIEEuIEguPC9hdXRob3I+PGF1dGhvcj5Cb252ZW50cmUsIEouIFYuPC9hdXRo
b3I+PGF1dGhvcj5DaGVuLCBKLjwvYXV0aG9yPjxhdXRob3I+Q29jYSwgUy48L2F1dGhvcj48YXV0
aG9yPkZ1cnRoLCBTLiBMLjwvYXV0aG9yPjxhdXRob3I+R3JlZW5iZXJnLCBKLiBILjwvYXV0aG9y
PjxhdXRob3I+R3V0aWVycmV6LCBPLiBNLjwvYXV0aG9yPjxhdXRob3I+SXgsIEouIEguPC9hdXRo
b3I+PGF1dGhvcj5MYXNoLCBKLiBQLjwvYXV0aG9yPjxhdXRob3I+UGFyaWtoLCBDLiBSLjwvYXV0
aG9yPjxhdXRob3I+UmViaG9seiwgQy4gTS48L2F1dGhvcj48YXV0aG9yPlNhYmJpc2V0dGksIFYu
PC9hdXRob3I+PGF1dGhvcj5TYXJuYWssIE0uIEouPC9hdXRob3I+PGF1dGhvcj5TaGxpcGFrLCBN
LiBHLjwvYXV0aG9yPjxhdXRob3I+V2Fpa2FyLCBTLiBTLjwvYXV0aG9yPjxhdXRob3I+S2ltbWVs
LCBQLiBMLjwvYXV0aG9yPjxhdXRob3I+VmFzYW4sIFIuIFMuPC9hdXRob3I+PGF1dGhvcj5GZWxk
bWFuLCBILiBJLjwvYXV0aG9yPjxhdXRob3I+U2NoZWxsaW5nLCBKLiBSLjwvYXV0aG9yPjwvYXV0
aG9ycz48L2NvbnRyaWJ1dG9ycz48YXV0aC1hZGRyZXNzPkRlcGFydG1lbnQgb2YgTWVkaWNpbmUs
IFBlcmVsbWFuIFNjaG9vbCBvZiBNZWRpY2luZSwgQ2VudGVyIGZvciBDbGluaWNhbCBFcGlkZW1p
b2xvZ3kgYW5kIEJpb3N0YXRpc3RpY3MgYXQgdGhlIFBlcmVsbWFuIFNjaG9vbCBvZiBNZWRpY2lu
ZSBhdCB0aGUgVW5pdmVyc2l0eSBvZiBQZW5uc3lsdmFuaWEsIFBoaWxhZGVscGhpYSwgUGVubnN5
bHZhbmlhLiYjeEQ7RGVwYXJ0bWVudCBvZiBCaW9zdGF0aXN0aWNzLCBFcGlkZW1pb2xvZ3ksIGFu
ZCBJbmZvcm1hdGljcywgUGVyZWxtYW4gU2Nob29sIG9mIE1lZGljaW5lIGF0IHRoZSBVbml2ZXJz
aXR5IG9mIFBlbm5zeWx2YW5pYSwgUGhpbGFkZWxwaGlhLCBQZW5uc3lsdmFuaWEuJiN4RDtEZXBh
cnRtZW50IG9mIEVwaWRlbWlvbG9neSwgU2Nob29sIG9mIFB1YmxpYyBIZWFsdGggYW5kIFRyb3Bp
Y2FsIE1lZGljaW5lLCBUdWxhbmUgVW5pdmVyc2l0eSwgTmV3IE9ybGVhbnMsIExvdWlzaWFuYS4m
I3hEO0RpdmlzaW9uIG9mIFJlbmFsIE1lZGljaW5lLCBEZXBhcnRtZW50IG9mIE1lZGljaW5lLCBC
cmlnaGFtIGFuZCBXb21lbiZhcG9zO3MgSG9zcGl0YWwsIEhhcnZhcmQgTWVkaWNhbCBTY2hvb2ws
IEJvc3RvbiwgTWFzc2FjaHVzZXR0cy4mI3hEO0RlcGFydG1lbnQgb2YgTWVkaWNpbmUsIFR1bGFu
ZSBVbml2ZXJzaXR5IFNjaG9vbCBvZiBNZWRpY2luZSwgTmV3IE9ybGVhbnMsIExvdWlzaWFuYS4m
I3hEO0RpdmlzaW9uIG9mIE5lcGhyb2xvZ3ksIERlcGFydG1lbnQgb2YgSW50ZXJuYWwgTWVkaWNp
bmUsIEljYWhuIFNjaG9vbCBvZiBNZWRpY2luZSBhdCBNb3VudCBTaW5haSwgTmV3IFlvcmssIE5l
dyBZb3JrLiYjeEQ7RGl2aXNpb24gb2YgTmVwaHJvbG9neSwgRGVwYXJ0bWVudCBvZiBQZWRpYXRy
aWNzLCBUaGUgQ2hpbGRyZW4mYXBvcztzIEhvc3BpdGFsIG9mIFBoaWxhZGVscGhpYSwgUGVyZWxt
YW4gU2Nob29sIG9mIE1lZGljaW5lIGF0IHRoZSBVbml2ZXJzaXR5IG9mIFBlbm5zeWx2YW5pYSwg
UGhpbGFkZWxwaGlhLCBQZW5uc3lsdmFuaWEuJiN4RDtTZWN0aW9uIG9mIE5lcGhyb2xvZ3ksIERl
cGFydG1lbnQgb2YgUGVkaWF0cmljcywgUHJvZ3JhbSBvZiBBcHBsaWVkIFRyYW5zbGF0aW9uYWwg
UmVzZWFyY2gsIFlhbGUgVW5pdmVyc2l0eSBTY2hvb2wgb2YgTWVkaWNpbmUsIE5ldyBIYXZlbiwg
Q29ubmVjdGljdXQuJiN4RDtEZXBhcnRtZW50cyBvZiBNZWRpY2luZSBhbmQgRXBpZGVtaW9sb2d5
LCBVbml2ZXJzaXR5IGF0IEFsYWJhbWEgYXQgQmlybWluZ2hhbSwgQmlybWluZ2hhbSwgQWxhYmFt
YS4mI3hEO0RpdmlzaW9uIG9mIE5lcGhyb2xvZ3ktSHlwZXJ0ZW5zaW9uLCBEZXBhcnRtZW50IG9m
IE1lZGljaW5lLCBVbml2ZXJzaXR5IG9mIENhbGlmb3JuaWEgU2FuIERpZWdvIFNjaG9vbCBvZiBN
ZWRpY2luZSwgU2FuIERpZWdvLCBDYWxpZm9ybmlhLiYjeEQ7RGl2aXNpb24gb2YgTmVwaHJvbG9n
eSwgRGVwYXJ0bWVudCBvZiBNZWRpY2luZSwgVW5pdmVyc2l0eSBvZiBJbGxpbm9pcyBhdCBDaGlj
YWdvLCBDaGljYWdvLCBJbGxpbm9pcy4mI3hEO1NlY3Rpb24gb2YgTmVwaHJvbG9neSwgRGVwYXJ0
bWVudCBvZiBJbnRlcm5hbCBNZWRpY2luZSwgSm9obnMgSG9wa2lucyBTY2hvb2wgb2YgTWVkaWNp
bmUsIEJhbHRpbW9yZSwgTmV3IFlvcmsuJiN4RDtEZXBhcnRtZW50IG9mIEVwaWRlbWlvbG9neSwg
Sm9obnMgSG9wa2lucyBCbG9vbWJlcmcgU2Nob29sIG9mIFB1YmxpYyBIZWFsdGgsIEJhbHRpbW9y
ZSwgTWFyeWxhbmQuJiN4RDtEaXZpc2lvbiBvZiBOZXBocm9sb2d5LCBEZXBhcnRtZW50IG9mIE1l
ZGljaW5lLCBUdWZ0cyBNZWRpY2FsIENlbnRlciwgQm9zdG9uLCBNYXNzYWNodXNldHRzLiYjeEQ7
RGVwYXJ0bWVudCBvZiBNZWRpY2luZSwgVW5pdmVyc2l0eSBvZiBDYWxpZm9ybmlhLCBTYW4gRnJh
bmNpc2NvLCBTYW4gRnJhbmNpc2NvLCBDYWxpZm9ybmlhLiYjeEQ7U2VjdGlvbiBvZiBOZXBocm9s
b2d5LCBEZXBhcnRtZW50IG9mIE1lZGljaW5lLCBCb3N0b24gTWVkaWNhbCBDZW50ZXIsIEJvc3Rv
biwgTWFzc2FjaHVzZXR0cy4mI3hEO05hdGlvbmFsIEluc3RpdHV0ZSBvZiBEaWFiZXRlcyBhbmQg
RGlnZXN0aXZlIGFuZCBLaWRuZXkgRGlzZWFzZXMsIEJldGhlc2RhLCBNYXJ5bGFuZC4mI3hEO0Rl
cGFydG1lbnRzIG9mIE1lZGljaW5lIGFuZCBFcGlkZW1pb2xvZ3ksIEJvc3RvbiBVbml2ZXJzaXR5
IFNjaG9vbHMgb2YgTWVkaWNpbmUgYW5kIFB1YmxpYyBIZWFsdGgsIEJvc3RvbiwgTWFzc2FjaHVz
ZXR0cy4mI3hEO0RpdmlzaW9uIG9mIE5lcGhyb2xvZ3ksIERlcGFydG1lbnQgb2YgSW50ZXJuYWwg
TWVkaWNpbmUsIE1ldHJvSGVhbHRoIENhbXB1cywgYW5kIERlcGFydG1lbnQgb2YgUGh5c2lvbG9n
eSBhbmQgQmlvcGh5c2ljcywgQ2FzZSBXZXN0ZXJuIFJlc2VydmUgVW5pdmVyc2l0eSBTY2hvb2wg
b2YgTWVkaWNpbmUsIENsZXZlbGFuZCwgT2hpby48L2F1dGgtYWRkcmVzcz48dGl0bGVzPjx0aXRs
ZT5Bc3NvY2lhdGlvbiBvZiBNdWx0aXBsZSBQbGFzbWEgQmlvbWFya2VyIENvbmNlbnRyYXRpb25z
IHdpdGggUHJvZ3Jlc3Npb24gb2YgUHJldmFsZW50IERpYWJldGljIEtpZG5leSBEaXNlYXNlOiBG
aW5kaW5ncyBmcm9tIHRoZSBDaHJvbmljIFJlbmFsIEluc3VmZmljaWVuY3kgQ29ob3J0IChDUklD
KSBTdHVkeTwvdGl0bGU+PHNlY29uZGFyeS10aXRsZT5KIEFtIFNvYyBOZXBocm9sPC9zZWNvbmRh
cnktdGl0bGU+PC90aXRsZXM+PHBlcmlvZGljYWw+PGZ1bGwtdGl0bGU+Sm91cm5hbCBvZiB0aGUg
QW1lcmljYW4gU29jaWV0eSBvZiBOZXBocm9sb2d5PC9mdWxsLXRpdGxlPjxhYmJyLTE+Si4gQW0u
IFNvYy4gTmVwaHJvbC48L2FiYnItMT48YWJici0yPkogQW0gU29jIE5lcGhyb2w8L2FiYnItMj48
L3BlcmlvZGljYWw+PHBhZ2VzPjExNS0xMjY8L3BhZ2VzPjx2b2x1bWU+MzI8L3ZvbHVtZT48bnVt
YmVyPjE8L251bWJlcj48ZWRpdGlvbj4yMDIwMTAyOTwvZWRpdGlvbj48a2V5d29yZHM+PGtleXdv
cmQ+QWR1bHQ8L2tleXdvcmQ+PGtleXdvcmQ+QWdlZDwva2V5d29yZD48a2V5d29yZD5CaW9tYXJr
ZXJzLypibG9vZDwva2V5d29yZD48a2V5d29yZD5DaGVtb2tpbmUgQ0NMMi9ibG9vZDwva2V5d29y
ZD48a2V5d29yZD5DaGl0aW5hc2UtMy1MaWtlIFByb3RlaW4gMS9ibG9vZDwva2V5d29yZD48a2V5
d29yZD5Db2hvcnQgU3R1ZGllczwva2V5d29yZD48a2V5d29yZD5EaWFiZXRpYyBOZXBocm9wYXRo
aWVzL2Jsb29kLypnZW5ldGljczwva2V5d29yZD48a2V5d29yZD5EaXNlYXNlIFByb2dyZXNzaW9u
PC9rZXl3b3JkPjxrZXl3b3JkPkZlbWFsZTwva2V5d29yZD48a2V5d29yZD5HbG9tZXJ1bGFyIEZp
bHRyYXRpb24gUmF0ZTwva2V5d29yZD48a2V5d29yZD5IZXBhdGl0aXMgQSBWaXJ1cyBDZWxsdWxh
ciBSZWNlcHRvciAxL2Jsb29kPC9rZXl3b3JkPjxrZXl3b3JkPkh1bWFuczwva2V5d29yZD48a2V5
d29yZD5LaWRuZXkgRmFpbHVyZSwgQ2hyb25pYy9ibG9vZC8qZ2VuZXRpY3M8L2tleXdvcmQ+PGtl
eXdvcmQ+TWFsZTwva2V5d29yZD48a2V5d29yZD5NaWRkbGUgQWdlZDwva2V5d29yZD48a2V5d29y
ZD5QaGVub3R5cGU8L2tleXdvcmQ+PGtleXdvcmQ+UHJldmFsZW5jZTwva2V5d29yZD48a2V5d29y
ZD5SZWNlcHRvcnMsIFR1bW9yIE5lY3Jvc2lzIEZhY3RvciwgVHlwZSBJL2Jsb29kPC9rZXl3b3Jk
PjxrZXl3b3JkPlJlY2VwdG9ycywgVHVtb3IgTmVjcm9zaXMgRmFjdG9yLCBUeXBlIElJL2Jsb29k
PC9rZXl3b3JkPjxrZXl3b3JkPlJlY2VwdG9ycywgVXJva2luYXNlIFBsYXNtaW5vZ2VuIEFjdGl2
YXRvci9ibG9vZDwva2V5d29yZD48a2V5d29yZD5SZW5hbCBJbnN1ZmZpY2llbmN5LCBDaHJvbmlj
L2Jsb29kLypnZW5ldGljczwva2V5d29yZD48a2V5d29yZD5SaXNrPC9rZXl3b3JkPjxrZXl3b3Jk
PllvdW5nIEFkdWx0PC9rZXl3b3JkPjxrZXl3b3JkPmJpb21hcmtlcjwva2V5d29yZD48a2V5d29y
ZD5jaHJvbmljIGRpYWJldGljIGNvbXBsaWNhdGlvbnM8L2tleXdvcmQ+PGtleXdvcmQ+Y2hyb25p
YyBraWRuZXkgZGlzZWFzZTwva2V5d29yZD48a2V5d29yZD5kaWFiZXRlczwva2V5d29yZD48a2V5
d29yZD5kaWFiZXRpYyBraWRuZXkgZGlzZWFzZTwva2V5d29yZD48a2V5d29yZD5kaWFiZXRpYyBu
ZXBocm9wYXRoeTwva2V5d29yZD48a2V5d29yZD5lbmQgc3RhZ2Uga2lkbmV5IGRpc2Vhc2U8L2tl
eXdvcmQ+PGtleXdvcmQ+ZXBpZGVtaW9sb2d5IGFuZCBvdXRjb21lczwva2V5d29yZD48L2tleXdv
cmRzPjxkYXRlcz48eWVhcj4yMDIxPC95ZWFyPjxwdWItZGF0ZXM+PGRhdGU+SmFuPC9kYXRlPjwv
cHViLWRhdGVzPjwvZGF0ZXM+PGlzYm4+MTA0Ni02NjczIChQcmludCkmI3hEOzEwNDYtNjY3Mzwv
aXNibj48YWNjZXNzaW9uLW51bT4zMzEyMjI4ODwvYWNjZXNzaW9uLW51bT48dXJscz48L3VybHM+
PGN1c3RvbTI+UE1DNzg5NDY3MTwvY3VzdG9tMj48ZWxlY3Ryb25pYy1yZXNvdXJjZS1udW0+MTAu
MTY4MS9hc24uMjAyMDA0MDQ4NzwvZWxlY3Ryb25pYy1yZXNvdXJjZS1udW0+PHJlbW90ZS1kYXRh
YmFzZS1wcm92aWRlcj5OTE08L3JlbW90ZS1kYXRhYmFzZS1wcm92aWRlcj48bGFuZ3VhZ2U+ZW5n
PC9sYW5ndWFnZT48L3JlY29yZD48L0NpdGU+PC9FbmROb3RlPn==
</w:fldData>
              </w:fldChar>
            </w:r>
            <w:r w:rsidR="00C934FB">
              <w:rPr>
                <w:rFonts w:ascii="Times New Roman" w:hAnsi="Times New Roman" w:cs="Times New Roman"/>
              </w:rPr>
              <w:instrText xml:space="preserve"> ADDIN EN.CITE </w:instrText>
            </w:r>
            <w:r w:rsidR="00C934FB">
              <w:rPr>
                <w:rFonts w:ascii="Times New Roman" w:hAnsi="Times New Roman" w:cs="Times New Roman"/>
              </w:rPr>
              <w:fldChar w:fldCharType="begin">
                <w:fldData xml:space="preserve">PEVuZE5vdGU+PENpdGU+PEF1dGhvcj5TY2hyYXViZW48L0F1dGhvcj48WWVhcj4yMDIxPC9ZZWFy
PjxSZWNOdW0+MjE8L1JlY051bT48RGlzcGxheVRleHQ+PHN0eWxlIGZhY2U9InN1cGVyc2NyaXB0
Ij4xMjwvc3R5bGU+PC9EaXNwbGF5VGV4dD48cmVjb3JkPjxyZWMtbnVtYmVyPjgyNzI8L3JlYy1u
dW1iZXI+PGZvcmVpZ24ta2V5cz48a2V5IGFwcD0iRU4iIGRiLWlkPSJ6cHZhdnoydmR3c2F6ZGV3
ZXo5dnNkZDRkenpyZmE5cnZyeHIiIHRpbWVzdGFtcD0iMTcxMTg1MTY4MSI+ODI3Mjwva2V5Pjwv
Zm9yZWlnbi1rZXlzPjxyZWYtdHlwZSBuYW1lPSJKb3VybmFsIEFydGljbGUiPjE3PC9yZWYtdHlw
ZT48Y29udHJpYnV0b3JzPjxhdXRob3JzPjxhdXRob3I+U2NocmF1YmVuLCBTLiBKLjwvYXV0aG9y
PjxhdXRob3I+U2hvdSwgSC48L2F1dGhvcj48YXV0aG9yPlpoYW5nLCBYLjwvYXV0aG9yPjxhdXRo
b3I+QW5kZXJzb24sIEEuIEguPC9hdXRob3I+PGF1dGhvcj5Cb252ZW50cmUsIEouIFYuPC9hdXRo
b3I+PGF1dGhvcj5DaGVuLCBKLjwvYXV0aG9yPjxhdXRob3I+Q29jYSwgUy48L2F1dGhvcj48YXV0
aG9yPkZ1cnRoLCBTLiBMLjwvYXV0aG9yPjxhdXRob3I+R3JlZW5iZXJnLCBKLiBILjwvYXV0aG9y
PjxhdXRob3I+R3V0aWVycmV6LCBPLiBNLjwvYXV0aG9yPjxhdXRob3I+SXgsIEouIEguPC9hdXRo
b3I+PGF1dGhvcj5MYXNoLCBKLiBQLjwvYXV0aG9yPjxhdXRob3I+UGFyaWtoLCBDLiBSLjwvYXV0
aG9yPjxhdXRob3I+UmViaG9seiwgQy4gTS48L2F1dGhvcj48YXV0aG9yPlNhYmJpc2V0dGksIFYu
PC9hdXRob3I+PGF1dGhvcj5TYXJuYWssIE0uIEouPC9hdXRob3I+PGF1dGhvcj5TaGxpcGFrLCBN
LiBHLjwvYXV0aG9yPjxhdXRob3I+V2Fpa2FyLCBTLiBTLjwvYXV0aG9yPjxhdXRob3I+S2ltbWVs
LCBQLiBMLjwvYXV0aG9yPjxhdXRob3I+VmFzYW4sIFIuIFMuPC9hdXRob3I+PGF1dGhvcj5GZWxk
bWFuLCBILiBJLjwvYXV0aG9yPjxhdXRob3I+U2NoZWxsaW5nLCBKLiBSLjwvYXV0aG9yPjwvYXV0
aG9ycz48L2NvbnRyaWJ1dG9ycz48YXV0aC1hZGRyZXNzPkRlcGFydG1lbnQgb2YgTWVkaWNpbmUs
IFBlcmVsbWFuIFNjaG9vbCBvZiBNZWRpY2luZSwgQ2VudGVyIGZvciBDbGluaWNhbCBFcGlkZW1p
b2xvZ3kgYW5kIEJpb3N0YXRpc3RpY3MgYXQgdGhlIFBlcmVsbWFuIFNjaG9vbCBvZiBNZWRpY2lu
ZSBhdCB0aGUgVW5pdmVyc2l0eSBvZiBQZW5uc3lsdmFuaWEsIFBoaWxhZGVscGhpYSwgUGVubnN5
bHZhbmlhLiYjeEQ7RGVwYXJ0bWVudCBvZiBCaW9zdGF0aXN0aWNzLCBFcGlkZW1pb2xvZ3ksIGFu
ZCBJbmZvcm1hdGljcywgUGVyZWxtYW4gU2Nob29sIG9mIE1lZGljaW5lIGF0IHRoZSBVbml2ZXJz
aXR5IG9mIFBlbm5zeWx2YW5pYSwgUGhpbGFkZWxwaGlhLCBQZW5uc3lsdmFuaWEuJiN4RDtEZXBh
cnRtZW50IG9mIEVwaWRlbWlvbG9neSwgU2Nob29sIG9mIFB1YmxpYyBIZWFsdGggYW5kIFRyb3Bp
Y2FsIE1lZGljaW5lLCBUdWxhbmUgVW5pdmVyc2l0eSwgTmV3IE9ybGVhbnMsIExvdWlzaWFuYS4m
I3hEO0RpdmlzaW9uIG9mIFJlbmFsIE1lZGljaW5lLCBEZXBhcnRtZW50IG9mIE1lZGljaW5lLCBC
cmlnaGFtIGFuZCBXb21lbiZhcG9zO3MgSG9zcGl0YWwsIEhhcnZhcmQgTWVkaWNhbCBTY2hvb2ws
IEJvc3RvbiwgTWFzc2FjaHVzZXR0cy4mI3hEO0RlcGFydG1lbnQgb2YgTWVkaWNpbmUsIFR1bGFu
ZSBVbml2ZXJzaXR5IFNjaG9vbCBvZiBNZWRpY2luZSwgTmV3IE9ybGVhbnMsIExvdWlzaWFuYS4m
I3hEO0RpdmlzaW9uIG9mIE5lcGhyb2xvZ3ksIERlcGFydG1lbnQgb2YgSW50ZXJuYWwgTWVkaWNp
bmUsIEljYWhuIFNjaG9vbCBvZiBNZWRpY2luZSBhdCBNb3VudCBTaW5haSwgTmV3IFlvcmssIE5l
dyBZb3JrLiYjeEQ7RGl2aXNpb24gb2YgTmVwaHJvbG9neSwgRGVwYXJ0bWVudCBvZiBQZWRpYXRy
aWNzLCBUaGUgQ2hpbGRyZW4mYXBvcztzIEhvc3BpdGFsIG9mIFBoaWxhZGVscGhpYSwgUGVyZWxt
YW4gU2Nob29sIG9mIE1lZGljaW5lIGF0IHRoZSBVbml2ZXJzaXR5IG9mIFBlbm5zeWx2YW5pYSwg
UGhpbGFkZWxwaGlhLCBQZW5uc3lsdmFuaWEuJiN4RDtTZWN0aW9uIG9mIE5lcGhyb2xvZ3ksIERl
cGFydG1lbnQgb2YgUGVkaWF0cmljcywgUHJvZ3JhbSBvZiBBcHBsaWVkIFRyYW5zbGF0aW9uYWwg
UmVzZWFyY2gsIFlhbGUgVW5pdmVyc2l0eSBTY2hvb2wgb2YgTWVkaWNpbmUsIE5ldyBIYXZlbiwg
Q29ubmVjdGljdXQuJiN4RDtEZXBhcnRtZW50cyBvZiBNZWRpY2luZSBhbmQgRXBpZGVtaW9sb2d5
LCBVbml2ZXJzaXR5IGF0IEFsYWJhbWEgYXQgQmlybWluZ2hhbSwgQmlybWluZ2hhbSwgQWxhYmFt
YS4mI3hEO0RpdmlzaW9uIG9mIE5lcGhyb2xvZ3ktSHlwZXJ0ZW5zaW9uLCBEZXBhcnRtZW50IG9m
IE1lZGljaW5lLCBVbml2ZXJzaXR5IG9mIENhbGlmb3JuaWEgU2FuIERpZWdvIFNjaG9vbCBvZiBN
ZWRpY2luZSwgU2FuIERpZWdvLCBDYWxpZm9ybmlhLiYjeEQ7RGl2aXNpb24gb2YgTmVwaHJvbG9n
eSwgRGVwYXJ0bWVudCBvZiBNZWRpY2luZSwgVW5pdmVyc2l0eSBvZiBJbGxpbm9pcyBhdCBDaGlj
YWdvLCBDaGljYWdvLCBJbGxpbm9pcy4mI3hEO1NlY3Rpb24gb2YgTmVwaHJvbG9neSwgRGVwYXJ0
bWVudCBvZiBJbnRlcm5hbCBNZWRpY2luZSwgSm9obnMgSG9wa2lucyBTY2hvb2wgb2YgTWVkaWNp
bmUsIEJhbHRpbW9yZSwgTmV3IFlvcmsuJiN4RDtEZXBhcnRtZW50IG9mIEVwaWRlbWlvbG9neSwg
Sm9obnMgSG9wa2lucyBCbG9vbWJlcmcgU2Nob29sIG9mIFB1YmxpYyBIZWFsdGgsIEJhbHRpbW9y
ZSwgTWFyeWxhbmQuJiN4RDtEaXZpc2lvbiBvZiBOZXBocm9sb2d5LCBEZXBhcnRtZW50IG9mIE1l
ZGljaW5lLCBUdWZ0cyBNZWRpY2FsIENlbnRlciwgQm9zdG9uLCBNYXNzYWNodXNldHRzLiYjeEQ7
RGVwYXJ0bWVudCBvZiBNZWRpY2luZSwgVW5pdmVyc2l0eSBvZiBDYWxpZm9ybmlhLCBTYW4gRnJh
bmNpc2NvLCBTYW4gRnJhbmNpc2NvLCBDYWxpZm9ybmlhLiYjeEQ7U2VjdGlvbiBvZiBOZXBocm9s
b2d5LCBEZXBhcnRtZW50IG9mIE1lZGljaW5lLCBCb3N0b24gTWVkaWNhbCBDZW50ZXIsIEJvc3Rv
biwgTWFzc2FjaHVzZXR0cy4mI3hEO05hdGlvbmFsIEluc3RpdHV0ZSBvZiBEaWFiZXRlcyBhbmQg
RGlnZXN0aXZlIGFuZCBLaWRuZXkgRGlzZWFzZXMsIEJldGhlc2RhLCBNYXJ5bGFuZC4mI3hEO0Rl
cGFydG1lbnRzIG9mIE1lZGljaW5lIGFuZCBFcGlkZW1pb2xvZ3ksIEJvc3RvbiBVbml2ZXJzaXR5
IFNjaG9vbHMgb2YgTWVkaWNpbmUgYW5kIFB1YmxpYyBIZWFsdGgsIEJvc3RvbiwgTWFzc2FjaHVz
ZXR0cy4mI3hEO0RpdmlzaW9uIG9mIE5lcGhyb2xvZ3ksIERlcGFydG1lbnQgb2YgSW50ZXJuYWwg
TWVkaWNpbmUsIE1ldHJvSGVhbHRoIENhbXB1cywgYW5kIERlcGFydG1lbnQgb2YgUGh5c2lvbG9n
eSBhbmQgQmlvcGh5c2ljcywgQ2FzZSBXZXN0ZXJuIFJlc2VydmUgVW5pdmVyc2l0eSBTY2hvb2wg
b2YgTWVkaWNpbmUsIENsZXZlbGFuZCwgT2hpby48L2F1dGgtYWRkcmVzcz48dGl0bGVzPjx0aXRs
ZT5Bc3NvY2lhdGlvbiBvZiBNdWx0aXBsZSBQbGFzbWEgQmlvbWFya2VyIENvbmNlbnRyYXRpb25z
IHdpdGggUHJvZ3Jlc3Npb24gb2YgUHJldmFsZW50IERpYWJldGljIEtpZG5leSBEaXNlYXNlOiBG
aW5kaW5ncyBmcm9tIHRoZSBDaHJvbmljIFJlbmFsIEluc3VmZmljaWVuY3kgQ29ob3J0IChDUklD
KSBTdHVkeTwvdGl0bGU+PHNlY29uZGFyeS10aXRsZT5KIEFtIFNvYyBOZXBocm9sPC9zZWNvbmRh
cnktdGl0bGU+PC90aXRsZXM+PHBlcmlvZGljYWw+PGZ1bGwtdGl0bGU+Sm91cm5hbCBvZiB0aGUg
QW1lcmljYW4gU29jaWV0eSBvZiBOZXBocm9sb2d5PC9mdWxsLXRpdGxlPjxhYmJyLTE+Si4gQW0u
IFNvYy4gTmVwaHJvbC48L2FiYnItMT48YWJici0yPkogQW0gU29jIE5lcGhyb2w8L2FiYnItMj48
L3BlcmlvZGljYWw+PHBhZ2VzPjExNS0xMjY8L3BhZ2VzPjx2b2x1bWU+MzI8L3ZvbHVtZT48bnVt
YmVyPjE8L251bWJlcj48ZWRpdGlvbj4yMDIwMTAyOTwvZWRpdGlvbj48a2V5d29yZHM+PGtleXdv
cmQ+QWR1bHQ8L2tleXdvcmQ+PGtleXdvcmQ+QWdlZDwva2V5d29yZD48a2V5d29yZD5CaW9tYXJr
ZXJzLypibG9vZDwva2V5d29yZD48a2V5d29yZD5DaGVtb2tpbmUgQ0NMMi9ibG9vZDwva2V5d29y
ZD48a2V5d29yZD5DaGl0aW5hc2UtMy1MaWtlIFByb3RlaW4gMS9ibG9vZDwva2V5d29yZD48a2V5
d29yZD5Db2hvcnQgU3R1ZGllczwva2V5d29yZD48a2V5d29yZD5EaWFiZXRpYyBOZXBocm9wYXRo
aWVzL2Jsb29kLypnZW5ldGljczwva2V5d29yZD48a2V5d29yZD5EaXNlYXNlIFByb2dyZXNzaW9u
PC9rZXl3b3JkPjxrZXl3b3JkPkZlbWFsZTwva2V5d29yZD48a2V5d29yZD5HbG9tZXJ1bGFyIEZp
bHRyYXRpb24gUmF0ZTwva2V5d29yZD48a2V5d29yZD5IZXBhdGl0aXMgQSBWaXJ1cyBDZWxsdWxh
ciBSZWNlcHRvciAxL2Jsb29kPC9rZXl3b3JkPjxrZXl3b3JkPkh1bWFuczwva2V5d29yZD48a2V5
d29yZD5LaWRuZXkgRmFpbHVyZSwgQ2hyb25pYy9ibG9vZC8qZ2VuZXRpY3M8L2tleXdvcmQ+PGtl
eXdvcmQ+TWFsZTwva2V5d29yZD48a2V5d29yZD5NaWRkbGUgQWdlZDwva2V5d29yZD48a2V5d29y
ZD5QaGVub3R5cGU8L2tleXdvcmQ+PGtleXdvcmQ+UHJldmFsZW5jZTwva2V5d29yZD48a2V5d29y
ZD5SZWNlcHRvcnMsIFR1bW9yIE5lY3Jvc2lzIEZhY3RvciwgVHlwZSBJL2Jsb29kPC9rZXl3b3Jk
PjxrZXl3b3JkPlJlY2VwdG9ycywgVHVtb3IgTmVjcm9zaXMgRmFjdG9yLCBUeXBlIElJL2Jsb29k
PC9rZXl3b3JkPjxrZXl3b3JkPlJlY2VwdG9ycywgVXJva2luYXNlIFBsYXNtaW5vZ2VuIEFjdGl2
YXRvci9ibG9vZDwva2V5d29yZD48a2V5d29yZD5SZW5hbCBJbnN1ZmZpY2llbmN5LCBDaHJvbmlj
L2Jsb29kLypnZW5ldGljczwva2V5d29yZD48a2V5d29yZD5SaXNrPC9rZXl3b3JkPjxrZXl3b3Jk
PllvdW5nIEFkdWx0PC9rZXl3b3JkPjxrZXl3b3JkPmJpb21hcmtlcjwva2V5d29yZD48a2V5d29y
ZD5jaHJvbmljIGRpYWJldGljIGNvbXBsaWNhdGlvbnM8L2tleXdvcmQ+PGtleXdvcmQ+Y2hyb25p
YyBraWRuZXkgZGlzZWFzZTwva2V5d29yZD48a2V5d29yZD5kaWFiZXRlczwva2V5d29yZD48a2V5
d29yZD5kaWFiZXRpYyBraWRuZXkgZGlzZWFzZTwva2V5d29yZD48a2V5d29yZD5kaWFiZXRpYyBu
ZXBocm9wYXRoeTwva2V5d29yZD48a2V5d29yZD5lbmQgc3RhZ2Uga2lkbmV5IGRpc2Vhc2U8L2tl
eXdvcmQ+PGtleXdvcmQ+ZXBpZGVtaW9sb2d5IGFuZCBvdXRjb21lczwva2V5d29yZD48L2tleXdv
cmRzPjxkYXRlcz48eWVhcj4yMDIxPC95ZWFyPjxwdWItZGF0ZXM+PGRhdGU+SmFuPC9kYXRlPjwv
cHViLWRhdGVzPjwvZGF0ZXM+PGlzYm4+MTA0Ni02NjczIChQcmludCkmI3hEOzEwNDYtNjY3Mzwv
aXNibj48YWNjZXNzaW9uLW51bT4zMzEyMjI4ODwvYWNjZXNzaW9uLW51bT48dXJscz48L3VybHM+
PGN1c3RvbTI+UE1DNzg5NDY3MTwvY3VzdG9tMj48ZWxlY3Ryb25pYy1yZXNvdXJjZS1udW0+MTAu
MTY4MS9hc24uMjAyMDA0MDQ4NzwvZWxlY3Ryb25pYy1yZXNvdXJjZS1udW0+PHJlbW90ZS1kYXRh
YmFzZS1wcm92aWRlcj5OTE08L3JlbW90ZS1kYXRhYmFzZS1wcm92aWRlcj48bGFuZ3VhZ2U+ZW5n
PC9sYW5ndWFnZT48L3JlY29yZD48L0NpdGU+PC9FbmROb3RlPn==
</w:fldData>
              </w:fldChar>
            </w:r>
            <w:r w:rsidR="00C934FB">
              <w:rPr>
                <w:rFonts w:ascii="Times New Roman" w:hAnsi="Times New Roman" w:cs="Times New Roman"/>
              </w:rPr>
              <w:instrText xml:space="preserve"> ADDIN EN.CITE.DATA </w:instrText>
            </w:r>
            <w:r w:rsidR="00C934FB">
              <w:rPr>
                <w:rFonts w:ascii="Times New Roman" w:hAnsi="Times New Roman" w:cs="Times New Roman"/>
              </w:rPr>
            </w:r>
            <w:r w:rsidR="00C934FB">
              <w:rPr>
                <w:rFonts w:ascii="Times New Roman" w:hAnsi="Times New Roman" w:cs="Times New Roman"/>
              </w:rPr>
              <w:fldChar w:fldCharType="end"/>
            </w:r>
            <w:r w:rsidRPr="00EA30F1">
              <w:rPr>
                <w:rFonts w:ascii="Times New Roman" w:hAnsi="Times New Roman" w:cs="Times New Roman"/>
              </w:rPr>
            </w:r>
            <w:r w:rsidRPr="00EA30F1">
              <w:rPr>
                <w:rFonts w:ascii="Times New Roman" w:hAnsi="Times New Roman" w:cs="Times New Roman"/>
              </w:rPr>
              <w:fldChar w:fldCharType="separate"/>
            </w:r>
            <w:r w:rsidR="00C934FB" w:rsidRPr="00C934FB">
              <w:rPr>
                <w:rFonts w:ascii="Times New Roman" w:hAnsi="Times New Roman" w:cs="Times New Roman"/>
                <w:noProof/>
                <w:vertAlign w:val="superscript"/>
              </w:rPr>
              <w:t>12</w:t>
            </w:r>
            <w:r w:rsidRPr="00EA30F1">
              <w:rPr>
                <w:rFonts w:ascii="Times New Roman" w:hAnsi="Times New Roman" w:cs="Times New Roman"/>
              </w:rPr>
              <w:fldChar w:fldCharType="end"/>
            </w:r>
          </w:p>
        </w:tc>
        <w:tc>
          <w:tcPr>
            <w:tcW w:w="1276" w:type="dxa"/>
          </w:tcPr>
          <w:p w14:paraId="63378039"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Case-control / 8.7</w:t>
            </w:r>
          </w:p>
        </w:tc>
        <w:tc>
          <w:tcPr>
            <w:tcW w:w="992" w:type="dxa"/>
          </w:tcPr>
          <w:p w14:paraId="633EF52E"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1315 (57)</w:t>
            </w:r>
          </w:p>
        </w:tc>
        <w:tc>
          <w:tcPr>
            <w:tcW w:w="1682" w:type="dxa"/>
          </w:tcPr>
          <w:p w14:paraId="0150C3D3"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T2DM + CKD vs T2DM (US) / 61 ± 9.3</w:t>
            </w:r>
          </w:p>
        </w:tc>
        <w:tc>
          <w:tcPr>
            <w:tcW w:w="1063" w:type="dxa"/>
          </w:tcPr>
          <w:p w14:paraId="12752E87"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34.1 ± 7.8</w:t>
            </w:r>
          </w:p>
        </w:tc>
        <w:tc>
          <w:tcPr>
            <w:tcW w:w="4017" w:type="dxa"/>
          </w:tcPr>
          <w:p w14:paraId="34869F5A"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Higher plasma KIM-1 associated with a greater risk of incident ESKD of an HR 1.26 (95% CI 1.14 - 1.40)</w:t>
            </w:r>
          </w:p>
        </w:tc>
        <w:tc>
          <w:tcPr>
            <w:tcW w:w="2452" w:type="dxa"/>
          </w:tcPr>
          <w:p w14:paraId="2B9C086A"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Age, sex, race/ethnicity, education, clinical center, systolic BP, </w:t>
            </w:r>
            <w:r w:rsidRPr="00EA30F1">
              <w:rPr>
                <w:rFonts w:ascii="Times New Roman" w:hAnsi="Times New Roman" w:cs="Times New Roman"/>
                <w:szCs w:val="22"/>
              </w:rPr>
              <w:lastRenderedPageBreak/>
              <w:t>diastolic BP, BMI, hs-CRP, hemoglobin A1c, antihypertensive medication use, smoking status, baseline eGFR (ml/min per 1.73 m</w:t>
            </w:r>
            <w:r w:rsidRPr="00EA30F1">
              <w:rPr>
                <w:rFonts w:ascii="Times New Roman" w:hAnsi="Times New Roman" w:cs="Times New Roman"/>
                <w:szCs w:val="22"/>
                <w:vertAlign w:val="superscript"/>
              </w:rPr>
              <w:t>2</w:t>
            </w:r>
            <w:r w:rsidRPr="00EA30F1">
              <w:rPr>
                <w:rFonts w:ascii="Times New Roman" w:hAnsi="Times New Roman" w:cs="Times New Roman"/>
                <w:szCs w:val="22"/>
              </w:rPr>
              <w:t>), and UPCR</w:t>
            </w:r>
          </w:p>
        </w:tc>
      </w:tr>
      <w:tr w:rsidR="00EA30F1" w:rsidRPr="00EA30F1" w14:paraId="2AC38DA0" w14:textId="77777777" w:rsidTr="00696B7A">
        <w:trPr>
          <w:trHeight w:val="299"/>
        </w:trPr>
        <w:tc>
          <w:tcPr>
            <w:tcW w:w="1413" w:type="dxa"/>
          </w:tcPr>
          <w:p w14:paraId="1E9C3A6D" w14:textId="44BBC48E"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lastRenderedPageBreak/>
              <w:t xml:space="preserve">Urinary NAG </w:t>
            </w:r>
            <w:r w:rsidRPr="00EA30F1">
              <w:rPr>
                <w:rFonts w:ascii="Times New Roman" w:hAnsi="Times New Roman" w:cs="Times New Roman"/>
              </w:rPr>
              <w:fldChar w:fldCharType="begin"/>
            </w:r>
            <w:r w:rsidR="00C934FB">
              <w:rPr>
                <w:rFonts w:ascii="Times New Roman" w:hAnsi="Times New Roman" w:cs="Times New Roman"/>
              </w:rPr>
              <w:instrText xml:space="preserve"> ADDIN EN.CITE &lt;EndNote&gt;&lt;Cite&gt;&lt;Author&gt;Mohammadi-Karakani&lt;/Author&gt;&lt;Year&gt;2007&lt;/Year&gt;&lt;RecNum&gt;25&lt;/RecNum&gt;&lt;DisplayText&gt;&lt;style face="superscript"&gt;13&lt;/style&gt;&lt;/DisplayText&gt;&lt;record&gt;&lt;rec-number&gt;8274&lt;/rec-number&gt;&lt;foreign-keys&gt;&lt;key app="EN" db-id="zpvavz2vdwsazdewez9vsdd4dzzrfa9rvrxr" timestamp="1711851681"&gt;8274&lt;/key&gt;&lt;/foreign-keys&gt;&lt;ref-type name="Journal Article"&gt;17&lt;/ref-type&gt;&lt;contributors&gt;&lt;authors&gt;&lt;author&gt;Mohammadi-Karakani, A.&lt;/author&gt;&lt;author&gt;Asgharzadeh-Haghighi, S.&lt;/author&gt;&lt;author&gt;Ghazi-Khansari, M.&lt;/author&gt;&lt;author&gt;Hosseini, R.&lt;/author&gt;&lt;/authors&gt;&lt;/contributors&gt;&lt;auth-address&gt;Alborz Hospital, Social Security Organization, Karaj, Iran.&lt;/auth-address&gt;&lt;titles&gt;&lt;title&gt;Determination of urinary enzymes as a marker of early renal damage in diabetic patients&lt;/title&gt;&lt;secondary-title&gt;J Clin Lab Anal&lt;/secondary-title&gt;&lt;/titles&gt;&lt;periodical&gt;&lt;full-title&gt;Journal of Clinical Laboratory Analysis&lt;/full-title&gt;&lt;abbr-1&gt;J. Clin. Lab. Anal.&lt;/abbr-1&gt;&lt;abbr-2&gt;J Clin Lab Anal&lt;/abbr-2&gt;&lt;/periodical&gt;&lt;pages&gt;413-7&lt;/pages&gt;&lt;volume&gt;21&lt;/volume&gt;&lt;number&gt;6&lt;/number&gt;&lt;keywords&gt;&lt;keyword&gt;Acetylglucosaminidase/*urine&lt;/keyword&gt;&lt;keyword&gt;Albuminuria/urine&lt;/keyword&gt;&lt;keyword&gt;Alkaline Phosphatase/urine&lt;/keyword&gt;&lt;keyword&gt;Biomarkers/*urine&lt;/keyword&gt;&lt;keyword&gt;Blood Glucose/metabolism&lt;/keyword&gt;&lt;keyword&gt;Creatinine/blood&lt;/keyword&gt;&lt;keyword&gt;Diabetic Nephropathies/*enzymology/*urine&lt;/keyword&gt;&lt;keyword&gt;Female&lt;/keyword&gt;&lt;keyword&gt;Glycated Hemoglobin/metabolism&lt;/keyword&gt;&lt;keyword&gt;Humans&lt;/keyword&gt;&lt;keyword&gt;L-Lactate Dehydrogenase/urine&lt;/keyword&gt;&lt;keyword&gt;Male&lt;/keyword&gt;&lt;keyword&gt;Middle Aged&lt;/keyword&gt;&lt;keyword&gt;Renal Insufficiency/*diagnosis&lt;/keyword&gt;&lt;keyword&gt;Sensitivity and Specificity&lt;/keyword&gt;&lt;/keywords&gt;&lt;dates&gt;&lt;year&gt;2007&lt;/year&gt;&lt;/dates&gt;&lt;isbn&gt;0887-8013 (Print)&amp;#xD;0887-8013&lt;/isbn&gt;&lt;accession-num&gt;18022929&lt;/accession-num&gt;&lt;urls&gt;&lt;/urls&gt;&lt;custom2&gt;PMC6649252&lt;/custom2&gt;&lt;electronic-resource-num&gt;10.1002/jcla.20212&lt;/electronic-resource-num&gt;&lt;remote-database-provider&gt;NLM&lt;/remote-database-provider&gt;&lt;language&gt;eng&lt;/language&gt;&lt;/record&gt;&lt;/Cite&gt;&lt;/EndNote&gt;</w:instrText>
            </w:r>
            <w:r w:rsidRPr="00EA30F1">
              <w:rPr>
                <w:rFonts w:ascii="Times New Roman" w:hAnsi="Times New Roman" w:cs="Times New Roman"/>
              </w:rPr>
              <w:fldChar w:fldCharType="separate"/>
            </w:r>
            <w:r w:rsidR="00C934FB" w:rsidRPr="00C934FB">
              <w:rPr>
                <w:rFonts w:ascii="Times New Roman" w:hAnsi="Times New Roman" w:cs="Times New Roman"/>
                <w:noProof/>
                <w:vertAlign w:val="superscript"/>
              </w:rPr>
              <w:t>13</w:t>
            </w:r>
            <w:r w:rsidRPr="00EA30F1">
              <w:rPr>
                <w:rFonts w:ascii="Times New Roman" w:hAnsi="Times New Roman" w:cs="Times New Roman"/>
              </w:rPr>
              <w:fldChar w:fldCharType="end"/>
            </w:r>
          </w:p>
        </w:tc>
        <w:tc>
          <w:tcPr>
            <w:tcW w:w="1276" w:type="dxa"/>
          </w:tcPr>
          <w:p w14:paraId="6A7A2CF1"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Cross-sectional</w:t>
            </w:r>
          </w:p>
        </w:tc>
        <w:tc>
          <w:tcPr>
            <w:tcW w:w="992" w:type="dxa"/>
          </w:tcPr>
          <w:p w14:paraId="6C1B0ABA"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57 (61)</w:t>
            </w:r>
          </w:p>
        </w:tc>
        <w:tc>
          <w:tcPr>
            <w:tcW w:w="1682" w:type="dxa"/>
          </w:tcPr>
          <w:p w14:paraId="64777CC0"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GP (Iran) / 56.0 ± 2.5</w:t>
            </w:r>
          </w:p>
        </w:tc>
        <w:tc>
          <w:tcPr>
            <w:tcW w:w="1063" w:type="dxa"/>
          </w:tcPr>
          <w:p w14:paraId="56F9C344"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w:t>
            </w:r>
          </w:p>
        </w:tc>
        <w:tc>
          <w:tcPr>
            <w:tcW w:w="4017" w:type="dxa"/>
          </w:tcPr>
          <w:p w14:paraId="46C4E8A9"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Urinary NAG was significantly higher (p&lt;0.001) in individuals with microalbuminuria compared to normoalbuminuria.</w:t>
            </w:r>
          </w:p>
        </w:tc>
        <w:tc>
          <w:tcPr>
            <w:tcW w:w="2452" w:type="dxa"/>
          </w:tcPr>
          <w:p w14:paraId="0B1E76E3"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None</w:t>
            </w:r>
          </w:p>
        </w:tc>
      </w:tr>
      <w:tr w:rsidR="00EA30F1" w:rsidRPr="00EA30F1" w14:paraId="3372FA95" w14:textId="77777777" w:rsidTr="00696B7A">
        <w:trPr>
          <w:trHeight w:val="299"/>
        </w:trPr>
        <w:tc>
          <w:tcPr>
            <w:tcW w:w="1413" w:type="dxa"/>
          </w:tcPr>
          <w:p w14:paraId="2B1CFE94" w14:textId="29A0DAB6" w:rsidR="00EA30F1" w:rsidRPr="00EA30F1" w:rsidRDefault="00EA30F1" w:rsidP="007E4096">
            <w:pPr>
              <w:rPr>
                <w:rFonts w:ascii="Times New Roman" w:hAnsi="Times New Roman" w:cs="Times New Roman"/>
                <w:szCs w:val="22"/>
                <w:lang w:val="it-IT"/>
              </w:rPr>
            </w:pPr>
            <w:r w:rsidRPr="00EA30F1">
              <w:rPr>
                <w:rFonts w:ascii="Times New Roman" w:hAnsi="Times New Roman" w:cs="Times New Roman"/>
                <w:szCs w:val="22"/>
                <w:lang w:val="it-IT"/>
              </w:rPr>
              <w:t xml:space="preserve">Urinary PCX </w:t>
            </w:r>
            <w:r w:rsidRPr="00EA30F1">
              <w:rPr>
                <w:rFonts w:ascii="Times New Roman" w:hAnsi="Times New Roman" w:cs="Times New Roman"/>
              </w:rPr>
              <w:fldChar w:fldCharType="begin"/>
            </w:r>
            <w:r w:rsidR="00C934FB">
              <w:rPr>
                <w:rFonts w:ascii="Times New Roman" w:hAnsi="Times New Roman" w:cs="Times New Roman"/>
              </w:rPr>
              <w:instrText xml:space="preserve"> ADDIN EN.CITE &lt;EndNote&gt;&lt;Cite&gt;&lt;Author&gt;Musa&lt;/Author&gt;&lt;Year&gt;2021&lt;/Year&gt;&lt;RecNum&gt;44&lt;/RecNum&gt;&lt;DisplayText&gt;&lt;style face="superscript"&gt;14&lt;/style&gt;&lt;/DisplayText&gt;&lt;record&gt;&lt;rec-number&gt;8276&lt;/rec-number&gt;&lt;foreign-keys&gt;&lt;key app="EN" db-id="zpvavz2vdwsazdewez9vsdd4dzzrfa9rvrxr" timestamp="1711851681"&gt;8276&lt;/key&gt;&lt;/foreign-keys&gt;&lt;ref-type name="Journal Article"&gt;17&lt;/ref-type&gt;&lt;contributors&gt;&lt;authors&gt;&lt;author&gt;Musa, N.&lt;/author&gt;&lt;author&gt;Ramzy, T.&lt;/author&gt;&lt;author&gt;Hamdy, A.&lt;/author&gt;&lt;author&gt;Arafa, N.&lt;/author&gt;&lt;author&gt;Hassan, M.&lt;/author&gt;&lt;/authors&gt;&lt;/contributors&gt;&lt;auth-address&gt;Diabetes, Endocrine and Metabolism Pediatric Unit (DEMPU), Cairo University, Cairo, Egypt.&amp;#xD;Lecturer of Chemical pathology, Cairo University, Cairo, Egypt.&amp;#xD;Pediatric Resident, Cairo University, Cairo, Egypt.&lt;/auth-address&gt;&lt;titles&gt;&lt;title&gt;Assessment of urinary podocalyxin as a marker of glomerular injury in obesity-related kidney disease in children and adolescents with obesity compared to urinary albumin creatinine ratio&lt;/title&gt;&lt;secondary-title&gt;Clin Obes&lt;/secondary-title&gt;&lt;/titles&gt;&lt;pages&gt;e12452&lt;/pages&gt;&lt;volume&gt;11&lt;/volume&gt;&lt;number&gt;4&lt;/number&gt;&lt;edition&gt;20210402&lt;/edition&gt;&lt;keywords&gt;&lt;keyword&gt;Adolescent&lt;/keyword&gt;&lt;keyword&gt;Albumins&lt;/keyword&gt;&lt;keyword&gt;Case-Control Studies&lt;/keyword&gt;&lt;keyword&gt;Child&lt;/keyword&gt;&lt;keyword&gt;Creatinine&lt;/keyword&gt;&lt;keyword&gt;Humans&lt;/keyword&gt;&lt;keyword&gt;*Kidney Diseases/etiology&lt;/keyword&gt;&lt;keyword&gt;*Pediatric Obesity/complications&lt;/keyword&gt;&lt;keyword&gt;Sialoglycoproteins&lt;/keyword&gt;&lt;keyword&gt;glomerular injury&lt;/keyword&gt;&lt;keyword&gt;obesity&lt;/keyword&gt;&lt;keyword&gt;podocalyxin&lt;/keyword&gt;&lt;keyword&gt;urinary A/Cr&lt;/keyword&gt;&lt;/keywords&gt;&lt;dates&gt;&lt;year&gt;2021&lt;/year&gt;&lt;pub-dates&gt;&lt;date&gt;Aug&lt;/date&gt;&lt;/pub-dates&gt;&lt;/dates&gt;&lt;isbn&gt;1758-8103&lt;/isbn&gt;&lt;accession-num&gt;33797164&lt;/accession-num&gt;&lt;urls&gt;&lt;/urls&gt;&lt;electronic-resource-num&gt;10.1111/cob.12452&lt;/electronic-resource-num&gt;&lt;remote-database-provider&gt;NLM&lt;/remote-database-provider&gt;&lt;language&gt;eng&lt;/language&gt;&lt;/record&gt;&lt;/Cite&gt;&lt;/EndNote&gt;</w:instrText>
            </w:r>
            <w:r w:rsidRPr="00EA30F1">
              <w:rPr>
                <w:rFonts w:ascii="Times New Roman" w:hAnsi="Times New Roman" w:cs="Times New Roman"/>
              </w:rPr>
              <w:fldChar w:fldCharType="separate"/>
            </w:r>
            <w:r w:rsidR="00C934FB" w:rsidRPr="00C934FB">
              <w:rPr>
                <w:rFonts w:ascii="Times New Roman" w:hAnsi="Times New Roman" w:cs="Times New Roman"/>
                <w:noProof/>
                <w:vertAlign w:val="superscript"/>
              </w:rPr>
              <w:t>14</w:t>
            </w:r>
            <w:r w:rsidRPr="00EA30F1">
              <w:rPr>
                <w:rFonts w:ascii="Times New Roman" w:hAnsi="Times New Roman" w:cs="Times New Roman"/>
              </w:rPr>
              <w:fldChar w:fldCharType="end"/>
            </w:r>
          </w:p>
        </w:tc>
        <w:tc>
          <w:tcPr>
            <w:tcW w:w="1276" w:type="dxa"/>
          </w:tcPr>
          <w:p w14:paraId="125F4A3C" w14:textId="77777777" w:rsidR="00EA30F1" w:rsidRPr="00EA30F1" w:rsidRDefault="00EA30F1" w:rsidP="007E4096">
            <w:pPr>
              <w:spacing w:line="259" w:lineRule="auto"/>
              <w:rPr>
                <w:rFonts w:ascii="Times New Roman" w:hAnsi="Times New Roman" w:cs="Times New Roman"/>
                <w:szCs w:val="22"/>
              </w:rPr>
            </w:pPr>
            <w:r w:rsidRPr="00EA30F1">
              <w:rPr>
                <w:rFonts w:ascii="Times New Roman" w:hAnsi="Times New Roman" w:cs="Times New Roman"/>
                <w:szCs w:val="22"/>
              </w:rPr>
              <w:t>Cross-sectional</w:t>
            </w:r>
          </w:p>
        </w:tc>
        <w:tc>
          <w:tcPr>
            <w:tcW w:w="992" w:type="dxa"/>
          </w:tcPr>
          <w:p w14:paraId="6CAFAACC"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188 (47)</w:t>
            </w:r>
          </w:p>
        </w:tc>
        <w:tc>
          <w:tcPr>
            <w:tcW w:w="1682" w:type="dxa"/>
          </w:tcPr>
          <w:p w14:paraId="2A384D7F"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Paediatric (Egypt) / 10.5 ± 1.6</w:t>
            </w:r>
          </w:p>
        </w:tc>
        <w:tc>
          <w:tcPr>
            <w:tcW w:w="1063" w:type="dxa"/>
          </w:tcPr>
          <w:p w14:paraId="4D01BE81"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26.1 ± 8.7</w:t>
            </w:r>
          </w:p>
        </w:tc>
        <w:tc>
          <w:tcPr>
            <w:tcW w:w="4017" w:type="dxa"/>
          </w:tcPr>
          <w:p w14:paraId="56F62BA3"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ROC curve analysis showed that urinary PCX had 83.3% sensitivity and 74% specificity in the detection of albuminuria (p&lt;0.001)</w:t>
            </w:r>
          </w:p>
        </w:tc>
        <w:tc>
          <w:tcPr>
            <w:tcW w:w="2452" w:type="dxa"/>
          </w:tcPr>
          <w:p w14:paraId="3CF4DEB6"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None</w:t>
            </w:r>
          </w:p>
          <w:p w14:paraId="1910C56F" w14:textId="77777777" w:rsidR="00EA30F1" w:rsidRPr="00EA30F1" w:rsidRDefault="00EA30F1" w:rsidP="007E4096">
            <w:pPr>
              <w:ind w:firstLine="720"/>
              <w:rPr>
                <w:rFonts w:ascii="Times New Roman" w:hAnsi="Times New Roman" w:cs="Times New Roman"/>
                <w:szCs w:val="22"/>
              </w:rPr>
            </w:pPr>
          </w:p>
        </w:tc>
      </w:tr>
      <w:tr w:rsidR="00EA30F1" w:rsidRPr="00EA30F1" w14:paraId="6C1FBDD8" w14:textId="77777777" w:rsidTr="00696B7A">
        <w:trPr>
          <w:trHeight w:val="299"/>
        </w:trPr>
        <w:tc>
          <w:tcPr>
            <w:tcW w:w="1413" w:type="dxa"/>
          </w:tcPr>
          <w:p w14:paraId="5D03F600" w14:textId="2A3F9390" w:rsidR="00EA30F1" w:rsidRPr="00EA30F1" w:rsidRDefault="00EA30F1" w:rsidP="007E4096">
            <w:pPr>
              <w:rPr>
                <w:rFonts w:ascii="Times New Roman" w:hAnsi="Times New Roman" w:cs="Times New Roman"/>
                <w:szCs w:val="22"/>
                <w:lang w:val="it-IT"/>
              </w:rPr>
            </w:pPr>
            <w:r w:rsidRPr="00EA30F1">
              <w:rPr>
                <w:rFonts w:ascii="Times New Roman" w:hAnsi="Times New Roman" w:cs="Times New Roman"/>
                <w:szCs w:val="22"/>
                <w:lang w:val="it-IT"/>
              </w:rPr>
              <w:t xml:space="preserve">Urinary GluAp, AlaAp, Klotho </w:t>
            </w:r>
            <w:r w:rsidRPr="00EA30F1">
              <w:rPr>
                <w:rFonts w:ascii="Times New Roman" w:hAnsi="Times New Roman" w:cs="Times New Roman"/>
              </w:rPr>
              <w:fldChar w:fldCharType="begin">
                <w:fldData xml:space="preserve">PEVuZE5vdGU+PENpdGU+PEF1dGhvcj5Nb250b3JvLU1vbGluYTwvQXV0aG9yPjxZZWFyPjIwMTg8
L1llYXI+PFJlY051bT4yMjwvUmVjTnVtPjxEaXNwbGF5VGV4dD48c3R5bGUgZmFjZT0ic3VwZXJz
Y3JpcHQiPjE1PC9zdHlsZT48L0Rpc3BsYXlUZXh0PjxyZWNvcmQ+PHJlYy1udW1iZXI+ODI3OTwv
cmVjLW51bWJlcj48Zm9yZWlnbi1rZXlzPjxrZXkgYXBwPSJFTiIgZGItaWQ9InpwdmF2ejJ2ZHdz
YXpkZXdlejl2c2RkNGR6enJmYTlydnJ4ciIgdGltZXN0YW1wPSIxNzExODUxNjgxIj44Mjc5PC9r
ZXk+PC9mb3JlaWduLWtleXM+PHJlZi10eXBlIG5hbWU9IkpvdXJuYWwgQXJ0aWNsZSI+MTc8L3Jl
Zi10eXBlPjxjb250cmlidXRvcnM+PGF1dGhvcnM+PGF1dGhvcj5Nb250b3JvLU1vbGluYSwgUy48
L2F1dGhvcj48YXV0aG9yPkzDs3Blei1DYXJtb25hLCBBLjwvYXV0aG9yPjxhdXRob3I+UXVlc2Fk
YSwgQS48L2F1dGhvcj48YXV0aG9yPk8mYXBvcztWYWxsZSwgRi48L2F1dGhvcj48YXV0aG9yPk1h
cnTDrW4tTW9yYWxlcywgTi48L2F1dGhvcj48YXV0aG9yPk9zdW5hLCBBLjwvYXV0aG9yPjxhdXRo
b3I+VmFyZ2FzLCBGLjwvYXV0aG9yPjxhdXRob3I+V2FuZ2Vuc3RlZW4sIFIuPC9hdXRob3I+PC9h
dXRob3JzPjwvY29udHJpYnV0b3JzPjxhdXRoLWFkZHJlc3M+RGVwYXJ0YW1lbnRvIGRlIEZpc2lv
bG9nw61hLCBGYWN1bHRhZCBkZSBNZWRpY2luYSwgVW5pdmVyc2lkYWQgZGUgR3JhbmFkYSwgR3Jh
bmFkYSwgU3BhaW4uJiN4RDtEZXBhcnRhbWVudG8gZGUgQ2llbmNpYXMgZGUgbGEgU2FsdWQsIFVu
aXZlcnNpZGFkIGRlIEphw6luLCBKYcOpbiwgU3BhaW4uJiN4RDtTZXJ2aWNpbyBkZSBOZWZyb2xv
Z8OtYSwgVW5pZGFkIEV4cGVyaW1lbnRhbCwgSG9zcGl0YWwgVW5pdmVyc2l0YXJpbyBWaXJnZW4g
ZGUgbGFzIE5pZXZlcywgR3JhbmFkYSwgU3BhaW4uJiN4RDtEZXBhcnRhbWVudG8gZGUgQW5hdG9t
w61hIFBhdG9sw7NnaWNhLCBJbnN0aXR1dG8gZGUgQmlvcGF0b2xvZ8OtYSB5IE1lZGljaW5hIFJl
Z2VuZXJhdGl2YSAoSUJJTUVSKSwgRmFjdWx0YWQgZGUgTWVkaWNpbmEsIFVuaXZlcnNpZGFkIGRl
IEdyYW5hZGEsIEdyYW5hZGEsIFNwYWluLiYjeEQ7SW5zdGl0dXRvIGRlIEludmVzdGlnYWNpw7Nu
IEJpb3Nhbml0YXJpYSBkZSBHcmFuYWRhIChpYnMuR1JBTkFEQSksIEdyYW5hZGEsIFNwYWluLjwv
YXV0aC1hZGRyZXNzPjx0aXRsZXM+PHRpdGxlPktsb3RobyBhbmQgQW1pbm9wZXB0aWRhc2VzIGFz
IEVhcmx5IEJpb21hcmtlcnMgb2YgUmVuYWwgSW5qdXJ5IGluIFp1Y2tlciBPYmVzZSBSYXRzPC90
aXRsZT48c2Vjb25kYXJ5LXRpdGxlPkZyb250IFBoeXNpb2w8L3NlY29uZGFyeS10aXRsZT48L3Rp
dGxlcz48cGVyaW9kaWNhbD48ZnVsbC10aXRsZT5Gcm9udGllcnMgaW4gUGh5c2lvbG9neTwvZnVs
bC10aXRsZT48YWJici0xPkZyb250LiBQaHlzaW9sLjwvYWJici0xPjxhYmJyLTI+RnJvbnQgUGh5
c2lvbDwvYWJici0yPjwvcGVyaW9kaWNhbD48cGFnZXM+MTU5OTwvcGFnZXM+PHZvbHVtZT45PC92
b2x1bWU+PGVkaXRpb24+MjAxODExMTM8L2VkaXRpb24+PGtleXdvcmRzPjxrZXl3b3JkPktsb3Ro
bzwva2V5d29yZD48a2V5d29yZD5adWNrZXIgcmF0czwva2V5d29yZD48a2V5d29yZD5hbWlub3Bl
cHRpZGFzZXM8L2tleXdvcmQ+PGtleXdvcmQ+aHlkcm94eXByb2xpbmU8L2tleXdvcmQ+PGtleXdv
cmQ+cmVuYWwgaW5qdXJ5PC9rZXl3b3JkPjwva2V5d29yZHM+PGRhdGVzPjx5ZWFyPjIwMTg8L3ll
YXI+PC9kYXRlcz48aXNibj4xNjY0LTA0MlggKFByaW50KSYjeEQ7MTY2NC0wNDJ4PC9pc2JuPjxh
Y2Nlc3Npb24tbnVtPjMwNDgzMTU0PC9hY2Nlc3Npb24tbnVtPjx1cmxzPjwvdXJscz48Y3VzdG9t
Mj5QTUM2MjQzMTE2PC9jdXN0b20yPjxlbGVjdHJvbmljLXJlc291cmNlLW51bT4xMC4zMzg5L2Zw
aHlzLjIwMTguMDE1OTk8L2VsZWN0cm9uaWMtcmVzb3VyY2UtbnVtPjxyZW1vdGUtZGF0YWJhc2Ut
cHJvdmlkZXI+TkxNPC9yZW1vdGUtZGF0YWJhc2UtcHJvdmlkZXI+PGxhbmd1YWdlPmVuZzwvbGFu
Z3VhZ2U+PC9yZWNvcmQ+PC9DaXRlPjwvRW5kTm90ZT5=
</w:fldData>
              </w:fldChar>
            </w:r>
            <w:r w:rsidR="00C934FB">
              <w:rPr>
                <w:rFonts w:ascii="Times New Roman" w:hAnsi="Times New Roman" w:cs="Times New Roman"/>
              </w:rPr>
              <w:instrText xml:space="preserve"> ADDIN EN.CITE </w:instrText>
            </w:r>
            <w:r w:rsidR="00C934FB">
              <w:rPr>
                <w:rFonts w:ascii="Times New Roman" w:hAnsi="Times New Roman" w:cs="Times New Roman"/>
              </w:rPr>
              <w:fldChar w:fldCharType="begin">
                <w:fldData xml:space="preserve">PEVuZE5vdGU+PENpdGU+PEF1dGhvcj5Nb250b3JvLU1vbGluYTwvQXV0aG9yPjxZZWFyPjIwMTg8
L1llYXI+PFJlY051bT4yMjwvUmVjTnVtPjxEaXNwbGF5VGV4dD48c3R5bGUgZmFjZT0ic3VwZXJz
Y3JpcHQiPjE1PC9zdHlsZT48L0Rpc3BsYXlUZXh0PjxyZWNvcmQ+PHJlYy1udW1iZXI+ODI3OTwv
cmVjLW51bWJlcj48Zm9yZWlnbi1rZXlzPjxrZXkgYXBwPSJFTiIgZGItaWQ9InpwdmF2ejJ2ZHdz
YXpkZXdlejl2c2RkNGR6enJmYTlydnJ4ciIgdGltZXN0YW1wPSIxNzExODUxNjgxIj44Mjc5PC9r
ZXk+PC9mb3JlaWduLWtleXM+PHJlZi10eXBlIG5hbWU9IkpvdXJuYWwgQXJ0aWNsZSI+MTc8L3Jl
Zi10eXBlPjxjb250cmlidXRvcnM+PGF1dGhvcnM+PGF1dGhvcj5Nb250b3JvLU1vbGluYSwgUy48
L2F1dGhvcj48YXV0aG9yPkzDs3Blei1DYXJtb25hLCBBLjwvYXV0aG9yPjxhdXRob3I+UXVlc2Fk
YSwgQS48L2F1dGhvcj48YXV0aG9yPk8mYXBvcztWYWxsZSwgRi48L2F1dGhvcj48YXV0aG9yPk1h
cnTDrW4tTW9yYWxlcywgTi48L2F1dGhvcj48YXV0aG9yPk9zdW5hLCBBLjwvYXV0aG9yPjxhdXRo
b3I+VmFyZ2FzLCBGLjwvYXV0aG9yPjxhdXRob3I+V2FuZ2Vuc3RlZW4sIFIuPC9hdXRob3I+PC9h
dXRob3JzPjwvY29udHJpYnV0b3JzPjxhdXRoLWFkZHJlc3M+RGVwYXJ0YW1lbnRvIGRlIEZpc2lv
bG9nw61hLCBGYWN1bHRhZCBkZSBNZWRpY2luYSwgVW5pdmVyc2lkYWQgZGUgR3JhbmFkYSwgR3Jh
bmFkYSwgU3BhaW4uJiN4RDtEZXBhcnRhbWVudG8gZGUgQ2llbmNpYXMgZGUgbGEgU2FsdWQsIFVu
aXZlcnNpZGFkIGRlIEphw6luLCBKYcOpbiwgU3BhaW4uJiN4RDtTZXJ2aWNpbyBkZSBOZWZyb2xv
Z8OtYSwgVW5pZGFkIEV4cGVyaW1lbnRhbCwgSG9zcGl0YWwgVW5pdmVyc2l0YXJpbyBWaXJnZW4g
ZGUgbGFzIE5pZXZlcywgR3JhbmFkYSwgU3BhaW4uJiN4RDtEZXBhcnRhbWVudG8gZGUgQW5hdG9t
w61hIFBhdG9sw7NnaWNhLCBJbnN0aXR1dG8gZGUgQmlvcGF0b2xvZ8OtYSB5IE1lZGljaW5hIFJl
Z2VuZXJhdGl2YSAoSUJJTUVSKSwgRmFjdWx0YWQgZGUgTWVkaWNpbmEsIFVuaXZlcnNpZGFkIGRl
IEdyYW5hZGEsIEdyYW5hZGEsIFNwYWluLiYjeEQ7SW5zdGl0dXRvIGRlIEludmVzdGlnYWNpw7Nu
IEJpb3Nhbml0YXJpYSBkZSBHcmFuYWRhIChpYnMuR1JBTkFEQSksIEdyYW5hZGEsIFNwYWluLjwv
YXV0aC1hZGRyZXNzPjx0aXRsZXM+PHRpdGxlPktsb3RobyBhbmQgQW1pbm9wZXB0aWRhc2VzIGFz
IEVhcmx5IEJpb21hcmtlcnMgb2YgUmVuYWwgSW5qdXJ5IGluIFp1Y2tlciBPYmVzZSBSYXRzPC90
aXRsZT48c2Vjb25kYXJ5LXRpdGxlPkZyb250IFBoeXNpb2w8L3NlY29uZGFyeS10aXRsZT48L3Rp
dGxlcz48cGVyaW9kaWNhbD48ZnVsbC10aXRsZT5Gcm9udGllcnMgaW4gUGh5c2lvbG9neTwvZnVs
bC10aXRsZT48YWJici0xPkZyb250LiBQaHlzaW9sLjwvYWJici0xPjxhYmJyLTI+RnJvbnQgUGh5
c2lvbDwvYWJici0yPjwvcGVyaW9kaWNhbD48cGFnZXM+MTU5OTwvcGFnZXM+PHZvbHVtZT45PC92
b2x1bWU+PGVkaXRpb24+MjAxODExMTM8L2VkaXRpb24+PGtleXdvcmRzPjxrZXl3b3JkPktsb3Ro
bzwva2V5d29yZD48a2V5d29yZD5adWNrZXIgcmF0czwva2V5d29yZD48a2V5d29yZD5hbWlub3Bl
cHRpZGFzZXM8L2tleXdvcmQ+PGtleXdvcmQ+aHlkcm94eXByb2xpbmU8L2tleXdvcmQ+PGtleXdv
cmQ+cmVuYWwgaW5qdXJ5PC9rZXl3b3JkPjwva2V5d29yZHM+PGRhdGVzPjx5ZWFyPjIwMTg8L3ll
YXI+PC9kYXRlcz48aXNibj4xNjY0LTA0MlggKFByaW50KSYjeEQ7MTY2NC0wNDJ4PC9pc2JuPjxh
Y2Nlc3Npb24tbnVtPjMwNDgzMTU0PC9hY2Nlc3Npb24tbnVtPjx1cmxzPjwvdXJscz48Y3VzdG9t
Mj5QTUM2MjQzMTE2PC9jdXN0b20yPjxlbGVjdHJvbmljLXJlc291cmNlLW51bT4xMC4zMzg5L2Zw
aHlzLjIwMTguMDE1OTk8L2VsZWN0cm9uaWMtcmVzb3VyY2UtbnVtPjxyZW1vdGUtZGF0YWJhc2Ut
cHJvdmlkZXI+TkxNPC9yZW1vdGUtZGF0YWJhc2UtcHJvdmlkZXI+PGxhbmd1YWdlPmVuZzwvbGFu
Z3VhZ2U+PC9yZWNvcmQ+PC9DaXRlPjwvRW5kTm90ZT5=
</w:fldData>
              </w:fldChar>
            </w:r>
            <w:r w:rsidR="00C934FB">
              <w:rPr>
                <w:rFonts w:ascii="Times New Roman" w:hAnsi="Times New Roman" w:cs="Times New Roman"/>
              </w:rPr>
              <w:instrText xml:space="preserve"> ADDIN EN.CITE.DATA </w:instrText>
            </w:r>
            <w:r w:rsidR="00C934FB">
              <w:rPr>
                <w:rFonts w:ascii="Times New Roman" w:hAnsi="Times New Roman" w:cs="Times New Roman"/>
              </w:rPr>
            </w:r>
            <w:r w:rsidR="00C934FB">
              <w:rPr>
                <w:rFonts w:ascii="Times New Roman" w:hAnsi="Times New Roman" w:cs="Times New Roman"/>
              </w:rPr>
              <w:fldChar w:fldCharType="end"/>
            </w:r>
            <w:r w:rsidRPr="00EA30F1">
              <w:rPr>
                <w:rFonts w:ascii="Times New Roman" w:hAnsi="Times New Roman" w:cs="Times New Roman"/>
              </w:rPr>
            </w:r>
            <w:r w:rsidRPr="00EA30F1">
              <w:rPr>
                <w:rFonts w:ascii="Times New Roman" w:hAnsi="Times New Roman" w:cs="Times New Roman"/>
              </w:rPr>
              <w:fldChar w:fldCharType="separate"/>
            </w:r>
            <w:r w:rsidR="00C934FB" w:rsidRPr="00C934FB">
              <w:rPr>
                <w:rFonts w:ascii="Times New Roman" w:hAnsi="Times New Roman" w:cs="Times New Roman"/>
                <w:noProof/>
                <w:vertAlign w:val="superscript"/>
              </w:rPr>
              <w:t>15</w:t>
            </w:r>
            <w:r w:rsidRPr="00EA30F1">
              <w:rPr>
                <w:rFonts w:ascii="Times New Roman" w:hAnsi="Times New Roman" w:cs="Times New Roman"/>
              </w:rPr>
              <w:fldChar w:fldCharType="end"/>
            </w:r>
          </w:p>
        </w:tc>
        <w:tc>
          <w:tcPr>
            <w:tcW w:w="1276" w:type="dxa"/>
          </w:tcPr>
          <w:p w14:paraId="7C014FF6"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Cross-sectional</w:t>
            </w:r>
          </w:p>
        </w:tc>
        <w:tc>
          <w:tcPr>
            <w:tcW w:w="992" w:type="dxa"/>
          </w:tcPr>
          <w:p w14:paraId="59659B22"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w:t>
            </w:r>
          </w:p>
        </w:tc>
        <w:tc>
          <w:tcPr>
            <w:tcW w:w="1682" w:type="dxa"/>
          </w:tcPr>
          <w:p w14:paraId="29FD507A"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Male Zucker rats</w:t>
            </w:r>
          </w:p>
        </w:tc>
        <w:tc>
          <w:tcPr>
            <w:tcW w:w="1063" w:type="dxa"/>
          </w:tcPr>
          <w:p w14:paraId="76052C16"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w:t>
            </w:r>
          </w:p>
        </w:tc>
        <w:tc>
          <w:tcPr>
            <w:tcW w:w="4017" w:type="dxa"/>
          </w:tcPr>
          <w:p w14:paraId="3F794B0B" w14:textId="77777777" w:rsidR="00EA30F1" w:rsidRPr="00EA30F1" w:rsidRDefault="00EA30F1" w:rsidP="007E4096">
            <w:pPr>
              <w:rPr>
                <w:rFonts w:ascii="Times New Roman" w:eastAsia="Calibri" w:hAnsi="Times New Roman" w:cs="Times New Roman"/>
                <w:szCs w:val="22"/>
              </w:rPr>
            </w:pPr>
            <w:r w:rsidRPr="00EA30F1">
              <w:rPr>
                <w:rFonts w:ascii="Times New Roman" w:eastAsia="Calibri" w:hAnsi="Times New Roman" w:cs="Times New Roman"/>
                <w:szCs w:val="22"/>
              </w:rPr>
              <w:t>Urinary Klotho showed positive correlations with proteinuria (p=0.0014), urinary GluAp (p&lt;0.0001) and urinary AlaAP (p&lt;0.0001)</w:t>
            </w:r>
          </w:p>
        </w:tc>
        <w:tc>
          <w:tcPr>
            <w:tcW w:w="2452" w:type="dxa"/>
          </w:tcPr>
          <w:p w14:paraId="2B40B2FF"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None</w:t>
            </w:r>
          </w:p>
        </w:tc>
      </w:tr>
      <w:tr w:rsidR="00EA30F1" w:rsidRPr="00EA30F1" w14:paraId="11292036" w14:textId="77777777" w:rsidTr="00696B7A">
        <w:trPr>
          <w:trHeight w:val="299"/>
        </w:trPr>
        <w:tc>
          <w:tcPr>
            <w:tcW w:w="1413" w:type="dxa"/>
          </w:tcPr>
          <w:p w14:paraId="18C3062D" w14:textId="4F6E3C86" w:rsidR="00EA30F1" w:rsidRPr="00EA30F1" w:rsidRDefault="00EA30F1" w:rsidP="007E4096">
            <w:pPr>
              <w:rPr>
                <w:rFonts w:ascii="Times New Roman" w:hAnsi="Times New Roman" w:cs="Times New Roman"/>
                <w:szCs w:val="22"/>
                <w:lang w:val="it-IT"/>
              </w:rPr>
            </w:pPr>
            <w:r w:rsidRPr="00EA30F1">
              <w:rPr>
                <w:rFonts w:ascii="Times New Roman" w:hAnsi="Times New Roman" w:cs="Times New Roman"/>
                <w:szCs w:val="22"/>
                <w:lang w:val="it-IT"/>
              </w:rPr>
              <w:t xml:space="preserve">Serum and urinary α-klotho </w:t>
            </w:r>
            <w:r w:rsidRPr="00EA30F1">
              <w:rPr>
                <w:rFonts w:ascii="Times New Roman" w:hAnsi="Times New Roman" w:cs="Times New Roman"/>
                <w:lang w:val="en-US"/>
              </w:rPr>
              <w:fldChar w:fldCharType="begin"/>
            </w:r>
            <w:r w:rsidR="00C934FB">
              <w:rPr>
                <w:rFonts w:ascii="Times New Roman" w:hAnsi="Times New Roman" w:cs="Times New Roman"/>
                <w:lang w:val="en-US"/>
              </w:rPr>
              <w:instrText xml:space="preserve"> ADDIN EN.CITE &lt;EndNote&gt;&lt;Cite ExcludeAuth="1"&gt;&lt;Author&gt;Yang&lt;/Author&gt;&lt;Year&gt;2015&lt;/Year&gt;&lt;RecNum&gt;58202&lt;/RecNum&gt;&lt;DisplayText&gt;&lt;style face="superscript"&gt;16&lt;/style&gt;&lt;/DisplayText&gt;&lt;record&gt;&lt;rec-number&gt;58202&lt;/rec-number&gt;&lt;foreign-keys&gt;&lt;key app="EN" db-id="rs0005wredsxzle9wafxz20i5vwa5razsfz5" timestamp="1721963119"&gt;58202&lt;/key&gt;&lt;/foreign-keys&gt;&lt;ref-type name="Journal Article"&gt;17&lt;/ref-type&gt;&lt;contributors&gt;&lt;authors&gt;&lt;author&gt;Yang, M.&lt;/author&gt;&lt;author&gt;Wang, G.&lt;/author&gt;&lt;author&gt;Rui, H.&lt;/author&gt;&lt;author&gt;Pei, Y.&lt;/author&gt;&lt;author&gt;Cheng, H.&lt;/author&gt;&lt;author&gt;Chen, Y.&lt;/author&gt;&lt;/authors&gt;&lt;/contributors&gt;&lt;titles&gt;&lt;title&gt;The related study of alpha-klotho and obesity related glomerulonephritis&lt;/title&gt;&lt;secondary-title&gt;Chinese Journal of Nephrology&lt;/secondary-title&gt;&lt;/titles&gt;&lt;periodical&gt;&lt;full-title&gt;Chinese Journal of Nephrology&lt;/full-title&gt;&lt;/periodical&gt;&lt;pages&gt;140-144&lt;/pages&gt;&lt;volume&gt;31&lt;/volume&gt;&lt;number&gt;2&lt;/number&gt;&lt;dates&gt;&lt;year&gt;2015&lt;/year&gt;&lt;pub-dates&gt;&lt;date&gt;2015-02-15&lt;/date&gt;&lt;/pub-dates&gt;&lt;/dates&gt;&lt;isbn&gt;1001-7097&lt;/isbn&gt;&lt;urls&gt;&lt;related-urls&gt;&lt;url&gt;http://www.cjn.org.cn/EN/10.3760/cma.j.issn.1001-7097.2015.02.011&lt;/url&gt;&lt;/related-urls&gt;&lt;/urls&gt;&lt;electronic-resource-num&gt;10.3760/cma.j.issn.1001-7097.2015.02.011&lt;/electronic-resource-num&gt;&lt;/record&gt;&lt;/Cite&gt;&lt;/EndNote&gt;</w:instrText>
            </w:r>
            <w:r w:rsidRPr="00EA30F1">
              <w:rPr>
                <w:rFonts w:ascii="Times New Roman" w:hAnsi="Times New Roman" w:cs="Times New Roman"/>
                <w:lang w:val="en-US"/>
              </w:rPr>
              <w:fldChar w:fldCharType="separate"/>
            </w:r>
            <w:r w:rsidR="00C934FB" w:rsidRPr="00C934FB">
              <w:rPr>
                <w:rFonts w:ascii="Times New Roman" w:hAnsi="Times New Roman" w:cs="Times New Roman"/>
                <w:noProof/>
                <w:vertAlign w:val="superscript"/>
                <w:lang w:val="en-US"/>
              </w:rPr>
              <w:t>16</w:t>
            </w:r>
            <w:r w:rsidRPr="00EA30F1">
              <w:rPr>
                <w:rFonts w:ascii="Times New Roman" w:hAnsi="Times New Roman" w:cs="Times New Roman"/>
                <w:lang w:val="it-IT"/>
              </w:rPr>
              <w:fldChar w:fldCharType="end"/>
            </w:r>
          </w:p>
        </w:tc>
        <w:tc>
          <w:tcPr>
            <w:tcW w:w="1276" w:type="dxa"/>
          </w:tcPr>
          <w:p w14:paraId="0CD0A5D2"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Case-control</w:t>
            </w:r>
          </w:p>
        </w:tc>
        <w:tc>
          <w:tcPr>
            <w:tcW w:w="992" w:type="dxa"/>
          </w:tcPr>
          <w:p w14:paraId="3B7628FB"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100 (56)</w:t>
            </w:r>
          </w:p>
        </w:tc>
        <w:tc>
          <w:tcPr>
            <w:tcW w:w="1682" w:type="dxa"/>
          </w:tcPr>
          <w:p w14:paraId="3F0EE7CC"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ORG vs CKD vs healthy control vs obesity  (China) </w:t>
            </w:r>
          </w:p>
        </w:tc>
        <w:tc>
          <w:tcPr>
            <w:tcW w:w="1063" w:type="dxa"/>
          </w:tcPr>
          <w:p w14:paraId="39DF42F1"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43.4 ± 11.2</w:t>
            </w:r>
          </w:p>
        </w:tc>
        <w:tc>
          <w:tcPr>
            <w:tcW w:w="4017" w:type="dxa"/>
          </w:tcPr>
          <w:p w14:paraId="4517FC7B" w14:textId="77777777" w:rsidR="00EA30F1" w:rsidRPr="00EA30F1" w:rsidRDefault="00EA30F1" w:rsidP="007E4096">
            <w:pPr>
              <w:rPr>
                <w:rFonts w:ascii="Times New Roman" w:eastAsia="Calibri" w:hAnsi="Times New Roman" w:cs="Times New Roman"/>
                <w:szCs w:val="22"/>
              </w:rPr>
            </w:pPr>
            <w:r w:rsidRPr="00EA30F1">
              <w:rPr>
                <w:rFonts w:ascii="Times New Roman" w:eastAsia="Calibri" w:hAnsi="Times New Roman" w:cs="Times New Roman"/>
                <w:szCs w:val="22"/>
              </w:rPr>
              <w:t>Serum and urinary α-klotho was lowest (p&lt;0.05) in the ORG group compared to CKD, healthy lean and abdominal obesity group</w:t>
            </w:r>
          </w:p>
        </w:tc>
        <w:tc>
          <w:tcPr>
            <w:tcW w:w="2452" w:type="dxa"/>
          </w:tcPr>
          <w:p w14:paraId="443DC7DC"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None</w:t>
            </w:r>
          </w:p>
        </w:tc>
      </w:tr>
      <w:tr w:rsidR="00EA30F1" w:rsidRPr="00EA30F1" w14:paraId="3E7C1FF3" w14:textId="77777777" w:rsidTr="00696B7A">
        <w:trPr>
          <w:trHeight w:val="299"/>
        </w:trPr>
        <w:tc>
          <w:tcPr>
            <w:tcW w:w="12895" w:type="dxa"/>
            <w:gridSpan w:val="7"/>
            <w:shd w:val="clear" w:color="auto" w:fill="E8E8E8" w:themeFill="background2"/>
          </w:tcPr>
          <w:p w14:paraId="71C5708F"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b/>
                <w:bCs/>
                <w:szCs w:val="22"/>
              </w:rPr>
              <w:t>Biomarkers of inflammation</w:t>
            </w:r>
          </w:p>
        </w:tc>
      </w:tr>
      <w:tr w:rsidR="00EB5188" w:rsidRPr="00EA30F1" w14:paraId="6F213275" w14:textId="77777777" w:rsidTr="00696B7A">
        <w:trPr>
          <w:trHeight w:val="299"/>
        </w:trPr>
        <w:tc>
          <w:tcPr>
            <w:tcW w:w="1413" w:type="dxa"/>
          </w:tcPr>
          <w:p w14:paraId="06296C88" w14:textId="79F11F6D" w:rsidR="00EB5188" w:rsidRPr="00EA30F1" w:rsidRDefault="00F51249" w:rsidP="007E4096">
            <w:pPr>
              <w:rPr>
                <w:rFonts w:ascii="Times New Roman" w:hAnsi="Times New Roman" w:cs="Times New Roman"/>
                <w:lang w:val="it-IT"/>
              </w:rPr>
            </w:pPr>
            <w:r>
              <w:rPr>
                <w:rFonts w:ascii="Times New Roman" w:hAnsi="Times New Roman" w:cs="Times New Roman"/>
                <w:lang w:val="it-IT"/>
              </w:rPr>
              <w:t>Renal tissue MCP</w:t>
            </w:r>
            <w:r w:rsidR="00D45629">
              <w:rPr>
                <w:rFonts w:ascii="Times New Roman" w:hAnsi="Times New Roman" w:cs="Times New Roman"/>
                <w:lang w:val="it-IT"/>
              </w:rPr>
              <w:t xml:space="preserve"> and mast cells </w:t>
            </w:r>
            <w:r w:rsidR="00345543">
              <w:rPr>
                <w:rFonts w:ascii="Times New Roman" w:hAnsi="Times New Roman" w:cs="Times New Roman"/>
                <w:lang w:val="it-IT"/>
              </w:rPr>
              <w:fldChar w:fldCharType="begin"/>
            </w:r>
            <w:r w:rsidR="00C934FB">
              <w:rPr>
                <w:rFonts w:ascii="Times New Roman" w:hAnsi="Times New Roman" w:cs="Times New Roman"/>
                <w:lang w:val="it-IT"/>
              </w:rPr>
              <w:instrText xml:space="preserve"> ADDIN EN.CITE &lt;EndNote&gt;&lt;Cite&gt;&lt;Author&gt;Wang&lt;/Author&gt;&lt;Year&gt;2013&lt;/Year&gt;&lt;RecNum&gt;58206&lt;/RecNum&gt;&lt;DisplayText&gt;&lt;style face="superscript"&gt;17&lt;/style&gt;&lt;/DisplayText&gt;&lt;record&gt;&lt;rec-number&gt;58206&lt;/rec-number&gt;&lt;foreign-keys&gt;&lt;key app="EN" db-id="rs0005wredsxzle9wafxz20i5vwa5razsfz5" timestamp="1721967255"&gt;58206&lt;/key&gt;&lt;/foreign-keys&gt;&lt;ref-type name="Journal Article"&gt;17&lt;/ref-type&gt;&lt;contributors&gt;&lt;authors&gt;&lt;author&gt;Wang, X.&lt;/author&gt;&lt;author&gt;Chen, H.&lt;/author&gt;&lt;author&gt;Zhang, M.&lt;/author&gt;&lt;author&gt;Liu, Z.&lt;/author&gt;&lt;/authors&gt;&lt;/contributors&gt;&lt;auth-address&gt;Research Institute of Nephrology, Jinling Hospital, Nanjing University School of Medicine, Nanjing, China.&lt;/auth-address&gt;&lt;titles&gt;&lt;title&gt;Roles of mast cells and monocyte chemoattractant protein-1 in the renal injury of obesity-related glomerulopathy&lt;/title&gt;&lt;secondary-title&gt;Am J Med Sci&lt;/secondary-title&gt;&lt;/titles&gt;&lt;periodical&gt;&lt;full-title&gt;Am J Med Sci&lt;/full-title&gt;&lt;/periodical&gt;&lt;pages&gt;295-301&lt;/pages&gt;&lt;volume&gt;346&lt;/volume&gt;&lt;number&gt;4&lt;/number&gt;&lt;keywords&gt;&lt;keyword&gt;Adolescent&lt;/keyword&gt;&lt;keyword&gt;Adult&lt;/keyword&gt;&lt;keyword&gt;B7-2 Antigen/metabolism&lt;/keyword&gt;&lt;keyword&gt;Chemokine CCL2/*metabolism&lt;/keyword&gt;&lt;keyword&gt;China&lt;/keyword&gt;&lt;keyword&gt;Female&lt;/keyword&gt;&lt;keyword&gt;Fluorescent Antibody Technique&lt;/keyword&gt;&lt;keyword&gt;Glomerulosclerosis, Focal Segmental/immunology/pathology&lt;/keyword&gt;&lt;keyword&gt;Humans&lt;/keyword&gt;&lt;keyword&gt;Inflammation/immunology/pathology&lt;/keyword&gt;&lt;keyword&gt;Kidney Diseases/*immunology/pathology&lt;/keyword&gt;&lt;keyword&gt;Macrophages/*metabolism&lt;/keyword&gt;&lt;keyword&gt;Male&lt;/keyword&gt;&lt;keyword&gt;Mast Cells/*metabolism&lt;/keyword&gt;&lt;keyword&gt;Microscopy, Electron&lt;/keyword&gt;&lt;keyword&gt;Middle Aged&lt;/keyword&gt;&lt;keyword&gt;Obesity/*complications/*immunology&lt;/keyword&gt;&lt;keyword&gt;Tryptases/metabolism&lt;/keyword&gt;&lt;keyword&gt;Young Adult&lt;/keyword&gt;&lt;/keywords&gt;&lt;dates&gt;&lt;year&gt;2013&lt;/year&gt;&lt;pub-dates&gt;&lt;date&gt;Oct&lt;/date&gt;&lt;/pub-dates&gt;&lt;/dates&gt;&lt;isbn&gt;0002-9629&lt;/isbn&gt;&lt;accession-num&gt;23255244&lt;/accession-num&gt;&lt;urls&gt;&lt;/urls&gt;&lt;electronic-resource-num&gt;10.1097/MAJ.0b013e31827559f8&lt;/electronic-resource-num&gt;&lt;remote-database-provider&gt;NLM&lt;/remote-database-provider&gt;&lt;language&gt;eng&lt;/language&gt;&lt;/record&gt;&lt;/Cite&gt;&lt;/EndNote&gt;</w:instrText>
            </w:r>
            <w:r w:rsidR="00345543">
              <w:rPr>
                <w:rFonts w:ascii="Times New Roman" w:hAnsi="Times New Roman" w:cs="Times New Roman"/>
                <w:lang w:val="it-IT"/>
              </w:rPr>
              <w:fldChar w:fldCharType="separate"/>
            </w:r>
            <w:r w:rsidR="00C934FB" w:rsidRPr="00C934FB">
              <w:rPr>
                <w:rFonts w:ascii="Times New Roman" w:hAnsi="Times New Roman" w:cs="Times New Roman"/>
                <w:noProof/>
                <w:vertAlign w:val="superscript"/>
                <w:lang w:val="it-IT"/>
              </w:rPr>
              <w:t>17</w:t>
            </w:r>
            <w:r w:rsidR="00345543">
              <w:rPr>
                <w:rFonts w:ascii="Times New Roman" w:hAnsi="Times New Roman" w:cs="Times New Roman"/>
                <w:lang w:val="it-IT"/>
              </w:rPr>
              <w:fldChar w:fldCharType="end"/>
            </w:r>
          </w:p>
        </w:tc>
        <w:tc>
          <w:tcPr>
            <w:tcW w:w="1276" w:type="dxa"/>
          </w:tcPr>
          <w:p w14:paraId="7E356269" w14:textId="3DEFB402" w:rsidR="00EB5188" w:rsidRPr="00EA30F1" w:rsidRDefault="001C7606" w:rsidP="007E4096">
            <w:pPr>
              <w:rPr>
                <w:rFonts w:ascii="Times New Roman" w:hAnsi="Times New Roman" w:cs="Times New Roman"/>
              </w:rPr>
            </w:pPr>
            <w:r w:rsidRPr="001C7606">
              <w:rPr>
                <w:rFonts w:ascii="Times New Roman" w:hAnsi="Times New Roman" w:cs="Times New Roman"/>
              </w:rPr>
              <w:t>Cross-sectional</w:t>
            </w:r>
          </w:p>
        </w:tc>
        <w:tc>
          <w:tcPr>
            <w:tcW w:w="992" w:type="dxa"/>
          </w:tcPr>
          <w:p w14:paraId="610D6182" w14:textId="4FCA5C04" w:rsidR="00EB5188" w:rsidRPr="00EA30F1" w:rsidRDefault="001C7606" w:rsidP="007E4096">
            <w:pPr>
              <w:rPr>
                <w:rFonts w:ascii="Times New Roman" w:hAnsi="Times New Roman" w:cs="Times New Roman"/>
              </w:rPr>
            </w:pPr>
            <w:r w:rsidRPr="001C7606">
              <w:rPr>
                <w:rFonts w:ascii="Times New Roman" w:hAnsi="Times New Roman" w:cs="Times New Roman"/>
              </w:rPr>
              <w:t>68</w:t>
            </w:r>
          </w:p>
        </w:tc>
        <w:tc>
          <w:tcPr>
            <w:tcW w:w="1682" w:type="dxa"/>
          </w:tcPr>
          <w:p w14:paraId="5962B2BC" w14:textId="71A8E325" w:rsidR="00EB5188" w:rsidRPr="00EA30F1" w:rsidRDefault="001C7606" w:rsidP="007E4096">
            <w:pPr>
              <w:rPr>
                <w:rFonts w:ascii="Times New Roman" w:hAnsi="Times New Roman" w:cs="Times New Roman"/>
              </w:rPr>
            </w:pPr>
            <w:r w:rsidRPr="001C7606">
              <w:rPr>
                <w:rFonts w:ascii="Times New Roman" w:hAnsi="Times New Roman" w:cs="Times New Roman"/>
              </w:rPr>
              <w:t>ORG vs FSGS vs healthy controls / 39.3 ± 9.2</w:t>
            </w:r>
          </w:p>
        </w:tc>
        <w:tc>
          <w:tcPr>
            <w:tcW w:w="1063" w:type="dxa"/>
          </w:tcPr>
          <w:p w14:paraId="3A6FAF76" w14:textId="216A5D1D" w:rsidR="00EB5188" w:rsidRPr="00EA30F1" w:rsidRDefault="001C7606" w:rsidP="007E4096">
            <w:pPr>
              <w:rPr>
                <w:rFonts w:ascii="Times New Roman" w:hAnsi="Times New Roman" w:cs="Times New Roman"/>
              </w:rPr>
            </w:pPr>
            <w:r w:rsidRPr="001C7606">
              <w:rPr>
                <w:rFonts w:ascii="Times New Roman" w:hAnsi="Times New Roman" w:cs="Times New Roman"/>
              </w:rPr>
              <w:t>32.5 ± 3.8</w:t>
            </w:r>
          </w:p>
        </w:tc>
        <w:tc>
          <w:tcPr>
            <w:tcW w:w="4017" w:type="dxa"/>
          </w:tcPr>
          <w:p w14:paraId="69AB218C" w14:textId="3098AAC7" w:rsidR="00EB5188" w:rsidRPr="00EA30F1" w:rsidRDefault="001C7606" w:rsidP="007E4096">
            <w:pPr>
              <w:rPr>
                <w:rFonts w:ascii="Times New Roman" w:hAnsi="Times New Roman" w:cs="Times New Roman"/>
              </w:rPr>
            </w:pPr>
            <w:r w:rsidRPr="001C7606">
              <w:rPr>
                <w:rFonts w:ascii="Times New Roman" w:hAnsi="Times New Roman" w:cs="Times New Roman"/>
              </w:rPr>
              <w:t>Increased number of tubulointerstitial mast cells in ORG individuals compared to FSGS and healthy controls.  Renal tissue MCP strongly correlated with mast cell expression in renal tissue.</w:t>
            </w:r>
          </w:p>
        </w:tc>
        <w:tc>
          <w:tcPr>
            <w:tcW w:w="2452" w:type="dxa"/>
          </w:tcPr>
          <w:p w14:paraId="6532F656" w14:textId="101EF4BB" w:rsidR="00EB5188" w:rsidRPr="00EA30F1" w:rsidRDefault="001C7606" w:rsidP="007E4096">
            <w:pPr>
              <w:rPr>
                <w:rFonts w:ascii="Times New Roman" w:hAnsi="Times New Roman" w:cs="Times New Roman"/>
              </w:rPr>
            </w:pPr>
            <w:r w:rsidRPr="001C7606">
              <w:rPr>
                <w:rFonts w:ascii="Times New Roman" w:hAnsi="Times New Roman" w:cs="Times New Roman"/>
              </w:rPr>
              <w:t>None</w:t>
            </w:r>
          </w:p>
        </w:tc>
      </w:tr>
      <w:tr w:rsidR="00EA30F1" w:rsidRPr="00EA30F1" w14:paraId="3BDEDB06" w14:textId="77777777" w:rsidTr="00696B7A">
        <w:trPr>
          <w:trHeight w:val="299"/>
        </w:trPr>
        <w:tc>
          <w:tcPr>
            <w:tcW w:w="1413" w:type="dxa"/>
          </w:tcPr>
          <w:p w14:paraId="3AE28CD0" w14:textId="6C492618" w:rsidR="00EA30F1" w:rsidRPr="00EA30F1" w:rsidRDefault="00EA30F1" w:rsidP="007E4096">
            <w:pPr>
              <w:rPr>
                <w:rFonts w:ascii="Times New Roman" w:hAnsi="Times New Roman" w:cs="Times New Roman"/>
                <w:szCs w:val="22"/>
                <w:lang w:val="it-IT"/>
              </w:rPr>
            </w:pPr>
            <w:r w:rsidRPr="00EA30F1">
              <w:rPr>
                <w:rFonts w:ascii="Times New Roman" w:hAnsi="Times New Roman" w:cs="Times New Roman"/>
                <w:szCs w:val="22"/>
                <w:lang w:val="it-IT"/>
              </w:rPr>
              <w:t xml:space="preserve">Plasma TNFR-1, TNFR-2 </w:t>
            </w:r>
            <w:r w:rsidRPr="00EA30F1">
              <w:rPr>
                <w:rFonts w:ascii="Times New Roman" w:hAnsi="Times New Roman" w:cs="Times New Roman"/>
              </w:rPr>
              <w:fldChar w:fldCharType="begin">
                <w:fldData xml:space="preserve">PEVuZE5vdGU+PENpdGU+PEF1dGhvcj5OaWV3Y3phczwvQXV0aG9yPjxZZWFyPjIwMTI8L1llYXI+
PFJlY051bT4zMTwvUmVjTnVtPjxEaXNwbGF5VGV4dD48c3R5bGUgZmFjZT0ic3VwZXJzY3JpcHQi
PjE4PC9zdHlsZT48L0Rpc3BsYXlUZXh0PjxyZWNvcmQ+PHJlYy1udW1iZXI+ODI4NjwvcmVjLW51
bWJlcj48Zm9yZWlnbi1rZXlzPjxrZXkgYXBwPSJFTiIgZGItaWQ9InpwdmF2ejJ2ZHdzYXpkZXdl
ejl2c2RkNGR6enJmYTlydnJ4ciIgdGltZXN0YW1wPSIxNzExODUxNjgxIj44Mjg2PC9rZXk+PC9m
b3JlaWduLWtleXM+PHJlZi10eXBlIG5hbWU9IkpvdXJuYWwgQXJ0aWNsZSI+MTc8L3JlZi10eXBl
Pjxjb250cmlidXRvcnM+PGF1dGhvcnM+PGF1dGhvcj5OaWV3Y3phcywgTS4gQS48L2F1dGhvcj48
YXV0aG9yPkdvaGRhLCBULjwvYXV0aG9yPjxhdXRob3I+U2t1cGllbiwgSi48L2F1dGhvcj48YXV0
aG9yPlNtaWxlcywgQS4gTS48L2F1dGhvcj48YXV0aG9yPldhbGtlciwgVy4gSC48L2F1dGhvcj48
YXV0aG9yPlJvc2V0dGksIEYuPC9hdXRob3I+PGF1dGhvcj5DdWxsZXJlLCBYLjwvYXV0aG9yPjxh
dXRob3I+RWNrZmVsZHQsIEouIEguPC9hdXRob3I+PGF1dGhvcj5Eb3JpYSwgQS48L2F1dGhvcj48
YXV0aG9yPk1heWFkYXMsIFQuIE4uPC9hdXRob3I+PGF1dGhvcj5XYXJyYW0sIEouIEguPC9hdXRo
b3I+PGF1dGhvcj5Lcm9sZXdza2ksIEEuIFMuPC9hdXRob3I+PC9hdXRob3JzPjwvY29udHJpYnV0
b3JzPjxhdXRoLWFkZHJlc3M+UmVzZWFyY2ggRGl2aXNpb24sIEpvc2xpbiBEaWFiZXRlcyBDZW50
ZXIsIEJvc3RvbiwgTWFzc2FjaHVzZXR0cyAwMjIxNSwgVVNBLjwvYXV0aC1hZGRyZXNzPjx0aXRs
ZXM+PHRpdGxlPkNpcmN1bGF0aW5nIFRORiByZWNlcHRvcnMgMSBhbmQgMiBwcmVkaWN0IEVTUkQg
aW4gdHlwZSAyIGRpYWJldGVzPC90aXRsZT48c2Vjb25kYXJ5LXRpdGxlPkogQW0gU29jIE5lcGhy
b2w8L3NlY29uZGFyeS10aXRsZT48L3RpdGxlcz48cGVyaW9kaWNhbD48ZnVsbC10aXRsZT5Kb3Vy
bmFsIG9mIHRoZSBBbWVyaWNhbiBTb2NpZXR5IG9mIE5lcGhyb2xvZ3k8L2Z1bGwtdGl0bGU+PGFi
YnItMT5KLiBBbS4gU29jLiBOZXBocm9sLjwvYWJici0xPjxhYmJyLTI+SiBBbSBTb2MgTmVwaHJv
bDwvYWJici0yPjwvcGVyaW9kaWNhbD48cGFnZXM+NTA3LTE1PC9wYWdlcz48dm9sdW1lPjIzPC92
b2x1bWU+PG51bWJlcj4zPC9udW1iZXI+PGVkaXRpb24+MjAxMjAxMTk8L2VkaXRpb24+PGtleXdv
cmRzPjxrZXl3b3JkPkFkdWx0PC9rZXl3b3JkPjxrZXl3b3JkPkFnZWQ8L2tleXdvcmQ+PGtleXdv
cmQ+QmlvbWFya2Vycy9ibG9vZDwva2V5d29yZD48a2V5d29yZD5Db2hvcnQgU3R1ZGllczwva2V5
d29yZD48a2V5d29yZD5EaWFiZXRlcyBNZWxsaXR1cywgVHlwZSAyLypjb21wbGljYXRpb25zPC9r
ZXl3b3JkPjxrZXl3b3JkPkRpYWJldGljIE5lcGhyb3BhdGhpZXMvKmVwaWRlbWlvbG9neS8qZXRp
b2xvZ3kvcGh5c2lvcGF0aG9sb2d5PC9rZXl3b3JkPjxrZXl3b3JkPkRpc2Vhc2UgUHJvZ3Jlc3Np
b248L2tleXdvcmQ+PGtleXdvcmQ+RmVtYWxlPC9rZXl3b3JkPjxrZXl3b3JkPkZvbGxvdy1VcCBT
dHVkaWVzPC9rZXl3b3JkPjxrZXl3b3JkPkh1bWFuczwva2V5d29yZD48a2V5d29yZD5JbmNpZGVu
Y2U8L2tleXdvcmQ+PGtleXdvcmQ+S2lkbmV5IEZhaWx1cmUsIENocm9uaWMvKmVwaWRlbWlvbG9n
eS8qZXRpb2xvZ3kvcGh5c2lvcGF0aG9sb2d5PC9rZXl3b3JkPjxrZXl3b3JkPk1hbGU8L2tleXdv
cmQ+PGtleXdvcmQ+TWlkZGxlIEFnZWQ8L2tleXdvcmQ+PGtleXdvcmQ+UHJlZGljdGl2ZSBWYWx1
ZSBvZiBUZXN0czwva2V5d29yZD48a2V5d29yZD5Qcm9wb3J0aW9uYWwgSGF6YXJkcyBNb2RlbHM8
L2tleXdvcmQ+PGtleXdvcmQ+UmVjZXB0b3JzLCBUdW1vciBOZWNyb3NpcyBGYWN0b3IsIFR5cGUg
SS8qYmxvb2Q8L2tleXdvcmQ+PGtleXdvcmQ+UmVjZXB0b3JzLCBUdW1vciBOZWNyb3NpcyBGYWN0
b3IsIFR5cGUgSUkvKmJsb29kPC9rZXl3b3JkPjxrZXl3b3JkPlJldHJvc3BlY3RpdmUgU3R1ZGll
czwva2V5d29yZD48a2V5d29yZD5SaXNrIEZhY3RvcnM8L2tleXdvcmQ+PGtleXdvcmQ+U2lnbmFs
IFRyYW5zZHVjdGlvbi9waHlzaW9sb2d5PC9rZXl3b3JkPjxrZXl3b3JkPlN1cnZpdmFsIFJhdGU8
L2tleXdvcmQ+PC9rZXl3b3Jkcz48ZGF0ZXM+PHllYXI+MjAxMjwveWVhcj48cHViLWRhdGVzPjxk
YXRlPk1hcjwvZGF0ZT48L3B1Yi1kYXRlcz48L2RhdGVzPjxpc2JuPjEwNDYtNjY3MyAoUHJpbnQp
JiN4RDsxMDQ2LTY2NzM8L2lzYm4+PGFjY2Vzc2lvbi1udW0+MjIyNjY2NjM8L2FjY2Vzc2lvbi1u
dW0+PHVybHM+PC91cmxzPjxjdXN0b20yPlBNQzMyOTQzMTA8L2N1c3RvbTI+PGVsZWN0cm9uaWMt
cmVzb3VyY2UtbnVtPjEwLjE2ODEvYXNuLjIwMTEwNjA2Mjc8L2VsZWN0cm9uaWMtcmVzb3VyY2Ut
bnVtPjxyZW1vdGUtZGF0YWJhc2UtcHJvdmlkZXI+TkxNPC9yZW1vdGUtZGF0YWJhc2UtcHJvdmlk
ZXI+PGxhbmd1YWdlPmVuZzwvbGFuZ3VhZ2U+PC9yZWNvcmQ+PC9DaXRlPjwvRW5kTm90ZT4A
</w:fldData>
              </w:fldChar>
            </w:r>
            <w:r w:rsidR="00C934FB">
              <w:rPr>
                <w:rFonts w:ascii="Times New Roman" w:hAnsi="Times New Roman" w:cs="Times New Roman"/>
              </w:rPr>
              <w:instrText xml:space="preserve"> ADDIN EN.CITE </w:instrText>
            </w:r>
            <w:r w:rsidR="00C934FB">
              <w:rPr>
                <w:rFonts w:ascii="Times New Roman" w:hAnsi="Times New Roman" w:cs="Times New Roman"/>
              </w:rPr>
              <w:fldChar w:fldCharType="begin">
                <w:fldData xml:space="preserve">PEVuZE5vdGU+PENpdGU+PEF1dGhvcj5OaWV3Y3phczwvQXV0aG9yPjxZZWFyPjIwMTI8L1llYXI+
PFJlY051bT4zMTwvUmVjTnVtPjxEaXNwbGF5VGV4dD48c3R5bGUgZmFjZT0ic3VwZXJzY3JpcHQi
PjE4PC9zdHlsZT48L0Rpc3BsYXlUZXh0PjxyZWNvcmQ+PHJlYy1udW1iZXI+ODI4NjwvcmVjLW51
bWJlcj48Zm9yZWlnbi1rZXlzPjxrZXkgYXBwPSJFTiIgZGItaWQ9InpwdmF2ejJ2ZHdzYXpkZXdl
ejl2c2RkNGR6enJmYTlydnJ4ciIgdGltZXN0YW1wPSIxNzExODUxNjgxIj44Mjg2PC9rZXk+PC9m
b3JlaWduLWtleXM+PHJlZi10eXBlIG5hbWU9IkpvdXJuYWwgQXJ0aWNsZSI+MTc8L3JlZi10eXBl
Pjxjb250cmlidXRvcnM+PGF1dGhvcnM+PGF1dGhvcj5OaWV3Y3phcywgTS4gQS48L2F1dGhvcj48
YXV0aG9yPkdvaGRhLCBULjwvYXV0aG9yPjxhdXRob3I+U2t1cGllbiwgSi48L2F1dGhvcj48YXV0
aG9yPlNtaWxlcywgQS4gTS48L2F1dGhvcj48YXV0aG9yPldhbGtlciwgVy4gSC48L2F1dGhvcj48
YXV0aG9yPlJvc2V0dGksIEYuPC9hdXRob3I+PGF1dGhvcj5DdWxsZXJlLCBYLjwvYXV0aG9yPjxh
dXRob3I+RWNrZmVsZHQsIEouIEguPC9hdXRob3I+PGF1dGhvcj5Eb3JpYSwgQS48L2F1dGhvcj48
YXV0aG9yPk1heWFkYXMsIFQuIE4uPC9hdXRob3I+PGF1dGhvcj5XYXJyYW0sIEouIEguPC9hdXRo
b3I+PGF1dGhvcj5Lcm9sZXdza2ksIEEuIFMuPC9hdXRob3I+PC9hdXRob3JzPjwvY29udHJpYnV0
b3JzPjxhdXRoLWFkZHJlc3M+UmVzZWFyY2ggRGl2aXNpb24sIEpvc2xpbiBEaWFiZXRlcyBDZW50
ZXIsIEJvc3RvbiwgTWFzc2FjaHVzZXR0cyAwMjIxNSwgVVNBLjwvYXV0aC1hZGRyZXNzPjx0aXRs
ZXM+PHRpdGxlPkNpcmN1bGF0aW5nIFRORiByZWNlcHRvcnMgMSBhbmQgMiBwcmVkaWN0IEVTUkQg
aW4gdHlwZSAyIGRpYWJldGVzPC90aXRsZT48c2Vjb25kYXJ5LXRpdGxlPkogQW0gU29jIE5lcGhy
b2w8L3NlY29uZGFyeS10aXRsZT48L3RpdGxlcz48cGVyaW9kaWNhbD48ZnVsbC10aXRsZT5Kb3Vy
bmFsIG9mIHRoZSBBbWVyaWNhbiBTb2NpZXR5IG9mIE5lcGhyb2xvZ3k8L2Z1bGwtdGl0bGU+PGFi
YnItMT5KLiBBbS4gU29jLiBOZXBocm9sLjwvYWJici0xPjxhYmJyLTI+SiBBbSBTb2MgTmVwaHJv
bDwvYWJici0yPjwvcGVyaW9kaWNhbD48cGFnZXM+NTA3LTE1PC9wYWdlcz48dm9sdW1lPjIzPC92
b2x1bWU+PG51bWJlcj4zPC9udW1iZXI+PGVkaXRpb24+MjAxMjAxMTk8L2VkaXRpb24+PGtleXdv
cmRzPjxrZXl3b3JkPkFkdWx0PC9rZXl3b3JkPjxrZXl3b3JkPkFnZWQ8L2tleXdvcmQ+PGtleXdv
cmQ+QmlvbWFya2Vycy9ibG9vZDwva2V5d29yZD48a2V5d29yZD5Db2hvcnQgU3R1ZGllczwva2V5
d29yZD48a2V5d29yZD5EaWFiZXRlcyBNZWxsaXR1cywgVHlwZSAyLypjb21wbGljYXRpb25zPC9r
ZXl3b3JkPjxrZXl3b3JkPkRpYWJldGljIE5lcGhyb3BhdGhpZXMvKmVwaWRlbWlvbG9neS8qZXRp
b2xvZ3kvcGh5c2lvcGF0aG9sb2d5PC9rZXl3b3JkPjxrZXl3b3JkPkRpc2Vhc2UgUHJvZ3Jlc3Np
b248L2tleXdvcmQ+PGtleXdvcmQ+RmVtYWxlPC9rZXl3b3JkPjxrZXl3b3JkPkZvbGxvdy1VcCBT
dHVkaWVzPC9rZXl3b3JkPjxrZXl3b3JkPkh1bWFuczwva2V5d29yZD48a2V5d29yZD5JbmNpZGVu
Y2U8L2tleXdvcmQ+PGtleXdvcmQ+S2lkbmV5IEZhaWx1cmUsIENocm9uaWMvKmVwaWRlbWlvbG9n
eS8qZXRpb2xvZ3kvcGh5c2lvcGF0aG9sb2d5PC9rZXl3b3JkPjxrZXl3b3JkPk1hbGU8L2tleXdv
cmQ+PGtleXdvcmQ+TWlkZGxlIEFnZWQ8L2tleXdvcmQ+PGtleXdvcmQ+UHJlZGljdGl2ZSBWYWx1
ZSBvZiBUZXN0czwva2V5d29yZD48a2V5d29yZD5Qcm9wb3J0aW9uYWwgSGF6YXJkcyBNb2RlbHM8
L2tleXdvcmQ+PGtleXdvcmQ+UmVjZXB0b3JzLCBUdW1vciBOZWNyb3NpcyBGYWN0b3IsIFR5cGUg
SS8qYmxvb2Q8L2tleXdvcmQ+PGtleXdvcmQ+UmVjZXB0b3JzLCBUdW1vciBOZWNyb3NpcyBGYWN0
b3IsIFR5cGUgSUkvKmJsb29kPC9rZXl3b3JkPjxrZXl3b3JkPlJldHJvc3BlY3RpdmUgU3R1ZGll
czwva2V5d29yZD48a2V5d29yZD5SaXNrIEZhY3RvcnM8L2tleXdvcmQ+PGtleXdvcmQ+U2lnbmFs
IFRyYW5zZHVjdGlvbi9waHlzaW9sb2d5PC9rZXl3b3JkPjxrZXl3b3JkPlN1cnZpdmFsIFJhdGU8
L2tleXdvcmQ+PC9rZXl3b3Jkcz48ZGF0ZXM+PHllYXI+MjAxMjwveWVhcj48cHViLWRhdGVzPjxk
YXRlPk1hcjwvZGF0ZT48L3B1Yi1kYXRlcz48L2RhdGVzPjxpc2JuPjEwNDYtNjY3MyAoUHJpbnQp
JiN4RDsxMDQ2LTY2NzM8L2lzYm4+PGFjY2Vzc2lvbi1udW0+MjIyNjY2NjM8L2FjY2Vzc2lvbi1u
dW0+PHVybHM+PC91cmxzPjxjdXN0b20yPlBNQzMyOTQzMTA8L2N1c3RvbTI+PGVsZWN0cm9uaWMt
cmVzb3VyY2UtbnVtPjEwLjE2ODEvYXNuLjIwMTEwNjA2Mjc8L2VsZWN0cm9uaWMtcmVzb3VyY2Ut
bnVtPjxyZW1vdGUtZGF0YWJhc2UtcHJvdmlkZXI+TkxNPC9yZW1vdGUtZGF0YWJhc2UtcHJvdmlk
ZXI+PGxhbmd1YWdlPmVuZzwvbGFuZ3VhZ2U+PC9yZWNvcmQ+PC9DaXRlPjwvRW5kTm90ZT4A
</w:fldData>
              </w:fldChar>
            </w:r>
            <w:r w:rsidR="00C934FB">
              <w:rPr>
                <w:rFonts w:ascii="Times New Roman" w:hAnsi="Times New Roman" w:cs="Times New Roman"/>
              </w:rPr>
              <w:instrText xml:space="preserve"> ADDIN EN.CITE.DATA </w:instrText>
            </w:r>
            <w:r w:rsidR="00C934FB">
              <w:rPr>
                <w:rFonts w:ascii="Times New Roman" w:hAnsi="Times New Roman" w:cs="Times New Roman"/>
              </w:rPr>
            </w:r>
            <w:r w:rsidR="00C934FB">
              <w:rPr>
                <w:rFonts w:ascii="Times New Roman" w:hAnsi="Times New Roman" w:cs="Times New Roman"/>
              </w:rPr>
              <w:fldChar w:fldCharType="end"/>
            </w:r>
            <w:r w:rsidRPr="00EA30F1">
              <w:rPr>
                <w:rFonts w:ascii="Times New Roman" w:hAnsi="Times New Roman" w:cs="Times New Roman"/>
              </w:rPr>
            </w:r>
            <w:r w:rsidRPr="00EA30F1">
              <w:rPr>
                <w:rFonts w:ascii="Times New Roman" w:hAnsi="Times New Roman" w:cs="Times New Roman"/>
              </w:rPr>
              <w:fldChar w:fldCharType="separate"/>
            </w:r>
            <w:r w:rsidR="00C934FB" w:rsidRPr="00C934FB">
              <w:rPr>
                <w:rFonts w:ascii="Times New Roman" w:hAnsi="Times New Roman" w:cs="Times New Roman"/>
                <w:noProof/>
                <w:vertAlign w:val="superscript"/>
              </w:rPr>
              <w:t>18</w:t>
            </w:r>
            <w:r w:rsidRPr="00EA30F1">
              <w:rPr>
                <w:rFonts w:ascii="Times New Roman" w:hAnsi="Times New Roman" w:cs="Times New Roman"/>
              </w:rPr>
              <w:fldChar w:fldCharType="end"/>
            </w:r>
          </w:p>
        </w:tc>
        <w:tc>
          <w:tcPr>
            <w:tcW w:w="1276" w:type="dxa"/>
          </w:tcPr>
          <w:p w14:paraId="2040D1BE"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Prospective / 12</w:t>
            </w:r>
          </w:p>
        </w:tc>
        <w:tc>
          <w:tcPr>
            <w:tcW w:w="992" w:type="dxa"/>
          </w:tcPr>
          <w:p w14:paraId="71BB391E"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410 (56)</w:t>
            </w:r>
          </w:p>
        </w:tc>
        <w:tc>
          <w:tcPr>
            <w:tcW w:w="1682" w:type="dxa"/>
          </w:tcPr>
          <w:p w14:paraId="368B1E99"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T2DM (US) / 55.9 ± 9.1</w:t>
            </w:r>
          </w:p>
        </w:tc>
        <w:tc>
          <w:tcPr>
            <w:tcW w:w="1063" w:type="dxa"/>
          </w:tcPr>
          <w:p w14:paraId="1221A03D"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29.9 ± 6.2</w:t>
            </w:r>
          </w:p>
        </w:tc>
        <w:tc>
          <w:tcPr>
            <w:tcW w:w="4017" w:type="dxa"/>
          </w:tcPr>
          <w:p w14:paraId="2F0CF0AB"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Plasma TNFR-1 and TNFR-2 had increased risk for incident ESRD for an </w:t>
            </w:r>
            <w:r w:rsidRPr="00EA30F1">
              <w:rPr>
                <w:rFonts w:ascii="Times New Roman" w:hAnsi="Times New Roman" w:cs="Times New Roman"/>
                <w:szCs w:val="22"/>
              </w:rPr>
              <w:lastRenderedPageBreak/>
              <w:t>aHR 9.44 (95% CI 2.83-31.57) and aHR 7.60 (95% CI 2.68-21.57)</w:t>
            </w:r>
          </w:p>
        </w:tc>
        <w:tc>
          <w:tcPr>
            <w:tcW w:w="2452" w:type="dxa"/>
          </w:tcPr>
          <w:p w14:paraId="1E79A5EB"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lastRenderedPageBreak/>
              <w:t>AER, eGFR, and HbA</w:t>
            </w:r>
            <w:r w:rsidRPr="00EA30F1">
              <w:rPr>
                <w:rFonts w:ascii="Times New Roman" w:hAnsi="Times New Roman" w:cs="Times New Roman"/>
                <w:szCs w:val="22"/>
                <w:vertAlign w:val="subscript"/>
              </w:rPr>
              <w:t>1c</w:t>
            </w:r>
          </w:p>
        </w:tc>
      </w:tr>
      <w:tr w:rsidR="00EA30F1" w:rsidRPr="00EA30F1" w14:paraId="72C36282" w14:textId="77777777" w:rsidTr="00696B7A">
        <w:trPr>
          <w:trHeight w:val="299"/>
        </w:trPr>
        <w:tc>
          <w:tcPr>
            <w:tcW w:w="1413" w:type="dxa"/>
          </w:tcPr>
          <w:p w14:paraId="6F8546ED" w14:textId="5575531A"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Serum TNFR-1, TNFR-2, MCP-1, suPAR, YKL-40 </w:t>
            </w:r>
            <w:r w:rsidRPr="00EA30F1">
              <w:rPr>
                <w:rFonts w:ascii="Times New Roman" w:hAnsi="Times New Roman" w:cs="Times New Roman"/>
              </w:rPr>
              <w:fldChar w:fldCharType="begin">
                <w:fldData xml:space="preserve">PEVuZE5vdGU+PENpdGU+PEF1dGhvcj5TY2hyYXViZW48L0F1dGhvcj48WWVhcj4yMDIxPC9ZZWFy
PjxSZWNOdW0+MzI8L1JlY051bT48RGlzcGxheVRleHQ+PHN0eWxlIGZhY2U9InN1cGVyc2NyaXB0
Ij4xMjwvc3R5bGU+PC9EaXNwbGF5VGV4dD48cmVjb3JkPjxyZWMtbnVtYmVyPjgyNzI8L3JlYy1u
dW1iZXI+PGZvcmVpZ24ta2V5cz48a2V5IGFwcD0iRU4iIGRiLWlkPSJ6cHZhdnoydmR3c2F6ZGV3
ZXo5dnNkZDRkenpyZmE5cnZyeHIiIHRpbWVzdGFtcD0iMTcxMTg1MTY4MSI+ODI3Mjwva2V5Pjwv
Zm9yZWlnbi1rZXlzPjxyZWYtdHlwZSBuYW1lPSJKb3VybmFsIEFydGljbGUiPjE3PC9yZWYtdHlw
ZT48Y29udHJpYnV0b3JzPjxhdXRob3JzPjxhdXRob3I+U2NocmF1YmVuLCBTLiBKLjwvYXV0aG9y
PjxhdXRob3I+U2hvdSwgSC48L2F1dGhvcj48YXV0aG9yPlpoYW5nLCBYLjwvYXV0aG9yPjxhdXRo
b3I+QW5kZXJzb24sIEEuIEguPC9hdXRob3I+PGF1dGhvcj5Cb252ZW50cmUsIEouIFYuPC9hdXRo
b3I+PGF1dGhvcj5DaGVuLCBKLjwvYXV0aG9yPjxhdXRob3I+Q29jYSwgUy48L2F1dGhvcj48YXV0
aG9yPkZ1cnRoLCBTLiBMLjwvYXV0aG9yPjxhdXRob3I+R3JlZW5iZXJnLCBKLiBILjwvYXV0aG9y
PjxhdXRob3I+R3V0aWVycmV6LCBPLiBNLjwvYXV0aG9yPjxhdXRob3I+SXgsIEouIEguPC9hdXRo
b3I+PGF1dGhvcj5MYXNoLCBKLiBQLjwvYXV0aG9yPjxhdXRob3I+UGFyaWtoLCBDLiBSLjwvYXV0
aG9yPjxhdXRob3I+UmViaG9seiwgQy4gTS48L2F1dGhvcj48YXV0aG9yPlNhYmJpc2V0dGksIFYu
PC9hdXRob3I+PGF1dGhvcj5TYXJuYWssIE0uIEouPC9hdXRob3I+PGF1dGhvcj5TaGxpcGFrLCBN
LiBHLjwvYXV0aG9yPjxhdXRob3I+V2Fpa2FyLCBTLiBTLjwvYXV0aG9yPjxhdXRob3I+S2ltbWVs
LCBQLiBMLjwvYXV0aG9yPjxhdXRob3I+VmFzYW4sIFIuIFMuPC9hdXRob3I+PGF1dGhvcj5GZWxk
bWFuLCBILiBJLjwvYXV0aG9yPjxhdXRob3I+U2NoZWxsaW5nLCBKLiBSLjwvYXV0aG9yPjwvYXV0
aG9ycz48L2NvbnRyaWJ1dG9ycz48YXV0aC1hZGRyZXNzPkRlcGFydG1lbnQgb2YgTWVkaWNpbmUs
IFBlcmVsbWFuIFNjaG9vbCBvZiBNZWRpY2luZSwgQ2VudGVyIGZvciBDbGluaWNhbCBFcGlkZW1p
b2xvZ3kgYW5kIEJpb3N0YXRpc3RpY3MgYXQgdGhlIFBlcmVsbWFuIFNjaG9vbCBvZiBNZWRpY2lu
ZSBhdCB0aGUgVW5pdmVyc2l0eSBvZiBQZW5uc3lsdmFuaWEsIFBoaWxhZGVscGhpYSwgUGVubnN5
bHZhbmlhLiYjeEQ7RGVwYXJ0bWVudCBvZiBCaW9zdGF0aXN0aWNzLCBFcGlkZW1pb2xvZ3ksIGFu
ZCBJbmZvcm1hdGljcywgUGVyZWxtYW4gU2Nob29sIG9mIE1lZGljaW5lIGF0IHRoZSBVbml2ZXJz
aXR5IG9mIFBlbm5zeWx2YW5pYSwgUGhpbGFkZWxwaGlhLCBQZW5uc3lsdmFuaWEuJiN4RDtEZXBh
cnRtZW50IG9mIEVwaWRlbWlvbG9neSwgU2Nob29sIG9mIFB1YmxpYyBIZWFsdGggYW5kIFRyb3Bp
Y2FsIE1lZGljaW5lLCBUdWxhbmUgVW5pdmVyc2l0eSwgTmV3IE9ybGVhbnMsIExvdWlzaWFuYS4m
I3hEO0RpdmlzaW9uIG9mIFJlbmFsIE1lZGljaW5lLCBEZXBhcnRtZW50IG9mIE1lZGljaW5lLCBC
cmlnaGFtIGFuZCBXb21lbiZhcG9zO3MgSG9zcGl0YWwsIEhhcnZhcmQgTWVkaWNhbCBTY2hvb2ws
IEJvc3RvbiwgTWFzc2FjaHVzZXR0cy4mI3hEO0RlcGFydG1lbnQgb2YgTWVkaWNpbmUsIFR1bGFu
ZSBVbml2ZXJzaXR5IFNjaG9vbCBvZiBNZWRpY2luZSwgTmV3IE9ybGVhbnMsIExvdWlzaWFuYS4m
I3hEO0RpdmlzaW9uIG9mIE5lcGhyb2xvZ3ksIERlcGFydG1lbnQgb2YgSW50ZXJuYWwgTWVkaWNp
bmUsIEljYWhuIFNjaG9vbCBvZiBNZWRpY2luZSBhdCBNb3VudCBTaW5haSwgTmV3IFlvcmssIE5l
dyBZb3JrLiYjeEQ7RGl2aXNpb24gb2YgTmVwaHJvbG9neSwgRGVwYXJ0bWVudCBvZiBQZWRpYXRy
aWNzLCBUaGUgQ2hpbGRyZW4mYXBvcztzIEhvc3BpdGFsIG9mIFBoaWxhZGVscGhpYSwgUGVyZWxt
YW4gU2Nob29sIG9mIE1lZGljaW5lIGF0IHRoZSBVbml2ZXJzaXR5IG9mIFBlbm5zeWx2YW5pYSwg
UGhpbGFkZWxwaGlhLCBQZW5uc3lsdmFuaWEuJiN4RDtTZWN0aW9uIG9mIE5lcGhyb2xvZ3ksIERl
cGFydG1lbnQgb2YgUGVkaWF0cmljcywgUHJvZ3JhbSBvZiBBcHBsaWVkIFRyYW5zbGF0aW9uYWwg
UmVzZWFyY2gsIFlhbGUgVW5pdmVyc2l0eSBTY2hvb2wgb2YgTWVkaWNpbmUsIE5ldyBIYXZlbiwg
Q29ubmVjdGljdXQuJiN4RDtEZXBhcnRtZW50cyBvZiBNZWRpY2luZSBhbmQgRXBpZGVtaW9sb2d5
LCBVbml2ZXJzaXR5IGF0IEFsYWJhbWEgYXQgQmlybWluZ2hhbSwgQmlybWluZ2hhbSwgQWxhYmFt
YS4mI3hEO0RpdmlzaW9uIG9mIE5lcGhyb2xvZ3ktSHlwZXJ0ZW5zaW9uLCBEZXBhcnRtZW50IG9m
IE1lZGljaW5lLCBVbml2ZXJzaXR5IG9mIENhbGlmb3JuaWEgU2FuIERpZWdvIFNjaG9vbCBvZiBN
ZWRpY2luZSwgU2FuIERpZWdvLCBDYWxpZm9ybmlhLiYjeEQ7RGl2aXNpb24gb2YgTmVwaHJvbG9n
eSwgRGVwYXJ0bWVudCBvZiBNZWRpY2luZSwgVW5pdmVyc2l0eSBvZiBJbGxpbm9pcyBhdCBDaGlj
YWdvLCBDaGljYWdvLCBJbGxpbm9pcy4mI3hEO1NlY3Rpb24gb2YgTmVwaHJvbG9neSwgRGVwYXJ0
bWVudCBvZiBJbnRlcm5hbCBNZWRpY2luZSwgSm9obnMgSG9wa2lucyBTY2hvb2wgb2YgTWVkaWNp
bmUsIEJhbHRpbW9yZSwgTmV3IFlvcmsuJiN4RDtEZXBhcnRtZW50IG9mIEVwaWRlbWlvbG9neSwg
Sm9obnMgSG9wa2lucyBCbG9vbWJlcmcgU2Nob29sIG9mIFB1YmxpYyBIZWFsdGgsIEJhbHRpbW9y
ZSwgTWFyeWxhbmQuJiN4RDtEaXZpc2lvbiBvZiBOZXBocm9sb2d5LCBEZXBhcnRtZW50IG9mIE1l
ZGljaW5lLCBUdWZ0cyBNZWRpY2FsIENlbnRlciwgQm9zdG9uLCBNYXNzYWNodXNldHRzLiYjeEQ7
RGVwYXJ0bWVudCBvZiBNZWRpY2luZSwgVW5pdmVyc2l0eSBvZiBDYWxpZm9ybmlhLCBTYW4gRnJh
bmNpc2NvLCBTYW4gRnJhbmNpc2NvLCBDYWxpZm9ybmlhLiYjeEQ7U2VjdGlvbiBvZiBOZXBocm9s
b2d5LCBEZXBhcnRtZW50IG9mIE1lZGljaW5lLCBCb3N0b24gTWVkaWNhbCBDZW50ZXIsIEJvc3Rv
biwgTWFzc2FjaHVzZXR0cy4mI3hEO05hdGlvbmFsIEluc3RpdHV0ZSBvZiBEaWFiZXRlcyBhbmQg
RGlnZXN0aXZlIGFuZCBLaWRuZXkgRGlzZWFzZXMsIEJldGhlc2RhLCBNYXJ5bGFuZC4mI3hEO0Rl
cGFydG1lbnRzIG9mIE1lZGljaW5lIGFuZCBFcGlkZW1pb2xvZ3ksIEJvc3RvbiBVbml2ZXJzaXR5
IFNjaG9vbHMgb2YgTWVkaWNpbmUgYW5kIFB1YmxpYyBIZWFsdGgsIEJvc3RvbiwgTWFzc2FjaHVz
ZXR0cy4mI3hEO0RpdmlzaW9uIG9mIE5lcGhyb2xvZ3ksIERlcGFydG1lbnQgb2YgSW50ZXJuYWwg
TWVkaWNpbmUsIE1ldHJvSGVhbHRoIENhbXB1cywgYW5kIERlcGFydG1lbnQgb2YgUGh5c2lvbG9n
eSBhbmQgQmlvcGh5c2ljcywgQ2FzZSBXZXN0ZXJuIFJlc2VydmUgVW5pdmVyc2l0eSBTY2hvb2wg
b2YgTWVkaWNpbmUsIENsZXZlbGFuZCwgT2hpby48L2F1dGgtYWRkcmVzcz48dGl0bGVzPjx0aXRs
ZT5Bc3NvY2lhdGlvbiBvZiBNdWx0aXBsZSBQbGFzbWEgQmlvbWFya2VyIENvbmNlbnRyYXRpb25z
IHdpdGggUHJvZ3Jlc3Npb24gb2YgUHJldmFsZW50IERpYWJldGljIEtpZG5leSBEaXNlYXNlOiBG
aW5kaW5ncyBmcm9tIHRoZSBDaHJvbmljIFJlbmFsIEluc3VmZmljaWVuY3kgQ29ob3J0IChDUklD
KSBTdHVkeTwvdGl0bGU+PHNlY29uZGFyeS10aXRsZT5KIEFtIFNvYyBOZXBocm9sPC9zZWNvbmRh
cnktdGl0bGU+PC90aXRsZXM+PHBlcmlvZGljYWw+PGZ1bGwtdGl0bGU+Sm91cm5hbCBvZiB0aGUg
QW1lcmljYW4gU29jaWV0eSBvZiBOZXBocm9sb2d5PC9mdWxsLXRpdGxlPjxhYmJyLTE+Si4gQW0u
IFNvYy4gTmVwaHJvbC48L2FiYnItMT48YWJici0yPkogQW0gU29jIE5lcGhyb2w8L2FiYnItMj48
L3BlcmlvZGljYWw+PHBhZ2VzPjExNS0xMjY8L3BhZ2VzPjx2b2x1bWU+MzI8L3ZvbHVtZT48bnVt
YmVyPjE8L251bWJlcj48ZWRpdGlvbj4yMDIwMTAyOTwvZWRpdGlvbj48a2V5d29yZHM+PGtleXdv
cmQ+QWR1bHQ8L2tleXdvcmQ+PGtleXdvcmQ+QWdlZDwva2V5d29yZD48a2V5d29yZD5CaW9tYXJr
ZXJzLypibG9vZDwva2V5d29yZD48a2V5d29yZD5DaGVtb2tpbmUgQ0NMMi9ibG9vZDwva2V5d29y
ZD48a2V5d29yZD5DaGl0aW5hc2UtMy1MaWtlIFByb3RlaW4gMS9ibG9vZDwva2V5d29yZD48a2V5
d29yZD5Db2hvcnQgU3R1ZGllczwva2V5d29yZD48a2V5d29yZD5EaWFiZXRpYyBOZXBocm9wYXRo
aWVzL2Jsb29kLypnZW5ldGljczwva2V5d29yZD48a2V5d29yZD5EaXNlYXNlIFByb2dyZXNzaW9u
PC9rZXl3b3JkPjxrZXl3b3JkPkZlbWFsZTwva2V5d29yZD48a2V5d29yZD5HbG9tZXJ1bGFyIEZp
bHRyYXRpb24gUmF0ZTwva2V5d29yZD48a2V5d29yZD5IZXBhdGl0aXMgQSBWaXJ1cyBDZWxsdWxh
ciBSZWNlcHRvciAxL2Jsb29kPC9rZXl3b3JkPjxrZXl3b3JkPkh1bWFuczwva2V5d29yZD48a2V5
d29yZD5LaWRuZXkgRmFpbHVyZSwgQ2hyb25pYy9ibG9vZC8qZ2VuZXRpY3M8L2tleXdvcmQ+PGtl
eXdvcmQ+TWFsZTwva2V5d29yZD48a2V5d29yZD5NaWRkbGUgQWdlZDwva2V5d29yZD48a2V5d29y
ZD5QaGVub3R5cGU8L2tleXdvcmQ+PGtleXdvcmQ+UHJldmFsZW5jZTwva2V5d29yZD48a2V5d29y
ZD5SZWNlcHRvcnMsIFR1bW9yIE5lY3Jvc2lzIEZhY3RvciwgVHlwZSBJL2Jsb29kPC9rZXl3b3Jk
PjxrZXl3b3JkPlJlY2VwdG9ycywgVHVtb3IgTmVjcm9zaXMgRmFjdG9yLCBUeXBlIElJL2Jsb29k
PC9rZXl3b3JkPjxrZXl3b3JkPlJlY2VwdG9ycywgVXJva2luYXNlIFBsYXNtaW5vZ2VuIEFjdGl2
YXRvci9ibG9vZDwva2V5d29yZD48a2V5d29yZD5SZW5hbCBJbnN1ZmZpY2llbmN5LCBDaHJvbmlj
L2Jsb29kLypnZW5ldGljczwva2V5d29yZD48a2V5d29yZD5SaXNrPC9rZXl3b3JkPjxrZXl3b3Jk
PllvdW5nIEFkdWx0PC9rZXl3b3JkPjxrZXl3b3JkPmJpb21hcmtlcjwva2V5d29yZD48a2V5d29y
ZD5jaHJvbmljIGRpYWJldGljIGNvbXBsaWNhdGlvbnM8L2tleXdvcmQ+PGtleXdvcmQ+Y2hyb25p
YyBraWRuZXkgZGlzZWFzZTwva2V5d29yZD48a2V5d29yZD5kaWFiZXRlczwva2V5d29yZD48a2V5
d29yZD5kaWFiZXRpYyBraWRuZXkgZGlzZWFzZTwva2V5d29yZD48a2V5d29yZD5kaWFiZXRpYyBu
ZXBocm9wYXRoeTwva2V5d29yZD48a2V5d29yZD5lbmQgc3RhZ2Uga2lkbmV5IGRpc2Vhc2U8L2tl
eXdvcmQ+PGtleXdvcmQ+ZXBpZGVtaW9sb2d5IGFuZCBvdXRjb21lczwva2V5d29yZD48L2tleXdv
cmRzPjxkYXRlcz48eWVhcj4yMDIxPC95ZWFyPjxwdWItZGF0ZXM+PGRhdGU+SmFuPC9kYXRlPjwv
cHViLWRhdGVzPjwvZGF0ZXM+PGlzYm4+MTA0Ni02NjczIChQcmludCkmI3hEOzEwNDYtNjY3Mzwv
aXNibj48YWNjZXNzaW9uLW51bT4zMzEyMjI4ODwvYWNjZXNzaW9uLW51bT48dXJscz48L3VybHM+
PGN1c3RvbTI+UE1DNzg5NDY3MTwvY3VzdG9tMj48ZWxlY3Ryb25pYy1yZXNvdXJjZS1udW0+MTAu
MTY4MS9hc24uMjAyMDA0MDQ4NzwvZWxlY3Ryb25pYy1yZXNvdXJjZS1udW0+PHJlbW90ZS1kYXRh
YmFzZS1wcm92aWRlcj5OTE08L3JlbW90ZS1kYXRhYmFzZS1wcm92aWRlcj48bGFuZ3VhZ2U+ZW5n
PC9sYW5ndWFnZT48L3JlY29yZD48L0NpdGU+PC9FbmROb3RlPn==
</w:fldData>
              </w:fldChar>
            </w:r>
            <w:r w:rsidR="00C934FB">
              <w:rPr>
                <w:rFonts w:ascii="Times New Roman" w:hAnsi="Times New Roman" w:cs="Times New Roman"/>
              </w:rPr>
              <w:instrText xml:space="preserve"> ADDIN EN.CITE </w:instrText>
            </w:r>
            <w:r w:rsidR="00C934FB">
              <w:rPr>
                <w:rFonts w:ascii="Times New Roman" w:hAnsi="Times New Roman" w:cs="Times New Roman"/>
              </w:rPr>
              <w:fldChar w:fldCharType="begin">
                <w:fldData xml:space="preserve">PEVuZE5vdGU+PENpdGU+PEF1dGhvcj5TY2hyYXViZW48L0F1dGhvcj48WWVhcj4yMDIxPC9ZZWFy
PjxSZWNOdW0+MzI8L1JlY051bT48RGlzcGxheVRleHQ+PHN0eWxlIGZhY2U9InN1cGVyc2NyaXB0
Ij4xMjwvc3R5bGU+PC9EaXNwbGF5VGV4dD48cmVjb3JkPjxyZWMtbnVtYmVyPjgyNzI8L3JlYy1u
dW1iZXI+PGZvcmVpZ24ta2V5cz48a2V5IGFwcD0iRU4iIGRiLWlkPSJ6cHZhdnoydmR3c2F6ZGV3
ZXo5dnNkZDRkenpyZmE5cnZyeHIiIHRpbWVzdGFtcD0iMTcxMTg1MTY4MSI+ODI3Mjwva2V5Pjwv
Zm9yZWlnbi1rZXlzPjxyZWYtdHlwZSBuYW1lPSJKb3VybmFsIEFydGljbGUiPjE3PC9yZWYtdHlw
ZT48Y29udHJpYnV0b3JzPjxhdXRob3JzPjxhdXRob3I+U2NocmF1YmVuLCBTLiBKLjwvYXV0aG9y
PjxhdXRob3I+U2hvdSwgSC48L2F1dGhvcj48YXV0aG9yPlpoYW5nLCBYLjwvYXV0aG9yPjxhdXRo
b3I+QW5kZXJzb24sIEEuIEguPC9hdXRob3I+PGF1dGhvcj5Cb252ZW50cmUsIEouIFYuPC9hdXRo
b3I+PGF1dGhvcj5DaGVuLCBKLjwvYXV0aG9yPjxhdXRob3I+Q29jYSwgUy48L2F1dGhvcj48YXV0
aG9yPkZ1cnRoLCBTLiBMLjwvYXV0aG9yPjxhdXRob3I+R3JlZW5iZXJnLCBKLiBILjwvYXV0aG9y
PjxhdXRob3I+R3V0aWVycmV6LCBPLiBNLjwvYXV0aG9yPjxhdXRob3I+SXgsIEouIEguPC9hdXRo
b3I+PGF1dGhvcj5MYXNoLCBKLiBQLjwvYXV0aG9yPjxhdXRob3I+UGFyaWtoLCBDLiBSLjwvYXV0
aG9yPjxhdXRob3I+UmViaG9seiwgQy4gTS48L2F1dGhvcj48YXV0aG9yPlNhYmJpc2V0dGksIFYu
PC9hdXRob3I+PGF1dGhvcj5TYXJuYWssIE0uIEouPC9hdXRob3I+PGF1dGhvcj5TaGxpcGFrLCBN
LiBHLjwvYXV0aG9yPjxhdXRob3I+V2Fpa2FyLCBTLiBTLjwvYXV0aG9yPjxhdXRob3I+S2ltbWVs
LCBQLiBMLjwvYXV0aG9yPjxhdXRob3I+VmFzYW4sIFIuIFMuPC9hdXRob3I+PGF1dGhvcj5GZWxk
bWFuLCBILiBJLjwvYXV0aG9yPjxhdXRob3I+U2NoZWxsaW5nLCBKLiBSLjwvYXV0aG9yPjwvYXV0
aG9ycz48L2NvbnRyaWJ1dG9ycz48YXV0aC1hZGRyZXNzPkRlcGFydG1lbnQgb2YgTWVkaWNpbmUs
IFBlcmVsbWFuIFNjaG9vbCBvZiBNZWRpY2luZSwgQ2VudGVyIGZvciBDbGluaWNhbCBFcGlkZW1p
b2xvZ3kgYW5kIEJpb3N0YXRpc3RpY3MgYXQgdGhlIFBlcmVsbWFuIFNjaG9vbCBvZiBNZWRpY2lu
ZSBhdCB0aGUgVW5pdmVyc2l0eSBvZiBQZW5uc3lsdmFuaWEsIFBoaWxhZGVscGhpYSwgUGVubnN5
bHZhbmlhLiYjeEQ7RGVwYXJ0bWVudCBvZiBCaW9zdGF0aXN0aWNzLCBFcGlkZW1pb2xvZ3ksIGFu
ZCBJbmZvcm1hdGljcywgUGVyZWxtYW4gU2Nob29sIG9mIE1lZGljaW5lIGF0IHRoZSBVbml2ZXJz
aXR5IG9mIFBlbm5zeWx2YW5pYSwgUGhpbGFkZWxwaGlhLCBQZW5uc3lsdmFuaWEuJiN4RDtEZXBh
cnRtZW50IG9mIEVwaWRlbWlvbG9neSwgU2Nob29sIG9mIFB1YmxpYyBIZWFsdGggYW5kIFRyb3Bp
Y2FsIE1lZGljaW5lLCBUdWxhbmUgVW5pdmVyc2l0eSwgTmV3IE9ybGVhbnMsIExvdWlzaWFuYS4m
I3hEO0RpdmlzaW9uIG9mIFJlbmFsIE1lZGljaW5lLCBEZXBhcnRtZW50IG9mIE1lZGljaW5lLCBC
cmlnaGFtIGFuZCBXb21lbiZhcG9zO3MgSG9zcGl0YWwsIEhhcnZhcmQgTWVkaWNhbCBTY2hvb2ws
IEJvc3RvbiwgTWFzc2FjaHVzZXR0cy4mI3hEO0RlcGFydG1lbnQgb2YgTWVkaWNpbmUsIFR1bGFu
ZSBVbml2ZXJzaXR5IFNjaG9vbCBvZiBNZWRpY2luZSwgTmV3IE9ybGVhbnMsIExvdWlzaWFuYS4m
I3hEO0RpdmlzaW9uIG9mIE5lcGhyb2xvZ3ksIERlcGFydG1lbnQgb2YgSW50ZXJuYWwgTWVkaWNp
bmUsIEljYWhuIFNjaG9vbCBvZiBNZWRpY2luZSBhdCBNb3VudCBTaW5haSwgTmV3IFlvcmssIE5l
dyBZb3JrLiYjeEQ7RGl2aXNpb24gb2YgTmVwaHJvbG9neSwgRGVwYXJ0bWVudCBvZiBQZWRpYXRy
aWNzLCBUaGUgQ2hpbGRyZW4mYXBvcztzIEhvc3BpdGFsIG9mIFBoaWxhZGVscGhpYSwgUGVyZWxt
YW4gU2Nob29sIG9mIE1lZGljaW5lIGF0IHRoZSBVbml2ZXJzaXR5IG9mIFBlbm5zeWx2YW5pYSwg
UGhpbGFkZWxwaGlhLCBQZW5uc3lsdmFuaWEuJiN4RDtTZWN0aW9uIG9mIE5lcGhyb2xvZ3ksIERl
cGFydG1lbnQgb2YgUGVkaWF0cmljcywgUHJvZ3JhbSBvZiBBcHBsaWVkIFRyYW5zbGF0aW9uYWwg
UmVzZWFyY2gsIFlhbGUgVW5pdmVyc2l0eSBTY2hvb2wgb2YgTWVkaWNpbmUsIE5ldyBIYXZlbiwg
Q29ubmVjdGljdXQuJiN4RDtEZXBhcnRtZW50cyBvZiBNZWRpY2luZSBhbmQgRXBpZGVtaW9sb2d5
LCBVbml2ZXJzaXR5IGF0IEFsYWJhbWEgYXQgQmlybWluZ2hhbSwgQmlybWluZ2hhbSwgQWxhYmFt
YS4mI3hEO0RpdmlzaW9uIG9mIE5lcGhyb2xvZ3ktSHlwZXJ0ZW5zaW9uLCBEZXBhcnRtZW50IG9m
IE1lZGljaW5lLCBVbml2ZXJzaXR5IG9mIENhbGlmb3JuaWEgU2FuIERpZWdvIFNjaG9vbCBvZiBN
ZWRpY2luZSwgU2FuIERpZWdvLCBDYWxpZm9ybmlhLiYjeEQ7RGl2aXNpb24gb2YgTmVwaHJvbG9n
eSwgRGVwYXJ0bWVudCBvZiBNZWRpY2luZSwgVW5pdmVyc2l0eSBvZiBJbGxpbm9pcyBhdCBDaGlj
YWdvLCBDaGljYWdvLCBJbGxpbm9pcy4mI3hEO1NlY3Rpb24gb2YgTmVwaHJvbG9neSwgRGVwYXJ0
bWVudCBvZiBJbnRlcm5hbCBNZWRpY2luZSwgSm9obnMgSG9wa2lucyBTY2hvb2wgb2YgTWVkaWNp
bmUsIEJhbHRpbW9yZSwgTmV3IFlvcmsuJiN4RDtEZXBhcnRtZW50IG9mIEVwaWRlbWlvbG9neSwg
Sm9obnMgSG9wa2lucyBCbG9vbWJlcmcgU2Nob29sIG9mIFB1YmxpYyBIZWFsdGgsIEJhbHRpbW9y
ZSwgTWFyeWxhbmQuJiN4RDtEaXZpc2lvbiBvZiBOZXBocm9sb2d5LCBEZXBhcnRtZW50IG9mIE1l
ZGljaW5lLCBUdWZ0cyBNZWRpY2FsIENlbnRlciwgQm9zdG9uLCBNYXNzYWNodXNldHRzLiYjeEQ7
RGVwYXJ0bWVudCBvZiBNZWRpY2luZSwgVW5pdmVyc2l0eSBvZiBDYWxpZm9ybmlhLCBTYW4gRnJh
bmNpc2NvLCBTYW4gRnJhbmNpc2NvLCBDYWxpZm9ybmlhLiYjeEQ7U2VjdGlvbiBvZiBOZXBocm9s
b2d5LCBEZXBhcnRtZW50IG9mIE1lZGljaW5lLCBCb3N0b24gTWVkaWNhbCBDZW50ZXIsIEJvc3Rv
biwgTWFzc2FjaHVzZXR0cy4mI3hEO05hdGlvbmFsIEluc3RpdHV0ZSBvZiBEaWFiZXRlcyBhbmQg
RGlnZXN0aXZlIGFuZCBLaWRuZXkgRGlzZWFzZXMsIEJldGhlc2RhLCBNYXJ5bGFuZC4mI3hEO0Rl
cGFydG1lbnRzIG9mIE1lZGljaW5lIGFuZCBFcGlkZW1pb2xvZ3ksIEJvc3RvbiBVbml2ZXJzaXR5
IFNjaG9vbHMgb2YgTWVkaWNpbmUgYW5kIFB1YmxpYyBIZWFsdGgsIEJvc3RvbiwgTWFzc2FjaHVz
ZXR0cy4mI3hEO0RpdmlzaW9uIG9mIE5lcGhyb2xvZ3ksIERlcGFydG1lbnQgb2YgSW50ZXJuYWwg
TWVkaWNpbmUsIE1ldHJvSGVhbHRoIENhbXB1cywgYW5kIERlcGFydG1lbnQgb2YgUGh5c2lvbG9n
eSBhbmQgQmlvcGh5c2ljcywgQ2FzZSBXZXN0ZXJuIFJlc2VydmUgVW5pdmVyc2l0eSBTY2hvb2wg
b2YgTWVkaWNpbmUsIENsZXZlbGFuZCwgT2hpby48L2F1dGgtYWRkcmVzcz48dGl0bGVzPjx0aXRs
ZT5Bc3NvY2lhdGlvbiBvZiBNdWx0aXBsZSBQbGFzbWEgQmlvbWFya2VyIENvbmNlbnRyYXRpb25z
IHdpdGggUHJvZ3Jlc3Npb24gb2YgUHJldmFsZW50IERpYWJldGljIEtpZG5leSBEaXNlYXNlOiBG
aW5kaW5ncyBmcm9tIHRoZSBDaHJvbmljIFJlbmFsIEluc3VmZmljaWVuY3kgQ29ob3J0IChDUklD
KSBTdHVkeTwvdGl0bGU+PHNlY29uZGFyeS10aXRsZT5KIEFtIFNvYyBOZXBocm9sPC9zZWNvbmRh
cnktdGl0bGU+PC90aXRsZXM+PHBlcmlvZGljYWw+PGZ1bGwtdGl0bGU+Sm91cm5hbCBvZiB0aGUg
QW1lcmljYW4gU29jaWV0eSBvZiBOZXBocm9sb2d5PC9mdWxsLXRpdGxlPjxhYmJyLTE+Si4gQW0u
IFNvYy4gTmVwaHJvbC48L2FiYnItMT48YWJici0yPkogQW0gU29jIE5lcGhyb2w8L2FiYnItMj48
L3BlcmlvZGljYWw+PHBhZ2VzPjExNS0xMjY8L3BhZ2VzPjx2b2x1bWU+MzI8L3ZvbHVtZT48bnVt
YmVyPjE8L251bWJlcj48ZWRpdGlvbj4yMDIwMTAyOTwvZWRpdGlvbj48a2V5d29yZHM+PGtleXdv
cmQ+QWR1bHQ8L2tleXdvcmQ+PGtleXdvcmQ+QWdlZDwva2V5d29yZD48a2V5d29yZD5CaW9tYXJr
ZXJzLypibG9vZDwva2V5d29yZD48a2V5d29yZD5DaGVtb2tpbmUgQ0NMMi9ibG9vZDwva2V5d29y
ZD48a2V5d29yZD5DaGl0aW5hc2UtMy1MaWtlIFByb3RlaW4gMS9ibG9vZDwva2V5d29yZD48a2V5
d29yZD5Db2hvcnQgU3R1ZGllczwva2V5d29yZD48a2V5d29yZD5EaWFiZXRpYyBOZXBocm9wYXRo
aWVzL2Jsb29kLypnZW5ldGljczwva2V5d29yZD48a2V5d29yZD5EaXNlYXNlIFByb2dyZXNzaW9u
PC9rZXl3b3JkPjxrZXl3b3JkPkZlbWFsZTwva2V5d29yZD48a2V5d29yZD5HbG9tZXJ1bGFyIEZp
bHRyYXRpb24gUmF0ZTwva2V5d29yZD48a2V5d29yZD5IZXBhdGl0aXMgQSBWaXJ1cyBDZWxsdWxh
ciBSZWNlcHRvciAxL2Jsb29kPC9rZXl3b3JkPjxrZXl3b3JkPkh1bWFuczwva2V5d29yZD48a2V5
d29yZD5LaWRuZXkgRmFpbHVyZSwgQ2hyb25pYy9ibG9vZC8qZ2VuZXRpY3M8L2tleXdvcmQ+PGtl
eXdvcmQ+TWFsZTwva2V5d29yZD48a2V5d29yZD5NaWRkbGUgQWdlZDwva2V5d29yZD48a2V5d29y
ZD5QaGVub3R5cGU8L2tleXdvcmQ+PGtleXdvcmQ+UHJldmFsZW5jZTwva2V5d29yZD48a2V5d29y
ZD5SZWNlcHRvcnMsIFR1bW9yIE5lY3Jvc2lzIEZhY3RvciwgVHlwZSBJL2Jsb29kPC9rZXl3b3Jk
PjxrZXl3b3JkPlJlY2VwdG9ycywgVHVtb3IgTmVjcm9zaXMgRmFjdG9yLCBUeXBlIElJL2Jsb29k
PC9rZXl3b3JkPjxrZXl3b3JkPlJlY2VwdG9ycywgVXJva2luYXNlIFBsYXNtaW5vZ2VuIEFjdGl2
YXRvci9ibG9vZDwva2V5d29yZD48a2V5d29yZD5SZW5hbCBJbnN1ZmZpY2llbmN5LCBDaHJvbmlj
L2Jsb29kLypnZW5ldGljczwva2V5d29yZD48a2V5d29yZD5SaXNrPC9rZXl3b3JkPjxrZXl3b3Jk
PllvdW5nIEFkdWx0PC9rZXl3b3JkPjxrZXl3b3JkPmJpb21hcmtlcjwva2V5d29yZD48a2V5d29y
ZD5jaHJvbmljIGRpYWJldGljIGNvbXBsaWNhdGlvbnM8L2tleXdvcmQ+PGtleXdvcmQ+Y2hyb25p
YyBraWRuZXkgZGlzZWFzZTwva2V5d29yZD48a2V5d29yZD5kaWFiZXRlczwva2V5d29yZD48a2V5
d29yZD5kaWFiZXRpYyBraWRuZXkgZGlzZWFzZTwva2V5d29yZD48a2V5d29yZD5kaWFiZXRpYyBu
ZXBocm9wYXRoeTwva2V5d29yZD48a2V5d29yZD5lbmQgc3RhZ2Uga2lkbmV5IGRpc2Vhc2U8L2tl
eXdvcmQ+PGtleXdvcmQ+ZXBpZGVtaW9sb2d5IGFuZCBvdXRjb21lczwva2V5d29yZD48L2tleXdv
cmRzPjxkYXRlcz48eWVhcj4yMDIxPC95ZWFyPjxwdWItZGF0ZXM+PGRhdGU+SmFuPC9kYXRlPjwv
cHViLWRhdGVzPjwvZGF0ZXM+PGlzYm4+MTA0Ni02NjczIChQcmludCkmI3hEOzEwNDYtNjY3Mzwv
aXNibj48YWNjZXNzaW9uLW51bT4zMzEyMjI4ODwvYWNjZXNzaW9uLW51bT48dXJscz48L3VybHM+
PGN1c3RvbTI+UE1DNzg5NDY3MTwvY3VzdG9tMj48ZWxlY3Ryb25pYy1yZXNvdXJjZS1udW0+MTAu
MTY4MS9hc24uMjAyMDA0MDQ4NzwvZWxlY3Ryb25pYy1yZXNvdXJjZS1udW0+PHJlbW90ZS1kYXRh
YmFzZS1wcm92aWRlcj5OTE08L3JlbW90ZS1kYXRhYmFzZS1wcm92aWRlcj48bGFuZ3VhZ2U+ZW5n
PC9sYW5ndWFnZT48L3JlY29yZD48L0NpdGU+PC9FbmROb3RlPn==
</w:fldData>
              </w:fldChar>
            </w:r>
            <w:r w:rsidR="00C934FB">
              <w:rPr>
                <w:rFonts w:ascii="Times New Roman" w:hAnsi="Times New Roman" w:cs="Times New Roman"/>
              </w:rPr>
              <w:instrText xml:space="preserve"> ADDIN EN.CITE.DATA </w:instrText>
            </w:r>
            <w:r w:rsidR="00C934FB">
              <w:rPr>
                <w:rFonts w:ascii="Times New Roman" w:hAnsi="Times New Roman" w:cs="Times New Roman"/>
              </w:rPr>
            </w:r>
            <w:r w:rsidR="00C934FB">
              <w:rPr>
                <w:rFonts w:ascii="Times New Roman" w:hAnsi="Times New Roman" w:cs="Times New Roman"/>
              </w:rPr>
              <w:fldChar w:fldCharType="end"/>
            </w:r>
            <w:r w:rsidRPr="00EA30F1">
              <w:rPr>
                <w:rFonts w:ascii="Times New Roman" w:hAnsi="Times New Roman" w:cs="Times New Roman"/>
              </w:rPr>
            </w:r>
            <w:r w:rsidRPr="00EA30F1">
              <w:rPr>
                <w:rFonts w:ascii="Times New Roman" w:hAnsi="Times New Roman" w:cs="Times New Roman"/>
              </w:rPr>
              <w:fldChar w:fldCharType="separate"/>
            </w:r>
            <w:r w:rsidR="00C934FB" w:rsidRPr="00C934FB">
              <w:rPr>
                <w:rFonts w:ascii="Times New Roman" w:hAnsi="Times New Roman" w:cs="Times New Roman"/>
                <w:noProof/>
                <w:vertAlign w:val="superscript"/>
              </w:rPr>
              <w:t>12</w:t>
            </w:r>
            <w:r w:rsidRPr="00EA30F1">
              <w:rPr>
                <w:rFonts w:ascii="Times New Roman" w:hAnsi="Times New Roman" w:cs="Times New Roman"/>
              </w:rPr>
              <w:fldChar w:fldCharType="end"/>
            </w:r>
          </w:p>
          <w:p w14:paraId="66FED274" w14:textId="77777777" w:rsidR="00EA30F1" w:rsidRPr="00EA30F1" w:rsidRDefault="00EA30F1" w:rsidP="007E4096">
            <w:pPr>
              <w:rPr>
                <w:rFonts w:ascii="Times New Roman" w:hAnsi="Times New Roman" w:cs="Times New Roman"/>
                <w:szCs w:val="22"/>
              </w:rPr>
            </w:pPr>
          </w:p>
        </w:tc>
        <w:tc>
          <w:tcPr>
            <w:tcW w:w="1276" w:type="dxa"/>
          </w:tcPr>
          <w:p w14:paraId="58DC9CC2" w14:textId="77777777" w:rsidR="00EA30F1" w:rsidRPr="00EA30F1" w:rsidRDefault="00EA30F1" w:rsidP="007E4096">
            <w:pPr>
              <w:rPr>
                <w:rFonts w:ascii="Times New Roman" w:hAnsi="Times New Roman" w:cs="Times New Roman"/>
                <w:szCs w:val="22"/>
              </w:rPr>
            </w:pPr>
            <w:r w:rsidRPr="00EA30F1">
              <w:rPr>
                <w:rStyle w:val="normaltextrun"/>
                <w:rFonts w:ascii="Times New Roman" w:hAnsi="Times New Roman" w:cs="Times New Roman"/>
                <w:color w:val="000000"/>
                <w:szCs w:val="22"/>
                <w:shd w:val="clear" w:color="auto" w:fill="FFFFFF"/>
              </w:rPr>
              <w:t>Case-control / 8.7</w:t>
            </w:r>
          </w:p>
        </w:tc>
        <w:tc>
          <w:tcPr>
            <w:tcW w:w="992" w:type="dxa"/>
          </w:tcPr>
          <w:p w14:paraId="2276988B" w14:textId="77777777" w:rsidR="00EA30F1" w:rsidRPr="00EA30F1" w:rsidRDefault="00EA30F1" w:rsidP="007E4096">
            <w:pPr>
              <w:rPr>
                <w:rFonts w:ascii="Times New Roman" w:hAnsi="Times New Roman" w:cs="Times New Roman"/>
                <w:szCs w:val="22"/>
              </w:rPr>
            </w:pPr>
            <w:r w:rsidRPr="00EA30F1">
              <w:rPr>
                <w:rStyle w:val="normaltextrun"/>
                <w:rFonts w:ascii="Times New Roman" w:hAnsi="Times New Roman" w:cs="Times New Roman"/>
                <w:color w:val="000000"/>
                <w:szCs w:val="22"/>
                <w:shd w:val="clear" w:color="auto" w:fill="FFFFFF"/>
              </w:rPr>
              <w:t>1315 (57)</w:t>
            </w:r>
          </w:p>
        </w:tc>
        <w:tc>
          <w:tcPr>
            <w:tcW w:w="1682" w:type="dxa"/>
          </w:tcPr>
          <w:p w14:paraId="3AC6CCB6" w14:textId="77777777" w:rsidR="00EA30F1" w:rsidRPr="00EA30F1" w:rsidRDefault="00EA30F1" w:rsidP="007E4096">
            <w:pPr>
              <w:rPr>
                <w:rFonts w:ascii="Times New Roman" w:hAnsi="Times New Roman" w:cs="Times New Roman"/>
                <w:szCs w:val="22"/>
              </w:rPr>
            </w:pPr>
            <w:r w:rsidRPr="00EA30F1">
              <w:rPr>
                <w:rStyle w:val="normaltextrun"/>
                <w:rFonts w:ascii="Times New Roman" w:hAnsi="Times New Roman" w:cs="Times New Roman"/>
                <w:color w:val="000000"/>
                <w:szCs w:val="22"/>
                <w:shd w:val="clear" w:color="auto" w:fill="FFFFFF"/>
              </w:rPr>
              <w:t>T2DM + CKD vs T2DM (US) / 61 ± 9.3</w:t>
            </w:r>
          </w:p>
        </w:tc>
        <w:tc>
          <w:tcPr>
            <w:tcW w:w="1063" w:type="dxa"/>
          </w:tcPr>
          <w:p w14:paraId="77A82F24" w14:textId="77777777" w:rsidR="00EA30F1" w:rsidRPr="00EA30F1" w:rsidRDefault="00EA30F1" w:rsidP="007E4096">
            <w:pPr>
              <w:rPr>
                <w:rFonts w:ascii="Times New Roman" w:hAnsi="Times New Roman" w:cs="Times New Roman"/>
                <w:szCs w:val="22"/>
              </w:rPr>
            </w:pPr>
            <w:r w:rsidRPr="00EA30F1">
              <w:rPr>
                <w:rStyle w:val="normaltextrun"/>
                <w:rFonts w:ascii="Times New Roman" w:hAnsi="Times New Roman" w:cs="Times New Roman"/>
                <w:color w:val="000000"/>
                <w:szCs w:val="22"/>
                <w:shd w:val="clear" w:color="auto" w:fill="FFFFFF"/>
              </w:rPr>
              <w:t>34.1 ± 7.8</w:t>
            </w:r>
            <w:r w:rsidRPr="00EA30F1">
              <w:rPr>
                <w:rStyle w:val="eop"/>
                <w:rFonts w:ascii="Times New Roman" w:hAnsi="Times New Roman" w:cs="Times New Roman"/>
                <w:color w:val="000000"/>
                <w:szCs w:val="22"/>
                <w:shd w:val="clear" w:color="auto" w:fill="FFFFFF"/>
              </w:rPr>
              <w:t> </w:t>
            </w:r>
          </w:p>
        </w:tc>
        <w:tc>
          <w:tcPr>
            <w:tcW w:w="4017" w:type="dxa"/>
          </w:tcPr>
          <w:p w14:paraId="0A256DCB" w14:textId="77777777" w:rsidR="00EA30F1" w:rsidRPr="00EA30F1" w:rsidRDefault="00EA30F1" w:rsidP="007E4096">
            <w:pPr>
              <w:rPr>
                <w:rFonts w:ascii="Times New Roman" w:hAnsi="Times New Roman" w:cs="Times New Roman"/>
                <w:szCs w:val="22"/>
              </w:rPr>
            </w:pPr>
            <w:r w:rsidRPr="00EA30F1">
              <w:rPr>
                <w:rFonts w:ascii="Times New Roman" w:eastAsia="Calibri" w:hAnsi="Times New Roman" w:cs="Times New Roman"/>
                <w:szCs w:val="22"/>
              </w:rPr>
              <w:t>Serum TNFR-1 (β=-0.43; 95% CI -0.81 to –0.05), TNFR-2 (β=-0.53; 95% CI –0.97 to –0.09) and YKL-40</w:t>
            </w:r>
            <w:r w:rsidRPr="00EA30F1">
              <w:rPr>
                <w:rFonts w:ascii="Times New Roman" w:hAnsi="Times New Roman" w:cs="Times New Roman"/>
                <w:szCs w:val="22"/>
              </w:rPr>
              <w:t xml:space="preserve"> </w:t>
            </w:r>
            <w:r w:rsidRPr="00EA30F1">
              <w:rPr>
                <w:rFonts w:ascii="Times New Roman" w:eastAsia="Calibri" w:hAnsi="Times New Roman" w:cs="Times New Roman"/>
                <w:szCs w:val="22"/>
              </w:rPr>
              <w:t>(β=-0.39; 95% CI –0.61 to –0.17)</w:t>
            </w:r>
            <w:r w:rsidRPr="00EA30F1">
              <w:rPr>
                <w:rFonts w:ascii="Times New Roman" w:hAnsi="Times New Roman" w:cs="Times New Roman"/>
                <w:szCs w:val="22"/>
              </w:rPr>
              <w:t xml:space="preserve"> were significantly associated with an annual rate of decline in eGFR</w:t>
            </w:r>
          </w:p>
        </w:tc>
        <w:tc>
          <w:tcPr>
            <w:tcW w:w="2452" w:type="dxa"/>
          </w:tcPr>
          <w:p w14:paraId="58F1C602"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Age, sex, race, education, BP, hs-CRP, BMI, smoking, eGFR, UPCR</w:t>
            </w:r>
          </w:p>
          <w:p w14:paraId="4E461C95" w14:textId="77777777" w:rsidR="00EA30F1" w:rsidRPr="00EA30F1" w:rsidRDefault="00EA30F1" w:rsidP="007E4096">
            <w:pPr>
              <w:rPr>
                <w:rFonts w:ascii="Times New Roman" w:hAnsi="Times New Roman" w:cs="Times New Roman"/>
                <w:szCs w:val="22"/>
              </w:rPr>
            </w:pPr>
          </w:p>
        </w:tc>
      </w:tr>
      <w:tr w:rsidR="00EA30F1" w:rsidRPr="00EA30F1" w14:paraId="1AB23E8D" w14:textId="77777777" w:rsidTr="00696B7A">
        <w:trPr>
          <w:trHeight w:val="299"/>
        </w:trPr>
        <w:tc>
          <w:tcPr>
            <w:tcW w:w="1413" w:type="dxa"/>
          </w:tcPr>
          <w:p w14:paraId="4CA70206" w14:textId="4135948B" w:rsidR="00EA30F1" w:rsidRPr="00EA30F1" w:rsidRDefault="00EA30F1" w:rsidP="007E4096">
            <w:pPr>
              <w:rPr>
                <w:rFonts w:ascii="Times New Roman" w:hAnsi="Times New Roman" w:cs="Times New Roman"/>
                <w:szCs w:val="22"/>
                <w:lang w:val="it-IT"/>
              </w:rPr>
            </w:pPr>
            <w:r w:rsidRPr="00EA30F1">
              <w:rPr>
                <w:rFonts w:ascii="Times New Roman" w:hAnsi="Times New Roman" w:cs="Times New Roman"/>
                <w:szCs w:val="22"/>
                <w:lang w:val="it-IT"/>
              </w:rPr>
              <w:t xml:space="preserve">Plasma SOCS </w:t>
            </w:r>
            <w:r w:rsidRPr="00EA30F1">
              <w:rPr>
                <w:rFonts w:ascii="Times New Roman" w:hAnsi="Times New Roman" w:cs="Times New Roman"/>
              </w:rPr>
              <w:fldChar w:fldCharType="begin">
                <w:fldData xml:space="preserve">PEVuZE5vdGU+PENpdGU+PEF1dGhvcj5SYXN0bWFuZXNoPC9BdXRob3I+PFllYXI+MjAwODwvWWVh
cj48UmVjTnVtPjMwPC9SZWNOdW0+PERpc3BsYXlUZXh0PjxzdHlsZSBmYWNlPSJzdXBlcnNjcmlw
dCI+MTk8L3N0eWxlPjwvRGlzcGxheVRleHQ+PHJlY29yZD48cmVjLW51bWJlcj44Mjg4PC9yZWMt
bnVtYmVyPjxmb3JlaWduLWtleXM+PGtleSBhcHA9IkVOIiBkYi1pZD0ienB2YXZ6MnZkd3NhemRl
d2V6OXZzZGQ0ZHp6cmZhOXJ2cnhyIiB0aW1lc3RhbXA9IjE3MTE4NTE2ODEiPjgyODg8L2tleT48
L2ZvcmVpZ24ta2V5cz48cmVmLXR5cGUgbmFtZT0iSm91cm5hbCBBcnRpY2xlIj4xNzwvcmVmLXR5
cGU+PGNvbnRyaWJ1dG9ycz48YXV0aG9ycz48YXV0aG9yPlJhc3RtYW5lc2gsIE0uIE0uPC9hdXRo
b3I+PGF1dGhvcj5CbHV5c3NlbiwgSC4gQS48L2F1dGhvcj48YXV0aG9yPkpvbGVzLCBKLiBBLjwv
YXV0aG9yPjxhdXRob3I+Qm9lciwgUC48L2F1dGhvcj48YXV0aG9yPldpbGxla2VzLCBOLjwvYXV0
aG9yPjxhdXRob3I+QnJhYW0sIEIuPC9hdXRob3I+PC9hdXRob3JzPjwvY29udHJpYnV0b3JzPjxh
dXRoLWFkZHJlc3M+RGVwYXJ0bWVudCBvZiBOZXBocm9sb2d5IGFuZCBIeXBlcnRlbnNpb24sIFVu
aXZlcnNpdHkgTWVkaWNhbCBDZW50ZXIgVXRyZWNodCwgVGhlIE5ldGhlcmxhbmRzLjwvYXV0aC1h
ZGRyZXNzPjx0aXRsZXM+PHRpdGxlPkluY3JlYXNlZCBleHByZXNzaW9uIG9mIFNPQ1MzIGluIG1v
bm9jeXRlcyBhbmQgU09DUzEgaW4gbHltcGhvY3l0ZXMgY29ycmVsYXRlcyB3aXRoIHByb2dyZXNz
aXZlIGxvc3Mgb2YgcmVuYWwgZnVuY3Rpb24gYW5kIGNhcmRpb3Zhc2N1bGFyIHJpc2sgZmFjdG9y
cyBpbiBjaHJvbmljIGtpZG5leSBkaXNlYXNlPC90aXRsZT48c2Vjb25kYXJ5LXRpdGxlPkV1ciBK
IFBoYXJtYWNvbDwvc2Vjb25kYXJ5LXRpdGxlPjwvdGl0bGVzPjxwZXJpb2RpY2FsPjxmdWxsLXRp
dGxlPkV1cm9wZWFuIEpvdXJuYWwgb2YgUGhhcm1hY29sb2d5PC9mdWxsLXRpdGxlPjxhYmJyLTE+
RXVyLiBKLiBQaGFybWFjb2wuPC9hYmJyLTE+PGFiYnItMj5FdXIgSiBQaGFybWFjb2w8L2FiYnIt
Mj48L3BlcmlvZGljYWw+PHBhZ2VzPjk5LTEwNDwvcGFnZXM+PHZvbHVtZT41OTM8L3ZvbHVtZT48
bnVtYmVyPjEtMzwvbnVtYmVyPjxlZGl0aW9uPjIwMDgwNzEyPC9lZGl0aW9uPjxrZXl3b3Jkcz48
a2V5d29yZD5BZ2VkPC9rZXl3b3JkPjxrZXl3b3JkPkJpb21hcmtlcnM8L2tleXdvcmQ+PGtleXdv
cmQ+Qmxvb2QgUHJlc3N1cmUvcGh5c2lvbG9neTwva2V5d29yZD48a2V5d29yZD5DYXJkaW92YXNj
dWxhciBEaXNlYXNlcy9lcGlkZW1pb2xvZ3kvKm1ldGFib2xpc208L2tleXdvcmQ+PGtleXdvcmQ+
Q3l0b2tpbmVzL2Jsb29kPC9rZXl3b3JkPjxrZXl3b3JkPkRpc2Vhc2UgUHJvZ3Jlc3Npb248L2tl
eXdvcmQ+PGtleXdvcmQ+RmVtYWxlPC9rZXl3b3JkPjxrZXl3b3JkPkdsb21lcnVsYXIgRmlsdHJh
dGlvbiBSYXRlPC9rZXl3b3JkPjxrZXl3b3JkPkh1bWFuczwva2V5d29yZD48a2V5d29yZD5JbnRl
cmxldWtpbi02L3BoYXJtYWNvbG9neTwva2V5d29yZD48a2V5d29yZD5LaWRuZXkgRmFpbHVyZSwg
Q2hyb25pYy9jb21wbGljYXRpb25zLyptZXRhYm9saXNtLypwYXRob2xvZ3k8L2tleXdvcmQ+PGtl
eXdvcmQ+S2lkbmV5IEZ1bmN0aW9uIFRlc3RzPC9rZXl3b3JkPjxrZXl3b3JkPkx5bXBob2N5dGVz
LyptZXRhYm9saXNtPC9rZXl3b3JkPjxrZXl3b3JkPk1hbGU8L2tleXdvcmQ+PGtleXdvcmQ+TWlk
ZGxlIEFnZWQ8L2tleXdvcmQ+PGtleXdvcmQ+TW9ub2N5dGVzLyptZXRhYm9saXNtPC9rZXl3b3Jk
PjxrZXl3b3JkPlJldmVyc2UgVHJhbnNjcmlwdGFzZSBQb2x5bWVyYXNlIENoYWluIFJlYWN0aW9u
PC9rZXl3b3JkPjxrZXl3b3JkPlJpc2sgRmFjdG9yczwva2V5d29yZD48a2V5d29yZD5TdXBwcmVz
c29yIG9mIEN5dG9raW5lIFNpZ25hbGluZyAxIFByb3RlaW48L2tleXdvcmQ+PGtleXdvcmQ+U3Vw
cHJlc3NvciBvZiBDeXRva2luZSBTaWduYWxpbmcgMyBQcm90ZWluPC9rZXl3b3JkPjxrZXl3b3Jk
PlN1cHByZXNzb3Igb2YgQ3l0b2tpbmUgU2lnbmFsaW5nIFByb3RlaW5zLypiaW9zeW50aGVzaXMv
Z2VuZXRpY3M8L2tleXdvcmQ+PC9rZXl3b3Jkcz48ZGF0ZXM+PHllYXI+MjAwODwveWVhcj48cHVi
LWRhdGVzPjxkYXRlPlNlcCAyODwvZGF0ZT48L3B1Yi1kYXRlcz48L2RhdGVzPjxpc2JuPjAwMTQt
Mjk5OSAoUHJpbnQpJiN4RDswMDE0LTI5OTk8L2lzYm4+PGFjY2Vzc2lvbi1udW0+MTg2NTY0Njc8
L2FjY2Vzc2lvbi1udW0+PHVybHM+PC91cmxzPjxlbGVjdHJvbmljLXJlc291cmNlLW51bT4xMC4x
MDE2L2ouZWpwaGFyLjIwMDguMDcuMDEzPC9lbGVjdHJvbmljLXJlc291cmNlLW51bT48cmVtb3Rl
LWRhdGFiYXNlLXByb3ZpZGVyPk5MTTwvcmVtb3RlLWRhdGFiYXNlLXByb3ZpZGVyPjxsYW5ndWFn
ZT5lbmc8L2xhbmd1YWdlPjwvcmVjb3JkPjwvQ2l0ZT48L0VuZE5vdGU+AG==
</w:fldData>
              </w:fldChar>
            </w:r>
            <w:r w:rsidR="00C934FB">
              <w:rPr>
                <w:rFonts w:ascii="Times New Roman" w:hAnsi="Times New Roman" w:cs="Times New Roman"/>
              </w:rPr>
              <w:instrText xml:space="preserve"> ADDIN EN.CITE </w:instrText>
            </w:r>
            <w:r w:rsidR="00C934FB">
              <w:rPr>
                <w:rFonts w:ascii="Times New Roman" w:hAnsi="Times New Roman" w:cs="Times New Roman"/>
              </w:rPr>
              <w:fldChar w:fldCharType="begin">
                <w:fldData xml:space="preserve">PEVuZE5vdGU+PENpdGU+PEF1dGhvcj5SYXN0bWFuZXNoPC9BdXRob3I+PFllYXI+MjAwODwvWWVh
cj48UmVjTnVtPjMwPC9SZWNOdW0+PERpc3BsYXlUZXh0PjxzdHlsZSBmYWNlPSJzdXBlcnNjcmlw
dCI+MTk8L3N0eWxlPjwvRGlzcGxheVRleHQ+PHJlY29yZD48cmVjLW51bWJlcj44Mjg4PC9yZWMt
bnVtYmVyPjxmb3JlaWduLWtleXM+PGtleSBhcHA9IkVOIiBkYi1pZD0ienB2YXZ6MnZkd3NhemRl
d2V6OXZzZGQ0ZHp6cmZhOXJ2cnhyIiB0aW1lc3RhbXA9IjE3MTE4NTE2ODEiPjgyODg8L2tleT48
L2ZvcmVpZ24ta2V5cz48cmVmLXR5cGUgbmFtZT0iSm91cm5hbCBBcnRpY2xlIj4xNzwvcmVmLXR5
cGU+PGNvbnRyaWJ1dG9ycz48YXV0aG9ycz48YXV0aG9yPlJhc3RtYW5lc2gsIE0uIE0uPC9hdXRo
b3I+PGF1dGhvcj5CbHV5c3NlbiwgSC4gQS48L2F1dGhvcj48YXV0aG9yPkpvbGVzLCBKLiBBLjwv
YXV0aG9yPjxhdXRob3I+Qm9lciwgUC48L2F1dGhvcj48YXV0aG9yPldpbGxla2VzLCBOLjwvYXV0
aG9yPjxhdXRob3I+QnJhYW0sIEIuPC9hdXRob3I+PC9hdXRob3JzPjwvY29udHJpYnV0b3JzPjxh
dXRoLWFkZHJlc3M+RGVwYXJ0bWVudCBvZiBOZXBocm9sb2d5IGFuZCBIeXBlcnRlbnNpb24sIFVu
aXZlcnNpdHkgTWVkaWNhbCBDZW50ZXIgVXRyZWNodCwgVGhlIE5ldGhlcmxhbmRzLjwvYXV0aC1h
ZGRyZXNzPjx0aXRsZXM+PHRpdGxlPkluY3JlYXNlZCBleHByZXNzaW9uIG9mIFNPQ1MzIGluIG1v
bm9jeXRlcyBhbmQgU09DUzEgaW4gbHltcGhvY3l0ZXMgY29ycmVsYXRlcyB3aXRoIHByb2dyZXNz
aXZlIGxvc3Mgb2YgcmVuYWwgZnVuY3Rpb24gYW5kIGNhcmRpb3Zhc2N1bGFyIHJpc2sgZmFjdG9y
cyBpbiBjaHJvbmljIGtpZG5leSBkaXNlYXNlPC90aXRsZT48c2Vjb25kYXJ5LXRpdGxlPkV1ciBK
IFBoYXJtYWNvbDwvc2Vjb25kYXJ5LXRpdGxlPjwvdGl0bGVzPjxwZXJpb2RpY2FsPjxmdWxsLXRp
dGxlPkV1cm9wZWFuIEpvdXJuYWwgb2YgUGhhcm1hY29sb2d5PC9mdWxsLXRpdGxlPjxhYmJyLTE+
RXVyLiBKLiBQaGFybWFjb2wuPC9hYmJyLTE+PGFiYnItMj5FdXIgSiBQaGFybWFjb2w8L2FiYnIt
Mj48L3BlcmlvZGljYWw+PHBhZ2VzPjk5LTEwNDwvcGFnZXM+PHZvbHVtZT41OTM8L3ZvbHVtZT48
bnVtYmVyPjEtMzwvbnVtYmVyPjxlZGl0aW9uPjIwMDgwNzEyPC9lZGl0aW9uPjxrZXl3b3Jkcz48
a2V5d29yZD5BZ2VkPC9rZXl3b3JkPjxrZXl3b3JkPkJpb21hcmtlcnM8L2tleXdvcmQ+PGtleXdv
cmQ+Qmxvb2QgUHJlc3N1cmUvcGh5c2lvbG9neTwva2V5d29yZD48a2V5d29yZD5DYXJkaW92YXNj
dWxhciBEaXNlYXNlcy9lcGlkZW1pb2xvZ3kvKm1ldGFib2xpc208L2tleXdvcmQ+PGtleXdvcmQ+
Q3l0b2tpbmVzL2Jsb29kPC9rZXl3b3JkPjxrZXl3b3JkPkRpc2Vhc2UgUHJvZ3Jlc3Npb248L2tl
eXdvcmQ+PGtleXdvcmQ+RmVtYWxlPC9rZXl3b3JkPjxrZXl3b3JkPkdsb21lcnVsYXIgRmlsdHJh
dGlvbiBSYXRlPC9rZXl3b3JkPjxrZXl3b3JkPkh1bWFuczwva2V5d29yZD48a2V5d29yZD5JbnRl
cmxldWtpbi02L3BoYXJtYWNvbG9neTwva2V5d29yZD48a2V5d29yZD5LaWRuZXkgRmFpbHVyZSwg
Q2hyb25pYy9jb21wbGljYXRpb25zLyptZXRhYm9saXNtLypwYXRob2xvZ3k8L2tleXdvcmQ+PGtl
eXdvcmQ+S2lkbmV5IEZ1bmN0aW9uIFRlc3RzPC9rZXl3b3JkPjxrZXl3b3JkPkx5bXBob2N5dGVz
LyptZXRhYm9saXNtPC9rZXl3b3JkPjxrZXl3b3JkPk1hbGU8L2tleXdvcmQ+PGtleXdvcmQ+TWlk
ZGxlIEFnZWQ8L2tleXdvcmQ+PGtleXdvcmQ+TW9ub2N5dGVzLyptZXRhYm9saXNtPC9rZXl3b3Jk
PjxrZXl3b3JkPlJldmVyc2UgVHJhbnNjcmlwdGFzZSBQb2x5bWVyYXNlIENoYWluIFJlYWN0aW9u
PC9rZXl3b3JkPjxrZXl3b3JkPlJpc2sgRmFjdG9yczwva2V5d29yZD48a2V5d29yZD5TdXBwcmVz
c29yIG9mIEN5dG9raW5lIFNpZ25hbGluZyAxIFByb3RlaW48L2tleXdvcmQ+PGtleXdvcmQ+U3Vw
cHJlc3NvciBvZiBDeXRva2luZSBTaWduYWxpbmcgMyBQcm90ZWluPC9rZXl3b3JkPjxrZXl3b3Jk
PlN1cHByZXNzb3Igb2YgQ3l0b2tpbmUgU2lnbmFsaW5nIFByb3RlaW5zLypiaW9zeW50aGVzaXMv
Z2VuZXRpY3M8L2tleXdvcmQ+PC9rZXl3b3Jkcz48ZGF0ZXM+PHllYXI+MjAwODwveWVhcj48cHVi
LWRhdGVzPjxkYXRlPlNlcCAyODwvZGF0ZT48L3B1Yi1kYXRlcz48L2RhdGVzPjxpc2JuPjAwMTQt
Mjk5OSAoUHJpbnQpJiN4RDswMDE0LTI5OTk8L2lzYm4+PGFjY2Vzc2lvbi1udW0+MTg2NTY0Njc8
L2FjY2Vzc2lvbi1udW0+PHVybHM+PC91cmxzPjxlbGVjdHJvbmljLXJlc291cmNlLW51bT4xMC4x
MDE2L2ouZWpwaGFyLjIwMDguMDcuMDEzPC9lbGVjdHJvbmljLXJlc291cmNlLW51bT48cmVtb3Rl
LWRhdGFiYXNlLXByb3ZpZGVyPk5MTTwvcmVtb3RlLWRhdGFiYXNlLXByb3ZpZGVyPjxsYW5ndWFn
ZT5lbmc8L2xhbmd1YWdlPjwvcmVjb3JkPjwvQ2l0ZT48L0VuZE5vdGU+AG==
</w:fldData>
              </w:fldChar>
            </w:r>
            <w:r w:rsidR="00C934FB">
              <w:rPr>
                <w:rFonts w:ascii="Times New Roman" w:hAnsi="Times New Roman" w:cs="Times New Roman"/>
              </w:rPr>
              <w:instrText xml:space="preserve"> ADDIN EN.CITE.DATA </w:instrText>
            </w:r>
            <w:r w:rsidR="00C934FB">
              <w:rPr>
                <w:rFonts w:ascii="Times New Roman" w:hAnsi="Times New Roman" w:cs="Times New Roman"/>
              </w:rPr>
            </w:r>
            <w:r w:rsidR="00C934FB">
              <w:rPr>
                <w:rFonts w:ascii="Times New Roman" w:hAnsi="Times New Roman" w:cs="Times New Roman"/>
              </w:rPr>
              <w:fldChar w:fldCharType="end"/>
            </w:r>
            <w:r w:rsidRPr="00EA30F1">
              <w:rPr>
                <w:rFonts w:ascii="Times New Roman" w:hAnsi="Times New Roman" w:cs="Times New Roman"/>
              </w:rPr>
            </w:r>
            <w:r w:rsidRPr="00EA30F1">
              <w:rPr>
                <w:rFonts w:ascii="Times New Roman" w:hAnsi="Times New Roman" w:cs="Times New Roman"/>
              </w:rPr>
              <w:fldChar w:fldCharType="separate"/>
            </w:r>
            <w:r w:rsidR="00C934FB" w:rsidRPr="00C934FB">
              <w:rPr>
                <w:rFonts w:ascii="Times New Roman" w:hAnsi="Times New Roman" w:cs="Times New Roman"/>
                <w:noProof/>
                <w:vertAlign w:val="superscript"/>
              </w:rPr>
              <w:t>19</w:t>
            </w:r>
            <w:r w:rsidRPr="00EA30F1">
              <w:rPr>
                <w:rFonts w:ascii="Times New Roman" w:hAnsi="Times New Roman" w:cs="Times New Roman"/>
              </w:rPr>
              <w:fldChar w:fldCharType="end"/>
            </w:r>
          </w:p>
        </w:tc>
        <w:tc>
          <w:tcPr>
            <w:tcW w:w="1276" w:type="dxa"/>
          </w:tcPr>
          <w:p w14:paraId="3E057021"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Cross-sectional </w:t>
            </w:r>
          </w:p>
        </w:tc>
        <w:tc>
          <w:tcPr>
            <w:tcW w:w="992" w:type="dxa"/>
          </w:tcPr>
          <w:p w14:paraId="71AB748E"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20 (40)</w:t>
            </w:r>
          </w:p>
        </w:tc>
        <w:tc>
          <w:tcPr>
            <w:tcW w:w="1682" w:type="dxa"/>
          </w:tcPr>
          <w:p w14:paraId="59A3723B"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GP (Netherlands) / 59.9 ± 11</w:t>
            </w:r>
          </w:p>
        </w:tc>
        <w:tc>
          <w:tcPr>
            <w:tcW w:w="1063" w:type="dxa"/>
          </w:tcPr>
          <w:p w14:paraId="6E622B01"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25.1 ± 3.9</w:t>
            </w:r>
          </w:p>
        </w:tc>
        <w:tc>
          <w:tcPr>
            <w:tcW w:w="4017" w:type="dxa"/>
          </w:tcPr>
          <w:p w14:paraId="4718C2F1" w14:textId="77777777" w:rsidR="00EA30F1" w:rsidRPr="00EA30F1" w:rsidRDefault="00EA30F1" w:rsidP="007E4096">
            <w:pPr>
              <w:rPr>
                <w:rFonts w:ascii="Times New Roman" w:eastAsia="Calibri" w:hAnsi="Times New Roman" w:cs="Times New Roman"/>
                <w:szCs w:val="22"/>
              </w:rPr>
            </w:pPr>
            <w:r w:rsidRPr="00EA30F1">
              <w:rPr>
                <w:rFonts w:ascii="Times New Roman" w:eastAsia="Calibri" w:hAnsi="Times New Roman" w:cs="Times New Roman"/>
                <w:szCs w:val="22"/>
              </w:rPr>
              <w:t>There is a significant relationship between plasma monocyte SOCS3 and eGFR (r=−0.70, p&lt;0.05) as well as urea (r=0.80, p&lt;0.01).</w:t>
            </w:r>
          </w:p>
        </w:tc>
        <w:tc>
          <w:tcPr>
            <w:tcW w:w="2452" w:type="dxa"/>
          </w:tcPr>
          <w:p w14:paraId="1BFB81E0"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None</w:t>
            </w:r>
          </w:p>
        </w:tc>
      </w:tr>
      <w:tr w:rsidR="00EA30F1" w:rsidRPr="00EA30F1" w14:paraId="2267CB2C" w14:textId="77777777" w:rsidTr="00696B7A">
        <w:trPr>
          <w:trHeight w:val="299"/>
        </w:trPr>
        <w:tc>
          <w:tcPr>
            <w:tcW w:w="1413" w:type="dxa"/>
          </w:tcPr>
          <w:p w14:paraId="43166856" w14:textId="2DBCA261" w:rsidR="00EA30F1" w:rsidRPr="00EA30F1" w:rsidRDefault="00EA30F1" w:rsidP="007E4096">
            <w:pPr>
              <w:rPr>
                <w:rFonts w:ascii="Times New Roman" w:hAnsi="Times New Roman" w:cs="Times New Roman"/>
                <w:szCs w:val="22"/>
                <w:lang w:val="it-IT"/>
              </w:rPr>
            </w:pPr>
            <w:r w:rsidRPr="00EA30F1">
              <w:rPr>
                <w:rFonts w:ascii="Times New Roman" w:eastAsia="Calibri" w:hAnsi="Times New Roman" w:cs="Times New Roman"/>
                <w:szCs w:val="22"/>
                <w:lang w:val="it-IT"/>
              </w:rPr>
              <w:t xml:space="preserve">Serum ICAM-1  </w:t>
            </w:r>
            <w:r w:rsidRPr="00EA30F1">
              <w:rPr>
                <w:rFonts w:ascii="Times New Roman" w:eastAsia="Calibri" w:hAnsi="Times New Roman" w:cs="Times New Roman"/>
              </w:rPr>
              <w:fldChar w:fldCharType="begin">
                <w:fldData xml:space="preserve">PEVuZE5vdGU+PENpdGU+PEF1dGhvcj5NYXJjb3ZlY2NoaW88L0F1dGhvcj48WWVhcj4yMDE3PC9Z
ZWFyPjxSZWNOdW0+MzU5NDI8L1JlY051bT48RGlzcGxheVRleHQ+PHN0eWxlIGZhY2U9InN1cGVy
c2NyaXB0Ij4yMDwvc3R5bGU+PC9EaXNwbGF5VGV4dD48cmVjb3JkPjxyZWMtbnVtYmVyPjM1OTQy
PC9yZWMtbnVtYmVyPjxmb3JlaWduLWtleXM+PGtleSBhcHA9IkVOIiBkYi1pZD0icnMwMDA1d3Jl
ZHN4emxlOXdhZnh6MjBpNXZ3YTVyYXpzZno1IiB0aW1lc3RhbXA9IjE2OTc1MjM5MzgiPjM1OTQy
PC9rZXk+PC9mb3JlaWduLWtleXM+PHJlZi10eXBlIG5hbWU9IkpvdXJuYWwgQXJ0aWNsZSI+MTc8
L3JlZi10eXBlPjxjb250cmlidXRvcnM+PGF1dGhvcnM+PGF1dGhvcj5NYXJjb3ZlY2NoaW8sIE0u
IEwuPC9hdXRob3I+PGF1dGhvcj5kZSBHaW9yZ2lzLCBULjwvYXV0aG9yPjxhdXRob3I+RGkgR2lv
dmFubmksIEkuPC9hdXRob3I+PGF1dGhvcj5DaGlhdmFyb2xpLCBWLjwvYXV0aG9yPjxhdXRob3I+
Q2hpYXJlbGxpLCBGLjwvYXV0aG9yPjxhdXRob3I+TW9obiwgQS48L2F1dGhvcj48L2F1dGhvcnM+
PC9jb250cmlidXRvcnM+PGF1dGgtYWRkcmVzcz5EZXBhcnRtZW50IG9mIFBhZWRpYXRyaWNzLCAm
cXVvdDtHLiBkJmFwb3M7QW5udW56aW8mcXVvdDsgVW5pdmVyc2l0eSwgQ2hpZXRpLCBJdGFseS4m
I3hEO0NlbnRlciBvZiBFeGNlbGxlbmNlIG9uIEFnaW5nLCAmcXVvdDtHLiBkJmFwb3M7QW5udW56
aW8mcXVvdDsgVW5pdmVyc2l0eSBGb3VuZGF0aW9uLCBDaGlldGksIEl0YWx5LjwvYXV0aC1hZGRy
ZXNzPjx0aXRsZXM+PHRpdGxlPkFzc29jaWF0aW9uIGJldHdlZW4gbWFya2VycyBvZiBlbmRvdGhl
bGlhbCBkeXNmdW5jdGlvbiBhbmQgZWFybHkgc2lnbnMgb2YgcmVuYWwgZHlzZnVuY3Rpb24gaW4g
cGVkaWF0cmljIG9iZXNpdHkgYW5kIHR5cGUgMSBkaWFiZXRlczwvdGl0bGU+PHNlY29uZGFyeS10
aXRsZT5QZWRpYXRyIERpYWJldGVzPC9zZWNvbmRhcnktdGl0bGU+PC90aXRsZXM+PHBlcmlvZGlj
YWw+PGZ1bGwtdGl0bGU+UGVkaWF0ciBEaWFiZXRlczwvZnVsbC10aXRsZT48L3BlcmlvZGljYWw+
PHBhZ2VzPjI4My0yODk8L3BhZ2VzPjx2b2x1bWU+MTg8L3ZvbHVtZT48bnVtYmVyPjQ8L251bWJl
cj48ZWRpdGlvbj4yMDE2MDYwMTwvZWRpdGlvbj48a2V5d29yZHM+PGtleXdvcmQ+QWRvbGVzY2Vu
dDwva2V5d29yZD48a2V5d29yZD5CaW9tYXJrZXJzL2Jsb29kL3VyaW5lPC9rZXl3b3JkPjxrZXl3
b3JkPkJvZHkgTWFzcyBJbmRleDwva2V5d29yZD48a2V5d29yZD5DYXJkaW92YXNjdWxhciBEaXNl
YXNlcy9jb21wbGljYXRpb25zL2VwaWRlbWlvbG9neTwva2V5d29yZD48a2V5d29yZD5DaGlsZDwv
a2V5d29yZD48a2V5d29yZD5Dcm9zcy1TZWN0aW9uYWwgU3R1ZGllczwva2V5d29yZD48a2V5d29y
ZD5EaWFiZXRlcyBNZWxsaXR1cywgVHlwZSAxLypjb21wbGljYXRpb25zPC9rZXl3b3JkPjxrZXl3
b3JkPkRpYWJldGljIEFuZ2lvcGF0aGllcy9jb21wbGljYXRpb25zL2VwaWRlbWlvbG9neS9tZXRh
Ym9saXNtLypwaHlzaW9wYXRob2xvZ3k8L2tleXdvcmQ+PGtleXdvcmQ+RGlhYmV0aWMgQ2FyZGlv
bXlvcGF0aGllcy9jb21wbGljYXRpb25zL2VwaWRlbWlvbG9neTwva2V5d29yZD48a2V5d29yZD5E
aWFiZXRpYyBOZXBocm9wYXRoaWVzL2NvbXBsaWNhdGlvbnMvZGlhZ25vc2lzL21ldGFib2xpc20v
KnBoeXNpb3BhdGhvbG9neTwva2V5d29yZD48a2V5d29yZD5FYXJseSBEaWFnbm9zaXM8L2tleXdv
cmQ+PGtleXdvcmQ+RW5kb3RoZWxpdW0sIFZhc2N1bGFyLypwaHlzaW9wYXRob2xvZ3k8L2tleXdv
cmQ+PGtleXdvcmQ+RmVtYWxlPC9rZXl3b3JkPjxrZXl3b3JkPkdsb21lcnVsYXIgRmlsdHJhdGlv
biBSYXRlPC9rZXl3b3JkPjxrZXl3b3JkPkh1bWFuczwva2V5d29yZD48a2V5d29yZD5JbnRlcmNl
bGx1bGFyIEFkaGVzaW9uIE1vbGVjdWxlLTEvKmJsb29kPC9rZXl3b3JkPjxrZXl3b3JkPkl0YWx5
L2VwaWRlbWlvbG9neTwva2V5d29yZD48a2V5d29yZD5NYWxlPC9rZXl3b3JkPjxrZXl3b3JkPlBl
ZGlhdHJpYyBPYmVzaXR5Lypjb21wbGljYXRpb25zPC9rZXl3b3JkPjxrZXl3b3JkPlJlbmFsIElu
c3VmZmljaWVuY3kvY29tcGxpY2F0aW9ucy9kaWFnbm9zaXMvbWV0YWJvbGlzbS8qcGh5c2lvcGF0
aG9sb2d5PC9rZXl3b3JkPjxrZXl3b3JkPlJpc2sgRmFjdG9yczwva2V5d29yZD48a2V5d29yZD5T
ZXZlcml0eSBvZiBJbGxuZXNzIEluZGV4PC9rZXl3b3JkPjxrZXl3b3JkPmNoaWxkcmVuPC9rZXl3
b3JkPjxrZXl3b3JkPmludGVyY2VsbHVsYXIgYWRoZXNpb24gbW9sZWN1bGUtMTwva2V5d29yZD48
a2V5d29yZD5teWVsb3Blcm94aWRhc2U8L2tleXdvcmQ+PGtleXdvcmQ+b2Jlc2l0eTwva2V5d29y
ZD48a2V5d29yZD50eXBlIDEgZGlhYmV0ZXM8L2tleXdvcmQ+PC9rZXl3b3Jkcz48ZGF0ZXM+PHll
YXI+MjAxNzwveWVhcj48cHViLWRhdGVzPjxkYXRlPkp1bjwvZGF0ZT48L3B1Yi1kYXRlcz48L2Rh
dGVzPjxpc2JuPjEzOTktNTQzeDwvaXNibj48YWNjZXNzaW9uLW51bT4yNzI0NjYyNTwvYWNjZXNz
aW9uLW51bT48dXJscz48L3VybHM+PGVsZWN0cm9uaWMtcmVzb3VyY2UtbnVtPjEwLjExMTEvcGVk
aS4xMjM5MTwvZWxlY3Ryb25pYy1yZXNvdXJjZS1udW0+PHJlbW90ZS1kYXRhYmFzZS1wcm92aWRl
cj5OTE08L3JlbW90ZS1kYXRhYmFzZS1wcm92aWRlcj48bGFuZ3VhZ2U+ZW5nPC9sYW5ndWFnZT48
L3JlY29yZD48L0NpdGU+PC9FbmROb3RlPgB=
</w:fldData>
              </w:fldChar>
            </w:r>
            <w:r w:rsidR="00C934FB">
              <w:rPr>
                <w:rFonts w:ascii="Times New Roman" w:eastAsia="Calibri" w:hAnsi="Times New Roman" w:cs="Times New Roman"/>
              </w:rPr>
              <w:instrText xml:space="preserve"> ADDIN EN.CITE </w:instrText>
            </w:r>
            <w:r w:rsidR="00C934FB">
              <w:rPr>
                <w:rFonts w:ascii="Times New Roman" w:eastAsia="Calibri" w:hAnsi="Times New Roman" w:cs="Times New Roman"/>
              </w:rPr>
              <w:fldChar w:fldCharType="begin">
                <w:fldData xml:space="preserve">PEVuZE5vdGU+PENpdGU+PEF1dGhvcj5NYXJjb3ZlY2NoaW88L0F1dGhvcj48WWVhcj4yMDE3PC9Z
ZWFyPjxSZWNOdW0+MzU5NDI8L1JlY051bT48RGlzcGxheVRleHQ+PHN0eWxlIGZhY2U9InN1cGVy
c2NyaXB0Ij4yMDwvc3R5bGU+PC9EaXNwbGF5VGV4dD48cmVjb3JkPjxyZWMtbnVtYmVyPjM1OTQy
PC9yZWMtbnVtYmVyPjxmb3JlaWduLWtleXM+PGtleSBhcHA9IkVOIiBkYi1pZD0icnMwMDA1d3Jl
ZHN4emxlOXdhZnh6MjBpNXZ3YTVyYXpzZno1IiB0aW1lc3RhbXA9IjE2OTc1MjM5MzgiPjM1OTQy
PC9rZXk+PC9mb3JlaWduLWtleXM+PHJlZi10eXBlIG5hbWU9IkpvdXJuYWwgQXJ0aWNsZSI+MTc8
L3JlZi10eXBlPjxjb250cmlidXRvcnM+PGF1dGhvcnM+PGF1dGhvcj5NYXJjb3ZlY2NoaW8sIE0u
IEwuPC9hdXRob3I+PGF1dGhvcj5kZSBHaW9yZ2lzLCBULjwvYXV0aG9yPjxhdXRob3I+RGkgR2lv
dmFubmksIEkuPC9hdXRob3I+PGF1dGhvcj5DaGlhdmFyb2xpLCBWLjwvYXV0aG9yPjxhdXRob3I+
Q2hpYXJlbGxpLCBGLjwvYXV0aG9yPjxhdXRob3I+TW9obiwgQS48L2F1dGhvcj48L2F1dGhvcnM+
PC9jb250cmlidXRvcnM+PGF1dGgtYWRkcmVzcz5EZXBhcnRtZW50IG9mIFBhZWRpYXRyaWNzLCAm
cXVvdDtHLiBkJmFwb3M7QW5udW56aW8mcXVvdDsgVW5pdmVyc2l0eSwgQ2hpZXRpLCBJdGFseS4m
I3hEO0NlbnRlciBvZiBFeGNlbGxlbmNlIG9uIEFnaW5nLCAmcXVvdDtHLiBkJmFwb3M7QW5udW56
aW8mcXVvdDsgVW5pdmVyc2l0eSBGb3VuZGF0aW9uLCBDaGlldGksIEl0YWx5LjwvYXV0aC1hZGRy
ZXNzPjx0aXRsZXM+PHRpdGxlPkFzc29jaWF0aW9uIGJldHdlZW4gbWFya2VycyBvZiBlbmRvdGhl
bGlhbCBkeXNmdW5jdGlvbiBhbmQgZWFybHkgc2lnbnMgb2YgcmVuYWwgZHlzZnVuY3Rpb24gaW4g
cGVkaWF0cmljIG9iZXNpdHkgYW5kIHR5cGUgMSBkaWFiZXRlczwvdGl0bGU+PHNlY29uZGFyeS10
aXRsZT5QZWRpYXRyIERpYWJldGVzPC9zZWNvbmRhcnktdGl0bGU+PC90aXRsZXM+PHBlcmlvZGlj
YWw+PGZ1bGwtdGl0bGU+UGVkaWF0ciBEaWFiZXRlczwvZnVsbC10aXRsZT48L3BlcmlvZGljYWw+
PHBhZ2VzPjI4My0yODk8L3BhZ2VzPjx2b2x1bWU+MTg8L3ZvbHVtZT48bnVtYmVyPjQ8L251bWJl
cj48ZWRpdGlvbj4yMDE2MDYwMTwvZWRpdGlvbj48a2V5d29yZHM+PGtleXdvcmQ+QWRvbGVzY2Vu
dDwva2V5d29yZD48a2V5d29yZD5CaW9tYXJrZXJzL2Jsb29kL3VyaW5lPC9rZXl3b3JkPjxrZXl3
b3JkPkJvZHkgTWFzcyBJbmRleDwva2V5d29yZD48a2V5d29yZD5DYXJkaW92YXNjdWxhciBEaXNl
YXNlcy9jb21wbGljYXRpb25zL2VwaWRlbWlvbG9neTwva2V5d29yZD48a2V5d29yZD5DaGlsZDwv
a2V5d29yZD48a2V5d29yZD5Dcm9zcy1TZWN0aW9uYWwgU3R1ZGllczwva2V5d29yZD48a2V5d29y
ZD5EaWFiZXRlcyBNZWxsaXR1cywgVHlwZSAxLypjb21wbGljYXRpb25zPC9rZXl3b3JkPjxrZXl3
b3JkPkRpYWJldGljIEFuZ2lvcGF0aGllcy9jb21wbGljYXRpb25zL2VwaWRlbWlvbG9neS9tZXRh
Ym9saXNtLypwaHlzaW9wYXRob2xvZ3k8L2tleXdvcmQ+PGtleXdvcmQ+RGlhYmV0aWMgQ2FyZGlv
bXlvcGF0aGllcy9jb21wbGljYXRpb25zL2VwaWRlbWlvbG9neTwva2V5d29yZD48a2V5d29yZD5E
aWFiZXRpYyBOZXBocm9wYXRoaWVzL2NvbXBsaWNhdGlvbnMvZGlhZ25vc2lzL21ldGFib2xpc20v
KnBoeXNpb3BhdGhvbG9neTwva2V5d29yZD48a2V5d29yZD5FYXJseSBEaWFnbm9zaXM8L2tleXdv
cmQ+PGtleXdvcmQ+RW5kb3RoZWxpdW0sIFZhc2N1bGFyLypwaHlzaW9wYXRob2xvZ3k8L2tleXdv
cmQ+PGtleXdvcmQ+RmVtYWxlPC9rZXl3b3JkPjxrZXl3b3JkPkdsb21lcnVsYXIgRmlsdHJhdGlv
biBSYXRlPC9rZXl3b3JkPjxrZXl3b3JkPkh1bWFuczwva2V5d29yZD48a2V5d29yZD5JbnRlcmNl
bGx1bGFyIEFkaGVzaW9uIE1vbGVjdWxlLTEvKmJsb29kPC9rZXl3b3JkPjxrZXl3b3JkPkl0YWx5
L2VwaWRlbWlvbG9neTwva2V5d29yZD48a2V5d29yZD5NYWxlPC9rZXl3b3JkPjxrZXl3b3JkPlBl
ZGlhdHJpYyBPYmVzaXR5Lypjb21wbGljYXRpb25zPC9rZXl3b3JkPjxrZXl3b3JkPlJlbmFsIElu
c3VmZmljaWVuY3kvY29tcGxpY2F0aW9ucy9kaWFnbm9zaXMvbWV0YWJvbGlzbS8qcGh5c2lvcGF0
aG9sb2d5PC9rZXl3b3JkPjxrZXl3b3JkPlJpc2sgRmFjdG9yczwva2V5d29yZD48a2V5d29yZD5T
ZXZlcml0eSBvZiBJbGxuZXNzIEluZGV4PC9rZXl3b3JkPjxrZXl3b3JkPmNoaWxkcmVuPC9rZXl3
b3JkPjxrZXl3b3JkPmludGVyY2VsbHVsYXIgYWRoZXNpb24gbW9sZWN1bGUtMTwva2V5d29yZD48
a2V5d29yZD5teWVsb3Blcm94aWRhc2U8L2tleXdvcmQ+PGtleXdvcmQ+b2Jlc2l0eTwva2V5d29y
ZD48a2V5d29yZD50eXBlIDEgZGlhYmV0ZXM8L2tleXdvcmQ+PC9rZXl3b3Jkcz48ZGF0ZXM+PHll
YXI+MjAxNzwveWVhcj48cHViLWRhdGVzPjxkYXRlPkp1bjwvZGF0ZT48L3B1Yi1kYXRlcz48L2Rh
dGVzPjxpc2JuPjEzOTktNTQzeDwvaXNibj48YWNjZXNzaW9uLW51bT4yNzI0NjYyNTwvYWNjZXNz
aW9uLW51bT48dXJscz48L3VybHM+PGVsZWN0cm9uaWMtcmVzb3VyY2UtbnVtPjEwLjExMTEvcGVk
aS4xMjM5MTwvZWxlY3Ryb25pYy1yZXNvdXJjZS1udW0+PHJlbW90ZS1kYXRhYmFzZS1wcm92aWRl
cj5OTE08L3JlbW90ZS1kYXRhYmFzZS1wcm92aWRlcj48bGFuZ3VhZ2U+ZW5nPC9sYW5ndWFnZT48
L3JlY29yZD48L0NpdGU+PC9FbmROb3RlPgB=
</w:fldData>
              </w:fldChar>
            </w:r>
            <w:r w:rsidR="00C934FB">
              <w:rPr>
                <w:rFonts w:ascii="Times New Roman" w:eastAsia="Calibri" w:hAnsi="Times New Roman" w:cs="Times New Roman"/>
              </w:rPr>
              <w:instrText xml:space="preserve"> ADDIN EN.CITE.DATA </w:instrText>
            </w:r>
            <w:r w:rsidR="00C934FB">
              <w:rPr>
                <w:rFonts w:ascii="Times New Roman" w:eastAsia="Calibri" w:hAnsi="Times New Roman" w:cs="Times New Roman"/>
              </w:rPr>
            </w:r>
            <w:r w:rsidR="00C934FB">
              <w:rPr>
                <w:rFonts w:ascii="Times New Roman" w:eastAsia="Calibri" w:hAnsi="Times New Roman" w:cs="Times New Roman"/>
              </w:rPr>
              <w:fldChar w:fldCharType="end"/>
            </w:r>
            <w:r w:rsidRPr="00EA30F1">
              <w:rPr>
                <w:rFonts w:ascii="Times New Roman" w:eastAsia="Calibri" w:hAnsi="Times New Roman" w:cs="Times New Roman"/>
              </w:rPr>
            </w:r>
            <w:r w:rsidRPr="00EA30F1">
              <w:rPr>
                <w:rFonts w:ascii="Times New Roman" w:eastAsia="Calibri" w:hAnsi="Times New Roman" w:cs="Times New Roman"/>
              </w:rPr>
              <w:fldChar w:fldCharType="separate"/>
            </w:r>
            <w:r w:rsidR="00C934FB" w:rsidRPr="00C934FB">
              <w:rPr>
                <w:rFonts w:ascii="Times New Roman" w:eastAsia="Calibri" w:hAnsi="Times New Roman" w:cs="Times New Roman"/>
                <w:noProof/>
                <w:vertAlign w:val="superscript"/>
              </w:rPr>
              <w:t>20</w:t>
            </w:r>
            <w:r w:rsidRPr="00EA30F1">
              <w:rPr>
                <w:rFonts w:ascii="Times New Roman" w:eastAsia="Calibri" w:hAnsi="Times New Roman" w:cs="Times New Roman"/>
              </w:rPr>
              <w:fldChar w:fldCharType="end"/>
            </w:r>
          </w:p>
        </w:tc>
        <w:tc>
          <w:tcPr>
            <w:tcW w:w="1276" w:type="dxa"/>
          </w:tcPr>
          <w:p w14:paraId="4DAD7F29"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Cross-sectional</w:t>
            </w:r>
          </w:p>
        </w:tc>
        <w:tc>
          <w:tcPr>
            <w:tcW w:w="992" w:type="dxa"/>
          </w:tcPr>
          <w:p w14:paraId="13F43285"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120 (50)</w:t>
            </w:r>
          </w:p>
        </w:tc>
        <w:tc>
          <w:tcPr>
            <w:tcW w:w="1682" w:type="dxa"/>
          </w:tcPr>
          <w:p w14:paraId="1A42DE01"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Paediatric (Italy) / 12.6 ± 2.8</w:t>
            </w:r>
          </w:p>
        </w:tc>
        <w:tc>
          <w:tcPr>
            <w:tcW w:w="1063" w:type="dxa"/>
          </w:tcPr>
          <w:p w14:paraId="124B7CFF"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NA</w:t>
            </w:r>
          </w:p>
        </w:tc>
        <w:tc>
          <w:tcPr>
            <w:tcW w:w="4017" w:type="dxa"/>
          </w:tcPr>
          <w:p w14:paraId="7506F1B0" w14:textId="77777777" w:rsidR="00EA30F1" w:rsidRPr="00EA30F1" w:rsidRDefault="00EA30F1" w:rsidP="007E4096">
            <w:pPr>
              <w:rPr>
                <w:rFonts w:ascii="Times New Roman" w:hAnsi="Times New Roman" w:cs="Times New Roman"/>
                <w:szCs w:val="22"/>
              </w:rPr>
            </w:pPr>
            <w:r w:rsidRPr="00EA30F1">
              <w:rPr>
                <w:rFonts w:ascii="Times New Roman" w:eastAsia="Calibri" w:hAnsi="Times New Roman" w:cs="Times New Roman"/>
                <w:szCs w:val="22"/>
              </w:rPr>
              <w:t>Significant associations were found between serum ICAM-1 and eGFR (β=0.19, p=0.04) and AER (β=0.21, p=0.03).</w:t>
            </w:r>
          </w:p>
        </w:tc>
        <w:tc>
          <w:tcPr>
            <w:tcW w:w="2452" w:type="dxa"/>
          </w:tcPr>
          <w:p w14:paraId="2672EFD7"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BMI</w:t>
            </w:r>
          </w:p>
        </w:tc>
      </w:tr>
      <w:tr w:rsidR="00EA30F1" w:rsidRPr="00EA30F1" w14:paraId="695DAE7E" w14:textId="77777777" w:rsidTr="00696B7A">
        <w:trPr>
          <w:trHeight w:val="299"/>
        </w:trPr>
        <w:tc>
          <w:tcPr>
            <w:tcW w:w="12895" w:type="dxa"/>
            <w:gridSpan w:val="7"/>
            <w:shd w:val="clear" w:color="auto" w:fill="E8E8E8" w:themeFill="background2"/>
          </w:tcPr>
          <w:p w14:paraId="02EA1614" w14:textId="77777777" w:rsidR="00EA30F1" w:rsidRPr="00EA30F1" w:rsidRDefault="00EA30F1" w:rsidP="007E4096">
            <w:pPr>
              <w:rPr>
                <w:rFonts w:ascii="Times New Roman" w:hAnsi="Times New Roman" w:cs="Times New Roman"/>
                <w:szCs w:val="22"/>
              </w:rPr>
            </w:pPr>
            <w:r w:rsidRPr="00EA30F1">
              <w:rPr>
                <w:rFonts w:ascii="Times New Roman" w:eastAsia="Calibri" w:hAnsi="Times New Roman" w:cs="Times New Roman"/>
                <w:b/>
                <w:bCs/>
                <w:szCs w:val="22"/>
              </w:rPr>
              <w:t>Biomarkers of oxidative stress</w:t>
            </w:r>
          </w:p>
        </w:tc>
      </w:tr>
      <w:tr w:rsidR="00EA30F1" w:rsidRPr="00EA30F1" w14:paraId="0EB71C2F" w14:textId="77777777" w:rsidTr="00696B7A">
        <w:trPr>
          <w:trHeight w:val="299"/>
        </w:trPr>
        <w:tc>
          <w:tcPr>
            <w:tcW w:w="1413" w:type="dxa"/>
          </w:tcPr>
          <w:p w14:paraId="49FBFE94" w14:textId="7CF7E1E4"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Plasma</w:t>
            </w:r>
            <w:r w:rsidRPr="00EA30F1">
              <w:rPr>
                <w:rFonts w:ascii="Times New Roman" w:hAnsi="Times New Roman" w:cs="Times New Roman"/>
                <w:b/>
                <w:bCs/>
                <w:szCs w:val="22"/>
              </w:rPr>
              <w:t xml:space="preserve"> </w:t>
            </w:r>
            <w:r w:rsidRPr="00EA30F1">
              <w:rPr>
                <w:rFonts w:ascii="Times New Roman" w:hAnsi="Times New Roman" w:cs="Times New Roman"/>
                <w:szCs w:val="22"/>
              </w:rPr>
              <w:t xml:space="preserve">ADMA </w:t>
            </w:r>
            <w:r w:rsidRPr="00EA30F1">
              <w:rPr>
                <w:rFonts w:ascii="Times New Roman" w:hAnsi="Times New Roman" w:cs="Times New Roman"/>
              </w:rPr>
              <w:fldChar w:fldCharType="begin">
                <w:fldData xml:space="preserve">PEVuZE5vdGU+PENpdGU+PEF1dGhvcj5GbGlzZXI8L0F1dGhvcj48WWVhcj4yMDA1PC9ZZWFyPjxS
ZWNOdW0+MzM8L1JlY051bT48RGlzcGxheVRleHQ+PHN0eWxlIGZhY2U9InN1cGVyc2NyaXB0Ij4y
MTwvc3R5bGU+PC9EaXNwbGF5VGV4dD48cmVjb3JkPjxyZWMtbnVtYmVyPjgyOTQ8L3JlYy1udW1i
ZXI+PGZvcmVpZ24ta2V5cz48a2V5IGFwcD0iRU4iIGRiLWlkPSJ6cHZhdnoydmR3c2F6ZGV3ZXo5
dnNkZDRkenpyZmE5cnZyeHIiIHRpbWVzdGFtcD0iMTcxMTg1MTY4MiI+ODI5NDwva2V5PjwvZm9y
ZWlnbi1rZXlzPjxyZWYtdHlwZSBuYW1lPSJKb3VybmFsIEFydGljbGUiPjE3PC9yZWYtdHlwZT48
Y29udHJpYnV0b3JzPjxhdXRob3JzPjxhdXRob3I+Rmxpc2VyLCBELjwvYXV0aG9yPjxhdXRob3I+
S3JvbmVuYmVyZywgRi48L2F1dGhvcj48YXV0aG9yPktpZWxzdGVpbiwgSi4gVC48L2F1dGhvcj48
YXV0aG9yPk1vcmF0aCwgQy48L2F1dGhvcj48YXV0aG9yPkJvZGUtQsO2Z2VyLCBTLiBNLjwvYXV0
aG9yPjxhdXRob3I+SGFsbGVyLCBILjwvYXV0aG9yPjxhdXRob3I+Uml0eiwgRS48L2F1dGhvcj48
L2F1dGhvcnM+PC9jb250cmlidXRvcnM+PGF1dGgtYWRkcmVzcz5EaXZpc2lvbiBvZiBOZXBocm9s
b2d5LCBEZXBhcnRtZW50IG9mIEludGVybmFsIE1lZGljaW5lLCBIYW5ub3ZlciBNZWRpY2FsIFNj
aG9vbCwgQ2FybC1OZXViZXJnLVN0cmFzc2UgMSwgMzA2MjUgSGFubm92ZXIsIEdlcm1hbnkuIGZp
bHNlci5kYW5pbG9AbWgtaGFubm92ZXIuZGU8L2F1dGgtYWRkcmVzcz48dGl0bGVzPjx0aXRsZT5B
c3ltbWV0cmljIGRpbWV0aHlsYXJnaW5pbmUgYW5kIHByb2dyZXNzaW9uIG9mIGNocm9uaWMga2lk
bmV5IGRpc2Vhc2U6IHRoZSBtaWxkIHRvIG1vZGVyYXRlIGtpZG5leSBkaXNlYXNlIHN0dWR5PC90
aXRsZT48c2Vjb25kYXJ5LXRpdGxlPkogQW0gU29jIE5lcGhyb2w8L3NlY29uZGFyeS10aXRsZT48
L3RpdGxlcz48cGVyaW9kaWNhbD48ZnVsbC10aXRsZT5Kb3VybmFsIG9mIHRoZSBBbWVyaWNhbiBT
b2NpZXR5IG9mIE5lcGhyb2xvZ3k8L2Z1bGwtdGl0bGU+PGFiYnItMT5KLiBBbS4gU29jLiBOZXBo
cm9sLjwvYWJici0xPjxhYmJyLTI+SiBBbSBTb2MgTmVwaHJvbDwvYWJici0yPjwvcGVyaW9kaWNh
bD48cGFnZXM+MjQ1Ni02MTwvcGFnZXM+PHZvbHVtZT4xNjwvdm9sdW1lPjxudW1iZXI+ODwvbnVt
YmVyPjxlZGl0aW9uPjIwMDUwNjAxPC9lZGl0aW9uPjxrZXl3b3Jkcz48a2V5d29yZD5BZHVsdDwv
a2V5d29yZD48a2V5d29yZD5BcmdpbmluZS8qYW5hbG9ncyAmYW1wOyBkZXJpdmF0aXZlcy9ibG9v
ZDwva2V5d29yZD48a2V5d29yZD5DcmVhdGluaW5lL2Jsb29kPC9rZXl3b3JkPjxrZXl3b3JkPkRp
c2Vhc2UgUHJvZ3Jlc3Npb248L2tleXdvcmQ+PGtleXdvcmQ+RmVtYWxlPC9rZXl3b3JkPjxrZXl3
b3JkPkdsb21lcnVsYXIgRmlsdHJhdGlvbiBSYXRlPC9rZXl3b3JkPjxrZXl3b3JkPkhlbW9nbG9i
aW5zL21ldGFib2xpc208L2tleXdvcmQ+PGtleXdvcmQ+SHVtYW5zPC9rZXl3b3JkPjxrZXl3b3Jk
PktpZG5leS9wYXRob2xvZ3k8L2tleXdvcmQ+PGtleXdvcmQ+S2lkbmV5IERpc2Vhc2VzL2Jsb29k
L2RpYWdub3Npcy9wYXRob2xvZ3k8L2tleXdvcmQ+PGtleXdvcmQ+S2lkbmV5IEZhaWx1cmUsIENo
cm9uaWMvKmJsb29kLypkaWFnbm9zaXMvcGF0aG9sb2d5PC9rZXl3b3JkPjxrZXl3b3JkPk1hbGU8
L2tleXdvcmQ+PGtleXdvcmQ+TWlkZGxlIEFnZWQ8L2tleXdvcmQ+PGtleXdvcmQ+Tml0cmljIE94
aWRlL21ldGFib2xpc208L2tleXdvcmQ+PGtleXdvcmQ+UGFyYXRoeXJvaWQgSG9ybW9uZS9ibG9v
ZDwva2V5d29yZD48a2V5d29yZD5Qcm9wb3J0aW9uYWwgSGF6YXJkcyBNb2RlbHM8L2tleXdvcmQ+
PGtleXdvcmQ+UmVuYWwgSW5zdWZmaWNpZW5jeS9wYXRob2xvZ3k8L2tleXdvcmQ+PGtleXdvcmQ+
VHJlYXRtZW50IE91dGNvbWU8L2tleXdvcmQ+PC9rZXl3b3Jkcz48ZGF0ZXM+PHllYXI+MjAwNTwv
eWVhcj48cHViLWRhdGVzPjxkYXRlPkF1ZzwvZGF0ZT48L3B1Yi1kYXRlcz48L2RhdGVzPjxpc2Ju
PjEwNDYtNjY3MyAoUHJpbnQpJiN4RDsxMDQ2LTY2NzM8L2lzYm4+PGFjY2Vzc2lvbi1udW0+MTU5
MzAwOTE8L2FjY2Vzc2lvbi1udW0+PHVybHM+PC91cmxzPjxlbGVjdHJvbmljLXJlc291cmNlLW51
bT4xMC4xNjgxL2Fzbi4yMDA1MDIwMTc5PC9lbGVjdHJvbmljLXJlc291cmNlLW51bT48cmVtb3Rl
LWRhdGFiYXNlLXByb3ZpZGVyPk5MTTwvcmVtb3RlLWRhdGFiYXNlLXByb3ZpZGVyPjxsYW5ndWFn
ZT5lbmc8L2xhbmd1YWdlPjwvcmVjb3JkPjwvQ2l0ZT48L0VuZE5vdGU+
</w:fldData>
              </w:fldChar>
            </w:r>
            <w:r w:rsidR="00C934FB">
              <w:rPr>
                <w:rFonts w:ascii="Times New Roman" w:hAnsi="Times New Roman" w:cs="Times New Roman"/>
              </w:rPr>
              <w:instrText xml:space="preserve"> ADDIN EN.CITE </w:instrText>
            </w:r>
            <w:r w:rsidR="00C934FB">
              <w:rPr>
                <w:rFonts w:ascii="Times New Roman" w:hAnsi="Times New Roman" w:cs="Times New Roman"/>
              </w:rPr>
              <w:fldChar w:fldCharType="begin">
                <w:fldData xml:space="preserve">PEVuZE5vdGU+PENpdGU+PEF1dGhvcj5GbGlzZXI8L0F1dGhvcj48WWVhcj4yMDA1PC9ZZWFyPjxS
ZWNOdW0+MzM8L1JlY051bT48RGlzcGxheVRleHQ+PHN0eWxlIGZhY2U9InN1cGVyc2NyaXB0Ij4y
MTwvc3R5bGU+PC9EaXNwbGF5VGV4dD48cmVjb3JkPjxyZWMtbnVtYmVyPjgyOTQ8L3JlYy1udW1i
ZXI+PGZvcmVpZ24ta2V5cz48a2V5IGFwcD0iRU4iIGRiLWlkPSJ6cHZhdnoydmR3c2F6ZGV3ZXo5
dnNkZDRkenpyZmE5cnZyeHIiIHRpbWVzdGFtcD0iMTcxMTg1MTY4MiI+ODI5NDwva2V5PjwvZm9y
ZWlnbi1rZXlzPjxyZWYtdHlwZSBuYW1lPSJKb3VybmFsIEFydGljbGUiPjE3PC9yZWYtdHlwZT48
Y29udHJpYnV0b3JzPjxhdXRob3JzPjxhdXRob3I+Rmxpc2VyLCBELjwvYXV0aG9yPjxhdXRob3I+
S3JvbmVuYmVyZywgRi48L2F1dGhvcj48YXV0aG9yPktpZWxzdGVpbiwgSi4gVC48L2F1dGhvcj48
YXV0aG9yPk1vcmF0aCwgQy48L2F1dGhvcj48YXV0aG9yPkJvZGUtQsO2Z2VyLCBTLiBNLjwvYXV0
aG9yPjxhdXRob3I+SGFsbGVyLCBILjwvYXV0aG9yPjxhdXRob3I+Uml0eiwgRS48L2F1dGhvcj48
L2F1dGhvcnM+PC9jb250cmlidXRvcnM+PGF1dGgtYWRkcmVzcz5EaXZpc2lvbiBvZiBOZXBocm9s
b2d5LCBEZXBhcnRtZW50IG9mIEludGVybmFsIE1lZGljaW5lLCBIYW5ub3ZlciBNZWRpY2FsIFNj
aG9vbCwgQ2FybC1OZXViZXJnLVN0cmFzc2UgMSwgMzA2MjUgSGFubm92ZXIsIEdlcm1hbnkuIGZp
bHNlci5kYW5pbG9AbWgtaGFubm92ZXIuZGU8L2F1dGgtYWRkcmVzcz48dGl0bGVzPjx0aXRsZT5B
c3ltbWV0cmljIGRpbWV0aHlsYXJnaW5pbmUgYW5kIHByb2dyZXNzaW9uIG9mIGNocm9uaWMga2lk
bmV5IGRpc2Vhc2U6IHRoZSBtaWxkIHRvIG1vZGVyYXRlIGtpZG5leSBkaXNlYXNlIHN0dWR5PC90
aXRsZT48c2Vjb25kYXJ5LXRpdGxlPkogQW0gU29jIE5lcGhyb2w8L3NlY29uZGFyeS10aXRsZT48
L3RpdGxlcz48cGVyaW9kaWNhbD48ZnVsbC10aXRsZT5Kb3VybmFsIG9mIHRoZSBBbWVyaWNhbiBT
b2NpZXR5IG9mIE5lcGhyb2xvZ3k8L2Z1bGwtdGl0bGU+PGFiYnItMT5KLiBBbS4gU29jLiBOZXBo
cm9sLjwvYWJici0xPjxhYmJyLTI+SiBBbSBTb2MgTmVwaHJvbDwvYWJici0yPjwvcGVyaW9kaWNh
bD48cGFnZXM+MjQ1Ni02MTwvcGFnZXM+PHZvbHVtZT4xNjwvdm9sdW1lPjxudW1iZXI+ODwvbnVt
YmVyPjxlZGl0aW9uPjIwMDUwNjAxPC9lZGl0aW9uPjxrZXl3b3Jkcz48a2V5d29yZD5BZHVsdDwv
a2V5d29yZD48a2V5d29yZD5BcmdpbmluZS8qYW5hbG9ncyAmYW1wOyBkZXJpdmF0aXZlcy9ibG9v
ZDwva2V5d29yZD48a2V5d29yZD5DcmVhdGluaW5lL2Jsb29kPC9rZXl3b3JkPjxrZXl3b3JkPkRp
c2Vhc2UgUHJvZ3Jlc3Npb248L2tleXdvcmQ+PGtleXdvcmQ+RmVtYWxlPC9rZXl3b3JkPjxrZXl3
b3JkPkdsb21lcnVsYXIgRmlsdHJhdGlvbiBSYXRlPC9rZXl3b3JkPjxrZXl3b3JkPkhlbW9nbG9i
aW5zL21ldGFib2xpc208L2tleXdvcmQ+PGtleXdvcmQ+SHVtYW5zPC9rZXl3b3JkPjxrZXl3b3Jk
PktpZG5leS9wYXRob2xvZ3k8L2tleXdvcmQ+PGtleXdvcmQ+S2lkbmV5IERpc2Vhc2VzL2Jsb29k
L2RpYWdub3Npcy9wYXRob2xvZ3k8L2tleXdvcmQ+PGtleXdvcmQ+S2lkbmV5IEZhaWx1cmUsIENo
cm9uaWMvKmJsb29kLypkaWFnbm9zaXMvcGF0aG9sb2d5PC9rZXl3b3JkPjxrZXl3b3JkPk1hbGU8
L2tleXdvcmQ+PGtleXdvcmQ+TWlkZGxlIEFnZWQ8L2tleXdvcmQ+PGtleXdvcmQ+Tml0cmljIE94
aWRlL21ldGFib2xpc208L2tleXdvcmQ+PGtleXdvcmQ+UGFyYXRoeXJvaWQgSG9ybW9uZS9ibG9v
ZDwva2V5d29yZD48a2V5d29yZD5Qcm9wb3J0aW9uYWwgSGF6YXJkcyBNb2RlbHM8L2tleXdvcmQ+
PGtleXdvcmQ+UmVuYWwgSW5zdWZmaWNpZW5jeS9wYXRob2xvZ3k8L2tleXdvcmQ+PGtleXdvcmQ+
VHJlYXRtZW50IE91dGNvbWU8L2tleXdvcmQ+PC9rZXl3b3Jkcz48ZGF0ZXM+PHllYXI+MjAwNTwv
eWVhcj48cHViLWRhdGVzPjxkYXRlPkF1ZzwvZGF0ZT48L3B1Yi1kYXRlcz48L2RhdGVzPjxpc2Ju
PjEwNDYtNjY3MyAoUHJpbnQpJiN4RDsxMDQ2LTY2NzM8L2lzYm4+PGFjY2Vzc2lvbi1udW0+MTU5
MzAwOTE8L2FjY2Vzc2lvbi1udW0+PHVybHM+PC91cmxzPjxlbGVjdHJvbmljLXJlc291cmNlLW51
bT4xMC4xNjgxL2Fzbi4yMDA1MDIwMTc5PC9lbGVjdHJvbmljLXJlc291cmNlLW51bT48cmVtb3Rl
LWRhdGFiYXNlLXByb3ZpZGVyPk5MTTwvcmVtb3RlLWRhdGFiYXNlLXByb3ZpZGVyPjxsYW5ndWFn
ZT5lbmc8L2xhbmd1YWdlPjwvcmVjb3JkPjwvQ2l0ZT48L0VuZE5vdGU+
</w:fldData>
              </w:fldChar>
            </w:r>
            <w:r w:rsidR="00C934FB">
              <w:rPr>
                <w:rFonts w:ascii="Times New Roman" w:hAnsi="Times New Roman" w:cs="Times New Roman"/>
              </w:rPr>
              <w:instrText xml:space="preserve"> ADDIN EN.CITE.DATA </w:instrText>
            </w:r>
            <w:r w:rsidR="00C934FB">
              <w:rPr>
                <w:rFonts w:ascii="Times New Roman" w:hAnsi="Times New Roman" w:cs="Times New Roman"/>
              </w:rPr>
            </w:r>
            <w:r w:rsidR="00C934FB">
              <w:rPr>
                <w:rFonts w:ascii="Times New Roman" w:hAnsi="Times New Roman" w:cs="Times New Roman"/>
              </w:rPr>
              <w:fldChar w:fldCharType="end"/>
            </w:r>
            <w:r w:rsidRPr="00EA30F1">
              <w:rPr>
                <w:rFonts w:ascii="Times New Roman" w:hAnsi="Times New Roman" w:cs="Times New Roman"/>
              </w:rPr>
            </w:r>
            <w:r w:rsidRPr="00EA30F1">
              <w:rPr>
                <w:rFonts w:ascii="Times New Roman" w:hAnsi="Times New Roman" w:cs="Times New Roman"/>
              </w:rPr>
              <w:fldChar w:fldCharType="separate"/>
            </w:r>
            <w:r w:rsidR="00C934FB" w:rsidRPr="00C934FB">
              <w:rPr>
                <w:rFonts w:ascii="Times New Roman" w:hAnsi="Times New Roman" w:cs="Times New Roman"/>
                <w:noProof/>
                <w:vertAlign w:val="superscript"/>
              </w:rPr>
              <w:t>21</w:t>
            </w:r>
            <w:r w:rsidRPr="00EA30F1">
              <w:rPr>
                <w:rFonts w:ascii="Times New Roman" w:hAnsi="Times New Roman" w:cs="Times New Roman"/>
              </w:rPr>
              <w:fldChar w:fldCharType="end"/>
            </w:r>
          </w:p>
          <w:p w14:paraId="63624656"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 </w:t>
            </w:r>
          </w:p>
          <w:p w14:paraId="4C313186" w14:textId="77777777" w:rsidR="00EA30F1" w:rsidRPr="00EA30F1" w:rsidRDefault="00EA30F1" w:rsidP="007E4096">
            <w:pPr>
              <w:rPr>
                <w:rFonts w:ascii="Times New Roman" w:hAnsi="Times New Roman" w:cs="Times New Roman"/>
                <w:i/>
                <w:szCs w:val="22"/>
              </w:rPr>
            </w:pPr>
          </w:p>
        </w:tc>
        <w:tc>
          <w:tcPr>
            <w:tcW w:w="1276" w:type="dxa"/>
          </w:tcPr>
          <w:p w14:paraId="1645CB2E"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Prospective / 6.8</w:t>
            </w:r>
          </w:p>
        </w:tc>
        <w:tc>
          <w:tcPr>
            <w:tcW w:w="992" w:type="dxa"/>
          </w:tcPr>
          <w:p w14:paraId="0E9073F6"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227 (68)</w:t>
            </w:r>
          </w:p>
        </w:tc>
        <w:tc>
          <w:tcPr>
            <w:tcW w:w="1682" w:type="dxa"/>
          </w:tcPr>
          <w:p w14:paraId="56BD6C72"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GP (Czechia) / 45.7 ± 12.6</w:t>
            </w:r>
          </w:p>
        </w:tc>
        <w:tc>
          <w:tcPr>
            <w:tcW w:w="1063" w:type="dxa"/>
          </w:tcPr>
          <w:p w14:paraId="3BF64794"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25.2 ± 3.8</w:t>
            </w:r>
          </w:p>
          <w:p w14:paraId="7224BD66" w14:textId="77777777" w:rsidR="00EA30F1" w:rsidRPr="00EA30F1" w:rsidRDefault="00EA30F1" w:rsidP="007E4096">
            <w:pPr>
              <w:rPr>
                <w:rFonts w:ascii="Times New Roman" w:hAnsi="Times New Roman" w:cs="Times New Roman"/>
                <w:szCs w:val="22"/>
              </w:rPr>
            </w:pPr>
          </w:p>
          <w:p w14:paraId="0682DA95" w14:textId="77777777" w:rsidR="00EA30F1" w:rsidRPr="00EA30F1" w:rsidRDefault="00EA30F1" w:rsidP="007E4096">
            <w:pPr>
              <w:rPr>
                <w:rFonts w:ascii="Times New Roman" w:hAnsi="Times New Roman" w:cs="Times New Roman"/>
                <w:i/>
                <w:szCs w:val="22"/>
              </w:rPr>
            </w:pPr>
          </w:p>
        </w:tc>
        <w:tc>
          <w:tcPr>
            <w:tcW w:w="4017" w:type="dxa"/>
          </w:tcPr>
          <w:p w14:paraId="65084897" w14:textId="77777777" w:rsidR="00EA30F1" w:rsidRPr="00EA30F1" w:rsidRDefault="00EA30F1" w:rsidP="007E4096">
            <w:pPr>
              <w:rPr>
                <w:rFonts w:ascii="Times New Roman" w:hAnsi="Times New Roman" w:cs="Times New Roman"/>
                <w:szCs w:val="22"/>
              </w:rPr>
            </w:pPr>
            <w:r w:rsidRPr="00EA30F1">
              <w:rPr>
                <w:rFonts w:ascii="Times New Roman" w:eastAsia="Calibri" w:hAnsi="Times New Roman" w:cs="Times New Roman"/>
                <w:szCs w:val="22"/>
              </w:rPr>
              <w:t>An increment of 0.1 µmol/L ADMA increases the risk for disease progression (doubling serum creatinine and/or renal replacement therapy) by OR 1.47 (95% CI 1.12-1.93).</w:t>
            </w:r>
          </w:p>
          <w:p w14:paraId="09D5A71E" w14:textId="77777777" w:rsidR="00EA30F1" w:rsidRPr="00EA30F1" w:rsidRDefault="00EA30F1" w:rsidP="007E4096">
            <w:pPr>
              <w:rPr>
                <w:rFonts w:ascii="Times New Roman" w:hAnsi="Times New Roman" w:cs="Times New Roman"/>
                <w:szCs w:val="22"/>
              </w:rPr>
            </w:pPr>
          </w:p>
        </w:tc>
        <w:tc>
          <w:tcPr>
            <w:tcW w:w="2452" w:type="dxa"/>
          </w:tcPr>
          <w:p w14:paraId="6478F0B4"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Gender, age, BMI, current smoker, past smoker, GFR, proteinuria, SBP, DBP, pulse pressure, hemoglobin, intact PTH, insulin, glucose, HOMA-IR, total cholesterol, uric acid, hs-CRP, </w:t>
            </w:r>
            <w:r w:rsidRPr="00EA30F1">
              <w:rPr>
                <w:rFonts w:ascii="Times New Roman" w:eastAsia="Calibri" w:hAnsi="Times New Roman" w:cs="Times New Roman"/>
                <w:szCs w:val="22"/>
              </w:rPr>
              <w:t>symmetric dimethylarginine (</w:t>
            </w:r>
            <w:r w:rsidRPr="00EA30F1">
              <w:rPr>
                <w:rFonts w:ascii="Times New Roman" w:hAnsi="Times New Roman" w:cs="Times New Roman"/>
                <w:szCs w:val="22"/>
              </w:rPr>
              <w:t>SDMA)</w:t>
            </w:r>
          </w:p>
        </w:tc>
      </w:tr>
      <w:tr w:rsidR="00EA30F1" w:rsidRPr="00EA30F1" w14:paraId="6048813C" w14:textId="77777777" w:rsidTr="00696B7A">
        <w:trPr>
          <w:trHeight w:val="299"/>
        </w:trPr>
        <w:tc>
          <w:tcPr>
            <w:tcW w:w="1413" w:type="dxa"/>
          </w:tcPr>
          <w:p w14:paraId="21C0F50B" w14:textId="77EB363E" w:rsidR="00EA30F1" w:rsidRPr="00EA30F1" w:rsidRDefault="00EA30F1" w:rsidP="007E4096">
            <w:pPr>
              <w:rPr>
                <w:rFonts w:ascii="Times New Roman" w:hAnsi="Times New Roman" w:cs="Times New Roman"/>
                <w:szCs w:val="22"/>
                <w:lang w:val="it-IT"/>
              </w:rPr>
            </w:pPr>
            <w:r w:rsidRPr="00EA30F1">
              <w:rPr>
                <w:rFonts w:ascii="Times New Roman" w:hAnsi="Times New Roman" w:cs="Times New Roman"/>
                <w:szCs w:val="22"/>
                <w:lang w:val="it-IT"/>
              </w:rPr>
              <w:t xml:space="preserve">Serum MPO </w:t>
            </w:r>
            <w:r w:rsidRPr="00EA30F1">
              <w:rPr>
                <w:rFonts w:ascii="Times New Roman" w:hAnsi="Times New Roman" w:cs="Times New Roman"/>
              </w:rPr>
              <w:fldChar w:fldCharType="begin">
                <w:fldData xml:space="preserve">PEVuZE5vdGU+PENpdGU+PEF1dGhvcj5Db3JyZWE8L0F1dGhvcj48WWVhcj4yMDIwPC9ZZWFyPjxS
ZWNOdW0+NTc8L1JlY051bT48RGlzcGxheVRleHQ+PHN0eWxlIGZhY2U9InN1cGVyc2NyaXB0Ij4y
Mjwvc3R5bGU+PC9EaXNwbGF5VGV4dD48cmVjb3JkPjxyZWMtbnVtYmVyPjgyOTY8L3JlYy1udW1i
ZXI+PGZvcmVpZ24ta2V5cz48a2V5IGFwcD0iRU4iIGRiLWlkPSJ6cHZhdnoydmR3c2F6ZGV3ZXo5
dnNkZDRkenpyZmE5cnZyeHIiIHRpbWVzdGFtcD0iMTcxMTg1MTY4MiI+ODI5Njwva2V5PjwvZm9y
ZWlnbi1rZXlzPjxyZWYtdHlwZSBuYW1lPSJKb3VybmFsIEFydGljbGUiPjE3PC9yZWYtdHlwZT48
Y29udHJpYnV0b3JzPjxhdXRob3JzPjxhdXRob3I+Q29ycmVhLCBTLjwvYXV0aG9yPjxhdXRob3I+
UGVuYS1Fc3BhcnJhZ296YSwgSi4gSy48L2F1dGhvcj48YXV0aG9yPlNjb3ZuZXIsIEsuIE0uPC9h
dXRob3I+PGF1dGhvcj5XYWlrYXIsIFMuIFMuPC9hdXRob3I+PGF1dGhvcj5NYyBDYXVzbGFuZCwg
Ri4gUi48L2F1dGhvcj48L2F1dGhvcnM+PC9jb250cmlidXRvcnM+PGF1dGgtYWRkcmVzcz5EaXZp
c2lvbiBvZiBSZW5hbCBNZWRpY2luZSwgQnJpZ2hhbSBhbmQgV29tZW4mYXBvcztzIEhvc3BpdGFs
LCBCb3N0b24sIE1BOyBIYXJ2YXJkIE1lZGljYWwgU2Nob29sLCBCb3N0b24sIE1BLiBFbGVjdHJv
bmljIGFkZHJlc3M6IHNjb3JyZWFnYXZpcmlhQGJ3aC5oYXJ2YXJkLmVkdS4mI3hEO05lcGhyb2xv
Z3kgU2VjdGlvbiwgSG9zcGl0YWwgVW5pdmVyc2l0YXJpbyBQcsOtbmNpcGUgZGUgQXN0dXJpYXMs
IEFsY2Fsw6EgZGUgSGVuYXJlcywgTWFkcmlkLCBTcGFpbi4mI3hEO0RpdmlzaW9uIG9mIFJlbmFs
IE1lZGljaW5lLCBCcmlnaGFtIGFuZCBXb21lbiZhcG9zO3MgSG9zcGl0YWwsIEJvc3RvbiwgTUE7
IEhhcnZhcmQgTWVkaWNhbCBTY2hvb2wsIEJvc3RvbiwgTUEuJiN4RDtEaXZpc2lvbiBvZiBSZW5h
bCBNZWRpY2luZSwgQnJpZ2hhbSBhbmQgV29tZW4mYXBvcztzIEhvc3BpdGFsLCBCb3N0b24sIE1B
OyBIYXJ2YXJkIE1lZGljYWwgU2Nob29sLCBCb3N0b24sIE1BOyBSZW5hbCBTZWN0aW9uLCBEZXBh
cnRtZW50IG9mIE1lZGljaW5lLCBCb3N0b24gVW5pdmVyc2l0eSBNZWRpY2FsIENlbnRlciwgQm9z
dG9uLCBNQS48L2F1dGgtYWRkcmVzcz48dGl0bGVzPjx0aXRsZT5NeWVsb3Blcm94aWRhc2UgYW5k
IHRoZSBSaXNrIG9mIENLRCBQcm9ncmVzc2lvbiwgQ2FyZGlvdmFzY3VsYXIgRGlzZWFzZSwgYW5k
IERlYXRoIGluIHRoZSBDaHJvbmljIFJlbmFsIEluc3VmZmljaWVuY3kgQ29ob3J0IChDUklDKSBT
dHVkeTwvdGl0bGU+PHNlY29uZGFyeS10aXRsZT5BbSBKIEtpZG5leSBEaXM8L3NlY29uZGFyeS10
aXRsZT48L3RpdGxlcz48cGVyaW9kaWNhbD48ZnVsbC10aXRsZT5BbWVyaWNhbiBKb3VybmFsIG9m
IEtpZG5leSBEaXNlYXNlczwvZnVsbC10aXRsZT48YWJici0xPkFtLiBKLiBLaWRuZXkgRGlzLjwv
YWJici0xPjxhYmJyLTI+QW0gSiBLaWRuZXkgRGlzPC9hYmJyLTI+PC9wZXJpb2RpY2FsPjxwYWdl
cz4zMi00MTwvcGFnZXM+PHZvbHVtZT43Njwvdm9sdW1lPjxudW1iZXI+MTwvbnVtYmVyPjxlZGl0
aW9uPjIwMTkxMjE5PC9lZGl0aW9uPjxrZXl3b3Jkcz48a2V5d29yZD5BZHVsdDwva2V5d29yZD48
a2V5d29yZD5BZ2VkPC9rZXl3b3JkPjxrZXl3b3JkPkJpb21hcmtlcnMvYmxvb2Q8L2tleXdvcmQ+
PGtleXdvcmQ+Q2FyZGlvdmFzY3VsYXIgRGlzZWFzZXMvKmJsb29kLyptb3J0YWxpdHkvdGhlcmFw
eTwva2V5d29yZD48a2V5d29yZD5Db2hvcnQgU3R1ZGllczwva2V5d29yZD48a2V5d29yZD4qRGlz
ZWFzZSBQcm9ncmVzc2lvbjwva2V5d29yZD48a2V5d29yZD5GZW1hbGU8L2tleXdvcmQ+PGtleXdv
cmQ+Rm9sbG93LVVwIFN0dWRpZXM8L2tleXdvcmQ+PGtleXdvcmQ+SHVtYW5zPC9rZXl3b3JkPjxr
ZXl3b3JkPk1hbGU8L2tleXdvcmQ+PGtleXdvcmQ+TWlkZGxlIEFnZWQ8L2tleXdvcmQ+PGtleXdv
cmQ+TW9ydGFsaXR5L3RyZW5kczwva2V5d29yZD48a2V5d29yZD5QZXJveGlkYXNlLypibG9vZDwv
a2V5d29yZD48a2V5d29yZD5Qcm9zcGVjdGl2ZSBTdHVkaWVzPC9rZXl3b3JkPjxrZXl3b3JkPlJl
bmFsIEluc3VmZmljaWVuY3ksIENocm9uaWMvKmJsb29kLyptb3J0YWxpdHkvdGhlcmFweTwva2V5
d29yZD48a2V5d29yZD5SaXNrIEZhY3RvcnM8L2tleXdvcmQ+PGtleXdvcmQ+WW91bmcgQWR1bHQ8
L2tleXdvcmQ+PGtleXdvcmQ+Q0tEIHByb2dyZXNzaW9uPC9rZXl3b3JkPjxrZXl3b3JkPk15ZWxv
cGVyb3hpZGFzZSAoTVBPKTwva2V5d29yZD48a2V5d29yZD5iaW9tYXJrZXI8L2tleXdvcmQ+PGtl
eXdvcmQ+Y2FyZGlvdmFzY3VsYXIgZGlzZWFzZSAoQ1ZEKTwva2V5d29yZD48a2V5d29yZD5jaHJv
bmljIGtpZG5leSBkaXNlYXNlIChDS0QpPC9rZXl3b3JkPjxrZXl3b3JkPmRlYXRoPC9rZXl3b3Jk
PjxrZXl3b3JkPmluZmxhbW1hdGlvbjwva2V5d29yZD48a2V5d29yZD5tb3J0YWxpdHk8L2tleXdv
cmQ+PGtleXdvcmQ+b3hpZGF0aXZlIHN0cmVzczwva2V5d29yZD48L2tleXdvcmRzPjxkYXRlcz48
eWVhcj4yMDIwPC95ZWFyPjxwdWItZGF0ZXM+PGRhdGU+SnVsPC9kYXRlPjwvcHViLWRhdGVzPjwv
ZGF0ZXM+PGlzYm4+MDI3Mi02Mzg2PC9pc2JuPjxhY2Nlc3Npb24tbnVtPjMxODY0ODIxPC9hY2Nl
c3Npb24tbnVtPjx1cmxzPjwvdXJscz48ZWxlY3Ryb25pYy1yZXNvdXJjZS1udW0+MTAuMTA1My9q
LmFqa2QuMjAxOS4wOS4wMDY8L2VsZWN0cm9uaWMtcmVzb3VyY2UtbnVtPjxyZW1vdGUtZGF0YWJh
c2UtcHJvdmlkZXI+TkxNPC9yZW1vdGUtZGF0YWJhc2UtcHJvdmlkZXI+PGxhbmd1YWdlPmVuZzwv
bGFuZ3VhZ2U+PC9yZWNvcmQ+PC9DaXRlPjwvRW5kTm90ZT4A
</w:fldData>
              </w:fldChar>
            </w:r>
            <w:r w:rsidR="00C934FB">
              <w:rPr>
                <w:rFonts w:ascii="Times New Roman" w:hAnsi="Times New Roman" w:cs="Times New Roman"/>
              </w:rPr>
              <w:instrText xml:space="preserve"> ADDIN EN.CITE </w:instrText>
            </w:r>
            <w:r w:rsidR="00C934FB">
              <w:rPr>
                <w:rFonts w:ascii="Times New Roman" w:hAnsi="Times New Roman" w:cs="Times New Roman"/>
              </w:rPr>
              <w:fldChar w:fldCharType="begin">
                <w:fldData xml:space="preserve">PEVuZE5vdGU+PENpdGU+PEF1dGhvcj5Db3JyZWE8L0F1dGhvcj48WWVhcj4yMDIwPC9ZZWFyPjxS
ZWNOdW0+NTc8L1JlY051bT48RGlzcGxheVRleHQ+PHN0eWxlIGZhY2U9InN1cGVyc2NyaXB0Ij4y
Mjwvc3R5bGU+PC9EaXNwbGF5VGV4dD48cmVjb3JkPjxyZWMtbnVtYmVyPjgyOTY8L3JlYy1udW1i
ZXI+PGZvcmVpZ24ta2V5cz48a2V5IGFwcD0iRU4iIGRiLWlkPSJ6cHZhdnoydmR3c2F6ZGV3ZXo5
dnNkZDRkenpyZmE5cnZyeHIiIHRpbWVzdGFtcD0iMTcxMTg1MTY4MiI+ODI5Njwva2V5PjwvZm9y
ZWlnbi1rZXlzPjxyZWYtdHlwZSBuYW1lPSJKb3VybmFsIEFydGljbGUiPjE3PC9yZWYtdHlwZT48
Y29udHJpYnV0b3JzPjxhdXRob3JzPjxhdXRob3I+Q29ycmVhLCBTLjwvYXV0aG9yPjxhdXRob3I+
UGVuYS1Fc3BhcnJhZ296YSwgSi4gSy48L2F1dGhvcj48YXV0aG9yPlNjb3ZuZXIsIEsuIE0uPC9h
dXRob3I+PGF1dGhvcj5XYWlrYXIsIFMuIFMuPC9hdXRob3I+PGF1dGhvcj5NYyBDYXVzbGFuZCwg
Ri4gUi48L2F1dGhvcj48L2F1dGhvcnM+PC9jb250cmlidXRvcnM+PGF1dGgtYWRkcmVzcz5EaXZp
c2lvbiBvZiBSZW5hbCBNZWRpY2luZSwgQnJpZ2hhbSBhbmQgV29tZW4mYXBvcztzIEhvc3BpdGFs
LCBCb3N0b24sIE1BOyBIYXJ2YXJkIE1lZGljYWwgU2Nob29sLCBCb3N0b24sIE1BLiBFbGVjdHJv
bmljIGFkZHJlc3M6IHNjb3JyZWFnYXZpcmlhQGJ3aC5oYXJ2YXJkLmVkdS4mI3hEO05lcGhyb2xv
Z3kgU2VjdGlvbiwgSG9zcGl0YWwgVW5pdmVyc2l0YXJpbyBQcsOtbmNpcGUgZGUgQXN0dXJpYXMs
IEFsY2Fsw6EgZGUgSGVuYXJlcywgTWFkcmlkLCBTcGFpbi4mI3hEO0RpdmlzaW9uIG9mIFJlbmFs
IE1lZGljaW5lLCBCcmlnaGFtIGFuZCBXb21lbiZhcG9zO3MgSG9zcGl0YWwsIEJvc3RvbiwgTUE7
IEhhcnZhcmQgTWVkaWNhbCBTY2hvb2wsIEJvc3RvbiwgTUEuJiN4RDtEaXZpc2lvbiBvZiBSZW5h
bCBNZWRpY2luZSwgQnJpZ2hhbSBhbmQgV29tZW4mYXBvcztzIEhvc3BpdGFsLCBCb3N0b24sIE1B
OyBIYXJ2YXJkIE1lZGljYWwgU2Nob29sLCBCb3N0b24sIE1BOyBSZW5hbCBTZWN0aW9uLCBEZXBh
cnRtZW50IG9mIE1lZGljaW5lLCBCb3N0b24gVW5pdmVyc2l0eSBNZWRpY2FsIENlbnRlciwgQm9z
dG9uLCBNQS48L2F1dGgtYWRkcmVzcz48dGl0bGVzPjx0aXRsZT5NeWVsb3Blcm94aWRhc2UgYW5k
IHRoZSBSaXNrIG9mIENLRCBQcm9ncmVzc2lvbiwgQ2FyZGlvdmFzY3VsYXIgRGlzZWFzZSwgYW5k
IERlYXRoIGluIHRoZSBDaHJvbmljIFJlbmFsIEluc3VmZmljaWVuY3kgQ29ob3J0IChDUklDKSBT
dHVkeTwvdGl0bGU+PHNlY29uZGFyeS10aXRsZT5BbSBKIEtpZG5leSBEaXM8L3NlY29uZGFyeS10
aXRsZT48L3RpdGxlcz48cGVyaW9kaWNhbD48ZnVsbC10aXRsZT5BbWVyaWNhbiBKb3VybmFsIG9m
IEtpZG5leSBEaXNlYXNlczwvZnVsbC10aXRsZT48YWJici0xPkFtLiBKLiBLaWRuZXkgRGlzLjwv
YWJici0xPjxhYmJyLTI+QW0gSiBLaWRuZXkgRGlzPC9hYmJyLTI+PC9wZXJpb2RpY2FsPjxwYWdl
cz4zMi00MTwvcGFnZXM+PHZvbHVtZT43Njwvdm9sdW1lPjxudW1iZXI+MTwvbnVtYmVyPjxlZGl0
aW9uPjIwMTkxMjE5PC9lZGl0aW9uPjxrZXl3b3Jkcz48a2V5d29yZD5BZHVsdDwva2V5d29yZD48
a2V5d29yZD5BZ2VkPC9rZXl3b3JkPjxrZXl3b3JkPkJpb21hcmtlcnMvYmxvb2Q8L2tleXdvcmQ+
PGtleXdvcmQ+Q2FyZGlvdmFzY3VsYXIgRGlzZWFzZXMvKmJsb29kLyptb3J0YWxpdHkvdGhlcmFw
eTwva2V5d29yZD48a2V5d29yZD5Db2hvcnQgU3R1ZGllczwva2V5d29yZD48a2V5d29yZD4qRGlz
ZWFzZSBQcm9ncmVzc2lvbjwva2V5d29yZD48a2V5d29yZD5GZW1hbGU8L2tleXdvcmQ+PGtleXdv
cmQ+Rm9sbG93LVVwIFN0dWRpZXM8L2tleXdvcmQ+PGtleXdvcmQ+SHVtYW5zPC9rZXl3b3JkPjxr
ZXl3b3JkPk1hbGU8L2tleXdvcmQ+PGtleXdvcmQ+TWlkZGxlIEFnZWQ8L2tleXdvcmQ+PGtleXdv
cmQ+TW9ydGFsaXR5L3RyZW5kczwva2V5d29yZD48a2V5d29yZD5QZXJveGlkYXNlLypibG9vZDwv
a2V5d29yZD48a2V5d29yZD5Qcm9zcGVjdGl2ZSBTdHVkaWVzPC9rZXl3b3JkPjxrZXl3b3JkPlJl
bmFsIEluc3VmZmljaWVuY3ksIENocm9uaWMvKmJsb29kLyptb3J0YWxpdHkvdGhlcmFweTwva2V5
d29yZD48a2V5d29yZD5SaXNrIEZhY3RvcnM8L2tleXdvcmQ+PGtleXdvcmQ+WW91bmcgQWR1bHQ8
L2tleXdvcmQ+PGtleXdvcmQ+Q0tEIHByb2dyZXNzaW9uPC9rZXl3b3JkPjxrZXl3b3JkPk15ZWxv
cGVyb3hpZGFzZSAoTVBPKTwva2V5d29yZD48a2V5d29yZD5iaW9tYXJrZXI8L2tleXdvcmQ+PGtl
eXdvcmQ+Y2FyZGlvdmFzY3VsYXIgZGlzZWFzZSAoQ1ZEKTwva2V5d29yZD48a2V5d29yZD5jaHJv
bmljIGtpZG5leSBkaXNlYXNlIChDS0QpPC9rZXl3b3JkPjxrZXl3b3JkPmRlYXRoPC9rZXl3b3Jk
PjxrZXl3b3JkPmluZmxhbW1hdGlvbjwva2V5d29yZD48a2V5d29yZD5tb3J0YWxpdHk8L2tleXdv
cmQ+PGtleXdvcmQ+b3hpZGF0aXZlIHN0cmVzczwva2V5d29yZD48L2tleXdvcmRzPjxkYXRlcz48
eWVhcj4yMDIwPC95ZWFyPjxwdWItZGF0ZXM+PGRhdGU+SnVsPC9kYXRlPjwvcHViLWRhdGVzPjwv
ZGF0ZXM+PGlzYm4+MDI3Mi02Mzg2PC9pc2JuPjxhY2Nlc3Npb24tbnVtPjMxODY0ODIxPC9hY2Nl
c3Npb24tbnVtPjx1cmxzPjwvdXJscz48ZWxlY3Ryb25pYy1yZXNvdXJjZS1udW0+MTAuMTA1My9q
LmFqa2QuMjAxOS4wOS4wMDY8L2VsZWN0cm9uaWMtcmVzb3VyY2UtbnVtPjxyZW1vdGUtZGF0YWJh
c2UtcHJvdmlkZXI+TkxNPC9yZW1vdGUtZGF0YWJhc2UtcHJvdmlkZXI+PGxhbmd1YWdlPmVuZzwv
bGFuZ3VhZ2U+PC9yZWNvcmQ+PC9DaXRlPjwvRW5kTm90ZT4A
</w:fldData>
              </w:fldChar>
            </w:r>
            <w:r w:rsidR="00C934FB">
              <w:rPr>
                <w:rFonts w:ascii="Times New Roman" w:hAnsi="Times New Roman" w:cs="Times New Roman"/>
              </w:rPr>
              <w:instrText xml:space="preserve"> ADDIN EN.CITE.DATA </w:instrText>
            </w:r>
            <w:r w:rsidR="00C934FB">
              <w:rPr>
                <w:rFonts w:ascii="Times New Roman" w:hAnsi="Times New Roman" w:cs="Times New Roman"/>
              </w:rPr>
            </w:r>
            <w:r w:rsidR="00C934FB">
              <w:rPr>
                <w:rFonts w:ascii="Times New Roman" w:hAnsi="Times New Roman" w:cs="Times New Roman"/>
              </w:rPr>
              <w:fldChar w:fldCharType="end"/>
            </w:r>
            <w:r w:rsidRPr="00EA30F1">
              <w:rPr>
                <w:rFonts w:ascii="Times New Roman" w:hAnsi="Times New Roman" w:cs="Times New Roman"/>
              </w:rPr>
            </w:r>
            <w:r w:rsidRPr="00EA30F1">
              <w:rPr>
                <w:rFonts w:ascii="Times New Roman" w:hAnsi="Times New Roman" w:cs="Times New Roman"/>
              </w:rPr>
              <w:fldChar w:fldCharType="separate"/>
            </w:r>
            <w:r w:rsidR="00C934FB" w:rsidRPr="00C934FB">
              <w:rPr>
                <w:rFonts w:ascii="Times New Roman" w:hAnsi="Times New Roman" w:cs="Times New Roman"/>
                <w:noProof/>
                <w:vertAlign w:val="superscript"/>
              </w:rPr>
              <w:t>22</w:t>
            </w:r>
            <w:r w:rsidRPr="00EA30F1">
              <w:rPr>
                <w:rFonts w:ascii="Times New Roman" w:hAnsi="Times New Roman" w:cs="Times New Roman"/>
              </w:rPr>
              <w:fldChar w:fldCharType="end"/>
            </w:r>
          </w:p>
        </w:tc>
        <w:tc>
          <w:tcPr>
            <w:tcW w:w="1276" w:type="dxa"/>
          </w:tcPr>
          <w:p w14:paraId="028562CB" w14:textId="77777777" w:rsidR="00EA30F1" w:rsidRPr="00EA30F1" w:rsidRDefault="00EA30F1" w:rsidP="007E4096">
            <w:pPr>
              <w:spacing w:line="259" w:lineRule="auto"/>
              <w:rPr>
                <w:rFonts w:ascii="Times New Roman" w:hAnsi="Times New Roman" w:cs="Times New Roman"/>
                <w:szCs w:val="22"/>
              </w:rPr>
            </w:pPr>
            <w:r w:rsidRPr="00EA30F1">
              <w:rPr>
                <w:rFonts w:ascii="Times New Roman" w:hAnsi="Times New Roman" w:cs="Times New Roman"/>
                <w:szCs w:val="22"/>
              </w:rPr>
              <w:t>Prospective / 5.1</w:t>
            </w:r>
          </w:p>
        </w:tc>
        <w:tc>
          <w:tcPr>
            <w:tcW w:w="992" w:type="dxa"/>
          </w:tcPr>
          <w:p w14:paraId="522BB746"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3872 (55)</w:t>
            </w:r>
          </w:p>
        </w:tc>
        <w:tc>
          <w:tcPr>
            <w:tcW w:w="1682" w:type="dxa"/>
          </w:tcPr>
          <w:p w14:paraId="7222D4BE"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CKD (US) / 58.2 ± 11</w:t>
            </w:r>
          </w:p>
        </w:tc>
        <w:tc>
          <w:tcPr>
            <w:tcW w:w="1063" w:type="dxa"/>
          </w:tcPr>
          <w:p w14:paraId="3D486579"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32.1 ± 7.7</w:t>
            </w:r>
          </w:p>
        </w:tc>
        <w:tc>
          <w:tcPr>
            <w:tcW w:w="4017" w:type="dxa"/>
          </w:tcPr>
          <w:p w14:paraId="1D69B4E4" w14:textId="77777777" w:rsidR="00EA30F1" w:rsidRPr="00EA30F1" w:rsidRDefault="00EA30F1" w:rsidP="007E4096">
            <w:pPr>
              <w:rPr>
                <w:rFonts w:ascii="Times New Roman" w:hAnsi="Times New Roman" w:cs="Times New Roman"/>
                <w:szCs w:val="22"/>
              </w:rPr>
            </w:pPr>
            <w:r w:rsidRPr="00EA30F1">
              <w:rPr>
                <w:rFonts w:ascii="Times New Roman" w:eastAsia="Calibri" w:hAnsi="Times New Roman" w:cs="Times New Roman"/>
                <w:szCs w:val="22"/>
              </w:rPr>
              <w:t>1 SD greater log-transformed MPO associated</w:t>
            </w:r>
            <w:r w:rsidRPr="00EA30F1">
              <w:rPr>
                <w:rFonts w:ascii="Times New Roman" w:hAnsi="Times New Roman" w:cs="Times New Roman"/>
                <w:szCs w:val="22"/>
              </w:rPr>
              <w:t xml:space="preserve"> with a higher risk of CKD </w:t>
            </w:r>
            <w:r w:rsidRPr="00EA30F1">
              <w:rPr>
                <w:rFonts w:ascii="Times New Roman" w:hAnsi="Times New Roman" w:cs="Times New Roman"/>
                <w:szCs w:val="22"/>
              </w:rPr>
              <w:lastRenderedPageBreak/>
              <w:t>progression (initiation of RRT or 50% decline in eGFR and eGFR ≤ 15 mL/min/1.73 m</w:t>
            </w:r>
            <w:r w:rsidRPr="00EA30F1">
              <w:rPr>
                <w:rFonts w:ascii="Times New Roman" w:hAnsi="Times New Roman" w:cs="Times New Roman"/>
                <w:szCs w:val="22"/>
                <w:vertAlign w:val="superscript"/>
              </w:rPr>
              <w:t>2</w:t>
            </w:r>
            <w:r w:rsidRPr="00EA30F1">
              <w:rPr>
                <w:rFonts w:ascii="Times New Roman" w:hAnsi="Times New Roman" w:cs="Times New Roman"/>
                <w:szCs w:val="22"/>
              </w:rPr>
              <w:t>) of an HR 1.10 (95% CI 1.01-1.19)</w:t>
            </w:r>
          </w:p>
        </w:tc>
        <w:tc>
          <w:tcPr>
            <w:tcW w:w="2452" w:type="dxa"/>
          </w:tcPr>
          <w:p w14:paraId="7B4D51D0"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lastRenderedPageBreak/>
              <w:t xml:space="preserve">Age, sex, race/ethnicity, BMI, DM, HTN, </w:t>
            </w:r>
            <w:r w:rsidRPr="00EA30F1">
              <w:rPr>
                <w:rFonts w:ascii="Times New Roman" w:hAnsi="Times New Roman" w:cs="Times New Roman"/>
                <w:szCs w:val="22"/>
              </w:rPr>
              <w:lastRenderedPageBreak/>
              <w:t>coronary artery disease, peripheral vascular disease, chronic heart failure, hematocrit, eGFR, 24-hour urine protein excretion, serum albumin level, apolipoprotein L1 risk status, statin use</w:t>
            </w:r>
          </w:p>
        </w:tc>
      </w:tr>
      <w:tr w:rsidR="00EA30F1" w:rsidRPr="00EA30F1" w14:paraId="0472A894" w14:textId="77777777" w:rsidTr="00696B7A">
        <w:trPr>
          <w:trHeight w:val="299"/>
        </w:trPr>
        <w:tc>
          <w:tcPr>
            <w:tcW w:w="1413" w:type="dxa"/>
          </w:tcPr>
          <w:p w14:paraId="5892D18F" w14:textId="413253C0"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lastRenderedPageBreak/>
              <w:t xml:space="preserve">Serum TBARS </w:t>
            </w:r>
            <w:r w:rsidRPr="00EA30F1">
              <w:rPr>
                <w:rFonts w:ascii="Times New Roman" w:hAnsi="Times New Roman" w:cs="Times New Roman"/>
              </w:rPr>
              <w:fldChar w:fldCharType="begin"/>
            </w:r>
            <w:r w:rsidR="00C934FB">
              <w:rPr>
                <w:rFonts w:ascii="Times New Roman" w:hAnsi="Times New Roman" w:cs="Times New Roman"/>
              </w:rPr>
              <w:instrText xml:space="preserve"> ADDIN EN.CITE &lt;EndNote&gt;&lt;Cite&gt;&lt;Author&gt;Okauchi&lt;/Author&gt;&lt;Year&gt;2011&lt;/Year&gt;&lt;RecNum&gt;36600&lt;/RecNum&gt;&lt;DisplayText&gt;&lt;style face="superscript"&gt;23&lt;/style&gt;&lt;/DisplayText&gt;&lt;record&gt;&lt;rec-number&gt;36600&lt;/rec-number&gt;&lt;foreign-keys&gt;&lt;key app="EN" db-id="rs0005wredsxzle9wafxz20i5vwa5razsfz5" timestamp="1697523939"&gt;36600&lt;/key&gt;&lt;/foreign-keys&gt;&lt;ref-type name="Journal Article"&gt;17&lt;/ref-type&gt;&lt;contributors&gt;&lt;authors&gt;&lt;author&gt;Okauchi, Y.&lt;/author&gt;&lt;author&gt;Kishida, K.&lt;/author&gt;&lt;author&gt;Funahashi, T.&lt;/author&gt;&lt;author&gt;Noguchi, M.&lt;/author&gt;&lt;author&gt;Ogawa, T.&lt;/author&gt;&lt;author&gt;Okita, K.&lt;/author&gt;&lt;author&gt;Iwahashi, H.&lt;/author&gt;&lt;author&gt;Ohira, T.&lt;/author&gt;&lt;author&gt;Imagawa, A.&lt;/author&gt;&lt;author&gt;Nakamura, T.&lt;/author&gt;&lt;author&gt;Shimomura, I.&lt;/author&gt;&lt;/authors&gt;&lt;/contributors&gt;&lt;auth-address&gt;Department of Metabolic Medicine, Graduate School of Medicine, Osaka University, Suita, Osaka 565-0871, Japan. kkishida@imed2.med.osaka-u.ac.jp.&lt;/auth-address&gt;&lt;titles&gt;&lt;title&gt;Cross-sectional and longitudinal study of association between circulating thiobarbituric acid-reacting substance levels and clinicobiochemical parameters in 1,178 middle-aged Japanese men - the Amagasaki Visceral Fat Study&lt;/title&gt;&lt;secondary-title&gt;Nutr Metab (Lond)&lt;/secondary-title&gt;&lt;/titles&gt;&lt;periodical&gt;&lt;full-title&gt;Nutr Metab (Lond)&lt;/full-title&gt;&lt;/periodical&gt;&lt;pages&gt;82&lt;/pages&gt;&lt;volume&gt;8&lt;/volume&gt;&lt;edition&gt;20111122&lt;/edition&gt;&lt;dates&gt;&lt;year&gt;2011&lt;/year&gt;&lt;pub-dates&gt;&lt;date&gt;Nov 22&lt;/date&gt;&lt;/pub-dates&gt;&lt;/dates&gt;&lt;isbn&gt;1743-7075&lt;/isbn&gt;&lt;accession-num&gt;22108213&lt;/accession-num&gt;&lt;urls&gt;&lt;/urls&gt;&lt;custom2&gt;PMC3286396&lt;/custom2&gt;&lt;electronic-resource-num&gt;10.1186/1743-7075-8-82&lt;/electronic-resource-num&gt;&lt;remote-database-provider&gt;NLM&lt;/remote-database-provider&gt;&lt;language&gt;eng&lt;/language&gt;&lt;/record&gt;&lt;/Cite&gt;&lt;/EndNote&gt;</w:instrText>
            </w:r>
            <w:r w:rsidRPr="00EA30F1">
              <w:rPr>
                <w:rFonts w:ascii="Times New Roman" w:hAnsi="Times New Roman" w:cs="Times New Roman"/>
              </w:rPr>
              <w:fldChar w:fldCharType="separate"/>
            </w:r>
            <w:r w:rsidR="00C934FB" w:rsidRPr="00C934FB">
              <w:rPr>
                <w:rFonts w:ascii="Times New Roman" w:hAnsi="Times New Roman" w:cs="Times New Roman"/>
                <w:noProof/>
                <w:vertAlign w:val="superscript"/>
              </w:rPr>
              <w:t>23</w:t>
            </w:r>
            <w:r w:rsidRPr="00EA30F1">
              <w:rPr>
                <w:rFonts w:ascii="Times New Roman" w:hAnsi="Times New Roman" w:cs="Times New Roman"/>
              </w:rPr>
              <w:fldChar w:fldCharType="end"/>
            </w:r>
          </w:p>
        </w:tc>
        <w:tc>
          <w:tcPr>
            <w:tcW w:w="1276" w:type="dxa"/>
          </w:tcPr>
          <w:p w14:paraId="137E30F8"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Prospective cohort/ 3</w:t>
            </w:r>
          </w:p>
        </w:tc>
        <w:tc>
          <w:tcPr>
            <w:tcW w:w="992" w:type="dxa"/>
          </w:tcPr>
          <w:p w14:paraId="6B2961A6"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1178 (100)</w:t>
            </w:r>
          </w:p>
        </w:tc>
        <w:tc>
          <w:tcPr>
            <w:tcW w:w="1682" w:type="dxa"/>
          </w:tcPr>
          <w:p w14:paraId="2D94090E"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GP (Japan) / 45 ± 10</w:t>
            </w:r>
          </w:p>
        </w:tc>
        <w:tc>
          <w:tcPr>
            <w:tcW w:w="1063" w:type="dxa"/>
          </w:tcPr>
          <w:p w14:paraId="232C195B"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23.8 ± 2.9</w:t>
            </w:r>
          </w:p>
        </w:tc>
        <w:tc>
          <w:tcPr>
            <w:tcW w:w="4017" w:type="dxa"/>
          </w:tcPr>
          <w:p w14:paraId="6DD58588"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A statistically significant positive relationship between log-TBARS and BMI (r=0.211, p&lt;0.0001), whereas a negative relationship was shown between log-TBARS and eGFR (r=-0.149, p&lt;0.0001).  </w:t>
            </w:r>
          </w:p>
        </w:tc>
        <w:tc>
          <w:tcPr>
            <w:tcW w:w="2452" w:type="dxa"/>
          </w:tcPr>
          <w:p w14:paraId="3370AB91" w14:textId="77777777" w:rsidR="00EA30F1" w:rsidRPr="00EA30F1" w:rsidRDefault="00EA30F1" w:rsidP="007E4096">
            <w:pPr>
              <w:spacing w:line="259" w:lineRule="auto"/>
              <w:rPr>
                <w:rFonts w:ascii="Times New Roman" w:hAnsi="Times New Roman" w:cs="Times New Roman"/>
                <w:szCs w:val="22"/>
              </w:rPr>
            </w:pPr>
            <w:r w:rsidRPr="00EA30F1">
              <w:rPr>
                <w:rFonts w:ascii="Times New Roman" w:hAnsi="Times New Roman" w:cs="Times New Roman"/>
                <w:szCs w:val="22"/>
              </w:rPr>
              <w:t>Unadjusted</w:t>
            </w:r>
          </w:p>
        </w:tc>
      </w:tr>
      <w:tr w:rsidR="00EA30F1" w:rsidRPr="00EA30F1" w14:paraId="21BF8F7B" w14:textId="77777777" w:rsidTr="00696B7A">
        <w:trPr>
          <w:trHeight w:val="299"/>
        </w:trPr>
        <w:tc>
          <w:tcPr>
            <w:tcW w:w="12895" w:type="dxa"/>
            <w:gridSpan w:val="7"/>
            <w:shd w:val="clear" w:color="auto" w:fill="E8E8E8" w:themeFill="background2"/>
          </w:tcPr>
          <w:p w14:paraId="3DB9F382"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b/>
                <w:bCs/>
                <w:szCs w:val="22"/>
              </w:rPr>
              <w:t>Genomics</w:t>
            </w:r>
          </w:p>
        </w:tc>
      </w:tr>
      <w:tr w:rsidR="00EA30F1" w:rsidRPr="00EA30F1" w14:paraId="2A78C549" w14:textId="77777777" w:rsidTr="00696B7A">
        <w:trPr>
          <w:trHeight w:val="299"/>
        </w:trPr>
        <w:tc>
          <w:tcPr>
            <w:tcW w:w="1413" w:type="dxa"/>
          </w:tcPr>
          <w:p w14:paraId="4CF01F93" w14:textId="3BEB773E" w:rsidR="00EA30F1" w:rsidRPr="00EA30F1" w:rsidRDefault="00EA30F1" w:rsidP="007E4096">
            <w:pPr>
              <w:rPr>
                <w:rFonts w:ascii="Times New Roman" w:hAnsi="Times New Roman" w:cs="Times New Roman"/>
                <w:szCs w:val="22"/>
                <w:lang w:val="it-IT"/>
              </w:rPr>
            </w:pPr>
            <w:r w:rsidRPr="00EA30F1">
              <w:rPr>
                <w:rFonts w:ascii="Times New Roman" w:hAnsi="Times New Roman" w:cs="Times New Roman"/>
                <w:szCs w:val="22"/>
                <w:lang w:val="it-IT"/>
              </w:rPr>
              <w:t xml:space="preserve">Genes </w:t>
            </w:r>
            <w:r w:rsidRPr="00EA30F1">
              <w:rPr>
                <w:rFonts w:ascii="Times New Roman" w:hAnsi="Times New Roman" w:cs="Times New Roman"/>
                <w:i/>
                <w:iCs/>
                <w:szCs w:val="22"/>
                <w:lang w:val="it-IT"/>
              </w:rPr>
              <w:t>LINC01241</w:t>
            </w:r>
            <w:r w:rsidRPr="00EA30F1">
              <w:rPr>
                <w:rFonts w:ascii="Times New Roman" w:hAnsi="Times New Roman" w:cs="Times New Roman"/>
                <w:szCs w:val="22"/>
                <w:lang w:val="it-IT"/>
              </w:rPr>
              <w:t xml:space="preserve">, </w:t>
            </w:r>
            <w:r w:rsidRPr="00EA30F1">
              <w:rPr>
                <w:rFonts w:ascii="Times New Roman" w:hAnsi="Times New Roman" w:cs="Times New Roman"/>
                <w:i/>
                <w:iCs/>
                <w:szCs w:val="22"/>
                <w:lang w:val="it-IT"/>
              </w:rPr>
              <w:t>LINC00923</w:t>
            </w:r>
            <w:r w:rsidRPr="00EA30F1">
              <w:rPr>
                <w:rFonts w:ascii="Times New Roman" w:hAnsi="Times New Roman" w:cs="Times New Roman"/>
                <w:szCs w:val="22"/>
                <w:lang w:val="it-IT"/>
              </w:rPr>
              <w:t xml:space="preserve">, </w:t>
            </w:r>
            <w:r w:rsidRPr="00EA30F1">
              <w:rPr>
                <w:rFonts w:ascii="Times New Roman" w:hAnsi="Times New Roman" w:cs="Times New Roman"/>
                <w:i/>
                <w:iCs/>
                <w:szCs w:val="22"/>
                <w:lang w:val="it-IT"/>
              </w:rPr>
              <w:t>EXO1</w:t>
            </w:r>
            <w:r w:rsidRPr="00EA30F1">
              <w:rPr>
                <w:rFonts w:ascii="Times New Roman" w:hAnsi="Times New Roman" w:cs="Times New Roman"/>
                <w:szCs w:val="22"/>
                <w:lang w:val="it-IT"/>
              </w:rPr>
              <w:t xml:space="preserve"> </w:t>
            </w:r>
            <w:r w:rsidRPr="00EA30F1">
              <w:rPr>
                <w:rFonts w:ascii="Times New Roman" w:hAnsi="Times New Roman" w:cs="Times New Roman"/>
              </w:rPr>
              <w:fldChar w:fldCharType="begin">
                <w:fldData xml:space="preserve">PEVuZE5vdGU+PENpdGU+PEF1dGhvcj5QYXJzYTwvQXV0aG9yPjxZZWFyPjIwMTc8L1llYXI+PFJl
Y051bT40NTkyMzwvUmVjTnVtPjxEaXNwbGF5VGV4dD48c3R5bGUgZmFjZT0ic3VwZXJzY3JpcHQi
PjI0PC9zdHlsZT48L0Rpc3BsYXlUZXh0PjxyZWNvcmQ+PHJlYy1udW1iZXI+NDU5MjM8L3JlYy1u
dW1iZXI+PGZvcmVpZ24ta2V5cz48a2V5IGFwcD0iRU4iIGRiLWlkPSJyczAwMDV3cmVkc3h6bGU5
d2FmeHoyMGk1dndhNXJhenNmejUiIHRpbWVzdGFtcD0iMTcwMzY2MjgzMCI+NDU5MjM8L2tleT48
L2ZvcmVpZ24ta2V5cz48cmVmLXR5cGUgbmFtZT0iSm91cm5hbCBBcnRpY2xlIj4xNzwvcmVmLXR5
cGU+PGNvbnRyaWJ1dG9ycz48YXV0aG9ycz48YXV0aG9yPlBhcnNhLCBBZnNoaW48L2F1dGhvcj48
YXV0aG9yPkthbmV0c2t5LCBQZXRlciBBLjwvYXV0aG9yPjxhdXRob3I+WGlhbywgUnVpPC9hdXRo
b3I+PGF1dGhvcj5HdXB0YSwgSmF5YW50YTwvYXV0aG9yPjxhdXRob3I+TWl0cmEsIE5hbmRpdGE8
L2F1dGhvcj48YXV0aG9yPkxpbW91LCBTb3BoaWU8L2F1dGhvcj48YXV0aG9yPlhpZSwgRGF3ZWk8
L2F1dGhvcj48YXV0aG9yPlh1LCBIdWljaHVuPC9hdXRob3I+PGF1dGhvcj5BbmRlcnNvbiwgQW1h
bmRhIEh5cmU8L2F1dGhvcj48YXV0aG9yPk9qbywgQWtpbmxvbHU8L2F1dGhvcj48YXV0aG9yPkt1
c2VrLCBKb2huIFcuPC9hdXRob3I+PGF1dGhvcj5Mb3JhLCBDbGF1ZGlhIE0uPC9hdXRob3I+PGF1
dGhvcj5IYW1tLCBMLiBMZWU8L2F1dGhvcj48YXV0aG9yPkhlLCBKaWFuZzwvYXV0aG9yPjxhdXRo
b3I+U2FuZGhvbG0sIE5paW5hPC9hdXRob3I+PGF1dGhvcj5KZWZmLCBKYW5pbmE8L2F1dGhvcj48
YXV0aG9yPlJhaiwgRG9taW5pYyBFLjwvYXV0aG9yPjxhdXRob3I+QsO2Z2VyLCBDYXJzdGVuIEEu
PC9hdXRob3I+PGF1dGhvcj5Cb3R0aW5nZXIsIEVyd2luPC9hdXRob3I+PGF1dGhvcj5TYWxpbWks
IFNoYWJuYW08L2F1dGhvcj48YXV0aG9yPlBhcmVraCwgUnVsYW4gUy48L2F1dGhvcj48YXV0aG9y
PkFkbGVyLCBTaGFyb24gRy48L2F1dGhvcj48YXV0aG9yPkxhbmdlZmVsZCwgQ2FybCBELjwvYXV0
aG9yPjxhdXRob3I+Qm93ZGVuLCBEb25hbGQgVy48L2F1dGhvcj48YXV0aG9yPnRoZSBGSU5EIENv
bnNvcnRpdW08L2F1dGhvcj48YXV0aG9yPmFuZCB0aGUgQ2hyb25pYyBSZW5hbCBJbnN1ZmZpY2ll
bmN5IENvaG9ydCBTdHVkeSBJbnZlc3RpZ2F0b3JzPC9hdXRob3I+PGF1dGhvcj5Hcm9vcCwgUGVy
LUhlbnJpazwvYXV0aG9yPjxhdXRob3I+Rm9yc2Jsb20sIENhcm9sPC9hdXRob3I+PGF1dGhvcj5G
cmVlZG1hbiwgQmFycnkgSS48L2F1dGhvcj48YXV0aG9yPkxpcGtvd2l0eiwgTWljaGFlbDwvYXV0
aG9yPjxhdXRob3I+Rm94LCBDYXJvbGluZSBTLjwvYXV0aG9yPjxhdXRob3I+V2lua2xlciwgQ2hl
cnlsIEEuPC9hdXRob3I+PGF1dGhvcj5GZWxkbWFuLCBIYXJvbGQgSS48L2F1dGhvcj48YXV0aG9y
PnRoZSBGSU5EIENvbnNvcnRpdW08L2F1dGhvcj48YXV0aG9yPmFuZCB0aGUgQ2hyb25pYyBSZW5h
bCBJbnN1ZmZpY2llbmN5IENvaG9ydCBTdHVkeSBJbnZlc3RpZ2F0b3JzPC9hdXRob3I+PC9hdXRo
b3JzPjwvY29udHJpYnV0b3JzPjx0aXRsZXM+PHRpdGxlPkdlbm9tZS1XaWRlIEFzc29jaWF0aW9u
IG9mIENLRCBQcm9ncmVzc2lvbjogVGhlIENocm9uaWMgUmVuYWwgSW5zdWZmaWNpZW5jeSBDb2hv
cnQgU3R1ZHk8L3RpdGxlPjxzZWNvbmRhcnktdGl0bGU+Sm91cm5hbCBvZiB0aGUgQW1lcmljYW4g
U29jaWV0eSBvZiBOZXBocm9sb2d5PC9zZWNvbmRhcnktdGl0bGU+PC90aXRsZXM+PHBlcmlvZGlj
YWw+PGZ1bGwtdGl0bGU+Sm91cm5hbCBvZiB0aGUgQW1lcmljYW4gU29jaWV0eSBvZiBOZXBocm9s
b2d5PC9mdWxsLXRpdGxlPjwvcGVyaW9kaWNhbD48cGFnZXM+OTIzLTkzNDwvcGFnZXM+PHZvbHVt
ZT4yODwvdm9sdW1lPjxudW1iZXI+MzwvbnVtYmVyPjxrZXl3b3Jkcz48a2V5d29yZD5jaHJvbmlj
IGtpZG5leSBkaXNlYXNlPC9rZXl3b3JkPjxrZXl3b3JkPmh1bWFuIGdlbmV0aWNzPC9rZXl3b3Jk
PjxrZXl3b3JkPnBvbHltb3JwaGlzbXM8L2tleXdvcmQ+PGtleXdvcmQ+cHJvZ3Jlc3Npb24gb2Yg
Y2hyb25pYyByZW5hbCBmYWlsdXJlPC9rZXl3b3JkPjwva2V5d29yZHM+PGRhdGVzPjx5ZWFyPjIw
MTc8L3llYXI+PC9kYXRlcz48aXNibj4xMDQ2LTY2NzM8L2lzYm4+PGFjY2Vzc2lvbi1udW0+MDAw
MDE3NTEtMjAxNzAzMDAwLTAwMDIzPC9hY2Nlc3Npb24tbnVtPjx1cmxzPjxyZWxhdGVkLXVybHM+
PHVybD5odHRwczovL2pvdXJuYWxzLmx3dy5jb20vamFzbi9mdWxsdGV4dC8yMDE3LzAzMDAwL2dl
bm9tZV93aWRlX2Fzc29jaWF0aW9uX29mX2NrZF9wcm9ncmVzc2lvbl9fdGhlLjIzLmFzcHg8L3Vy
bD48L3JlbGF0ZWQtdXJscz48L3VybHM+PGVsZWN0cm9uaWMtcmVzb3VyY2UtbnVtPjEwLjE2ODEv
YXNuLjIwMTUxMDExNTI8L2VsZWN0cm9uaWMtcmVzb3VyY2UtbnVtPjwvcmVjb3JkPjwvQ2l0ZT48
L0VuZE5vdGU+AG==
</w:fldData>
              </w:fldChar>
            </w:r>
            <w:r w:rsidR="00C934FB">
              <w:rPr>
                <w:rFonts w:ascii="Times New Roman" w:hAnsi="Times New Roman" w:cs="Times New Roman"/>
              </w:rPr>
              <w:instrText xml:space="preserve"> ADDIN EN.CITE </w:instrText>
            </w:r>
            <w:r w:rsidR="00C934FB">
              <w:rPr>
                <w:rFonts w:ascii="Times New Roman" w:hAnsi="Times New Roman" w:cs="Times New Roman"/>
              </w:rPr>
              <w:fldChar w:fldCharType="begin">
                <w:fldData xml:space="preserve">PEVuZE5vdGU+PENpdGU+PEF1dGhvcj5QYXJzYTwvQXV0aG9yPjxZZWFyPjIwMTc8L1llYXI+PFJl
Y051bT40NTkyMzwvUmVjTnVtPjxEaXNwbGF5VGV4dD48c3R5bGUgZmFjZT0ic3VwZXJzY3JpcHQi
PjI0PC9zdHlsZT48L0Rpc3BsYXlUZXh0PjxyZWNvcmQ+PHJlYy1udW1iZXI+NDU5MjM8L3JlYy1u
dW1iZXI+PGZvcmVpZ24ta2V5cz48a2V5IGFwcD0iRU4iIGRiLWlkPSJyczAwMDV3cmVkc3h6bGU5
d2FmeHoyMGk1dndhNXJhenNmejUiIHRpbWVzdGFtcD0iMTcwMzY2MjgzMCI+NDU5MjM8L2tleT48
L2ZvcmVpZ24ta2V5cz48cmVmLXR5cGUgbmFtZT0iSm91cm5hbCBBcnRpY2xlIj4xNzwvcmVmLXR5
cGU+PGNvbnRyaWJ1dG9ycz48YXV0aG9ycz48YXV0aG9yPlBhcnNhLCBBZnNoaW48L2F1dGhvcj48
YXV0aG9yPkthbmV0c2t5LCBQZXRlciBBLjwvYXV0aG9yPjxhdXRob3I+WGlhbywgUnVpPC9hdXRo
b3I+PGF1dGhvcj5HdXB0YSwgSmF5YW50YTwvYXV0aG9yPjxhdXRob3I+TWl0cmEsIE5hbmRpdGE8
L2F1dGhvcj48YXV0aG9yPkxpbW91LCBTb3BoaWU8L2F1dGhvcj48YXV0aG9yPlhpZSwgRGF3ZWk8
L2F1dGhvcj48YXV0aG9yPlh1LCBIdWljaHVuPC9hdXRob3I+PGF1dGhvcj5BbmRlcnNvbiwgQW1h
bmRhIEh5cmU8L2F1dGhvcj48YXV0aG9yPk9qbywgQWtpbmxvbHU8L2F1dGhvcj48YXV0aG9yPkt1
c2VrLCBKb2huIFcuPC9hdXRob3I+PGF1dGhvcj5Mb3JhLCBDbGF1ZGlhIE0uPC9hdXRob3I+PGF1
dGhvcj5IYW1tLCBMLiBMZWU8L2F1dGhvcj48YXV0aG9yPkhlLCBKaWFuZzwvYXV0aG9yPjxhdXRo
b3I+U2FuZGhvbG0sIE5paW5hPC9hdXRob3I+PGF1dGhvcj5KZWZmLCBKYW5pbmE8L2F1dGhvcj48
YXV0aG9yPlJhaiwgRG9taW5pYyBFLjwvYXV0aG9yPjxhdXRob3I+QsO2Z2VyLCBDYXJzdGVuIEEu
PC9hdXRob3I+PGF1dGhvcj5Cb3R0aW5nZXIsIEVyd2luPC9hdXRob3I+PGF1dGhvcj5TYWxpbWks
IFNoYWJuYW08L2F1dGhvcj48YXV0aG9yPlBhcmVraCwgUnVsYW4gUy48L2F1dGhvcj48YXV0aG9y
PkFkbGVyLCBTaGFyb24gRy48L2F1dGhvcj48YXV0aG9yPkxhbmdlZmVsZCwgQ2FybCBELjwvYXV0
aG9yPjxhdXRob3I+Qm93ZGVuLCBEb25hbGQgVy48L2F1dGhvcj48YXV0aG9yPnRoZSBGSU5EIENv
bnNvcnRpdW08L2F1dGhvcj48YXV0aG9yPmFuZCB0aGUgQ2hyb25pYyBSZW5hbCBJbnN1ZmZpY2ll
bmN5IENvaG9ydCBTdHVkeSBJbnZlc3RpZ2F0b3JzPC9hdXRob3I+PGF1dGhvcj5Hcm9vcCwgUGVy
LUhlbnJpazwvYXV0aG9yPjxhdXRob3I+Rm9yc2Jsb20sIENhcm9sPC9hdXRob3I+PGF1dGhvcj5G
cmVlZG1hbiwgQmFycnkgSS48L2F1dGhvcj48YXV0aG9yPkxpcGtvd2l0eiwgTWljaGFlbDwvYXV0
aG9yPjxhdXRob3I+Rm94LCBDYXJvbGluZSBTLjwvYXV0aG9yPjxhdXRob3I+V2lua2xlciwgQ2hl
cnlsIEEuPC9hdXRob3I+PGF1dGhvcj5GZWxkbWFuLCBIYXJvbGQgSS48L2F1dGhvcj48YXV0aG9y
PnRoZSBGSU5EIENvbnNvcnRpdW08L2F1dGhvcj48YXV0aG9yPmFuZCB0aGUgQ2hyb25pYyBSZW5h
bCBJbnN1ZmZpY2llbmN5IENvaG9ydCBTdHVkeSBJbnZlc3RpZ2F0b3JzPC9hdXRob3I+PC9hdXRo
b3JzPjwvY29udHJpYnV0b3JzPjx0aXRsZXM+PHRpdGxlPkdlbm9tZS1XaWRlIEFzc29jaWF0aW9u
IG9mIENLRCBQcm9ncmVzc2lvbjogVGhlIENocm9uaWMgUmVuYWwgSW5zdWZmaWNpZW5jeSBDb2hv
cnQgU3R1ZHk8L3RpdGxlPjxzZWNvbmRhcnktdGl0bGU+Sm91cm5hbCBvZiB0aGUgQW1lcmljYW4g
U29jaWV0eSBvZiBOZXBocm9sb2d5PC9zZWNvbmRhcnktdGl0bGU+PC90aXRsZXM+PHBlcmlvZGlj
YWw+PGZ1bGwtdGl0bGU+Sm91cm5hbCBvZiB0aGUgQW1lcmljYW4gU29jaWV0eSBvZiBOZXBocm9s
b2d5PC9mdWxsLXRpdGxlPjwvcGVyaW9kaWNhbD48cGFnZXM+OTIzLTkzNDwvcGFnZXM+PHZvbHVt
ZT4yODwvdm9sdW1lPjxudW1iZXI+MzwvbnVtYmVyPjxrZXl3b3Jkcz48a2V5d29yZD5jaHJvbmlj
IGtpZG5leSBkaXNlYXNlPC9rZXl3b3JkPjxrZXl3b3JkPmh1bWFuIGdlbmV0aWNzPC9rZXl3b3Jk
PjxrZXl3b3JkPnBvbHltb3JwaGlzbXM8L2tleXdvcmQ+PGtleXdvcmQ+cHJvZ3Jlc3Npb24gb2Yg
Y2hyb25pYyByZW5hbCBmYWlsdXJlPC9rZXl3b3JkPjwva2V5d29yZHM+PGRhdGVzPjx5ZWFyPjIw
MTc8L3llYXI+PC9kYXRlcz48aXNibj4xMDQ2LTY2NzM8L2lzYm4+PGFjY2Vzc2lvbi1udW0+MDAw
MDE3NTEtMjAxNzAzMDAwLTAwMDIzPC9hY2Nlc3Npb24tbnVtPjx1cmxzPjxyZWxhdGVkLXVybHM+
PHVybD5odHRwczovL2pvdXJuYWxzLmx3dy5jb20vamFzbi9mdWxsdGV4dC8yMDE3LzAzMDAwL2dl
bm9tZV93aWRlX2Fzc29jaWF0aW9uX29mX2NrZF9wcm9ncmVzc2lvbl9fdGhlLjIzLmFzcHg8L3Vy
bD48L3JlbGF0ZWQtdXJscz48L3VybHM+PGVsZWN0cm9uaWMtcmVzb3VyY2UtbnVtPjEwLjE2ODEv
YXNuLjIwMTUxMDExNTI8L2VsZWN0cm9uaWMtcmVzb3VyY2UtbnVtPjwvcmVjb3JkPjwvQ2l0ZT48
L0VuZE5vdGU+AG==
</w:fldData>
              </w:fldChar>
            </w:r>
            <w:r w:rsidR="00C934FB">
              <w:rPr>
                <w:rFonts w:ascii="Times New Roman" w:hAnsi="Times New Roman" w:cs="Times New Roman"/>
              </w:rPr>
              <w:instrText xml:space="preserve"> ADDIN EN.CITE.DATA </w:instrText>
            </w:r>
            <w:r w:rsidR="00C934FB">
              <w:rPr>
                <w:rFonts w:ascii="Times New Roman" w:hAnsi="Times New Roman" w:cs="Times New Roman"/>
              </w:rPr>
            </w:r>
            <w:r w:rsidR="00C934FB">
              <w:rPr>
                <w:rFonts w:ascii="Times New Roman" w:hAnsi="Times New Roman" w:cs="Times New Roman"/>
              </w:rPr>
              <w:fldChar w:fldCharType="end"/>
            </w:r>
            <w:r w:rsidRPr="00EA30F1">
              <w:rPr>
                <w:rFonts w:ascii="Times New Roman" w:hAnsi="Times New Roman" w:cs="Times New Roman"/>
              </w:rPr>
            </w:r>
            <w:r w:rsidRPr="00EA30F1">
              <w:rPr>
                <w:rFonts w:ascii="Times New Roman" w:hAnsi="Times New Roman" w:cs="Times New Roman"/>
              </w:rPr>
              <w:fldChar w:fldCharType="separate"/>
            </w:r>
            <w:r w:rsidR="00C934FB" w:rsidRPr="00C934FB">
              <w:rPr>
                <w:rFonts w:ascii="Times New Roman" w:hAnsi="Times New Roman" w:cs="Times New Roman"/>
                <w:noProof/>
                <w:vertAlign w:val="superscript"/>
              </w:rPr>
              <w:t>24</w:t>
            </w:r>
            <w:r w:rsidRPr="00EA30F1">
              <w:rPr>
                <w:rFonts w:ascii="Times New Roman" w:hAnsi="Times New Roman" w:cs="Times New Roman"/>
              </w:rPr>
              <w:fldChar w:fldCharType="end"/>
            </w:r>
          </w:p>
        </w:tc>
        <w:tc>
          <w:tcPr>
            <w:tcW w:w="1276" w:type="dxa"/>
          </w:tcPr>
          <w:p w14:paraId="32F82597"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Prospective / 4.1</w:t>
            </w:r>
          </w:p>
        </w:tc>
        <w:tc>
          <w:tcPr>
            <w:tcW w:w="992" w:type="dxa"/>
          </w:tcPr>
          <w:p w14:paraId="74C6EDDD"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3074 (54)</w:t>
            </w:r>
          </w:p>
        </w:tc>
        <w:tc>
          <w:tcPr>
            <w:tcW w:w="1682" w:type="dxa"/>
          </w:tcPr>
          <w:p w14:paraId="0EA03997"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GP (US) / 58.5 ± 10.9</w:t>
            </w:r>
          </w:p>
        </w:tc>
        <w:tc>
          <w:tcPr>
            <w:tcW w:w="1063" w:type="dxa"/>
          </w:tcPr>
          <w:p w14:paraId="33CE0489"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32.2 ± 7.9</w:t>
            </w:r>
          </w:p>
        </w:tc>
        <w:tc>
          <w:tcPr>
            <w:tcW w:w="4017" w:type="dxa"/>
          </w:tcPr>
          <w:p w14:paraId="0190DBD5"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Genes </w:t>
            </w:r>
            <w:r w:rsidRPr="00EA30F1">
              <w:rPr>
                <w:rFonts w:ascii="Times New Roman" w:hAnsi="Times New Roman" w:cs="Times New Roman"/>
                <w:i/>
                <w:iCs/>
                <w:szCs w:val="22"/>
              </w:rPr>
              <w:t>LINC00923</w:t>
            </w:r>
            <w:r w:rsidRPr="00EA30F1">
              <w:rPr>
                <w:rFonts w:ascii="Times New Roman" w:hAnsi="Times New Roman" w:cs="Times New Roman"/>
                <w:szCs w:val="22"/>
              </w:rPr>
              <w:t xml:space="preserve"> and </w:t>
            </w:r>
            <w:r w:rsidRPr="00EA30F1">
              <w:rPr>
                <w:rFonts w:ascii="Times New Roman" w:hAnsi="Times New Roman" w:cs="Times New Roman"/>
                <w:i/>
                <w:iCs/>
                <w:szCs w:val="22"/>
              </w:rPr>
              <w:t>EXO1</w:t>
            </w:r>
            <w:r w:rsidRPr="00EA30F1">
              <w:rPr>
                <w:rFonts w:ascii="Times New Roman" w:hAnsi="Times New Roman" w:cs="Times New Roman"/>
                <w:szCs w:val="22"/>
              </w:rPr>
              <w:t xml:space="preserve"> increased risk for incident ESRD for an aHR 2.01 (95% CI 1.49-2.71) and 3.92 (95% CI 2.00-7.68), while </w:t>
            </w:r>
            <w:r w:rsidRPr="00EA30F1">
              <w:rPr>
                <w:rFonts w:ascii="Times New Roman" w:hAnsi="Times New Roman" w:cs="Times New Roman"/>
                <w:i/>
                <w:iCs/>
                <w:szCs w:val="22"/>
              </w:rPr>
              <w:t>LINC01241</w:t>
            </w:r>
            <w:r w:rsidRPr="00EA30F1">
              <w:rPr>
                <w:rFonts w:ascii="Times New Roman" w:hAnsi="Times New Roman" w:cs="Times New Roman"/>
                <w:szCs w:val="22"/>
              </w:rPr>
              <w:t xml:space="preserve"> reduced risk for an aHR 0.60 (95% CI 0.45-0.81)</w:t>
            </w:r>
          </w:p>
        </w:tc>
        <w:tc>
          <w:tcPr>
            <w:tcW w:w="2452" w:type="dxa"/>
          </w:tcPr>
          <w:p w14:paraId="2D4E289C"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Age, sex, and baseline eGFR</w:t>
            </w:r>
          </w:p>
        </w:tc>
      </w:tr>
      <w:tr w:rsidR="00EA30F1" w:rsidRPr="00EA30F1" w14:paraId="67771054" w14:textId="77777777" w:rsidTr="00696B7A">
        <w:trPr>
          <w:trHeight w:val="299"/>
        </w:trPr>
        <w:tc>
          <w:tcPr>
            <w:tcW w:w="1413" w:type="dxa"/>
          </w:tcPr>
          <w:p w14:paraId="763553FA" w14:textId="77777777" w:rsidR="00EA30F1" w:rsidRPr="00EA30F1" w:rsidRDefault="00EA30F1" w:rsidP="007E4096">
            <w:pPr>
              <w:rPr>
                <w:rFonts w:ascii="Times New Roman" w:hAnsi="Times New Roman" w:cs="Times New Roman"/>
                <w:b/>
                <w:bCs/>
                <w:szCs w:val="22"/>
              </w:rPr>
            </w:pPr>
            <w:r w:rsidRPr="00EA30F1">
              <w:rPr>
                <w:rFonts w:ascii="Times New Roman" w:hAnsi="Times New Roman" w:cs="Times New Roman"/>
                <w:szCs w:val="22"/>
              </w:rPr>
              <w:t xml:space="preserve">Genes </w:t>
            </w:r>
            <w:r w:rsidRPr="00EA30F1">
              <w:rPr>
                <w:rFonts w:ascii="Times New Roman" w:hAnsi="Times New Roman" w:cs="Times New Roman"/>
                <w:i/>
                <w:iCs/>
                <w:szCs w:val="22"/>
              </w:rPr>
              <w:t>SPP1, MMP3, BGLAP, MGP</w:t>
            </w:r>
            <w:r w:rsidRPr="00EA30F1">
              <w:rPr>
                <w:rFonts w:ascii="Times New Roman" w:hAnsi="Times New Roman" w:cs="Times New Roman"/>
                <w:szCs w:val="22"/>
              </w:rPr>
              <w:t>,</w:t>
            </w:r>
            <w:r w:rsidRPr="00EA30F1">
              <w:rPr>
                <w:rFonts w:ascii="Times New Roman" w:hAnsi="Times New Roman" w:cs="Times New Roman"/>
                <w:i/>
                <w:iCs/>
                <w:szCs w:val="22"/>
              </w:rPr>
              <w:t xml:space="preserve"> </w:t>
            </w:r>
            <w:r w:rsidRPr="00EA30F1">
              <w:rPr>
                <w:rFonts w:ascii="Times New Roman" w:hAnsi="Times New Roman" w:cs="Times New Roman"/>
                <w:szCs w:val="22"/>
              </w:rPr>
              <w:t>and</w:t>
            </w:r>
            <w:r w:rsidRPr="00EA30F1">
              <w:rPr>
                <w:rFonts w:ascii="Times New Roman" w:hAnsi="Times New Roman" w:cs="Times New Roman"/>
                <w:i/>
                <w:iCs/>
                <w:szCs w:val="22"/>
              </w:rPr>
              <w:t xml:space="preserve"> CYP24A1</w:t>
            </w:r>
          </w:p>
          <w:p w14:paraId="76E386D4" w14:textId="310360D7" w:rsidR="00EA30F1" w:rsidRPr="00EA30F1" w:rsidRDefault="00EA30F1" w:rsidP="007E4096">
            <w:pPr>
              <w:rPr>
                <w:rFonts w:ascii="Times New Roman" w:hAnsi="Times New Roman" w:cs="Times New Roman"/>
                <w:szCs w:val="22"/>
              </w:rPr>
            </w:pPr>
            <w:r w:rsidRPr="00EA30F1">
              <w:rPr>
                <w:rFonts w:ascii="Times New Roman" w:hAnsi="Times New Roman" w:cs="Times New Roman"/>
              </w:rPr>
              <w:fldChar w:fldCharType="begin"/>
            </w:r>
            <w:r w:rsidR="00C934FB">
              <w:rPr>
                <w:rFonts w:ascii="Times New Roman" w:hAnsi="Times New Roman" w:cs="Times New Roman"/>
              </w:rPr>
              <w:instrText xml:space="preserve"> ADDIN EN.CITE &lt;EndNote&gt;&lt;Cite&gt;&lt;Author&gt;Valls&lt;/Author&gt;&lt;Year&gt;2019&lt;/Year&gt;&lt;RecNum&gt;45915&lt;/RecNum&gt;&lt;DisplayText&gt;&lt;style face="superscript"&gt;25&lt;/style&gt;&lt;/DisplayText&gt;&lt;record&gt;&lt;rec-number&gt;45915&lt;/rec-number&gt;&lt;foreign-keys&gt;&lt;key app="EN" db-id="rs0005wredsxzle9wafxz20i5vwa5razsfz5" timestamp="1703232632"&gt;45915&lt;/key&gt;&lt;/foreign-keys&gt;&lt;ref-type name="Journal Article"&gt;17&lt;/ref-type&gt;&lt;contributors&gt;&lt;authors&gt;&lt;author&gt;Valls,Joan&lt;/author&gt;&lt;author&gt;Cambray,Serafí&lt;/author&gt;&lt;author&gt;Pérez-Guallar,Carles&lt;/author&gt;&lt;author&gt;Bozic,Milica&lt;/author&gt;&lt;author&gt;Bermúdez-López,Marcelino&lt;/author&gt;&lt;author&gt;Fernández,Elvira&lt;/author&gt;&lt;author&gt;Betriu,Àngels&lt;/author&gt;&lt;author&gt;Rodríguez,Isabel&lt;/author&gt;&lt;author&gt;Valdivielso,José M.&lt;/author&gt;&lt;/authors&gt;&lt;/contributors&gt;&lt;titles&gt;&lt;title&gt;Association of Candidate Gene Polymorphisms With Chronic Kidney Disease: Results of a Case-Control Analysis in the Nefrona Cohort&lt;/title&gt;&lt;secondary-title&gt;Frontiers in Genetics&lt;/secondary-title&gt;&lt;short-title&gt;Polymorphisms and risk of chronic kidney disease&lt;/short-title&gt;&lt;/titles&gt;&lt;periodical&gt;&lt;full-title&gt;Frontiers in Genetics&lt;/full-title&gt;&lt;/periodical&gt;&lt;volume&gt;10&lt;/volume&gt;&lt;keywords&gt;&lt;keyword&gt;Chronic Kidney Disease,Mineral metabolism and bone disease,Single nucleotide polymorphism,Risk factors,Association study, case-control study, essential hypertension, homocysteine, ischemic stroke&lt;/keyword&gt;&lt;/keywords&gt;&lt;dates&gt;&lt;year&gt;2019&lt;/year&gt;&lt;pub-dates&gt;&lt;date&gt;2019-February-26&lt;/date&gt;&lt;/pub-dates&gt;&lt;/dates&gt;&lt;isbn&gt;1664-8021&lt;/isbn&gt;&lt;work-type&gt;Original Research&lt;/work-type&gt;&lt;urls&gt;&lt;related-urls&gt;&lt;url&gt;https://www.frontiersin.org/articles/10.3389/fgene.2019.00118&lt;/url&gt;&lt;/related-urls&gt;&lt;/urls&gt;&lt;electronic-resource-num&gt;10.3389/fgene.2019.00118&lt;/electronic-resource-num&gt;&lt;language&gt;English&lt;/language&gt;&lt;/record&gt;&lt;/Cite&gt;&lt;/EndNote&gt;</w:instrText>
            </w:r>
            <w:r w:rsidRPr="00EA30F1">
              <w:rPr>
                <w:rFonts w:ascii="Times New Roman" w:hAnsi="Times New Roman" w:cs="Times New Roman"/>
              </w:rPr>
              <w:fldChar w:fldCharType="separate"/>
            </w:r>
            <w:r w:rsidR="00C934FB" w:rsidRPr="00C934FB">
              <w:rPr>
                <w:rFonts w:ascii="Times New Roman" w:hAnsi="Times New Roman" w:cs="Times New Roman"/>
                <w:noProof/>
                <w:vertAlign w:val="superscript"/>
              </w:rPr>
              <w:t>25</w:t>
            </w:r>
            <w:r w:rsidRPr="00EA30F1">
              <w:rPr>
                <w:rFonts w:ascii="Times New Roman" w:hAnsi="Times New Roman" w:cs="Times New Roman"/>
              </w:rPr>
              <w:fldChar w:fldCharType="end"/>
            </w:r>
          </w:p>
        </w:tc>
        <w:tc>
          <w:tcPr>
            <w:tcW w:w="1276" w:type="dxa"/>
          </w:tcPr>
          <w:p w14:paraId="11B875EB"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Case-control</w:t>
            </w:r>
          </w:p>
        </w:tc>
        <w:tc>
          <w:tcPr>
            <w:tcW w:w="992" w:type="dxa"/>
          </w:tcPr>
          <w:p w14:paraId="6C90786F"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3004 (60)</w:t>
            </w:r>
          </w:p>
        </w:tc>
        <w:tc>
          <w:tcPr>
            <w:tcW w:w="1682" w:type="dxa"/>
          </w:tcPr>
          <w:p w14:paraId="7D691FC6"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GP (Spain) / 57.3 ± 12.6</w:t>
            </w:r>
          </w:p>
        </w:tc>
        <w:tc>
          <w:tcPr>
            <w:tcW w:w="1063" w:type="dxa"/>
          </w:tcPr>
          <w:p w14:paraId="44F4ED09"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28.3 ± 5.1</w:t>
            </w:r>
          </w:p>
        </w:tc>
        <w:tc>
          <w:tcPr>
            <w:tcW w:w="4017" w:type="dxa"/>
          </w:tcPr>
          <w:p w14:paraId="033640B9"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5 SNPs present in genes </w:t>
            </w:r>
            <w:r w:rsidRPr="00EA30F1">
              <w:rPr>
                <w:rFonts w:ascii="Times New Roman" w:hAnsi="Times New Roman" w:cs="Times New Roman"/>
                <w:i/>
                <w:iCs/>
                <w:szCs w:val="22"/>
              </w:rPr>
              <w:t>SPP1</w:t>
            </w:r>
            <w:r w:rsidRPr="00EA30F1">
              <w:rPr>
                <w:rFonts w:ascii="Times New Roman" w:hAnsi="Times New Roman" w:cs="Times New Roman"/>
                <w:szCs w:val="22"/>
              </w:rPr>
              <w:t xml:space="preserve">, </w:t>
            </w:r>
            <w:r w:rsidRPr="00EA30F1">
              <w:rPr>
                <w:rFonts w:ascii="Times New Roman" w:hAnsi="Times New Roman" w:cs="Times New Roman"/>
                <w:i/>
                <w:iCs/>
                <w:szCs w:val="22"/>
              </w:rPr>
              <w:t>MMP3</w:t>
            </w:r>
            <w:r w:rsidRPr="00EA30F1">
              <w:rPr>
                <w:rFonts w:ascii="Times New Roman" w:hAnsi="Times New Roman" w:cs="Times New Roman"/>
                <w:szCs w:val="22"/>
              </w:rPr>
              <w:t xml:space="preserve">, </w:t>
            </w:r>
            <w:r w:rsidRPr="00EA30F1">
              <w:rPr>
                <w:rFonts w:ascii="Times New Roman" w:hAnsi="Times New Roman" w:cs="Times New Roman"/>
                <w:i/>
                <w:iCs/>
                <w:szCs w:val="22"/>
              </w:rPr>
              <w:t>BGLAP</w:t>
            </w:r>
            <w:r w:rsidRPr="00EA30F1">
              <w:rPr>
                <w:rFonts w:ascii="Times New Roman" w:hAnsi="Times New Roman" w:cs="Times New Roman"/>
                <w:szCs w:val="22"/>
              </w:rPr>
              <w:t xml:space="preserve">, </w:t>
            </w:r>
            <w:r w:rsidRPr="00EA30F1">
              <w:rPr>
                <w:rFonts w:ascii="Times New Roman" w:hAnsi="Times New Roman" w:cs="Times New Roman"/>
                <w:i/>
                <w:iCs/>
                <w:szCs w:val="22"/>
              </w:rPr>
              <w:t>MGP</w:t>
            </w:r>
            <w:r w:rsidRPr="00EA30F1">
              <w:rPr>
                <w:rFonts w:ascii="Times New Roman" w:hAnsi="Times New Roman" w:cs="Times New Roman"/>
                <w:szCs w:val="22"/>
              </w:rPr>
              <w:t xml:space="preserve">, and </w:t>
            </w:r>
            <w:r w:rsidRPr="00EA30F1">
              <w:rPr>
                <w:rFonts w:ascii="Times New Roman" w:hAnsi="Times New Roman" w:cs="Times New Roman"/>
                <w:i/>
                <w:iCs/>
                <w:szCs w:val="22"/>
              </w:rPr>
              <w:t>CYP24A1</w:t>
            </w:r>
            <w:r w:rsidRPr="00EA30F1">
              <w:rPr>
                <w:rFonts w:ascii="Times New Roman" w:hAnsi="Times New Roman" w:cs="Times New Roman"/>
                <w:szCs w:val="22"/>
              </w:rPr>
              <w:t xml:space="preserve"> combined with clinical risk factor models improved CKD risk detection of AUC 0.824 (95% CI 0.802–0.847)</w:t>
            </w:r>
          </w:p>
          <w:p w14:paraId="535DB380" w14:textId="77777777" w:rsidR="00EA30F1" w:rsidRPr="00EA30F1" w:rsidRDefault="00EA30F1" w:rsidP="007E4096">
            <w:pPr>
              <w:rPr>
                <w:rFonts w:ascii="Times New Roman" w:hAnsi="Times New Roman" w:cs="Times New Roman"/>
                <w:szCs w:val="22"/>
              </w:rPr>
            </w:pPr>
          </w:p>
        </w:tc>
        <w:tc>
          <w:tcPr>
            <w:tcW w:w="2452" w:type="dxa"/>
          </w:tcPr>
          <w:p w14:paraId="4CBC1B7B"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Age, sex, race, DM, HTN</w:t>
            </w:r>
          </w:p>
        </w:tc>
      </w:tr>
      <w:tr w:rsidR="00EA30F1" w:rsidRPr="00EA30F1" w14:paraId="408C52FA" w14:textId="77777777" w:rsidTr="00696B7A">
        <w:trPr>
          <w:trHeight w:val="299"/>
        </w:trPr>
        <w:tc>
          <w:tcPr>
            <w:tcW w:w="1413" w:type="dxa"/>
          </w:tcPr>
          <w:p w14:paraId="5DBA4DC4" w14:textId="59EF86C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53 SNP, including gene </w:t>
            </w:r>
            <w:r w:rsidRPr="00EA30F1">
              <w:rPr>
                <w:rFonts w:ascii="Times New Roman" w:hAnsi="Times New Roman" w:cs="Times New Roman"/>
                <w:i/>
                <w:iCs/>
                <w:szCs w:val="22"/>
              </w:rPr>
              <w:t xml:space="preserve">UMOD </w:t>
            </w:r>
            <w:r w:rsidRPr="00EA30F1">
              <w:rPr>
                <w:rFonts w:ascii="Times New Roman" w:hAnsi="Times New Roman" w:cs="Times New Roman"/>
                <w:szCs w:val="22"/>
              </w:rPr>
              <w:t xml:space="preserve"> </w:t>
            </w:r>
            <w:r w:rsidRPr="00EA30F1">
              <w:rPr>
                <w:rFonts w:ascii="Times New Roman" w:hAnsi="Times New Roman" w:cs="Times New Roman"/>
              </w:rPr>
              <w:fldChar w:fldCharType="begin"/>
            </w:r>
            <w:r w:rsidR="00C934FB">
              <w:rPr>
                <w:rFonts w:ascii="Times New Roman" w:hAnsi="Times New Roman" w:cs="Times New Roman"/>
              </w:rPr>
              <w:instrText xml:space="preserve"> ADDIN EN.CITE &lt;EndNote&gt;&lt;Cite&gt;&lt;Author&gt;Schulz&lt;/Author&gt;&lt;Year&gt;2019&lt;/Year&gt;&lt;RecNum&gt;3872&lt;/RecNum&gt;&lt;DisplayText&gt;&lt;style face="superscript"&gt;26&lt;/style&gt;&lt;/DisplayText&gt;&lt;record&gt;&lt;rec-number&gt;3872&lt;/rec-number&gt;&lt;foreign-keys&gt;&lt;key app="EN" db-id="rs0005wredsxzle9wafxz20i5vwa5razsfz5" timestamp="1686198325"&gt;3872&lt;/key&gt;&lt;/foreign-keys&gt;&lt;ref-type name="Journal Article"&gt;17&lt;/ref-type&gt;&lt;contributors&gt;&lt;authors&gt;&lt;author&gt;Schulz, C. A.&lt;/author&gt;&lt;author&gt;Engström, G.&lt;/author&gt;&lt;author&gt;Christensson, A.&lt;/author&gt;&lt;author&gt;Nilsson, P. M.&lt;/author&gt;&lt;author&gt;Melander, O.&lt;/author&gt;&lt;author&gt;Orho-Melander, M.&lt;/author&gt;&lt;/authors&gt;&lt;/contributors&gt;&lt;auth-address&gt;Department of Clinical Sciences, Lund University, Malmö, Sweden.&amp;#xD;Department of Nephrology, Lund University, Malmo, Sweden.&lt;/auth-address&gt;&lt;titles&gt;&lt;title&gt;Genetic Predisposition for Renal Dysfunction and Incidence of CKD in the Malmö Diet and Cancer Study&lt;/title&gt;&lt;secondary-title&gt;Kidney Int Rep&lt;/secondary-title&gt;&lt;/titles&gt;&lt;periodical&gt;&lt;full-title&gt;Kidney Int Rep&lt;/full-title&gt;&lt;/periodical&gt;&lt;pages&gt;1143-1151&lt;/pages&gt;&lt;volume&gt;4&lt;/volume&gt;&lt;number&gt;8&lt;/number&gt;&lt;edition&gt;20190516&lt;/edition&gt;&lt;keywords&gt;&lt;keyword&gt;Ckd&lt;/keyword&gt;&lt;keyword&gt;Grs&lt;/keyword&gt;&lt;keyword&gt;eGFR&lt;/keyword&gt;&lt;keyword&gt;renal function&lt;/keyword&gt;&lt;/keywords&gt;&lt;dates&gt;&lt;year&gt;2019&lt;/year&gt;&lt;pub-dates&gt;&lt;date&gt;Aug&lt;/date&gt;&lt;/pub-dates&gt;&lt;/dates&gt;&lt;isbn&gt;2468-0249&lt;/isbn&gt;&lt;accession-num&gt;31440704&lt;/accession-num&gt;&lt;urls&gt;&lt;/urls&gt;&lt;custom2&gt;PMC6698292&lt;/custom2&gt;&lt;electronic-resource-num&gt;10.1016/j.ekir.2019.05.003&lt;/electronic-resource-num&gt;&lt;remote-database-provider&gt;NLM&lt;/remote-database-provider&gt;&lt;language&gt;eng&lt;/language&gt;&lt;/record&gt;&lt;/Cite&gt;&lt;/EndNote&gt;</w:instrText>
            </w:r>
            <w:r w:rsidRPr="00EA30F1">
              <w:rPr>
                <w:rFonts w:ascii="Times New Roman" w:hAnsi="Times New Roman" w:cs="Times New Roman"/>
              </w:rPr>
              <w:fldChar w:fldCharType="separate"/>
            </w:r>
            <w:r w:rsidR="00C934FB" w:rsidRPr="00C934FB">
              <w:rPr>
                <w:rFonts w:ascii="Times New Roman" w:hAnsi="Times New Roman" w:cs="Times New Roman"/>
                <w:noProof/>
                <w:vertAlign w:val="superscript"/>
              </w:rPr>
              <w:t>26</w:t>
            </w:r>
            <w:r w:rsidRPr="00EA30F1">
              <w:rPr>
                <w:rFonts w:ascii="Times New Roman" w:hAnsi="Times New Roman" w:cs="Times New Roman"/>
              </w:rPr>
              <w:fldChar w:fldCharType="end"/>
            </w:r>
          </w:p>
        </w:tc>
        <w:tc>
          <w:tcPr>
            <w:tcW w:w="1276" w:type="dxa"/>
          </w:tcPr>
          <w:p w14:paraId="4F463D95"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Prospective/16.6</w:t>
            </w:r>
          </w:p>
        </w:tc>
        <w:tc>
          <w:tcPr>
            <w:tcW w:w="992" w:type="dxa"/>
          </w:tcPr>
          <w:p w14:paraId="54B54DC0"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2301 (42)</w:t>
            </w:r>
          </w:p>
        </w:tc>
        <w:tc>
          <w:tcPr>
            <w:tcW w:w="1682" w:type="dxa"/>
          </w:tcPr>
          <w:p w14:paraId="4A74A9AC"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GP (Sweden) / 56.0 ± 5.6</w:t>
            </w:r>
          </w:p>
        </w:tc>
        <w:tc>
          <w:tcPr>
            <w:tcW w:w="1063" w:type="dxa"/>
          </w:tcPr>
          <w:p w14:paraId="789E0D0A"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25.4 ± 3.6</w:t>
            </w:r>
          </w:p>
        </w:tc>
        <w:tc>
          <w:tcPr>
            <w:tcW w:w="4017" w:type="dxa"/>
          </w:tcPr>
          <w:p w14:paraId="62672580"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Compared to the first quartile, a fourth quartile genetic risk score of 53 SNPs is associated with a higher risk for incident CKD (eGFR &lt;60ml/min/1.73m</w:t>
            </w:r>
            <w:r w:rsidRPr="00EA30F1">
              <w:rPr>
                <w:rFonts w:ascii="Times New Roman" w:hAnsi="Times New Roman" w:cs="Times New Roman"/>
                <w:szCs w:val="22"/>
                <w:vertAlign w:val="superscript"/>
              </w:rPr>
              <w:t>2</w:t>
            </w:r>
            <w:r w:rsidRPr="00EA30F1">
              <w:rPr>
                <w:rFonts w:ascii="Times New Roman" w:hAnsi="Times New Roman" w:cs="Times New Roman"/>
                <w:szCs w:val="22"/>
              </w:rPr>
              <w:t>) for an aOR 1.97 (95% CI 1.43-2.70)</w:t>
            </w:r>
          </w:p>
        </w:tc>
        <w:tc>
          <w:tcPr>
            <w:tcW w:w="2452" w:type="dxa"/>
          </w:tcPr>
          <w:p w14:paraId="2A169CDB"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Age, sex, baseline eGFR, fasting glucose, BMI, SBP, smoking status (current, former, or never smokers), </w:t>
            </w:r>
            <w:r w:rsidRPr="00EA30F1">
              <w:rPr>
                <w:rFonts w:ascii="Times New Roman" w:hAnsi="Times New Roman" w:cs="Times New Roman"/>
                <w:szCs w:val="22"/>
              </w:rPr>
              <w:lastRenderedPageBreak/>
              <w:t>antihypertensive drugs, follow-up time</w:t>
            </w:r>
          </w:p>
        </w:tc>
      </w:tr>
      <w:tr w:rsidR="00EA30F1" w:rsidRPr="00EA30F1" w14:paraId="7D5F3F63" w14:textId="77777777" w:rsidTr="00696B7A">
        <w:trPr>
          <w:trHeight w:val="299"/>
        </w:trPr>
        <w:tc>
          <w:tcPr>
            <w:tcW w:w="1413" w:type="dxa"/>
          </w:tcPr>
          <w:p w14:paraId="62581D5B" w14:textId="6BC0DC6B"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lastRenderedPageBreak/>
              <w:t xml:space="preserve">22 SNPs, including genes </w:t>
            </w:r>
            <w:r w:rsidRPr="00EA30F1">
              <w:rPr>
                <w:rFonts w:ascii="Times New Roman" w:hAnsi="Times New Roman" w:cs="Times New Roman"/>
                <w:i/>
                <w:iCs/>
                <w:szCs w:val="22"/>
              </w:rPr>
              <w:t>TPPP</w:t>
            </w:r>
            <w:r w:rsidRPr="00EA30F1">
              <w:rPr>
                <w:rFonts w:ascii="Times New Roman" w:hAnsi="Times New Roman" w:cs="Times New Roman"/>
                <w:szCs w:val="22"/>
              </w:rPr>
              <w:t xml:space="preserve"> and </w:t>
            </w:r>
            <w:r w:rsidRPr="00EA30F1">
              <w:rPr>
                <w:rFonts w:ascii="Times New Roman" w:hAnsi="Times New Roman" w:cs="Times New Roman"/>
                <w:i/>
                <w:iCs/>
                <w:szCs w:val="22"/>
              </w:rPr>
              <w:t xml:space="preserve">FAT1-LINC02374 </w:t>
            </w:r>
            <w:r w:rsidRPr="00EA30F1">
              <w:rPr>
                <w:rFonts w:ascii="Times New Roman" w:hAnsi="Times New Roman" w:cs="Times New Roman"/>
                <w:i/>
                <w:iCs/>
              </w:rPr>
              <w:fldChar w:fldCharType="begin"/>
            </w:r>
            <w:r w:rsidR="00C934FB">
              <w:rPr>
                <w:rFonts w:ascii="Times New Roman" w:hAnsi="Times New Roman" w:cs="Times New Roman"/>
                <w:i/>
                <w:iCs/>
              </w:rPr>
              <w:instrText xml:space="preserve"> ADDIN EN.CITE &lt;EndNote&gt;&lt;Cite&gt;&lt;Author&gt;Han&lt;/Author&gt;&lt;Year&gt;2023&lt;/Year&gt;&lt;RecNum&gt;45924&lt;/RecNum&gt;&lt;DisplayText&gt;&lt;style face="superscript"&gt;27&lt;/style&gt;&lt;/DisplayText&gt;&lt;record&gt;&lt;rec-number&gt;45924&lt;/rec-number&gt;&lt;foreign-keys&gt;&lt;key app="EN" db-id="rs0005wredsxzle9wafxz20i5vwa5razsfz5" timestamp="1704251369"&gt;45924&lt;/key&gt;&lt;/foreign-keys&gt;&lt;ref-type name="Journal Article"&gt;17&lt;/ref-type&gt;&lt;contributors&gt;&lt;authors&gt;&lt;author&gt;Han, Miyeun&lt;/author&gt;&lt;author&gt;Moon, Sungji&lt;/author&gt;&lt;author&gt;Lee, Sangjun&lt;/author&gt;&lt;author&gt;Kim, Kyungsik&lt;/author&gt;&lt;author&gt;An, Woo Ju&lt;/author&gt;&lt;author&gt;Ryu, Hyunjin&lt;/author&gt;&lt;author&gt;Kang, Eunjeong&lt;/author&gt;&lt;author&gt;Ahn, Jung-Hyuck&lt;/author&gt;&lt;author&gt;Sung, Hye Youn&lt;/author&gt;&lt;author&gt;Park, Yong Seek&lt;/author&gt;&lt;author&gt;Lee, Seung Eun&lt;/author&gt;&lt;author&gt;Lee, Sang-Ho&lt;/author&gt;&lt;author&gt;Jeong, Kyung Hwan&lt;/author&gt;&lt;author&gt;Ahn, Curie&lt;/author&gt;&lt;author&gt;Kelly, Tanika N.&lt;/author&gt;&lt;author&gt;Hsu, Jesse Y.&lt;/author&gt;&lt;author&gt;Feldman, Harold I.&lt;/author&gt;&lt;author&gt;Park, Sue K.&lt;/author&gt;&lt;author&gt;Oh, Kook-Hwan&lt;/author&gt;&lt;/authors&gt;&lt;/contributors&gt;&lt;titles&gt;&lt;title&gt;Novel Genetic Variants Associated with Chronic Kidney Disease Progression&lt;/title&gt;&lt;secondary-title&gt;Journal of the American Society of Nephrology&lt;/secondary-title&gt;&lt;/titles&gt;&lt;periodical&gt;&lt;full-title&gt;Journal of the American Society of Nephrology&lt;/full-title&gt;&lt;/periodical&gt;&lt;pages&gt;857-875&lt;/pages&gt;&lt;volume&gt;34&lt;/volume&gt;&lt;number&gt;5&lt;/number&gt;&lt;keywords&gt;&lt;keyword&gt;CKD&lt;/keyword&gt;&lt;keyword&gt;eGFR decline&lt;/keyword&gt;&lt;keyword&gt;Genome-wide association study&lt;/keyword&gt;&lt;keyword&gt;Polygenic risk score&lt;/keyword&gt;&lt;/keywords&gt;&lt;dates&gt;&lt;year&gt;2023&lt;/year&gt;&lt;/dates&gt;&lt;isbn&gt;1046-6673&lt;/isbn&gt;&lt;accession-num&gt;00001751-202305000-00016&lt;/accession-num&gt;&lt;urls&gt;&lt;related-urls&gt;&lt;url&gt;https://journals.lww.com/jasn/fulltext/2023/05000/novel_genetic_variants_associated_with_chronic.16.aspx&lt;/url&gt;&lt;/related-urls&gt;&lt;/urls&gt;&lt;electronic-resource-num&gt;10.1681/asn.0000000000000066&lt;/electronic-resource-num&gt;&lt;/record&gt;&lt;/Cite&gt;&lt;/EndNote&gt;</w:instrText>
            </w:r>
            <w:r w:rsidRPr="00EA30F1">
              <w:rPr>
                <w:rFonts w:ascii="Times New Roman" w:hAnsi="Times New Roman" w:cs="Times New Roman"/>
                <w:i/>
                <w:iCs/>
              </w:rPr>
              <w:fldChar w:fldCharType="separate"/>
            </w:r>
            <w:r w:rsidR="00C934FB" w:rsidRPr="00C934FB">
              <w:rPr>
                <w:rFonts w:ascii="Times New Roman" w:hAnsi="Times New Roman" w:cs="Times New Roman"/>
                <w:i/>
                <w:iCs/>
                <w:noProof/>
                <w:vertAlign w:val="superscript"/>
              </w:rPr>
              <w:t>27</w:t>
            </w:r>
            <w:r w:rsidRPr="00EA30F1">
              <w:rPr>
                <w:rFonts w:ascii="Times New Roman" w:hAnsi="Times New Roman" w:cs="Times New Roman"/>
                <w:i/>
                <w:iCs/>
              </w:rPr>
              <w:fldChar w:fldCharType="end"/>
            </w:r>
          </w:p>
        </w:tc>
        <w:tc>
          <w:tcPr>
            <w:tcW w:w="1276" w:type="dxa"/>
          </w:tcPr>
          <w:p w14:paraId="696B1269"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Prospective / 3.3</w:t>
            </w:r>
          </w:p>
        </w:tc>
        <w:tc>
          <w:tcPr>
            <w:tcW w:w="992" w:type="dxa"/>
          </w:tcPr>
          <w:p w14:paraId="4BAE24A1"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1738 (63)</w:t>
            </w:r>
          </w:p>
        </w:tc>
        <w:tc>
          <w:tcPr>
            <w:tcW w:w="1682" w:type="dxa"/>
          </w:tcPr>
          <w:p w14:paraId="72C01033"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CKD (Korea) / 54.9 ± 12.1</w:t>
            </w:r>
          </w:p>
        </w:tc>
        <w:tc>
          <w:tcPr>
            <w:tcW w:w="1063" w:type="dxa"/>
          </w:tcPr>
          <w:p w14:paraId="4D3A5AF4"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24.7 ± 6.0</w:t>
            </w:r>
          </w:p>
        </w:tc>
        <w:tc>
          <w:tcPr>
            <w:tcW w:w="4017" w:type="dxa"/>
          </w:tcPr>
          <w:p w14:paraId="52C0282B"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A genetic risk score of the top 5% 22 SNP compared with the remaining 95% has increased the risk of ESRD for an aHR 1.91 (95% CI 1.29-2.83)</w:t>
            </w:r>
          </w:p>
        </w:tc>
        <w:tc>
          <w:tcPr>
            <w:tcW w:w="2452" w:type="dxa"/>
          </w:tcPr>
          <w:p w14:paraId="30D1D82F"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Age, sex, five component principals, baseline eGFR, uACR, DM, SBP, and BMI</w:t>
            </w:r>
          </w:p>
        </w:tc>
      </w:tr>
      <w:tr w:rsidR="00EA30F1" w:rsidRPr="00EA30F1" w14:paraId="598449AE" w14:textId="77777777" w:rsidTr="00696B7A">
        <w:trPr>
          <w:trHeight w:val="299"/>
        </w:trPr>
        <w:tc>
          <w:tcPr>
            <w:tcW w:w="12895" w:type="dxa"/>
            <w:gridSpan w:val="7"/>
            <w:shd w:val="clear" w:color="auto" w:fill="E8E8E8" w:themeFill="background2"/>
          </w:tcPr>
          <w:p w14:paraId="4A0FC1A2"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b/>
                <w:bCs/>
                <w:szCs w:val="22"/>
              </w:rPr>
              <w:t>Transcriptomics</w:t>
            </w:r>
          </w:p>
        </w:tc>
      </w:tr>
      <w:tr w:rsidR="00EA30F1" w:rsidRPr="00EA30F1" w14:paraId="69DE6843" w14:textId="77777777" w:rsidTr="00696B7A">
        <w:trPr>
          <w:trHeight w:val="299"/>
        </w:trPr>
        <w:tc>
          <w:tcPr>
            <w:tcW w:w="1413" w:type="dxa"/>
          </w:tcPr>
          <w:p w14:paraId="430B6C48" w14:textId="061FFD59" w:rsidR="00EA30F1" w:rsidRPr="00EA30F1" w:rsidRDefault="00EA30F1" w:rsidP="007E4096">
            <w:pPr>
              <w:rPr>
                <w:rFonts w:ascii="Times New Roman" w:hAnsi="Times New Roman" w:cs="Times New Roman"/>
                <w:szCs w:val="22"/>
                <w:lang w:val="it-IT"/>
              </w:rPr>
            </w:pPr>
            <w:r w:rsidRPr="00EA30F1">
              <w:rPr>
                <w:rFonts w:ascii="Times New Roman" w:hAnsi="Times New Roman" w:cs="Times New Roman"/>
                <w:szCs w:val="22"/>
                <w:lang w:val="it-IT"/>
              </w:rPr>
              <w:t xml:space="preserve">Renal tissue miR-155 </w:t>
            </w:r>
            <w:r w:rsidRPr="00EA30F1">
              <w:rPr>
                <w:rFonts w:ascii="Times New Roman" w:hAnsi="Times New Roman" w:cs="Times New Roman"/>
              </w:rPr>
              <w:fldChar w:fldCharType="begin"/>
            </w:r>
            <w:r w:rsidR="00C934FB">
              <w:rPr>
                <w:rFonts w:ascii="Times New Roman" w:hAnsi="Times New Roman" w:cs="Times New Roman"/>
              </w:rPr>
              <w:instrText xml:space="preserve"> ADDIN EN.CITE &lt;EndNote&gt;&lt;Cite&gt;&lt;Author&gt;Zheng&lt;/Author&gt;&lt;Year&gt;2019&lt;/Year&gt;&lt;RecNum&gt;46016&lt;/RecNum&gt;&lt;DisplayText&gt;&lt;style face="superscript"&gt;28&lt;/style&gt;&lt;/DisplayText&gt;&lt;record&gt;&lt;rec-number&gt;46016&lt;/rec-number&gt;&lt;foreign-keys&gt;&lt;key app="EN" db-id="rs0005wredsxzle9wafxz20i5vwa5razsfz5" timestamp="1706084083"&gt;46016&lt;/key&gt;&lt;/foreign-keys&gt;&lt;ref-type name="Journal Article"&gt;17&lt;/ref-type&gt;&lt;contributors&gt;&lt;authors&gt;&lt;author&gt;Zheng, Chenfei&lt;/author&gt;&lt;author&gt;Zhang, Ji&lt;/author&gt;&lt;author&gt;Chen, Xinxin&lt;/author&gt;&lt;author&gt;Zhang, Jianna&lt;/author&gt;&lt;author&gt;Ding, Xiaokai&lt;/author&gt;&lt;author&gt;You, Xiaohan&lt;/author&gt;&lt;author&gt;Fan, Lin&lt;/author&gt;&lt;author&gt;Chen, Chaosheng&lt;/author&gt;&lt;author&gt;Zhou, Ying&lt;/author&gt;&lt;/authors&gt;&lt;/contributors&gt;&lt;titles&gt;&lt;title&gt;MicroRNA-155 Mediates Obesity-Induced Renal Inflammation and Dysfunction&lt;/title&gt;&lt;secondary-title&gt;Inflammation&lt;/secondary-title&gt;&lt;/titles&gt;&lt;periodical&gt;&lt;full-title&gt;Inflammation&lt;/full-title&gt;&lt;/periodical&gt;&lt;pages&gt;994-1003&lt;/pages&gt;&lt;volume&gt;42&lt;/volume&gt;&lt;number&gt;3&lt;/number&gt;&lt;dates&gt;&lt;year&gt;2019&lt;/year&gt;&lt;pub-dates&gt;&lt;date&gt;2019/06/01&lt;/date&gt;&lt;/pub-dates&gt;&lt;/dates&gt;&lt;isbn&gt;1573-2576&lt;/isbn&gt;&lt;urls&gt;&lt;related-urls&gt;&lt;url&gt;https://doi.org/10.1007/s10753-019-00961-y&lt;/url&gt;&lt;/related-urls&gt;&lt;/urls&gt;&lt;electronic-resource-num&gt;10.1007/s10753-019-00961-y&lt;/electronic-resource-num&gt;&lt;/record&gt;&lt;/Cite&gt;&lt;/EndNote&gt;</w:instrText>
            </w:r>
            <w:r w:rsidRPr="00EA30F1">
              <w:rPr>
                <w:rFonts w:ascii="Times New Roman" w:hAnsi="Times New Roman" w:cs="Times New Roman"/>
              </w:rPr>
              <w:fldChar w:fldCharType="separate"/>
            </w:r>
            <w:r w:rsidR="00C934FB" w:rsidRPr="00C934FB">
              <w:rPr>
                <w:rFonts w:ascii="Times New Roman" w:hAnsi="Times New Roman" w:cs="Times New Roman"/>
                <w:noProof/>
                <w:vertAlign w:val="superscript"/>
              </w:rPr>
              <w:t>28</w:t>
            </w:r>
            <w:r w:rsidRPr="00EA30F1">
              <w:rPr>
                <w:rFonts w:ascii="Times New Roman" w:hAnsi="Times New Roman" w:cs="Times New Roman"/>
              </w:rPr>
              <w:fldChar w:fldCharType="end"/>
            </w:r>
          </w:p>
        </w:tc>
        <w:tc>
          <w:tcPr>
            <w:tcW w:w="1276" w:type="dxa"/>
          </w:tcPr>
          <w:p w14:paraId="2845D85B" w14:textId="77777777" w:rsidR="00EA30F1" w:rsidRPr="00EA30F1" w:rsidRDefault="00EA30F1" w:rsidP="007E4096">
            <w:pPr>
              <w:rPr>
                <w:rFonts w:ascii="Times New Roman" w:eastAsia="Calibri" w:hAnsi="Times New Roman" w:cs="Times New Roman"/>
                <w:szCs w:val="22"/>
              </w:rPr>
            </w:pPr>
            <w:r w:rsidRPr="00EA30F1">
              <w:rPr>
                <w:rFonts w:ascii="Times New Roman" w:eastAsia="Calibri" w:hAnsi="Times New Roman" w:cs="Times New Roman"/>
                <w:szCs w:val="22"/>
              </w:rPr>
              <w:t>Cross-sectional</w:t>
            </w:r>
          </w:p>
        </w:tc>
        <w:tc>
          <w:tcPr>
            <w:tcW w:w="992" w:type="dxa"/>
          </w:tcPr>
          <w:p w14:paraId="1A89D881"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w:t>
            </w:r>
          </w:p>
        </w:tc>
        <w:tc>
          <w:tcPr>
            <w:tcW w:w="1682" w:type="dxa"/>
          </w:tcPr>
          <w:p w14:paraId="35437E3E"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HFD mice</w:t>
            </w:r>
          </w:p>
        </w:tc>
        <w:tc>
          <w:tcPr>
            <w:tcW w:w="1063" w:type="dxa"/>
          </w:tcPr>
          <w:p w14:paraId="794EDEE5"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w:t>
            </w:r>
          </w:p>
        </w:tc>
        <w:tc>
          <w:tcPr>
            <w:tcW w:w="4017" w:type="dxa"/>
          </w:tcPr>
          <w:p w14:paraId="61C9F73E"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Reduced miR-155 expression significantly reduced microalbuminuria compared with controls without miR-155.</w:t>
            </w:r>
          </w:p>
        </w:tc>
        <w:tc>
          <w:tcPr>
            <w:tcW w:w="2452" w:type="dxa"/>
          </w:tcPr>
          <w:p w14:paraId="1C1EEFB3"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None</w:t>
            </w:r>
          </w:p>
        </w:tc>
      </w:tr>
      <w:tr w:rsidR="00EA30F1" w:rsidRPr="00EA30F1" w14:paraId="647F925C" w14:textId="77777777" w:rsidTr="00696B7A">
        <w:trPr>
          <w:trHeight w:val="299"/>
        </w:trPr>
        <w:tc>
          <w:tcPr>
            <w:tcW w:w="1413" w:type="dxa"/>
          </w:tcPr>
          <w:p w14:paraId="1452C210" w14:textId="3517AF1E"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5 urinary miRNAs </w:t>
            </w:r>
            <w:r w:rsidRPr="00EA30F1">
              <w:rPr>
                <w:rFonts w:ascii="Times New Roman" w:hAnsi="Times New Roman" w:cs="Times New Roman"/>
              </w:rPr>
              <w:fldChar w:fldCharType="begin">
                <w:fldData xml:space="preserve">PEVuZE5vdGU+PENpdGU+PEF1dGhvcj5QZXR6dWNoPC9BdXRob3I+PFllYXI+MjAyMjwvWWVhcj48
UmVjTnVtPjcyOTQ8L1JlY051bT48RGlzcGxheVRleHQ+PHN0eWxlIGZhY2U9InN1cGVyc2NyaXB0
Ij4yOTwvc3R5bGU+PC9EaXNwbGF5VGV4dD48cmVjb3JkPjxyZWMtbnVtYmVyPjcyOTQ8L3JlYy1u
dW1iZXI+PGZvcmVpZ24ta2V5cz48a2V5IGFwcD0iRU4iIGRiLWlkPSJyczAwMDV3cmVkc3h6bGU5
d2FmeHoyMGk1dndhNXJhenNmejUiIHRpbWVzdGFtcD0iMTY4NjE5ODQyNCI+NzI5NDwva2V5Pjwv
Zm9yZWlnbi1rZXlzPjxyZWYtdHlwZSBuYW1lPSJKb3VybmFsIEFydGljbGUiPjE3PC9yZWYtdHlw
ZT48Y29udHJpYnV0b3JzPjxhdXRob3JzPjxhdXRob3I+UGV0enVjaCwgQi48L2F1dGhvcj48YXV0
aG9yPkLDqW5hcmRlYXUsIEEuPC9hdXRob3I+PGF1dGhvcj5Ib2ZtZWlzdGVyLCBMLjwvYXV0aG9y
PjxhdXRob3I+TWV5ZXIsIEouPC9hdXRob3I+PGF1dGhvcj5IYXJ0bWFubiwgRS48L2F1dGhvcj48
YXV0aG9yPlBhdmtvdmljLCBNLjwvYXV0aG9yPjxhdXRob3I+TWF0aGFyLCBJLjwvYXV0aG9yPjxh
dXRob3I+U2FuZG5lciwgUC48L2F1dGhvcj48YXV0aG9yPkVsbGluZ2VyLVppZWdlbGJhdWVyLCBI
LjwvYXV0aG9yPjwvYXV0aG9ycz48L2NvbnRyaWJ1dG9ycz48YXV0aC1hZGRyZXNzPkludmVzdGln
YXRpb25hbCBUb3hpY29sb2d5LCBCYXllciBBRywgUGhhcm1hY2V1dGljYWxzLCA0MjA5NiBXdXBw
ZXJ0YWwsIEdlcm1hbnkuJiN4RDtJbnZlc3RpZ2F0aXZlIFRveGljb2xvZ3ksIERlcGFydG1lbnQg
b2YgTm9uLUNsaW5pY2FsIERydWcgU2FmZXR5LCBCb2VocmluZ2VyIEluZ2VsaGVpbSBQaGFybWEg
R21iSCAmYW1wOyBDby4gS0csIDg4NDAwIEJpYmVyYWNoIChSacOfKSwgR2VybWFueS4mI3hEO0Nh
cmRpby1SZW5hbCBCaW9sb2d5LCBOb3ZvIE5vcmRpc2sgQS9TLCAyNzYwIE3DpWzDuHYsIERlbm1h
cmsuJiN4RDtDYXJkaW92YXNjdWxhciBSZXNlYXJjaCwgQmF5ZXIgQUcsIFBoYXJtYWNldXRpY2Fs
cywgNDIwOTYgV3VwcGVydGFsLCBHZXJtYW55LiYjeEQ7VG94aWNvbG9neSwgUGF0aG9sb2d5IGFu
ZCBDbGluaWNhbCBQYXRob2xvZ3ksIEJheWVyIEFHLCBQaGFybWFjZXV0aWNhbHMsIDQyMDk2IFd1
cHBlcnRhbCwgR2VybWFueS4mI3hEO0luc3RpdHV0ZSBvZiBQaGFybWFjb2xvZ3ksIEhhbm5vdmVy
IE1lZGljYWwgU2Nob29sLCAzMDYyNSBIYW5ub3ZlciwgR2VybWFueS48L2F1dGgtYWRkcmVzcz48
dGl0bGVzPjx0aXRsZT5VcmluYXJ5IG1pUk5BIFByb2ZpbGVzIGluIENocm9uaWMgS2lkbmV5IElu
anVyeS1CZW5lZml0cyBvZiBFeHRyYWNlbGx1bGFyIFZlc2ljbGUgRW5yaWNobWVudCBhbmQgbWlS
TkFzIGFzIFBvdGVudGlhbCBCaW9tYXJrZXJzIGZvciBSZW5hbCBGaWJyb3NpcywgR2xvbWVydWxh
ciBJbmp1cnksIGFuZCBFbmRvdGhlbGlhbCBEeXNmdW5jdGlvbjwvdGl0bGU+PHNlY29uZGFyeS10
aXRsZT5Ub3hpY29sIFNjaTwvc2Vjb25kYXJ5LXRpdGxlPjwvdGl0bGVzPjxwZXJpb2RpY2FsPjxm
dWxsLXRpdGxlPlRveGljb2wgU2NpPC9mdWxsLXRpdGxlPjwvcGVyaW9kaWNhbD48cGFnZXM+MzUt
NTA8L3BhZ2VzPjx2b2x1bWU+MTg3PC92b2x1bWU+PG51bWJlcj4xPC9udW1iZXI+PGtleXdvcmRz
PjxrZXl3b3JkPkFuaW1hbHM8L2tleXdvcmQ+PGtleXdvcmQ+QmlvbWFya2Vycy9tZXRhYm9saXNt
PC9rZXl3b3JkPjxrZXl3b3JkPkRpc2Vhc2UgUHJvZ3Jlc3Npb248L2tleXdvcmQ+PGtleXdvcmQ+
KkV4dHJhY2VsbHVsYXIgVmVzaWNsZXMvbWV0YWJvbGlzbTwva2V5d29yZD48a2V5d29yZD5GZW1h
bGU8L2tleXdvcmQ+PGtleXdvcmQ+Rmlicm9zaXM8L2tleXdvcmQ+PGtleXdvcmQ+SHVtYW5zPC9r
ZXl3b3JkPjxrZXl3b3JkPipIeXBlcnRlbnNpb24vbWV0YWJvbGlzbTwva2V5d29yZD48a2V5d29y
ZD5LaWRuZXkvbWV0YWJvbGlzbTwva2V5d29yZD48a2V5d29yZD5NYWxlPC9rZXl3b3JkPjxrZXl3
b3JkPipNaWNyb1JOQXMvZ2VuZXRpY3M8L2tleXdvcmQ+PGtleXdvcmQ+T2Jlc2l0eS9tZXRhYm9s
aXNtPC9rZXl3b3JkPjxrZXl3b3JkPlJhdHM8L2tleXdvcmQ+PGtleXdvcmQ+KlJlbmFsIEluc3Vm
ZmljaWVuY3ksIENocm9uaWM8L2tleXdvcmQ+PGtleXdvcmQ+UmVuaW4vbWV0YWJvbGlzbTwva2V5
d29yZD48a2V5d29yZD5iaW9mbHVpZDwva2V5d29yZD48a2V5d29yZD5iaW9tYXJrZXJzPC9rZXl3
b3JkPjxrZXl3b3JkPm1pUk5Bczwva2V5d29yZD48a2V5d29yZD5tb2xlY3VsYXIgbWVjaGFuaXNt
czwva2V5d29yZD48a2V5d29yZD5uZXBocm90b3hpY2l0eTwva2V5d29yZD48a2V5d29yZD5vYmVz
aXR5PC9rZXl3b3JkPjwva2V5d29yZHM+PGRhdGVzPjx5ZWFyPjIwMjI8L3llYXI+PHB1Yi1kYXRl
cz48ZGF0ZT5BcHIgMjY8L2RhdGU+PC9wdWItZGF0ZXM+PC9kYXRlcz48aXNibj4xMDk2LTA5Mjk8
L2lzYm4+PGFjY2Vzc2lvbi1udW0+MzUyNDQxNzY8L2FjY2Vzc2lvbi1udW0+PHVybHM+PC91cmxz
PjxlbGVjdHJvbmljLXJlc291cmNlLW51bT4xMC4xMDkzL3RveHNjaS9rZmFjMDI4PC9lbGVjdHJv
bmljLXJlc291cmNlLW51bT48cmVtb3RlLWRhdGFiYXNlLXByb3ZpZGVyPk5MTTwvcmVtb3RlLWRh
dGFiYXNlLXByb3ZpZGVyPjxsYW5ndWFnZT5lbmc8L2xhbmd1YWdlPjwvcmVjb3JkPjwvQ2l0ZT48
L0VuZE5vdGU+
</w:fldData>
              </w:fldChar>
            </w:r>
            <w:r w:rsidR="00C934FB">
              <w:rPr>
                <w:rFonts w:ascii="Times New Roman" w:hAnsi="Times New Roman" w:cs="Times New Roman"/>
              </w:rPr>
              <w:instrText xml:space="preserve"> ADDIN EN.CITE </w:instrText>
            </w:r>
            <w:r w:rsidR="00C934FB">
              <w:rPr>
                <w:rFonts w:ascii="Times New Roman" w:hAnsi="Times New Roman" w:cs="Times New Roman"/>
              </w:rPr>
              <w:fldChar w:fldCharType="begin">
                <w:fldData xml:space="preserve">PEVuZE5vdGU+PENpdGU+PEF1dGhvcj5QZXR6dWNoPC9BdXRob3I+PFllYXI+MjAyMjwvWWVhcj48
UmVjTnVtPjcyOTQ8L1JlY051bT48RGlzcGxheVRleHQ+PHN0eWxlIGZhY2U9InN1cGVyc2NyaXB0
Ij4yOTwvc3R5bGU+PC9EaXNwbGF5VGV4dD48cmVjb3JkPjxyZWMtbnVtYmVyPjcyOTQ8L3JlYy1u
dW1iZXI+PGZvcmVpZ24ta2V5cz48a2V5IGFwcD0iRU4iIGRiLWlkPSJyczAwMDV3cmVkc3h6bGU5
d2FmeHoyMGk1dndhNXJhenNmejUiIHRpbWVzdGFtcD0iMTY4NjE5ODQyNCI+NzI5NDwva2V5Pjwv
Zm9yZWlnbi1rZXlzPjxyZWYtdHlwZSBuYW1lPSJKb3VybmFsIEFydGljbGUiPjE3PC9yZWYtdHlw
ZT48Y29udHJpYnV0b3JzPjxhdXRob3JzPjxhdXRob3I+UGV0enVjaCwgQi48L2F1dGhvcj48YXV0
aG9yPkLDqW5hcmRlYXUsIEEuPC9hdXRob3I+PGF1dGhvcj5Ib2ZtZWlzdGVyLCBMLjwvYXV0aG9y
PjxhdXRob3I+TWV5ZXIsIEouPC9hdXRob3I+PGF1dGhvcj5IYXJ0bWFubiwgRS48L2F1dGhvcj48
YXV0aG9yPlBhdmtvdmljLCBNLjwvYXV0aG9yPjxhdXRob3I+TWF0aGFyLCBJLjwvYXV0aG9yPjxh
dXRob3I+U2FuZG5lciwgUC48L2F1dGhvcj48YXV0aG9yPkVsbGluZ2VyLVppZWdlbGJhdWVyLCBI
LjwvYXV0aG9yPjwvYXV0aG9ycz48L2NvbnRyaWJ1dG9ycz48YXV0aC1hZGRyZXNzPkludmVzdGln
YXRpb25hbCBUb3hpY29sb2d5LCBCYXllciBBRywgUGhhcm1hY2V1dGljYWxzLCA0MjA5NiBXdXBw
ZXJ0YWwsIEdlcm1hbnkuJiN4RDtJbnZlc3RpZ2F0aXZlIFRveGljb2xvZ3ksIERlcGFydG1lbnQg
b2YgTm9uLUNsaW5pY2FsIERydWcgU2FmZXR5LCBCb2VocmluZ2VyIEluZ2VsaGVpbSBQaGFybWEg
R21iSCAmYW1wOyBDby4gS0csIDg4NDAwIEJpYmVyYWNoIChSacOfKSwgR2VybWFueS4mI3hEO0Nh
cmRpby1SZW5hbCBCaW9sb2d5LCBOb3ZvIE5vcmRpc2sgQS9TLCAyNzYwIE3DpWzDuHYsIERlbm1h
cmsuJiN4RDtDYXJkaW92YXNjdWxhciBSZXNlYXJjaCwgQmF5ZXIgQUcsIFBoYXJtYWNldXRpY2Fs
cywgNDIwOTYgV3VwcGVydGFsLCBHZXJtYW55LiYjeEQ7VG94aWNvbG9neSwgUGF0aG9sb2d5IGFu
ZCBDbGluaWNhbCBQYXRob2xvZ3ksIEJheWVyIEFHLCBQaGFybWFjZXV0aWNhbHMsIDQyMDk2IFd1
cHBlcnRhbCwgR2VybWFueS4mI3hEO0luc3RpdHV0ZSBvZiBQaGFybWFjb2xvZ3ksIEhhbm5vdmVy
IE1lZGljYWwgU2Nob29sLCAzMDYyNSBIYW5ub3ZlciwgR2VybWFueS48L2F1dGgtYWRkcmVzcz48
dGl0bGVzPjx0aXRsZT5VcmluYXJ5IG1pUk5BIFByb2ZpbGVzIGluIENocm9uaWMgS2lkbmV5IElu
anVyeS1CZW5lZml0cyBvZiBFeHRyYWNlbGx1bGFyIFZlc2ljbGUgRW5yaWNobWVudCBhbmQgbWlS
TkFzIGFzIFBvdGVudGlhbCBCaW9tYXJrZXJzIGZvciBSZW5hbCBGaWJyb3NpcywgR2xvbWVydWxh
ciBJbmp1cnksIGFuZCBFbmRvdGhlbGlhbCBEeXNmdW5jdGlvbjwvdGl0bGU+PHNlY29uZGFyeS10
aXRsZT5Ub3hpY29sIFNjaTwvc2Vjb25kYXJ5LXRpdGxlPjwvdGl0bGVzPjxwZXJpb2RpY2FsPjxm
dWxsLXRpdGxlPlRveGljb2wgU2NpPC9mdWxsLXRpdGxlPjwvcGVyaW9kaWNhbD48cGFnZXM+MzUt
NTA8L3BhZ2VzPjx2b2x1bWU+MTg3PC92b2x1bWU+PG51bWJlcj4xPC9udW1iZXI+PGtleXdvcmRz
PjxrZXl3b3JkPkFuaW1hbHM8L2tleXdvcmQ+PGtleXdvcmQ+QmlvbWFya2Vycy9tZXRhYm9saXNt
PC9rZXl3b3JkPjxrZXl3b3JkPkRpc2Vhc2UgUHJvZ3Jlc3Npb248L2tleXdvcmQ+PGtleXdvcmQ+
KkV4dHJhY2VsbHVsYXIgVmVzaWNsZXMvbWV0YWJvbGlzbTwva2V5d29yZD48a2V5d29yZD5GZW1h
bGU8L2tleXdvcmQ+PGtleXdvcmQ+Rmlicm9zaXM8L2tleXdvcmQ+PGtleXdvcmQ+SHVtYW5zPC9r
ZXl3b3JkPjxrZXl3b3JkPipIeXBlcnRlbnNpb24vbWV0YWJvbGlzbTwva2V5d29yZD48a2V5d29y
ZD5LaWRuZXkvbWV0YWJvbGlzbTwva2V5d29yZD48a2V5d29yZD5NYWxlPC9rZXl3b3JkPjxrZXl3
b3JkPipNaWNyb1JOQXMvZ2VuZXRpY3M8L2tleXdvcmQ+PGtleXdvcmQ+T2Jlc2l0eS9tZXRhYm9s
aXNtPC9rZXl3b3JkPjxrZXl3b3JkPlJhdHM8L2tleXdvcmQ+PGtleXdvcmQ+KlJlbmFsIEluc3Vm
ZmljaWVuY3ksIENocm9uaWM8L2tleXdvcmQ+PGtleXdvcmQ+UmVuaW4vbWV0YWJvbGlzbTwva2V5
d29yZD48a2V5d29yZD5iaW9mbHVpZDwva2V5d29yZD48a2V5d29yZD5iaW9tYXJrZXJzPC9rZXl3
b3JkPjxrZXl3b3JkPm1pUk5Bczwva2V5d29yZD48a2V5d29yZD5tb2xlY3VsYXIgbWVjaGFuaXNt
czwva2V5d29yZD48a2V5d29yZD5uZXBocm90b3hpY2l0eTwva2V5d29yZD48a2V5d29yZD5vYmVz
aXR5PC9rZXl3b3JkPjwva2V5d29yZHM+PGRhdGVzPjx5ZWFyPjIwMjI8L3llYXI+PHB1Yi1kYXRl
cz48ZGF0ZT5BcHIgMjY8L2RhdGU+PC9wdWItZGF0ZXM+PC9kYXRlcz48aXNibj4xMDk2LTA5Mjk8
L2lzYm4+PGFjY2Vzc2lvbi1udW0+MzUyNDQxNzY8L2FjY2Vzc2lvbi1udW0+PHVybHM+PC91cmxz
PjxlbGVjdHJvbmljLXJlc291cmNlLW51bT4xMC4xMDkzL3RveHNjaS9rZmFjMDI4PC9lbGVjdHJv
bmljLXJlc291cmNlLW51bT48cmVtb3RlLWRhdGFiYXNlLXByb3ZpZGVyPk5MTTwvcmVtb3RlLWRh
dGFiYXNlLXByb3ZpZGVyPjxsYW5ndWFnZT5lbmc8L2xhbmd1YWdlPjwvcmVjb3JkPjwvQ2l0ZT48
L0VuZE5vdGU+
</w:fldData>
              </w:fldChar>
            </w:r>
            <w:r w:rsidR="00C934FB">
              <w:rPr>
                <w:rFonts w:ascii="Times New Roman" w:hAnsi="Times New Roman" w:cs="Times New Roman"/>
              </w:rPr>
              <w:instrText xml:space="preserve"> ADDIN EN.CITE.DATA </w:instrText>
            </w:r>
            <w:r w:rsidR="00C934FB">
              <w:rPr>
                <w:rFonts w:ascii="Times New Roman" w:hAnsi="Times New Roman" w:cs="Times New Roman"/>
              </w:rPr>
            </w:r>
            <w:r w:rsidR="00C934FB">
              <w:rPr>
                <w:rFonts w:ascii="Times New Roman" w:hAnsi="Times New Roman" w:cs="Times New Roman"/>
              </w:rPr>
              <w:fldChar w:fldCharType="end"/>
            </w:r>
            <w:r w:rsidRPr="00EA30F1">
              <w:rPr>
                <w:rFonts w:ascii="Times New Roman" w:hAnsi="Times New Roman" w:cs="Times New Roman"/>
              </w:rPr>
            </w:r>
            <w:r w:rsidRPr="00EA30F1">
              <w:rPr>
                <w:rFonts w:ascii="Times New Roman" w:hAnsi="Times New Roman" w:cs="Times New Roman"/>
              </w:rPr>
              <w:fldChar w:fldCharType="separate"/>
            </w:r>
            <w:r w:rsidR="00C934FB" w:rsidRPr="00C934FB">
              <w:rPr>
                <w:rFonts w:ascii="Times New Roman" w:hAnsi="Times New Roman" w:cs="Times New Roman"/>
                <w:noProof/>
                <w:vertAlign w:val="superscript"/>
              </w:rPr>
              <w:t>29</w:t>
            </w:r>
            <w:r w:rsidRPr="00EA30F1">
              <w:rPr>
                <w:rFonts w:ascii="Times New Roman" w:hAnsi="Times New Roman" w:cs="Times New Roman"/>
              </w:rPr>
              <w:fldChar w:fldCharType="end"/>
            </w:r>
          </w:p>
        </w:tc>
        <w:tc>
          <w:tcPr>
            <w:tcW w:w="1276" w:type="dxa"/>
          </w:tcPr>
          <w:p w14:paraId="45EB8C9F"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Cross-sectional</w:t>
            </w:r>
          </w:p>
        </w:tc>
        <w:tc>
          <w:tcPr>
            <w:tcW w:w="992" w:type="dxa"/>
          </w:tcPr>
          <w:p w14:paraId="787E7B10"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w:t>
            </w:r>
          </w:p>
        </w:tc>
        <w:tc>
          <w:tcPr>
            <w:tcW w:w="1682" w:type="dxa"/>
          </w:tcPr>
          <w:p w14:paraId="274403B5"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Obese ZSF1 rats</w:t>
            </w:r>
          </w:p>
        </w:tc>
        <w:tc>
          <w:tcPr>
            <w:tcW w:w="1063" w:type="dxa"/>
          </w:tcPr>
          <w:p w14:paraId="774F09FF"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w:t>
            </w:r>
          </w:p>
        </w:tc>
        <w:tc>
          <w:tcPr>
            <w:tcW w:w="4017" w:type="dxa"/>
          </w:tcPr>
          <w:p w14:paraId="2E3F7446"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Five urinary mRNA were significantly associated with obese ZSF rats and renin transgenic rats</w:t>
            </w:r>
          </w:p>
          <w:p w14:paraId="535C65FD" w14:textId="77777777" w:rsidR="00EA30F1" w:rsidRPr="00EA30F1" w:rsidRDefault="00EA30F1" w:rsidP="007E4096">
            <w:pPr>
              <w:rPr>
                <w:rFonts w:ascii="Times New Roman" w:hAnsi="Times New Roman" w:cs="Times New Roman"/>
                <w:szCs w:val="22"/>
              </w:rPr>
            </w:pPr>
          </w:p>
          <w:p w14:paraId="1AC17C78" w14:textId="77777777" w:rsidR="00EA30F1" w:rsidRPr="00EA30F1" w:rsidRDefault="00EA30F1" w:rsidP="007E4096">
            <w:pPr>
              <w:rPr>
                <w:rFonts w:ascii="Times New Roman" w:hAnsi="Times New Roman" w:cs="Times New Roman"/>
                <w:szCs w:val="22"/>
              </w:rPr>
            </w:pPr>
          </w:p>
        </w:tc>
        <w:tc>
          <w:tcPr>
            <w:tcW w:w="2452" w:type="dxa"/>
          </w:tcPr>
          <w:p w14:paraId="0BD0CE1B"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None</w:t>
            </w:r>
          </w:p>
        </w:tc>
      </w:tr>
      <w:tr w:rsidR="00EA30F1" w:rsidRPr="00EA30F1" w14:paraId="596464CA" w14:textId="77777777" w:rsidTr="00696B7A">
        <w:trPr>
          <w:trHeight w:val="299"/>
        </w:trPr>
        <w:tc>
          <w:tcPr>
            <w:tcW w:w="1413" w:type="dxa"/>
          </w:tcPr>
          <w:p w14:paraId="0D1EC83D" w14:textId="16AE9E28"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Urinary snRNA U6 spliceosomal RNA and has-miR-6124 </w:t>
            </w:r>
            <w:r w:rsidRPr="00EA30F1">
              <w:rPr>
                <w:rFonts w:ascii="Times New Roman" w:hAnsi="Times New Roman" w:cs="Times New Roman"/>
              </w:rPr>
              <w:fldChar w:fldCharType="begin"/>
            </w:r>
            <w:r w:rsidR="00C934FB">
              <w:rPr>
                <w:rFonts w:ascii="Times New Roman" w:hAnsi="Times New Roman" w:cs="Times New Roman"/>
              </w:rPr>
              <w:instrText xml:space="preserve"> ADDIN EN.CITE &lt;EndNote&gt;&lt;Cite&gt;&lt;Author&gt;Choi&lt;/Author&gt;&lt;Year&gt;2022&lt;/Year&gt;&lt;RecNum&gt;10939&lt;/RecNum&gt;&lt;DisplayText&gt;&lt;style face="superscript"&gt;30&lt;/style&gt;&lt;/DisplayText&gt;&lt;record&gt;&lt;rec-number&gt;10939&lt;/rec-number&gt;&lt;foreign-keys&gt;&lt;key app="EN" db-id="rs0005wredsxzle9wafxz20i5vwa5razsfz5" timestamp="1686198547"&gt;10939&lt;/key&gt;&lt;/foreign-keys&gt;&lt;ref-type name="Journal Article"&gt;17&lt;/ref-type&gt;&lt;contributors&gt;&lt;authors&gt;&lt;author&gt;Choi, D.&lt;/author&gt;&lt;author&gt;Kim, S.&lt;/author&gt;&lt;author&gt;Woo, J.&lt;/author&gt;&lt;author&gt;Lee, H.&lt;/author&gt;&lt;author&gt;Kim, H.&lt;/author&gt;&lt;author&gt;Jeon, J. S.&lt;/author&gt;&lt;author&gt;Noh, H.&lt;/author&gt;&lt;author&gt;Han, D. C.&lt;/author&gt;&lt;author&gt;Kim, S. H.&lt;/author&gt;&lt;author&gt;Cho, H. C.&lt;/author&gt;&lt;author&gt;Choi, J. S.&lt;/author&gt;&lt;author&gt;Bae, Y. U.&lt;/author&gt;&lt;author&gt;Kwon, S. H.&lt;/author&gt;&lt;/authors&gt;&lt;/contributors&gt;&lt;titles&gt;&lt;title&gt;Weight Change Alters the Small RNA Profile of Urinary Extracellular Vesicles in Obesity&lt;/title&gt;&lt;secondary-title&gt;Obesity Facts&lt;/secondary-title&gt;&lt;/titles&gt;&lt;periodical&gt;&lt;full-title&gt;Obesity Facts&lt;/full-title&gt;&lt;/periodical&gt;&lt;pages&gt;292-301&lt;/pages&gt;&lt;volume&gt;15&lt;/volume&gt;&lt;number&gt;2&lt;/number&gt;&lt;dates&gt;&lt;year&gt;2022&lt;/year&gt;&lt;/dates&gt;&lt;work-type&gt;Article&lt;/work-type&gt;&lt;urls&gt;&lt;related-urls&gt;&lt;url&gt;https://www.scopus.com/inward/record.uri?eid=2-s2.0-85127313764&amp;amp;doi=10.1159%2f000521730&amp;amp;partnerID=40&amp;amp;md5=6d60da6e23dc8ab61624b91161ccde84&lt;/url&gt;&lt;/related-urls&gt;&lt;/urls&gt;&lt;electronic-resource-num&gt;10.1159/000521730&lt;/electronic-resource-num&gt;&lt;remote-database-name&gt;Scopus&lt;/remote-database-name&gt;&lt;/record&gt;&lt;/Cite&gt;&lt;/EndNote&gt;</w:instrText>
            </w:r>
            <w:r w:rsidRPr="00EA30F1">
              <w:rPr>
                <w:rFonts w:ascii="Times New Roman" w:hAnsi="Times New Roman" w:cs="Times New Roman"/>
              </w:rPr>
              <w:fldChar w:fldCharType="separate"/>
            </w:r>
            <w:r w:rsidR="00C934FB" w:rsidRPr="00C934FB">
              <w:rPr>
                <w:rFonts w:ascii="Times New Roman" w:hAnsi="Times New Roman" w:cs="Times New Roman"/>
                <w:noProof/>
                <w:vertAlign w:val="superscript"/>
              </w:rPr>
              <w:t>30</w:t>
            </w:r>
            <w:r w:rsidRPr="00EA30F1">
              <w:rPr>
                <w:rFonts w:ascii="Times New Roman" w:hAnsi="Times New Roman" w:cs="Times New Roman"/>
              </w:rPr>
              <w:fldChar w:fldCharType="end"/>
            </w:r>
          </w:p>
        </w:tc>
        <w:tc>
          <w:tcPr>
            <w:tcW w:w="1276" w:type="dxa"/>
          </w:tcPr>
          <w:p w14:paraId="70F48674" w14:textId="77777777" w:rsidR="00EA30F1" w:rsidRPr="00EA30F1" w:rsidRDefault="00EA30F1" w:rsidP="007E4096">
            <w:pPr>
              <w:rPr>
                <w:rFonts w:ascii="Times New Roman" w:eastAsia="Calibri" w:hAnsi="Times New Roman" w:cs="Times New Roman"/>
                <w:szCs w:val="22"/>
              </w:rPr>
            </w:pPr>
            <w:r w:rsidRPr="00EA30F1">
              <w:rPr>
                <w:rFonts w:ascii="Times New Roman" w:eastAsia="Calibri" w:hAnsi="Times New Roman" w:cs="Times New Roman"/>
                <w:szCs w:val="22"/>
              </w:rPr>
              <w:t>Cross-sectional</w:t>
            </w:r>
          </w:p>
        </w:tc>
        <w:tc>
          <w:tcPr>
            <w:tcW w:w="992" w:type="dxa"/>
          </w:tcPr>
          <w:p w14:paraId="6FD6F61E"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12</w:t>
            </w:r>
          </w:p>
        </w:tc>
        <w:tc>
          <w:tcPr>
            <w:tcW w:w="1682" w:type="dxa"/>
          </w:tcPr>
          <w:p w14:paraId="24ACBEFB"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GP (Korea) / 35.8</w:t>
            </w:r>
          </w:p>
        </w:tc>
        <w:tc>
          <w:tcPr>
            <w:tcW w:w="1063" w:type="dxa"/>
          </w:tcPr>
          <w:p w14:paraId="1227742F"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32.15 </w:t>
            </w:r>
          </w:p>
        </w:tc>
        <w:tc>
          <w:tcPr>
            <w:tcW w:w="4017" w:type="dxa"/>
          </w:tcPr>
          <w:p w14:paraId="0EA0F01E"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Urinary snRNA U6 spliceosomal RNA and hsa-miR-6124 negatively correlated with eGFR and albuminuria, respectively.</w:t>
            </w:r>
          </w:p>
        </w:tc>
        <w:tc>
          <w:tcPr>
            <w:tcW w:w="2452" w:type="dxa"/>
          </w:tcPr>
          <w:p w14:paraId="4F28557C"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None</w:t>
            </w:r>
          </w:p>
        </w:tc>
      </w:tr>
      <w:tr w:rsidR="00EA30F1" w:rsidRPr="00EA30F1" w14:paraId="19B1FBDC" w14:textId="77777777" w:rsidTr="00696B7A">
        <w:trPr>
          <w:trHeight w:val="299"/>
        </w:trPr>
        <w:tc>
          <w:tcPr>
            <w:tcW w:w="1413" w:type="dxa"/>
          </w:tcPr>
          <w:p w14:paraId="7B7B850D" w14:textId="64B6EFA5"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Urinary miR-205 </w:t>
            </w:r>
            <w:r w:rsidRPr="00EA30F1">
              <w:rPr>
                <w:rFonts w:ascii="Times New Roman" w:hAnsi="Times New Roman" w:cs="Times New Roman"/>
              </w:rPr>
              <w:fldChar w:fldCharType="begin">
                <w:fldData xml:space="preserve">PEVuZE5vdGU+PENpdGU+PEF1dGhvcj5Mw7NwZXotTWFydMOtbmV6PC9BdXRob3I+PFllYXI+MjAy
NDwvWWVhcj48UmVjTnVtPjU4MjA5PC9SZWNOdW0+PERpc3BsYXlUZXh0PjxzdHlsZSBmYWNlPSJz
dXBlcnNjcmlwdCI+MzE8L3N0eWxlPjwvRGlzcGxheVRleHQ+PHJlY29yZD48cmVjLW51bWJlcj41
ODIwOTwvcmVjLW51bWJlcj48Zm9yZWlnbi1rZXlzPjxrZXkgYXBwPSJFTiIgZGItaWQ9InJzMDAw
NXdyZWRzeHpsZTl3YWZ4ejIwaTV2d2E1cmF6c2Z6NSIgdGltZXN0YW1wPSIxNzIxOTgwMTE4Ij41
ODIwOTwva2V5PjwvZm9yZWlnbi1rZXlzPjxyZWYtdHlwZSBuYW1lPSJKb3VybmFsIEFydGljbGUi
PjE3PC9yZWYtdHlwZT48Y29udHJpYnV0b3JzPjxhdXRob3JzPjxhdXRob3I+TMOzcGV6LU1hcnTD
rW5leiwgTS48L2F1dGhvcj48YXV0aG9yPkFybWVuZ29sLCBNLiBQLjwvYXV0aG9yPjxhdXRob3I+
UGV5LCBJLjwvYXV0aG9yPjxhdXRob3I+RmFycsOpLCBYLjwvYXV0aG9yPjxhdXRob3I+Um9kcsOt
Z3Vlei1NYXJ0w61uZXosIFAuPC9hdXRob3I+PGF1dGhvcj5GZXJyZXIsIE0uPC9hdXRob3I+PGF1
dGhvcj5Qb3JyaW5pLCBFLjwvYXV0aG9yPjxhdXRob3I+THVpcy1MaW1hLCBTLjwvYXV0aG9yPjxh
dXRob3I+RMOtYXotTWFydMOtbiwgTC48L2F1dGhvcj48YXV0aG9yPlJvZHLDrWd1ZXotUm9kcsOt
Z3VleiwgQS4gRS48L2F1dGhvcj48YXV0aG9yPkNydXotUGVyZXJhLCBDLjwvYXV0aG9yPjxhdXRo
b3I+QWxjYWxkZSwgTS48L2F1dGhvcj48YXV0aG9yPk5hdmFycm8tRMOtYXosIE0uPC9hdXRob3I+
PC9hdXRob3JzPjwvY29udHJpYnV0b3JzPjxhdXRoLWFkZHJlc3M+Q1NVUiBOYXRpb25hbCBVbml0
IG9mIEV4cGVydGlzZSBmb3IgQ29tcGxleCBHbG9tZXJ1bGFyIERpc2Vhc2VzIG9mIFNwYWluLCBO
ZXBocm9sb2d5IERlcGFydG1lbnQsIFZhbGwgZCZhcG9zO0hlYnJvbiBVbml2ZXJzaXR5IEhvc3Bp
dGFsLCBWYWxsIGQmYXBvcztIZWJyb24gSW5zdGl0dXRlIG9mIFJlc2VhcmNoLCAwODAzNSBCYXJj
ZWxvbmEsIFNwYWluLiYjeEQ7RGVwYXJ0bWVudCBvZiBNZWRpY2luZSwgVW5pdmVyc2l0YXQgQXV0
w7Jub21hIGRlIEJhcmNlbG9uYSwgQmVsbGF0ZXJyYSwgMDg5MTMgQmFyY2Vsb25hLCBTcGFpbi4m
I3hEO0dlbm9taWMgUGxhdGZvcm0sIEdlcm1hbnMgVHJpYXMgaSBQdWpvbCZhcG9zO3MgUmVzZWFy
Y2ggSW5zdGl0dXRlLCBCYWRhbG9uYSwgMDg5MTYgQmFyY2Vsb25hLCBTcGFpbi4mI3hEO1BhdGhv
bG9neSBEZXBhcnRtZW50LCBHZXJtYW5zIFRyaWFzIGkgUHVqb2wgSG9zcGl0YWwsIEJhZGFsb25h
LCAwODkxNiBCYXJjZWxvbmEsIFNwYWluLiYjeEQ7U3RhdGlzdGljcyBhbmQgQmlvaW5mb3JtYXRp
Y3MgVW5pdCwgVmFsbCBkJmFwb3M7SGVicm9uIFJlc2VhcmNoIEluc3RpdHV0ZSwgMDgwMzUgQmFy
Y2Vsb25hLCBTcGFpbi4mI3hEO0xhYm9yYXRvcnkgb2YgUmVuYWwgRnVuY3Rpb24gKExGUiksIEZh
Y3VsdHkgb2YgTWVkaWNpbmUsIFVuaXZlcnNpdHkgb2YgTGEgTGFndW5hLCBDb21wbGVqbyBIb3Nw
aXRhbGFyaW8gVW5pdmVyc2l0YXJpbyBkZSBDYW5hcmlhcywgMzgzMjAgTGEgTGFndW5hLCBTcGFp
bi4mI3hEO0luc3RpdHV0byBkZSBUZWNub2xvZ8OtYXMgQmlvbcOpZGljYXMgKElUQiksIEZhY3Vs
dHkgb2YgTWVkaWNpbmUsIFVuaXZlcnNpdHkgb2YgTGEgTGFndW5hLCBMYSBMYWd1bmEsIDM4MzIw
IFRlbmVyaWZlLCBTcGFpbi4mI3hEO0RlcGFydG1lbnQgb2YgTGFib3JhdG9yeSBNZWRpY2luZSwg
Q29tcGxlam8gSG9zcGl0YWxhcmlvIFVuaXZlcnNpdGFyaW8gZGUgQ2FuYXJpYXMsIExhIExhZ3Vu
YSwgMzgzMjAgVGVuZXJpZmUsIFNwYWluLiYjeEQ7UmVzZWFyY2ggVW5pdCwgSG9zcGl0YWwgVW5p
dmVyc2l0YXJpbyBkZSBDYW5hcmlhcywgTGEgTGFndW5hLCAzODMyMCBUZW5lcmlmZSwgU3BhaW4u
JiN4RDtGdW5kYWNpw7NuIEdlbmVyYWwgZGUgbGEgVW5pdmVyc2lkYWQsIFVuaXZlcnNpdHkgb2Yg
TGEgTGFndW5hLDM4MzIwIFRlbmVyaWZlLCBTcGFpbi4mI3hEO0NvbXBhcmF0aXZlIE1lZGljaW5l
IGFuZCBCaW9pbWFnZSBDZW50cmUgb2YgQ2F0YWxvbmlhIChDTUNpQiksIEZ1bmRhY2nDsyBJbnN0
aXR1dCBkJmFwb3M7SW52ZXN0aWdhY2nDsyBlbiBDacOobmNpZXMgZGUgbGEgU2FsdXQgR2VybWFu
cyBUcmlhcyBpIFB1am9sLCBCYWRhbG9uYSwgMDg5MTYgQmFyY2Vsb25hLCBTcGFpbi4mI3hEO1Bo
YXJtYWNvIGFuZCBEZXZpY2UgRXBpZGVtaW9sb2d5IEdyb3VwLCBDU00sIE5ET1JNUywgVW5pdmVy
c2l0eSBvZiBPeGZvcmQsIE94Zm9yZCBPWDEgM1BULCBVSy4mI3hEO05lcGhyb2xvZ3kgRGVwYXJ0
bWVudCwgU2FudCBKb2FuIERlc3DDrSBNb2lzw6hzIEJyb2dnaSBIb3NwaXRhbCwgU2FudCBKb2Fu
IERlc3DDrSwgMDg5NzAgQmFyY2Vsb25hLCBTcGFpbi48L2F1dGgtYWRkcmVzcz48dGl0bGVzPjx0
aXRsZT5JbnRlZ3JhdGVkIG1pUk5BLW1STkEgQW5hbHlzaXMgUmV2ZWFscyBDcml0aWNhbCBtaVJO
QXMgYW5kIFRhcmdldHMgaW4gRGlldC1JbmR1Y2VkIE9iZXNpdHktUmVsYXRlZCBHbG9tZXJ1bG9w
YXRoeTwvdGl0bGU+PHNlY29uZGFyeS10aXRsZT5JbnQgSiBNb2wgU2NpPC9zZWNvbmRhcnktdGl0
bGU+PC90aXRsZXM+PHBlcmlvZGljYWw+PGZ1bGwtdGl0bGU+SW50IEogTW9sIFNjaTwvZnVsbC10
aXRsZT48L3BlcmlvZGljYWw+PHZvbHVtZT4yNTwvdm9sdW1lPjxudW1iZXI+MTI8L251bWJlcj48
ZWRpdGlvbj4yMDI0MDYxMTwvZWRpdGlvbj48a2V5d29yZHM+PGtleXdvcmQ+QW5pbWFsczwva2V5
d29yZD48a2V5d29yZD4qTWljcm9STkFzL2dlbmV0aWNzPC9rZXl3b3JkPjxrZXl3b3JkPipPYmVz
aXR5L2NvbXBsaWNhdGlvbnMvZ2VuZXRpY3MvbWV0YWJvbGlzbTwva2V5d29yZD48a2V5d29yZD5S
YXRzPC9rZXl3b3JkPjxrZXl3b3JkPipEaWV0LCBIaWdoLUZhdC9hZHZlcnNlIGVmZmVjdHM8L2tl
eXdvcmQ+PGtleXdvcmQ+TWFsZTwva2V5d29yZD48a2V5d29yZD4qUG9kb2N5dGVzL21ldGFib2xp
c20vcGF0aG9sb2d5PC9rZXl3b3JkPjxrZXl3b3JkPipSYXRzLCBXaXN0YXI8L2tleXdvcmQ+PGtl
eXdvcmQ+KlJOQSwgTWVzc2VuZ2VyL2dlbmV0aWNzL21ldGFib2xpc208L2tleXdvcmQ+PGtleXdv
cmQ+S2lkbmV5IERpc2Vhc2VzL2V0aW9sb2d5L2dlbmV0aWNzL21ldGFib2xpc20vcGF0aG9sb2d5
PC9rZXl3b3JkPjxrZXl3b3JkPkdlbmUgRXhwcmVzc2lvbiBQcm9maWxpbmcvbWV0aG9kczwva2V5
d29yZD48a2V5d29yZD5HZW5lIEV4cHJlc3Npb24gUmVndWxhdGlvbjwva2V5d29yZD48a2V5d29y
ZD5UcmFuc2NyaXB0b21lPC9rZXl3b3JkPjxrZXl3b3JkPlBURU4gUGhvc3Bob2h5ZHJvbGFzZS9n
ZW5ldGljcy9tZXRhYm9saXNtPC9rZXl3b3JkPjxrZXl3b3JkPldpc3RhciByYXRzPC9rZXl3b3Jk
PjxrZXl3b3JkPmJpb21hcmtlcjwva2V5d29yZD48a2V5d29yZD5tZXNhbmdpYWwgbWF0cml4IGlu
Y3JlYXNlPC9rZXl3b3JkPjxrZXl3b3JkPm1pY3JvUk5BPC9rZXl3b3JkPjxrZXl3b3JkPm9iZXNp
dHktcmVsYXRlZCBnbG9tZXJ1bG9wYXRoeTwva2V5d29yZD48a2V5d29yZD5wb2RvY3l0ZSBoeXBl
cnRyb3BoeTwva2V5d29yZD48a2V5d29yZD50YXJnZXRvbWU8L2tleXdvcmQ+PC9rZXl3b3Jkcz48
ZGF0ZXM+PHllYXI+MjAyNDwveWVhcj48cHViLWRhdGVzPjxkYXRlPkp1biAxMTwvZGF0ZT48L3B1
Yi1kYXRlcz48L2RhdGVzPjxpc2JuPjE0MjItMDA2NzwvaXNibj48YWNjZXNzaW9uLW51bT4zODky
ODE0NDwvYWNjZXNzaW9uLW51bT48dXJscz48L3VybHM+PGN1c3RvbTE+VGhlIGF1dGhvcnMgZGVj
bGFyZSBubyBjb25mbGljdHMgb2YgaW50ZXJlc3QuIFRoZSBmdW5kZXJzIGhhZCBubyByb2xlIGlu
IHRoZSBkZXNpZ24gb2YgdGhlIHN0dWR5OyBpbiB0aGUgY29sbGVjdGlvbiwgYW5hbHlzZXMsIG9y
IGludGVycHJldGF0aW9uIG9mIHRoZSBkYXRhOyBpbiB0aGUgd3JpdGluZyBvZiB0aGUgbWFudXNj
cmlwdDsgb3IgaW4gdGhlIGRlY2lzaW9uIHRvIHB1Ymxpc2ggdGhlIHJlc3VsdHMuPC9jdXN0b20x
PjxjdXN0b20yPlBNQzExMjA0MDk2PC9jdXN0b20yPjxlbGVjdHJvbmljLXJlc291cmNlLW51bT4x
MC4zMzkwL2lqbXMyNTEyNjQzNzwvZWxlY3Ryb25pYy1yZXNvdXJjZS1udW0+PHJlbW90ZS1kYXRh
YmFzZS1wcm92aWRlcj5OTE08L3JlbW90ZS1kYXRhYmFzZS1wcm92aWRlcj48bGFuZ3VhZ2U+ZW5n
PC9sYW5ndWFnZT48L3JlY29yZD48L0NpdGU+PC9FbmROb3RlPgB=
</w:fldData>
              </w:fldChar>
            </w:r>
            <w:r w:rsidR="00C934FB">
              <w:rPr>
                <w:rFonts w:ascii="Times New Roman" w:hAnsi="Times New Roman" w:cs="Times New Roman"/>
              </w:rPr>
              <w:instrText xml:space="preserve"> ADDIN EN.CITE </w:instrText>
            </w:r>
            <w:r w:rsidR="00C934FB">
              <w:rPr>
                <w:rFonts w:ascii="Times New Roman" w:hAnsi="Times New Roman" w:cs="Times New Roman"/>
              </w:rPr>
              <w:fldChar w:fldCharType="begin">
                <w:fldData xml:space="preserve">PEVuZE5vdGU+PENpdGU+PEF1dGhvcj5Mw7NwZXotTWFydMOtbmV6PC9BdXRob3I+PFllYXI+MjAy
NDwvWWVhcj48UmVjTnVtPjU4MjA5PC9SZWNOdW0+PERpc3BsYXlUZXh0PjxzdHlsZSBmYWNlPSJz
dXBlcnNjcmlwdCI+MzE8L3N0eWxlPjwvRGlzcGxheVRleHQ+PHJlY29yZD48cmVjLW51bWJlcj41
ODIwOTwvcmVjLW51bWJlcj48Zm9yZWlnbi1rZXlzPjxrZXkgYXBwPSJFTiIgZGItaWQ9InJzMDAw
NXdyZWRzeHpsZTl3YWZ4ejIwaTV2d2E1cmF6c2Z6NSIgdGltZXN0YW1wPSIxNzIxOTgwMTE4Ij41
ODIwOTwva2V5PjwvZm9yZWlnbi1rZXlzPjxyZWYtdHlwZSBuYW1lPSJKb3VybmFsIEFydGljbGUi
PjE3PC9yZWYtdHlwZT48Y29udHJpYnV0b3JzPjxhdXRob3JzPjxhdXRob3I+TMOzcGV6LU1hcnTD
rW5leiwgTS48L2F1dGhvcj48YXV0aG9yPkFybWVuZ29sLCBNLiBQLjwvYXV0aG9yPjxhdXRob3I+
UGV5LCBJLjwvYXV0aG9yPjxhdXRob3I+RmFycsOpLCBYLjwvYXV0aG9yPjxhdXRob3I+Um9kcsOt
Z3Vlei1NYXJ0w61uZXosIFAuPC9hdXRob3I+PGF1dGhvcj5GZXJyZXIsIE0uPC9hdXRob3I+PGF1
dGhvcj5Qb3JyaW5pLCBFLjwvYXV0aG9yPjxhdXRob3I+THVpcy1MaW1hLCBTLjwvYXV0aG9yPjxh
dXRob3I+RMOtYXotTWFydMOtbiwgTC48L2F1dGhvcj48YXV0aG9yPlJvZHLDrWd1ZXotUm9kcsOt
Z3VleiwgQS4gRS48L2F1dGhvcj48YXV0aG9yPkNydXotUGVyZXJhLCBDLjwvYXV0aG9yPjxhdXRo
b3I+QWxjYWxkZSwgTS48L2F1dGhvcj48YXV0aG9yPk5hdmFycm8tRMOtYXosIE0uPC9hdXRob3I+
PC9hdXRob3JzPjwvY29udHJpYnV0b3JzPjxhdXRoLWFkZHJlc3M+Q1NVUiBOYXRpb25hbCBVbml0
IG9mIEV4cGVydGlzZSBmb3IgQ29tcGxleCBHbG9tZXJ1bGFyIERpc2Vhc2VzIG9mIFNwYWluLCBO
ZXBocm9sb2d5IERlcGFydG1lbnQsIFZhbGwgZCZhcG9zO0hlYnJvbiBVbml2ZXJzaXR5IEhvc3Bp
dGFsLCBWYWxsIGQmYXBvcztIZWJyb24gSW5zdGl0dXRlIG9mIFJlc2VhcmNoLCAwODAzNSBCYXJj
ZWxvbmEsIFNwYWluLiYjeEQ7RGVwYXJ0bWVudCBvZiBNZWRpY2luZSwgVW5pdmVyc2l0YXQgQXV0
w7Jub21hIGRlIEJhcmNlbG9uYSwgQmVsbGF0ZXJyYSwgMDg5MTMgQmFyY2Vsb25hLCBTcGFpbi4m
I3hEO0dlbm9taWMgUGxhdGZvcm0sIEdlcm1hbnMgVHJpYXMgaSBQdWpvbCZhcG9zO3MgUmVzZWFy
Y2ggSW5zdGl0dXRlLCBCYWRhbG9uYSwgMDg5MTYgQmFyY2Vsb25hLCBTcGFpbi4mI3hEO1BhdGhv
bG9neSBEZXBhcnRtZW50LCBHZXJtYW5zIFRyaWFzIGkgUHVqb2wgSG9zcGl0YWwsIEJhZGFsb25h
LCAwODkxNiBCYXJjZWxvbmEsIFNwYWluLiYjeEQ7U3RhdGlzdGljcyBhbmQgQmlvaW5mb3JtYXRp
Y3MgVW5pdCwgVmFsbCBkJmFwb3M7SGVicm9uIFJlc2VhcmNoIEluc3RpdHV0ZSwgMDgwMzUgQmFy
Y2Vsb25hLCBTcGFpbi4mI3hEO0xhYm9yYXRvcnkgb2YgUmVuYWwgRnVuY3Rpb24gKExGUiksIEZh
Y3VsdHkgb2YgTWVkaWNpbmUsIFVuaXZlcnNpdHkgb2YgTGEgTGFndW5hLCBDb21wbGVqbyBIb3Nw
aXRhbGFyaW8gVW5pdmVyc2l0YXJpbyBkZSBDYW5hcmlhcywgMzgzMjAgTGEgTGFndW5hLCBTcGFp
bi4mI3hEO0luc3RpdHV0byBkZSBUZWNub2xvZ8OtYXMgQmlvbcOpZGljYXMgKElUQiksIEZhY3Vs
dHkgb2YgTWVkaWNpbmUsIFVuaXZlcnNpdHkgb2YgTGEgTGFndW5hLCBMYSBMYWd1bmEsIDM4MzIw
IFRlbmVyaWZlLCBTcGFpbi4mI3hEO0RlcGFydG1lbnQgb2YgTGFib3JhdG9yeSBNZWRpY2luZSwg
Q29tcGxlam8gSG9zcGl0YWxhcmlvIFVuaXZlcnNpdGFyaW8gZGUgQ2FuYXJpYXMsIExhIExhZ3Vu
YSwgMzgzMjAgVGVuZXJpZmUsIFNwYWluLiYjeEQ7UmVzZWFyY2ggVW5pdCwgSG9zcGl0YWwgVW5p
dmVyc2l0YXJpbyBkZSBDYW5hcmlhcywgTGEgTGFndW5hLCAzODMyMCBUZW5lcmlmZSwgU3BhaW4u
JiN4RDtGdW5kYWNpw7NuIEdlbmVyYWwgZGUgbGEgVW5pdmVyc2lkYWQsIFVuaXZlcnNpdHkgb2Yg
TGEgTGFndW5hLDM4MzIwIFRlbmVyaWZlLCBTcGFpbi4mI3hEO0NvbXBhcmF0aXZlIE1lZGljaW5l
IGFuZCBCaW9pbWFnZSBDZW50cmUgb2YgQ2F0YWxvbmlhIChDTUNpQiksIEZ1bmRhY2nDsyBJbnN0
aXR1dCBkJmFwb3M7SW52ZXN0aWdhY2nDsyBlbiBDacOobmNpZXMgZGUgbGEgU2FsdXQgR2VybWFu
cyBUcmlhcyBpIFB1am9sLCBCYWRhbG9uYSwgMDg5MTYgQmFyY2Vsb25hLCBTcGFpbi4mI3hEO1Bo
YXJtYWNvIGFuZCBEZXZpY2UgRXBpZGVtaW9sb2d5IEdyb3VwLCBDU00sIE5ET1JNUywgVW5pdmVy
c2l0eSBvZiBPeGZvcmQsIE94Zm9yZCBPWDEgM1BULCBVSy4mI3hEO05lcGhyb2xvZ3kgRGVwYXJ0
bWVudCwgU2FudCBKb2FuIERlc3DDrSBNb2lzw6hzIEJyb2dnaSBIb3NwaXRhbCwgU2FudCBKb2Fu
IERlc3DDrSwgMDg5NzAgQmFyY2Vsb25hLCBTcGFpbi48L2F1dGgtYWRkcmVzcz48dGl0bGVzPjx0
aXRsZT5JbnRlZ3JhdGVkIG1pUk5BLW1STkEgQW5hbHlzaXMgUmV2ZWFscyBDcml0aWNhbCBtaVJO
QXMgYW5kIFRhcmdldHMgaW4gRGlldC1JbmR1Y2VkIE9iZXNpdHktUmVsYXRlZCBHbG9tZXJ1bG9w
YXRoeTwvdGl0bGU+PHNlY29uZGFyeS10aXRsZT5JbnQgSiBNb2wgU2NpPC9zZWNvbmRhcnktdGl0
bGU+PC90aXRsZXM+PHBlcmlvZGljYWw+PGZ1bGwtdGl0bGU+SW50IEogTW9sIFNjaTwvZnVsbC10
aXRsZT48L3BlcmlvZGljYWw+PHZvbHVtZT4yNTwvdm9sdW1lPjxudW1iZXI+MTI8L251bWJlcj48
ZWRpdGlvbj4yMDI0MDYxMTwvZWRpdGlvbj48a2V5d29yZHM+PGtleXdvcmQ+QW5pbWFsczwva2V5
d29yZD48a2V5d29yZD4qTWljcm9STkFzL2dlbmV0aWNzPC9rZXl3b3JkPjxrZXl3b3JkPipPYmVz
aXR5L2NvbXBsaWNhdGlvbnMvZ2VuZXRpY3MvbWV0YWJvbGlzbTwva2V5d29yZD48a2V5d29yZD5S
YXRzPC9rZXl3b3JkPjxrZXl3b3JkPipEaWV0LCBIaWdoLUZhdC9hZHZlcnNlIGVmZmVjdHM8L2tl
eXdvcmQ+PGtleXdvcmQ+TWFsZTwva2V5d29yZD48a2V5d29yZD4qUG9kb2N5dGVzL21ldGFib2xp
c20vcGF0aG9sb2d5PC9rZXl3b3JkPjxrZXl3b3JkPipSYXRzLCBXaXN0YXI8L2tleXdvcmQ+PGtl
eXdvcmQ+KlJOQSwgTWVzc2VuZ2VyL2dlbmV0aWNzL21ldGFib2xpc208L2tleXdvcmQ+PGtleXdv
cmQ+S2lkbmV5IERpc2Vhc2VzL2V0aW9sb2d5L2dlbmV0aWNzL21ldGFib2xpc20vcGF0aG9sb2d5
PC9rZXl3b3JkPjxrZXl3b3JkPkdlbmUgRXhwcmVzc2lvbiBQcm9maWxpbmcvbWV0aG9kczwva2V5
d29yZD48a2V5d29yZD5HZW5lIEV4cHJlc3Npb24gUmVndWxhdGlvbjwva2V5d29yZD48a2V5d29y
ZD5UcmFuc2NyaXB0b21lPC9rZXl3b3JkPjxrZXl3b3JkPlBURU4gUGhvc3Bob2h5ZHJvbGFzZS9n
ZW5ldGljcy9tZXRhYm9saXNtPC9rZXl3b3JkPjxrZXl3b3JkPldpc3RhciByYXRzPC9rZXl3b3Jk
PjxrZXl3b3JkPmJpb21hcmtlcjwva2V5d29yZD48a2V5d29yZD5tZXNhbmdpYWwgbWF0cml4IGlu
Y3JlYXNlPC9rZXl3b3JkPjxrZXl3b3JkPm1pY3JvUk5BPC9rZXl3b3JkPjxrZXl3b3JkPm9iZXNp
dHktcmVsYXRlZCBnbG9tZXJ1bG9wYXRoeTwva2V5d29yZD48a2V5d29yZD5wb2RvY3l0ZSBoeXBl
cnRyb3BoeTwva2V5d29yZD48a2V5d29yZD50YXJnZXRvbWU8L2tleXdvcmQ+PC9rZXl3b3Jkcz48
ZGF0ZXM+PHllYXI+MjAyNDwveWVhcj48cHViLWRhdGVzPjxkYXRlPkp1biAxMTwvZGF0ZT48L3B1
Yi1kYXRlcz48L2RhdGVzPjxpc2JuPjE0MjItMDA2NzwvaXNibj48YWNjZXNzaW9uLW51bT4zODky
ODE0NDwvYWNjZXNzaW9uLW51bT48dXJscz48L3VybHM+PGN1c3RvbTE+VGhlIGF1dGhvcnMgZGVj
bGFyZSBubyBjb25mbGljdHMgb2YgaW50ZXJlc3QuIFRoZSBmdW5kZXJzIGhhZCBubyByb2xlIGlu
IHRoZSBkZXNpZ24gb2YgdGhlIHN0dWR5OyBpbiB0aGUgY29sbGVjdGlvbiwgYW5hbHlzZXMsIG9y
IGludGVycHJldGF0aW9uIG9mIHRoZSBkYXRhOyBpbiB0aGUgd3JpdGluZyBvZiB0aGUgbWFudXNj
cmlwdDsgb3IgaW4gdGhlIGRlY2lzaW9uIHRvIHB1Ymxpc2ggdGhlIHJlc3VsdHMuPC9jdXN0b20x
PjxjdXN0b20yPlBNQzExMjA0MDk2PC9jdXN0b20yPjxlbGVjdHJvbmljLXJlc291cmNlLW51bT4x
MC4zMzkwL2lqbXMyNTEyNjQzNzwvZWxlY3Ryb25pYy1yZXNvdXJjZS1udW0+PHJlbW90ZS1kYXRh
YmFzZS1wcm92aWRlcj5OTE08L3JlbW90ZS1kYXRhYmFzZS1wcm92aWRlcj48bGFuZ3VhZ2U+ZW5n
PC9sYW5ndWFnZT48L3JlY29yZD48L0NpdGU+PC9FbmROb3RlPgB=
</w:fldData>
              </w:fldChar>
            </w:r>
            <w:r w:rsidR="00C934FB">
              <w:rPr>
                <w:rFonts w:ascii="Times New Roman" w:hAnsi="Times New Roman" w:cs="Times New Roman"/>
              </w:rPr>
              <w:instrText xml:space="preserve"> ADDIN EN.CITE.DATA </w:instrText>
            </w:r>
            <w:r w:rsidR="00C934FB">
              <w:rPr>
                <w:rFonts w:ascii="Times New Roman" w:hAnsi="Times New Roman" w:cs="Times New Roman"/>
              </w:rPr>
            </w:r>
            <w:r w:rsidR="00C934FB">
              <w:rPr>
                <w:rFonts w:ascii="Times New Roman" w:hAnsi="Times New Roman" w:cs="Times New Roman"/>
              </w:rPr>
              <w:fldChar w:fldCharType="end"/>
            </w:r>
            <w:r w:rsidRPr="00EA30F1">
              <w:rPr>
                <w:rFonts w:ascii="Times New Roman" w:hAnsi="Times New Roman" w:cs="Times New Roman"/>
              </w:rPr>
            </w:r>
            <w:r w:rsidRPr="00EA30F1">
              <w:rPr>
                <w:rFonts w:ascii="Times New Roman" w:hAnsi="Times New Roman" w:cs="Times New Roman"/>
              </w:rPr>
              <w:fldChar w:fldCharType="separate"/>
            </w:r>
            <w:r w:rsidR="00C934FB" w:rsidRPr="00C934FB">
              <w:rPr>
                <w:rFonts w:ascii="Times New Roman" w:hAnsi="Times New Roman" w:cs="Times New Roman"/>
                <w:noProof/>
                <w:vertAlign w:val="superscript"/>
              </w:rPr>
              <w:t>31</w:t>
            </w:r>
            <w:r w:rsidRPr="00EA30F1">
              <w:rPr>
                <w:rFonts w:ascii="Times New Roman" w:hAnsi="Times New Roman" w:cs="Times New Roman"/>
              </w:rPr>
              <w:fldChar w:fldCharType="end"/>
            </w:r>
          </w:p>
        </w:tc>
        <w:tc>
          <w:tcPr>
            <w:tcW w:w="1276" w:type="dxa"/>
          </w:tcPr>
          <w:p w14:paraId="4CAC4499" w14:textId="77777777" w:rsidR="00EA30F1" w:rsidRPr="00EA30F1" w:rsidRDefault="00EA30F1" w:rsidP="007E4096">
            <w:pPr>
              <w:rPr>
                <w:rFonts w:ascii="Times New Roman" w:eastAsia="Calibri" w:hAnsi="Times New Roman" w:cs="Times New Roman"/>
                <w:szCs w:val="22"/>
              </w:rPr>
            </w:pPr>
            <w:r w:rsidRPr="00EA30F1">
              <w:rPr>
                <w:rFonts w:ascii="Times New Roman" w:eastAsia="Calibri" w:hAnsi="Times New Roman" w:cs="Times New Roman"/>
                <w:szCs w:val="22"/>
              </w:rPr>
              <w:t>Prospective / 10 weeks</w:t>
            </w:r>
          </w:p>
        </w:tc>
        <w:tc>
          <w:tcPr>
            <w:tcW w:w="992" w:type="dxa"/>
          </w:tcPr>
          <w:p w14:paraId="07D08B9C"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w:t>
            </w:r>
          </w:p>
        </w:tc>
        <w:tc>
          <w:tcPr>
            <w:tcW w:w="1682" w:type="dxa"/>
          </w:tcPr>
          <w:p w14:paraId="668893F8"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HFD mice</w:t>
            </w:r>
          </w:p>
        </w:tc>
        <w:tc>
          <w:tcPr>
            <w:tcW w:w="1063" w:type="dxa"/>
          </w:tcPr>
          <w:p w14:paraId="20A1890E"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w:t>
            </w:r>
          </w:p>
        </w:tc>
        <w:tc>
          <w:tcPr>
            <w:tcW w:w="4017" w:type="dxa"/>
          </w:tcPr>
          <w:p w14:paraId="7013B081"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Urinary miR-205 detection is associated with downregulation of PTEN in podocytes which is linked to lipid endocytosis and ORG progression</w:t>
            </w:r>
          </w:p>
        </w:tc>
        <w:tc>
          <w:tcPr>
            <w:tcW w:w="2452" w:type="dxa"/>
          </w:tcPr>
          <w:p w14:paraId="3E673D93"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None</w:t>
            </w:r>
          </w:p>
        </w:tc>
      </w:tr>
      <w:tr w:rsidR="00EA30F1" w:rsidRPr="00EA30F1" w14:paraId="19A0F28D" w14:textId="77777777" w:rsidTr="00696B7A">
        <w:trPr>
          <w:trHeight w:val="299"/>
        </w:trPr>
        <w:tc>
          <w:tcPr>
            <w:tcW w:w="12895" w:type="dxa"/>
            <w:gridSpan w:val="7"/>
            <w:shd w:val="clear" w:color="auto" w:fill="E8E8E8" w:themeFill="background2"/>
          </w:tcPr>
          <w:p w14:paraId="5C17D706"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b/>
                <w:bCs/>
                <w:szCs w:val="22"/>
              </w:rPr>
              <w:t>Proteomics</w:t>
            </w:r>
          </w:p>
        </w:tc>
      </w:tr>
      <w:tr w:rsidR="00EA30F1" w:rsidRPr="00EA30F1" w14:paraId="73F145D2" w14:textId="77777777" w:rsidTr="00696B7A">
        <w:trPr>
          <w:trHeight w:val="299"/>
        </w:trPr>
        <w:tc>
          <w:tcPr>
            <w:tcW w:w="1413" w:type="dxa"/>
          </w:tcPr>
          <w:p w14:paraId="4E85B7E1" w14:textId="61B1748E"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13 plasma proteins </w:t>
            </w:r>
            <w:r w:rsidRPr="00EA30F1">
              <w:rPr>
                <w:rFonts w:ascii="Times New Roman" w:hAnsi="Times New Roman" w:cs="Times New Roman"/>
              </w:rPr>
              <w:fldChar w:fldCharType="begin">
                <w:fldData xml:space="preserve">PEVuZE5vdGU+PENpdGU+PEF1dGhvcj5HcmFtczwvQXV0aG9yPjxZZWFyPjIwMjE8L1llYXI+PFJl
Y051bT4yNjgxMTwvUmVjTnVtPjxEaXNwbGF5VGV4dD48c3R5bGUgZmFjZT0ic3VwZXJzY3JpcHQi
PjMyPC9zdHlsZT48L0Rpc3BsYXlUZXh0PjxyZWNvcmQ+PHJlYy1udW1iZXI+MjY4MTE8L3JlYy1u
dW1iZXI+PGZvcmVpZ24ta2V5cz48a2V5IGFwcD0iRU4iIGRiLWlkPSJyczAwMDV3cmVkc3h6bGU5
d2FmeHoyMGk1dndhNXJhenNmejUiIHRpbWVzdGFtcD0iMTY5MjM0NjcyMSI+MjY4MTE8L2tleT48
L2ZvcmVpZ24ta2V5cz48cmVmLXR5cGUgbmFtZT0iSm91cm5hbCBBcnRpY2xlIj4xNzwvcmVmLXR5
cGU+PGNvbnRyaWJ1dG9ycz48YXV0aG9ycz48YXV0aG9yPkdyYW1zLCBNLiBFLjwvYXV0aG9yPjxh
dXRob3I+U3VyYXBhbmVuaSwgQS48L2F1dGhvcj48YXV0aG9yPkNoZW4sIEouPC9hdXRob3I+PGF1
dGhvcj5aaG91LCBMLjwvYXV0aG9yPjxhdXRob3I+WXUsIFouPC9hdXRob3I+PGF1dGhvcj5EdXR0
YSwgRC48L2F1dGhvcj48YXV0aG9yPldlbGxpbmcsIFAuIEEuPC9hdXRob3I+PGF1dGhvcj5DaGF0
dGVyamVlLCBOLjwvYXV0aG9yPjxhdXRob3I+WmhhbmcsIEouPC9hdXRob3I+PGF1dGhvcj5Bcmtp
bmcsIEQuIEUuPC9hdXRob3I+PGF1dGhvcj5DaGVuLCBULiBLLjwvYXV0aG9yPjxhdXRob3I+UmVi
aG9seiwgQy4gTS48L2F1dGhvcj48YXV0aG9yPll1LCBCLjwvYXV0aG9yPjxhdXRob3I+U2NobG9z
c2VyLCBQLjwvYXV0aG9yPjxhdXRob3I+UmhlZSwgRS4gUC48L2F1dGhvcj48YXV0aG9yPkJhbGxh
bnR5bmUsIEMuIE0uPC9hdXRob3I+PGF1dGhvcj5Cb2Vyd2lua2xlLCBFLjwvYXV0aG9yPjxhdXRo
b3I+THV0c2V5LCBQLiBMLjwvYXV0aG9yPjxhdXRob3I+TW9zbGV5LCBULjwvYXV0aG9yPjxhdXRo
b3I+RmVsZG1hbiwgSC4gSS48L2F1dGhvcj48YXV0aG9yPkR1YmluLCBSLiBGLjwvYXV0aG9yPjxh
dXRob3I+R2FueiwgUC48L2F1dGhvcj48YXV0aG9yPkxlZSwgSC48L2F1dGhvcj48YXV0aG9yPlpo
ZW5nLCBaLjwvYXV0aG9yPjxhdXRob3I+Q29yZXNoLCBKLjwvYXV0aG9yPjwvYXV0aG9ycz48L2Nv
bnRyaWJ1dG9ycz48YXV0aC1hZGRyZXNzPkRlcGFydG1lbnQgb2YgTWVkaWNpbmUsIEpvaG5zIEhv
cGtpbnMgVW5pdmVyc2l0eSBTY2hvb2wgb2YgTWVkaWNpbmUsIEJhbHRpbW9yZSwgTWFyeWxhbmQu
JiN4RDtEZXBhcnRtZW50IG9mIEVwaWRlbWlvbG9neSwgSm9obnMgSG9wa2lucyBVbml2ZXJzaXR5
IEJsb29tYmVyZyBTY2hvb2wgb2YgUHVibGljIEhlYWx0aCwgQmFsdGltb3JlLCBNYXJ5bGFuZC4m
I3hEO0RlcGFydG1lbnQgb2YgQmlvc3RhdGlzdGljcywgSm9obnMgSG9wa2lucyBVbml2ZXJzaXR5
IEJsb29tYmVyZyBTY2hvb2wgb2YgUHVibGljIEhlYWx0aCwgQmFsdGltb3JlLCBNYXJ5bGFuZC4m
I3hEO01jS3VzaWNrLU5hdGhhbnMgSW5zdGl0dXRlLCBEZXBhcnRtZW50IG9mIEdlbmV0aWMgTWVk
aWNpbmUsIEpvaG5zIEhvcGtpbnMgVW5pdmVyc2l0eSBTY2hvb2wgb2YgTWVkaWNpbmUsIEJhbHRp
bW9yZSwgTWFyeWxhbmQuJiN4RDtEZXBhcnRtZW50IG9mIEVwaWRlbWlvbG9neSwgSHVtYW4gR2Vu
ZXRpY3MgYW5kIEVudmlyb25tZW50YWwgU2NpZW5jZXMsIFVuaXZlcnNpdHkgb2YgVGV4YXMgSGVh
bHRoIFNjaWVuY2VzIENlbnRlciBhdCBIb3VzdG9uIFNjaG9vbCBvZiBQdWJsaWMgSGVhbHRoLCBI
b3VzdG9uLCBUZXhhcy4mI3hEO0luc3RpdHV0ZSBvZiBHZW5ldGljIEVwaWRlbWlvbG9neSwgRmFj
dWx0eSBvZiBNZWRpY2luZSBhbmQgTWVkaWNhbCBDZW50ZXIsIFVuaXZlcnNpdHkgb2YgRnJlaWJ1
cmcsIEZyZWlidXJnLCBHZXJtYW55LiYjeEQ7TmVwaHJvbG9neSBEaXZpc2lvbiBhbmQgRW5kb2Ny
aW5lIFVuaXQsIE1hc3NhY2h1c2V0dHMgR2VuZXJhbCBIb3NwaXRhbCwgQm9zdG9uLCBNYXNzYWNo
dXNldHRzLiYjeEQ7RGVwYXJ0bWVudCBvZiBNZWRpY2luZSwgQmF5bG9yIENvbGxlZ2Ugb2YgTWVk
aWNpbmUsIEhvdXN0b24sIFRleGFzLiYjeEQ7SHVtYW4gR2Vub21lIFNlcXVlbmNpbmcgQ2VudGVy
LCBCYXlsb3IgQ29sbGVnZSBvZiBNZWRpY2luZSwgSG91c3RvbiwgVGV4YXMuJiN4RDtEaXZpc2lv
biBvZiBFcGlkZW1pb2xvZ3kgYW5kIENvbW11bml0eSBIZWFsdGgsIFVuaXZlcnNpdHkgb2YgTWlu
bmVzb3RhLCBNaW5uZWFwb2xpcywgTWlubmVzb3RhLiYjeEQ7RGVwYXJ0bWVudCBvZiBNZWRpY2lu
ZSwgVW5pdmVyc2l0eSBvZiBNaXNzaXNzaXBwaSBNZWRpY2FsIENlbnRlciwgSmFja3NvbiwgTWlz
c2lzc2lwcGkuJiN4RDtEZXBhcnRtZW50IG9mIE1lZGljaW5lLCBQZXJlbG1hbiBTY2hvb2wgb2Yg
TWVkaWNpbmUsIFVuaXZlcnNpdHkgb2YgUGVubnN5bHZhbmlhLCBQaGlsYWRlbHBoaWEsIFBlbm5z
eWx2YW5pYS4mI3hEO0RlcGFydG1lbnQgb2YgTWVkaWNpbmUsIFVuaXZlcnNpdHkgb2YgQ2FsaWZv
cm5pYSBTYW4gRnJhbmNpc2NvLCBTYW4gRnJhbmNpc2NvLCBDYWxpZm9ybmlhLjwvYXV0aC1hZGRy
ZXNzPjx0aXRsZXM+PHRpdGxlPlByb3RlaW5zIEFzc29jaWF0ZWQgd2l0aCBSaXNrIG9mIEtpZG5l
eSBGdW5jdGlvbiBEZWNsaW5lIGluIHRoZSBHZW5lcmFsIFBvcHVsYXRpb248L3RpdGxlPjxzZWNv
bmRhcnktdGl0bGU+SiBBbSBTb2MgTmVwaHJvbDwvc2Vjb25kYXJ5LXRpdGxlPjwvdGl0bGVzPjxw
ZXJpb2RpY2FsPjxmdWxsLXRpdGxlPkogQW0gU29jIE5lcGhyb2w8L2Z1bGwtdGl0bGU+PC9wZXJp
b2RpY2FsPjxwYWdlcz4yMjkxLTIzMDI8L3BhZ2VzPjx2b2x1bWU+MzI8L3ZvbHVtZT48bnVtYmVy
Pjk8L251bWJlcj48a2V5d29yZHM+PGtleXdvcmQ+QWdlIEZhY3RvcnM8L2tleXdvcmQ+PGtleXdv
cmQ+QWdlZDwva2V5d29yZD48a2V5d29yZD5Db2hvcnQgU3R1ZGllczwva2V5d29yZD48a2V5d29y
ZD5GZW1hbGU8L2tleXdvcmQ+PGtleXdvcmQ+R2xvbWVydWxhciBGaWx0cmF0aW9uIFJhdGUvKnBo
eXNpb2xvZ3k8L2tleXdvcmQ+PGtleXdvcmQ+SHVtYW5zPC9rZXl3b3JkPjxrZXl3b3JkPk1hbGU8
L2tleXdvcmQ+PGtleXdvcmQ+TWlkZGxlIEFnZWQ8L2tleXdvcmQ+PGtleXdvcmQ+KlByb3Rlb21p
Y3M8L2tleXdvcmQ+PGtleXdvcmQ+UmVuYWwgSW5zdWZmaWNpZW5jeSwgQ2hyb25pYy9kaWFnbm9z
aXMvKmV0aW9sb2d5LyptZXRhYm9saXNtPC9rZXl3b3JkPjxrZXl3b3JkPlJpc2sgRmFjdG9yczwv
a2V5d29yZD48a2V5d29yZD5Fc2tkPC9rZXl3b3JkPjxrZXl3b3JkPnByb3Rlb21pY3M8L2tleXdv
cmQ+PC9rZXl3b3Jkcz48ZGF0ZXM+PHllYXI+MjAyMTwveWVhcj48cHViLWRhdGVzPjxkYXRlPlNl
cDwvZGF0ZT48L3B1Yi1kYXRlcz48L2RhdGVzPjxpc2JuPjEwNDYtNjY3MyAoUHJpbnQpJiN4RDsx
MDQ2LTY2NzM8L2lzYm4+PGFjY2Vzc2lvbi1udW0+MzQ0NjU2MDg8L2FjY2Vzc2lvbi1udW0+PHVy
bHM+PC91cmxzPjxjdXN0b20yPlBNQzg3Mjk4NTY8L2N1c3RvbTI+PGVsZWN0cm9uaWMtcmVzb3Vy
Y2UtbnVtPjEwLjE2ODEvYXNuLjIwMjAxMTE2MDc8L2VsZWN0cm9uaWMtcmVzb3VyY2UtbnVtPjxy
ZW1vdGUtZGF0YWJhc2UtcHJvdmlkZXI+TkxNPC9yZW1vdGUtZGF0YWJhc2UtcHJvdmlkZXI+PGxh
bmd1YWdlPmVuZzwvbGFuZ3VhZ2U+PC9yZWNvcmQ+PC9DaXRlPjwvRW5kTm90ZT5=
</w:fldData>
              </w:fldChar>
            </w:r>
            <w:r w:rsidR="00C934FB">
              <w:rPr>
                <w:rFonts w:ascii="Times New Roman" w:hAnsi="Times New Roman" w:cs="Times New Roman"/>
              </w:rPr>
              <w:instrText xml:space="preserve"> ADDIN EN.CITE </w:instrText>
            </w:r>
            <w:r w:rsidR="00C934FB">
              <w:rPr>
                <w:rFonts w:ascii="Times New Roman" w:hAnsi="Times New Roman" w:cs="Times New Roman"/>
              </w:rPr>
              <w:fldChar w:fldCharType="begin">
                <w:fldData xml:space="preserve">PEVuZE5vdGU+PENpdGU+PEF1dGhvcj5HcmFtczwvQXV0aG9yPjxZZWFyPjIwMjE8L1llYXI+PFJl
Y051bT4yNjgxMTwvUmVjTnVtPjxEaXNwbGF5VGV4dD48c3R5bGUgZmFjZT0ic3VwZXJzY3JpcHQi
PjMyPC9zdHlsZT48L0Rpc3BsYXlUZXh0PjxyZWNvcmQ+PHJlYy1udW1iZXI+MjY4MTE8L3JlYy1u
dW1iZXI+PGZvcmVpZ24ta2V5cz48a2V5IGFwcD0iRU4iIGRiLWlkPSJyczAwMDV3cmVkc3h6bGU5
d2FmeHoyMGk1dndhNXJhenNmejUiIHRpbWVzdGFtcD0iMTY5MjM0NjcyMSI+MjY4MTE8L2tleT48
L2ZvcmVpZ24ta2V5cz48cmVmLXR5cGUgbmFtZT0iSm91cm5hbCBBcnRpY2xlIj4xNzwvcmVmLXR5
cGU+PGNvbnRyaWJ1dG9ycz48YXV0aG9ycz48YXV0aG9yPkdyYW1zLCBNLiBFLjwvYXV0aG9yPjxh
dXRob3I+U3VyYXBhbmVuaSwgQS48L2F1dGhvcj48YXV0aG9yPkNoZW4sIEouPC9hdXRob3I+PGF1
dGhvcj5aaG91LCBMLjwvYXV0aG9yPjxhdXRob3I+WXUsIFouPC9hdXRob3I+PGF1dGhvcj5EdXR0
YSwgRC48L2F1dGhvcj48YXV0aG9yPldlbGxpbmcsIFAuIEEuPC9hdXRob3I+PGF1dGhvcj5DaGF0
dGVyamVlLCBOLjwvYXV0aG9yPjxhdXRob3I+WmhhbmcsIEouPC9hdXRob3I+PGF1dGhvcj5Bcmtp
bmcsIEQuIEUuPC9hdXRob3I+PGF1dGhvcj5DaGVuLCBULiBLLjwvYXV0aG9yPjxhdXRob3I+UmVi
aG9seiwgQy4gTS48L2F1dGhvcj48YXV0aG9yPll1LCBCLjwvYXV0aG9yPjxhdXRob3I+U2NobG9z
c2VyLCBQLjwvYXV0aG9yPjxhdXRob3I+UmhlZSwgRS4gUC48L2F1dGhvcj48YXV0aG9yPkJhbGxh
bnR5bmUsIEMuIE0uPC9hdXRob3I+PGF1dGhvcj5Cb2Vyd2lua2xlLCBFLjwvYXV0aG9yPjxhdXRo
b3I+THV0c2V5LCBQLiBMLjwvYXV0aG9yPjxhdXRob3I+TW9zbGV5LCBULjwvYXV0aG9yPjxhdXRo
b3I+RmVsZG1hbiwgSC4gSS48L2F1dGhvcj48YXV0aG9yPkR1YmluLCBSLiBGLjwvYXV0aG9yPjxh
dXRob3I+R2FueiwgUC48L2F1dGhvcj48YXV0aG9yPkxlZSwgSC48L2F1dGhvcj48YXV0aG9yPlpo
ZW5nLCBaLjwvYXV0aG9yPjxhdXRob3I+Q29yZXNoLCBKLjwvYXV0aG9yPjwvYXV0aG9ycz48L2Nv
bnRyaWJ1dG9ycz48YXV0aC1hZGRyZXNzPkRlcGFydG1lbnQgb2YgTWVkaWNpbmUsIEpvaG5zIEhv
cGtpbnMgVW5pdmVyc2l0eSBTY2hvb2wgb2YgTWVkaWNpbmUsIEJhbHRpbW9yZSwgTWFyeWxhbmQu
JiN4RDtEZXBhcnRtZW50IG9mIEVwaWRlbWlvbG9neSwgSm9obnMgSG9wa2lucyBVbml2ZXJzaXR5
IEJsb29tYmVyZyBTY2hvb2wgb2YgUHVibGljIEhlYWx0aCwgQmFsdGltb3JlLCBNYXJ5bGFuZC4m
I3hEO0RlcGFydG1lbnQgb2YgQmlvc3RhdGlzdGljcywgSm9obnMgSG9wa2lucyBVbml2ZXJzaXR5
IEJsb29tYmVyZyBTY2hvb2wgb2YgUHVibGljIEhlYWx0aCwgQmFsdGltb3JlLCBNYXJ5bGFuZC4m
I3hEO01jS3VzaWNrLU5hdGhhbnMgSW5zdGl0dXRlLCBEZXBhcnRtZW50IG9mIEdlbmV0aWMgTWVk
aWNpbmUsIEpvaG5zIEhvcGtpbnMgVW5pdmVyc2l0eSBTY2hvb2wgb2YgTWVkaWNpbmUsIEJhbHRp
bW9yZSwgTWFyeWxhbmQuJiN4RDtEZXBhcnRtZW50IG9mIEVwaWRlbWlvbG9neSwgSHVtYW4gR2Vu
ZXRpY3MgYW5kIEVudmlyb25tZW50YWwgU2NpZW5jZXMsIFVuaXZlcnNpdHkgb2YgVGV4YXMgSGVh
bHRoIFNjaWVuY2VzIENlbnRlciBhdCBIb3VzdG9uIFNjaG9vbCBvZiBQdWJsaWMgSGVhbHRoLCBI
b3VzdG9uLCBUZXhhcy4mI3hEO0luc3RpdHV0ZSBvZiBHZW5ldGljIEVwaWRlbWlvbG9neSwgRmFj
dWx0eSBvZiBNZWRpY2luZSBhbmQgTWVkaWNhbCBDZW50ZXIsIFVuaXZlcnNpdHkgb2YgRnJlaWJ1
cmcsIEZyZWlidXJnLCBHZXJtYW55LiYjeEQ7TmVwaHJvbG9neSBEaXZpc2lvbiBhbmQgRW5kb2Ny
aW5lIFVuaXQsIE1hc3NhY2h1c2V0dHMgR2VuZXJhbCBIb3NwaXRhbCwgQm9zdG9uLCBNYXNzYWNo
dXNldHRzLiYjeEQ7RGVwYXJ0bWVudCBvZiBNZWRpY2luZSwgQmF5bG9yIENvbGxlZ2Ugb2YgTWVk
aWNpbmUsIEhvdXN0b24sIFRleGFzLiYjeEQ7SHVtYW4gR2Vub21lIFNlcXVlbmNpbmcgQ2VudGVy
LCBCYXlsb3IgQ29sbGVnZSBvZiBNZWRpY2luZSwgSG91c3RvbiwgVGV4YXMuJiN4RDtEaXZpc2lv
biBvZiBFcGlkZW1pb2xvZ3kgYW5kIENvbW11bml0eSBIZWFsdGgsIFVuaXZlcnNpdHkgb2YgTWlu
bmVzb3RhLCBNaW5uZWFwb2xpcywgTWlubmVzb3RhLiYjeEQ7RGVwYXJ0bWVudCBvZiBNZWRpY2lu
ZSwgVW5pdmVyc2l0eSBvZiBNaXNzaXNzaXBwaSBNZWRpY2FsIENlbnRlciwgSmFja3NvbiwgTWlz
c2lzc2lwcGkuJiN4RDtEZXBhcnRtZW50IG9mIE1lZGljaW5lLCBQZXJlbG1hbiBTY2hvb2wgb2Yg
TWVkaWNpbmUsIFVuaXZlcnNpdHkgb2YgUGVubnN5bHZhbmlhLCBQaGlsYWRlbHBoaWEsIFBlbm5z
eWx2YW5pYS4mI3hEO0RlcGFydG1lbnQgb2YgTWVkaWNpbmUsIFVuaXZlcnNpdHkgb2YgQ2FsaWZv
cm5pYSBTYW4gRnJhbmNpc2NvLCBTYW4gRnJhbmNpc2NvLCBDYWxpZm9ybmlhLjwvYXV0aC1hZGRy
ZXNzPjx0aXRsZXM+PHRpdGxlPlByb3RlaW5zIEFzc29jaWF0ZWQgd2l0aCBSaXNrIG9mIEtpZG5l
eSBGdW5jdGlvbiBEZWNsaW5lIGluIHRoZSBHZW5lcmFsIFBvcHVsYXRpb248L3RpdGxlPjxzZWNv
bmRhcnktdGl0bGU+SiBBbSBTb2MgTmVwaHJvbDwvc2Vjb25kYXJ5LXRpdGxlPjwvdGl0bGVzPjxw
ZXJpb2RpY2FsPjxmdWxsLXRpdGxlPkogQW0gU29jIE5lcGhyb2w8L2Z1bGwtdGl0bGU+PC9wZXJp
b2RpY2FsPjxwYWdlcz4yMjkxLTIzMDI8L3BhZ2VzPjx2b2x1bWU+MzI8L3ZvbHVtZT48bnVtYmVy
Pjk8L251bWJlcj48a2V5d29yZHM+PGtleXdvcmQ+QWdlIEZhY3RvcnM8L2tleXdvcmQ+PGtleXdv
cmQ+QWdlZDwva2V5d29yZD48a2V5d29yZD5Db2hvcnQgU3R1ZGllczwva2V5d29yZD48a2V5d29y
ZD5GZW1hbGU8L2tleXdvcmQ+PGtleXdvcmQ+R2xvbWVydWxhciBGaWx0cmF0aW9uIFJhdGUvKnBo
eXNpb2xvZ3k8L2tleXdvcmQ+PGtleXdvcmQ+SHVtYW5zPC9rZXl3b3JkPjxrZXl3b3JkPk1hbGU8
L2tleXdvcmQ+PGtleXdvcmQ+TWlkZGxlIEFnZWQ8L2tleXdvcmQ+PGtleXdvcmQ+KlByb3Rlb21p
Y3M8L2tleXdvcmQ+PGtleXdvcmQ+UmVuYWwgSW5zdWZmaWNpZW5jeSwgQ2hyb25pYy9kaWFnbm9z
aXMvKmV0aW9sb2d5LyptZXRhYm9saXNtPC9rZXl3b3JkPjxrZXl3b3JkPlJpc2sgRmFjdG9yczwv
a2V5d29yZD48a2V5d29yZD5Fc2tkPC9rZXl3b3JkPjxrZXl3b3JkPnByb3Rlb21pY3M8L2tleXdv
cmQ+PC9rZXl3b3Jkcz48ZGF0ZXM+PHllYXI+MjAyMTwveWVhcj48cHViLWRhdGVzPjxkYXRlPlNl
cDwvZGF0ZT48L3B1Yi1kYXRlcz48L2RhdGVzPjxpc2JuPjEwNDYtNjY3MyAoUHJpbnQpJiN4RDsx
MDQ2LTY2NzM8L2lzYm4+PGFjY2Vzc2lvbi1udW0+MzQ0NjU2MDg8L2FjY2Vzc2lvbi1udW0+PHVy
bHM+PC91cmxzPjxjdXN0b20yPlBNQzg3Mjk4NTY8L2N1c3RvbTI+PGVsZWN0cm9uaWMtcmVzb3Vy
Y2UtbnVtPjEwLjE2ODEvYXNuLjIwMjAxMTE2MDc8L2VsZWN0cm9uaWMtcmVzb3VyY2UtbnVtPjxy
ZW1vdGUtZGF0YWJhc2UtcHJvdmlkZXI+TkxNPC9yZW1vdGUtZGF0YWJhc2UtcHJvdmlkZXI+PGxh
bmd1YWdlPmVuZzwvbGFuZ3VhZ2U+PC9yZWNvcmQ+PC9DaXRlPjwvRW5kTm90ZT5=
</w:fldData>
              </w:fldChar>
            </w:r>
            <w:r w:rsidR="00C934FB">
              <w:rPr>
                <w:rFonts w:ascii="Times New Roman" w:hAnsi="Times New Roman" w:cs="Times New Roman"/>
              </w:rPr>
              <w:instrText xml:space="preserve"> ADDIN EN.CITE.DATA </w:instrText>
            </w:r>
            <w:r w:rsidR="00C934FB">
              <w:rPr>
                <w:rFonts w:ascii="Times New Roman" w:hAnsi="Times New Roman" w:cs="Times New Roman"/>
              </w:rPr>
            </w:r>
            <w:r w:rsidR="00C934FB">
              <w:rPr>
                <w:rFonts w:ascii="Times New Roman" w:hAnsi="Times New Roman" w:cs="Times New Roman"/>
              </w:rPr>
              <w:fldChar w:fldCharType="end"/>
            </w:r>
            <w:r w:rsidRPr="00EA30F1">
              <w:rPr>
                <w:rFonts w:ascii="Times New Roman" w:hAnsi="Times New Roman" w:cs="Times New Roman"/>
              </w:rPr>
            </w:r>
            <w:r w:rsidRPr="00EA30F1">
              <w:rPr>
                <w:rFonts w:ascii="Times New Roman" w:hAnsi="Times New Roman" w:cs="Times New Roman"/>
              </w:rPr>
              <w:fldChar w:fldCharType="separate"/>
            </w:r>
            <w:r w:rsidR="00C934FB" w:rsidRPr="00C934FB">
              <w:rPr>
                <w:rFonts w:ascii="Times New Roman" w:hAnsi="Times New Roman" w:cs="Times New Roman"/>
                <w:noProof/>
                <w:vertAlign w:val="superscript"/>
              </w:rPr>
              <w:t>32</w:t>
            </w:r>
            <w:r w:rsidRPr="00EA30F1">
              <w:rPr>
                <w:rFonts w:ascii="Times New Roman" w:hAnsi="Times New Roman" w:cs="Times New Roman"/>
              </w:rPr>
              <w:fldChar w:fldCharType="end"/>
            </w:r>
          </w:p>
        </w:tc>
        <w:tc>
          <w:tcPr>
            <w:tcW w:w="1276" w:type="dxa"/>
          </w:tcPr>
          <w:p w14:paraId="7AEC1677"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Prospective / 14.4</w:t>
            </w:r>
          </w:p>
        </w:tc>
        <w:tc>
          <w:tcPr>
            <w:tcW w:w="992" w:type="dxa"/>
          </w:tcPr>
          <w:p w14:paraId="4E26CA5E"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9406 (45)</w:t>
            </w:r>
          </w:p>
        </w:tc>
        <w:tc>
          <w:tcPr>
            <w:tcW w:w="1682" w:type="dxa"/>
          </w:tcPr>
          <w:p w14:paraId="412E4ACB"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GP (US) / 60.0 ± 5.7</w:t>
            </w:r>
          </w:p>
        </w:tc>
        <w:tc>
          <w:tcPr>
            <w:tcW w:w="1063" w:type="dxa"/>
          </w:tcPr>
          <w:p w14:paraId="27F83500"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28.5 ± 5.4</w:t>
            </w:r>
          </w:p>
        </w:tc>
        <w:tc>
          <w:tcPr>
            <w:tcW w:w="4017" w:type="dxa"/>
          </w:tcPr>
          <w:p w14:paraId="78160003"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13 distinct proteins significantly associated with composite endpoint ESKD or decline in eGFR by ≥50%, including TNF-</w:t>
            </w:r>
            <w:r w:rsidRPr="00EA30F1">
              <w:rPr>
                <w:rFonts w:ascii="Times New Roman" w:hAnsi="Times New Roman" w:cs="Times New Roman"/>
                <w:szCs w:val="22"/>
              </w:rPr>
              <w:lastRenderedPageBreak/>
              <w:t>receptor superfamily members 1A and 1B, trefoil factor 3, and β-trace protein</w:t>
            </w:r>
          </w:p>
        </w:tc>
        <w:tc>
          <w:tcPr>
            <w:tcW w:w="2452" w:type="dxa"/>
          </w:tcPr>
          <w:p w14:paraId="7F0B6A13"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lastRenderedPageBreak/>
              <w:t xml:space="preserve">Age, sex, race/center, SBP, antihypertension medications, DM, ASCVD, smoking, </w:t>
            </w:r>
            <w:r w:rsidRPr="00EA30F1">
              <w:rPr>
                <w:rFonts w:ascii="Times New Roman" w:hAnsi="Times New Roman" w:cs="Times New Roman"/>
                <w:szCs w:val="22"/>
              </w:rPr>
              <w:lastRenderedPageBreak/>
              <w:t>eGFRcrcys, HDL levels, log-transformed uACR</w:t>
            </w:r>
          </w:p>
        </w:tc>
      </w:tr>
      <w:tr w:rsidR="00EA30F1" w:rsidRPr="00EA30F1" w14:paraId="6454FE74" w14:textId="77777777" w:rsidTr="00696B7A">
        <w:trPr>
          <w:trHeight w:val="299"/>
        </w:trPr>
        <w:tc>
          <w:tcPr>
            <w:tcW w:w="1413" w:type="dxa"/>
          </w:tcPr>
          <w:p w14:paraId="0A10914A"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lastRenderedPageBreak/>
              <w:t>Plasma NT-proBNP, GDF-15</w:t>
            </w:r>
          </w:p>
          <w:p w14:paraId="38A26B12" w14:textId="1DC44447" w:rsidR="00EA30F1" w:rsidRPr="00EA30F1" w:rsidRDefault="00EA30F1" w:rsidP="007E4096">
            <w:pPr>
              <w:rPr>
                <w:rFonts w:ascii="Times New Roman" w:hAnsi="Times New Roman" w:cs="Times New Roman"/>
                <w:szCs w:val="22"/>
              </w:rPr>
            </w:pPr>
            <w:r w:rsidRPr="00EA30F1">
              <w:rPr>
                <w:rFonts w:ascii="Times New Roman" w:hAnsi="Times New Roman" w:cs="Times New Roman"/>
              </w:rPr>
              <w:fldChar w:fldCharType="begin"/>
            </w:r>
            <w:r w:rsidR="00C934FB">
              <w:rPr>
                <w:rFonts w:ascii="Times New Roman" w:hAnsi="Times New Roman" w:cs="Times New Roman"/>
              </w:rPr>
              <w:instrText xml:space="preserve"> ADDIN EN.CITE &lt;EndNote&gt;&lt;Cite&gt;&lt;Author&gt;Bansal&lt;/Author&gt;&lt;Year&gt;2019&lt;/Year&gt;&lt;RecNum&gt;16189&lt;/RecNum&gt;&lt;DisplayText&gt;&lt;style face="superscript"&gt;33&lt;/style&gt;&lt;/DisplayText&gt;&lt;record&gt;&lt;rec-number&gt;16189&lt;/rec-number&gt;&lt;foreign-keys&gt;&lt;key app="EN" db-id="rs0005wredsxzle9wafxz20i5vwa5razsfz5" timestamp="1686198720"&gt;16189&lt;/key&gt;&lt;/foreign-keys&gt;&lt;ref-type name="Journal Article"&gt;17&lt;/ref-type&gt;&lt;contributors&gt;&lt;authors&gt;&lt;author&gt;Bansal, N.&lt;/author&gt;&lt;author&gt;Zelnick, L.&lt;/author&gt;&lt;author&gt;Shlipak, M. G.&lt;/author&gt;&lt;author&gt;Anderson, A.&lt;/author&gt;&lt;author&gt;Christenson, R.&lt;/author&gt;&lt;author&gt;Deo, R.&lt;/author&gt;&lt;author&gt;deFilippi, C.&lt;/author&gt;&lt;author&gt;Feldman, H.&lt;/author&gt;&lt;author&gt;Lash, J.&lt;/author&gt;&lt;author&gt;He, J.&lt;/author&gt;&lt;author&gt;Kusek, J.&lt;/author&gt;&lt;author&gt;Ky, B.&lt;/author&gt;&lt;author&gt;Seliger, S.&lt;/author&gt;&lt;author&gt;Soliman, E. Z.&lt;/author&gt;&lt;author&gt;Go, A. S.&lt;/author&gt;&lt;/authors&gt;&lt;/contributors&gt;&lt;titles&gt;&lt;title&gt;Cardiac and stress biomarkers and chronic kidney disease progression: The CRIC study&lt;/title&gt;&lt;secondary-title&gt;Clinical Chemistry&lt;/secondary-title&gt;&lt;/titles&gt;&lt;periodical&gt;&lt;full-title&gt;Clinical Chemistry&lt;/full-title&gt;&lt;/periodical&gt;&lt;pages&gt;1448-1457&lt;/pages&gt;&lt;volume&gt;65&lt;/volume&gt;&lt;number&gt;11&lt;/number&gt;&lt;dates&gt;&lt;year&gt;2019&lt;/year&gt;&lt;/dates&gt;&lt;work-type&gt;Article&lt;/work-type&gt;&lt;urls&gt;&lt;related-urls&gt;&lt;url&gt;https://www.scopus.com/inward/record.uri?eid=2-s2.0-85074305492&amp;amp;doi=10.1373%2fclinchem.2019.305797&amp;amp;partnerID=40&amp;amp;md5=cf09c3dfbebf5702aa1a2f7d903c2531&lt;/url&gt;&lt;/related-urls&gt;&lt;/urls&gt;&lt;electronic-resource-num&gt;10.1373/clinchem.2019.305797&lt;/electronic-resource-num&gt;&lt;remote-database-name&gt;Scopus&lt;/remote-database-name&gt;&lt;/record&gt;&lt;/Cite&gt;&lt;/EndNote&gt;</w:instrText>
            </w:r>
            <w:r w:rsidRPr="00EA30F1">
              <w:rPr>
                <w:rFonts w:ascii="Times New Roman" w:hAnsi="Times New Roman" w:cs="Times New Roman"/>
              </w:rPr>
              <w:fldChar w:fldCharType="separate"/>
            </w:r>
            <w:r w:rsidR="00C934FB" w:rsidRPr="00C934FB">
              <w:rPr>
                <w:rFonts w:ascii="Times New Roman" w:hAnsi="Times New Roman" w:cs="Times New Roman"/>
                <w:noProof/>
                <w:vertAlign w:val="superscript"/>
              </w:rPr>
              <w:t>33</w:t>
            </w:r>
            <w:r w:rsidRPr="00EA30F1">
              <w:rPr>
                <w:rFonts w:ascii="Times New Roman" w:hAnsi="Times New Roman" w:cs="Times New Roman"/>
              </w:rPr>
              <w:fldChar w:fldCharType="end"/>
            </w:r>
          </w:p>
        </w:tc>
        <w:tc>
          <w:tcPr>
            <w:tcW w:w="1276" w:type="dxa"/>
          </w:tcPr>
          <w:p w14:paraId="49F26B4E"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Prospective / 5.8</w:t>
            </w:r>
          </w:p>
        </w:tc>
        <w:tc>
          <w:tcPr>
            <w:tcW w:w="992" w:type="dxa"/>
          </w:tcPr>
          <w:p w14:paraId="740B5A09"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3664 (54)</w:t>
            </w:r>
          </w:p>
        </w:tc>
        <w:tc>
          <w:tcPr>
            <w:tcW w:w="1682" w:type="dxa"/>
          </w:tcPr>
          <w:p w14:paraId="728A0F24"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CKD (US) / 57.8 ± 11.0</w:t>
            </w:r>
          </w:p>
        </w:tc>
        <w:tc>
          <w:tcPr>
            <w:tcW w:w="1063" w:type="dxa"/>
          </w:tcPr>
          <w:p w14:paraId="3573CC4B"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32.14 ± 7.86</w:t>
            </w:r>
          </w:p>
        </w:tc>
        <w:tc>
          <w:tcPr>
            <w:tcW w:w="4017" w:type="dxa"/>
          </w:tcPr>
          <w:p w14:paraId="36712899"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A high NT-proBNP and GDF-15 showed an increased risk of an HR 1.98 (95% CI 1.51-2.61) and HR 3.46 (95% CI 2.49–4.81) for CKD progression (decline in eGFR by 50% or progression to dialysis or kidney transplant)</w:t>
            </w:r>
          </w:p>
        </w:tc>
        <w:tc>
          <w:tcPr>
            <w:tcW w:w="2452" w:type="dxa"/>
          </w:tcPr>
          <w:p w14:paraId="2E2F36C5"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Age, sex, race, site, DM, CVD, smoking, 24h urinary protein, eGFR, SBP, BMI, LDL, HDL, ACEi/ARBs, diuretics, beta-blockers, phosphate, PTH, FGF-23, other biomarkers (NT pro-BP, hsTnT, GDF-15, sST-2), year 1 LVM indexed to height, year one ejection fraction</w:t>
            </w:r>
          </w:p>
        </w:tc>
      </w:tr>
      <w:tr w:rsidR="00EA30F1" w:rsidRPr="00EA30F1" w14:paraId="50CC22BD" w14:textId="77777777" w:rsidTr="00696B7A">
        <w:trPr>
          <w:trHeight w:val="299"/>
        </w:trPr>
        <w:tc>
          <w:tcPr>
            <w:tcW w:w="1413" w:type="dxa"/>
          </w:tcPr>
          <w:p w14:paraId="2BB28EA5" w14:textId="2A2CD9C9" w:rsidR="00EA30F1" w:rsidRPr="00EA30F1" w:rsidRDefault="00EA30F1" w:rsidP="007E4096">
            <w:pPr>
              <w:rPr>
                <w:rFonts w:ascii="Times New Roman" w:hAnsi="Times New Roman" w:cs="Times New Roman"/>
                <w:szCs w:val="22"/>
                <w:lang w:val="it-IT"/>
              </w:rPr>
            </w:pPr>
            <w:r w:rsidRPr="00EA30F1">
              <w:rPr>
                <w:rFonts w:ascii="Times New Roman" w:hAnsi="Times New Roman" w:cs="Times New Roman"/>
                <w:szCs w:val="22"/>
                <w:lang w:val="it-IT"/>
              </w:rPr>
              <w:t xml:space="preserve">Plasma NT-proBNP </w:t>
            </w:r>
            <w:r w:rsidRPr="00EA30F1">
              <w:rPr>
                <w:rFonts w:ascii="Times New Roman" w:hAnsi="Times New Roman" w:cs="Times New Roman"/>
              </w:rPr>
              <w:fldChar w:fldCharType="begin"/>
            </w:r>
            <w:r w:rsidR="00C934FB">
              <w:rPr>
                <w:rFonts w:ascii="Times New Roman" w:hAnsi="Times New Roman" w:cs="Times New Roman"/>
              </w:rPr>
              <w:instrText xml:space="preserve"> ADDIN EN.CITE &lt;EndNote&gt;&lt;Cite&gt;&lt;Author&gt;Ascher&lt;/Author&gt;&lt;Year&gt;2023&lt;/Year&gt;&lt;RecNum&gt;45973&lt;/RecNum&gt;&lt;DisplayText&gt;&lt;style face="superscript"&gt;34&lt;/style&gt;&lt;/DisplayText&gt;&lt;record&gt;&lt;rec-number&gt;45973&lt;/rec-number&gt;&lt;foreign-keys&gt;&lt;key app="EN" db-id="rs0005wredsxzle9wafxz20i5vwa5razsfz5" timestamp="1704425269"&gt;45973&lt;/key&gt;&lt;/foreign-keys&gt;&lt;ref-type name="Journal Article"&gt;17&lt;/ref-type&gt;&lt;contributors&gt;&lt;authors&gt;&lt;author&gt;Ascher, Simon B.&lt;/author&gt;&lt;author&gt;Berry, Jarett D.&lt;/author&gt;&lt;author&gt;Katz, Ronit&lt;/author&gt;&lt;author&gt;de Lemos, James A.&lt;/author&gt;&lt;author&gt;Bansal, Nisha&lt;/author&gt;&lt;author&gt;Garimella, Pranav S.&lt;/author&gt;&lt;author&gt;Hallan, Stein I.&lt;/author&gt;&lt;author&gt;Wettersten, Nicholas&lt;/author&gt;&lt;author&gt;Jotwani, Vasantha K.&lt;/author&gt;&lt;author&gt;Killeen, Anthony A.&lt;/author&gt;&lt;author&gt;Ix, Joachim H.&lt;/author&gt;&lt;author&gt;Shlipak, Michael G.&lt;/author&gt;&lt;/authors&gt;&lt;/contributors&gt;&lt;titles&gt;&lt;title&gt;Changes in Natriuretic Peptide Levels and Subsequent Kidney Function Decline in SPRINT&lt;/title&gt;&lt;secondary-title&gt;American Journal of Kidney Diseases&lt;/secondary-title&gt;&lt;/titles&gt;&lt;periodical&gt;&lt;full-title&gt;American Journal of Kidney Diseases&lt;/full-title&gt;&lt;/periodical&gt;&lt;keywords&gt;&lt;keyword&gt;hypertension, chronic kidney disease, natriuretic peptide, SPRINT&lt;/keyword&gt;&lt;/keywords&gt;&lt;dates&gt;&lt;year&gt;2023&lt;/year&gt;&lt;pub-dates&gt;&lt;date&gt;2023/11/20/&lt;/date&gt;&lt;/pub-dates&gt;&lt;/dates&gt;&lt;isbn&gt;0272-6386&lt;/isbn&gt;&lt;urls&gt;&lt;related-urls&gt;&lt;url&gt;https://www.sciencedirect.com/science/article/pii/S0272638623009332&lt;/url&gt;&lt;/related-urls&gt;&lt;/urls&gt;&lt;electronic-resource-num&gt;https://doi.org/10.1053/j.ajkd.2023.09.018&lt;/electronic-resource-num&gt;&lt;/record&gt;&lt;/Cite&gt;&lt;/EndNote&gt;</w:instrText>
            </w:r>
            <w:r w:rsidRPr="00EA30F1">
              <w:rPr>
                <w:rFonts w:ascii="Times New Roman" w:hAnsi="Times New Roman" w:cs="Times New Roman"/>
              </w:rPr>
              <w:fldChar w:fldCharType="separate"/>
            </w:r>
            <w:r w:rsidR="00C934FB" w:rsidRPr="00C934FB">
              <w:rPr>
                <w:rFonts w:ascii="Times New Roman" w:hAnsi="Times New Roman" w:cs="Times New Roman"/>
                <w:noProof/>
                <w:vertAlign w:val="superscript"/>
              </w:rPr>
              <w:t>34</w:t>
            </w:r>
            <w:r w:rsidRPr="00EA30F1">
              <w:rPr>
                <w:rFonts w:ascii="Times New Roman" w:hAnsi="Times New Roman" w:cs="Times New Roman"/>
              </w:rPr>
              <w:fldChar w:fldCharType="end"/>
            </w:r>
          </w:p>
        </w:tc>
        <w:tc>
          <w:tcPr>
            <w:tcW w:w="1276" w:type="dxa"/>
          </w:tcPr>
          <w:p w14:paraId="7C1715FF"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Prospective / 3.3</w:t>
            </w:r>
          </w:p>
        </w:tc>
        <w:tc>
          <w:tcPr>
            <w:tcW w:w="992" w:type="dxa"/>
          </w:tcPr>
          <w:p w14:paraId="1CB3D179"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8005 (64)</w:t>
            </w:r>
          </w:p>
        </w:tc>
        <w:tc>
          <w:tcPr>
            <w:tcW w:w="1682" w:type="dxa"/>
          </w:tcPr>
          <w:p w14:paraId="3977CFEC"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GP (US) / 68.0 ± 9</w:t>
            </w:r>
          </w:p>
        </w:tc>
        <w:tc>
          <w:tcPr>
            <w:tcW w:w="1063" w:type="dxa"/>
          </w:tcPr>
          <w:p w14:paraId="447056B8"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29.8 ± 5.7</w:t>
            </w:r>
          </w:p>
        </w:tc>
        <w:tc>
          <w:tcPr>
            <w:tcW w:w="4017" w:type="dxa"/>
          </w:tcPr>
          <w:p w14:paraId="24BB9D59"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A baseline third tertile NT-proBNP compared with first tertile was associated with an increased risk of ≥30% decrease in eGFR for an aOR 1.65 (95% CI 1.05-2.58)</w:t>
            </w:r>
          </w:p>
        </w:tc>
        <w:tc>
          <w:tcPr>
            <w:tcW w:w="2452" w:type="dxa"/>
          </w:tcPr>
          <w:p w14:paraId="4C902444"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Age, sex, race/ethnicity, randomization arm, baseline CVD, current smoking, BMI, SBP, DBP, antihypertensive meds, diuretics, ACEi/ARB, baseline eGFR, and uACR.</w:t>
            </w:r>
          </w:p>
        </w:tc>
      </w:tr>
      <w:tr w:rsidR="00EA30F1" w:rsidRPr="00EA30F1" w14:paraId="3FD76677" w14:textId="77777777" w:rsidTr="00696B7A">
        <w:trPr>
          <w:trHeight w:val="299"/>
        </w:trPr>
        <w:tc>
          <w:tcPr>
            <w:tcW w:w="1413" w:type="dxa"/>
          </w:tcPr>
          <w:p w14:paraId="425D84ED" w14:textId="79DC2E4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Urinary CKD27</w:t>
            </w:r>
            <w:r w:rsidR="00CA4F38">
              <w:rPr>
                <w:rFonts w:ascii="Times New Roman" w:hAnsi="Times New Roman" w:cs="Times New Roman"/>
                <w:szCs w:val="22"/>
              </w:rPr>
              <w:t>3</w:t>
            </w:r>
            <w:r w:rsidRPr="00EA30F1">
              <w:rPr>
                <w:rFonts w:ascii="Times New Roman" w:hAnsi="Times New Roman" w:cs="Times New Roman"/>
                <w:szCs w:val="22"/>
              </w:rPr>
              <w:t xml:space="preserve"> </w:t>
            </w:r>
            <w:r w:rsidRPr="00EA30F1">
              <w:rPr>
                <w:rFonts w:ascii="Times New Roman" w:hAnsi="Times New Roman" w:cs="Times New Roman"/>
              </w:rPr>
              <w:fldChar w:fldCharType="begin">
                <w:fldData xml:space="preserve">PEVuZE5vdGU+PENpdGU+PEF1dGhvcj5Ub2Z0ZTwvQXV0aG9yPjxZZWFyPjIwMjA8L1llYXI+PFJl
Y051bT40NTkzNDwvUmVjTnVtPjxEaXNwbGF5VGV4dD48c3R5bGUgZmFjZT0ic3VwZXJzY3JpcHQi
PjM1PC9zdHlsZT48L0Rpc3BsYXlUZXh0PjxyZWNvcmQ+PHJlYy1udW1iZXI+NDU5MzQ8L3JlYy1u
dW1iZXI+PGZvcmVpZ24ta2V5cz48a2V5IGFwcD0iRU4iIGRiLWlkPSJyczAwMDV3cmVkc3h6bGU5
d2FmeHoyMGk1dndhNXJhenNmejUiIHRpbWVzdGFtcD0iMTcwNDI3OTE5NyI+NDU5MzQ8L2tleT48
L2ZvcmVpZ24ta2V5cz48cmVmLXR5cGUgbmFtZT0iSm91cm5hbCBBcnRpY2xlIj4xNzwvcmVmLXR5
cGU+PGNvbnRyaWJ1dG9ycz48YXV0aG9ycz48YXV0aG9yPlRvZnRlLCBOLjwvYXV0aG9yPjxhdXRo
b3I+TGluZGhhcmR0LCBNLjwvYXV0aG9yPjxhdXRob3I+QWRhbW92YSwgSy48L2F1dGhvcj48YXV0
aG9yPkJha2tlciwgUy4gSi4gTC48L2F1dGhvcj48YXV0aG9yPkJlaWdlLCBKLjwvYXV0aG9yPjxh
dXRob3I+QmV1bGVucywgSi4gVy4gSi48L2F1dGhvcj48YXV0aG9yPkJpcmtlbmZlbGQsIEEuIEwu
PC9hdXRob3I+PGF1dGhvcj5DdXJyaWUsIEcuPC9hdXRob3I+PGF1dGhvcj5EZWxsZXMsIEMuPC9h
dXRob3I+PGF1dGhvcj5EaW1vcywgSS48L2F1dGhvcj48YXV0aG9yPkZyYW5jb3bDoSwgTC48L2F1
dGhvcj48YXV0aG9yPkZyaW1vZHQtTcO4bGxlciwgTS48L2F1dGhvcj48YXV0aG9yPkdpcm1hbiwg
UC48L2F1dGhvcj48YXV0aG9yPkfDtmtlLCBSLjwvYXV0aG9yPjxhdXRob3I+SGF2cmRvdmEsIFQu
PC9hdXRob3I+PGF1dGhvcj5IZWVyc3BpbmssIEguIEouIEwuPC9hdXRob3I+PGF1dGhvcj5Lb295
LCBBLjwvYXV0aG9yPjxhdXRob3I+TGF2ZXJtYW4sIEcuIEQuPC9hdXRob3I+PGF1dGhvcj5NaXNj
aGFrLCBILjwvYXV0aG9yPjxhdXRob3I+TmF2aXMsIEcuPC9hdXRob3I+PGF1dGhvcj5OaWpwZWxz
LCBHLjwvYXV0aG9yPjxhdXRob3I+Tm91dHNvdSwgTS48L2F1dGhvcj48YXV0aG9yPk9ydGl6LCBB
LjwvYXV0aG9yPjxhdXRob3I+UGFydmFub3ZhLCBBLjwvYXV0aG9yPjxhdXRob3I+UGVyc3Nvbiwg
Ri48L2F1dGhvcj48YXV0aG9yPlBldHJpZSwgSi4gUi48L2F1dGhvcj48YXV0aG9yPlJ1Z2dlbmVu
dGksIFAuIEwuPC9hdXRob3I+PGF1dGhvcj5SdXR0ZXJzLCBGLjwvYXV0aG9yPjxhdXRob3I+Unlj
aGzDrWssIEkuPC9hdXRob3I+PGF1dGhvcj5TaXd5LCBKLjwvYXV0aG9yPjxhdXRob3I+U3Bhc292
c2tpLCBHLjwvYXV0aG9yPjxhdXRob3I+U3BlZWNrYWVydCwgTS48L2F1dGhvcj48YXV0aG9yPlRy
aWxsaW5pLCBNLjwvYXV0aG9yPjxhdXRob3I+WsO8cmJpZywgUC48L2F1dGhvcj48YXV0aG9yPnZv
biBkZXIgTGV5ZW4sIEguPC9hdXRob3I+PGF1dGhvcj5Sb3NzaW5nLCBQLjwvYXV0aG9yPjwvYXV0
aG9ycz48L2NvbnRyaWJ1dG9ycz48YXV0aC1hZGRyZXNzPlN0ZW5vIERpYWJldGVzIENlbnRlciBD
b3BlbmhhZ2VuLCBHZW50b2Z0ZSwgRGVubWFyay4mI3hEO1VuaXZlcnNpdHkgQ2xpbmljIG9mIEVu
ZG9jcmlub2xvZ3ksIERpYWJldGVzIGFuZCBNZXRhYm9saWMgRGlzb3JkZXJzLCBTa29wamUsIE1h
Y2Vkb25pYS4mI3hEO0RpdmlzaW9uIG9mIE5lcGhyb2xvZ3ksIERlcGFydG1lbnQgb2YgSW50ZXJu
YWwgTWVkaWNpbmUsIFVuaXZlcnNpdHkgTWVkaWNhbCBDZW50ZXIgR3JvbmluZ2VuLCBVbml2ZXJz
aXR5IG9mIEdyb25pbmdlbiwgR3JvbmluZ2VuLCBOZXRoZXJsYW5kcy4mI3hEO0RpdmlzaW9uIG9m
IE5lcGhyb2xvZ3kgYW5kIEtmSCBSZW5hbCBVbml0LCBIb3NwaXRhbCBTdCBHZW9yZywgTGVpcHpp
ZywgR2VybWFueTsgTWFydGluLUx1dGhlciBVbml2ZXJzaXR5IEhhbGxlLCBXaXR0ZW5iZXJnLCBH
ZXJtYW55LiYjeEQ7QW1zdGVyZGFtIFB1YmxpYyBIZWFsdGggUmVzZWFyY2ggSW5zdGl0dXRlLCBW
VSBVbml2ZXJzaXR5IE1lZGljYWwgQ2VudGVyLCBBbXN0ZXJkYW0sIE5ldGhlcmxhbmRzOyBKdWxp
dXMgQ2VudGVyIGZvciBIZWFsdGggU2NpZW5jZXMgYW5kIFByaW1hcnkgQ2FyZSwgVW5pdmVyc2l0
eSBNZWRpY2FsIENlbnRlciBVdHJlY2h0LCBVdHJlY2h0LCBOZXRoZXJsYW5kcy4mI3hEO0RlcGFy
dG1lbnQgb2YgSW50ZXJuYWwgTWVkaWNpbmUgSVYsIERpdmlzaW9uIG9mIEVuZG9jcmlub2xvZ3ks
IERpYWJldG9sb2d5LCBhbmQgTmVwaHJvbG9neSwgVW5pdmVyc2l0eSBIb3NwaXRhbCBUw7xiaW5n
ZW4sIFTDvGJpbmdlbiwgR2VybWFueTsgSW5zdGl0dXRlIGZvciBEaWFiZXRlcyBSZXNlYXJjaCBh
bmQgTWV0YWJvbGljIERpc2Vhc2VzLCBIZWxtaG9sdHogQ2VudGVyIE11bmljaCBhdCBFYmVyaGFy
ZCBLYXJscyBVbml2ZXJzaXR5IG9mIFTDvGJpbmdlbiwgVMO8YmluZ2VuLCBHZXJtYW55OyBHZXJt
YW4gQ2VudGVyIGZvciBEaWFiZXRlcyBSZXNlYXJjaCwgTmV1aGVyYmVyZywgR2VybWFueS4mI3hE
O0luc3RpdHV0ZSBvZiBDYXJkaW92YXNjdWxhciBhbmQgTWVkaWNhbCBTY2llbmNlcywgVW5pdmVy
c2l0eSBvZiBHbGFzZ293LCBHbGFzZ293LCBVSy4mI3hEO0RpYWJldGVzcHJheGlzLCBMZWlwemln
LCBHZXJtYW55LiYjeEQ7MXN0IERlcGFydG1lbnQsIENoYXJsZXMgVW5pdmVyc2l0eSwgVGhpcmQg
RmFjdWx0eSBvZiBNZWRpY2luZSwgUHJhZ3VlLCBDemVjaCBSZXB1YmxpYy4mI3hEO0RpYWJldGVz
IENlbnRlciwgSW5zdGl0dXRlIGZvciBDbGluaWNhbCBhbmQgRXhwZXJpbWVudGFsIE1lZGljaW5l
LCBQcmFndWUsIEN6ZWNoIFJlcHVibGljLiYjeEQ7RGlhYmV0b2xvZ2lzY2hlIFNjaHdlcnB1bmt0
cHJheGlzLCBEaWFiZXRvbG9nZW4gSGVzc2VuLCBNYXJidXJnLCBHZXJtYW55LiYjeEQ7RGVwYXJ0
bWVudCBvZiBDbGluaWNhbCBQaGFybWFjeSBhbmQgUGhhcm1hY29sb2d5LCBVbml2ZXJzaXR5IE1l
ZGljYWwgQ2VudGVyIEdyb25pbmdlbiwgVW5pdmVyc2l0eSBvZiBHcm9uaW5nZW4sIEdyb25pbmdl
biwgTmV0aGVybGFuZHMuJiN4RDtCZXRoZXNkYSBEaWFiZXRlcyBSZXNlYXJjaCBDZW50ZXIsIEhv
b2dldmVlbiwgTmV0aGVybGFuZHM7IERpYWJldGVzIFZhc2N1bGFyIFJlc2VhcmNoIEZvdW5kYXRp
b24gKERWUkYpLCBIb29nZXZlZW4sIE5ldGhlcmxhbmRzOyBVbml2ZXJzaXR5IE1lZGljYWwgQ2Vu
dGVyIEdyb25pbmdlbiwgR3JvbmluZ2VuLCBOZXRoZXJsYW5kcy4mI3hEO0RlcGFydG1lbnQgb2Yg
SW50ZXJuYWwgTWVkaWNpbmUvTmVwaHJvbG9neSwgWmlla2VuaHVpc2dyb2VwIFR3ZW50ZSBIb3Nw
aXRhbCwgQWxtZWxvLCBOZXRoZXJsYW5kcy4mI3hEO01vc2FpcXVlcyBEaWFnbm9zdGljcywgSGFu
bm92ZXIsIEdlcm1hbnkuJiN4RDtEZXBhcnRtZW50IEdlbmVyYWwgUHJhY3RpY2UgYW5kIEVsZGVy
bHkgQ2FyZSwgQW1zdGVyZGFtLCBOZXRoZXJsYW5kcy4mI3hEO0RpYWJldGVzIENlbnRlciwgMm5k
IERlcGFydG1lbnQgb2YgSW50ZXJuYWwgTWVkaWNpbmUsIE1lZGljYWwgU2Nob29sLCBOYXRpb25h
bCBhbmQgS2Fwb2Rpc3RyaWFuIFVuaXZlcnNpdHkgb2YgQXRoZW5zLCBIaXBwb2tyYXRpbyBHZW5l
cmFsIEhvc3BpdGFsLCBBdGhlbnMsIEdyZWVjZS4mI3hEO0luc3RpdHV0byBkZSBJbnZlc3RpZ2Fj
aW9uIFNhbml0YXJpYSBkZSBsYSBGdW5kYWNpb24gSmltw6luZXogRMOtYXogVUFNLCBNYWRyaWQs
IFNwYWluLiYjeEQ7RGVwYXJ0bWVudCBvZiBSZW5hbCBNZWRpY2luZSwgQ2xpbmljYWwgUmVzZWFy
Y2ggQ2VudHJlIGZvciBSYXJlIERpc2Vhc2VzICZxdW90O0FsZG8gZSBDZWxlRGFjY8OyJnF1b3Q7
OiBJc3RpdHV0byBkaSBSaWNlcmNoZSBGYXJtYWNvbG9naWNoZSBNYXJpbyBOZWdyaSBJUkNDUywg
UmFuaWNhLCBCZXJnYW1vLCBJdGFseS4mI3hEO0Ftc3RlcmRhbSBQdWJsaWMgSGVhbHRoIFJlc2Vh
cmNoIEluc3RpdHV0ZSwgVlUgVW5pdmVyc2l0eSBNZWRpY2FsIENlbnRlciwgQW1zdGVyZGFtLCBO
ZXRoZXJsYW5kcy4mI3hEOzFzdCBEZXBhcnRtZW50LCBDaGFybGVzIFVuaXZlcnNpdHksIFRoaXJk
IEZhY3VsdHkgb2YgTWVkaWNpbmUsIFByYWd1ZSwgQ3plY2ggUmVwdWJsaWM7IEZhY3VsdHkgSG9z
cGl0YWwgS3LDoWxvdnNrw6kgVmlub2hyYWR5LCBQcmFndWUsIEN6ZWNoIFJlcHVibGljLiYjeEQ7
RGVwYXJ0bWVudCBvZiBOZXBocm9sb2d5LCBDeXJpbCBhbmQgTWV0aG9kaXVzIFVuaXZlcnNpdHkg
aW4gU2tvcGplLCBTa29wamUsIE5vcnRoIE1hY2Vkb25pYS4mI3hEO0RlcGFydG1lbnQgb2YgTmVw
aHJvbG9neSwgR2hlbnQgVW5pdmVyc2l0eSBIb3NwaXRhbCwgR2hlbnQsIEJlbGdpdW0uJiN4RDtI
YW5ub3ZlciBDbGluaWNhbCBUcmlhbCBDZW50ZXIsIEhhbm5vdmVyIE1lZGljYWwgU2Nob29sLCBI
YW5ub3ZlciwgR2VybWFueS4mI3hEO1N0ZW5vIERpYWJldGVzIENlbnRlciBDb3BlbmhhZ2VuLCBH
ZW50b2Z0ZSwgRGVubWFyazsgVW5pdmVyc2l0eSBvZiBDb3BlbmhhZ2VuLCBDb3BlbmhhZ2VuLCBE
ZW5tYXJrLiBFbGVjdHJvbmljIGFkZHJlc3M6IHBldGVyLnJvc3NpbmdAcmVnaW9uaC5kay48L2F1
dGgtYWRkcmVzcz48dGl0bGVzPjx0aXRsZT5FYXJseSBkZXRlY3Rpb24gb2YgZGlhYmV0aWMga2lk
bmV5IGRpc2Vhc2UgYnkgdXJpbmFyeSBwcm90ZW9taWNzIGFuZCBzdWJzZXF1ZW50IGludGVydmVu
dGlvbiB3aXRoIHNwaXJvbm9sYWN0b25lIHRvIGRlbGF5IHByb2dyZXNzaW9uIChQUklPUklUWSk6
IGEgcHJvc3BlY3RpdmUgb2JzZXJ2YXRpb25hbCBzdHVkeSBhbmQgZW1iZWRkZWQgcmFuZG9taXNl
ZCBwbGFjZWJvLWNvbnRyb2xsZWQgdHJpYWw8L3RpdGxlPjxzZWNvbmRhcnktdGl0bGU+TGFuY2V0
IERpYWJldGVzIEVuZG9jcmlub2w8L3NlY29uZGFyeS10aXRsZT48L3RpdGxlcz48cGVyaW9kaWNh
bD48ZnVsbC10aXRsZT5MYW5jZXQgRGlhYmV0ZXMgRW5kb2NyaW5vbDwvZnVsbC10aXRsZT48L3Bl
cmlvZGljYWw+PHBhZ2VzPjMwMS0zMTI8L3BhZ2VzPjx2b2x1bWU+ODwvdm9sdW1lPjxudW1iZXI+
NDwvbnVtYmVyPjxlZGl0aW9uPjIwMjAwMzAyPC9lZGl0aW9uPjxrZXl3b3Jkcz48a2V5d29yZD5B
ZHVsdDwva2V5d29yZD48a2V5d29yZD5BZ2VkPC9rZXl3b3JkPjxrZXl3b3JkPkFsYnVtaW51cmlh
PC9rZXl3b3JkPjxrZXl3b3JkPkRpYWJldGVzIE1lbGxpdHVzLCBUeXBlIDIvZHJ1ZyB0aGVyYXB5
LypwaHlzaW9wYXRob2xvZ3kvdXJpbmU8L2tleXdvcmQ+PGtleXdvcmQ+RGlhYmV0aWMgTmVwaHJv
cGF0aGllcy9kcnVnIHRoZXJhcHkvcGh5c2lvcGF0aG9sb2d5Lyp1cmluZTwva2V5d29yZD48a2V5
d29yZD5EaXNlYXNlIFByb2dyZXNzaW9uPC9rZXl3b3JkPjxrZXl3b3JkPkVhcmx5IERpYWdub3Np
czwva2V5d29yZD48a2V5d29yZD5GZW1hbGU8L2tleXdvcmQ+PGtleXdvcmQ+R2xvbWVydWxhciBG
aWx0cmF0aW9uIFJhdGU8L2tleXdvcmQ+PGtleXdvcmQ+SHVtYW5zPC9rZXl3b3JkPjxrZXl3b3Jk
Pk1hbGU8L2tleXdvcmQ+PGtleXdvcmQ+TWlkZGxlIEFnZWQ8L2tleXdvcmQ+PGtleXdvcmQ+TWlu
ZXJhbG9jb3J0aWNvaWQgUmVjZXB0b3IgQW50YWdvbmlzdHMvKnRoZXJhcGV1dGljIHVzZTwva2V5
d29yZD48a2V5d29yZD5Qcm9zcGVjdGl2ZSBTdHVkaWVzPC9rZXl3b3JkPjxrZXl3b3JkPlByb3Rl
b21pY3M8L2tleXdvcmQ+PGtleXdvcmQ+U3Bpcm9ub2xhY3RvbmUvKnRoZXJhcGV1dGljIHVzZTwv
a2V5d29yZD48a2V5d29yZD5UcmVhdG1lbnQgT3V0Y29tZTwva2V5d29yZD48L2tleXdvcmRzPjxk
YXRlcz48eWVhcj4yMDIwPC95ZWFyPjxwdWItZGF0ZXM+PGRhdGU+QXByPC9kYXRlPjwvcHViLWRh
dGVzPjwvZGF0ZXM+PGlzYm4+MjIxMy04NTg3PC9pc2JuPjxhY2Nlc3Npb24tbnVtPjMyMTM1MTM2
PC9hY2Nlc3Npb24tbnVtPjx1cmxzPjwvdXJscz48ZWxlY3Ryb25pYy1yZXNvdXJjZS1udW0+MTAu
MTAxNi9zMjIxMy04NTg3KDIwKTMwMDI2LTc8L2VsZWN0cm9uaWMtcmVzb3VyY2UtbnVtPjxyZW1v
dGUtZGF0YWJhc2UtcHJvdmlkZXI+TkxNPC9yZW1vdGUtZGF0YWJhc2UtcHJvdmlkZXI+PGxhbmd1
YWdlPmVuZzwvbGFuZ3VhZ2U+PC9yZWNvcmQ+PC9DaXRlPjwvRW5kTm90ZT4A
</w:fldData>
              </w:fldChar>
            </w:r>
            <w:r w:rsidR="00C934FB">
              <w:rPr>
                <w:rFonts w:ascii="Times New Roman" w:hAnsi="Times New Roman" w:cs="Times New Roman"/>
              </w:rPr>
              <w:instrText xml:space="preserve"> ADDIN EN.CITE </w:instrText>
            </w:r>
            <w:r w:rsidR="00C934FB">
              <w:rPr>
                <w:rFonts w:ascii="Times New Roman" w:hAnsi="Times New Roman" w:cs="Times New Roman"/>
              </w:rPr>
              <w:fldChar w:fldCharType="begin">
                <w:fldData xml:space="preserve">PEVuZE5vdGU+PENpdGU+PEF1dGhvcj5Ub2Z0ZTwvQXV0aG9yPjxZZWFyPjIwMjA8L1llYXI+PFJl
Y051bT40NTkzNDwvUmVjTnVtPjxEaXNwbGF5VGV4dD48c3R5bGUgZmFjZT0ic3VwZXJzY3JpcHQi
PjM1PC9zdHlsZT48L0Rpc3BsYXlUZXh0PjxyZWNvcmQ+PHJlYy1udW1iZXI+NDU5MzQ8L3JlYy1u
dW1iZXI+PGZvcmVpZ24ta2V5cz48a2V5IGFwcD0iRU4iIGRiLWlkPSJyczAwMDV3cmVkc3h6bGU5
d2FmeHoyMGk1dndhNXJhenNmejUiIHRpbWVzdGFtcD0iMTcwNDI3OTE5NyI+NDU5MzQ8L2tleT48
L2ZvcmVpZ24ta2V5cz48cmVmLXR5cGUgbmFtZT0iSm91cm5hbCBBcnRpY2xlIj4xNzwvcmVmLXR5
cGU+PGNvbnRyaWJ1dG9ycz48YXV0aG9ycz48YXV0aG9yPlRvZnRlLCBOLjwvYXV0aG9yPjxhdXRo
b3I+TGluZGhhcmR0LCBNLjwvYXV0aG9yPjxhdXRob3I+QWRhbW92YSwgSy48L2F1dGhvcj48YXV0
aG9yPkJha2tlciwgUy4gSi4gTC48L2F1dGhvcj48YXV0aG9yPkJlaWdlLCBKLjwvYXV0aG9yPjxh
dXRob3I+QmV1bGVucywgSi4gVy4gSi48L2F1dGhvcj48YXV0aG9yPkJpcmtlbmZlbGQsIEEuIEwu
PC9hdXRob3I+PGF1dGhvcj5DdXJyaWUsIEcuPC9hdXRob3I+PGF1dGhvcj5EZWxsZXMsIEMuPC9h
dXRob3I+PGF1dGhvcj5EaW1vcywgSS48L2F1dGhvcj48YXV0aG9yPkZyYW5jb3bDoSwgTC48L2F1
dGhvcj48YXV0aG9yPkZyaW1vZHQtTcO4bGxlciwgTS48L2F1dGhvcj48YXV0aG9yPkdpcm1hbiwg
UC48L2F1dGhvcj48YXV0aG9yPkfDtmtlLCBSLjwvYXV0aG9yPjxhdXRob3I+SGF2cmRvdmEsIFQu
PC9hdXRob3I+PGF1dGhvcj5IZWVyc3BpbmssIEguIEouIEwuPC9hdXRob3I+PGF1dGhvcj5Lb295
LCBBLjwvYXV0aG9yPjxhdXRob3I+TGF2ZXJtYW4sIEcuIEQuPC9hdXRob3I+PGF1dGhvcj5NaXNj
aGFrLCBILjwvYXV0aG9yPjxhdXRob3I+TmF2aXMsIEcuPC9hdXRob3I+PGF1dGhvcj5OaWpwZWxz
LCBHLjwvYXV0aG9yPjxhdXRob3I+Tm91dHNvdSwgTS48L2F1dGhvcj48YXV0aG9yPk9ydGl6LCBB
LjwvYXV0aG9yPjxhdXRob3I+UGFydmFub3ZhLCBBLjwvYXV0aG9yPjxhdXRob3I+UGVyc3Nvbiwg
Ri48L2F1dGhvcj48YXV0aG9yPlBldHJpZSwgSi4gUi48L2F1dGhvcj48YXV0aG9yPlJ1Z2dlbmVu
dGksIFAuIEwuPC9hdXRob3I+PGF1dGhvcj5SdXR0ZXJzLCBGLjwvYXV0aG9yPjxhdXRob3I+Unlj
aGzDrWssIEkuPC9hdXRob3I+PGF1dGhvcj5TaXd5LCBKLjwvYXV0aG9yPjxhdXRob3I+U3Bhc292
c2tpLCBHLjwvYXV0aG9yPjxhdXRob3I+U3BlZWNrYWVydCwgTS48L2F1dGhvcj48YXV0aG9yPlRy
aWxsaW5pLCBNLjwvYXV0aG9yPjxhdXRob3I+WsO8cmJpZywgUC48L2F1dGhvcj48YXV0aG9yPnZv
biBkZXIgTGV5ZW4sIEguPC9hdXRob3I+PGF1dGhvcj5Sb3NzaW5nLCBQLjwvYXV0aG9yPjwvYXV0
aG9ycz48L2NvbnRyaWJ1dG9ycz48YXV0aC1hZGRyZXNzPlN0ZW5vIERpYWJldGVzIENlbnRlciBD
b3BlbmhhZ2VuLCBHZW50b2Z0ZSwgRGVubWFyay4mI3hEO1VuaXZlcnNpdHkgQ2xpbmljIG9mIEVu
ZG9jcmlub2xvZ3ksIERpYWJldGVzIGFuZCBNZXRhYm9saWMgRGlzb3JkZXJzLCBTa29wamUsIE1h
Y2Vkb25pYS4mI3hEO0RpdmlzaW9uIG9mIE5lcGhyb2xvZ3ksIERlcGFydG1lbnQgb2YgSW50ZXJu
YWwgTWVkaWNpbmUsIFVuaXZlcnNpdHkgTWVkaWNhbCBDZW50ZXIgR3JvbmluZ2VuLCBVbml2ZXJz
aXR5IG9mIEdyb25pbmdlbiwgR3JvbmluZ2VuLCBOZXRoZXJsYW5kcy4mI3hEO0RpdmlzaW9uIG9m
IE5lcGhyb2xvZ3kgYW5kIEtmSCBSZW5hbCBVbml0LCBIb3NwaXRhbCBTdCBHZW9yZywgTGVpcHpp
ZywgR2VybWFueTsgTWFydGluLUx1dGhlciBVbml2ZXJzaXR5IEhhbGxlLCBXaXR0ZW5iZXJnLCBH
ZXJtYW55LiYjeEQ7QW1zdGVyZGFtIFB1YmxpYyBIZWFsdGggUmVzZWFyY2ggSW5zdGl0dXRlLCBW
VSBVbml2ZXJzaXR5IE1lZGljYWwgQ2VudGVyLCBBbXN0ZXJkYW0sIE5ldGhlcmxhbmRzOyBKdWxp
dXMgQ2VudGVyIGZvciBIZWFsdGggU2NpZW5jZXMgYW5kIFByaW1hcnkgQ2FyZSwgVW5pdmVyc2l0
eSBNZWRpY2FsIENlbnRlciBVdHJlY2h0LCBVdHJlY2h0LCBOZXRoZXJsYW5kcy4mI3hEO0RlcGFy
dG1lbnQgb2YgSW50ZXJuYWwgTWVkaWNpbmUgSVYsIERpdmlzaW9uIG9mIEVuZG9jcmlub2xvZ3ks
IERpYWJldG9sb2d5LCBhbmQgTmVwaHJvbG9neSwgVW5pdmVyc2l0eSBIb3NwaXRhbCBUw7xiaW5n
ZW4sIFTDvGJpbmdlbiwgR2VybWFueTsgSW5zdGl0dXRlIGZvciBEaWFiZXRlcyBSZXNlYXJjaCBh
bmQgTWV0YWJvbGljIERpc2Vhc2VzLCBIZWxtaG9sdHogQ2VudGVyIE11bmljaCBhdCBFYmVyaGFy
ZCBLYXJscyBVbml2ZXJzaXR5IG9mIFTDvGJpbmdlbiwgVMO8YmluZ2VuLCBHZXJtYW55OyBHZXJt
YW4gQ2VudGVyIGZvciBEaWFiZXRlcyBSZXNlYXJjaCwgTmV1aGVyYmVyZywgR2VybWFueS4mI3hE
O0luc3RpdHV0ZSBvZiBDYXJkaW92YXNjdWxhciBhbmQgTWVkaWNhbCBTY2llbmNlcywgVW5pdmVy
c2l0eSBvZiBHbGFzZ293LCBHbGFzZ293LCBVSy4mI3hEO0RpYWJldGVzcHJheGlzLCBMZWlwemln
LCBHZXJtYW55LiYjeEQ7MXN0IERlcGFydG1lbnQsIENoYXJsZXMgVW5pdmVyc2l0eSwgVGhpcmQg
RmFjdWx0eSBvZiBNZWRpY2luZSwgUHJhZ3VlLCBDemVjaCBSZXB1YmxpYy4mI3hEO0RpYWJldGVz
IENlbnRlciwgSW5zdGl0dXRlIGZvciBDbGluaWNhbCBhbmQgRXhwZXJpbWVudGFsIE1lZGljaW5l
LCBQcmFndWUsIEN6ZWNoIFJlcHVibGljLiYjeEQ7RGlhYmV0b2xvZ2lzY2hlIFNjaHdlcnB1bmt0
cHJheGlzLCBEaWFiZXRvbG9nZW4gSGVzc2VuLCBNYXJidXJnLCBHZXJtYW55LiYjeEQ7RGVwYXJ0
bWVudCBvZiBDbGluaWNhbCBQaGFybWFjeSBhbmQgUGhhcm1hY29sb2d5LCBVbml2ZXJzaXR5IE1l
ZGljYWwgQ2VudGVyIEdyb25pbmdlbiwgVW5pdmVyc2l0eSBvZiBHcm9uaW5nZW4sIEdyb25pbmdl
biwgTmV0aGVybGFuZHMuJiN4RDtCZXRoZXNkYSBEaWFiZXRlcyBSZXNlYXJjaCBDZW50ZXIsIEhv
b2dldmVlbiwgTmV0aGVybGFuZHM7IERpYWJldGVzIFZhc2N1bGFyIFJlc2VhcmNoIEZvdW5kYXRp
b24gKERWUkYpLCBIb29nZXZlZW4sIE5ldGhlcmxhbmRzOyBVbml2ZXJzaXR5IE1lZGljYWwgQ2Vu
dGVyIEdyb25pbmdlbiwgR3JvbmluZ2VuLCBOZXRoZXJsYW5kcy4mI3hEO0RlcGFydG1lbnQgb2Yg
SW50ZXJuYWwgTWVkaWNpbmUvTmVwaHJvbG9neSwgWmlla2VuaHVpc2dyb2VwIFR3ZW50ZSBIb3Nw
aXRhbCwgQWxtZWxvLCBOZXRoZXJsYW5kcy4mI3hEO01vc2FpcXVlcyBEaWFnbm9zdGljcywgSGFu
bm92ZXIsIEdlcm1hbnkuJiN4RDtEZXBhcnRtZW50IEdlbmVyYWwgUHJhY3RpY2UgYW5kIEVsZGVy
bHkgQ2FyZSwgQW1zdGVyZGFtLCBOZXRoZXJsYW5kcy4mI3hEO0RpYWJldGVzIENlbnRlciwgMm5k
IERlcGFydG1lbnQgb2YgSW50ZXJuYWwgTWVkaWNpbmUsIE1lZGljYWwgU2Nob29sLCBOYXRpb25h
bCBhbmQgS2Fwb2Rpc3RyaWFuIFVuaXZlcnNpdHkgb2YgQXRoZW5zLCBIaXBwb2tyYXRpbyBHZW5l
cmFsIEhvc3BpdGFsLCBBdGhlbnMsIEdyZWVjZS4mI3hEO0luc3RpdHV0byBkZSBJbnZlc3RpZ2Fj
aW9uIFNhbml0YXJpYSBkZSBsYSBGdW5kYWNpb24gSmltw6luZXogRMOtYXogVUFNLCBNYWRyaWQs
IFNwYWluLiYjeEQ7RGVwYXJ0bWVudCBvZiBSZW5hbCBNZWRpY2luZSwgQ2xpbmljYWwgUmVzZWFy
Y2ggQ2VudHJlIGZvciBSYXJlIERpc2Vhc2VzICZxdW90O0FsZG8gZSBDZWxlRGFjY8OyJnF1b3Q7
OiBJc3RpdHV0byBkaSBSaWNlcmNoZSBGYXJtYWNvbG9naWNoZSBNYXJpbyBOZWdyaSBJUkNDUywg
UmFuaWNhLCBCZXJnYW1vLCBJdGFseS4mI3hEO0Ftc3RlcmRhbSBQdWJsaWMgSGVhbHRoIFJlc2Vh
cmNoIEluc3RpdHV0ZSwgVlUgVW5pdmVyc2l0eSBNZWRpY2FsIENlbnRlciwgQW1zdGVyZGFtLCBO
ZXRoZXJsYW5kcy4mI3hEOzFzdCBEZXBhcnRtZW50LCBDaGFybGVzIFVuaXZlcnNpdHksIFRoaXJk
IEZhY3VsdHkgb2YgTWVkaWNpbmUsIFByYWd1ZSwgQ3plY2ggUmVwdWJsaWM7IEZhY3VsdHkgSG9z
cGl0YWwgS3LDoWxvdnNrw6kgVmlub2hyYWR5LCBQcmFndWUsIEN6ZWNoIFJlcHVibGljLiYjeEQ7
RGVwYXJ0bWVudCBvZiBOZXBocm9sb2d5LCBDeXJpbCBhbmQgTWV0aG9kaXVzIFVuaXZlcnNpdHkg
aW4gU2tvcGplLCBTa29wamUsIE5vcnRoIE1hY2Vkb25pYS4mI3hEO0RlcGFydG1lbnQgb2YgTmVw
aHJvbG9neSwgR2hlbnQgVW5pdmVyc2l0eSBIb3NwaXRhbCwgR2hlbnQsIEJlbGdpdW0uJiN4RDtI
YW5ub3ZlciBDbGluaWNhbCBUcmlhbCBDZW50ZXIsIEhhbm5vdmVyIE1lZGljYWwgU2Nob29sLCBI
YW5ub3ZlciwgR2VybWFueS4mI3hEO1N0ZW5vIERpYWJldGVzIENlbnRlciBDb3BlbmhhZ2VuLCBH
ZW50b2Z0ZSwgRGVubWFyazsgVW5pdmVyc2l0eSBvZiBDb3BlbmhhZ2VuLCBDb3BlbmhhZ2VuLCBE
ZW5tYXJrLiBFbGVjdHJvbmljIGFkZHJlc3M6IHBldGVyLnJvc3NpbmdAcmVnaW9uaC5kay48L2F1
dGgtYWRkcmVzcz48dGl0bGVzPjx0aXRsZT5FYXJseSBkZXRlY3Rpb24gb2YgZGlhYmV0aWMga2lk
bmV5IGRpc2Vhc2UgYnkgdXJpbmFyeSBwcm90ZW9taWNzIGFuZCBzdWJzZXF1ZW50IGludGVydmVu
dGlvbiB3aXRoIHNwaXJvbm9sYWN0b25lIHRvIGRlbGF5IHByb2dyZXNzaW9uIChQUklPUklUWSk6
IGEgcHJvc3BlY3RpdmUgb2JzZXJ2YXRpb25hbCBzdHVkeSBhbmQgZW1iZWRkZWQgcmFuZG9taXNl
ZCBwbGFjZWJvLWNvbnRyb2xsZWQgdHJpYWw8L3RpdGxlPjxzZWNvbmRhcnktdGl0bGU+TGFuY2V0
IERpYWJldGVzIEVuZG9jcmlub2w8L3NlY29uZGFyeS10aXRsZT48L3RpdGxlcz48cGVyaW9kaWNh
bD48ZnVsbC10aXRsZT5MYW5jZXQgRGlhYmV0ZXMgRW5kb2NyaW5vbDwvZnVsbC10aXRsZT48L3Bl
cmlvZGljYWw+PHBhZ2VzPjMwMS0zMTI8L3BhZ2VzPjx2b2x1bWU+ODwvdm9sdW1lPjxudW1iZXI+
NDwvbnVtYmVyPjxlZGl0aW9uPjIwMjAwMzAyPC9lZGl0aW9uPjxrZXl3b3Jkcz48a2V5d29yZD5B
ZHVsdDwva2V5d29yZD48a2V5d29yZD5BZ2VkPC9rZXl3b3JkPjxrZXl3b3JkPkFsYnVtaW51cmlh
PC9rZXl3b3JkPjxrZXl3b3JkPkRpYWJldGVzIE1lbGxpdHVzLCBUeXBlIDIvZHJ1ZyB0aGVyYXB5
LypwaHlzaW9wYXRob2xvZ3kvdXJpbmU8L2tleXdvcmQ+PGtleXdvcmQ+RGlhYmV0aWMgTmVwaHJv
cGF0aGllcy9kcnVnIHRoZXJhcHkvcGh5c2lvcGF0aG9sb2d5Lyp1cmluZTwva2V5d29yZD48a2V5
d29yZD5EaXNlYXNlIFByb2dyZXNzaW9uPC9rZXl3b3JkPjxrZXl3b3JkPkVhcmx5IERpYWdub3Np
czwva2V5d29yZD48a2V5d29yZD5GZW1hbGU8L2tleXdvcmQ+PGtleXdvcmQ+R2xvbWVydWxhciBG
aWx0cmF0aW9uIFJhdGU8L2tleXdvcmQ+PGtleXdvcmQ+SHVtYW5zPC9rZXl3b3JkPjxrZXl3b3Jk
Pk1hbGU8L2tleXdvcmQ+PGtleXdvcmQ+TWlkZGxlIEFnZWQ8L2tleXdvcmQ+PGtleXdvcmQ+TWlu
ZXJhbG9jb3J0aWNvaWQgUmVjZXB0b3IgQW50YWdvbmlzdHMvKnRoZXJhcGV1dGljIHVzZTwva2V5
d29yZD48a2V5d29yZD5Qcm9zcGVjdGl2ZSBTdHVkaWVzPC9rZXl3b3JkPjxrZXl3b3JkPlByb3Rl
b21pY3M8L2tleXdvcmQ+PGtleXdvcmQ+U3Bpcm9ub2xhY3RvbmUvKnRoZXJhcGV1dGljIHVzZTwv
a2V5d29yZD48a2V5d29yZD5UcmVhdG1lbnQgT3V0Y29tZTwva2V5d29yZD48L2tleXdvcmRzPjxk
YXRlcz48eWVhcj4yMDIwPC95ZWFyPjxwdWItZGF0ZXM+PGRhdGU+QXByPC9kYXRlPjwvcHViLWRh
dGVzPjwvZGF0ZXM+PGlzYm4+MjIxMy04NTg3PC9pc2JuPjxhY2Nlc3Npb24tbnVtPjMyMTM1MTM2
PC9hY2Nlc3Npb24tbnVtPjx1cmxzPjwvdXJscz48ZWxlY3Ryb25pYy1yZXNvdXJjZS1udW0+MTAu
MTAxNi9zMjIxMy04NTg3KDIwKTMwMDI2LTc8L2VsZWN0cm9uaWMtcmVzb3VyY2UtbnVtPjxyZW1v
dGUtZGF0YWJhc2UtcHJvdmlkZXI+TkxNPC9yZW1vdGUtZGF0YWJhc2UtcHJvdmlkZXI+PGxhbmd1
YWdlPmVuZzwvbGFuZ3VhZ2U+PC9yZWNvcmQ+PC9DaXRlPjwvRW5kTm90ZT4A
</w:fldData>
              </w:fldChar>
            </w:r>
            <w:r w:rsidR="00C934FB">
              <w:rPr>
                <w:rFonts w:ascii="Times New Roman" w:hAnsi="Times New Roman" w:cs="Times New Roman"/>
              </w:rPr>
              <w:instrText xml:space="preserve"> ADDIN EN.CITE.DATA </w:instrText>
            </w:r>
            <w:r w:rsidR="00C934FB">
              <w:rPr>
                <w:rFonts w:ascii="Times New Roman" w:hAnsi="Times New Roman" w:cs="Times New Roman"/>
              </w:rPr>
            </w:r>
            <w:r w:rsidR="00C934FB">
              <w:rPr>
                <w:rFonts w:ascii="Times New Roman" w:hAnsi="Times New Roman" w:cs="Times New Roman"/>
              </w:rPr>
              <w:fldChar w:fldCharType="end"/>
            </w:r>
            <w:r w:rsidRPr="00EA30F1">
              <w:rPr>
                <w:rFonts w:ascii="Times New Roman" w:hAnsi="Times New Roman" w:cs="Times New Roman"/>
              </w:rPr>
            </w:r>
            <w:r w:rsidRPr="00EA30F1">
              <w:rPr>
                <w:rFonts w:ascii="Times New Roman" w:hAnsi="Times New Roman" w:cs="Times New Roman"/>
              </w:rPr>
              <w:fldChar w:fldCharType="separate"/>
            </w:r>
            <w:r w:rsidR="00C934FB" w:rsidRPr="00C934FB">
              <w:rPr>
                <w:rFonts w:ascii="Times New Roman" w:hAnsi="Times New Roman" w:cs="Times New Roman"/>
                <w:noProof/>
                <w:vertAlign w:val="superscript"/>
              </w:rPr>
              <w:t>35</w:t>
            </w:r>
            <w:r w:rsidRPr="00EA30F1">
              <w:rPr>
                <w:rFonts w:ascii="Times New Roman" w:hAnsi="Times New Roman" w:cs="Times New Roman"/>
              </w:rPr>
              <w:fldChar w:fldCharType="end"/>
            </w:r>
          </w:p>
        </w:tc>
        <w:tc>
          <w:tcPr>
            <w:tcW w:w="1276" w:type="dxa"/>
          </w:tcPr>
          <w:p w14:paraId="18C150E4"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Prospective / 2.51</w:t>
            </w:r>
          </w:p>
        </w:tc>
        <w:tc>
          <w:tcPr>
            <w:tcW w:w="992" w:type="dxa"/>
          </w:tcPr>
          <w:p w14:paraId="4B48F7AB"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1768 (62) </w:t>
            </w:r>
          </w:p>
        </w:tc>
        <w:tc>
          <w:tcPr>
            <w:tcW w:w="1682" w:type="dxa"/>
          </w:tcPr>
          <w:p w14:paraId="495247D8"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T2DM (Europe) / 61.2 ± 8.7</w:t>
            </w:r>
          </w:p>
        </w:tc>
        <w:tc>
          <w:tcPr>
            <w:tcW w:w="1063" w:type="dxa"/>
          </w:tcPr>
          <w:p w14:paraId="749AF272"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30.1 ± 5</w:t>
            </w:r>
          </w:p>
        </w:tc>
        <w:tc>
          <w:tcPr>
            <w:tcW w:w="4017" w:type="dxa"/>
          </w:tcPr>
          <w:p w14:paraId="7753FC77"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Compared with a low CKD 273 score, those with a high score (&gt;0.154) had increased risk for uACR &gt;30mg/g for an aHR of 2.48 (95% CI 1.80-3.42)</w:t>
            </w:r>
          </w:p>
        </w:tc>
        <w:tc>
          <w:tcPr>
            <w:tcW w:w="2452" w:type="dxa"/>
          </w:tcPr>
          <w:p w14:paraId="6C096793"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Age, sex, HbA</w:t>
            </w:r>
            <w:r w:rsidRPr="00EA30F1">
              <w:rPr>
                <w:rFonts w:ascii="Times New Roman" w:hAnsi="Times New Roman" w:cs="Times New Roman"/>
                <w:szCs w:val="22"/>
                <w:vertAlign w:val="subscript"/>
              </w:rPr>
              <w:t>1c</w:t>
            </w:r>
            <w:r w:rsidRPr="00EA30F1">
              <w:rPr>
                <w:rFonts w:ascii="Times New Roman" w:hAnsi="Times New Roman" w:cs="Times New Roman"/>
                <w:szCs w:val="22"/>
              </w:rPr>
              <w:t>, SBP, retinopathy, UACR, eGFR</w:t>
            </w:r>
          </w:p>
        </w:tc>
      </w:tr>
      <w:tr w:rsidR="00EA30F1" w:rsidRPr="00EA30F1" w14:paraId="60FE81FC" w14:textId="77777777" w:rsidTr="00696B7A">
        <w:trPr>
          <w:trHeight w:val="299"/>
        </w:trPr>
        <w:tc>
          <w:tcPr>
            <w:tcW w:w="1413" w:type="dxa"/>
          </w:tcPr>
          <w:p w14:paraId="4582CB02" w14:textId="2C03E701"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Urinary BMI150 </w:t>
            </w:r>
            <w:r w:rsidRPr="00EA30F1">
              <w:rPr>
                <w:rFonts w:ascii="Times New Roman" w:hAnsi="Times New Roman" w:cs="Times New Roman"/>
              </w:rPr>
              <w:fldChar w:fldCharType="begin"/>
            </w:r>
            <w:r w:rsidR="00C934FB">
              <w:rPr>
                <w:rFonts w:ascii="Times New Roman" w:hAnsi="Times New Roman" w:cs="Times New Roman"/>
              </w:rPr>
              <w:instrText xml:space="preserve"> ADDIN EN.CITE &lt;EndNote&gt;&lt;Cite&gt;&lt;Author&gt;Wendt&lt;/Author&gt;&lt;Year&gt;2020&lt;/Year&gt;&lt;RecNum&gt;15070&lt;/RecNum&gt;&lt;DisplayText&gt;&lt;style face="superscript"&gt;36&lt;/style&gt;&lt;/DisplayText&gt;&lt;record&gt;&lt;rec-number&gt;15070&lt;/rec-number&gt;&lt;foreign-keys&gt;&lt;key app="EN" db-id="rs0005wredsxzle9wafxz20i5vwa5razsfz5" timestamp="1686198683"&gt;15070&lt;/key&gt;&lt;/foreign-keys&gt;&lt;ref-type name="Journal Article"&gt;17&lt;/ref-type&gt;&lt;contributors&gt;&lt;authors&gt;&lt;author&gt;Wendt, R.&lt;/author&gt;&lt;author&gt;He, T.&lt;/author&gt;&lt;author&gt;Latosinska, A.&lt;/author&gt;&lt;author&gt;Siwy, J.&lt;/author&gt;&lt;author&gt;Mischak, H.&lt;/author&gt;&lt;author&gt;Beige, J.&lt;/author&gt;&lt;/authors&gt;&lt;/contributors&gt;&lt;titles&gt;&lt;title&gt;Proteomic characterization of obesity-related nephropathy&lt;/title&gt;&lt;secondary-title&gt;Clinical Kidney Journal&lt;/secondary-title&gt;&lt;/titles&gt;&lt;periodical&gt;&lt;full-title&gt;Clinical Kidney Journal&lt;/full-title&gt;&lt;/periodical&gt;&lt;pages&gt;684-692&lt;/pages&gt;&lt;volume&gt;13&lt;/volume&gt;&lt;number&gt;4&lt;/number&gt;&lt;dates&gt;&lt;year&gt;2020&lt;/year&gt;&lt;/dates&gt;&lt;work-type&gt;Article&lt;/work-type&gt;&lt;urls&gt;&lt;related-urls&gt;&lt;url&gt;https://www.scopus.com/inward/record.uri?eid=2-s2.0-85102055220&amp;amp;doi=10.1093%2fCKJ%2fSFAA016&amp;amp;partnerID=40&amp;amp;md5=bdeb3872f75817ac4e1c577c7e4b8ac9&lt;/url&gt;&lt;/related-urls&gt;&lt;/urls&gt;&lt;electronic-resource-num&gt;10.1093/CKJ/SFAA016&lt;/electronic-resource-num&gt;&lt;remote-database-name&gt;Scopus&lt;/remote-database-name&gt;&lt;/record&gt;&lt;/Cite&gt;&lt;/EndNote&gt;</w:instrText>
            </w:r>
            <w:r w:rsidRPr="00EA30F1">
              <w:rPr>
                <w:rFonts w:ascii="Times New Roman" w:hAnsi="Times New Roman" w:cs="Times New Roman"/>
              </w:rPr>
              <w:fldChar w:fldCharType="separate"/>
            </w:r>
            <w:r w:rsidR="00C934FB" w:rsidRPr="00C934FB">
              <w:rPr>
                <w:rFonts w:ascii="Times New Roman" w:hAnsi="Times New Roman" w:cs="Times New Roman"/>
                <w:noProof/>
                <w:vertAlign w:val="superscript"/>
              </w:rPr>
              <w:t>36</w:t>
            </w:r>
            <w:r w:rsidRPr="00EA30F1">
              <w:rPr>
                <w:rFonts w:ascii="Times New Roman" w:hAnsi="Times New Roman" w:cs="Times New Roman"/>
              </w:rPr>
              <w:fldChar w:fldCharType="end"/>
            </w:r>
          </w:p>
        </w:tc>
        <w:tc>
          <w:tcPr>
            <w:tcW w:w="1276" w:type="dxa"/>
          </w:tcPr>
          <w:p w14:paraId="45B2D528"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Case-control </w:t>
            </w:r>
          </w:p>
        </w:tc>
        <w:tc>
          <w:tcPr>
            <w:tcW w:w="992" w:type="dxa"/>
          </w:tcPr>
          <w:p w14:paraId="78A839AB"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4015 (58)</w:t>
            </w:r>
          </w:p>
        </w:tc>
        <w:tc>
          <w:tcPr>
            <w:tcW w:w="1682" w:type="dxa"/>
          </w:tcPr>
          <w:p w14:paraId="68B942AA"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GP (Germany) / 74.0 ± 10.6</w:t>
            </w:r>
          </w:p>
        </w:tc>
        <w:tc>
          <w:tcPr>
            <w:tcW w:w="1063" w:type="dxa"/>
          </w:tcPr>
          <w:p w14:paraId="263F632E"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25.6 ± 7.9</w:t>
            </w:r>
          </w:p>
        </w:tc>
        <w:tc>
          <w:tcPr>
            <w:tcW w:w="4017" w:type="dxa"/>
          </w:tcPr>
          <w:p w14:paraId="68CC9301"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BMI150 predicts high BMI and low eGFR (&lt;45ml/min/1.73m</w:t>
            </w:r>
            <w:r w:rsidRPr="00EA30F1">
              <w:rPr>
                <w:rFonts w:ascii="Times New Roman" w:hAnsi="Times New Roman" w:cs="Times New Roman"/>
                <w:szCs w:val="22"/>
                <w:vertAlign w:val="superscript"/>
              </w:rPr>
              <w:t>2</w:t>
            </w:r>
            <w:r w:rsidRPr="00EA30F1">
              <w:rPr>
                <w:rFonts w:ascii="Times New Roman" w:hAnsi="Times New Roman" w:cs="Times New Roman"/>
                <w:szCs w:val="22"/>
              </w:rPr>
              <w:t>) with an AUC of 0.929 (95% CI 0.846–0.975)</w:t>
            </w:r>
          </w:p>
        </w:tc>
        <w:tc>
          <w:tcPr>
            <w:tcW w:w="2452" w:type="dxa"/>
          </w:tcPr>
          <w:p w14:paraId="0B308F84"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None</w:t>
            </w:r>
          </w:p>
        </w:tc>
      </w:tr>
      <w:tr w:rsidR="00EA30F1" w:rsidRPr="00EA30F1" w14:paraId="4CFC6CB4" w14:textId="77777777" w:rsidTr="00696B7A">
        <w:trPr>
          <w:trHeight w:val="299"/>
        </w:trPr>
        <w:tc>
          <w:tcPr>
            <w:tcW w:w="12895" w:type="dxa"/>
            <w:gridSpan w:val="7"/>
            <w:shd w:val="clear" w:color="auto" w:fill="E8E8E8" w:themeFill="background2"/>
          </w:tcPr>
          <w:p w14:paraId="1ECD81E2"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b/>
                <w:bCs/>
                <w:szCs w:val="22"/>
              </w:rPr>
              <w:t>Metabolomics</w:t>
            </w:r>
          </w:p>
        </w:tc>
      </w:tr>
      <w:tr w:rsidR="00EA30F1" w:rsidRPr="00EA30F1" w14:paraId="527ABE8E" w14:textId="77777777" w:rsidTr="00696B7A">
        <w:trPr>
          <w:trHeight w:val="299"/>
        </w:trPr>
        <w:tc>
          <w:tcPr>
            <w:tcW w:w="1413" w:type="dxa"/>
          </w:tcPr>
          <w:p w14:paraId="0AE318AD" w14:textId="1575C119"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lastRenderedPageBreak/>
              <w:t xml:space="preserve">71 serum lipid compounds and 23 serum metabolites </w:t>
            </w:r>
            <w:r w:rsidRPr="00EA30F1">
              <w:rPr>
                <w:rFonts w:ascii="Times New Roman" w:hAnsi="Times New Roman" w:cs="Times New Roman"/>
              </w:rPr>
              <w:fldChar w:fldCharType="begin">
                <w:fldData xml:space="preserve">PEVuZE5vdGU+PENpdGU+PEF1dGhvcj5MYW56b248L0F1dGhvcj48WWVhcj4yMDIxPC9ZZWFyPjxS
ZWNOdW0+OTc8L1JlY051bT48RGlzcGxheVRleHQ+PHN0eWxlIGZhY2U9InN1cGVyc2NyaXB0Ij4z
Nzwvc3R5bGU+PC9EaXNwbGF5VGV4dD48cmVjb3JkPjxyZWMtbnVtYmVyPjgzMzI8L3JlYy1udW1i
ZXI+PGZvcmVpZ24ta2V5cz48a2V5IGFwcD0iRU4iIGRiLWlkPSJ6cHZhdnoydmR3c2F6ZGV3ZXo5
dnNkZDRkenpyZmE5cnZyeHIiIHRpbWVzdGFtcD0iMTcxMTg1MTY4MyI+ODMzMjwva2V5PjwvZm9y
ZWlnbi1rZXlzPjxyZWYtdHlwZSBuYW1lPSJKb3VybmFsIEFydGljbGUiPjE3PC9yZWYtdHlwZT48
Y29udHJpYnV0b3JzPjxhdXRob3JzPjxhdXRob3I+TGFuem9uLCBCLjwvYXV0aG9yPjxhdXRob3I+
TWFydGluLVRhYm9hZGEsIE0uPC9hdXRob3I+PGF1dGhvcj5DYXN0cm8tQWx2ZXMsIFYuPC9hdXRo
b3I+PGF1dGhvcj5WaWxhLUJlZG1hciwgUi48L2F1dGhvcj48YXV0aG9yPkdvbnrDoWxleiBkZSBQ
YWJsb3MsIEkuPC9hdXRob3I+PGF1dGhvcj5EdWJlcmcsIEQuPC9hdXRob3I+PGF1dGhvcj5Hb21l
eiwgUC48L2F1dGhvcj48YXV0aG9yPlJvZHJpZ3VleiwgRS48L2F1dGhvcj48YXV0aG9yPk9yZcWh
acSNLCBNLjwvYXV0aG9yPjxhdXRob3I+SHnDtnR5bMOkaW5lbiwgVC48L2F1dGhvcj48YXV0aG9y
Pk1vcmFsZXMsIEUuPC9hdXRob3I+PGF1dGhvcj5SdXBlcmV6LCBGLiBKLjwvYXV0aG9yPjxhdXRo
b3I+TWVkaW5hLUdvbWV6LCBHLjwvYXV0aG9yPjwvYXV0aG9ycz48L2NvbnRyaWJ1dG9ycz48YXV0
aC1hZGRyZXNzPkxJUE9CRVRBIEdyb3VwLCBEZXBhcnRtZW50IEJhc2ljIFNjaWVuY2VzIG9mIEhl
YWx0aCwgRmFjdWx0eSBvZiBTY2llbmNlcyBvZiBIZWFsdGgsIFVuaXZlcnNpZGFkIFJleSBKdWFu
IENhcmxvcywgMjg5MjIgQWxjb3Jjw7NuLCBTcGFpbi4mI3hEO1NjaG9vbCBvZiBTY2llbmNlIGFu
ZCBUZWNobm9sb2d5LCDDlnJlYnJvIFVuaXZlcnNpdHksIDcwMiA4MSDDlnJlYnJvLCBTd2VkZW4u
JiN4RDtEZXBhcnRtZW50IG9mIE5lcGhyb2xvZ3ksIFVuaXZlcnNpdHkgSG9zcGl0YWwgMTIgZGUg
T2N0dWJyZSwgMjgwNDEgTWFkcmlkLCBTcGFpbi4mI3hEO0RlcGFydG1lbnQgb2YgU3VyZ2VyeSwg
SG9zcGl0YWwgVW5pdmVyc2l0YXJpbyAxMiBkZSBPY3R1YnJlLCAyODA0MSBNYWRyaWQsIFNwYWlu
LiYjeEQ7U2Nob29sIG9mIE1lZGljYWwgU2NpZW5jZXMsIMOWcmVicm8gVW5pdmVyc2l0eSwgNzAy
IDgxIMOWcmVicm8sIFN3ZWRlbi4mI3hEO1R1cmt1IEJpb3NjaWVuY2UsIFVuaXZlcnNpdHkgb2Yg
VHVya3UgYW5kIMOFYm8gQWthZGVtaSBVbml2ZXJzaXR5LCAyMDUyMCBUdXJrdSwgRmlubGFuZC4m
I3hEO1Jlc2VhcmNoIEluc3RpdHV0ZSBvZiBVbml2ZXJzaXR5IEhvc3BpdGFsIDEyIGRlIE9jdHVi
cmUgKGltYXMxMiksIDI4MDQxIE1hZHJpZCwgU3BhaW4uJiN4RDtEZXBhcnRtZW50IG9mIE1lZGlj
aW5lLCBDb21wbHV0ZW5zZSBVbml2ZXJzaXR5IG9mIE1hZHJpZCwgMjgwNDEgTWFkcmlkLCBTcGFp
bi4mI3hEO0NlbnRybyBkZSBNZXRhYm9sw7NtaWNhIHkgQmlvYW7DoWxpc2lzIChDRU1CSU8pLCBV
bml2ZXJzaWRhZCBTYW4gUGFibG8tQ0VVLCBDRVUgVW5pdmVyc2l0aWVzLCAyODY2OCBCb2FkaWxs
YSBkZWwgTW9udGUsIFNwYWluLiYjeEQ7TEFGRU1FWCBMYWJvcmF0b3J5LCDDgXJlYSBkZSBCaW9x
dcOtbWljYSB5IEJpb2xvZ8OtYSBNb2xlY3VsYXIsIERlcGFydGFtZW50byBkZSBDaWVuY2lhcyBC
w6FzaWNhcyBkZSBsYSBTYWx1ZCwgRmFjdWx0YWQgZGUgQ2llbmNpYXMgZGUgbGEgU2FsdWQsIFVu
aXZlcnNpZGFkIFJleSBKdWFuIENhcmxvcywgMjg5MjIgQWxjb3Jjw7NuLCBTcGFpbi48L2F1dGgt
YWRkcmVzcz48dGl0bGVzPjx0aXRsZT5MaXBpZG9taWMgYW5kIE1ldGFib2xvbWljIFNpZ25hdHVy
ZSBvZiBQcm9ncmVzc2lvbiBvZiBDaHJvbmljIEtpZG5leSBEaXNlYXNlIGluIFBhdGllbnRzIHdp
dGggU2V2ZXJlIE9iZXNpdHk8L3RpdGxlPjxzZWNvbmRhcnktdGl0bGU+TWV0YWJvbGl0ZXM8L3Nl
Y29uZGFyeS10aXRsZT48L3RpdGxlcz48dm9sdW1lPjExPC92b2x1bWU+PG51bWJlcj4xMjwvbnVt
YmVyPjxlZGl0aW9uPjIwMjEvMTIvMjQ8L2VkaXRpb24+PGtleXdvcmRzPjxrZXl3b3JkPkNrZDwv
a2V5d29yZD48a2V5d29yZD5iYXJpYXRyaWMgc3VyZ2VyeTwva2V5d29yZD48a2V5d29yZD5saXBp
ZG9taWNzPC9rZXl3b3JkPjxrZXl3b3JkPm1ldGFib2xvbWljczwva2V5d29yZD48a2V5d29yZD5z
ZXZlcmUgb2Jlc2l0eTwva2V5d29yZD48L2tleXdvcmRzPjxkYXRlcz48eWVhcj4yMDIxPC95ZWFy
PjxwdWItZGF0ZXM+PGRhdGU+RGVjIDM8L2RhdGU+PC9wdWItZGF0ZXM+PC9kYXRlcz48aXNibj4y
MjE4LTE5ODkgKFByaW50KSYjeEQ7MjIxOC0xOTg5PC9pc2JuPjxhY2Nlc3Npb24tbnVtPjM0OTQw
NTkzPC9hY2Nlc3Npb24tbnVtPjx1cmxzPjwvdXJscz48Y3VzdG9tMj5QTUM4NzA3NTM5PC9jdXN0
b20yPjxlbGVjdHJvbmljLXJlc291cmNlLW51bT4xMC4zMzkwL21ldGFibzExMTIwODM2PC9lbGVj
dHJvbmljLXJlc291cmNlLW51bT48cmVtb3RlLWRhdGFiYXNlLXByb3ZpZGVyPk5MTTwvcmVtb3Rl
LWRhdGFiYXNlLXByb3ZpZGVyPjxsYW5ndWFnZT5lbmc8L2xhbmd1YWdlPjwvcmVjb3JkPjwvQ2l0
ZT48L0VuZE5vdGU+AG==
</w:fldData>
              </w:fldChar>
            </w:r>
            <w:r w:rsidR="00C934FB">
              <w:rPr>
                <w:rFonts w:ascii="Times New Roman" w:hAnsi="Times New Roman" w:cs="Times New Roman"/>
              </w:rPr>
              <w:instrText xml:space="preserve"> ADDIN EN.CITE </w:instrText>
            </w:r>
            <w:r w:rsidR="00C934FB">
              <w:rPr>
                <w:rFonts w:ascii="Times New Roman" w:hAnsi="Times New Roman" w:cs="Times New Roman"/>
              </w:rPr>
              <w:fldChar w:fldCharType="begin">
                <w:fldData xml:space="preserve">PEVuZE5vdGU+PENpdGU+PEF1dGhvcj5MYW56b248L0F1dGhvcj48WWVhcj4yMDIxPC9ZZWFyPjxS
ZWNOdW0+OTc8L1JlY051bT48RGlzcGxheVRleHQ+PHN0eWxlIGZhY2U9InN1cGVyc2NyaXB0Ij4z
Nzwvc3R5bGU+PC9EaXNwbGF5VGV4dD48cmVjb3JkPjxyZWMtbnVtYmVyPjgzMzI8L3JlYy1udW1i
ZXI+PGZvcmVpZ24ta2V5cz48a2V5IGFwcD0iRU4iIGRiLWlkPSJ6cHZhdnoydmR3c2F6ZGV3ZXo5
dnNkZDRkenpyZmE5cnZyeHIiIHRpbWVzdGFtcD0iMTcxMTg1MTY4MyI+ODMzMjwva2V5PjwvZm9y
ZWlnbi1rZXlzPjxyZWYtdHlwZSBuYW1lPSJKb3VybmFsIEFydGljbGUiPjE3PC9yZWYtdHlwZT48
Y29udHJpYnV0b3JzPjxhdXRob3JzPjxhdXRob3I+TGFuem9uLCBCLjwvYXV0aG9yPjxhdXRob3I+
TWFydGluLVRhYm9hZGEsIE0uPC9hdXRob3I+PGF1dGhvcj5DYXN0cm8tQWx2ZXMsIFYuPC9hdXRo
b3I+PGF1dGhvcj5WaWxhLUJlZG1hciwgUi48L2F1dGhvcj48YXV0aG9yPkdvbnrDoWxleiBkZSBQ
YWJsb3MsIEkuPC9hdXRob3I+PGF1dGhvcj5EdWJlcmcsIEQuPC9hdXRob3I+PGF1dGhvcj5Hb21l
eiwgUC48L2F1dGhvcj48YXV0aG9yPlJvZHJpZ3VleiwgRS48L2F1dGhvcj48YXV0aG9yPk9yZcWh
acSNLCBNLjwvYXV0aG9yPjxhdXRob3I+SHnDtnR5bMOkaW5lbiwgVC48L2F1dGhvcj48YXV0aG9y
Pk1vcmFsZXMsIEUuPC9hdXRob3I+PGF1dGhvcj5SdXBlcmV6LCBGLiBKLjwvYXV0aG9yPjxhdXRo
b3I+TWVkaW5hLUdvbWV6LCBHLjwvYXV0aG9yPjwvYXV0aG9ycz48L2NvbnRyaWJ1dG9ycz48YXV0
aC1hZGRyZXNzPkxJUE9CRVRBIEdyb3VwLCBEZXBhcnRtZW50IEJhc2ljIFNjaWVuY2VzIG9mIEhl
YWx0aCwgRmFjdWx0eSBvZiBTY2llbmNlcyBvZiBIZWFsdGgsIFVuaXZlcnNpZGFkIFJleSBKdWFu
IENhcmxvcywgMjg5MjIgQWxjb3Jjw7NuLCBTcGFpbi4mI3hEO1NjaG9vbCBvZiBTY2llbmNlIGFu
ZCBUZWNobm9sb2d5LCDDlnJlYnJvIFVuaXZlcnNpdHksIDcwMiA4MSDDlnJlYnJvLCBTd2VkZW4u
JiN4RDtEZXBhcnRtZW50IG9mIE5lcGhyb2xvZ3ksIFVuaXZlcnNpdHkgSG9zcGl0YWwgMTIgZGUg
T2N0dWJyZSwgMjgwNDEgTWFkcmlkLCBTcGFpbi4mI3hEO0RlcGFydG1lbnQgb2YgU3VyZ2VyeSwg
SG9zcGl0YWwgVW5pdmVyc2l0YXJpbyAxMiBkZSBPY3R1YnJlLCAyODA0MSBNYWRyaWQsIFNwYWlu
LiYjeEQ7U2Nob29sIG9mIE1lZGljYWwgU2NpZW5jZXMsIMOWcmVicm8gVW5pdmVyc2l0eSwgNzAy
IDgxIMOWcmVicm8sIFN3ZWRlbi4mI3hEO1R1cmt1IEJpb3NjaWVuY2UsIFVuaXZlcnNpdHkgb2Yg
VHVya3UgYW5kIMOFYm8gQWthZGVtaSBVbml2ZXJzaXR5LCAyMDUyMCBUdXJrdSwgRmlubGFuZC4m
I3hEO1Jlc2VhcmNoIEluc3RpdHV0ZSBvZiBVbml2ZXJzaXR5IEhvc3BpdGFsIDEyIGRlIE9jdHVi
cmUgKGltYXMxMiksIDI4MDQxIE1hZHJpZCwgU3BhaW4uJiN4RDtEZXBhcnRtZW50IG9mIE1lZGlj
aW5lLCBDb21wbHV0ZW5zZSBVbml2ZXJzaXR5IG9mIE1hZHJpZCwgMjgwNDEgTWFkcmlkLCBTcGFp
bi4mI3hEO0NlbnRybyBkZSBNZXRhYm9sw7NtaWNhIHkgQmlvYW7DoWxpc2lzIChDRU1CSU8pLCBV
bml2ZXJzaWRhZCBTYW4gUGFibG8tQ0VVLCBDRVUgVW5pdmVyc2l0aWVzLCAyODY2OCBCb2FkaWxs
YSBkZWwgTW9udGUsIFNwYWluLiYjeEQ7TEFGRU1FWCBMYWJvcmF0b3J5LCDDgXJlYSBkZSBCaW9x
dcOtbWljYSB5IEJpb2xvZ8OtYSBNb2xlY3VsYXIsIERlcGFydGFtZW50byBkZSBDaWVuY2lhcyBC
w6FzaWNhcyBkZSBsYSBTYWx1ZCwgRmFjdWx0YWQgZGUgQ2llbmNpYXMgZGUgbGEgU2FsdWQsIFVu
aXZlcnNpZGFkIFJleSBKdWFuIENhcmxvcywgMjg5MjIgQWxjb3Jjw7NuLCBTcGFpbi48L2F1dGgt
YWRkcmVzcz48dGl0bGVzPjx0aXRsZT5MaXBpZG9taWMgYW5kIE1ldGFib2xvbWljIFNpZ25hdHVy
ZSBvZiBQcm9ncmVzc2lvbiBvZiBDaHJvbmljIEtpZG5leSBEaXNlYXNlIGluIFBhdGllbnRzIHdp
dGggU2V2ZXJlIE9iZXNpdHk8L3RpdGxlPjxzZWNvbmRhcnktdGl0bGU+TWV0YWJvbGl0ZXM8L3Nl
Y29uZGFyeS10aXRsZT48L3RpdGxlcz48dm9sdW1lPjExPC92b2x1bWU+PG51bWJlcj4xMjwvbnVt
YmVyPjxlZGl0aW9uPjIwMjEvMTIvMjQ8L2VkaXRpb24+PGtleXdvcmRzPjxrZXl3b3JkPkNrZDwv
a2V5d29yZD48a2V5d29yZD5iYXJpYXRyaWMgc3VyZ2VyeTwva2V5d29yZD48a2V5d29yZD5saXBp
ZG9taWNzPC9rZXl3b3JkPjxrZXl3b3JkPm1ldGFib2xvbWljczwva2V5d29yZD48a2V5d29yZD5z
ZXZlcmUgb2Jlc2l0eTwva2V5d29yZD48L2tleXdvcmRzPjxkYXRlcz48eWVhcj4yMDIxPC95ZWFy
PjxwdWItZGF0ZXM+PGRhdGU+RGVjIDM8L2RhdGU+PC9wdWItZGF0ZXM+PC9kYXRlcz48aXNibj4y
MjE4LTE5ODkgKFByaW50KSYjeEQ7MjIxOC0xOTg5PC9pc2JuPjxhY2Nlc3Npb24tbnVtPjM0OTQw
NTkzPC9hY2Nlc3Npb24tbnVtPjx1cmxzPjwvdXJscz48Y3VzdG9tMj5QTUM4NzA3NTM5PC9jdXN0
b20yPjxlbGVjdHJvbmljLXJlc291cmNlLW51bT4xMC4zMzkwL21ldGFibzExMTIwODM2PC9lbGVj
dHJvbmljLXJlc291cmNlLW51bT48cmVtb3RlLWRhdGFiYXNlLXByb3ZpZGVyPk5MTTwvcmVtb3Rl
LWRhdGFiYXNlLXByb3ZpZGVyPjxsYW5ndWFnZT5lbmc8L2xhbmd1YWdlPjwvcmVjb3JkPjwvQ2l0
ZT48L0VuZE5vdGU+AG==
</w:fldData>
              </w:fldChar>
            </w:r>
            <w:r w:rsidR="00C934FB">
              <w:rPr>
                <w:rFonts w:ascii="Times New Roman" w:hAnsi="Times New Roman" w:cs="Times New Roman"/>
              </w:rPr>
              <w:instrText xml:space="preserve"> ADDIN EN.CITE.DATA </w:instrText>
            </w:r>
            <w:r w:rsidR="00C934FB">
              <w:rPr>
                <w:rFonts w:ascii="Times New Roman" w:hAnsi="Times New Roman" w:cs="Times New Roman"/>
              </w:rPr>
            </w:r>
            <w:r w:rsidR="00C934FB">
              <w:rPr>
                <w:rFonts w:ascii="Times New Roman" w:hAnsi="Times New Roman" w:cs="Times New Roman"/>
              </w:rPr>
              <w:fldChar w:fldCharType="end"/>
            </w:r>
            <w:r w:rsidRPr="00EA30F1">
              <w:rPr>
                <w:rFonts w:ascii="Times New Roman" w:hAnsi="Times New Roman" w:cs="Times New Roman"/>
              </w:rPr>
            </w:r>
            <w:r w:rsidRPr="00EA30F1">
              <w:rPr>
                <w:rFonts w:ascii="Times New Roman" w:hAnsi="Times New Roman" w:cs="Times New Roman"/>
              </w:rPr>
              <w:fldChar w:fldCharType="separate"/>
            </w:r>
            <w:r w:rsidR="00C934FB" w:rsidRPr="00C934FB">
              <w:rPr>
                <w:rFonts w:ascii="Times New Roman" w:hAnsi="Times New Roman" w:cs="Times New Roman"/>
                <w:noProof/>
                <w:vertAlign w:val="superscript"/>
              </w:rPr>
              <w:t>37</w:t>
            </w:r>
            <w:r w:rsidRPr="00EA30F1">
              <w:rPr>
                <w:rFonts w:ascii="Times New Roman" w:hAnsi="Times New Roman" w:cs="Times New Roman"/>
              </w:rPr>
              <w:fldChar w:fldCharType="end"/>
            </w:r>
          </w:p>
        </w:tc>
        <w:tc>
          <w:tcPr>
            <w:tcW w:w="1276" w:type="dxa"/>
          </w:tcPr>
          <w:p w14:paraId="45364BCF"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Case-control</w:t>
            </w:r>
          </w:p>
        </w:tc>
        <w:tc>
          <w:tcPr>
            <w:tcW w:w="992" w:type="dxa"/>
          </w:tcPr>
          <w:p w14:paraId="4F072F6C"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50 (51) </w:t>
            </w:r>
          </w:p>
        </w:tc>
        <w:tc>
          <w:tcPr>
            <w:tcW w:w="1682" w:type="dxa"/>
          </w:tcPr>
          <w:p w14:paraId="61B3194D" w14:textId="5F2EC1AB"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Obesity (Spain) /  52.3 ± 12.8</w:t>
            </w:r>
          </w:p>
        </w:tc>
        <w:tc>
          <w:tcPr>
            <w:tcW w:w="1063" w:type="dxa"/>
          </w:tcPr>
          <w:p w14:paraId="2EDE7B5C"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42.5 ± 4.7</w:t>
            </w:r>
          </w:p>
        </w:tc>
        <w:tc>
          <w:tcPr>
            <w:tcW w:w="4017" w:type="dxa"/>
          </w:tcPr>
          <w:p w14:paraId="282F50D7"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Seventy-one serum lipid compounds and 23 serum metabolites significantly differed in individuals with obesity with CKD compared to those without CKD. </w:t>
            </w:r>
          </w:p>
        </w:tc>
        <w:tc>
          <w:tcPr>
            <w:tcW w:w="2452" w:type="dxa"/>
          </w:tcPr>
          <w:p w14:paraId="3A3D0878"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None </w:t>
            </w:r>
          </w:p>
        </w:tc>
      </w:tr>
      <w:tr w:rsidR="00EA30F1" w:rsidRPr="00EA30F1" w14:paraId="171A0634" w14:textId="77777777" w:rsidTr="00696B7A">
        <w:trPr>
          <w:trHeight w:val="299"/>
        </w:trPr>
        <w:tc>
          <w:tcPr>
            <w:tcW w:w="1413" w:type="dxa"/>
          </w:tcPr>
          <w:p w14:paraId="49ED3B0E" w14:textId="458352BF"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Four serum metabolites </w:t>
            </w:r>
            <w:r w:rsidRPr="00EA30F1">
              <w:rPr>
                <w:rFonts w:ascii="Times New Roman" w:hAnsi="Times New Roman" w:cs="Times New Roman"/>
              </w:rPr>
              <w:fldChar w:fldCharType="begin">
                <w:fldData xml:space="preserve">PEVuZE5vdGU+PENpdGU+PEF1dGhvcj5MdW88L0F1dGhvcj48WWVhcj4yMDE5PC9ZZWFyPjxSZWNO
dW0+NDYwMTE8L1JlY051bT48RGlzcGxheVRleHQ+PHN0eWxlIGZhY2U9InN1cGVyc2NyaXB0Ij4z
ODwvc3R5bGU+PC9EaXNwbGF5VGV4dD48cmVjb3JkPjxyZWMtbnVtYmVyPjQ2MDExPC9yZWMtbnVt
YmVyPjxmb3JlaWduLWtleXM+PGtleSBhcHA9IkVOIiBkYi1pZD0icnMwMDA1d3JlZHN4emxlOXdh
Znh6MjBpNXZ3YTVyYXpzZno1IiB0aW1lc3RhbXA9IjE3MDUzNjY3MzkiPjQ2MDExPC9rZXk+PC9m
b3JlaWduLWtleXM+PHJlZi10eXBlIG5hbWU9IkpvdXJuYWwgQXJ0aWNsZSI+MTc8L3JlZi10eXBl
Pjxjb250cmlidXRvcnM+PGF1dGhvcnM+PGF1dGhvcj5MdW8sIFMuPC9hdXRob3I+PGF1dGhvcj5D
b3Jlc2gsIEouPC9hdXRob3I+PGF1dGhvcj5UaW4sIEEuPC9hdXRob3I+PGF1dGhvcj5SZWJob2x6
LCBDLiBNLjwvYXV0aG9yPjxhdXRob3I+QXBwZWwsIEwuIEouPC9hdXRob3I+PGF1dGhvcj5DaGVu
LCBKLjwvYXV0aG9yPjxhdXRob3I+VmFzYW4sIFIuIFMuPC9hdXRob3I+PGF1dGhvcj5BbmRlcnNv
biwgQS4gSC48L2F1dGhvcj48YXV0aG9yPkZlbGRtYW4sIEguIEkuPC9hdXRob3I+PGF1dGhvcj5L
aW1tZWwsIFAuIEwuPC9hdXRob3I+PGF1dGhvcj5XYWlrYXIsIFMuIFMuPC9hdXRob3I+PGF1dGhv
cj5Lw7Z0dGdlbiwgQS48L2F1dGhvcj48YXV0aG9yPkV2YW5zLCBBLiBNLjwvYXV0aG9yPjxhdXRo
b3I+TGV2ZXksIEEuIFMuPC9hdXRob3I+PGF1dGhvcj5JbmtlciwgTC4gQS48L2F1dGhvcj48YXV0
aG9yPlNhcm5haywgTS4gSi48L2F1dGhvcj48YXV0aG9yPkdyYW1zLCBNLiBFLjwvYXV0aG9yPjwv
YXV0aG9ycz48L2NvbnRyaWJ1dG9ycz48YXV0aC1hZGRyZXNzPldlbGNoIENlbnRlciBmb3IgUHJl
dmVudGlvbiwgRXBpZGVtaW9sb2d5LCBhbmQgQ2xpbmljYWwgUmVzZWFyY2guJiN4RDtEZXBhcnRt
ZW50IG9mIEVwaWRlbWlvbG9neSwgSm9obnMgSG9wa2lucyBCbG9vbWJlcmcgU2Nob29sIG9mIFB1
YmxpYyBIZWFsdGgsIEJhbHRpbW9yZSwgTWFyeWxhbmQuJiN4RDtEaXZpc2lvbiBvZiBHZW5lcmFs
IEludGVybmFsIE1lZGljaW5lLCBhbmQuJiN4RDtEZXBhcnRtZW50IG9mIE1lZGljaW5lLCBCb3N0
b24gVW5pdmVyc2l0eSBTY2hvb2wgb2YgTWVkaWNpbmUsIEJvc3RvbiwgTWFzc2FjaHVzZXR0cy4m
I3hEO0RlcGFydG1lbnQgb2YgQmlvc3RhdGlzdGljcywgRXBpZGVtaW9sb2d5LCBhbmQgSW5mb3Jt
YXRpY3MgYW5kLiYjeEQ7Q2VudGVyIGZvciBDbGluaWNhbCBFcGlkZW1pb2xvZ3kgYW5kIEJpb3N0
YXRpc3RpY3MsIFBlcmVsbWFuIFNjaG9vbCBvZiBNZWRpY2luZSBhdCB0aGUgVW5pdmVyc2l0eSBv
ZiBQZW5uc3lsdmFuaWEsIFBoaWxhZGVscGhpYSwgUGVubnN5bHZhbmlhLiYjeEQ7RGl2aXNpb24g
b2YgS2lkbmV5IFVyb2xvZ2ljIGFuZCBIZW1hdG9sb2dpYyBEaXNlYXNlcywgTmF0aW9uYWwgSW5z
dGl0dXRlIG9mIERpYWJldGVzIGFuZCBEaWdlc3RpdmUgYW5kIEtpZG5leSBEaXNlYXNlcywgTmF0
aW9uYWwgSW5zdGl0dXRlcyBvZiBIZWFsdGgsIEJldGhlc2RhLCBNYXJ5bGFuZC4mI3hEO1JlbmFs
IERpdmlzaW9uLCBCcmlnaGFtIGFuZCBXb21lbiZhcG9zO3MgSG9zcGl0YWwsIEJvc3RvbiwgTWFz
c2FjaHVzZXR0cy4mI3hEO0luc3RpdHV0ZSBvZiBHZW5ldGljIEVwaWRlbWlvbG9neSwgRGVwYXJ0
bWVudCBvZiBCaW9tZXRyeSwgRXBpZGVtaW9sb2d5IGFuZCBNZWRpY2FsIEJpb2luZm9ybWF0aWNz
LCBGYWN1bHR5IG9mIE1lZGljaW5lIGFuZCBNZWRpY2FsIENlbnRlciwgVW5pdmVyc2l0eSBvZiBG
cmVpYnVyZywgRnJlaWJ1cmcsIEdlcm1hbnkuJiN4RDtSZXNlYXJjaCBhbmQgRGV2ZWxvcG1lbnQs
IE1ldGFib2xvbiwgSW5jLiwgTW9ycmlzdmlsbGUsIE5vcnRoIENhcm9saW5hOyBhbmQuJiN4RDtE
aXZpc2lvbiBvZiBOZXBocm9sb2d5LCBUdWZ0cyBNZWRpY2FsIENlbnRlciwgQm9zdG9uLCBNYXNz
YWNodXNldHRzLiYjeEQ7RGl2aXNpb24gb2YgTmVwaHJvbG9neSwgRGVwYXJ0bWVudCBvZiBNZWRp
Y2luZSwgSm9obnMgSG9wa2lucyBVbml2ZXJzaXR5LCBCYWx0aW1vcmUsIE1hcnlsYW5kLjwvYXV0
aC1hZGRyZXNzPjx0aXRsZXM+PHRpdGxlPlNlcnVtIE1ldGFib2xvbWljIEFsdGVyYXRpb25zIEFz
c29jaWF0ZWQgd2l0aCBQcm90ZWludXJpYSBpbiBDS0Q8L3RpdGxlPjxzZWNvbmRhcnktdGl0bGU+
Q2xpbiBKIEFtIFNvYyBOZXBocm9sPC9zZWNvbmRhcnktdGl0bGU+PC90aXRsZXM+PHBlcmlvZGlj
YWw+PGZ1bGwtdGl0bGU+Q2xpbiBKIEFtIFNvYyBOZXBocm9sPC9mdWxsLXRpdGxlPjwvcGVyaW9k
aWNhbD48cGFnZXM+MzQyLTM1MzwvcGFnZXM+PHZvbHVtZT4xNDwvdm9sdW1lPjxudW1iZXI+Mzwv
bnVtYmVyPjxlZGl0aW9uPjIwMTkwMjA3PC9lZGl0aW9uPjxrZXl3b3Jkcz48a2V5d29yZD5CbGFj
ayBvciBBZnJpY2FuIEFtZXJpY2FuPC9rZXl3b3JkPjxrZXl3b3JkPkJpb21hcmtlcnMvYmxvb2Q8
L2tleXdvcmQ+PGtleXdvcmQ+Q2xpbmljYWwgVHJpYWxzIGFzIFRvcGljPC9rZXl3b3JkPjxrZXl3
b3JkPkNyb3NzLVNlY3Rpb25hbCBTdHVkaWVzPC9rZXl3b3JkPjxrZXl3b3JkPkRpc2Vhc2UgUHJv
Z3Jlc3Npb248L2tleXdvcmQ+PGtleXdvcmQ+KkVuZXJneSBNZXRhYm9saXNtPC9rZXl3b3JkPjxr
ZXl3b3JkPkZlbWFsZTwva2V5d29yZD48a2V5d29yZD4qR2xvbWVydWxhciBGaWx0cmF0aW9uIFJh
dGU8L2tleXdvcmQ+PGtleXdvcmQ+SHVtYW5zPC9rZXl3b3JkPjxrZXl3b3JkPktpZG5leS8qcGh5
c2lvcGF0aG9sb2d5PC9rZXl3b3JkPjxrZXl3b3JkPk1hbGU8L2tleXdvcmQ+PGtleXdvcmQ+Kk1l
dGFib2xvbWljczwva2V5d29yZD48a2V5d29yZD5NaWRkbGUgQWdlZDwva2V5d29yZD48a2V5d29y
ZD5Qcm90ZWludXJpYS8qYmxvb2QvZGlhZ25vc2lzL2V0aG5vbG9neS9waHlzaW9wYXRob2xvZ3k8
L2tleXdvcmQ+PGtleXdvcmQ+UmVuYWwgSW5zdWZmaWNpZW5jeSwgQ2hyb25pYy8qYmxvb2QvZGlh
Z25vc2lzL2V0aG5vbG9neS9waHlzaW9wYXRob2xvZ3k8L2tleXdvcmQ+PGtleXdvcmQ+VW5pdGVk
IFN0YXRlcy9lcGlkZW1pb2xvZ3k8L2tleXdvcmQ+PGtleXdvcmQ+QUFTSyAoQWZyaWNhbiBBbWVy
aWNhbiBTdHVkeSBvZiBLaWRuZXkgRGlzZWFzZSBhbmQgSHlwZXJ0ZW5zaW9uKTwva2V5d29yZD48
a2V5d29yZD5EaWV0PC9rZXl3b3JkPjxrZXl3b3JkPkxpbmVhciBNb2RlbHM8L2tleXdvcmQ+PGtl
eXdvcmQ+UmVuYWwgSW5zdWZmaWNpZW5jeSwgQ2hyb25pYzwva2V5d29yZD48a2V5d29yZD5jaHJv
bmljIGtpZG5leSBkaXNlYXNlPC9rZXl3b3JkPjxrZXl3b3JkPmNyZWF0aW5pbmU8L2tleXdvcmQ+
PGtleXdvcmQ+Z2xvbWVydWxhciBmaWx0cmF0aW9uIHJhdGU8L2tleXdvcmQ+PGtleXdvcmQ+aHlw
ZXJ0ZW5zaW9uPC9rZXl3b3JkPjxrZXl3b3JkPm1ldGFib2xpc208L2tleXdvcmQ+PGtleXdvcmQ+
cGhvc3BoYXRpZHlsZXRoYW5vbGFtaW5lPC9rZXl3b3JkPjxrZXl3b3JkPnByb3RlaW51cmlhPC9r
ZXl3b3JkPjxrZXl3b3JkPnJpc2sgZmFjdG9yczwva2V5d29yZD48L2tleXdvcmRzPjxkYXRlcz48
eWVhcj4yMDE5PC95ZWFyPjxwdWItZGF0ZXM+PGRhdGU+TWFyIDc8L2RhdGU+PC9wdWItZGF0ZXM+
PC9kYXRlcz48aXNibj4xNTU1LTkwNDEgKFByaW50KSYjeEQ7MTU1NS05MDQxPC9pc2JuPjxhY2Nl
c3Npb24tbnVtPjMwNzMzMjI0PC9hY2Nlc3Npb24tbnVtPjx1cmxzPjwvdXJscz48Y3VzdG9tMj5Q
TUM2NDE5MjkzPC9jdXN0b20yPjxlbGVjdHJvbmljLXJlc291cmNlLW51bT4xMC4yMjE1L2Nqbi4x
MDAxMDgxODwvZWxlY3Ryb25pYy1yZXNvdXJjZS1udW0+PHJlbW90ZS1kYXRhYmFzZS1wcm92aWRl
cj5OTE08L3JlbW90ZS1kYXRhYmFzZS1wcm92aWRlcj48bGFuZ3VhZ2U+ZW5nPC9sYW5ndWFnZT48
L3JlY29yZD48L0NpdGU+PC9FbmROb3RlPn==
</w:fldData>
              </w:fldChar>
            </w:r>
            <w:r w:rsidR="00C934FB">
              <w:rPr>
                <w:rFonts w:ascii="Times New Roman" w:hAnsi="Times New Roman" w:cs="Times New Roman"/>
              </w:rPr>
              <w:instrText xml:space="preserve"> ADDIN EN.CITE </w:instrText>
            </w:r>
            <w:r w:rsidR="00C934FB">
              <w:rPr>
                <w:rFonts w:ascii="Times New Roman" w:hAnsi="Times New Roman" w:cs="Times New Roman"/>
              </w:rPr>
              <w:fldChar w:fldCharType="begin">
                <w:fldData xml:space="preserve">PEVuZE5vdGU+PENpdGU+PEF1dGhvcj5MdW88L0F1dGhvcj48WWVhcj4yMDE5PC9ZZWFyPjxSZWNO
dW0+NDYwMTE8L1JlY051bT48RGlzcGxheVRleHQ+PHN0eWxlIGZhY2U9InN1cGVyc2NyaXB0Ij4z
ODwvc3R5bGU+PC9EaXNwbGF5VGV4dD48cmVjb3JkPjxyZWMtbnVtYmVyPjQ2MDExPC9yZWMtbnVt
YmVyPjxmb3JlaWduLWtleXM+PGtleSBhcHA9IkVOIiBkYi1pZD0icnMwMDA1d3JlZHN4emxlOXdh
Znh6MjBpNXZ3YTVyYXpzZno1IiB0aW1lc3RhbXA9IjE3MDUzNjY3MzkiPjQ2MDExPC9rZXk+PC9m
b3JlaWduLWtleXM+PHJlZi10eXBlIG5hbWU9IkpvdXJuYWwgQXJ0aWNsZSI+MTc8L3JlZi10eXBl
Pjxjb250cmlidXRvcnM+PGF1dGhvcnM+PGF1dGhvcj5MdW8sIFMuPC9hdXRob3I+PGF1dGhvcj5D
b3Jlc2gsIEouPC9hdXRob3I+PGF1dGhvcj5UaW4sIEEuPC9hdXRob3I+PGF1dGhvcj5SZWJob2x6
LCBDLiBNLjwvYXV0aG9yPjxhdXRob3I+QXBwZWwsIEwuIEouPC9hdXRob3I+PGF1dGhvcj5DaGVu
LCBKLjwvYXV0aG9yPjxhdXRob3I+VmFzYW4sIFIuIFMuPC9hdXRob3I+PGF1dGhvcj5BbmRlcnNv
biwgQS4gSC48L2F1dGhvcj48YXV0aG9yPkZlbGRtYW4sIEguIEkuPC9hdXRob3I+PGF1dGhvcj5L
aW1tZWwsIFAuIEwuPC9hdXRob3I+PGF1dGhvcj5XYWlrYXIsIFMuIFMuPC9hdXRob3I+PGF1dGhv
cj5Lw7Z0dGdlbiwgQS48L2F1dGhvcj48YXV0aG9yPkV2YW5zLCBBLiBNLjwvYXV0aG9yPjxhdXRo
b3I+TGV2ZXksIEEuIFMuPC9hdXRob3I+PGF1dGhvcj5JbmtlciwgTC4gQS48L2F1dGhvcj48YXV0
aG9yPlNhcm5haywgTS4gSi48L2F1dGhvcj48YXV0aG9yPkdyYW1zLCBNLiBFLjwvYXV0aG9yPjwv
YXV0aG9ycz48L2NvbnRyaWJ1dG9ycz48YXV0aC1hZGRyZXNzPldlbGNoIENlbnRlciBmb3IgUHJl
dmVudGlvbiwgRXBpZGVtaW9sb2d5LCBhbmQgQ2xpbmljYWwgUmVzZWFyY2guJiN4RDtEZXBhcnRt
ZW50IG9mIEVwaWRlbWlvbG9neSwgSm9obnMgSG9wa2lucyBCbG9vbWJlcmcgU2Nob29sIG9mIFB1
YmxpYyBIZWFsdGgsIEJhbHRpbW9yZSwgTWFyeWxhbmQuJiN4RDtEaXZpc2lvbiBvZiBHZW5lcmFs
IEludGVybmFsIE1lZGljaW5lLCBhbmQuJiN4RDtEZXBhcnRtZW50IG9mIE1lZGljaW5lLCBCb3N0
b24gVW5pdmVyc2l0eSBTY2hvb2wgb2YgTWVkaWNpbmUsIEJvc3RvbiwgTWFzc2FjaHVzZXR0cy4m
I3hEO0RlcGFydG1lbnQgb2YgQmlvc3RhdGlzdGljcywgRXBpZGVtaW9sb2d5LCBhbmQgSW5mb3Jt
YXRpY3MgYW5kLiYjeEQ7Q2VudGVyIGZvciBDbGluaWNhbCBFcGlkZW1pb2xvZ3kgYW5kIEJpb3N0
YXRpc3RpY3MsIFBlcmVsbWFuIFNjaG9vbCBvZiBNZWRpY2luZSBhdCB0aGUgVW5pdmVyc2l0eSBv
ZiBQZW5uc3lsdmFuaWEsIFBoaWxhZGVscGhpYSwgUGVubnN5bHZhbmlhLiYjeEQ7RGl2aXNpb24g
b2YgS2lkbmV5IFVyb2xvZ2ljIGFuZCBIZW1hdG9sb2dpYyBEaXNlYXNlcywgTmF0aW9uYWwgSW5z
dGl0dXRlIG9mIERpYWJldGVzIGFuZCBEaWdlc3RpdmUgYW5kIEtpZG5leSBEaXNlYXNlcywgTmF0
aW9uYWwgSW5zdGl0dXRlcyBvZiBIZWFsdGgsIEJldGhlc2RhLCBNYXJ5bGFuZC4mI3hEO1JlbmFs
IERpdmlzaW9uLCBCcmlnaGFtIGFuZCBXb21lbiZhcG9zO3MgSG9zcGl0YWwsIEJvc3RvbiwgTWFz
c2FjaHVzZXR0cy4mI3hEO0luc3RpdHV0ZSBvZiBHZW5ldGljIEVwaWRlbWlvbG9neSwgRGVwYXJ0
bWVudCBvZiBCaW9tZXRyeSwgRXBpZGVtaW9sb2d5IGFuZCBNZWRpY2FsIEJpb2luZm9ybWF0aWNz
LCBGYWN1bHR5IG9mIE1lZGljaW5lIGFuZCBNZWRpY2FsIENlbnRlciwgVW5pdmVyc2l0eSBvZiBG
cmVpYnVyZywgRnJlaWJ1cmcsIEdlcm1hbnkuJiN4RDtSZXNlYXJjaCBhbmQgRGV2ZWxvcG1lbnQs
IE1ldGFib2xvbiwgSW5jLiwgTW9ycmlzdmlsbGUsIE5vcnRoIENhcm9saW5hOyBhbmQuJiN4RDtE
aXZpc2lvbiBvZiBOZXBocm9sb2d5LCBUdWZ0cyBNZWRpY2FsIENlbnRlciwgQm9zdG9uLCBNYXNz
YWNodXNldHRzLiYjeEQ7RGl2aXNpb24gb2YgTmVwaHJvbG9neSwgRGVwYXJ0bWVudCBvZiBNZWRp
Y2luZSwgSm9obnMgSG9wa2lucyBVbml2ZXJzaXR5LCBCYWx0aW1vcmUsIE1hcnlsYW5kLjwvYXV0
aC1hZGRyZXNzPjx0aXRsZXM+PHRpdGxlPlNlcnVtIE1ldGFib2xvbWljIEFsdGVyYXRpb25zIEFz
c29jaWF0ZWQgd2l0aCBQcm90ZWludXJpYSBpbiBDS0Q8L3RpdGxlPjxzZWNvbmRhcnktdGl0bGU+
Q2xpbiBKIEFtIFNvYyBOZXBocm9sPC9zZWNvbmRhcnktdGl0bGU+PC90aXRsZXM+PHBlcmlvZGlj
YWw+PGZ1bGwtdGl0bGU+Q2xpbiBKIEFtIFNvYyBOZXBocm9sPC9mdWxsLXRpdGxlPjwvcGVyaW9k
aWNhbD48cGFnZXM+MzQyLTM1MzwvcGFnZXM+PHZvbHVtZT4xNDwvdm9sdW1lPjxudW1iZXI+Mzwv
bnVtYmVyPjxlZGl0aW9uPjIwMTkwMjA3PC9lZGl0aW9uPjxrZXl3b3Jkcz48a2V5d29yZD5CbGFj
ayBvciBBZnJpY2FuIEFtZXJpY2FuPC9rZXl3b3JkPjxrZXl3b3JkPkJpb21hcmtlcnMvYmxvb2Q8
L2tleXdvcmQ+PGtleXdvcmQ+Q2xpbmljYWwgVHJpYWxzIGFzIFRvcGljPC9rZXl3b3JkPjxrZXl3
b3JkPkNyb3NzLVNlY3Rpb25hbCBTdHVkaWVzPC9rZXl3b3JkPjxrZXl3b3JkPkRpc2Vhc2UgUHJv
Z3Jlc3Npb248L2tleXdvcmQ+PGtleXdvcmQ+KkVuZXJneSBNZXRhYm9saXNtPC9rZXl3b3JkPjxr
ZXl3b3JkPkZlbWFsZTwva2V5d29yZD48a2V5d29yZD4qR2xvbWVydWxhciBGaWx0cmF0aW9uIFJh
dGU8L2tleXdvcmQ+PGtleXdvcmQ+SHVtYW5zPC9rZXl3b3JkPjxrZXl3b3JkPktpZG5leS8qcGh5
c2lvcGF0aG9sb2d5PC9rZXl3b3JkPjxrZXl3b3JkPk1hbGU8L2tleXdvcmQ+PGtleXdvcmQ+Kk1l
dGFib2xvbWljczwva2V5d29yZD48a2V5d29yZD5NaWRkbGUgQWdlZDwva2V5d29yZD48a2V5d29y
ZD5Qcm90ZWludXJpYS8qYmxvb2QvZGlhZ25vc2lzL2V0aG5vbG9neS9waHlzaW9wYXRob2xvZ3k8
L2tleXdvcmQ+PGtleXdvcmQ+UmVuYWwgSW5zdWZmaWNpZW5jeSwgQ2hyb25pYy8qYmxvb2QvZGlh
Z25vc2lzL2V0aG5vbG9neS9waHlzaW9wYXRob2xvZ3k8L2tleXdvcmQ+PGtleXdvcmQ+VW5pdGVk
IFN0YXRlcy9lcGlkZW1pb2xvZ3k8L2tleXdvcmQ+PGtleXdvcmQ+QUFTSyAoQWZyaWNhbiBBbWVy
aWNhbiBTdHVkeSBvZiBLaWRuZXkgRGlzZWFzZSBhbmQgSHlwZXJ0ZW5zaW9uKTwva2V5d29yZD48
a2V5d29yZD5EaWV0PC9rZXl3b3JkPjxrZXl3b3JkPkxpbmVhciBNb2RlbHM8L2tleXdvcmQ+PGtl
eXdvcmQ+UmVuYWwgSW5zdWZmaWNpZW5jeSwgQ2hyb25pYzwva2V5d29yZD48a2V5d29yZD5jaHJv
bmljIGtpZG5leSBkaXNlYXNlPC9rZXl3b3JkPjxrZXl3b3JkPmNyZWF0aW5pbmU8L2tleXdvcmQ+
PGtleXdvcmQ+Z2xvbWVydWxhciBmaWx0cmF0aW9uIHJhdGU8L2tleXdvcmQ+PGtleXdvcmQ+aHlw
ZXJ0ZW5zaW9uPC9rZXl3b3JkPjxrZXl3b3JkPm1ldGFib2xpc208L2tleXdvcmQ+PGtleXdvcmQ+
cGhvc3BoYXRpZHlsZXRoYW5vbGFtaW5lPC9rZXl3b3JkPjxrZXl3b3JkPnByb3RlaW51cmlhPC9r
ZXl3b3JkPjxrZXl3b3JkPnJpc2sgZmFjdG9yczwva2V5d29yZD48L2tleXdvcmRzPjxkYXRlcz48
eWVhcj4yMDE5PC95ZWFyPjxwdWItZGF0ZXM+PGRhdGU+TWFyIDc8L2RhdGU+PC9wdWItZGF0ZXM+
PC9kYXRlcz48aXNibj4xNTU1LTkwNDEgKFByaW50KSYjeEQ7MTU1NS05MDQxPC9pc2JuPjxhY2Nl
c3Npb24tbnVtPjMwNzMzMjI0PC9hY2Nlc3Npb24tbnVtPjx1cmxzPjwvdXJscz48Y3VzdG9tMj5Q
TUM2NDE5MjkzPC9jdXN0b20yPjxlbGVjdHJvbmljLXJlc291cmNlLW51bT4xMC4yMjE1L2Nqbi4x
MDAxMDgxODwvZWxlY3Ryb25pYy1yZXNvdXJjZS1udW0+PHJlbW90ZS1kYXRhYmFzZS1wcm92aWRl
cj5OTE08L3JlbW90ZS1kYXRhYmFzZS1wcm92aWRlcj48bGFuZ3VhZ2U+ZW5nPC9sYW5ndWFnZT48
L3JlY29yZD48L0NpdGU+PC9FbmROb3RlPn==
</w:fldData>
              </w:fldChar>
            </w:r>
            <w:r w:rsidR="00C934FB">
              <w:rPr>
                <w:rFonts w:ascii="Times New Roman" w:hAnsi="Times New Roman" w:cs="Times New Roman"/>
              </w:rPr>
              <w:instrText xml:space="preserve"> ADDIN EN.CITE.DATA </w:instrText>
            </w:r>
            <w:r w:rsidR="00C934FB">
              <w:rPr>
                <w:rFonts w:ascii="Times New Roman" w:hAnsi="Times New Roman" w:cs="Times New Roman"/>
              </w:rPr>
            </w:r>
            <w:r w:rsidR="00C934FB">
              <w:rPr>
                <w:rFonts w:ascii="Times New Roman" w:hAnsi="Times New Roman" w:cs="Times New Roman"/>
              </w:rPr>
              <w:fldChar w:fldCharType="end"/>
            </w:r>
            <w:r w:rsidRPr="00EA30F1">
              <w:rPr>
                <w:rFonts w:ascii="Times New Roman" w:hAnsi="Times New Roman" w:cs="Times New Roman"/>
              </w:rPr>
            </w:r>
            <w:r w:rsidRPr="00EA30F1">
              <w:rPr>
                <w:rFonts w:ascii="Times New Roman" w:hAnsi="Times New Roman" w:cs="Times New Roman"/>
              </w:rPr>
              <w:fldChar w:fldCharType="separate"/>
            </w:r>
            <w:r w:rsidR="00C934FB" w:rsidRPr="00C934FB">
              <w:rPr>
                <w:rFonts w:ascii="Times New Roman" w:hAnsi="Times New Roman" w:cs="Times New Roman"/>
                <w:noProof/>
                <w:vertAlign w:val="superscript"/>
              </w:rPr>
              <w:t>38</w:t>
            </w:r>
            <w:r w:rsidRPr="00EA30F1">
              <w:rPr>
                <w:rFonts w:ascii="Times New Roman" w:hAnsi="Times New Roman" w:cs="Times New Roman"/>
              </w:rPr>
              <w:fldChar w:fldCharType="end"/>
            </w:r>
          </w:p>
        </w:tc>
        <w:tc>
          <w:tcPr>
            <w:tcW w:w="1276" w:type="dxa"/>
          </w:tcPr>
          <w:p w14:paraId="2CFF7063"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Prospective / 8.8</w:t>
            </w:r>
          </w:p>
        </w:tc>
        <w:tc>
          <w:tcPr>
            <w:tcW w:w="992" w:type="dxa"/>
          </w:tcPr>
          <w:p w14:paraId="5E8759CF"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962 (61)</w:t>
            </w:r>
          </w:p>
        </w:tc>
        <w:tc>
          <w:tcPr>
            <w:tcW w:w="1682" w:type="dxa"/>
          </w:tcPr>
          <w:p w14:paraId="098D3DDC"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CKD (US) / 56 ± 11</w:t>
            </w:r>
          </w:p>
        </w:tc>
        <w:tc>
          <w:tcPr>
            <w:tcW w:w="1063" w:type="dxa"/>
          </w:tcPr>
          <w:p w14:paraId="0A8AC45E"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30.6 ± 6.6</w:t>
            </w:r>
          </w:p>
        </w:tc>
        <w:tc>
          <w:tcPr>
            <w:tcW w:w="4017" w:type="dxa"/>
          </w:tcPr>
          <w:p w14:paraId="089BFA68" w14:textId="77777777" w:rsidR="00EA30F1" w:rsidRPr="00EA30F1" w:rsidRDefault="00EA30F1" w:rsidP="007E4096">
            <w:pPr>
              <w:rPr>
                <w:rFonts w:ascii="Times New Roman" w:hAnsi="Times New Roman" w:cs="Times New Roman"/>
                <w:szCs w:val="22"/>
                <w:lang w:val="en-US"/>
              </w:rPr>
            </w:pPr>
            <w:r w:rsidRPr="00EA30F1">
              <w:rPr>
                <w:rFonts w:ascii="Times New Roman" w:hAnsi="Times New Roman" w:cs="Times New Roman"/>
                <w:szCs w:val="22"/>
                <w:lang w:val="en-US"/>
              </w:rPr>
              <w:t>4 plasma metabolites were significantly associated with KFRT (dialysis or transplant)</w:t>
            </w:r>
            <w:r w:rsidRPr="00EA30F1">
              <w:rPr>
                <w:rFonts w:ascii="Times New Roman" w:hAnsi="Times New Roman" w:cs="Times New Roman"/>
                <w:szCs w:val="22"/>
              </w:rPr>
              <w:t xml:space="preserve"> </w:t>
            </w:r>
            <w:r w:rsidRPr="00EA30F1">
              <w:rPr>
                <w:rFonts w:ascii="Times New Roman" w:hAnsi="Times New Roman" w:cs="Times New Roman"/>
                <w:szCs w:val="22"/>
                <w:lang w:val="en-US"/>
              </w:rPr>
              <w:t>and replicated in the MDRD cohort.</w:t>
            </w:r>
          </w:p>
        </w:tc>
        <w:tc>
          <w:tcPr>
            <w:tcW w:w="2452" w:type="dxa"/>
          </w:tcPr>
          <w:p w14:paraId="62E21A5B"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Baseline (AASK) or 12-month visit (MDRD) age, sex, trial arms, CVD, h/o smoking, BMI, serum albumin concentration, measured GFR, and in the MDRD study, race, baseline uPCR</w:t>
            </w:r>
          </w:p>
        </w:tc>
      </w:tr>
      <w:tr w:rsidR="00EA30F1" w:rsidRPr="00EA30F1" w14:paraId="57BD3E45" w14:textId="77777777" w:rsidTr="00696B7A">
        <w:trPr>
          <w:trHeight w:val="299"/>
        </w:trPr>
        <w:tc>
          <w:tcPr>
            <w:tcW w:w="1413" w:type="dxa"/>
          </w:tcPr>
          <w:p w14:paraId="5C6CB701" w14:textId="089DF378"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 xml:space="preserve">Plasma pseudouridine, methylimidazoleacetate, homocitrulline </w:t>
            </w:r>
            <w:r w:rsidRPr="00EA30F1">
              <w:rPr>
                <w:rFonts w:ascii="Times New Roman" w:hAnsi="Times New Roman" w:cs="Times New Roman"/>
              </w:rPr>
              <w:fldChar w:fldCharType="begin">
                <w:fldData xml:space="preserve">PEVuZE5vdGU+PENpdGU+PEF1dGhvcj5XZW48L0F1dGhvcj48WWVhcj4yMDIyPC9ZZWFyPjxSZWNO
dW0+NDYwMTA8L1JlY051bT48RGlzcGxheVRleHQ+PHN0eWxlIGZhY2U9InN1cGVyc2NyaXB0Ij4z
OTwvc3R5bGU+PC9EaXNwbGF5VGV4dD48cmVjb3JkPjxyZWMtbnVtYmVyPjQ2MDEwPC9yZWMtbnVt
YmVyPjxmb3JlaWduLWtleXM+PGtleSBhcHA9IkVOIiBkYi1pZD0icnMwMDA1d3JlZHN4emxlOXdh
Znh6MjBpNXZ3YTVyYXpzZno1IiB0aW1lc3RhbXA9IjE3MDUzNjUxMTYiPjQ2MDEwPC9rZXk+PC9m
b3JlaWduLWtleXM+PHJlZi10eXBlIG5hbWU9IkpvdXJuYWwgQXJ0aWNsZSI+MTc8L3JlZi10eXBl
Pjxjb250cmlidXRvcnM+PGF1dGhvcnM+PGF1dGhvcj5XZW4sIEQuPC9hdXRob3I+PGF1dGhvcj5a
aGVuZywgWi48L2F1dGhvcj48YXV0aG9yPlN1cmFwYW5lbmksIEEuPC9hdXRob3I+PGF1dGhvcj5Z
dSwgQi48L2F1dGhvcj48YXV0aG9yPlpob3UsIEwuPC9hdXRob3I+PGF1dGhvcj5aaG91LCBXLjwv
YXV0aG9yPjxhdXRob3I+WGllLCBELjwvYXV0aG9yPjxhdXRob3I+U2hvdSwgSC48L2F1dGhvcj48
YXV0aG9yPkF2aWxhLVBhY2hlY28sIEouPC9hdXRob3I+PGF1dGhvcj5LYWxpbSwgUy48L2F1dGhv
cj48YXV0aG9yPkhlLCBKLjwvYXV0aG9yPjxhdXRob3I+SHN1LCBDLiBZLjwvYXV0aG9yPjxhdXRo
b3I+UGFyc2EsIEEuPC9hdXRob3I+PGF1dGhvcj5SYW8sIFAuPC9hdXRob3I+PGF1dGhvcj5Tb25k
aGVpbWVyLCBKLjwvYXV0aG9yPjxhdXRob3I+VG93bnNlbmQsIFIuPC9hdXRob3I+PGF1dGhvcj5X
YWlrYXIsIFMuIFMuPC9hdXRob3I+PGF1dGhvcj5SZWJob2x6LCBDLiBNLjwvYXV0aG9yPjxhdXRo
b3I+RGVuYnVyZywgTS4gUi48L2F1dGhvcj48YXV0aG9yPktpbW1lbCwgUC4gTC48L2F1dGhvcj48
YXV0aG9yPlZhc2FuLCBSLiBTLjwvYXV0aG9yPjxhdXRob3I+Q2xpc2gsIEMuIEIuPC9hdXRob3I+
PGF1dGhvcj5Db3Jlc2gsIEouPC9hdXRob3I+PGF1dGhvcj5GZWxkbWFuLCBILiBJLjwvYXV0aG9y
PjxhdXRob3I+R3JhbXMsIE0uIEUuPC9hdXRob3I+PGF1dGhvcj5SaGVlLCBFLiBQLjwvYXV0aG9y
PjwvYXV0aG9ycz48L2NvbnRyaWJ1dG9ycz48YXV0aC1hZGRyZXNzPk5lcGhyb2xvZ3kgRGl2aXNp
b24gYW5kLiYjeEQ7RW5kb2NyaW5lIFVuaXQsIE1hc3NhY2h1c2V0dHMgR2VuZXJhbCBIb3NwaXRh
bCwgQm9zdG9uLCBNYXNzYWNodXNldHRzLCBVU0EuJiN4RDtEZXBhcnRtZW50IG9mIEJpb3N0YXRp
c3RpY3MsIEVwaWRlbWlvbG9neSwgYW5kIEluZm9ybWF0aWNzLCBQZXJlbG1hbiBTY2hvb2wgb2Yg
TWVkaWNpbmUsIFVuaXZlcnNpdHkgb2YgUGVubnN5bHZhbmlhLCBQaGlsYWRlbHBoaWEsIFBlbm5z
eWx2YW5pYSwgVVNBLiYjeEQ7RGVwYXJ0bWVudCBvZiBFcGlkZW1pb2xvZ3ksIEpvaG5zIEhvcGtp
bnMgVW5pdmVyc2l0eSBCbG9vbWJlcmcgU2Nob29sIG9mIFB1YmxpYyBIZWFsdGgsIEJhbHRpbW9y
ZSwgTWFyeWxhbmQsIFVTQS4mI3hEO1dlbGNoIENlbnRlciBmb3IgUHJldmVudGlvbiwgRXBpZGVt
aW9sb2d5LCBhbmQgQ2xpbmljYWwgUmVzZWFyY2gsIEpvaG5zIEhvcGtpbnMgVW5pdmVyc2l0eSwg
QmFsdGltb3JlLCBNYXJ5bGFuZCwgVVNBLiYjeEQ7RGVwYXJ0bWVudCBvZiBFcGlkZW1pb2xvZ3ks
IEh1bWFuIEdlbmV0aWNzICZhbXA7IEVudmlyb25tZW50YWwgU2NpZW5jZXMsIFVuaXZlcnNpdHkg
b2YgVGV4YXMgSGVhbHRoIFNjaWVuY2VzIENlbnRlciBhdCBIb3VzdG9uIFNjaG9vbCBvZiBQdWJs
aWMgSGVhbHRoLCBIb3VzdG9uLCBUZXhhcywgVVNBLiYjeEQ7QnJvYWQgSW5zdGl0dXRlIG9mIE1J
VCBhbmQgSGFydmFyZCwgQ2FtYnJpZGdlLCBNYXNzYWNodXNldHRzLCBVU0EuJiN4RDtEZXBhcnRt
ZW50IG9mIEVwaWRlbWlvbG9neSwgVHVsYW5lIFVuaXZlcnNpdHkgU2Nob29sIG9mIFB1YmxpYyBI
ZWFsdGggYW5kIFRyb3BpY2FsIE1lZGljaW5lLCBOZXcgT3JsZWFucywgTG91aXNpYW5hLCBVU0Eu
JiN4RDtEaXZpc2lvbiBvZiBOZXBocm9sb2d5LCBVbml2ZXJzaXR5IG9mIENhbGlmb3JuaWEgU2Fu
IEZyYW5jaXNjbyBTY2hvb2wgb2YgTWVkaWNpbmUsIFNhbiBGcmFuY2lzY28sIENhbGlmb3JuaWEs
IFVTQS4mI3hEO0RpdmlzaW9uIG9mIFJlc2VhcmNoLCBLYWlzZXIgUGVybWFuZW50ZSBOb3J0aGVy
biBDYWxpZm9ybmlhLCBPYWtsYW5kLCBDYWxpZm9ybmlhLCBVU0EuJiN4RDtEaXZpc2lvbiBvZiBL
aWRuZXksIFVyb2xvZ2ljLCBhbmQgSGVtYXRvbG9naWMgRGlzZWFzZXMsIE5hdGlvbmFsIEluc3Rp
dHV0ZSBvZiBEaWFiZXRlcyBhbmQgRGlnZXN0aXZlIGFuZCBLaWRuZXkgRGlzZWFzZXMgKE5JRERL
KSwgQmV0aGVzZGEsIE1hcnlsYW5kLCBVU0EuJiN4RDtEaXZpc2lvbiBvZiBOZXBocm9sb2d5LCBV
bml2ZXJzaXR5IG9mIE1pY2hpZ2FuIE1lZGljYWwgU2Nob29sLCBBbm4gQXJib3IsIE1pY2hpZ2Fu
LCBVU0EuJiN4RDtEaXZpc2lvbiBvZiBOZXBocm9sb2d5IGFuZCBIeXBlcnRlbnNpb24sIFdheW5l
IFN0YXRlIFVuaXZlcnNpdHkgU2Nob29sIG9mIE1lZGljaW5lLCBEZXRyb2l0LCBNaWNoaWdhbiwg
VVNBLiYjeEQ7UmVuYWwtRWxlY3Ryb2x5dGUgYW5kIEh5cGVydGVuc2lvbiBEaXZpc2lvbiwgUGVy
ZWxtYW4gU2Nob29sIG9mIE1lZGljaW5lLCBVbml2ZXJzaXR5IG9mIFBlbm5zeWx2YW5pYSwgUGhp
bGFkZWxwaGlhLCBQZW5uc3lsdmFuaWEsIFVTQS4mI3hEO1NlY3Rpb24gb2YgTmVwaHJvbG9neSwg
Qm9zdG9uIFVuaXZlcnNpdHkgU2Nob29sIG9mIE1lZGljaW5lLCBCb3N0b24gTWVkaWNhbCBDZW50
ZXIsIEJvc3RvbiwgTWFzc2FjaHVzZXR0cywgVVNBLiYjeEQ7RGl2aXNpb24gb2YgUGVkaWF0cmlj
IE5lcGhyb2xvZ3ksIENoaWxkcmVuJmFwb3M7cyBIb3NwaXRhbCBvZiBQaGlsYWRlbHBoaWEsIGFu
ZC4mI3hEO0NlbnRlciBmb3IgQ2xpbmljYWwgRXBpZGVtaW9sb2d5IGFuZCBCaW9zdGF0aXN0aWNz
LCBQZXJlbG1hbiBTY2hvb2wgb2YgTWVkaWNpbmUsIFVuaXZlcnNpdHkgb2YgUGVubnN5bHZhbmlh
LCBQaGlsYWRlbHBoaWEsIFBlbm5zeWx2YW5pYSwgVVNBLiYjeEQ7RGVwYXJ0bWVudCBvZiBFcGlk
ZW1pb2xvZ3ksIEJvc3RvbiBVbml2ZXJzaXR5IFNjaG9vbCBvZiBQdWJsaWMgSGVhbHRoLCBCb3N0
b24sIE1hc3NhY2h1c2V0dHMsIFVTQS4mI3hEO1NlY3Rpb25zIG9mIFByZXZlbnRpdmUgTWVkaWNp
bmUgYW5kIEVwaWRlbWlvbG9neSBhbmQgQ2FyZGlvbG9neSwgRGVwYXJ0bWVudCBvZiBNZWRpY2lu
ZSwgQm9zdG9uIFVuaXZlcnNpdHkgU2Nob29sIG9mIE1lZGljaW5lLCBCb3N0b24sIE1hc3NhY2h1
c2V0dHMsIFVTQS4mI3hEO0RlcGFydG1lbnQgb2YgTWVkaWNpbmUsIE5ldyBZb3JrIFVuaXZlcnNp
dHksIE5ldyBZb3JrLCBOZXcgWW9yaywgVVNBLjwvYXV0aC1hZGRyZXNzPjx0aXRsZXM+PHRpdGxl
Pk1ldGFib2xpdGUgcHJvZmlsaW5nIG9mIENLRCBwcm9ncmVzc2lvbiBpbiB0aGUgY2hyb25pYyBy
ZW5hbCBpbnN1ZmZpY2llbmN5IGNvaG9ydCBzdHVkeTwvdGl0bGU+PHNlY29uZGFyeS10aXRsZT5K
Q0kgSW5zaWdodDwvc2Vjb25kYXJ5LXRpdGxlPjwvdGl0bGVzPjxwZXJpb2RpY2FsPjxmdWxsLXRp
dGxlPkpDSSBJbnNpZ2h0PC9mdWxsLXRpdGxlPjwvcGVyaW9kaWNhbD48dm9sdW1lPjc8L3ZvbHVt
ZT48bnVtYmVyPjIwPC9udW1iZXI+PGVkaXRpb24+MjAyMjEwMjQ8L2VkaXRpb24+PGtleXdvcmRz
PjxrZXl3b3JkPkh1bWFuczwva2V5d29yZD48a2V5d29yZD5Db2hvcnQgU3R1ZGllczwva2V5d29y
ZD48a2V5d29yZD4qUHNldWRvdXJpZGluZTwva2V5d29yZD48a2V5d29yZD5IaXN0YW1pbmU8L2tl
eXdvcmQ+PGtleXdvcmQ+UHJvc3BlY3RpdmUgU3R1ZGllczwva2V5d29yZD48a2V5d29yZD5EaXNl
YXNlIFByb2dyZXNzaW9uPC9rZXl3b3JkPjxrZXl3b3JkPipSZW5hbCBJbnN1ZmZpY2llbmN5LCBD
aHJvbmljPC9rZXl3b3JkPjxrZXl3b3JkPkJpb21hcmtlcnM8L2tleXdvcmQ+PGtleXdvcmQ+Q2hy
b25pYyBraWRuZXkgZGlzZWFzZTwva2V5d29yZD48a2V5d29yZD5OZXBocm9sb2d5PC9rZXl3b3Jk
Pjwva2V5d29yZHM+PGRhdGVzPjx5ZWFyPjIwMjI8L3llYXI+PHB1Yi1kYXRlcz48ZGF0ZT5PY3Qg
MjQ8L2RhdGU+PC9wdWItZGF0ZXM+PC9kYXRlcz48aXNibj4yMzc5LTM3MDg8L2lzYm4+PGFjY2Vz
c2lvbi1udW0+MzYwNDg1MzQ8L2FjY2Vzc2lvbi1udW0+PHVybHM+PC91cmxzPjxjdXN0b20yPlBN
Qzk3MTQ3NzY8L2N1c3RvbTI+PGVsZWN0cm9uaWMtcmVzb3VyY2UtbnVtPjEwLjExNzIvamNpLmlu
c2lnaHQuMTYxNjk2PC9lbGVjdHJvbmljLXJlc291cmNlLW51bT48cmVtb3RlLWRhdGFiYXNlLXBy
b3ZpZGVyPk5MTTwvcmVtb3RlLWRhdGFiYXNlLXByb3ZpZGVyPjxsYW5ndWFnZT5lbmc8L2xhbmd1
YWdlPjwvcmVjb3JkPjwvQ2l0ZT48L0VuZE5vdGU+AG==
</w:fldData>
              </w:fldChar>
            </w:r>
            <w:r w:rsidR="00C934FB">
              <w:rPr>
                <w:rFonts w:ascii="Times New Roman" w:hAnsi="Times New Roman" w:cs="Times New Roman"/>
              </w:rPr>
              <w:instrText xml:space="preserve"> ADDIN EN.CITE </w:instrText>
            </w:r>
            <w:r w:rsidR="00C934FB">
              <w:rPr>
                <w:rFonts w:ascii="Times New Roman" w:hAnsi="Times New Roman" w:cs="Times New Roman"/>
              </w:rPr>
              <w:fldChar w:fldCharType="begin">
                <w:fldData xml:space="preserve">PEVuZE5vdGU+PENpdGU+PEF1dGhvcj5XZW48L0F1dGhvcj48WWVhcj4yMDIyPC9ZZWFyPjxSZWNO
dW0+NDYwMTA8L1JlY051bT48RGlzcGxheVRleHQ+PHN0eWxlIGZhY2U9InN1cGVyc2NyaXB0Ij4z
OTwvc3R5bGU+PC9EaXNwbGF5VGV4dD48cmVjb3JkPjxyZWMtbnVtYmVyPjQ2MDEwPC9yZWMtbnVt
YmVyPjxmb3JlaWduLWtleXM+PGtleSBhcHA9IkVOIiBkYi1pZD0icnMwMDA1d3JlZHN4emxlOXdh
Znh6MjBpNXZ3YTVyYXpzZno1IiB0aW1lc3RhbXA9IjE3MDUzNjUxMTYiPjQ2MDEwPC9rZXk+PC9m
b3JlaWduLWtleXM+PHJlZi10eXBlIG5hbWU9IkpvdXJuYWwgQXJ0aWNsZSI+MTc8L3JlZi10eXBl
Pjxjb250cmlidXRvcnM+PGF1dGhvcnM+PGF1dGhvcj5XZW4sIEQuPC9hdXRob3I+PGF1dGhvcj5a
aGVuZywgWi48L2F1dGhvcj48YXV0aG9yPlN1cmFwYW5lbmksIEEuPC9hdXRob3I+PGF1dGhvcj5Z
dSwgQi48L2F1dGhvcj48YXV0aG9yPlpob3UsIEwuPC9hdXRob3I+PGF1dGhvcj5aaG91LCBXLjwv
YXV0aG9yPjxhdXRob3I+WGllLCBELjwvYXV0aG9yPjxhdXRob3I+U2hvdSwgSC48L2F1dGhvcj48
YXV0aG9yPkF2aWxhLVBhY2hlY28sIEouPC9hdXRob3I+PGF1dGhvcj5LYWxpbSwgUy48L2F1dGhv
cj48YXV0aG9yPkhlLCBKLjwvYXV0aG9yPjxhdXRob3I+SHN1LCBDLiBZLjwvYXV0aG9yPjxhdXRo
b3I+UGFyc2EsIEEuPC9hdXRob3I+PGF1dGhvcj5SYW8sIFAuPC9hdXRob3I+PGF1dGhvcj5Tb25k
aGVpbWVyLCBKLjwvYXV0aG9yPjxhdXRob3I+VG93bnNlbmQsIFIuPC9hdXRob3I+PGF1dGhvcj5X
YWlrYXIsIFMuIFMuPC9hdXRob3I+PGF1dGhvcj5SZWJob2x6LCBDLiBNLjwvYXV0aG9yPjxhdXRo
b3I+RGVuYnVyZywgTS4gUi48L2F1dGhvcj48YXV0aG9yPktpbW1lbCwgUC4gTC48L2F1dGhvcj48
YXV0aG9yPlZhc2FuLCBSLiBTLjwvYXV0aG9yPjxhdXRob3I+Q2xpc2gsIEMuIEIuPC9hdXRob3I+
PGF1dGhvcj5Db3Jlc2gsIEouPC9hdXRob3I+PGF1dGhvcj5GZWxkbWFuLCBILiBJLjwvYXV0aG9y
PjxhdXRob3I+R3JhbXMsIE0uIEUuPC9hdXRob3I+PGF1dGhvcj5SaGVlLCBFLiBQLjwvYXV0aG9y
PjwvYXV0aG9ycz48L2NvbnRyaWJ1dG9ycz48YXV0aC1hZGRyZXNzPk5lcGhyb2xvZ3kgRGl2aXNp
b24gYW5kLiYjeEQ7RW5kb2NyaW5lIFVuaXQsIE1hc3NhY2h1c2V0dHMgR2VuZXJhbCBIb3NwaXRh
bCwgQm9zdG9uLCBNYXNzYWNodXNldHRzLCBVU0EuJiN4RDtEZXBhcnRtZW50IG9mIEJpb3N0YXRp
c3RpY3MsIEVwaWRlbWlvbG9neSwgYW5kIEluZm9ybWF0aWNzLCBQZXJlbG1hbiBTY2hvb2wgb2Yg
TWVkaWNpbmUsIFVuaXZlcnNpdHkgb2YgUGVubnN5bHZhbmlhLCBQaGlsYWRlbHBoaWEsIFBlbm5z
eWx2YW5pYSwgVVNBLiYjeEQ7RGVwYXJ0bWVudCBvZiBFcGlkZW1pb2xvZ3ksIEpvaG5zIEhvcGtp
bnMgVW5pdmVyc2l0eSBCbG9vbWJlcmcgU2Nob29sIG9mIFB1YmxpYyBIZWFsdGgsIEJhbHRpbW9y
ZSwgTWFyeWxhbmQsIFVTQS4mI3hEO1dlbGNoIENlbnRlciBmb3IgUHJldmVudGlvbiwgRXBpZGVt
aW9sb2d5LCBhbmQgQ2xpbmljYWwgUmVzZWFyY2gsIEpvaG5zIEhvcGtpbnMgVW5pdmVyc2l0eSwg
QmFsdGltb3JlLCBNYXJ5bGFuZCwgVVNBLiYjeEQ7RGVwYXJ0bWVudCBvZiBFcGlkZW1pb2xvZ3ks
IEh1bWFuIEdlbmV0aWNzICZhbXA7IEVudmlyb25tZW50YWwgU2NpZW5jZXMsIFVuaXZlcnNpdHkg
b2YgVGV4YXMgSGVhbHRoIFNjaWVuY2VzIENlbnRlciBhdCBIb3VzdG9uIFNjaG9vbCBvZiBQdWJs
aWMgSGVhbHRoLCBIb3VzdG9uLCBUZXhhcywgVVNBLiYjeEQ7QnJvYWQgSW5zdGl0dXRlIG9mIE1J
VCBhbmQgSGFydmFyZCwgQ2FtYnJpZGdlLCBNYXNzYWNodXNldHRzLCBVU0EuJiN4RDtEZXBhcnRt
ZW50IG9mIEVwaWRlbWlvbG9neSwgVHVsYW5lIFVuaXZlcnNpdHkgU2Nob29sIG9mIFB1YmxpYyBI
ZWFsdGggYW5kIFRyb3BpY2FsIE1lZGljaW5lLCBOZXcgT3JsZWFucywgTG91aXNpYW5hLCBVU0Eu
JiN4RDtEaXZpc2lvbiBvZiBOZXBocm9sb2d5LCBVbml2ZXJzaXR5IG9mIENhbGlmb3JuaWEgU2Fu
IEZyYW5jaXNjbyBTY2hvb2wgb2YgTWVkaWNpbmUsIFNhbiBGcmFuY2lzY28sIENhbGlmb3JuaWEs
IFVTQS4mI3hEO0RpdmlzaW9uIG9mIFJlc2VhcmNoLCBLYWlzZXIgUGVybWFuZW50ZSBOb3J0aGVy
biBDYWxpZm9ybmlhLCBPYWtsYW5kLCBDYWxpZm9ybmlhLCBVU0EuJiN4RDtEaXZpc2lvbiBvZiBL
aWRuZXksIFVyb2xvZ2ljLCBhbmQgSGVtYXRvbG9naWMgRGlzZWFzZXMsIE5hdGlvbmFsIEluc3Rp
dHV0ZSBvZiBEaWFiZXRlcyBhbmQgRGlnZXN0aXZlIGFuZCBLaWRuZXkgRGlzZWFzZXMgKE5JRERL
KSwgQmV0aGVzZGEsIE1hcnlsYW5kLCBVU0EuJiN4RDtEaXZpc2lvbiBvZiBOZXBocm9sb2d5LCBV
bml2ZXJzaXR5IG9mIE1pY2hpZ2FuIE1lZGljYWwgU2Nob29sLCBBbm4gQXJib3IsIE1pY2hpZ2Fu
LCBVU0EuJiN4RDtEaXZpc2lvbiBvZiBOZXBocm9sb2d5IGFuZCBIeXBlcnRlbnNpb24sIFdheW5l
IFN0YXRlIFVuaXZlcnNpdHkgU2Nob29sIG9mIE1lZGljaW5lLCBEZXRyb2l0LCBNaWNoaWdhbiwg
VVNBLiYjeEQ7UmVuYWwtRWxlY3Ryb2x5dGUgYW5kIEh5cGVydGVuc2lvbiBEaXZpc2lvbiwgUGVy
ZWxtYW4gU2Nob29sIG9mIE1lZGljaW5lLCBVbml2ZXJzaXR5IG9mIFBlbm5zeWx2YW5pYSwgUGhp
bGFkZWxwaGlhLCBQZW5uc3lsdmFuaWEsIFVTQS4mI3hEO1NlY3Rpb24gb2YgTmVwaHJvbG9neSwg
Qm9zdG9uIFVuaXZlcnNpdHkgU2Nob29sIG9mIE1lZGljaW5lLCBCb3N0b24gTWVkaWNhbCBDZW50
ZXIsIEJvc3RvbiwgTWFzc2FjaHVzZXR0cywgVVNBLiYjeEQ7RGl2aXNpb24gb2YgUGVkaWF0cmlj
IE5lcGhyb2xvZ3ksIENoaWxkcmVuJmFwb3M7cyBIb3NwaXRhbCBvZiBQaGlsYWRlbHBoaWEsIGFu
ZC4mI3hEO0NlbnRlciBmb3IgQ2xpbmljYWwgRXBpZGVtaW9sb2d5IGFuZCBCaW9zdGF0aXN0aWNz
LCBQZXJlbG1hbiBTY2hvb2wgb2YgTWVkaWNpbmUsIFVuaXZlcnNpdHkgb2YgUGVubnN5bHZhbmlh
LCBQaGlsYWRlbHBoaWEsIFBlbm5zeWx2YW5pYSwgVVNBLiYjeEQ7RGVwYXJ0bWVudCBvZiBFcGlk
ZW1pb2xvZ3ksIEJvc3RvbiBVbml2ZXJzaXR5IFNjaG9vbCBvZiBQdWJsaWMgSGVhbHRoLCBCb3N0
b24sIE1hc3NhY2h1c2V0dHMsIFVTQS4mI3hEO1NlY3Rpb25zIG9mIFByZXZlbnRpdmUgTWVkaWNp
bmUgYW5kIEVwaWRlbWlvbG9neSBhbmQgQ2FyZGlvbG9neSwgRGVwYXJ0bWVudCBvZiBNZWRpY2lu
ZSwgQm9zdG9uIFVuaXZlcnNpdHkgU2Nob29sIG9mIE1lZGljaW5lLCBCb3N0b24sIE1hc3NhY2h1
c2V0dHMsIFVTQS4mI3hEO0RlcGFydG1lbnQgb2YgTWVkaWNpbmUsIE5ldyBZb3JrIFVuaXZlcnNp
dHksIE5ldyBZb3JrLCBOZXcgWW9yaywgVVNBLjwvYXV0aC1hZGRyZXNzPjx0aXRsZXM+PHRpdGxl
Pk1ldGFib2xpdGUgcHJvZmlsaW5nIG9mIENLRCBwcm9ncmVzc2lvbiBpbiB0aGUgY2hyb25pYyBy
ZW5hbCBpbnN1ZmZpY2llbmN5IGNvaG9ydCBzdHVkeTwvdGl0bGU+PHNlY29uZGFyeS10aXRsZT5K
Q0kgSW5zaWdodDwvc2Vjb25kYXJ5LXRpdGxlPjwvdGl0bGVzPjxwZXJpb2RpY2FsPjxmdWxsLXRp
dGxlPkpDSSBJbnNpZ2h0PC9mdWxsLXRpdGxlPjwvcGVyaW9kaWNhbD48dm9sdW1lPjc8L3ZvbHVt
ZT48bnVtYmVyPjIwPC9udW1iZXI+PGVkaXRpb24+MjAyMjEwMjQ8L2VkaXRpb24+PGtleXdvcmRz
PjxrZXl3b3JkPkh1bWFuczwva2V5d29yZD48a2V5d29yZD5Db2hvcnQgU3R1ZGllczwva2V5d29y
ZD48a2V5d29yZD4qUHNldWRvdXJpZGluZTwva2V5d29yZD48a2V5d29yZD5IaXN0YW1pbmU8L2tl
eXdvcmQ+PGtleXdvcmQ+UHJvc3BlY3RpdmUgU3R1ZGllczwva2V5d29yZD48a2V5d29yZD5EaXNl
YXNlIFByb2dyZXNzaW9uPC9rZXl3b3JkPjxrZXl3b3JkPipSZW5hbCBJbnN1ZmZpY2llbmN5LCBD
aHJvbmljPC9rZXl3b3JkPjxrZXl3b3JkPkJpb21hcmtlcnM8L2tleXdvcmQ+PGtleXdvcmQ+Q2hy
b25pYyBraWRuZXkgZGlzZWFzZTwva2V5d29yZD48a2V5d29yZD5OZXBocm9sb2d5PC9rZXl3b3Jk
Pjwva2V5d29yZHM+PGRhdGVzPjx5ZWFyPjIwMjI8L3llYXI+PHB1Yi1kYXRlcz48ZGF0ZT5PY3Qg
MjQ8L2RhdGU+PC9wdWItZGF0ZXM+PC9kYXRlcz48aXNibj4yMzc5LTM3MDg8L2lzYm4+PGFjY2Vz
c2lvbi1udW0+MzYwNDg1MzQ8L2FjY2Vzc2lvbi1udW0+PHVybHM+PC91cmxzPjxjdXN0b20yPlBN
Qzk3MTQ3NzY8L2N1c3RvbTI+PGVsZWN0cm9uaWMtcmVzb3VyY2UtbnVtPjEwLjExNzIvamNpLmlu
c2lnaHQuMTYxNjk2PC9lbGVjdHJvbmljLXJlc291cmNlLW51bT48cmVtb3RlLWRhdGFiYXNlLXBy
b3ZpZGVyPk5MTTwvcmVtb3RlLWRhdGFiYXNlLXByb3ZpZGVyPjxsYW5ndWFnZT5lbmc8L2xhbmd1
YWdlPjwvcmVjb3JkPjwvQ2l0ZT48L0VuZE5vdGU+AG==
</w:fldData>
              </w:fldChar>
            </w:r>
            <w:r w:rsidR="00C934FB">
              <w:rPr>
                <w:rFonts w:ascii="Times New Roman" w:hAnsi="Times New Roman" w:cs="Times New Roman"/>
              </w:rPr>
              <w:instrText xml:space="preserve"> ADDIN EN.CITE.DATA </w:instrText>
            </w:r>
            <w:r w:rsidR="00C934FB">
              <w:rPr>
                <w:rFonts w:ascii="Times New Roman" w:hAnsi="Times New Roman" w:cs="Times New Roman"/>
              </w:rPr>
            </w:r>
            <w:r w:rsidR="00C934FB">
              <w:rPr>
                <w:rFonts w:ascii="Times New Roman" w:hAnsi="Times New Roman" w:cs="Times New Roman"/>
              </w:rPr>
              <w:fldChar w:fldCharType="end"/>
            </w:r>
            <w:r w:rsidRPr="00EA30F1">
              <w:rPr>
                <w:rFonts w:ascii="Times New Roman" w:hAnsi="Times New Roman" w:cs="Times New Roman"/>
              </w:rPr>
            </w:r>
            <w:r w:rsidRPr="00EA30F1">
              <w:rPr>
                <w:rFonts w:ascii="Times New Roman" w:hAnsi="Times New Roman" w:cs="Times New Roman"/>
              </w:rPr>
              <w:fldChar w:fldCharType="separate"/>
            </w:r>
            <w:r w:rsidR="00C934FB" w:rsidRPr="00C934FB">
              <w:rPr>
                <w:rFonts w:ascii="Times New Roman" w:hAnsi="Times New Roman" w:cs="Times New Roman"/>
                <w:noProof/>
                <w:vertAlign w:val="superscript"/>
              </w:rPr>
              <w:t>39</w:t>
            </w:r>
            <w:r w:rsidRPr="00EA30F1">
              <w:rPr>
                <w:rFonts w:ascii="Times New Roman" w:hAnsi="Times New Roman" w:cs="Times New Roman"/>
              </w:rPr>
              <w:fldChar w:fldCharType="end"/>
            </w:r>
          </w:p>
        </w:tc>
        <w:tc>
          <w:tcPr>
            <w:tcW w:w="1276" w:type="dxa"/>
          </w:tcPr>
          <w:p w14:paraId="51B59175"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Prospective / 6.8</w:t>
            </w:r>
          </w:p>
        </w:tc>
        <w:tc>
          <w:tcPr>
            <w:tcW w:w="992" w:type="dxa"/>
          </w:tcPr>
          <w:p w14:paraId="3D9A0527"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1773 (66)</w:t>
            </w:r>
          </w:p>
        </w:tc>
        <w:tc>
          <w:tcPr>
            <w:tcW w:w="1682" w:type="dxa"/>
          </w:tcPr>
          <w:p w14:paraId="58C4863A"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CKD (US) / 58.8 ± 10.8</w:t>
            </w:r>
          </w:p>
        </w:tc>
        <w:tc>
          <w:tcPr>
            <w:tcW w:w="1063" w:type="dxa"/>
          </w:tcPr>
          <w:p w14:paraId="065E4FD7"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32.2 ± 7.8</w:t>
            </w:r>
          </w:p>
        </w:tc>
        <w:tc>
          <w:tcPr>
            <w:tcW w:w="4017" w:type="dxa"/>
          </w:tcPr>
          <w:p w14:paraId="6B29ACBE" w14:textId="77777777" w:rsidR="00EA30F1" w:rsidRPr="00EA30F1" w:rsidRDefault="00EA30F1" w:rsidP="007E4096">
            <w:pPr>
              <w:rPr>
                <w:rFonts w:ascii="Times New Roman" w:hAnsi="Times New Roman" w:cs="Times New Roman"/>
                <w:szCs w:val="22"/>
                <w:lang w:val="en-US"/>
              </w:rPr>
            </w:pPr>
            <w:r w:rsidRPr="00EA30F1">
              <w:rPr>
                <w:rFonts w:ascii="Times New Roman" w:hAnsi="Times New Roman" w:cs="Times New Roman"/>
                <w:szCs w:val="22"/>
                <w:lang w:val="en-US"/>
              </w:rPr>
              <w:t>Plasma pseudouridine, methylimidazoleacetate, and homocitrulline were significantly associated with CKD progression (ESRD, eGFR decline 50%) and were replicated in the CRIC and AASK cohort</w:t>
            </w:r>
          </w:p>
        </w:tc>
        <w:tc>
          <w:tcPr>
            <w:tcW w:w="2452" w:type="dxa"/>
          </w:tcPr>
          <w:p w14:paraId="38D4D35C" w14:textId="77777777" w:rsidR="00EA30F1" w:rsidRPr="00EA30F1" w:rsidRDefault="00EA30F1" w:rsidP="007E4096">
            <w:pPr>
              <w:rPr>
                <w:rFonts w:ascii="Times New Roman" w:hAnsi="Times New Roman" w:cs="Times New Roman"/>
                <w:szCs w:val="22"/>
              </w:rPr>
            </w:pPr>
            <w:r w:rsidRPr="00EA30F1">
              <w:rPr>
                <w:rFonts w:ascii="Times New Roman" w:hAnsi="Times New Roman" w:cs="Times New Roman"/>
                <w:szCs w:val="22"/>
              </w:rPr>
              <w:t>Age, sex, race, study centre, BMI, SBP, DM, CVD, smoking, alcohol use, APOL1 genotype, log PCR, eGFR</w:t>
            </w:r>
          </w:p>
        </w:tc>
      </w:tr>
    </w:tbl>
    <w:p w14:paraId="5E916FFA" w14:textId="5513BBE9" w:rsidR="00453C3C" w:rsidRDefault="00703F29" w:rsidP="0031083E">
      <w:pPr>
        <w:jc w:val="both"/>
        <w:rPr>
          <w:rFonts w:ascii="Times New Roman" w:hAnsi="Times New Roman" w:cs="Times New Roman"/>
          <w:lang w:val="en-MY"/>
        </w:rPr>
      </w:pPr>
      <w:r>
        <w:rPr>
          <w:rFonts w:ascii="Times New Roman" w:hAnsi="Times New Roman" w:cs="Times New Roman"/>
          <w:lang w:val="en-MY"/>
        </w:rPr>
        <w:t>“</w:t>
      </w:r>
      <w:r w:rsidR="00453C3C">
        <w:rPr>
          <w:rFonts w:ascii="Times New Roman" w:hAnsi="Times New Roman" w:cs="Times New Roman"/>
          <w:lang w:val="en-MY"/>
        </w:rPr>
        <w:t>GP</w:t>
      </w:r>
      <w:r>
        <w:rPr>
          <w:rFonts w:ascii="Times New Roman" w:hAnsi="Times New Roman" w:cs="Times New Roman"/>
          <w:lang w:val="en-MY"/>
        </w:rPr>
        <w:t>”</w:t>
      </w:r>
      <w:r w:rsidR="00453C3C">
        <w:rPr>
          <w:rFonts w:ascii="Times New Roman" w:hAnsi="Times New Roman" w:cs="Times New Roman"/>
          <w:lang w:val="en-MY"/>
        </w:rPr>
        <w:t xml:space="preserve"> </w:t>
      </w:r>
      <w:r>
        <w:rPr>
          <w:rFonts w:ascii="Times New Roman" w:hAnsi="Times New Roman" w:cs="Times New Roman"/>
          <w:lang w:val="en-MY"/>
        </w:rPr>
        <w:t>were</w:t>
      </w:r>
      <w:r w:rsidR="008F7E13">
        <w:rPr>
          <w:rFonts w:ascii="Times New Roman" w:hAnsi="Times New Roman" w:cs="Times New Roman"/>
          <w:lang w:val="en-MY"/>
        </w:rPr>
        <w:t xml:space="preserve"> </w:t>
      </w:r>
      <w:r w:rsidR="00143CED">
        <w:rPr>
          <w:rFonts w:ascii="Times New Roman" w:hAnsi="Times New Roman" w:cs="Times New Roman"/>
          <w:lang w:val="en-MY"/>
        </w:rPr>
        <w:t xml:space="preserve">general population </w:t>
      </w:r>
      <w:r w:rsidR="008F7E13">
        <w:rPr>
          <w:rFonts w:ascii="Times New Roman" w:hAnsi="Times New Roman" w:cs="Times New Roman"/>
          <w:lang w:val="en-MY"/>
        </w:rPr>
        <w:t xml:space="preserve">observational studies, </w:t>
      </w:r>
      <w:r w:rsidR="00143CED">
        <w:rPr>
          <w:rFonts w:ascii="Times New Roman" w:hAnsi="Times New Roman" w:cs="Times New Roman"/>
          <w:lang w:val="en-MY"/>
        </w:rPr>
        <w:t>where no kidney biopsies were available</w:t>
      </w:r>
      <w:r>
        <w:rPr>
          <w:rFonts w:ascii="Times New Roman" w:hAnsi="Times New Roman" w:cs="Times New Roman"/>
          <w:lang w:val="en-MY"/>
        </w:rPr>
        <w:t>.</w:t>
      </w:r>
      <w:r w:rsidR="00B34BD1">
        <w:rPr>
          <w:rFonts w:ascii="Times New Roman" w:hAnsi="Times New Roman" w:cs="Times New Roman"/>
          <w:lang w:val="en-MY"/>
        </w:rPr>
        <w:t xml:space="preserve"> </w:t>
      </w:r>
      <w:r>
        <w:rPr>
          <w:rFonts w:ascii="Times New Roman" w:hAnsi="Times New Roman" w:cs="Times New Roman"/>
          <w:lang w:val="en-MY"/>
        </w:rPr>
        <w:t>H</w:t>
      </w:r>
      <w:r w:rsidR="00B34BD1">
        <w:rPr>
          <w:rFonts w:ascii="Times New Roman" w:hAnsi="Times New Roman" w:cs="Times New Roman"/>
          <w:lang w:val="en-MY"/>
        </w:rPr>
        <w:t>owever</w:t>
      </w:r>
      <w:r>
        <w:rPr>
          <w:rFonts w:ascii="Times New Roman" w:hAnsi="Times New Roman" w:cs="Times New Roman"/>
          <w:lang w:val="en-MY"/>
        </w:rPr>
        <w:t>,</w:t>
      </w:r>
      <w:r w:rsidR="00B34BD1">
        <w:rPr>
          <w:rFonts w:ascii="Times New Roman" w:hAnsi="Times New Roman" w:cs="Times New Roman"/>
          <w:lang w:val="en-MY"/>
        </w:rPr>
        <w:t xml:space="preserve"> they </w:t>
      </w:r>
      <w:r>
        <w:rPr>
          <w:rFonts w:ascii="Times New Roman" w:hAnsi="Times New Roman" w:cs="Times New Roman"/>
          <w:lang w:val="en-MY"/>
        </w:rPr>
        <w:t xml:space="preserve">were </w:t>
      </w:r>
      <w:r w:rsidR="00B34BD1">
        <w:rPr>
          <w:rFonts w:ascii="Times New Roman" w:hAnsi="Times New Roman" w:cs="Times New Roman"/>
          <w:lang w:val="en-MY"/>
        </w:rPr>
        <w:t xml:space="preserve">selected </w:t>
      </w:r>
      <w:r w:rsidR="00791CE9">
        <w:rPr>
          <w:rFonts w:ascii="Times New Roman" w:hAnsi="Times New Roman" w:cs="Times New Roman"/>
          <w:lang w:val="en-MY"/>
        </w:rPr>
        <w:t xml:space="preserve">because of </w:t>
      </w:r>
      <w:r w:rsidR="00B34BD1">
        <w:rPr>
          <w:rFonts w:ascii="Times New Roman" w:hAnsi="Times New Roman" w:cs="Times New Roman"/>
          <w:lang w:val="en-MY"/>
        </w:rPr>
        <w:t>their mean BMI value</w:t>
      </w:r>
      <w:r w:rsidR="008F7E13">
        <w:rPr>
          <w:rFonts w:ascii="Times New Roman" w:hAnsi="Times New Roman" w:cs="Times New Roman"/>
          <w:lang w:val="en-MY"/>
        </w:rPr>
        <w:t xml:space="preserve"> </w:t>
      </w:r>
      <w:r w:rsidR="007F26A4" w:rsidRPr="007F26A4">
        <w:rPr>
          <w:rFonts w:ascii="Times New Roman" w:hAnsi="Times New Roman" w:cs="Times New Roman"/>
          <w:lang w:val="en-MY"/>
        </w:rPr>
        <w:t>within the overweight/obesity range of &gt;25 kg/m</w:t>
      </w:r>
      <w:r w:rsidR="007F26A4" w:rsidRPr="007F26A4">
        <w:rPr>
          <w:rFonts w:ascii="Times New Roman" w:hAnsi="Times New Roman" w:cs="Times New Roman"/>
          <w:vertAlign w:val="superscript"/>
          <w:lang w:val="en-MY"/>
        </w:rPr>
        <w:t>2</w:t>
      </w:r>
      <w:r w:rsidR="007F26A4" w:rsidRPr="007F26A4">
        <w:rPr>
          <w:rFonts w:ascii="Times New Roman" w:hAnsi="Times New Roman" w:cs="Times New Roman"/>
          <w:lang w:val="en-MY"/>
        </w:rPr>
        <w:t xml:space="preserve"> in Western populations and &gt;23 kg/m</w:t>
      </w:r>
      <w:r w:rsidR="007F26A4" w:rsidRPr="007F26A4">
        <w:rPr>
          <w:rFonts w:ascii="Times New Roman" w:hAnsi="Times New Roman" w:cs="Times New Roman"/>
          <w:vertAlign w:val="superscript"/>
          <w:lang w:val="en-MY"/>
        </w:rPr>
        <w:t>2</w:t>
      </w:r>
      <w:r w:rsidR="007F26A4" w:rsidRPr="007F26A4">
        <w:rPr>
          <w:rFonts w:ascii="Times New Roman" w:hAnsi="Times New Roman" w:cs="Times New Roman"/>
          <w:lang w:val="en-MY"/>
        </w:rPr>
        <w:t xml:space="preserve"> in Asian populations</w:t>
      </w:r>
      <w:r w:rsidR="00143CED">
        <w:rPr>
          <w:rFonts w:ascii="Times New Roman" w:hAnsi="Times New Roman" w:cs="Times New Roman"/>
          <w:lang w:val="en-MY"/>
        </w:rPr>
        <w:t xml:space="preserve">.  </w:t>
      </w:r>
      <w:r>
        <w:rPr>
          <w:rFonts w:ascii="Times New Roman" w:hAnsi="Times New Roman" w:cs="Times New Roman"/>
          <w:lang w:val="en-MY"/>
        </w:rPr>
        <w:t>“</w:t>
      </w:r>
      <w:r w:rsidR="00320EB0" w:rsidRPr="00320EB0">
        <w:rPr>
          <w:rFonts w:ascii="Times New Roman" w:hAnsi="Times New Roman" w:cs="Times New Roman"/>
          <w:lang w:val="en-MY"/>
        </w:rPr>
        <w:t>Obesity</w:t>
      </w:r>
      <w:r>
        <w:rPr>
          <w:rFonts w:ascii="Times New Roman" w:hAnsi="Times New Roman" w:cs="Times New Roman"/>
          <w:lang w:val="en-MY"/>
        </w:rPr>
        <w:t>”</w:t>
      </w:r>
      <w:r w:rsidR="00320EB0" w:rsidRPr="00320EB0">
        <w:rPr>
          <w:rFonts w:ascii="Times New Roman" w:hAnsi="Times New Roman" w:cs="Times New Roman"/>
          <w:lang w:val="en-MY"/>
        </w:rPr>
        <w:t xml:space="preserve"> populations </w:t>
      </w:r>
      <w:r>
        <w:rPr>
          <w:rFonts w:ascii="Times New Roman" w:hAnsi="Times New Roman" w:cs="Times New Roman"/>
          <w:lang w:val="en-MY"/>
        </w:rPr>
        <w:t xml:space="preserve">had </w:t>
      </w:r>
      <w:r w:rsidR="00320EB0" w:rsidRPr="00320EB0">
        <w:rPr>
          <w:rFonts w:ascii="Times New Roman" w:hAnsi="Times New Roman" w:cs="Times New Roman"/>
          <w:lang w:val="en-MY"/>
        </w:rPr>
        <w:t>100% obesity at baseline, but also</w:t>
      </w:r>
      <w:r>
        <w:rPr>
          <w:rFonts w:ascii="Times New Roman" w:hAnsi="Times New Roman" w:cs="Times New Roman"/>
          <w:lang w:val="en-MY"/>
        </w:rPr>
        <w:t xml:space="preserve"> without </w:t>
      </w:r>
      <w:r w:rsidR="00320EB0" w:rsidRPr="00320EB0">
        <w:rPr>
          <w:rFonts w:ascii="Times New Roman" w:hAnsi="Times New Roman" w:cs="Times New Roman"/>
          <w:lang w:val="en-MY"/>
        </w:rPr>
        <w:t>kidney biopsies</w:t>
      </w:r>
      <w:r w:rsidR="00320EB0">
        <w:rPr>
          <w:rFonts w:ascii="Times New Roman" w:hAnsi="Times New Roman" w:cs="Times New Roman"/>
          <w:lang w:val="en-MY"/>
        </w:rPr>
        <w:t xml:space="preserve">.  </w:t>
      </w:r>
      <w:r>
        <w:rPr>
          <w:rFonts w:ascii="Times New Roman" w:hAnsi="Times New Roman" w:cs="Times New Roman"/>
          <w:lang w:val="en-MY"/>
        </w:rPr>
        <w:t>“</w:t>
      </w:r>
      <w:r w:rsidR="00143CED">
        <w:rPr>
          <w:rFonts w:ascii="Times New Roman" w:hAnsi="Times New Roman" w:cs="Times New Roman"/>
          <w:lang w:val="en-MY"/>
        </w:rPr>
        <w:t>ORG</w:t>
      </w:r>
      <w:r>
        <w:rPr>
          <w:rFonts w:ascii="Times New Roman" w:hAnsi="Times New Roman" w:cs="Times New Roman"/>
          <w:lang w:val="en-MY"/>
        </w:rPr>
        <w:t xml:space="preserve">” represented the </w:t>
      </w:r>
      <w:r w:rsidR="00143CED">
        <w:rPr>
          <w:rFonts w:ascii="Times New Roman" w:hAnsi="Times New Roman" w:cs="Times New Roman"/>
          <w:lang w:val="en-MY"/>
        </w:rPr>
        <w:t>populations with kidney biopsy-confirmed ORG</w:t>
      </w:r>
      <w:r>
        <w:rPr>
          <w:rFonts w:ascii="Times New Roman" w:hAnsi="Times New Roman" w:cs="Times New Roman"/>
          <w:lang w:val="en-MY"/>
        </w:rPr>
        <w:t xml:space="preserve"> with </w:t>
      </w:r>
      <w:r w:rsidR="00143CED">
        <w:rPr>
          <w:rFonts w:ascii="Times New Roman" w:hAnsi="Times New Roman" w:cs="Times New Roman"/>
          <w:lang w:val="en-MY"/>
        </w:rPr>
        <w:t>available</w:t>
      </w:r>
      <w:r>
        <w:rPr>
          <w:rFonts w:ascii="Times New Roman" w:hAnsi="Times New Roman" w:cs="Times New Roman"/>
          <w:lang w:val="en-MY"/>
        </w:rPr>
        <w:t xml:space="preserve"> data</w:t>
      </w:r>
      <w:r w:rsidR="00143CED">
        <w:rPr>
          <w:rFonts w:ascii="Times New Roman" w:hAnsi="Times New Roman" w:cs="Times New Roman"/>
          <w:lang w:val="en-MY"/>
        </w:rPr>
        <w:t xml:space="preserve"> for comparison</w:t>
      </w:r>
      <w:r>
        <w:rPr>
          <w:rFonts w:ascii="Times New Roman" w:hAnsi="Times New Roman" w:cs="Times New Roman"/>
          <w:lang w:val="en-MY"/>
        </w:rPr>
        <w:t>s</w:t>
      </w:r>
      <w:r w:rsidR="00143CED">
        <w:rPr>
          <w:rFonts w:ascii="Times New Roman" w:hAnsi="Times New Roman" w:cs="Times New Roman"/>
          <w:lang w:val="en-MY"/>
        </w:rPr>
        <w:t>.</w:t>
      </w:r>
    </w:p>
    <w:p w14:paraId="4A04D7D8" w14:textId="709D534C" w:rsidR="00EA30F1" w:rsidRPr="00EA30F1" w:rsidRDefault="00EA30F1" w:rsidP="0031083E">
      <w:pPr>
        <w:jc w:val="both"/>
        <w:rPr>
          <w:rFonts w:ascii="Times New Roman" w:hAnsi="Times New Roman" w:cs="Times New Roman"/>
          <w:lang w:val="en-MY"/>
        </w:rPr>
      </w:pPr>
      <w:r w:rsidRPr="00EA30F1">
        <w:rPr>
          <w:rFonts w:ascii="Times New Roman" w:hAnsi="Times New Roman" w:cs="Times New Roman"/>
          <w:lang w:val="en-MY"/>
        </w:rPr>
        <w:t xml:space="preserve">AASK, African American Study of Kidney Disease; ACE, angiotensin-converting enzyme; ADMA, Asymmetric dimethylarginine; ARB, angiotensin receptor blocker; aHR, adjusted hazard ratio; AlaAp, Alanyl aminopeptidase; aOR, adjusted odds ratio; AUC, Area under the curve; BMI, Body mass index; CRIC, Chronic Renal Insufficiency Cohort; CVD, cardiovascular disease; DBP, diastolic blood pressure; DM, Diabetes mellitus; eGFR, estimated glomerular filtration rate; ESRD, End-stage renal disease; GDF-15, growth differentiating factor-15; GluAp, Glutamyl aminopeptidase; GP, general population; HDL, high density lipoprotein; HFD – high fat diet; HOMA-IR, homeostasis model assessment of insulin </w:t>
      </w:r>
      <w:r w:rsidRPr="00EA30F1">
        <w:rPr>
          <w:rFonts w:ascii="Times New Roman" w:hAnsi="Times New Roman" w:cs="Times New Roman"/>
          <w:lang w:val="en-MY"/>
        </w:rPr>
        <w:lastRenderedPageBreak/>
        <w:t>resistance; hsTnT, high sensitivity troponin-T; HTN, Hypertension; ICAM-1, Intercellular adhesion molecule-1; LDL, low-density lipoprotein; MDRD, Modification of Diet in Renal Disease; miRNA, micro RNA; NGAL, Neutrophil gelatinase-associated lipocalin; KIM-1, Kidney injury molecule-1; MCP-1, Monocyte chemotactic protein-1; MPO, myeloperoxidase; NAD, N-acetyl-beta-D-glucosaminidase; NT-proBNP, N-terminal pro B-type natriuretic peptide; PCX, Podocalyxin ; ROC, receiver operating characteristic; SBP, systolic blood pressure; sST-2, soluble ST2; SD, standard deviation; SOCS, Suppressors of cytokine signaling; snRNA, small nuclear RNA; suPAR, Soluble urokinase-type plasminogen activator receptor; TBARS, Thiobarbituric acid-reacting substance; TNFR-1, Tumour necrosis factor receptor type 1; TNFR-2, Tumour necrosis factor receptor type 1; UACR, urine albumin creatinine ratio; UAE, albumin excretion rate; UPCR, urine protein creatinine ratio</w:t>
      </w:r>
    </w:p>
    <w:p w14:paraId="7B090D87" w14:textId="487958ED" w:rsidR="00C52FCD" w:rsidRDefault="00C52FCD">
      <w:pPr>
        <w:rPr>
          <w:rFonts w:ascii="Times New Roman" w:hAnsi="Times New Roman" w:cs="Times New Roman"/>
        </w:rPr>
      </w:pPr>
    </w:p>
    <w:p w14:paraId="3CA6B660" w14:textId="77465AE2" w:rsidR="00696B7A" w:rsidRDefault="00C52FCD" w:rsidP="00C52FCD">
      <w:pPr>
        <w:pStyle w:val="Heading1"/>
      </w:pPr>
      <w:r>
        <w:t>References</w:t>
      </w:r>
    </w:p>
    <w:p w14:paraId="61370D9D" w14:textId="77777777" w:rsidR="00C934FB" w:rsidRPr="00C934FB" w:rsidRDefault="00696B7A" w:rsidP="00C934FB">
      <w:pPr>
        <w:pStyle w:val="EndNoteBibliography"/>
        <w:spacing w:after="0"/>
        <w:ind w:left="720" w:hanging="720"/>
      </w:pPr>
      <w:r>
        <w:fldChar w:fldCharType="begin"/>
      </w:r>
      <w:r>
        <w:instrText xml:space="preserve"> ADDIN EN.REFLIST </w:instrText>
      </w:r>
      <w:r>
        <w:fldChar w:fldCharType="separate"/>
      </w:r>
      <w:r w:rsidR="00C934FB" w:rsidRPr="00C934FB">
        <w:rPr>
          <w:b/>
        </w:rPr>
        <w:t>1</w:t>
      </w:r>
      <w:r w:rsidR="00C934FB" w:rsidRPr="00C934FB">
        <w:t>.</w:t>
      </w:r>
      <w:r w:rsidR="00C934FB" w:rsidRPr="00C934FB">
        <w:tab/>
        <w:t xml:space="preserve">D'Agati VD, Chagnac A, de Vries AP, et al. Obesity-related glomerulopathy: clinical and pathologic characteristics and pathogenesis. </w:t>
      </w:r>
      <w:r w:rsidR="00C934FB" w:rsidRPr="00C934FB">
        <w:rPr>
          <w:i/>
        </w:rPr>
        <w:t>Nat Rev Nephrol</w:t>
      </w:r>
      <w:r w:rsidR="00C934FB" w:rsidRPr="00C934FB">
        <w:t>. 2016;12:453-471.</w:t>
      </w:r>
    </w:p>
    <w:p w14:paraId="1F2A7DA8" w14:textId="77777777" w:rsidR="00C934FB" w:rsidRPr="00C934FB" w:rsidRDefault="00C934FB" w:rsidP="00C934FB">
      <w:pPr>
        <w:pStyle w:val="EndNoteBibliography"/>
        <w:spacing w:after="0"/>
        <w:ind w:left="720" w:hanging="720"/>
      </w:pPr>
      <w:r w:rsidRPr="00C934FB">
        <w:rPr>
          <w:b/>
        </w:rPr>
        <w:t>2</w:t>
      </w:r>
      <w:r w:rsidRPr="00C934FB">
        <w:t>.</w:t>
      </w:r>
      <w:r w:rsidRPr="00C934FB">
        <w:tab/>
        <w:t xml:space="preserve">Fioretto P, Mauer M. Histopathology of diabetic nephropathy. </w:t>
      </w:r>
      <w:r w:rsidRPr="00C934FB">
        <w:rPr>
          <w:i/>
        </w:rPr>
        <w:t>Semin Nephrol</w:t>
      </w:r>
      <w:r w:rsidRPr="00C934FB">
        <w:t>. 2007;27:195-207.</w:t>
      </w:r>
    </w:p>
    <w:p w14:paraId="336873A3" w14:textId="77777777" w:rsidR="00C934FB" w:rsidRPr="00C934FB" w:rsidRDefault="00C934FB" w:rsidP="00C934FB">
      <w:pPr>
        <w:pStyle w:val="EndNoteBibliography"/>
        <w:spacing w:after="0"/>
        <w:ind w:left="720" w:hanging="720"/>
      </w:pPr>
      <w:r w:rsidRPr="00C934FB">
        <w:rPr>
          <w:b/>
        </w:rPr>
        <w:t>3</w:t>
      </w:r>
      <w:r w:rsidRPr="00C934FB">
        <w:t>.</w:t>
      </w:r>
      <w:r w:rsidRPr="00C934FB">
        <w:tab/>
        <w:t xml:space="preserve">Tervaert TWC, Mooyaart AL, Amann K, et al. Pathologic Classification of Diabetic Nephropathy. </w:t>
      </w:r>
      <w:r w:rsidRPr="00C934FB">
        <w:rPr>
          <w:i/>
        </w:rPr>
        <w:t>Journal of the American Society of Nephrology</w:t>
      </w:r>
      <w:r w:rsidRPr="00C934FB">
        <w:t>. 2010;21:556-563.</w:t>
      </w:r>
    </w:p>
    <w:p w14:paraId="1BFB7C2E" w14:textId="77777777" w:rsidR="00C934FB" w:rsidRPr="00C934FB" w:rsidRDefault="00C934FB" w:rsidP="00C934FB">
      <w:pPr>
        <w:pStyle w:val="EndNoteBibliography"/>
        <w:spacing w:after="0"/>
        <w:ind w:left="720" w:hanging="720"/>
      </w:pPr>
      <w:r w:rsidRPr="00C934FB">
        <w:rPr>
          <w:b/>
        </w:rPr>
        <w:t>4</w:t>
      </w:r>
      <w:r w:rsidRPr="00C934FB">
        <w:t>.</w:t>
      </w:r>
      <w:r w:rsidRPr="00C934FB">
        <w:tab/>
        <w:t xml:space="preserve">Tracy RE, Ishii T. What is 'nephrosclerosis'? lessons from the US, Japan, and Mexico. </w:t>
      </w:r>
      <w:r w:rsidRPr="00C934FB">
        <w:rPr>
          <w:i/>
        </w:rPr>
        <w:t>Nephrol Dial Transplant</w:t>
      </w:r>
      <w:r w:rsidRPr="00C934FB">
        <w:t>. 2000;15:1357-1366.</w:t>
      </w:r>
    </w:p>
    <w:p w14:paraId="00807A17" w14:textId="77777777" w:rsidR="00C934FB" w:rsidRPr="00C934FB" w:rsidRDefault="00C934FB" w:rsidP="00C934FB">
      <w:pPr>
        <w:pStyle w:val="EndNoteBibliography"/>
        <w:spacing w:after="0"/>
        <w:ind w:left="720" w:hanging="720"/>
      </w:pPr>
      <w:r w:rsidRPr="00C934FB">
        <w:rPr>
          <w:b/>
        </w:rPr>
        <w:t>5</w:t>
      </w:r>
      <w:r w:rsidRPr="00C934FB">
        <w:t>.</w:t>
      </w:r>
      <w:r w:rsidRPr="00C934FB">
        <w:tab/>
        <w:t xml:space="preserve">Hill GS. Hypertensive nephrosclerosis. </w:t>
      </w:r>
      <w:r w:rsidRPr="00C934FB">
        <w:rPr>
          <w:i/>
        </w:rPr>
        <w:t>Curr Opin Nephrol Hypertens</w:t>
      </w:r>
      <w:r w:rsidRPr="00C934FB">
        <w:t>. 2008;17:266-270.</w:t>
      </w:r>
    </w:p>
    <w:p w14:paraId="01FD5BDE" w14:textId="77777777" w:rsidR="00C934FB" w:rsidRPr="00C934FB" w:rsidRDefault="00C934FB" w:rsidP="00C934FB">
      <w:pPr>
        <w:pStyle w:val="EndNoteBibliography"/>
        <w:spacing w:after="0"/>
        <w:ind w:left="720" w:hanging="720"/>
      </w:pPr>
      <w:r w:rsidRPr="00C934FB">
        <w:rPr>
          <w:b/>
        </w:rPr>
        <w:t>6</w:t>
      </w:r>
      <w:r w:rsidRPr="00C934FB">
        <w:t>.</w:t>
      </w:r>
      <w:r w:rsidRPr="00C934FB">
        <w:tab/>
        <w:t xml:space="preserve">Fogo A, Breyer JA, Smith MC, et al. Accuracy of the diagnosis of hypertensive nephrosclerosis in African Americans: a report from the African American Study of Kidney Disease (AASK) Trial. AASK Pilot Study Investigators. </w:t>
      </w:r>
      <w:r w:rsidRPr="00C934FB">
        <w:rPr>
          <w:i/>
        </w:rPr>
        <w:t>Kidney Int</w:t>
      </w:r>
      <w:r w:rsidRPr="00C934FB">
        <w:t>. 1997;51:244-252.</w:t>
      </w:r>
    </w:p>
    <w:p w14:paraId="067EF224" w14:textId="77777777" w:rsidR="00C934FB" w:rsidRPr="00C934FB" w:rsidRDefault="00C934FB" w:rsidP="00C934FB">
      <w:pPr>
        <w:pStyle w:val="EndNoteBibliography"/>
        <w:spacing w:after="0"/>
        <w:ind w:left="720" w:hanging="720"/>
      </w:pPr>
      <w:r w:rsidRPr="00C934FB">
        <w:rPr>
          <w:b/>
        </w:rPr>
        <w:t>7</w:t>
      </w:r>
      <w:r w:rsidRPr="00C934FB">
        <w:t>.</w:t>
      </w:r>
      <w:r w:rsidRPr="00C934FB">
        <w:tab/>
        <w:t xml:space="preserve">Steubl D, Block M, Herbst V, et al. Plasma Uromodulin Correlates With Kidney Function and Identifies Early Stages in Chronic Kidney Disease Patients. </w:t>
      </w:r>
      <w:r w:rsidRPr="00C934FB">
        <w:rPr>
          <w:i/>
        </w:rPr>
        <w:t>Medicine (Baltimore)</w:t>
      </w:r>
      <w:r w:rsidRPr="00C934FB">
        <w:t>. 2016;95:e3011.</w:t>
      </w:r>
    </w:p>
    <w:p w14:paraId="71BD3943" w14:textId="77777777" w:rsidR="00C934FB" w:rsidRPr="00C934FB" w:rsidRDefault="00C934FB" w:rsidP="00C934FB">
      <w:pPr>
        <w:pStyle w:val="EndNoteBibliography"/>
        <w:spacing w:after="0"/>
        <w:ind w:left="720" w:hanging="720"/>
      </w:pPr>
      <w:r w:rsidRPr="00C934FB">
        <w:rPr>
          <w:b/>
        </w:rPr>
        <w:t>8</w:t>
      </w:r>
      <w:r w:rsidRPr="00C934FB">
        <w:t>.</w:t>
      </w:r>
      <w:r w:rsidRPr="00C934FB">
        <w:tab/>
        <w:t xml:space="preserve">Steubl D, Block M, Herbst V, et al. Urinary uromodulin independently predicts endstage renal disease and rapid kidney function decline in a cohort of chronic kidney disease patients. </w:t>
      </w:r>
      <w:r w:rsidRPr="00C934FB">
        <w:rPr>
          <w:i/>
        </w:rPr>
        <w:t>Medicine (United States)</w:t>
      </w:r>
      <w:r w:rsidRPr="00C934FB">
        <w:t>. 2019;98.</w:t>
      </w:r>
    </w:p>
    <w:p w14:paraId="633BFBD8" w14:textId="77777777" w:rsidR="00C934FB" w:rsidRPr="00C934FB" w:rsidRDefault="00C934FB" w:rsidP="00C934FB">
      <w:pPr>
        <w:pStyle w:val="EndNoteBibliography"/>
        <w:spacing w:after="0"/>
        <w:ind w:left="720" w:hanging="720"/>
      </w:pPr>
      <w:r w:rsidRPr="00C934FB">
        <w:rPr>
          <w:b/>
        </w:rPr>
        <w:t>9</w:t>
      </w:r>
      <w:r w:rsidRPr="00C934FB">
        <w:t>.</w:t>
      </w:r>
      <w:r w:rsidRPr="00C934FB">
        <w:tab/>
        <w:t xml:space="preserve">Garimella PS, Biggs ML, Katz R, et al. Urinary uromodulin, kidney function, and cardiovascular disease in elderly adults. </w:t>
      </w:r>
      <w:r w:rsidRPr="00C934FB">
        <w:rPr>
          <w:i/>
        </w:rPr>
        <w:t>Kidney Int</w:t>
      </w:r>
      <w:r w:rsidRPr="00C934FB">
        <w:t>. 2015;88:1126-1134.</w:t>
      </w:r>
    </w:p>
    <w:p w14:paraId="0FCE39C3" w14:textId="77777777" w:rsidR="00C934FB" w:rsidRPr="00C934FB" w:rsidRDefault="00C934FB" w:rsidP="00C934FB">
      <w:pPr>
        <w:pStyle w:val="EndNoteBibliography"/>
        <w:spacing w:after="0"/>
        <w:ind w:left="720" w:hanging="720"/>
      </w:pPr>
      <w:r w:rsidRPr="00C934FB">
        <w:rPr>
          <w:b/>
        </w:rPr>
        <w:t>10</w:t>
      </w:r>
      <w:r w:rsidRPr="00C934FB">
        <w:t>.</w:t>
      </w:r>
      <w:r w:rsidRPr="00C934FB">
        <w:tab/>
        <w:t xml:space="preserve">Rashad NM, Said NM, Emad G, Gomaa AF, Kadry HM. Assessment of serum and urinary levels of neutrophil gelatinase-associated lipocalin in correlation with albuminuria in nondiabetic obese patients. </w:t>
      </w:r>
      <w:r w:rsidRPr="00C934FB">
        <w:rPr>
          <w:i/>
        </w:rPr>
        <w:t>The Egyptian Journal of Internal Medicine</w:t>
      </w:r>
      <w:r w:rsidRPr="00C934FB">
        <w:t>. 2019;31:642-651.</w:t>
      </w:r>
    </w:p>
    <w:p w14:paraId="0657F10B" w14:textId="77777777" w:rsidR="00C934FB" w:rsidRPr="00C934FB" w:rsidRDefault="00C934FB" w:rsidP="00C934FB">
      <w:pPr>
        <w:pStyle w:val="EndNoteBibliography"/>
        <w:spacing w:after="0"/>
        <w:ind w:left="720" w:hanging="720"/>
      </w:pPr>
      <w:r w:rsidRPr="00C934FB">
        <w:rPr>
          <w:b/>
        </w:rPr>
        <w:t>11</w:t>
      </w:r>
      <w:r w:rsidRPr="00C934FB">
        <w:t>.</w:t>
      </w:r>
      <w:r w:rsidRPr="00C934FB">
        <w:tab/>
        <w:t xml:space="preserve">de Carvalho JA, Tatsch E, Hausen BS, et al. Urinary kidney injury molecule-1 and neutrophil gelatinase-associated lipocalin as indicators of tubular damage in normoalbuminuric patients with type 2 diabetes. </w:t>
      </w:r>
      <w:r w:rsidRPr="00C934FB">
        <w:rPr>
          <w:i/>
        </w:rPr>
        <w:t>Clin Biochem</w:t>
      </w:r>
      <w:r w:rsidRPr="00C934FB">
        <w:t>. 2016;49:232-236.</w:t>
      </w:r>
    </w:p>
    <w:p w14:paraId="04674A29" w14:textId="77777777" w:rsidR="00C934FB" w:rsidRPr="00C934FB" w:rsidRDefault="00C934FB" w:rsidP="00C934FB">
      <w:pPr>
        <w:pStyle w:val="EndNoteBibliography"/>
        <w:spacing w:after="0"/>
        <w:ind w:left="720" w:hanging="720"/>
      </w:pPr>
      <w:r w:rsidRPr="00C934FB">
        <w:rPr>
          <w:b/>
        </w:rPr>
        <w:t>12</w:t>
      </w:r>
      <w:r w:rsidRPr="00C934FB">
        <w:t>.</w:t>
      </w:r>
      <w:r w:rsidRPr="00C934FB">
        <w:tab/>
        <w:t xml:space="preserve">Schrauben SJ, Shou H, Zhang X, et al. Association of Multiple Plasma Biomarker Concentrations with Progression of Prevalent Diabetic Kidney Disease: Findings from the Chronic Renal Insufficiency Cohort (CRIC) Study. </w:t>
      </w:r>
      <w:r w:rsidRPr="00C934FB">
        <w:rPr>
          <w:i/>
        </w:rPr>
        <w:t>J Am Soc Nephrol</w:t>
      </w:r>
      <w:r w:rsidRPr="00C934FB">
        <w:t>. 2021;32:115-126.</w:t>
      </w:r>
    </w:p>
    <w:p w14:paraId="2AE59F42" w14:textId="77777777" w:rsidR="00C934FB" w:rsidRPr="00C934FB" w:rsidRDefault="00C934FB" w:rsidP="00C934FB">
      <w:pPr>
        <w:pStyle w:val="EndNoteBibliography"/>
        <w:spacing w:after="0"/>
        <w:ind w:left="720" w:hanging="720"/>
      </w:pPr>
      <w:r w:rsidRPr="00C934FB">
        <w:rPr>
          <w:b/>
        </w:rPr>
        <w:t>13</w:t>
      </w:r>
      <w:r w:rsidRPr="00C934FB">
        <w:t>.</w:t>
      </w:r>
      <w:r w:rsidRPr="00C934FB">
        <w:tab/>
        <w:t xml:space="preserve">Mohammadi-Karakani A, Asgharzadeh-Haghighi S, Ghazi-Khansari M, Hosseini R. Determination of urinary enzymes as a marker of early renal damage in diabetic patients. </w:t>
      </w:r>
      <w:r w:rsidRPr="00C934FB">
        <w:rPr>
          <w:i/>
        </w:rPr>
        <w:t>J Clin Lab Anal</w:t>
      </w:r>
      <w:r w:rsidRPr="00C934FB">
        <w:t>. 2007;21:413-417.</w:t>
      </w:r>
    </w:p>
    <w:p w14:paraId="29BFAEE7" w14:textId="77777777" w:rsidR="00C934FB" w:rsidRPr="00C934FB" w:rsidRDefault="00C934FB" w:rsidP="00C934FB">
      <w:pPr>
        <w:pStyle w:val="EndNoteBibliography"/>
        <w:spacing w:after="0"/>
        <w:ind w:left="720" w:hanging="720"/>
      </w:pPr>
      <w:r w:rsidRPr="00C934FB">
        <w:rPr>
          <w:b/>
        </w:rPr>
        <w:lastRenderedPageBreak/>
        <w:t>14</w:t>
      </w:r>
      <w:r w:rsidRPr="00C934FB">
        <w:t>.</w:t>
      </w:r>
      <w:r w:rsidRPr="00C934FB">
        <w:tab/>
        <w:t xml:space="preserve">Musa N, Ramzy T, Hamdy A, Arafa N, Hassan M. Assessment of urinary podocalyxin as a marker of glomerular injury in obesity-related kidney disease in children and adolescents with obesity compared to urinary albumin creatinine ratio. </w:t>
      </w:r>
      <w:r w:rsidRPr="00C934FB">
        <w:rPr>
          <w:i/>
        </w:rPr>
        <w:t>Clin Obes</w:t>
      </w:r>
      <w:r w:rsidRPr="00C934FB">
        <w:t>. 2021;11:e12452.</w:t>
      </w:r>
    </w:p>
    <w:p w14:paraId="1B661BD4" w14:textId="77777777" w:rsidR="00C934FB" w:rsidRPr="00C934FB" w:rsidRDefault="00C934FB" w:rsidP="00C934FB">
      <w:pPr>
        <w:pStyle w:val="EndNoteBibliography"/>
        <w:spacing w:after="0"/>
        <w:ind w:left="720" w:hanging="720"/>
      </w:pPr>
      <w:r w:rsidRPr="00C934FB">
        <w:rPr>
          <w:b/>
        </w:rPr>
        <w:t>15</w:t>
      </w:r>
      <w:r w:rsidRPr="00C934FB">
        <w:t>.</w:t>
      </w:r>
      <w:r w:rsidRPr="00C934FB">
        <w:tab/>
        <w:t xml:space="preserve">Montoro-Molina S, López-Carmona A, Quesada A, et al. Klotho and Aminopeptidases as Early Biomarkers of Renal Injury in Zucker Obese Rats. </w:t>
      </w:r>
      <w:r w:rsidRPr="00C934FB">
        <w:rPr>
          <w:i/>
        </w:rPr>
        <w:t>Front Physiol</w:t>
      </w:r>
      <w:r w:rsidRPr="00C934FB">
        <w:t>. 2018;9:1599.</w:t>
      </w:r>
    </w:p>
    <w:p w14:paraId="1E7C3B16" w14:textId="77777777" w:rsidR="00C934FB" w:rsidRPr="00C934FB" w:rsidRDefault="00C934FB" w:rsidP="00C934FB">
      <w:pPr>
        <w:pStyle w:val="EndNoteBibliography"/>
        <w:spacing w:after="0"/>
        <w:ind w:left="720" w:hanging="720"/>
      </w:pPr>
      <w:r w:rsidRPr="00C934FB">
        <w:rPr>
          <w:b/>
        </w:rPr>
        <w:t>16</w:t>
      </w:r>
      <w:r w:rsidRPr="00C934FB">
        <w:t>.</w:t>
      </w:r>
      <w:r w:rsidRPr="00C934FB">
        <w:tab/>
        <w:t xml:space="preserve">Yang M, Wang G, Rui H, Pei Y, Cheng H, Chen Y. The related study of alpha-klotho and obesity related glomerulonephritis. </w:t>
      </w:r>
      <w:r w:rsidRPr="00C934FB">
        <w:rPr>
          <w:i/>
        </w:rPr>
        <w:t>Chinese Journal of Nephrology</w:t>
      </w:r>
      <w:r w:rsidRPr="00C934FB">
        <w:t>. 2015;31:140-144.</w:t>
      </w:r>
    </w:p>
    <w:p w14:paraId="328E3E29" w14:textId="77777777" w:rsidR="00C934FB" w:rsidRPr="00C934FB" w:rsidRDefault="00C934FB" w:rsidP="00C934FB">
      <w:pPr>
        <w:pStyle w:val="EndNoteBibliography"/>
        <w:spacing w:after="0"/>
        <w:ind w:left="720" w:hanging="720"/>
      </w:pPr>
      <w:r w:rsidRPr="00C934FB">
        <w:rPr>
          <w:b/>
        </w:rPr>
        <w:t>17</w:t>
      </w:r>
      <w:r w:rsidRPr="00C934FB">
        <w:t>.</w:t>
      </w:r>
      <w:r w:rsidRPr="00C934FB">
        <w:tab/>
        <w:t xml:space="preserve">Wang X, Chen H, Zhang M, Liu Z. Roles of mast cells and monocyte chemoattractant protein-1 in the renal injury of obesity-related glomerulopathy. </w:t>
      </w:r>
      <w:r w:rsidRPr="00C934FB">
        <w:rPr>
          <w:i/>
        </w:rPr>
        <w:t>Am J Med Sci</w:t>
      </w:r>
      <w:r w:rsidRPr="00C934FB">
        <w:t>. 2013;346:295-301.</w:t>
      </w:r>
    </w:p>
    <w:p w14:paraId="0DA1E6A3" w14:textId="77777777" w:rsidR="00C934FB" w:rsidRPr="00C934FB" w:rsidRDefault="00C934FB" w:rsidP="00C934FB">
      <w:pPr>
        <w:pStyle w:val="EndNoteBibliography"/>
        <w:spacing w:after="0"/>
        <w:ind w:left="720" w:hanging="720"/>
      </w:pPr>
      <w:r w:rsidRPr="00C934FB">
        <w:rPr>
          <w:b/>
        </w:rPr>
        <w:t>18</w:t>
      </w:r>
      <w:r w:rsidRPr="00C934FB">
        <w:t>.</w:t>
      </w:r>
      <w:r w:rsidRPr="00C934FB">
        <w:tab/>
        <w:t xml:space="preserve">Niewczas MA, Gohda T, Skupien J, et al. Circulating TNF receptors 1 and 2 predict ESRD in type 2 diabetes. </w:t>
      </w:r>
      <w:r w:rsidRPr="00C934FB">
        <w:rPr>
          <w:i/>
        </w:rPr>
        <w:t>J Am Soc Nephrol</w:t>
      </w:r>
      <w:r w:rsidRPr="00C934FB">
        <w:t>. 2012;23:507-515.</w:t>
      </w:r>
    </w:p>
    <w:p w14:paraId="06C08496" w14:textId="77777777" w:rsidR="00C934FB" w:rsidRPr="00C934FB" w:rsidRDefault="00C934FB" w:rsidP="00C934FB">
      <w:pPr>
        <w:pStyle w:val="EndNoteBibliography"/>
        <w:spacing w:after="0"/>
        <w:ind w:left="720" w:hanging="720"/>
      </w:pPr>
      <w:r w:rsidRPr="00C934FB">
        <w:rPr>
          <w:b/>
        </w:rPr>
        <w:t>19</w:t>
      </w:r>
      <w:r w:rsidRPr="00C934FB">
        <w:t>.</w:t>
      </w:r>
      <w:r w:rsidRPr="00C934FB">
        <w:tab/>
        <w:t xml:space="preserve">Rastmanesh MM, Bluyssen HA, Joles JA, Boer P, Willekes N, Braam B. Increased expression of SOCS3 in monocytes and SOCS1 in lymphocytes correlates with progressive loss of renal function and cardiovascular risk factors in chronic kidney disease. </w:t>
      </w:r>
      <w:r w:rsidRPr="00C934FB">
        <w:rPr>
          <w:i/>
        </w:rPr>
        <w:t>Eur J Pharmacol</w:t>
      </w:r>
      <w:r w:rsidRPr="00C934FB">
        <w:t>. 2008;593:99-104.</w:t>
      </w:r>
    </w:p>
    <w:p w14:paraId="514EDC38" w14:textId="77777777" w:rsidR="00C934FB" w:rsidRPr="00C934FB" w:rsidRDefault="00C934FB" w:rsidP="00C934FB">
      <w:pPr>
        <w:pStyle w:val="EndNoteBibliography"/>
        <w:spacing w:after="0"/>
        <w:ind w:left="720" w:hanging="720"/>
      </w:pPr>
      <w:r w:rsidRPr="00C934FB">
        <w:rPr>
          <w:b/>
        </w:rPr>
        <w:t>20</w:t>
      </w:r>
      <w:r w:rsidRPr="00C934FB">
        <w:t>.</w:t>
      </w:r>
      <w:r w:rsidRPr="00C934FB">
        <w:tab/>
        <w:t xml:space="preserve">Marcovecchio ML, de Giorgis T, Di Giovanni I, Chiavaroli V, Chiarelli F, Mohn A. Association between markers of endothelial dysfunction and early signs of renal dysfunction in pediatric obesity and type 1 diabetes. </w:t>
      </w:r>
      <w:r w:rsidRPr="00C934FB">
        <w:rPr>
          <w:i/>
        </w:rPr>
        <w:t>Pediatr Diabetes</w:t>
      </w:r>
      <w:r w:rsidRPr="00C934FB">
        <w:t>. 2017;18:283-289.</w:t>
      </w:r>
    </w:p>
    <w:p w14:paraId="0146FBDC" w14:textId="77777777" w:rsidR="00C934FB" w:rsidRPr="00C934FB" w:rsidRDefault="00C934FB" w:rsidP="00C934FB">
      <w:pPr>
        <w:pStyle w:val="EndNoteBibliography"/>
        <w:spacing w:after="0"/>
        <w:ind w:left="720" w:hanging="720"/>
      </w:pPr>
      <w:r w:rsidRPr="00C934FB">
        <w:rPr>
          <w:b/>
        </w:rPr>
        <w:t>21</w:t>
      </w:r>
      <w:r w:rsidRPr="00C934FB">
        <w:t>.</w:t>
      </w:r>
      <w:r w:rsidRPr="00C934FB">
        <w:tab/>
        <w:t xml:space="preserve">Fliser D, Kronenberg F, Kielstein JT, et al. Asymmetric dimethylarginine and progression of chronic kidney disease: the mild to moderate kidney disease study. </w:t>
      </w:r>
      <w:r w:rsidRPr="00C934FB">
        <w:rPr>
          <w:i/>
        </w:rPr>
        <w:t>J Am Soc Nephrol</w:t>
      </w:r>
      <w:r w:rsidRPr="00C934FB">
        <w:t>. 2005;16:2456-2461.</w:t>
      </w:r>
    </w:p>
    <w:p w14:paraId="461054CF" w14:textId="77777777" w:rsidR="00C934FB" w:rsidRPr="00C934FB" w:rsidRDefault="00C934FB" w:rsidP="00C934FB">
      <w:pPr>
        <w:pStyle w:val="EndNoteBibliography"/>
        <w:spacing w:after="0"/>
        <w:ind w:left="720" w:hanging="720"/>
      </w:pPr>
      <w:r w:rsidRPr="00C934FB">
        <w:rPr>
          <w:b/>
        </w:rPr>
        <w:t>22</w:t>
      </w:r>
      <w:r w:rsidRPr="00C934FB">
        <w:t>.</w:t>
      </w:r>
      <w:r w:rsidRPr="00C934FB">
        <w:tab/>
        <w:t xml:space="preserve">Correa S, Pena-Esparragoza JK, Scovner KM, Waikar SS, Mc Causland FR. Myeloperoxidase and the Risk of CKD Progression, Cardiovascular Disease, and Death in the Chronic Renal Insufficiency Cohort (CRIC) Study. </w:t>
      </w:r>
      <w:r w:rsidRPr="00C934FB">
        <w:rPr>
          <w:i/>
        </w:rPr>
        <w:t>Am J Kidney Dis</w:t>
      </w:r>
      <w:r w:rsidRPr="00C934FB">
        <w:t>. 2020;76:32-41.</w:t>
      </w:r>
    </w:p>
    <w:p w14:paraId="54570EFF" w14:textId="77777777" w:rsidR="00C934FB" w:rsidRPr="00C934FB" w:rsidRDefault="00C934FB" w:rsidP="00C934FB">
      <w:pPr>
        <w:pStyle w:val="EndNoteBibliography"/>
        <w:spacing w:after="0"/>
        <w:ind w:left="720" w:hanging="720"/>
      </w:pPr>
      <w:r w:rsidRPr="00C934FB">
        <w:rPr>
          <w:b/>
        </w:rPr>
        <w:t>23</w:t>
      </w:r>
      <w:r w:rsidRPr="00C934FB">
        <w:t>.</w:t>
      </w:r>
      <w:r w:rsidRPr="00C934FB">
        <w:tab/>
        <w:t xml:space="preserve">Okauchi Y, Kishida K, Funahashi T, et al. Cross-sectional and longitudinal study of association between circulating thiobarbituric acid-reacting substance levels and clinicobiochemical parameters in 1,178 middle-aged Japanese men - the Amagasaki Visceral Fat Study. </w:t>
      </w:r>
      <w:r w:rsidRPr="00C934FB">
        <w:rPr>
          <w:i/>
        </w:rPr>
        <w:t>Nutr Metab (Lond)</w:t>
      </w:r>
      <w:r w:rsidRPr="00C934FB">
        <w:t>. 2011;8:82.</w:t>
      </w:r>
    </w:p>
    <w:p w14:paraId="00180F5E" w14:textId="77777777" w:rsidR="00C934FB" w:rsidRPr="00C934FB" w:rsidRDefault="00C934FB" w:rsidP="00C934FB">
      <w:pPr>
        <w:pStyle w:val="EndNoteBibliography"/>
        <w:spacing w:after="0"/>
        <w:ind w:left="720" w:hanging="720"/>
      </w:pPr>
      <w:r w:rsidRPr="00C934FB">
        <w:rPr>
          <w:b/>
        </w:rPr>
        <w:t>24</w:t>
      </w:r>
      <w:r w:rsidRPr="00C934FB">
        <w:t>.</w:t>
      </w:r>
      <w:r w:rsidRPr="00C934FB">
        <w:tab/>
        <w:t xml:space="preserve">Parsa A, Kanetsky PA, Xiao R, et al. Genome-Wide Association of CKD Progression: The Chronic Renal Insufficiency Cohort Study. </w:t>
      </w:r>
      <w:r w:rsidRPr="00C934FB">
        <w:rPr>
          <w:i/>
        </w:rPr>
        <w:t>Journal of the American Society of Nephrology</w:t>
      </w:r>
      <w:r w:rsidRPr="00C934FB">
        <w:t>. 2017;28:923-934.</w:t>
      </w:r>
    </w:p>
    <w:p w14:paraId="29F5E7E8" w14:textId="77777777" w:rsidR="00C934FB" w:rsidRPr="00C934FB" w:rsidRDefault="00C934FB" w:rsidP="00C934FB">
      <w:pPr>
        <w:pStyle w:val="EndNoteBibliography"/>
        <w:spacing w:after="0"/>
        <w:ind w:left="720" w:hanging="720"/>
      </w:pPr>
      <w:r w:rsidRPr="00C934FB">
        <w:rPr>
          <w:b/>
        </w:rPr>
        <w:t>25</w:t>
      </w:r>
      <w:r w:rsidRPr="00C934FB">
        <w:t>.</w:t>
      </w:r>
      <w:r w:rsidRPr="00C934FB">
        <w:tab/>
        <w:t xml:space="preserve">Valls J, Cambray S, Pérez-Guallar C, et al. Association of Candidate Gene Polymorphisms With Chronic Kidney Disease: Results of a Case-Control Analysis in the Nefrona Cohort. </w:t>
      </w:r>
      <w:r w:rsidRPr="00C934FB">
        <w:rPr>
          <w:i/>
        </w:rPr>
        <w:t>Frontiers in Genetics</w:t>
      </w:r>
      <w:r w:rsidRPr="00C934FB">
        <w:t>. 2019;10.</w:t>
      </w:r>
    </w:p>
    <w:p w14:paraId="1C897FB4" w14:textId="77777777" w:rsidR="00C934FB" w:rsidRPr="00C934FB" w:rsidRDefault="00C934FB" w:rsidP="00C934FB">
      <w:pPr>
        <w:pStyle w:val="EndNoteBibliography"/>
        <w:spacing w:after="0"/>
        <w:ind w:left="720" w:hanging="720"/>
      </w:pPr>
      <w:r w:rsidRPr="00C934FB">
        <w:rPr>
          <w:b/>
        </w:rPr>
        <w:t>26</w:t>
      </w:r>
      <w:r w:rsidRPr="00C934FB">
        <w:t>.</w:t>
      </w:r>
      <w:r w:rsidRPr="00C934FB">
        <w:tab/>
        <w:t xml:space="preserve">Schulz CA, Engström G, Christensson A, Nilsson PM, Melander O, Orho-Melander M. Genetic Predisposition for Renal Dysfunction and Incidence of CKD in the Malmö Diet and Cancer Study. </w:t>
      </w:r>
      <w:r w:rsidRPr="00C934FB">
        <w:rPr>
          <w:i/>
        </w:rPr>
        <w:t>Kidney Int Rep</w:t>
      </w:r>
      <w:r w:rsidRPr="00C934FB">
        <w:t>. 2019;4:1143-1151.</w:t>
      </w:r>
    </w:p>
    <w:p w14:paraId="33B9ABA3" w14:textId="77777777" w:rsidR="00C934FB" w:rsidRPr="00C934FB" w:rsidRDefault="00C934FB" w:rsidP="00C934FB">
      <w:pPr>
        <w:pStyle w:val="EndNoteBibliography"/>
        <w:spacing w:after="0"/>
        <w:ind w:left="720" w:hanging="720"/>
      </w:pPr>
      <w:r w:rsidRPr="00C934FB">
        <w:rPr>
          <w:b/>
        </w:rPr>
        <w:t>27</w:t>
      </w:r>
      <w:r w:rsidRPr="00C934FB">
        <w:t>.</w:t>
      </w:r>
      <w:r w:rsidRPr="00C934FB">
        <w:tab/>
        <w:t xml:space="preserve">Han M, Moon S, Lee S, et al. Novel Genetic Variants Associated with Chronic Kidney Disease Progression. </w:t>
      </w:r>
      <w:r w:rsidRPr="00C934FB">
        <w:rPr>
          <w:i/>
        </w:rPr>
        <w:t>Journal of the American Society of Nephrology</w:t>
      </w:r>
      <w:r w:rsidRPr="00C934FB">
        <w:t>. 2023;34:857-875.</w:t>
      </w:r>
    </w:p>
    <w:p w14:paraId="45243904" w14:textId="77777777" w:rsidR="00C934FB" w:rsidRPr="00C934FB" w:rsidRDefault="00C934FB" w:rsidP="00C934FB">
      <w:pPr>
        <w:pStyle w:val="EndNoteBibliography"/>
        <w:spacing w:after="0"/>
        <w:ind w:left="720" w:hanging="720"/>
      </w:pPr>
      <w:r w:rsidRPr="00C934FB">
        <w:rPr>
          <w:b/>
        </w:rPr>
        <w:t>28</w:t>
      </w:r>
      <w:r w:rsidRPr="00C934FB">
        <w:t>.</w:t>
      </w:r>
      <w:r w:rsidRPr="00C934FB">
        <w:tab/>
        <w:t xml:space="preserve">Zheng C, Zhang J, Chen X, et al. MicroRNA-155 Mediates Obesity-Induced Renal Inflammation and Dysfunction. </w:t>
      </w:r>
      <w:r w:rsidRPr="00C934FB">
        <w:rPr>
          <w:i/>
        </w:rPr>
        <w:t>Inflammation</w:t>
      </w:r>
      <w:r w:rsidRPr="00C934FB">
        <w:t>. 2019;42:994-1003.</w:t>
      </w:r>
    </w:p>
    <w:p w14:paraId="6B4F9363" w14:textId="77777777" w:rsidR="00C934FB" w:rsidRPr="00C934FB" w:rsidRDefault="00C934FB" w:rsidP="00C934FB">
      <w:pPr>
        <w:pStyle w:val="EndNoteBibliography"/>
        <w:spacing w:after="0"/>
        <w:ind w:left="720" w:hanging="720"/>
      </w:pPr>
      <w:r w:rsidRPr="00C934FB">
        <w:rPr>
          <w:b/>
        </w:rPr>
        <w:t>29</w:t>
      </w:r>
      <w:r w:rsidRPr="00C934FB">
        <w:t>.</w:t>
      </w:r>
      <w:r w:rsidRPr="00C934FB">
        <w:tab/>
        <w:t xml:space="preserve">Petzuch B, Bénardeau A, Hofmeister L, et al. Urinary miRNA Profiles in Chronic Kidney Injury-Benefits of Extracellular Vesicle Enrichment and miRNAs as Potential Biomarkers for Renal Fibrosis, Glomerular Injury, and Endothelial Dysfunction. </w:t>
      </w:r>
      <w:r w:rsidRPr="00C934FB">
        <w:rPr>
          <w:i/>
        </w:rPr>
        <w:t>Toxicol Sci</w:t>
      </w:r>
      <w:r w:rsidRPr="00C934FB">
        <w:t>. 2022;187:35-50.</w:t>
      </w:r>
    </w:p>
    <w:p w14:paraId="5522CE78" w14:textId="77777777" w:rsidR="00C934FB" w:rsidRPr="00C934FB" w:rsidRDefault="00C934FB" w:rsidP="00C934FB">
      <w:pPr>
        <w:pStyle w:val="EndNoteBibliography"/>
        <w:spacing w:after="0"/>
        <w:ind w:left="720" w:hanging="720"/>
      </w:pPr>
      <w:r w:rsidRPr="00C934FB">
        <w:rPr>
          <w:b/>
        </w:rPr>
        <w:lastRenderedPageBreak/>
        <w:t>30</w:t>
      </w:r>
      <w:r w:rsidRPr="00C934FB">
        <w:t>.</w:t>
      </w:r>
      <w:r w:rsidRPr="00C934FB">
        <w:tab/>
        <w:t xml:space="preserve">Choi D, Kim S, Woo J, et al. Weight Change Alters the Small RNA Profile of Urinary Extracellular Vesicles in Obesity. </w:t>
      </w:r>
      <w:r w:rsidRPr="00C934FB">
        <w:rPr>
          <w:i/>
        </w:rPr>
        <w:t>Obesity Facts</w:t>
      </w:r>
      <w:r w:rsidRPr="00C934FB">
        <w:t>. 2022;15:292-301.</w:t>
      </w:r>
    </w:p>
    <w:p w14:paraId="2126D8D8" w14:textId="77777777" w:rsidR="00C934FB" w:rsidRPr="00C934FB" w:rsidRDefault="00C934FB" w:rsidP="00C934FB">
      <w:pPr>
        <w:pStyle w:val="EndNoteBibliography"/>
        <w:spacing w:after="0"/>
        <w:ind w:left="720" w:hanging="720"/>
      </w:pPr>
      <w:r w:rsidRPr="00C934FB">
        <w:rPr>
          <w:b/>
        </w:rPr>
        <w:t>31</w:t>
      </w:r>
      <w:r w:rsidRPr="00C934FB">
        <w:t>.</w:t>
      </w:r>
      <w:r w:rsidRPr="00C934FB">
        <w:tab/>
        <w:t xml:space="preserve">López-Martínez M, Armengol MP, Pey I, et al. Integrated miRNA-mRNA Analysis Reveals Critical miRNAs and Targets in Diet-Induced Obesity-Related Glomerulopathy. </w:t>
      </w:r>
      <w:r w:rsidRPr="00C934FB">
        <w:rPr>
          <w:i/>
        </w:rPr>
        <w:t>Int J Mol Sci</w:t>
      </w:r>
      <w:r w:rsidRPr="00C934FB">
        <w:t>. 2024;25.</w:t>
      </w:r>
    </w:p>
    <w:p w14:paraId="0B079851" w14:textId="77777777" w:rsidR="00C934FB" w:rsidRPr="00C934FB" w:rsidRDefault="00C934FB" w:rsidP="00C934FB">
      <w:pPr>
        <w:pStyle w:val="EndNoteBibliography"/>
        <w:spacing w:after="0"/>
        <w:ind w:left="720" w:hanging="720"/>
      </w:pPr>
      <w:r w:rsidRPr="00C934FB">
        <w:rPr>
          <w:b/>
        </w:rPr>
        <w:t>32</w:t>
      </w:r>
      <w:r w:rsidRPr="00C934FB">
        <w:t>.</w:t>
      </w:r>
      <w:r w:rsidRPr="00C934FB">
        <w:tab/>
        <w:t xml:space="preserve">Grams ME, Surapaneni A, Chen J, et al. Proteins Associated with Risk of Kidney Function Decline in the General Population. </w:t>
      </w:r>
      <w:r w:rsidRPr="00C934FB">
        <w:rPr>
          <w:i/>
        </w:rPr>
        <w:t>J Am Soc Nephrol</w:t>
      </w:r>
      <w:r w:rsidRPr="00C934FB">
        <w:t>. 2021;32:2291-2302.</w:t>
      </w:r>
    </w:p>
    <w:p w14:paraId="3DAD3C0D" w14:textId="77777777" w:rsidR="00C934FB" w:rsidRPr="00C934FB" w:rsidRDefault="00C934FB" w:rsidP="00C934FB">
      <w:pPr>
        <w:pStyle w:val="EndNoteBibliography"/>
        <w:spacing w:after="0"/>
        <w:ind w:left="720" w:hanging="720"/>
      </w:pPr>
      <w:r w:rsidRPr="00C934FB">
        <w:rPr>
          <w:b/>
        </w:rPr>
        <w:t>33</w:t>
      </w:r>
      <w:r w:rsidRPr="00C934FB">
        <w:t>.</w:t>
      </w:r>
      <w:r w:rsidRPr="00C934FB">
        <w:tab/>
        <w:t xml:space="preserve">Bansal N, Zelnick L, Shlipak MG, et al. Cardiac and stress biomarkers and chronic kidney disease progression: The CRIC study. </w:t>
      </w:r>
      <w:r w:rsidRPr="00C934FB">
        <w:rPr>
          <w:i/>
        </w:rPr>
        <w:t>Clinical Chemistry</w:t>
      </w:r>
      <w:r w:rsidRPr="00C934FB">
        <w:t>. 2019;65:1448-1457.</w:t>
      </w:r>
    </w:p>
    <w:p w14:paraId="23142CE2" w14:textId="77777777" w:rsidR="00C934FB" w:rsidRPr="00C934FB" w:rsidRDefault="00C934FB" w:rsidP="00C934FB">
      <w:pPr>
        <w:pStyle w:val="EndNoteBibliography"/>
        <w:spacing w:after="0"/>
        <w:ind w:left="720" w:hanging="720"/>
      </w:pPr>
      <w:r w:rsidRPr="00C934FB">
        <w:rPr>
          <w:b/>
        </w:rPr>
        <w:t>34</w:t>
      </w:r>
      <w:r w:rsidRPr="00C934FB">
        <w:t>.</w:t>
      </w:r>
      <w:r w:rsidRPr="00C934FB">
        <w:tab/>
        <w:t xml:space="preserve">Ascher SB, Berry JD, Katz R, et al. Changes in Natriuretic Peptide Levels and Subsequent Kidney Function Decline in SPRINT. </w:t>
      </w:r>
      <w:r w:rsidRPr="00C934FB">
        <w:rPr>
          <w:i/>
        </w:rPr>
        <w:t>American Journal of Kidney Diseases</w:t>
      </w:r>
      <w:r w:rsidRPr="00C934FB">
        <w:t>. 2023.</w:t>
      </w:r>
    </w:p>
    <w:p w14:paraId="7324B7B8" w14:textId="77777777" w:rsidR="00C934FB" w:rsidRPr="00C934FB" w:rsidRDefault="00C934FB" w:rsidP="00C934FB">
      <w:pPr>
        <w:pStyle w:val="EndNoteBibliography"/>
        <w:spacing w:after="0"/>
        <w:ind w:left="720" w:hanging="720"/>
      </w:pPr>
      <w:r w:rsidRPr="00C934FB">
        <w:rPr>
          <w:b/>
        </w:rPr>
        <w:t>35</w:t>
      </w:r>
      <w:r w:rsidRPr="00C934FB">
        <w:t>.</w:t>
      </w:r>
      <w:r w:rsidRPr="00C934FB">
        <w:tab/>
        <w:t xml:space="preserve">Tofte N, Lindhardt M, Adamova K, et al. Early detection of diabetic kidney disease by urinary proteomics and subsequent intervention with spironolactone to delay progression (PRIORITY): a prospective observational study and embedded randomised placebo-controlled trial. </w:t>
      </w:r>
      <w:r w:rsidRPr="00C934FB">
        <w:rPr>
          <w:i/>
        </w:rPr>
        <w:t>Lancet Diabetes Endocrinol</w:t>
      </w:r>
      <w:r w:rsidRPr="00C934FB">
        <w:t>. 2020;8:301-312.</w:t>
      </w:r>
    </w:p>
    <w:p w14:paraId="62D81F51" w14:textId="77777777" w:rsidR="00C934FB" w:rsidRPr="00C934FB" w:rsidRDefault="00C934FB" w:rsidP="00C934FB">
      <w:pPr>
        <w:pStyle w:val="EndNoteBibliography"/>
        <w:spacing w:after="0"/>
        <w:ind w:left="720" w:hanging="720"/>
      </w:pPr>
      <w:r w:rsidRPr="00C934FB">
        <w:rPr>
          <w:b/>
        </w:rPr>
        <w:t>36</w:t>
      </w:r>
      <w:r w:rsidRPr="00C934FB">
        <w:t>.</w:t>
      </w:r>
      <w:r w:rsidRPr="00C934FB">
        <w:tab/>
        <w:t xml:space="preserve">Wendt R, He T, Latosinska A, Siwy J, Mischak H, Beige J. Proteomic characterization of obesity-related nephropathy. </w:t>
      </w:r>
      <w:r w:rsidRPr="00C934FB">
        <w:rPr>
          <w:i/>
        </w:rPr>
        <w:t>Clinical Kidney Journal</w:t>
      </w:r>
      <w:r w:rsidRPr="00C934FB">
        <w:t>. 2020;13:684-692.</w:t>
      </w:r>
    </w:p>
    <w:p w14:paraId="77B61B0F" w14:textId="77777777" w:rsidR="00C934FB" w:rsidRPr="00C934FB" w:rsidRDefault="00C934FB" w:rsidP="00C934FB">
      <w:pPr>
        <w:pStyle w:val="EndNoteBibliography"/>
        <w:spacing w:after="0"/>
        <w:ind w:left="720" w:hanging="720"/>
      </w:pPr>
      <w:r w:rsidRPr="00C934FB">
        <w:rPr>
          <w:b/>
        </w:rPr>
        <w:t>37</w:t>
      </w:r>
      <w:r w:rsidRPr="00C934FB">
        <w:t>.</w:t>
      </w:r>
      <w:r w:rsidRPr="00C934FB">
        <w:tab/>
        <w:t xml:space="preserve">Lanzon B, Martin-Taboada M, Castro-Alves V, et al. Lipidomic and Metabolomic Signature of Progression of Chronic Kidney Disease in Patients with Severe Obesity. </w:t>
      </w:r>
      <w:r w:rsidRPr="00C934FB">
        <w:rPr>
          <w:i/>
        </w:rPr>
        <w:t>Metabolites</w:t>
      </w:r>
      <w:r w:rsidRPr="00C934FB">
        <w:t>. 2021;11.</w:t>
      </w:r>
    </w:p>
    <w:p w14:paraId="21FCC243" w14:textId="77777777" w:rsidR="00C934FB" w:rsidRPr="00C934FB" w:rsidRDefault="00C934FB" w:rsidP="00C934FB">
      <w:pPr>
        <w:pStyle w:val="EndNoteBibliography"/>
        <w:spacing w:after="0"/>
        <w:ind w:left="720" w:hanging="720"/>
      </w:pPr>
      <w:r w:rsidRPr="00C934FB">
        <w:rPr>
          <w:b/>
        </w:rPr>
        <w:t>38</w:t>
      </w:r>
      <w:r w:rsidRPr="00C934FB">
        <w:t>.</w:t>
      </w:r>
      <w:r w:rsidRPr="00C934FB">
        <w:tab/>
        <w:t xml:space="preserve">Luo S, Coresh J, Tin A, et al. Serum Metabolomic Alterations Associated with Proteinuria in CKD. </w:t>
      </w:r>
      <w:r w:rsidRPr="00C934FB">
        <w:rPr>
          <w:i/>
        </w:rPr>
        <w:t>Clin J Am Soc Nephrol</w:t>
      </w:r>
      <w:r w:rsidRPr="00C934FB">
        <w:t>. 2019;14:342-353.</w:t>
      </w:r>
    </w:p>
    <w:p w14:paraId="43769F20" w14:textId="77777777" w:rsidR="00C934FB" w:rsidRPr="00C934FB" w:rsidRDefault="00C934FB" w:rsidP="00C934FB">
      <w:pPr>
        <w:pStyle w:val="EndNoteBibliography"/>
        <w:ind w:left="720" w:hanging="720"/>
      </w:pPr>
      <w:r w:rsidRPr="00C934FB">
        <w:rPr>
          <w:b/>
        </w:rPr>
        <w:t>39</w:t>
      </w:r>
      <w:r w:rsidRPr="00C934FB">
        <w:t>.</w:t>
      </w:r>
      <w:r w:rsidRPr="00C934FB">
        <w:tab/>
        <w:t xml:space="preserve">Wen D, Zheng Z, Surapaneni A, et al. Metabolite profiling of CKD progression in the chronic renal insufficiency cohort study. </w:t>
      </w:r>
      <w:r w:rsidRPr="00C934FB">
        <w:rPr>
          <w:i/>
        </w:rPr>
        <w:t>JCI Insight</w:t>
      </w:r>
      <w:r w:rsidRPr="00C934FB">
        <w:t>. 2022;7.</w:t>
      </w:r>
    </w:p>
    <w:p w14:paraId="0FDBC0C3" w14:textId="5C9B0E0B" w:rsidR="00EA30F1" w:rsidRPr="00EA30F1" w:rsidRDefault="00696B7A" w:rsidP="00C52FCD">
      <w:pPr>
        <w:pStyle w:val="Heading1"/>
      </w:pPr>
      <w:r>
        <w:fldChar w:fldCharType="end"/>
      </w:r>
    </w:p>
    <w:sectPr w:rsidR="00EA30F1" w:rsidRPr="00EA30F1" w:rsidSect="007547E0">
      <w:footerReference w:type="default" r:id="rId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42CDF4" w14:textId="77777777" w:rsidR="006D07D3" w:rsidRDefault="006D07D3" w:rsidP="00EA30F1">
      <w:pPr>
        <w:spacing w:after="0" w:line="240" w:lineRule="auto"/>
      </w:pPr>
      <w:r>
        <w:separator/>
      </w:r>
    </w:p>
  </w:endnote>
  <w:endnote w:type="continuationSeparator" w:id="0">
    <w:p w14:paraId="2172D030" w14:textId="77777777" w:rsidR="006D07D3" w:rsidRDefault="006D07D3" w:rsidP="00EA30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72766548"/>
      <w:docPartObj>
        <w:docPartGallery w:val="Page Numbers (Bottom of Page)"/>
        <w:docPartUnique/>
      </w:docPartObj>
    </w:sdtPr>
    <w:sdtEndPr>
      <w:rPr>
        <w:noProof/>
      </w:rPr>
    </w:sdtEndPr>
    <w:sdtContent>
      <w:p w14:paraId="226A75CA" w14:textId="49089F9D" w:rsidR="00EA30F1" w:rsidRDefault="00EA30F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6116A8F" w14:textId="77777777" w:rsidR="00EA30F1" w:rsidRDefault="00EA30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2960D4" w14:textId="77777777" w:rsidR="006D07D3" w:rsidRDefault="006D07D3" w:rsidP="00EA30F1">
      <w:pPr>
        <w:spacing w:after="0" w:line="240" w:lineRule="auto"/>
      </w:pPr>
      <w:r>
        <w:separator/>
      </w:r>
    </w:p>
  </w:footnote>
  <w:footnote w:type="continuationSeparator" w:id="0">
    <w:p w14:paraId="5CBFC05D" w14:textId="77777777" w:rsidR="006D07D3" w:rsidRDefault="006D07D3" w:rsidP="00EA30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0005wredsxzle9wafxz20i5vwa5razsfz5&quot;&gt;My EndNote Library_v2&lt;record-ids&gt;&lt;item&gt;3872&lt;/item&gt;&lt;item&gt;7294&lt;/item&gt;&lt;item&gt;10939&lt;/item&gt;&lt;item&gt;15070&lt;/item&gt;&lt;item&gt;15933&lt;/item&gt;&lt;item&gt;16189&lt;/item&gt;&lt;item&gt;26765&lt;/item&gt;&lt;item&gt;26811&lt;/item&gt;&lt;item&gt;35942&lt;/item&gt;&lt;item&gt;36600&lt;/item&gt;&lt;item&gt;45915&lt;/item&gt;&lt;item&gt;45921&lt;/item&gt;&lt;item&gt;45923&lt;/item&gt;&lt;item&gt;45924&lt;/item&gt;&lt;item&gt;45934&lt;/item&gt;&lt;item&gt;45948&lt;/item&gt;&lt;item&gt;45949&lt;/item&gt;&lt;item&gt;45950&lt;/item&gt;&lt;item&gt;45952&lt;/item&gt;&lt;item&gt;45953&lt;/item&gt;&lt;item&gt;45973&lt;/item&gt;&lt;item&gt;46010&lt;/item&gt;&lt;item&gt;46011&lt;/item&gt;&lt;item&gt;46016&lt;/item&gt;&lt;item&gt;58202&lt;/item&gt;&lt;item&gt;58203&lt;/item&gt;&lt;item&gt;58206&lt;/item&gt;&lt;item&gt;58209&lt;/item&gt;&lt;/record-ids&gt;&lt;/item&gt;&lt;/Libraries&gt;"/>
  </w:docVars>
  <w:rsids>
    <w:rsidRoot w:val="00EA30F1"/>
    <w:rsid w:val="00060B73"/>
    <w:rsid w:val="00061519"/>
    <w:rsid w:val="0009681E"/>
    <w:rsid w:val="000C6F24"/>
    <w:rsid w:val="001013E9"/>
    <w:rsid w:val="00143CED"/>
    <w:rsid w:val="00174272"/>
    <w:rsid w:val="001C7606"/>
    <w:rsid w:val="002949C1"/>
    <w:rsid w:val="002D7E83"/>
    <w:rsid w:val="002F19B0"/>
    <w:rsid w:val="0031083E"/>
    <w:rsid w:val="00316FB0"/>
    <w:rsid w:val="00320EB0"/>
    <w:rsid w:val="00335759"/>
    <w:rsid w:val="003443E1"/>
    <w:rsid w:val="00345543"/>
    <w:rsid w:val="003804EA"/>
    <w:rsid w:val="00453C3C"/>
    <w:rsid w:val="00481642"/>
    <w:rsid w:val="004F05DF"/>
    <w:rsid w:val="0056488A"/>
    <w:rsid w:val="005A5239"/>
    <w:rsid w:val="005B3D39"/>
    <w:rsid w:val="005F220E"/>
    <w:rsid w:val="00603FFB"/>
    <w:rsid w:val="00617326"/>
    <w:rsid w:val="00633D2B"/>
    <w:rsid w:val="006508E9"/>
    <w:rsid w:val="0066356E"/>
    <w:rsid w:val="00696B7A"/>
    <w:rsid w:val="006B0402"/>
    <w:rsid w:val="006D07D3"/>
    <w:rsid w:val="00703F29"/>
    <w:rsid w:val="007547E0"/>
    <w:rsid w:val="00791CE9"/>
    <w:rsid w:val="007C38D7"/>
    <w:rsid w:val="007C7B6D"/>
    <w:rsid w:val="007D7834"/>
    <w:rsid w:val="007F26A4"/>
    <w:rsid w:val="00810C70"/>
    <w:rsid w:val="008C7109"/>
    <w:rsid w:val="008E02BA"/>
    <w:rsid w:val="008F7E13"/>
    <w:rsid w:val="00993D7C"/>
    <w:rsid w:val="00A22A12"/>
    <w:rsid w:val="00A27624"/>
    <w:rsid w:val="00A83E82"/>
    <w:rsid w:val="00AB4B98"/>
    <w:rsid w:val="00AF1F5B"/>
    <w:rsid w:val="00AF45A2"/>
    <w:rsid w:val="00B34BD1"/>
    <w:rsid w:val="00BA4E4B"/>
    <w:rsid w:val="00BB2293"/>
    <w:rsid w:val="00BB418A"/>
    <w:rsid w:val="00BC5B95"/>
    <w:rsid w:val="00BD7103"/>
    <w:rsid w:val="00C01288"/>
    <w:rsid w:val="00C33C2C"/>
    <w:rsid w:val="00C52FCD"/>
    <w:rsid w:val="00C85B6B"/>
    <w:rsid w:val="00C934FB"/>
    <w:rsid w:val="00CA4F38"/>
    <w:rsid w:val="00CB7CFE"/>
    <w:rsid w:val="00D026EF"/>
    <w:rsid w:val="00D449B9"/>
    <w:rsid w:val="00D45629"/>
    <w:rsid w:val="00D81A46"/>
    <w:rsid w:val="00D94AA9"/>
    <w:rsid w:val="00DE34E7"/>
    <w:rsid w:val="00DF4806"/>
    <w:rsid w:val="00E46C81"/>
    <w:rsid w:val="00E60BC2"/>
    <w:rsid w:val="00EA30F1"/>
    <w:rsid w:val="00EA347A"/>
    <w:rsid w:val="00EA7D6C"/>
    <w:rsid w:val="00EB5188"/>
    <w:rsid w:val="00F51249"/>
    <w:rsid w:val="00F90430"/>
    <w:rsid w:val="00FA4486"/>
    <w:rsid w:val="00FC67E0"/>
    <w:rsid w:val="00FD7EF9"/>
    <w:rsid w:val="00FF3E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7C7950"/>
  <w15:chartTrackingRefBased/>
  <w15:docId w15:val="{16BFFC5E-38A1-4E88-8686-A7A46434B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2FCD"/>
    <w:pPr>
      <w:keepNext/>
      <w:keepLines/>
      <w:spacing w:before="360" w:after="80"/>
      <w:jc w:val="both"/>
      <w:outlineLvl w:val="0"/>
    </w:pPr>
    <w:rPr>
      <w:rFonts w:ascii="Times New Roman" w:eastAsiaTheme="majorEastAsia" w:hAnsi="Times New Roman" w:cs="Times New Roman"/>
      <w:b/>
      <w:bCs/>
    </w:rPr>
  </w:style>
  <w:style w:type="paragraph" w:styleId="Heading2">
    <w:name w:val="heading 2"/>
    <w:basedOn w:val="Normal"/>
    <w:next w:val="Normal"/>
    <w:link w:val="Heading2Char"/>
    <w:uiPriority w:val="9"/>
    <w:semiHidden/>
    <w:unhideWhenUsed/>
    <w:qFormat/>
    <w:rsid w:val="00EA30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30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30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30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30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30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30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30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2FCD"/>
    <w:rPr>
      <w:rFonts w:ascii="Times New Roman" w:eastAsiaTheme="majorEastAsia" w:hAnsi="Times New Roman" w:cs="Times New Roman"/>
      <w:b/>
      <w:bCs/>
    </w:rPr>
  </w:style>
  <w:style w:type="character" w:customStyle="1" w:styleId="Heading2Char">
    <w:name w:val="Heading 2 Char"/>
    <w:basedOn w:val="DefaultParagraphFont"/>
    <w:link w:val="Heading2"/>
    <w:uiPriority w:val="9"/>
    <w:semiHidden/>
    <w:rsid w:val="00EA30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30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30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30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30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30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30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30F1"/>
    <w:rPr>
      <w:rFonts w:eastAsiaTheme="majorEastAsia" w:cstheme="majorBidi"/>
      <w:color w:val="272727" w:themeColor="text1" w:themeTint="D8"/>
    </w:rPr>
  </w:style>
  <w:style w:type="paragraph" w:styleId="Title">
    <w:name w:val="Title"/>
    <w:basedOn w:val="Normal"/>
    <w:next w:val="Normal"/>
    <w:link w:val="TitleChar"/>
    <w:uiPriority w:val="10"/>
    <w:qFormat/>
    <w:rsid w:val="00EA30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30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30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30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30F1"/>
    <w:pPr>
      <w:spacing w:before="160"/>
      <w:jc w:val="center"/>
    </w:pPr>
    <w:rPr>
      <w:i/>
      <w:iCs/>
      <w:color w:val="404040" w:themeColor="text1" w:themeTint="BF"/>
    </w:rPr>
  </w:style>
  <w:style w:type="character" w:customStyle="1" w:styleId="QuoteChar">
    <w:name w:val="Quote Char"/>
    <w:basedOn w:val="DefaultParagraphFont"/>
    <w:link w:val="Quote"/>
    <w:uiPriority w:val="29"/>
    <w:rsid w:val="00EA30F1"/>
    <w:rPr>
      <w:i/>
      <w:iCs/>
      <w:color w:val="404040" w:themeColor="text1" w:themeTint="BF"/>
    </w:rPr>
  </w:style>
  <w:style w:type="paragraph" w:styleId="ListParagraph">
    <w:name w:val="List Paragraph"/>
    <w:basedOn w:val="Normal"/>
    <w:uiPriority w:val="34"/>
    <w:qFormat/>
    <w:rsid w:val="00EA30F1"/>
    <w:pPr>
      <w:ind w:left="720"/>
      <w:contextualSpacing/>
    </w:pPr>
  </w:style>
  <w:style w:type="character" w:styleId="IntenseEmphasis">
    <w:name w:val="Intense Emphasis"/>
    <w:basedOn w:val="DefaultParagraphFont"/>
    <w:uiPriority w:val="21"/>
    <w:qFormat/>
    <w:rsid w:val="00EA30F1"/>
    <w:rPr>
      <w:i/>
      <w:iCs/>
      <w:color w:val="0F4761" w:themeColor="accent1" w:themeShade="BF"/>
    </w:rPr>
  </w:style>
  <w:style w:type="paragraph" w:styleId="IntenseQuote">
    <w:name w:val="Intense Quote"/>
    <w:basedOn w:val="Normal"/>
    <w:next w:val="Normal"/>
    <w:link w:val="IntenseQuoteChar"/>
    <w:uiPriority w:val="30"/>
    <w:qFormat/>
    <w:rsid w:val="00EA30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30F1"/>
    <w:rPr>
      <w:i/>
      <w:iCs/>
      <w:color w:val="0F4761" w:themeColor="accent1" w:themeShade="BF"/>
    </w:rPr>
  </w:style>
  <w:style w:type="character" w:styleId="IntenseReference">
    <w:name w:val="Intense Reference"/>
    <w:basedOn w:val="DefaultParagraphFont"/>
    <w:uiPriority w:val="32"/>
    <w:qFormat/>
    <w:rsid w:val="00EA30F1"/>
    <w:rPr>
      <w:b/>
      <w:bCs/>
      <w:smallCaps/>
      <w:color w:val="0F4761" w:themeColor="accent1" w:themeShade="BF"/>
      <w:spacing w:val="5"/>
    </w:rPr>
  </w:style>
  <w:style w:type="table" w:styleId="TableGrid">
    <w:name w:val="Table Grid"/>
    <w:basedOn w:val="TableNormal"/>
    <w:uiPriority w:val="39"/>
    <w:rsid w:val="00EA30F1"/>
    <w:pPr>
      <w:spacing w:after="0" w:line="240" w:lineRule="auto"/>
    </w:pPr>
    <w:rPr>
      <w:rFonts w:eastAsiaTheme="minorEastAsia"/>
      <w:szCs w:val="28"/>
      <w:lang w:val="en-MY" w:eastAsia="zh-CN"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A30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30F1"/>
  </w:style>
  <w:style w:type="paragraph" w:styleId="Footer">
    <w:name w:val="footer"/>
    <w:basedOn w:val="Normal"/>
    <w:link w:val="FooterChar"/>
    <w:uiPriority w:val="99"/>
    <w:unhideWhenUsed/>
    <w:rsid w:val="00EA30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30F1"/>
  </w:style>
  <w:style w:type="character" w:customStyle="1" w:styleId="normaltextrun">
    <w:name w:val="normaltextrun"/>
    <w:basedOn w:val="DefaultParagraphFont"/>
    <w:rsid w:val="00EA30F1"/>
  </w:style>
  <w:style w:type="character" w:customStyle="1" w:styleId="eop">
    <w:name w:val="eop"/>
    <w:basedOn w:val="DefaultParagraphFont"/>
    <w:rsid w:val="00EA30F1"/>
  </w:style>
  <w:style w:type="paragraph" w:customStyle="1" w:styleId="EndNoteBibliographyTitle">
    <w:name w:val="EndNote Bibliography Title"/>
    <w:basedOn w:val="Normal"/>
    <w:link w:val="EndNoteBibliographyTitleChar"/>
    <w:rsid w:val="00696B7A"/>
    <w:pPr>
      <w:spacing w:after="0"/>
      <w:jc w:val="center"/>
    </w:pPr>
    <w:rPr>
      <w:rFonts w:ascii="Times New Roman" w:hAnsi="Times New Roman" w:cs="Times New Roman"/>
      <w:noProof/>
    </w:rPr>
  </w:style>
  <w:style w:type="character" w:customStyle="1" w:styleId="EndNoteBibliographyTitleChar">
    <w:name w:val="EndNote Bibliography Title Char"/>
    <w:basedOn w:val="Heading1Char"/>
    <w:link w:val="EndNoteBibliographyTitle"/>
    <w:rsid w:val="00696B7A"/>
    <w:rPr>
      <w:rFonts w:ascii="Times New Roman" w:eastAsiaTheme="majorEastAsia" w:hAnsi="Times New Roman" w:cs="Times New Roman"/>
      <w:b w:val="0"/>
      <w:bCs w:val="0"/>
      <w:noProof/>
    </w:rPr>
  </w:style>
  <w:style w:type="paragraph" w:customStyle="1" w:styleId="EndNoteBibliography">
    <w:name w:val="EndNote Bibliography"/>
    <w:basedOn w:val="Normal"/>
    <w:link w:val="EndNoteBibliographyChar"/>
    <w:rsid w:val="00696B7A"/>
    <w:pPr>
      <w:spacing w:line="240" w:lineRule="auto"/>
      <w:jc w:val="both"/>
    </w:pPr>
    <w:rPr>
      <w:rFonts w:ascii="Times New Roman" w:hAnsi="Times New Roman" w:cs="Times New Roman"/>
      <w:noProof/>
    </w:rPr>
  </w:style>
  <w:style w:type="character" w:customStyle="1" w:styleId="EndNoteBibliographyChar">
    <w:name w:val="EndNote Bibliography Char"/>
    <w:basedOn w:val="Heading1Char"/>
    <w:link w:val="EndNoteBibliography"/>
    <w:rsid w:val="00696B7A"/>
    <w:rPr>
      <w:rFonts w:ascii="Times New Roman" w:eastAsiaTheme="majorEastAsia" w:hAnsi="Times New Roman" w:cs="Times New Roman"/>
      <w:b w:val="0"/>
      <w:bCs w:val="0"/>
      <w:noProof/>
    </w:rPr>
  </w:style>
  <w:style w:type="character" w:styleId="LineNumber">
    <w:name w:val="line number"/>
    <w:basedOn w:val="DefaultParagraphFont"/>
    <w:uiPriority w:val="99"/>
    <w:semiHidden/>
    <w:unhideWhenUsed/>
    <w:rsid w:val="007547E0"/>
  </w:style>
  <w:style w:type="character" w:styleId="Hyperlink">
    <w:name w:val="Hyperlink"/>
    <w:basedOn w:val="DefaultParagraphFont"/>
    <w:uiPriority w:val="99"/>
    <w:unhideWhenUsed/>
    <w:rsid w:val="00810C70"/>
    <w:rPr>
      <w:color w:val="467886" w:themeColor="hyperlink"/>
      <w:u w:val="single"/>
    </w:rPr>
  </w:style>
  <w:style w:type="character" w:styleId="UnresolvedMention">
    <w:name w:val="Unresolved Mention"/>
    <w:basedOn w:val="DefaultParagraphFont"/>
    <w:uiPriority w:val="99"/>
    <w:semiHidden/>
    <w:unhideWhenUsed/>
    <w:rsid w:val="00810C70"/>
    <w:rPr>
      <w:color w:val="605E5C"/>
      <w:shd w:val="clear" w:color="auto" w:fill="E1DFDD"/>
    </w:rPr>
  </w:style>
  <w:style w:type="paragraph" w:styleId="Revision">
    <w:name w:val="Revision"/>
    <w:hidden/>
    <w:uiPriority w:val="99"/>
    <w:semiHidden/>
    <w:rsid w:val="00CA4F38"/>
    <w:pPr>
      <w:spacing w:after="0" w:line="240" w:lineRule="auto"/>
    </w:pPr>
  </w:style>
  <w:style w:type="character" w:styleId="CommentReference">
    <w:name w:val="annotation reference"/>
    <w:basedOn w:val="DefaultParagraphFont"/>
    <w:uiPriority w:val="99"/>
    <w:unhideWhenUsed/>
    <w:rsid w:val="00C33C2C"/>
    <w:rPr>
      <w:sz w:val="16"/>
      <w:szCs w:val="16"/>
    </w:rPr>
  </w:style>
  <w:style w:type="paragraph" w:styleId="CommentText">
    <w:name w:val="annotation text"/>
    <w:basedOn w:val="Normal"/>
    <w:link w:val="CommentTextChar"/>
    <w:uiPriority w:val="99"/>
    <w:unhideWhenUsed/>
    <w:rsid w:val="00C33C2C"/>
    <w:pPr>
      <w:spacing w:line="240" w:lineRule="auto"/>
    </w:pPr>
    <w:rPr>
      <w:sz w:val="20"/>
      <w:szCs w:val="20"/>
    </w:rPr>
  </w:style>
  <w:style w:type="character" w:customStyle="1" w:styleId="CommentTextChar">
    <w:name w:val="Comment Text Char"/>
    <w:basedOn w:val="DefaultParagraphFont"/>
    <w:link w:val="CommentText"/>
    <w:uiPriority w:val="99"/>
    <w:rsid w:val="00C33C2C"/>
    <w:rPr>
      <w:sz w:val="20"/>
      <w:szCs w:val="20"/>
    </w:rPr>
  </w:style>
  <w:style w:type="paragraph" w:styleId="CommentSubject">
    <w:name w:val="annotation subject"/>
    <w:basedOn w:val="CommentText"/>
    <w:next w:val="CommentText"/>
    <w:link w:val="CommentSubjectChar"/>
    <w:uiPriority w:val="99"/>
    <w:semiHidden/>
    <w:unhideWhenUsed/>
    <w:rsid w:val="00C33C2C"/>
    <w:rPr>
      <w:b/>
      <w:bCs/>
    </w:rPr>
  </w:style>
  <w:style w:type="character" w:customStyle="1" w:styleId="CommentSubjectChar">
    <w:name w:val="Comment Subject Char"/>
    <w:basedOn w:val="CommentTextChar"/>
    <w:link w:val="CommentSubject"/>
    <w:uiPriority w:val="99"/>
    <w:semiHidden/>
    <w:rsid w:val="00C33C2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TotalTime>
  <Pages>11</Pages>
  <Words>6929</Words>
  <Characters>39566</Characters>
  <Application>Microsoft Office Word</Application>
  <DocSecurity>0</DocSecurity>
  <Lines>1798</Lines>
  <Paragraphs>8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 LEE LING</dc:creator>
  <cp:keywords/>
  <dc:description/>
  <cp:lastModifiedBy>LIM LEE LING</cp:lastModifiedBy>
  <cp:revision>65</cp:revision>
  <dcterms:created xsi:type="dcterms:W3CDTF">2024-10-07T14:38:00Z</dcterms:created>
  <dcterms:modified xsi:type="dcterms:W3CDTF">2025-03-20T0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bfa311e3120cfc255c936fb46b2f17427445a12acfda63be94a42d13f2d883</vt:lpwstr>
  </property>
</Properties>
</file>